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6B2F72" w14:textId="58B52781" w:rsidR="00687548" w:rsidRDefault="00687548" w:rsidP="00E753AD">
      <w:pPr>
        <w:spacing w:line="480" w:lineRule="auto"/>
        <w:rPr>
          <w:b/>
        </w:rPr>
      </w:pPr>
      <w:r>
        <w:t xml:space="preserve">SUPPLEMENTAL INFORMATION FOR ARTICLE IN </w:t>
      </w:r>
      <w:r w:rsidR="00A33650">
        <w:rPr>
          <w:i/>
        </w:rPr>
        <w:t>ECOLOGY AND EVOLUTION</w:t>
      </w:r>
      <w:r w:rsidRPr="00C23A32">
        <w:rPr>
          <w:b/>
        </w:rPr>
        <w:t xml:space="preserve"> </w:t>
      </w:r>
    </w:p>
    <w:p w14:paraId="1C07FDD6" w14:textId="77777777" w:rsidR="00687548" w:rsidRDefault="00687548" w:rsidP="00E753AD">
      <w:pPr>
        <w:spacing w:line="480" w:lineRule="auto"/>
        <w:rPr>
          <w:b/>
        </w:rPr>
      </w:pPr>
      <w:r w:rsidRPr="00C23A32">
        <w:rPr>
          <w:b/>
        </w:rPr>
        <w:t>Intraspecific variation in seed dispersal of a Neotropical tree and its relationship to fruit and tree traits</w:t>
      </w:r>
    </w:p>
    <w:p w14:paraId="79A1B0EA" w14:textId="77777777" w:rsidR="00687548" w:rsidRPr="00687548" w:rsidRDefault="00687548" w:rsidP="00E753AD">
      <w:pPr>
        <w:spacing w:line="480" w:lineRule="auto"/>
      </w:pPr>
    </w:p>
    <w:p w14:paraId="4B0CE75C" w14:textId="4839FB93" w:rsidR="00687548" w:rsidRPr="007138B7" w:rsidRDefault="00687548" w:rsidP="00E753AD">
      <w:pPr>
        <w:spacing w:line="480" w:lineRule="auto"/>
        <w:rPr>
          <w:vertAlign w:val="superscript"/>
        </w:rPr>
      </w:pPr>
      <w:r>
        <w:t>Carol K. Augspurger</w:t>
      </w:r>
      <w:r w:rsidR="007138B7">
        <w:rPr>
          <w:vertAlign w:val="superscript"/>
        </w:rPr>
        <w:t>a</w:t>
      </w:r>
      <w:r>
        <w:t>, Susan E. Franson</w:t>
      </w:r>
      <w:r w:rsidR="007138B7">
        <w:rPr>
          <w:vertAlign w:val="superscript"/>
        </w:rPr>
        <w:t>b</w:t>
      </w:r>
      <w:r>
        <w:t>, K.C. Cushman</w:t>
      </w:r>
      <w:r w:rsidR="007138B7">
        <w:rPr>
          <w:vertAlign w:val="superscript"/>
        </w:rPr>
        <w:t>c</w:t>
      </w:r>
      <w:r w:rsidR="00AD1551">
        <w:rPr>
          <w:vertAlign w:val="superscript"/>
        </w:rPr>
        <w:t>d</w:t>
      </w:r>
      <w:r>
        <w:t xml:space="preserve"> and Helene C. Muller-Landau</w:t>
      </w:r>
      <w:r w:rsidR="007138B7">
        <w:rPr>
          <w:vertAlign w:val="superscript"/>
        </w:rPr>
        <w:t>c</w:t>
      </w:r>
    </w:p>
    <w:p w14:paraId="4914930E" w14:textId="77777777" w:rsidR="007138B7" w:rsidRDefault="007138B7" w:rsidP="00E753AD">
      <w:pPr>
        <w:spacing w:line="480" w:lineRule="auto"/>
        <w:rPr>
          <w:vertAlign w:val="superscript"/>
        </w:rPr>
      </w:pPr>
    </w:p>
    <w:p w14:paraId="355A69BC" w14:textId="77777777" w:rsidR="007138B7" w:rsidRDefault="007138B7" w:rsidP="00E753AD">
      <w:pPr>
        <w:spacing w:line="480" w:lineRule="auto"/>
      </w:pPr>
      <w:r>
        <w:rPr>
          <w:vertAlign w:val="superscript"/>
        </w:rPr>
        <w:t>a</w:t>
      </w:r>
      <w:r>
        <w:t>Department of Plant Biology, University of Illinois, Urbana, IL 61801, USA</w:t>
      </w:r>
    </w:p>
    <w:p w14:paraId="68972F7B" w14:textId="77777777" w:rsidR="007138B7" w:rsidRPr="00F8181D" w:rsidRDefault="007138B7" w:rsidP="00E753AD">
      <w:pPr>
        <w:spacing w:line="480" w:lineRule="auto"/>
      </w:pPr>
      <w:r>
        <w:rPr>
          <w:vertAlign w:val="superscript"/>
        </w:rPr>
        <w:t>b</w:t>
      </w:r>
      <w:r>
        <w:t xml:space="preserve">EPA, 26 W. Martin Luther King Jr. </w:t>
      </w:r>
      <w:r w:rsidRPr="00862F50">
        <w:rPr>
          <w:lang w:val="es-PA"/>
        </w:rPr>
        <w:t>Drive, Cincinnati, OH 45268</w:t>
      </w:r>
      <w:r>
        <w:rPr>
          <w:lang w:val="es-PA"/>
        </w:rPr>
        <w:t>, USA</w:t>
      </w:r>
    </w:p>
    <w:p w14:paraId="0B0567E4" w14:textId="77777777" w:rsidR="00687548" w:rsidRPr="007138B7" w:rsidRDefault="007138B7" w:rsidP="00E753AD">
      <w:pPr>
        <w:spacing w:line="480" w:lineRule="auto"/>
        <w:rPr>
          <w:lang w:val="es-PA"/>
        </w:rPr>
      </w:pPr>
      <w:r>
        <w:rPr>
          <w:vertAlign w:val="superscript"/>
          <w:lang w:val="es-PA"/>
        </w:rPr>
        <w:t>c</w:t>
      </w:r>
      <w:r w:rsidRPr="00D72613">
        <w:rPr>
          <w:lang w:val="es-PA"/>
        </w:rPr>
        <w:t>Smithsonian Tropical Research Institute</w:t>
      </w:r>
      <w:r>
        <w:rPr>
          <w:lang w:val="es-PA"/>
        </w:rPr>
        <w:t xml:space="preserve">, </w:t>
      </w:r>
      <w:r w:rsidRPr="00D72613">
        <w:rPr>
          <w:lang w:val="es-PA"/>
        </w:rPr>
        <w:t>Apartado Postal 0843-03092</w:t>
      </w:r>
      <w:r>
        <w:rPr>
          <w:lang w:val="es-PA"/>
        </w:rPr>
        <w:t xml:space="preserve">, </w:t>
      </w:r>
      <w:r w:rsidRPr="00D72613">
        <w:rPr>
          <w:lang w:val="es-PA"/>
        </w:rPr>
        <w:t xml:space="preserve">Panamá, </w:t>
      </w:r>
      <w:r>
        <w:rPr>
          <w:lang w:val="es-PA"/>
        </w:rPr>
        <w:tab/>
      </w:r>
      <w:r>
        <w:rPr>
          <w:lang w:val="es-PA"/>
        </w:rPr>
        <w:tab/>
      </w:r>
      <w:r w:rsidRPr="00D72613">
        <w:rPr>
          <w:lang w:val="es-PA"/>
        </w:rPr>
        <w:t>República de Panamá</w:t>
      </w:r>
    </w:p>
    <w:p w14:paraId="3D297944" w14:textId="77777777" w:rsidR="00AD1551" w:rsidRDefault="00AD1551" w:rsidP="00E753AD">
      <w:pPr>
        <w:spacing w:line="480" w:lineRule="auto"/>
      </w:pPr>
      <w:r>
        <w:rPr>
          <w:vertAlign w:val="superscript"/>
        </w:rPr>
        <w:t>d</w:t>
      </w:r>
      <w:r>
        <w:t xml:space="preserve">Department of Ecology and Evolutionary Biology, Brown University, 80 </w:t>
      </w:r>
      <w:r>
        <w:tab/>
        <w:t xml:space="preserve"> </w:t>
      </w:r>
      <w:r>
        <w:tab/>
      </w:r>
    </w:p>
    <w:p w14:paraId="7B1DFFFD" w14:textId="4E6DA0D4" w:rsidR="00AD1551" w:rsidRPr="00F8181D" w:rsidRDefault="00E753AD" w:rsidP="00E753AD">
      <w:pPr>
        <w:spacing w:line="480" w:lineRule="auto"/>
        <w:rPr>
          <w:lang w:val="es-PA"/>
        </w:rPr>
      </w:pPr>
      <w:r>
        <w:t xml:space="preserve"> </w:t>
      </w:r>
      <w:r>
        <w:tab/>
      </w:r>
      <w:r w:rsidR="00AD1551">
        <w:t>Waterm</w:t>
      </w:r>
      <w:r>
        <w:t>an St., Providence, RI 02912, USA</w:t>
      </w:r>
    </w:p>
    <w:p w14:paraId="696F4003" w14:textId="77777777" w:rsidR="007138B7" w:rsidRDefault="007138B7" w:rsidP="00E753AD">
      <w:pPr>
        <w:spacing w:line="480" w:lineRule="auto"/>
        <w:rPr>
          <w:b/>
        </w:rPr>
      </w:pPr>
    </w:p>
    <w:p w14:paraId="6BF7970B" w14:textId="38EFD4F0" w:rsidR="00687548" w:rsidRPr="00C23A32" w:rsidRDefault="00AD1551" w:rsidP="00E753AD">
      <w:pPr>
        <w:spacing w:line="480" w:lineRule="auto"/>
        <w:rPr>
          <w:b/>
        </w:rPr>
      </w:pPr>
      <w:r>
        <w:rPr>
          <w:b/>
        </w:rPr>
        <w:t xml:space="preserve">Materials and </w:t>
      </w:r>
      <w:r w:rsidR="00687548" w:rsidRPr="00C23A32">
        <w:rPr>
          <w:b/>
        </w:rPr>
        <w:t>Methods</w:t>
      </w:r>
    </w:p>
    <w:p w14:paraId="146A66AD" w14:textId="77777777" w:rsidR="00687548" w:rsidRPr="00C23A32" w:rsidRDefault="00687548" w:rsidP="00E753AD">
      <w:pPr>
        <w:spacing w:line="480" w:lineRule="auto"/>
        <w:rPr>
          <w:b/>
        </w:rPr>
      </w:pPr>
      <w:r w:rsidRPr="00C23A32">
        <w:rPr>
          <w:b/>
        </w:rPr>
        <w:t>Methods S1</w:t>
      </w:r>
    </w:p>
    <w:p w14:paraId="50F1C10E" w14:textId="77777777" w:rsidR="00687548" w:rsidRPr="00204961" w:rsidRDefault="00687548" w:rsidP="00E753AD">
      <w:pPr>
        <w:spacing w:line="480" w:lineRule="auto"/>
        <w:rPr>
          <w:i/>
        </w:rPr>
      </w:pPr>
      <w:r w:rsidRPr="00204961">
        <w:rPr>
          <w:i/>
        </w:rPr>
        <w:t>Study Site, Study Species, and Focal Parent Trees</w:t>
      </w:r>
    </w:p>
    <w:p w14:paraId="6588177E" w14:textId="72A6C017" w:rsidR="00687548" w:rsidRDefault="00687548" w:rsidP="00E753AD">
      <w:pPr>
        <w:spacing w:line="480" w:lineRule="auto"/>
        <w:ind w:firstLine="720"/>
      </w:pPr>
      <w:r w:rsidRPr="00204961">
        <w:t>The thick woody fruit enclosing the seed prevented distinguis</w:t>
      </w:r>
      <w:r w:rsidR="00A33650">
        <w:t xml:space="preserve">hing between fruits with one vs. </w:t>
      </w:r>
      <w:r w:rsidRPr="00204961">
        <w:t xml:space="preserve">zero seeds.  </w:t>
      </w:r>
    </w:p>
    <w:p w14:paraId="30FA1BB5" w14:textId="77777777" w:rsidR="00687548" w:rsidRPr="00204961" w:rsidRDefault="00687548" w:rsidP="00E753AD">
      <w:pPr>
        <w:spacing w:line="480" w:lineRule="auto"/>
        <w:ind w:firstLine="720"/>
      </w:pPr>
    </w:p>
    <w:p w14:paraId="0605CDEB" w14:textId="77777777" w:rsidR="00687548" w:rsidRPr="00C23A32" w:rsidRDefault="00687548" w:rsidP="00E753AD">
      <w:pPr>
        <w:spacing w:line="480" w:lineRule="auto"/>
        <w:rPr>
          <w:b/>
        </w:rPr>
      </w:pPr>
      <w:r w:rsidRPr="00C23A32">
        <w:rPr>
          <w:b/>
        </w:rPr>
        <w:t>Methods S2</w:t>
      </w:r>
    </w:p>
    <w:p w14:paraId="27B957B6" w14:textId="77777777" w:rsidR="00687548" w:rsidRPr="00204961" w:rsidRDefault="00687548" w:rsidP="00E753AD">
      <w:pPr>
        <w:spacing w:line="480" w:lineRule="auto"/>
        <w:rPr>
          <w:i/>
        </w:rPr>
      </w:pPr>
      <w:r w:rsidRPr="00204961">
        <w:rPr>
          <w:i/>
        </w:rPr>
        <w:t>Fruit Traits, Rate of Descent, and Dispersal Distance from Tower</w:t>
      </w:r>
    </w:p>
    <w:p w14:paraId="0C66A275" w14:textId="7BBEB15F" w:rsidR="00687548" w:rsidRPr="00204961" w:rsidRDefault="00687548" w:rsidP="00E753AD">
      <w:pPr>
        <w:spacing w:line="480" w:lineRule="auto"/>
        <w:ind w:firstLine="720"/>
      </w:pPr>
      <w:r>
        <w:rPr>
          <w:i/>
        </w:rPr>
        <w:t xml:space="preserve">Details on rate of descent.  </w:t>
      </w:r>
      <w:r w:rsidRPr="00204961">
        <w:t xml:space="preserve">The height of 27 m used in the measurements of rate of descent is roughly comparable to the mean height of a fruit on a tree of this species (mean crown </w:t>
      </w:r>
      <w:r w:rsidRPr="00204961">
        <w:lastRenderedPageBreak/>
        <w:t>height = 28.5 m; n = 6).  The rate of descent (cm · sec</w:t>
      </w:r>
      <w:r w:rsidRPr="00204961">
        <w:rPr>
          <w:vertAlign w:val="superscript"/>
        </w:rPr>
        <w:t>-1</w:t>
      </w:r>
      <w:r w:rsidRPr="00204961">
        <w:t xml:space="preserve">) is not precisely equivalent to terminal velocity because the fruit requires about 1.5 sec (8% of total time) after release before it begins aerodynamic movement and reaches terminal velocity.  </w:t>
      </w:r>
      <w:r w:rsidR="008A06A1">
        <w:t>Expected s</w:t>
      </w:r>
      <w:r w:rsidR="00604F05">
        <w:t>tandard</w:t>
      </w:r>
      <w:r w:rsidRPr="00204961">
        <w:t xml:space="preserve"> dispersal distance was calculated from the rate of descent as (</w:t>
      </w:r>
      <w:r w:rsidR="00604F05">
        <w:t>standard</w:t>
      </w:r>
      <w:r w:rsidRPr="00204961">
        <w:t xml:space="preserve"> dispersal distance) = (height of release)*(wind</w:t>
      </w:r>
      <w:r>
        <w:t xml:space="preserve"> </w:t>
      </w:r>
      <w:r w:rsidR="00D30BEA">
        <w:t>speed)/</w:t>
      </w:r>
      <w:r w:rsidRPr="00204961">
        <w:t>mean rate of descent) = 40/(</w:t>
      </w:r>
      <w:r w:rsidR="00D30BEA">
        <w:t xml:space="preserve">mean </w:t>
      </w:r>
      <w:r w:rsidRPr="00204961">
        <w:t>rate of descent)(Cremer 1977).  The value of wind speed (1 m/s) was selected because it is a round number close to the observed mean effective wind</w:t>
      </w:r>
      <w:r>
        <w:t xml:space="preserve"> </w:t>
      </w:r>
      <w:r w:rsidRPr="00204961">
        <w:t>speed during dispersal measured in a previous study when seeds were released under above-canopy wind</w:t>
      </w:r>
      <w:r>
        <w:t xml:space="preserve"> </w:t>
      </w:r>
      <w:r w:rsidRPr="00204961">
        <w:t>speeds of 7 m·sec</w:t>
      </w:r>
      <w:r w:rsidRPr="00204961">
        <w:rPr>
          <w:vertAlign w:val="superscript"/>
        </w:rPr>
        <w:t>-1</w:t>
      </w:r>
      <w:r w:rsidRPr="00204961">
        <w:t xml:space="preserve"> (the same wind speed as in this study) (Augspurger and Franson 1987).  The height of 40 m was chosen because it corresponds to the height of the tower in the tower dispersal experiment.  </w:t>
      </w:r>
    </w:p>
    <w:p w14:paraId="3C48CC85" w14:textId="77777777" w:rsidR="00822D0A" w:rsidRDefault="00687548" w:rsidP="00E753AD">
      <w:pPr>
        <w:spacing w:line="480" w:lineRule="auto"/>
        <w:ind w:firstLine="720"/>
      </w:pPr>
      <w:r>
        <w:rPr>
          <w:i/>
        </w:rPr>
        <w:t xml:space="preserve">Details on the tower dispersal experiment.  </w:t>
      </w:r>
      <w:r w:rsidRPr="00204961">
        <w:t>In the tower dispersal experiments, each recovered fruit was assigned the Cartesian coordinates of the center of the 2.5 x 2.5 m quadrat in which it was recovered, and the distance between that point and the SW side of the tower. Overall, 94% of the fruits were recovered.</w:t>
      </w:r>
    </w:p>
    <w:p w14:paraId="283DD483" w14:textId="4FDAD94A" w:rsidR="00822D0A" w:rsidRDefault="00687548" w:rsidP="00E753AD">
      <w:pPr>
        <w:spacing w:line="480" w:lineRule="auto"/>
        <w:ind w:firstLine="720"/>
      </w:pPr>
      <w:r w:rsidRPr="00204961">
        <w:t xml:space="preserve">  </w:t>
      </w:r>
    </w:p>
    <w:p w14:paraId="5E723CAA" w14:textId="5BBE5CA6" w:rsidR="00822D0A" w:rsidRPr="00822D0A" w:rsidRDefault="00822D0A" w:rsidP="00822D0A">
      <w:pPr>
        <w:spacing w:line="480" w:lineRule="auto"/>
        <w:rPr>
          <w:b/>
        </w:rPr>
      </w:pPr>
      <w:r>
        <w:rPr>
          <w:b/>
        </w:rPr>
        <w:t>Methods S3</w:t>
      </w:r>
    </w:p>
    <w:p w14:paraId="3F762274" w14:textId="587DA963" w:rsidR="00822D0A" w:rsidRDefault="00687548" w:rsidP="00822D0A">
      <w:pPr>
        <w:spacing w:line="480" w:lineRule="auto"/>
        <w:rPr>
          <w:i/>
        </w:rPr>
      </w:pPr>
      <w:r>
        <w:rPr>
          <w:i/>
        </w:rPr>
        <w:t>Models</w:t>
      </w:r>
      <w:r w:rsidR="00822D0A">
        <w:rPr>
          <w:i/>
        </w:rPr>
        <w:t>: Fruit Traits Predict Rate of Descent and Dispersal Distance from Tower</w:t>
      </w:r>
    </w:p>
    <w:p w14:paraId="545DF5FD" w14:textId="32148A11" w:rsidR="00687548" w:rsidRPr="004C0C22" w:rsidRDefault="00687548" w:rsidP="00822D0A">
      <w:pPr>
        <w:spacing w:line="480" w:lineRule="auto"/>
      </w:pPr>
      <w:r>
        <w:t>The following models were used to predict the rate of descent of seeds.  Abbreviations used in the following table are:</w:t>
      </w:r>
    </w:p>
    <w:p w14:paraId="33B2D815" w14:textId="77777777" w:rsidR="00687548" w:rsidRDefault="00687548" w:rsidP="00E753AD">
      <w:pPr>
        <w:spacing w:line="480" w:lineRule="auto"/>
        <w:ind w:left="720"/>
      </w:pPr>
      <w:r>
        <w:t>A = Fruit area (cm</w:t>
      </w:r>
      <w:r>
        <w:rPr>
          <w:vertAlign w:val="superscript"/>
        </w:rPr>
        <w:t>2</w:t>
      </w:r>
      <w:r>
        <w:t>)</w:t>
      </w:r>
    </w:p>
    <w:p w14:paraId="6F186A0E" w14:textId="77777777" w:rsidR="00687548" w:rsidRDefault="00687548" w:rsidP="00E753AD">
      <w:pPr>
        <w:spacing w:line="480" w:lineRule="auto"/>
        <w:ind w:left="720"/>
      </w:pPr>
      <w:r>
        <w:t>RD</w:t>
      </w:r>
      <w:r w:rsidRPr="00B60384">
        <w:t xml:space="preserve"> = </w:t>
      </w:r>
      <w:r>
        <w:t>Rate of descent (m/s)</w:t>
      </w:r>
    </w:p>
    <w:p w14:paraId="16A97F6B" w14:textId="77777777" w:rsidR="00687548" w:rsidRPr="00D504EB" w:rsidRDefault="00687548" w:rsidP="00E753AD">
      <w:pPr>
        <w:spacing w:line="480" w:lineRule="auto"/>
        <w:ind w:left="720"/>
      </w:pPr>
      <w:r>
        <w:t>M = Fruit mass (g)</w:t>
      </w:r>
    </w:p>
    <w:p w14:paraId="688C1C84" w14:textId="14F5BD1D" w:rsidR="00687548" w:rsidRDefault="00687548" w:rsidP="00E753AD">
      <w:pPr>
        <w:spacing w:line="480" w:lineRule="auto"/>
        <w:ind w:left="720"/>
      </w:pPr>
      <w:r w:rsidRPr="00B60384">
        <w:t>WL = Wing</w:t>
      </w:r>
      <w:r>
        <w:t>-</w:t>
      </w:r>
      <w:r w:rsidRPr="00B60384">
        <w:t>loading</w:t>
      </w:r>
      <w:r>
        <w:t xml:space="preserve"> (mg/cm</w:t>
      </w:r>
      <w:r>
        <w:rPr>
          <w:vertAlign w:val="superscript"/>
        </w:rPr>
        <w:t>2</w:t>
      </w:r>
      <w:r>
        <w:t>)</w:t>
      </w:r>
    </w:p>
    <w:p w14:paraId="622EF2A8" w14:textId="77777777" w:rsidR="00687548" w:rsidRDefault="00687548" w:rsidP="00E753AD">
      <w:pPr>
        <w:spacing w:line="480" w:lineRule="auto"/>
        <w:ind w:left="720"/>
      </w:pPr>
      <w:r>
        <w:t>b</w:t>
      </w:r>
      <w:r w:rsidRPr="00EE3A45">
        <w:rPr>
          <w:vertAlign w:val="subscript"/>
        </w:rPr>
        <w:t>i</w:t>
      </w:r>
      <w:r w:rsidRPr="00EE3A45">
        <w:t xml:space="preserve"> =</w:t>
      </w:r>
      <w:r>
        <w:t xml:space="preserve"> fitted model parameter i</w:t>
      </w:r>
    </w:p>
    <w:p w14:paraId="34630DB7" w14:textId="17558F90" w:rsidR="00D30BEA" w:rsidRDefault="00687548" w:rsidP="00E753AD">
      <w:pPr>
        <w:spacing w:line="480" w:lineRule="auto"/>
        <w:ind w:left="720"/>
      </w:pPr>
      <w:r>
        <w:t>I = fitted model intercept</w:t>
      </w:r>
    </w:p>
    <w:p w14:paraId="7B687858" w14:textId="04F390EF" w:rsidR="00E753AD" w:rsidRDefault="009616AE" w:rsidP="006202AA">
      <w:pPr>
        <w:spacing w:line="480" w:lineRule="auto"/>
        <w:ind w:firstLine="720"/>
      </w:pPr>
      <w:r w:rsidRPr="0098150B">
        <w:rPr>
          <w:rFonts w:ascii="Times" w:hAnsi="Times"/>
        </w:rPr>
        <w:t>All models were fit by linear regression to log-transformed data of both predictors and response variables.</w:t>
      </w:r>
      <w:r w:rsidRPr="009616AE">
        <w:rPr>
          <w:rFonts w:ascii="Times" w:hAnsi="Times"/>
        </w:rPr>
        <w:t xml:space="preserve">  </w:t>
      </w:r>
    </w:p>
    <w:p w14:paraId="0154E7FA" w14:textId="77777777" w:rsidR="00687548" w:rsidRDefault="00687548" w:rsidP="00687548">
      <w:r>
        <w:t>Descent rate models:</w:t>
      </w:r>
    </w:p>
    <w:tbl>
      <w:tblPr>
        <w:tblW w:w="8900" w:type="dxa"/>
        <w:tblInd w:w="93" w:type="dxa"/>
        <w:tblLook w:val="04A0" w:firstRow="1" w:lastRow="0" w:firstColumn="1" w:lastColumn="0" w:noHBand="0" w:noVBand="1"/>
      </w:tblPr>
      <w:tblGrid>
        <w:gridCol w:w="2600"/>
        <w:gridCol w:w="6300"/>
      </w:tblGrid>
      <w:tr w:rsidR="00687548" w:rsidRPr="00AC04D6" w14:paraId="03E915BB" w14:textId="77777777" w:rsidTr="00AD1551">
        <w:trPr>
          <w:trHeight w:val="320"/>
        </w:trPr>
        <w:tc>
          <w:tcPr>
            <w:tcW w:w="26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15423E9" w14:textId="77777777" w:rsidR="00687548" w:rsidRPr="00AC04D6" w:rsidRDefault="00687548" w:rsidP="00AD1551">
            <w:pPr>
              <w:jc w:val="center"/>
              <w:rPr>
                <w:rFonts w:ascii="Times" w:hAnsi="Times"/>
                <w:color w:val="000000"/>
              </w:rPr>
            </w:pPr>
            <w:r w:rsidRPr="00AC04D6">
              <w:rPr>
                <w:rFonts w:ascii="Times" w:hAnsi="Times"/>
                <w:color w:val="000000"/>
              </w:rPr>
              <w:t>Predicted quantity</w:t>
            </w:r>
          </w:p>
        </w:tc>
        <w:tc>
          <w:tcPr>
            <w:tcW w:w="6300" w:type="dxa"/>
            <w:tcBorders>
              <w:top w:val="single" w:sz="8" w:space="0" w:color="auto"/>
              <w:left w:val="nil"/>
              <w:bottom w:val="single" w:sz="8" w:space="0" w:color="auto"/>
              <w:right w:val="single" w:sz="8" w:space="0" w:color="auto"/>
            </w:tcBorders>
            <w:shd w:val="clear" w:color="auto" w:fill="auto"/>
            <w:noWrap/>
            <w:vAlign w:val="bottom"/>
            <w:hideMark/>
          </w:tcPr>
          <w:p w14:paraId="03F25D11" w14:textId="77777777" w:rsidR="00687548" w:rsidRPr="00AC04D6" w:rsidRDefault="00687548" w:rsidP="00AD1551">
            <w:pPr>
              <w:jc w:val="center"/>
              <w:rPr>
                <w:rFonts w:ascii="Times" w:hAnsi="Times"/>
                <w:color w:val="000000"/>
              </w:rPr>
            </w:pPr>
            <w:r w:rsidRPr="00AC04D6">
              <w:rPr>
                <w:rFonts w:ascii="Times" w:hAnsi="Times"/>
                <w:color w:val="000000"/>
              </w:rPr>
              <w:t>Models</w:t>
            </w:r>
          </w:p>
        </w:tc>
      </w:tr>
      <w:tr w:rsidR="00687548" w:rsidRPr="00AC04D6" w14:paraId="6DA68A3E" w14:textId="77777777" w:rsidTr="00AD1551">
        <w:trPr>
          <w:trHeight w:val="300"/>
        </w:trPr>
        <w:tc>
          <w:tcPr>
            <w:tcW w:w="2600" w:type="dxa"/>
            <w:vMerge w:val="restart"/>
            <w:tcBorders>
              <w:top w:val="nil"/>
              <w:left w:val="single" w:sz="8" w:space="0" w:color="auto"/>
              <w:bottom w:val="single" w:sz="8" w:space="0" w:color="000000"/>
              <w:right w:val="single" w:sz="4" w:space="0" w:color="auto"/>
            </w:tcBorders>
            <w:shd w:val="clear" w:color="auto" w:fill="auto"/>
            <w:vAlign w:val="center"/>
            <w:hideMark/>
          </w:tcPr>
          <w:p w14:paraId="1FF359C6" w14:textId="53718691" w:rsidR="00687548" w:rsidRPr="00AC04D6" w:rsidRDefault="00CD7ED0" w:rsidP="00D30BEA">
            <w:pPr>
              <w:jc w:val="center"/>
              <w:rPr>
                <w:rFonts w:ascii="Times" w:hAnsi="Times"/>
                <w:color w:val="000000"/>
                <w:sz w:val="20"/>
                <w:szCs w:val="20"/>
              </w:rPr>
            </w:pPr>
            <w:r>
              <w:rPr>
                <w:rFonts w:ascii="Times" w:hAnsi="Times"/>
                <w:color w:val="000000"/>
                <w:sz w:val="20"/>
                <w:szCs w:val="20"/>
              </w:rPr>
              <w:t>Log r</w:t>
            </w:r>
            <w:r w:rsidR="00687548" w:rsidRPr="00AC04D6">
              <w:rPr>
                <w:rFonts w:ascii="Times" w:hAnsi="Times"/>
                <w:color w:val="000000"/>
                <w:sz w:val="20"/>
                <w:szCs w:val="20"/>
              </w:rPr>
              <w:t>ate of descent of in</w:t>
            </w:r>
            <w:r w:rsidR="00687548">
              <w:rPr>
                <w:rFonts w:ascii="Times" w:hAnsi="Times"/>
                <w:color w:val="000000"/>
                <w:sz w:val="20"/>
                <w:szCs w:val="20"/>
              </w:rPr>
              <w:t xml:space="preserve">dividual </w:t>
            </w:r>
            <w:r w:rsidR="00D30BEA">
              <w:rPr>
                <w:rFonts w:ascii="Times" w:hAnsi="Times"/>
                <w:color w:val="000000"/>
                <w:sz w:val="20"/>
                <w:szCs w:val="20"/>
              </w:rPr>
              <w:t>fruits</w:t>
            </w:r>
            <w:r w:rsidR="00687548">
              <w:rPr>
                <w:rFonts w:ascii="Times" w:hAnsi="Times"/>
                <w:color w:val="000000"/>
                <w:sz w:val="20"/>
                <w:szCs w:val="20"/>
              </w:rPr>
              <w:t xml:space="preserve"> from Year 2 </w:t>
            </w:r>
            <w:r w:rsidR="00687548" w:rsidRPr="00AC04D6">
              <w:rPr>
                <w:rFonts w:ascii="Times" w:hAnsi="Times"/>
                <w:color w:val="000000"/>
                <w:sz w:val="20"/>
                <w:szCs w:val="20"/>
              </w:rPr>
              <w:t xml:space="preserve">as a function of </w:t>
            </w:r>
            <w:r>
              <w:rPr>
                <w:rFonts w:ascii="Times" w:hAnsi="Times"/>
                <w:color w:val="000000"/>
                <w:sz w:val="20"/>
                <w:szCs w:val="20"/>
              </w:rPr>
              <w:t xml:space="preserve">log </w:t>
            </w:r>
            <w:r w:rsidR="00687548" w:rsidRPr="00AC04D6">
              <w:rPr>
                <w:rFonts w:ascii="Times" w:hAnsi="Times"/>
                <w:color w:val="000000"/>
                <w:sz w:val="20"/>
                <w:szCs w:val="20"/>
              </w:rPr>
              <w:t>wing-loading, area, and/or mass</w:t>
            </w:r>
          </w:p>
        </w:tc>
        <w:tc>
          <w:tcPr>
            <w:tcW w:w="6300" w:type="dxa"/>
            <w:tcBorders>
              <w:top w:val="nil"/>
              <w:left w:val="nil"/>
              <w:bottom w:val="single" w:sz="4" w:space="0" w:color="auto"/>
              <w:right w:val="single" w:sz="8" w:space="0" w:color="auto"/>
            </w:tcBorders>
            <w:shd w:val="clear" w:color="auto" w:fill="auto"/>
            <w:noWrap/>
            <w:vAlign w:val="center"/>
            <w:hideMark/>
          </w:tcPr>
          <w:p w14:paraId="55C7D0EA" w14:textId="77777777" w:rsidR="00687548" w:rsidRPr="00AC04D6" w:rsidRDefault="00687548" w:rsidP="00AD1551">
            <w:pPr>
              <w:rPr>
                <w:rFonts w:ascii="Times" w:hAnsi="Times"/>
                <w:color w:val="000000"/>
                <w:sz w:val="20"/>
                <w:szCs w:val="20"/>
              </w:rPr>
            </w:pPr>
            <w:r w:rsidRPr="00AC04D6">
              <w:rPr>
                <w:rFonts w:ascii="Times" w:hAnsi="Times"/>
                <w:color w:val="000000"/>
                <w:sz w:val="20"/>
                <w:szCs w:val="20"/>
              </w:rPr>
              <w:t xml:space="preserve">1. Log(RD) ~ I </w:t>
            </w:r>
          </w:p>
        </w:tc>
      </w:tr>
      <w:tr w:rsidR="00687548" w:rsidRPr="00AC04D6" w14:paraId="142D8032" w14:textId="77777777" w:rsidTr="00AD1551">
        <w:trPr>
          <w:trHeight w:val="300"/>
        </w:trPr>
        <w:tc>
          <w:tcPr>
            <w:tcW w:w="2600" w:type="dxa"/>
            <w:vMerge/>
            <w:tcBorders>
              <w:top w:val="nil"/>
              <w:left w:val="single" w:sz="8" w:space="0" w:color="auto"/>
              <w:bottom w:val="single" w:sz="8" w:space="0" w:color="000000"/>
              <w:right w:val="single" w:sz="4" w:space="0" w:color="auto"/>
            </w:tcBorders>
            <w:vAlign w:val="center"/>
            <w:hideMark/>
          </w:tcPr>
          <w:p w14:paraId="29125DF7" w14:textId="77777777" w:rsidR="00687548" w:rsidRPr="00AC04D6"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40ABA6DF" w14:textId="77777777" w:rsidR="00687548" w:rsidRPr="00AC04D6" w:rsidRDefault="00687548" w:rsidP="00AD1551">
            <w:pPr>
              <w:rPr>
                <w:rFonts w:ascii="Times" w:hAnsi="Times"/>
                <w:color w:val="000000"/>
                <w:sz w:val="20"/>
                <w:szCs w:val="20"/>
              </w:rPr>
            </w:pPr>
            <w:r w:rsidRPr="00AC04D6">
              <w:rPr>
                <w:rFonts w:ascii="Times" w:hAnsi="Times"/>
                <w:color w:val="000000"/>
                <w:sz w:val="20"/>
                <w:szCs w:val="20"/>
              </w:rPr>
              <w:t>2. Log(RD) ~ I + 0.5 Log(WL</w:t>
            </w:r>
            <w:r>
              <w:rPr>
                <w:rFonts w:ascii="Times" w:hAnsi="Times"/>
                <w:color w:val="000000"/>
                <w:sz w:val="20"/>
                <w:szCs w:val="20"/>
              </w:rPr>
              <w:t>)</w:t>
            </w:r>
          </w:p>
        </w:tc>
      </w:tr>
      <w:tr w:rsidR="00687548" w:rsidRPr="00AC04D6" w14:paraId="623F675E" w14:textId="77777777" w:rsidTr="00AD1551">
        <w:trPr>
          <w:trHeight w:val="300"/>
        </w:trPr>
        <w:tc>
          <w:tcPr>
            <w:tcW w:w="2600" w:type="dxa"/>
            <w:vMerge/>
            <w:tcBorders>
              <w:top w:val="nil"/>
              <w:left w:val="single" w:sz="8" w:space="0" w:color="auto"/>
              <w:bottom w:val="single" w:sz="8" w:space="0" w:color="000000"/>
              <w:right w:val="single" w:sz="4" w:space="0" w:color="auto"/>
            </w:tcBorders>
            <w:vAlign w:val="center"/>
            <w:hideMark/>
          </w:tcPr>
          <w:p w14:paraId="309BC712" w14:textId="77777777" w:rsidR="00687548" w:rsidRPr="00AC04D6"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6330CD43" w14:textId="77777777" w:rsidR="00687548" w:rsidRPr="00AC04D6" w:rsidRDefault="00687548" w:rsidP="00AD1551">
            <w:pPr>
              <w:rPr>
                <w:rFonts w:ascii="Times" w:hAnsi="Times"/>
                <w:color w:val="000000"/>
                <w:sz w:val="20"/>
                <w:szCs w:val="20"/>
              </w:rPr>
            </w:pPr>
            <w:r w:rsidRPr="00AC04D6">
              <w:rPr>
                <w:rFonts w:ascii="Times" w:hAnsi="Times"/>
                <w:color w:val="000000"/>
                <w:sz w:val="20"/>
                <w:szCs w:val="20"/>
              </w:rPr>
              <w:t>3. Log(RD) ~ I + b</w:t>
            </w:r>
            <w:r w:rsidRPr="00AC04D6">
              <w:rPr>
                <w:rFonts w:ascii="Times" w:hAnsi="Times"/>
                <w:color w:val="000000"/>
                <w:sz w:val="20"/>
                <w:szCs w:val="20"/>
                <w:vertAlign w:val="subscript"/>
              </w:rPr>
              <w:t>1</w:t>
            </w:r>
            <w:r w:rsidRPr="00AC04D6">
              <w:rPr>
                <w:rFonts w:ascii="Times" w:hAnsi="Times"/>
                <w:color w:val="000000"/>
                <w:sz w:val="20"/>
                <w:szCs w:val="20"/>
              </w:rPr>
              <w:t xml:space="preserve"> Log(WL)</w:t>
            </w:r>
          </w:p>
        </w:tc>
      </w:tr>
      <w:tr w:rsidR="00687548" w:rsidRPr="00AC04D6" w14:paraId="77AA9912" w14:textId="77777777" w:rsidTr="00AD1551">
        <w:trPr>
          <w:trHeight w:val="300"/>
        </w:trPr>
        <w:tc>
          <w:tcPr>
            <w:tcW w:w="2600" w:type="dxa"/>
            <w:vMerge/>
            <w:tcBorders>
              <w:top w:val="nil"/>
              <w:left w:val="single" w:sz="8" w:space="0" w:color="auto"/>
              <w:bottom w:val="single" w:sz="8" w:space="0" w:color="000000"/>
              <w:right w:val="single" w:sz="4" w:space="0" w:color="auto"/>
            </w:tcBorders>
            <w:vAlign w:val="center"/>
            <w:hideMark/>
          </w:tcPr>
          <w:p w14:paraId="356D6DCC" w14:textId="77777777" w:rsidR="00687548" w:rsidRPr="00AC04D6"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4219ED1F" w14:textId="77777777" w:rsidR="00687548" w:rsidRPr="00AC04D6" w:rsidRDefault="00687548" w:rsidP="00AD1551">
            <w:pPr>
              <w:rPr>
                <w:rFonts w:ascii="Times" w:hAnsi="Times"/>
                <w:color w:val="000000"/>
                <w:sz w:val="20"/>
                <w:szCs w:val="20"/>
              </w:rPr>
            </w:pPr>
            <w:r w:rsidRPr="00AC04D6">
              <w:rPr>
                <w:rFonts w:ascii="Times" w:hAnsi="Times"/>
                <w:color w:val="000000"/>
                <w:sz w:val="20"/>
                <w:szCs w:val="20"/>
              </w:rPr>
              <w:t>4. Log(RD) ~ I + b</w:t>
            </w:r>
            <w:r w:rsidRPr="00AC04D6">
              <w:rPr>
                <w:rFonts w:ascii="Times" w:hAnsi="Times"/>
                <w:color w:val="000000"/>
                <w:sz w:val="20"/>
                <w:szCs w:val="20"/>
                <w:vertAlign w:val="subscript"/>
              </w:rPr>
              <w:t>1</w:t>
            </w:r>
            <w:r w:rsidRPr="00AC04D6">
              <w:rPr>
                <w:rFonts w:ascii="Times" w:hAnsi="Times"/>
                <w:color w:val="000000"/>
                <w:sz w:val="20"/>
                <w:szCs w:val="20"/>
              </w:rPr>
              <w:t xml:space="preserve"> Log(A)</w:t>
            </w:r>
          </w:p>
        </w:tc>
      </w:tr>
      <w:tr w:rsidR="00687548" w:rsidRPr="00AC04D6" w14:paraId="33A7769E" w14:textId="77777777" w:rsidTr="00AD1551">
        <w:trPr>
          <w:trHeight w:val="300"/>
        </w:trPr>
        <w:tc>
          <w:tcPr>
            <w:tcW w:w="2600" w:type="dxa"/>
            <w:vMerge/>
            <w:tcBorders>
              <w:top w:val="nil"/>
              <w:left w:val="single" w:sz="8" w:space="0" w:color="auto"/>
              <w:bottom w:val="single" w:sz="8" w:space="0" w:color="000000"/>
              <w:right w:val="single" w:sz="4" w:space="0" w:color="auto"/>
            </w:tcBorders>
            <w:vAlign w:val="center"/>
            <w:hideMark/>
          </w:tcPr>
          <w:p w14:paraId="66BF4D6F" w14:textId="77777777" w:rsidR="00687548" w:rsidRPr="00AC04D6"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540A8BF1" w14:textId="77777777" w:rsidR="00687548" w:rsidRPr="00AC04D6" w:rsidRDefault="00687548" w:rsidP="00AD1551">
            <w:pPr>
              <w:rPr>
                <w:rFonts w:ascii="Times" w:hAnsi="Times"/>
                <w:color w:val="000000"/>
                <w:sz w:val="20"/>
                <w:szCs w:val="20"/>
              </w:rPr>
            </w:pPr>
            <w:r w:rsidRPr="00AC04D6">
              <w:rPr>
                <w:rFonts w:ascii="Times" w:hAnsi="Times"/>
                <w:color w:val="000000"/>
                <w:sz w:val="20"/>
                <w:szCs w:val="20"/>
              </w:rPr>
              <w:t>5. Log(RD) ~ I + b</w:t>
            </w:r>
            <w:r w:rsidRPr="00AC04D6">
              <w:rPr>
                <w:rFonts w:ascii="Times" w:hAnsi="Times"/>
                <w:color w:val="000000"/>
                <w:sz w:val="20"/>
                <w:szCs w:val="20"/>
                <w:vertAlign w:val="subscript"/>
              </w:rPr>
              <w:t>1</w:t>
            </w:r>
            <w:r w:rsidRPr="00AC04D6">
              <w:rPr>
                <w:rFonts w:ascii="Times" w:hAnsi="Times"/>
                <w:color w:val="000000"/>
                <w:sz w:val="20"/>
                <w:szCs w:val="20"/>
              </w:rPr>
              <w:t xml:space="preserve"> Log(M)</w:t>
            </w:r>
          </w:p>
        </w:tc>
      </w:tr>
      <w:tr w:rsidR="00687548" w:rsidRPr="00AC04D6" w14:paraId="7B419C29" w14:textId="77777777" w:rsidTr="00AD1551">
        <w:trPr>
          <w:trHeight w:val="320"/>
        </w:trPr>
        <w:tc>
          <w:tcPr>
            <w:tcW w:w="2600" w:type="dxa"/>
            <w:vMerge/>
            <w:tcBorders>
              <w:top w:val="nil"/>
              <w:left w:val="single" w:sz="8" w:space="0" w:color="auto"/>
              <w:bottom w:val="single" w:sz="8" w:space="0" w:color="000000"/>
              <w:right w:val="single" w:sz="4" w:space="0" w:color="auto"/>
            </w:tcBorders>
            <w:vAlign w:val="center"/>
            <w:hideMark/>
          </w:tcPr>
          <w:p w14:paraId="3A7E4B9D" w14:textId="77777777" w:rsidR="00687548" w:rsidRPr="00AC04D6" w:rsidRDefault="00687548" w:rsidP="00AD1551">
            <w:pPr>
              <w:rPr>
                <w:rFonts w:ascii="Times" w:hAnsi="Times"/>
                <w:color w:val="000000"/>
                <w:sz w:val="20"/>
                <w:szCs w:val="20"/>
              </w:rPr>
            </w:pPr>
          </w:p>
        </w:tc>
        <w:tc>
          <w:tcPr>
            <w:tcW w:w="6300" w:type="dxa"/>
            <w:tcBorders>
              <w:top w:val="nil"/>
              <w:left w:val="nil"/>
              <w:bottom w:val="single" w:sz="8" w:space="0" w:color="auto"/>
              <w:right w:val="single" w:sz="8" w:space="0" w:color="auto"/>
            </w:tcBorders>
            <w:shd w:val="clear" w:color="auto" w:fill="auto"/>
            <w:noWrap/>
            <w:vAlign w:val="center"/>
            <w:hideMark/>
          </w:tcPr>
          <w:p w14:paraId="1A279310" w14:textId="77777777" w:rsidR="00687548" w:rsidRPr="00AC04D6" w:rsidRDefault="00687548" w:rsidP="00AD1551">
            <w:pPr>
              <w:rPr>
                <w:rFonts w:ascii="Times" w:hAnsi="Times"/>
                <w:color w:val="000000"/>
                <w:sz w:val="20"/>
                <w:szCs w:val="20"/>
              </w:rPr>
            </w:pPr>
            <w:r w:rsidRPr="00AC04D6">
              <w:rPr>
                <w:rFonts w:ascii="Times" w:hAnsi="Times"/>
                <w:color w:val="000000"/>
                <w:sz w:val="20"/>
                <w:szCs w:val="20"/>
              </w:rPr>
              <w:t>6. Log(RD) ~ I + b</w:t>
            </w:r>
            <w:r w:rsidRPr="00AC04D6">
              <w:rPr>
                <w:rFonts w:ascii="Times" w:hAnsi="Times"/>
                <w:color w:val="000000"/>
                <w:sz w:val="20"/>
                <w:szCs w:val="20"/>
                <w:vertAlign w:val="subscript"/>
              </w:rPr>
              <w:t>1</w:t>
            </w:r>
            <w:r w:rsidRPr="00AC04D6">
              <w:rPr>
                <w:rFonts w:ascii="Times" w:hAnsi="Times"/>
                <w:color w:val="000000"/>
                <w:sz w:val="20"/>
                <w:szCs w:val="20"/>
              </w:rPr>
              <w:t xml:space="preserve"> Log(A) + b</w:t>
            </w:r>
            <w:r w:rsidRPr="00AC04D6">
              <w:rPr>
                <w:rFonts w:ascii="Times" w:hAnsi="Times"/>
                <w:color w:val="000000"/>
                <w:sz w:val="20"/>
                <w:szCs w:val="20"/>
                <w:vertAlign w:val="subscript"/>
              </w:rPr>
              <w:t>2</w:t>
            </w:r>
            <w:r w:rsidRPr="00AC04D6">
              <w:rPr>
                <w:rFonts w:ascii="Times" w:hAnsi="Times"/>
                <w:color w:val="000000"/>
                <w:sz w:val="20"/>
                <w:szCs w:val="20"/>
              </w:rPr>
              <w:t xml:space="preserve"> Log(M)</w:t>
            </w:r>
          </w:p>
        </w:tc>
      </w:tr>
    </w:tbl>
    <w:p w14:paraId="1F10B873" w14:textId="77777777" w:rsidR="00687548" w:rsidRPr="00AC04D6" w:rsidRDefault="00687548" w:rsidP="005223B7">
      <w:pPr>
        <w:spacing w:line="480" w:lineRule="auto"/>
        <w:ind w:firstLine="720"/>
      </w:pPr>
    </w:p>
    <w:p w14:paraId="5F80C873" w14:textId="171518AF" w:rsidR="00687548" w:rsidRDefault="00687548" w:rsidP="00687548">
      <w:r w:rsidRPr="00AC04D6">
        <w:t xml:space="preserve">Dispersal </w:t>
      </w:r>
      <w:r>
        <w:t>distance</w:t>
      </w:r>
      <w:r w:rsidR="009C1573">
        <w:t xml:space="preserve"> from tower</w:t>
      </w:r>
      <w:r>
        <w:t xml:space="preserve"> models:</w:t>
      </w:r>
    </w:p>
    <w:tbl>
      <w:tblPr>
        <w:tblW w:w="8880" w:type="dxa"/>
        <w:tblInd w:w="93" w:type="dxa"/>
        <w:tblLook w:val="04A0" w:firstRow="1" w:lastRow="0" w:firstColumn="1" w:lastColumn="0" w:noHBand="0" w:noVBand="1"/>
      </w:tblPr>
      <w:tblGrid>
        <w:gridCol w:w="2580"/>
        <w:gridCol w:w="6300"/>
      </w:tblGrid>
      <w:tr w:rsidR="00687548" w:rsidRPr="00B04CC0" w14:paraId="4AB3EB1D" w14:textId="77777777" w:rsidTr="00AD1551">
        <w:trPr>
          <w:trHeight w:val="320"/>
        </w:trPr>
        <w:tc>
          <w:tcPr>
            <w:tcW w:w="258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A96D837" w14:textId="77777777" w:rsidR="00687548" w:rsidRPr="00B04CC0" w:rsidRDefault="00687548" w:rsidP="00AD1551">
            <w:pPr>
              <w:jc w:val="center"/>
              <w:rPr>
                <w:rFonts w:ascii="Times" w:hAnsi="Times"/>
                <w:color w:val="000000"/>
              </w:rPr>
            </w:pPr>
            <w:r w:rsidRPr="00B04CC0">
              <w:rPr>
                <w:rFonts w:ascii="Times" w:hAnsi="Times"/>
                <w:color w:val="000000"/>
              </w:rPr>
              <w:t>Predicted quantity</w:t>
            </w:r>
          </w:p>
        </w:tc>
        <w:tc>
          <w:tcPr>
            <w:tcW w:w="6300" w:type="dxa"/>
            <w:tcBorders>
              <w:top w:val="single" w:sz="8" w:space="0" w:color="auto"/>
              <w:left w:val="nil"/>
              <w:bottom w:val="single" w:sz="8" w:space="0" w:color="auto"/>
              <w:right w:val="single" w:sz="8" w:space="0" w:color="auto"/>
            </w:tcBorders>
            <w:shd w:val="clear" w:color="auto" w:fill="auto"/>
            <w:noWrap/>
            <w:vAlign w:val="bottom"/>
            <w:hideMark/>
          </w:tcPr>
          <w:p w14:paraId="37F19A29" w14:textId="77777777" w:rsidR="00687548" w:rsidRPr="00B04CC0" w:rsidRDefault="00687548" w:rsidP="00AD1551">
            <w:pPr>
              <w:jc w:val="center"/>
              <w:rPr>
                <w:rFonts w:ascii="Times" w:hAnsi="Times"/>
                <w:color w:val="000000"/>
              </w:rPr>
            </w:pPr>
            <w:r w:rsidRPr="00B04CC0">
              <w:rPr>
                <w:rFonts w:ascii="Times" w:hAnsi="Times"/>
                <w:color w:val="000000"/>
              </w:rPr>
              <w:t>Models</w:t>
            </w:r>
          </w:p>
        </w:tc>
      </w:tr>
      <w:tr w:rsidR="00687548" w:rsidRPr="00B04CC0" w14:paraId="235C5037" w14:textId="77777777" w:rsidTr="00AD1551">
        <w:trPr>
          <w:trHeight w:val="300"/>
        </w:trPr>
        <w:tc>
          <w:tcPr>
            <w:tcW w:w="2580" w:type="dxa"/>
            <w:vMerge w:val="restart"/>
            <w:tcBorders>
              <w:top w:val="nil"/>
              <w:left w:val="single" w:sz="8" w:space="0" w:color="auto"/>
              <w:bottom w:val="single" w:sz="8" w:space="0" w:color="000000"/>
              <w:right w:val="single" w:sz="4" w:space="0" w:color="auto"/>
            </w:tcBorders>
            <w:shd w:val="clear" w:color="auto" w:fill="auto"/>
            <w:vAlign w:val="center"/>
            <w:hideMark/>
          </w:tcPr>
          <w:p w14:paraId="734F97AA" w14:textId="5F3BB01C" w:rsidR="00687548" w:rsidRPr="00B04CC0" w:rsidRDefault="00CD7ED0" w:rsidP="00D30BEA">
            <w:pPr>
              <w:jc w:val="center"/>
              <w:rPr>
                <w:rFonts w:ascii="Times" w:hAnsi="Times"/>
                <w:color w:val="000000"/>
                <w:sz w:val="20"/>
                <w:szCs w:val="20"/>
              </w:rPr>
            </w:pPr>
            <w:r>
              <w:rPr>
                <w:rFonts w:ascii="Times" w:hAnsi="Times"/>
                <w:color w:val="000000"/>
                <w:sz w:val="20"/>
                <w:szCs w:val="20"/>
              </w:rPr>
              <w:t>Log d</w:t>
            </w:r>
            <w:r w:rsidR="00687548" w:rsidRPr="00B04CC0">
              <w:rPr>
                <w:rFonts w:ascii="Times" w:hAnsi="Times"/>
                <w:color w:val="000000"/>
                <w:sz w:val="20"/>
                <w:szCs w:val="20"/>
              </w:rPr>
              <w:t xml:space="preserve">ispersal distance of individual </w:t>
            </w:r>
            <w:r w:rsidR="00D30BEA">
              <w:rPr>
                <w:rFonts w:ascii="Times" w:hAnsi="Times"/>
                <w:color w:val="000000"/>
                <w:sz w:val="20"/>
                <w:szCs w:val="20"/>
              </w:rPr>
              <w:t>fruits</w:t>
            </w:r>
            <w:r w:rsidR="00687548" w:rsidRPr="00B04CC0">
              <w:rPr>
                <w:rFonts w:ascii="Times" w:hAnsi="Times"/>
                <w:color w:val="000000"/>
                <w:sz w:val="20"/>
                <w:szCs w:val="20"/>
              </w:rPr>
              <w:t xml:space="preserve"> from Year 2 as a function of </w:t>
            </w:r>
            <w:r>
              <w:rPr>
                <w:rFonts w:ascii="Times" w:hAnsi="Times"/>
                <w:color w:val="000000"/>
                <w:sz w:val="20"/>
                <w:szCs w:val="20"/>
              </w:rPr>
              <w:t xml:space="preserve">log </w:t>
            </w:r>
            <w:r w:rsidR="00687548" w:rsidRPr="00B04CC0">
              <w:rPr>
                <w:rFonts w:ascii="Times" w:hAnsi="Times"/>
                <w:color w:val="000000"/>
                <w:sz w:val="20"/>
                <w:szCs w:val="20"/>
              </w:rPr>
              <w:t>wing-loading, area, mass, and/or rate of descent</w:t>
            </w:r>
          </w:p>
        </w:tc>
        <w:tc>
          <w:tcPr>
            <w:tcW w:w="6300" w:type="dxa"/>
            <w:tcBorders>
              <w:top w:val="nil"/>
              <w:left w:val="nil"/>
              <w:bottom w:val="single" w:sz="4" w:space="0" w:color="auto"/>
              <w:right w:val="single" w:sz="8" w:space="0" w:color="auto"/>
            </w:tcBorders>
            <w:shd w:val="clear" w:color="auto" w:fill="auto"/>
            <w:noWrap/>
            <w:vAlign w:val="center"/>
            <w:hideMark/>
          </w:tcPr>
          <w:p w14:paraId="4F7A56AF"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1. Log(Distance) ~ I</w:t>
            </w:r>
          </w:p>
        </w:tc>
      </w:tr>
      <w:tr w:rsidR="00687548" w:rsidRPr="00B04CC0" w14:paraId="042E9F6E"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277E2340"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2D1B1CDA"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 xml:space="preserve">2. Log(Distance) ~  I + 0.5 Log(WL) </w:t>
            </w:r>
          </w:p>
        </w:tc>
      </w:tr>
      <w:tr w:rsidR="00687548" w:rsidRPr="00B04CC0" w14:paraId="34C31920"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0BA6F656"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1F44FDA3"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3. Log(Distance) ~ I + b</w:t>
            </w:r>
            <w:r w:rsidRPr="00B04CC0">
              <w:rPr>
                <w:rFonts w:ascii="Times" w:hAnsi="Times"/>
                <w:color w:val="000000"/>
                <w:sz w:val="20"/>
                <w:szCs w:val="20"/>
                <w:vertAlign w:val="subscript"/>
              </w:rPr>
              <w:t>1</w:t>
            </w:r>
            <w:r w:rsidRPr="00B04CC0">
              <w:rPr>
                <w:rFonts w:ascii="Times" w:hAnsi="Times"/>
                <w:color w:val="000000"/>
                <w:sz w:val="20"/>
                <w:szCs w:val="20"/>
              </w:rPr>
              <w:t xml:space="preserve"> Log(WL)</w:t>
            </w:r>
          </w:p>
        </w:tc>
      </w:tr>
      <w:tr w:rsidR="00687548" w:rsidRPr="00B04CC0" w14:paraId="2DDA3DD4"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3BA7C255"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2DD70B53"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4. Log(Distance) ~ I + b</w:t>
            </w:r>
            <w:r w:rsidRPr="00B04CC0">
              <w:rPr>
                <w:rFonts w:ascii="Times" w:hAnsi="Times"/>
                <w:color w:val="000000"/>
                <w:sz w:val="20"/>
                <w:szCs w:val="20"/>
                <w:vertAlign w:val="subscript"/>
              </w:rPr>
              <w:t>1</w:t>
            </w:r>
            <w:r>
              <w:rPr>
                <w:rFonts w:ascii="Times" w:hAnsi="Times"/>
                <w:color w:val="000000"/>
                <w:sz w:val="20"/>
                <w:szCs w:val="20"/>
              </w:rPr>
              <w:t xml:space="preserve"> Log(A)</w:t>
            </w:r>
          </w:p>
        </w:tc>
      </w:tr>
      <w:tr w:rsidR="00687548" w:rsidRPr="00B04CC0" w14:paraId="6A666A59"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2882BD37"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3AA1C098"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5. Log(Distance) ~ I + b</w:t>
            </w:r>
            <w:r w:rsidRPr="00B04CC0">
              <w:rPr>
                <w:rFonts w:ascii="Times" w:hAnsi="Times"/>
                <w:color w:val="000000"/>
                <w:sz w:val="20"/>
                <w:szCs w:val="20"/>
                <w:vertAlign w:val="subscript"/>
              </w:rPr>
              <w:t>1</w:t>
            </w:r>
            <w:r>
              <w:rPr>
                <w:rFonts w:ascii="Times" w:hAnsi="Times"/>
                <w:color w:val="000000"/>
                <w:sz w:val="20"/>
                <w:szCs w:val="20"/>
              </w:rPr>
              <w:t xml:space="preserve"> Log(M)</w:t>
            </w:r>
          </w:p>
        </w:tc>
      </w:tr>
      <w:tr w:rsidR="00687548" w:rsidRPr="00B04CC0" w14:paraId="3254B21D" w14:textId="77777777" w:rsidTr="00AD1551">
        <w:trPr>
          <w:trHeight w:val="320"/>
        </w:trPr>
        <w:tc>
          <w:tcPr>
            <w:tcW w:w="2580" w:type="dxa"/>
            <w:vMerge/>
            <w:tcBorders>
              <w:top w:val="nil"/>
              <w:left w:val="single" w:sz="8" w:space="0" w:color="auto"/>
              <w:bottom w:val="single" w:sz="8" w:space="0" w:color="000000"/>
              <w:right w:val="single" w:sz="4" w:space="0" w:color="auto"/>
            </w:tcBorders>
            <w:vAlign w:val="center"/>
            <w:hideMark/>
          </w:tcPr>
          <w:p w14:paraId="760ABE15"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152B1F19"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6. Log(Distance) ~ I + b</w:t>
            </w:r>
            <w:r w:rsidRPr="00B04CC0">
              <w:rPr>
                <w:rFonts w:ascii="Times" w:hAnsi="Times"/>
                <w:color w:val="000000"/>
                <w:sz w:val="20"/>
                <w:szCs w:val="20"/>
                <w:vertAlign w:val="subscript"/>
              </w:rPr>
              <w:t>1</w:t>
            </w:r>
            <w:r>
              <w:rPr>
                <w:rFonts w:ascii="Times" w:hAnsi="Times"/>
                <w:color w:val="000000"/>
                <w:sz w:val="20"/>
                <w:szCs w:val="20"/>
              </w:rPr>
              <w:t xml:space="preserve"> Log(A</w:t>
            </w:r>
            <w:r w:rsidRPr="00B04CC0">
              <w:rPr>
                <w:rFonts w:ascii="Times" w:hAnsi="Times"/>
                <w:color w:val="000000"/>
                <w:sz w:val="20"/>
                <w:szCs w:val="20"/>
              </w:rPr>
              <w:t>) + b</w:t>
            </w:r>
            <w:r w:rsidRPr="00B04CC0">
              <w:rPr>
                <w:rFonts w:ascii="Times" w:hAnsi="Times"/>
                <w:color w:val="000000"/>
                <w:sz w:val="20"/>
                <w:szCs w:val="20"/>
                <w:vertAlign w:val="subscript"/>
              </w:rPr>
              <w:t>2</w:t>
            </w:r>
            <w:r>
              <w:rPr>
                <w:rFonts w:ascii="Times" w:hAnsi="Times"/>
                <w:color w:val="000000"/>
                <w:sz w:val="20"/>
                <w:szCs w:val="20"/>
              </w:rPr>
              <w:t xml:space="preserve"> Log(M)</w:t>
            </w:r>
          </w:p>
        </w:tc>
      </w:tr>
      <w:tr w:rsidR="00687548" w:rsidRPr="00B04CC0" w14:paraId="40D31624"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7641C691"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546BA62E"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7.</w:t>
            </w:r>
            <w:r>
              <w:rPr>
                <w:rFonts w:ascii="Times" w:hAnsi="Times"/>
                <w:color w:val="000000"/>
                <w:sz w:val="20"/>
                <w:szCs w:val="20"/>
              </w:rPr>
              <w:t xml:space="preserve"> Log(Distance) ~ I  – 1*Log(RD)</w:t>
            </w:r>
          </w:p>
        </w:tc>
      </w:tr>
      <w:tr w:rsidR="00687548" w:rsidRPr="00B04CC0" w14:paraId="1679BC63"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7D053E56"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4D357296"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8. Log(Distance) ~ I + b</w:t>
            </w:r>
            <w:r w:rsidRPr="00B04CC0">
              <w:rPr>
                <w:rFonts w:ascii="Times" w:hAnsi="Times"/>
                <w:color w:val="000000"/>
                <w:sz w:val="20"/>
                <w:szCs w:val="20"/>
                <w:vertAlign w:val="subscript"/>
              </w:rPr>
              <w:t>1</w:t>
            </w:r>
            <w:r w:rsidRPr="00B04CC0">
              <w:rPr>
                <w:rFonts w:ascii="Times" w:hAnsi="Times"/>
                <w:color w:val="000000"/>
                <w:sz w:val="20"/>
                <w:szCs w:val="20"/>
              </w:rPr>
              <w:t xml:space="preserve"> Log(RD</w:t>
            </w:r>
            <w:r>
              <w:rPr>
                <w:rFonts w:ascii="Times" w:hAnsi="Times"/>
                <w:color w:val="000000"/>
                <w:sz w:val="20"/>
                <w:szCs w:val="20"/>
              </w:rPr>
              <w:t>)</w:t>
            </w:r>
          </w:p>
        </w:tc>
      </w:tr>
      <w:tr w:rsidR="00687548" w:rsidRPr="00B04CC0" w14:paraId="698F35FC"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573CD7EA"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5433FD74"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9 Log(Distance) ~ I + b</w:t>
            </w:r>
            <w:r w:rsidRPr="00B04CC0">
              <w:rPr>
                <w:rFonts w:ascii="Times" w:hAnsi="Times"/>
                <w:color w:val="000000"/>
                <w:sz w:val="20"/>
                <w:szCs w:val="20"/>
                <w:vertAlign w:val="subscript"/>
              </w:rPr>
              <w:t>1</w:t>
            </w:r>
            <w:r w:rsidRPr="00B04CC0">
              <w:rPr>
                <w:rFonts w:ascii="Times" w:hAnsi="Times"/>
                <w:color w:val="000000"/>
                <w:sz w:val="20"/>
                <w:szCs w:val="20"/>
              </w:rPr>
              <w:t xml:space="preserve"> Log(WL) + b</w:t>
            </w:r>
            <w:r w:rsidRPr="00B04CC0">
              <w:rPr>
                <w:rFonts w:ascii="Times" w:hAnsi="Times"/>
                <w:color w:val="000000"/>
                <w:sz w:val="20"/>
                <w:szCs w:val="20"/>
                <w:vertAlign w:val="subscript"/>
              </w:rPr>
              <w:t>2</w:t>
            </w:r>
            <w:r>
              <w:rPr>
                <w:rFonts w:ascii="Times" w:hAnsi="Times"/>
                <w:color w:val="000000"/>
                <w:sz w:val="20"/>
                <w:szCs w:val="20"/>
              </w:rPr>
              <w:t xml:space="preserve"> Log(RD)</w:t>
            </w:r>
          </w:p>
        </w:tc>
      </w:tr>
      <w:tr w:rsidR="00687548" w:rsidRPr="00B04CC0" w14:paraId="66692A87"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36170580"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2C3ACA21"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10. Log(Distance) ~ I + b</w:t>
            </w:r>
            <w:r w:rsidRPr="00B04CC0">
              <w:rPr>
                <w:rFonts w:ascii="Times" w:hAnsi="Times"/>
                <w:color w:val="000000"/>
                <w:sz w:val="20"/>
                <w:szCs w:val="20"/>
                <w:vertAlign w:val="subscript"/>
              </w:rPr>
              <w:t>1</w:t>
            </w:r>
            <w:r>
              <w:rPr>
                <w:rFonts w:ascii="Times" w:hAnsi="Times"/>
                <w:color w:val="000000"/>
                <w:sz w:val="20"/>
                <w:szCs w:val="20"/>
              </w:rPr>
              <w:t xml:space="preserve"> Log(A</w:t>
            </w:r>
            <w:r w:rsidRPr="00B04CC0">
              <w:rPr>
                <w:rFonts w:ascii="Times" w:hAnsi="Times"/>
                <w:color w:val="000000"/>
                <w:sz w:val="20"/>
                <w:szCs w:val="20"/>
              </w:rPr>
              <w:t>) + b</w:t>
            </w:r>
            <w:r w:rsidRPr="00B04CC0">
              <w:rPr>
                <w:rFonts w:ascii="Times" w:hAnsi="Times"/>
                <w:color w:val="000000"/>
                <w:sz w:val="20"/>
                <w:szCs w:val="20"/>
                <w:vertAlign w:val="subscript"/>
              </w:rPr>
              <w:t>2</w:t>
            </w:r>
            <w:r w:rsidRPr="00B04CC0">
              <w:rPr>
                <w:rFonts w:ascii="Times" w:hAnsi="Times"/>
                <w:color w:val="000000"/>
                <w:sz w:val="20"/>
                <w:szCs w:val="20"/>
              </w:rPr>
              <w:t xml:space="preserve"> Log(RD</w:t>
            </w:r>
            <w:r>
              <w:rPr>
                <w:rFonts w:ascii="Times" w:hAnsi="Times"/>
                <w:color w:val="000000"/>
                <w:sz w:val="20"/>
                <w:szCs w:val="20"/>
              </w:rPr>
              <w:t>)</w:t>
            </w:r>
          </w:p>
        </w:tc>
      </w:tr>
      <w:tr w:rsidR="00687548" w:rsidRPr="00B04CC0" w14:paraId="26A6F7E5" w14:textId="77777777" w:rsidTr="00AD1551">
        <w:trPr>
          <w:trHeight w:val="300"/>
        </w:trPr>
        <w:tc>
          <w:tcPr>
            <w:tcW w:w="2580" w:type="dxa"/>
            <w:vMerge/>
            <w:tcBorders>
              <w:top w:val="nil"/>
              <w:left w:val="single" w:sz="8" w:space="0" w:color="auto"/>
              <w:bottom w:val="single" w:sz="8" w:space="0" w:color="000000"/>
              <w:right w:val="single" w:sz="4" w:space="0" w:color="auto"/>
            </w:tcBorders>
            <w:vAlign w:val="center"/>
            <w:hideMark/>
          </w:tcPr>
          <w:p w14:paraId="6B917560"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4" w:space="0" w:color="auto"/>
              <w:right w:val="single" w:sz="8" w:space="0" w:color="auto"/>
            </w:tcBorders>
            <w:shd w:val="clear" w:color="auto" w:fill="auto"/>
            <w:noWrap/>
            <w:vAlign w:val="center"/>
            <w:hideMark/>
          </w:tcPr>
          <w:p w14:paraId="4650D923"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11. Log(Distance) ~ I + b</w:t>
            </w:r>
            <w:r w:rsidRPr="00B04CC0">
              <w:rPr>
                <w:rFonts w:ascii="Times" w:hAnsi="Times"/>
                <w:color w:val="000000"/>
                <w:sz w:val="20"/>
                <w:szCs w:val="20"/>
                <w:vertAlign w:val="subscript"/>
              </w:rPr>
              <w:t>1</w:t>
            </w:r>
            <w:r>
              <w:rPr>
                <w:rFonts w:ascii="Times" w:hAnsi="Times"/>
                <w:color w:val="000000"/>
                <w:sz w:val="20"/>
                <w:szCs w:val="20"/>
              </w:rPr>
              <w:t xml:space="preserve"> Log(M</w:t>
            </w:r>
            <w:r w:rsidRPr="00B04CC0">
              <w:rPr>
                <w:rFonts w:ascii="Times" w:hAnsi="Times"/>
                <w:color w:val="000000"/>
                <w:sz w:val="20"/>
                <w:szCs w:val="20"/>
              </w:rPr>
              <w:t>) + b</w:t>
            </w:r>
            <w:r w:rsidRPr="00B04CC0">
              <w:rPr>
                <w:rFonts w:ascii="Times" w:hAnsi="Times"/>
                <w:color w:val="000000"/>
                <w:sz w:val="20"/>
                <w:szCs w:val="20"/>
                <w:vertAlign w:val="subscript"/>
              </w:rPr>
              <w:t>2</w:t>
            </w:r>
            <w:r>
              <w:rPr>
                <w:rFonts w:ascii="Times" w:hAnsi="Times"/>
                <w:color w:val="000000"/>
                <w:sz w:val="20"/>
                <w:szCs w:val="20"/>
              </w:rPr>
              <w:t xml:space="preserve"> Log(RD)</w:t>
            </w:r>
          </w:p>
        </w:tc>
      </w:tr>
      <w:tr w:rsidR="00687548" w:rsidRPr="00B04CC0" w14:paraId="3C340B6E" w14:textId="77777777" w:rsidTr="00AD1551">
        <w:trPr>
          <w:trHeight w:val="320"/>
        </w:trPr>
        <w:tc>
          <w:tcPr>
            <w:tcW w:w="2580" w:type="dxa"/>
            <w:vMerge/>
            <w:tcBorders>
              <w:top w:val="nil"/>
              <w:left w:val="single" w:sz="8" w:space="0" w:color="auto"/>
              <w:bottom w:val="single" w:sz="8" w:space="0" w:color="000000"/>
              <w:right w:val="single" w:sz="4" w:space="0" w:color="auto"/>
            </w:tcBorders>
            <w:vAlign w:val="center"/>
            <w:hideMark/>
          </w:tcPr>
          <w:p w14:paraId="6E80E069" w14:textId="77777777" w:rsidR="00687548" w:rsidRPr="00B04CC0" w:rsidRDefault="00687548" w:rsidP="00AD1551">
            <w:pPr>
              <w:rPr>
                <w:rFonts w:ascii="Times" w:hAnsi="Times"/>
                <w:color w:val="000000"/>
                <w:sz w:val="20"/>
                <w:szCs w:val="20"/>
              </w:rPr>
            </w:pPr>
          </w:p>
        </w:tc>
        <w:tc>
          <w:tcPr>
            <w:tcW w:w="6300" w:type="dxa"/>
            <w:tcBorders>
              <w:top w:val="nil"/>
              <w:left w:val="nil"/>
              <w:bottom w:val="single" w:sz="8" w:space="0" w:color="auto"/>
              <w:right w:val="single" w:sz="8" w:space="0" w:color="auto"/>
            </w:tcBorders>
            <w:shd w:val="clear" w:color="auto" w:fill="auto"/>
            <w:noWrap/>
            <w:vAlign w:val="center"/>
            <w:hideMark/>
          </w:tcPr>
          <w:p w14:paraId="612DFC47" w14:textId="77777777" w:rsidR="00687548" w:rsidRPr="00B04CC0" w:rsidRDefault="00687548" w:rsidP="00AD1551">
            <w:pPr>
              <w:rPr>
                <w:rFonts w:ascii="Times" w:hAnsi="Times"/>
                <w:color w:val="000000"/>
                <w:sz w:val="20"/>
                <w:szCs w:val="20"/>
              </w:rPr>
            </w:pPr>
            <w:r w:rsidRPr="00B04CC0">
              <w:rPr>
                <w:rFonts w:ascii="Times" w:hAnsi="Times"/>
                <w:color w:val="000000"/>
                <w:sz w:val="20"/>
                <w:szCs w:val="20"/>
              </w:rPr>
              <w:t>12. Log(Distance) ~ I + b</w:t>
            </w:r>
            <w:r w:rsidRPr="00B04CC0">
              <w:rPr>
                <w:rFonts w:ascii="Times" w:hAnsi="Times"/>
                <w:color w:val="000000"/>
                <w:sz w:val="20"/>
                <w:szCs w:val="20"/>
                <w:vertAlign w:val="subscript"/>
              </w:rPr>
              <w:t>1</w:t>
            </w:r>
            <w:r>
              <w:rPr>
                <w:rFonts w:ascii="Times" w:hAnsi="Times"/>
                <w:color w:val="000000"/>
                <w:sz w:val="20"/>
                <w:szCs w:val="20"/>
              </w:rPr>
              <w:t xml:space="preserve"> Log(M</w:t>
            </w:r>
            <w:r w:rsidRPr="00B04CC0">
              <w:rPr>
                <w:rFonts w:ascii="Times" w:hAnsi="Times"/>
                <w:color w:val="000000"/>
                <w:sz w:val="20"/>
                <w:szCs w:val="20"/>
              </w:rPr>
              <w:t>) + b</w:t>
            </w:r>
            <w:r w:rsidRPr="00B04CC0">
              <w:rPr>
                <w:rFonts w:ascii="Times" w:hAnsi="Times"/>
                <w:color w:val="000000"/>
                <w:sz w:val="20"/>
                <w:szCs w:val="20"/>
                <w:vertAlign w:val="subscript"/>
              </w:rPr>
              <w:t>2</w:t>
            </w:r>
            <w:r>
              <w:rPr>
                <w:rFonts w:ascii="Times" w:hAnsi="Times"/>
                <w:color w:val="000000"/>
                <w:sz w:val="20"/>
                <w:szCs w:val="20"/>
              </w:rPr>
              <w:t xml:space="preserve"> Log(A</w:t>
            </w:r>
            <w:r w:rsidRPr="00B04CC0">
              <w:rPr>
                <w:rFonts w:ascii="Times" w:hAnsi="Times"/>
                <w:color w:val="000000"/>
                <w:sz w:val="20"/>
                <w:szCs w:val="20"/>
              </w:rPr>
              <w:t>) +  b</w:t>
            </w:r>
            <w:r w:rsidRPr="00B04CC0">
              <w:rPr>
                <w:rFonts w:ascii="Times" w:hAnsi="Times"/>
                <w:color w:val="000000"/>
                <w:sz w:val="20"/>
                <w:szCs w:val="20"/>
                <w:vertAlign w:val="subscript"/>
              </w:rPr>
              <w:t>3</w:t>
            </w:r>
            <w:r>
              <w:rPr>
                <w:rFonts w:ascii="Times" w:hAnsi="Times"/>
                <w:color w:val="000000"/>
                <w:sz w:val="20"/>
                <w:szCs w:val="20"/>
              </w:rPr>
              <w:t xml:space="preserve"> Log(RD)</w:t>
            </w:r>
          </w:p>
        </w:tc>
      </w:tr>
    </w:tbl>
    <w:p w14:paraId="33A75A6C" w14:textId="77777777" w:rsidR="00687548" w:rsidRDefault="00687548" w:rsidP="005223B7">
      <w:pPr>
        <w:spacing w:line="480" w:lineRule="auto"/>
      </w:pPr>
    </w:p>
    <w:p w14:paraId="04B81987" w14:textId="6D420E0E" w:rsidR="009616AE" w:rsidRDefault="009616AE" w:rsidP="005223B7">
      <w:pPr>
        <w:spacing w:line="480" w:lineRule="auto"/>
      </w:pPr>
      <w:r>
        <w:tab/>
      </w:r>
      <w:r w:rsidRPr="0098150B">
        <w:rPr>
          <w:rFonts w:ascii="Times" w:hAnsi="Times"/>
        </w:rPr>
        <w:t>When applying fruit-level relationships to tree-level data, we used corresponding means and percentiles of predicted rates (e.g., 75</w:t>
      </w:r>
      <w:r w:rsidRPr="0098150B">
        <w:rPr>
          <w:rFonts w:ascii="Times" w:hAnsi="Times"/>
          <w:vertAlign w:val="superscript"/>
        </w:rPr>
        <w:t>th</w:t>
      </w:r>
      <w:r w:rsidRPr="0098150B">
        <w:rPr>
          <w:rFonts w:ascii="Times" w:hAnsi="Times"/>
        </w:rPr>
        <w:t xml:space="preserve"> percentile of fruit traits to predict 75</w:t>
      </w:r>
      <w:r w:rsidRPr="0098150B">
        <w:rPr>
          <w:rFonts w:ascii="Times" w:hAnsi="Times"/>
          <w:vertAlign w:val="superscript"/>
        </w:rPr>
        <w:t>th</w:t>
      </w:r>
      <w:r w:rsidRPr="0098150B">
        <w:rPr>
          <w:rFonts w:ascii="Times" w:hAnsi="Times"/>
        </w:rPr>
        <w:t xml:space="preserve"> percentile of descent rates).  For each quantity, we used fitted values for the single best fruit-level model (lowest AIC) and for the expected best models from first principles (wing-loading</w:t>
      </w:r>
      <w:r w:rsidRPr="0098150B">
        <w:rPr>
          <w:rFonts w:ascii="Times" w:hAnsi="Times"/>
          <w:vertAlign w:val="superscript"/>
        </w:rPr>
        <w:t>1/2</w:t>
      </w:r>
      <w:r w:rsidRPr="0098150B">
        <w:rPr>
          <w:rFonts w:ascii="Times" w:hAnsi="Times"/>
        </w:rPr>
        <w:t xml:space="preserve"> for descent rate, wing-loading</w:t>
      </w:r>
      <w:r w:rsidRPr="0098150B">
        <w:rPr>
          <w:rFonts w:ascii="Times" w:hAnsi="Times"/>
          <w:vertAlign w:val="superscript"/>
        </w:rPr>
        <w:t xml:space="preserve">1/2 </w:t>
      </w:r>
      <w:r w:rsidRPr="0098150B">
        <w:rPr>
          <w:rFonts w:ascii="Times" w:hAnsi="Times"/>
        </w:rPr>
        <w:t>or descent rate</w:t>
      </w:r>
      <w:r w:rsidRPr="0098150B">
        <w:rPr>
          <w:rFonts w:ascii="Times" w:hAnsi="Times"/>
          <w:vertAlign w:val="superscript"/>
        </w:rPr>
        <w:t>-1</w:t>
      </w:r>
      <w:r w:rsidRPr="0098150B">
        <w:rPr>
          <w:rFonts w:ascii="Times" w:hAnsi="Times"/>
        </w:rPr>
        <w:t xml:space="preserve"> for dispersal distance).</w:t>
      </w:r>
      <w:r>
        <w:rPr>
          <w:rFonts w:ascii="Times" w:hAnsi="Times"/>
        </w:rPr>
        <w:t xml:space="preserve"> </w:t>
      </w:r>
      <w:r w:rsidRPr="007715E8">
        <w:rPr>
          <w:rFonts w:ascii="Times" w:hAnsi="Times"/>
        </w:rPr>
        <w:t xml:space="preserve"> </w:t>
      </w:r>
    </w:p>
    <w:p w14:paraId="293531D5" w14:textId="77777777" w:rsidR="009616AE" w:rsidRDefault="009616AE" w:rsidP="00E753AD">
      <w:pPr>
        <w:spacing w:line="480" w:lineRule="auto"/>
        <w:rPr>
          <w:b/>
        </w:rPr>
      </w:pPr>
    </w:p>
    <w:p w14:paraId="3644A472" w14:textId="400E27AE" w:rsidR="00687548" w:rsidRPr="00C23A32" w:rsidRDefault="00F5313F" w:rsidP="00E753AD">
      <w:pPr>
        <w:spacing w:line="480" w:lineRule="auto"/>
        <w:rPr>
          <w:b/>
        </w:rPr>
      </w:pPr>
      <w:r>
        <w:rPr>
          <w:b/>
        </w:rPr>
        <w:t>Methods S4</w:t>
      </w:r>
    </w:p>
    <w:p w14:paraId="026580A2" w14:textId="77777777" w:rsidR="00687548" w:rsidRPr="00204961" w:rsidRDefault="00687548" w:rsidP="00E753AD">
      <w:pPr>
        <w:spacing w:line="480" w:lineRule="auto"/>
      </w:pPr>
      <w:r w:rsidRPr="00204961">
        <w:rPr>
          <w:i/>
        </w:rPr>
        <w:t>Seed Shadows</w:t>
      </w:r>
      <w:r w:rsidRPr="00204961">
        <w:t xml:space="preserve"> </w:t>
      </w:r>
    </w:p>
    <w:p w14:paraId="0B048AD1" w14:textId="5429BF0B" w:rsidR="00687548" w:rsidRPr="00204961" w:rsidRDefault="00687548" w:rsidP="00E753AD">
      <w:pPr>
        <w:spacing w:line="480" w:lineRule="auto"/>
        <w:ind w:firstLine="720"/>
      </w:pPr>
      <w:r>
        <w:rPr>
          <w:i/>
        </w:rPr>
        <w:t xml:space="preserve">Sampling details.  </w:t>
      </w:r>
      <w:r w:rsidRPr="00204961">
        <w:t>Sampling was more intensive to the south because winds blow from the N or NE in the dry season. </w:t>
      </w:r>
      <w:r w:rsidR="009616AE">
        <w:t xml:space="preserve"> </w:t>
      </w:r>
      <w:r w:rsidR="009616AE" w:rsidRPr="00986788">
        <w:t xml:space="preserve">For the two cardinal directions not sampled directly (NE and NW), </w:t>
      </w:r>
      <w:r w:rsidR="009616AE">
        <w:t>fruit</w:t>
      </w:r>
      <w:r w:rsidR="009616AE" w:rsidRPr="00986788">
        <w:t xml:space="preserve"> densities were estimated as</w:t>
      </w:r>
      <w:r w:rsidR="009616AE">
        <w:t xml:space="preserve"> averages of fruit densities in the two adjacent transects.   </w:t>
      </w:r>
    </w:p>
    <w:p w14:paraId="484E1DBD" w14:textId="77777777" w:rsidR="00687548" w:rsidRPr="00204961" w:rsidRDefault="00687548" w:rsidP="00E753AD">
      <w:pPr>
        <w:spacing w:line="480" w:lineRule="auto"/>
        <w:ind w:firstLine="720"/>
      </w:pPr>
      <w:r>
        <w:rPr>
          <w:i/>
        </w:rPr>
        <w:t xml:space="preserve">Calculating crop size and mean dispersal distance.  </w:t>
      </w:r>
      <w:r w:rsidRPr="00204961">
        <w:t xml:space="preserve">We define </w:t>
      </w:r>
      <m:oMath>
        <m:sSub>
          <m:sSubPr>
            <m:ctrlPr>
              <w:rPr>
                <w:rFonts w:ascii="Cambria Math" w:hAnsi="Cambria Math"/>
                <w:i/>
              </w:rPr>
            </m:ctrlPr>
          </m:sSubPr>
          <m:e>
            <m:r>
              <w:rPr>
                <w:rFonts w:ascii="Cambria Math" w:hAnsi="Cambria Math"/>
              </w:rPr>
              <m:t>ρ</m:t>
            </m:r>
          </m:e>
          <m:sub>
            <m:r>
              <w:rPr>
                <w:rFonts w:ascii="Cambria Math" w:hAnsi="Cambria Math"/>
              </w:rPr>
              <m:t>ij</m:t>
            </m:r>
          </m:sub>
        </m:sSub>
      </m:oMath>
      <w:r w:rsidRPr="00204961">
        <w:t xml:space="preserve"> as the number of seeds per m</w:t>
      </w:r>
      <w:r w:rsidRPr="00204961">
        <w:rPr>
          <w:vertAlign w:val="superscript"/>
        </w:rPr>
        <w:t>2</w:t>
      </w:r>
      <w:r w:rsidRPr="00204961">
        <w:t xml:space="preserve"> (density) where </w:t>
      </w:r>
      <w:r w:rsidRPr="00204961">
        <w:rPr>
          <w:i/>
        </w:rPr>
        <w:t>i</w:t>
      </w:r>
      <w:r w:rsidRPr="00204961">
        <w:t xml:space="preserve"> is an index for the number of the quadrat from the tree (m) and </w:t>
      </w:r>
      <m:oMath>
        <m:r>
          <w:rPr>
            <w:rFonts w:ascii="Cambria Math" w:hAnsi="Cambria Math"/>
          </w:rPr>
          <m:t>j ∈ {1,3,4,5,6,7}</m:t>
        </m:r>
      </m:oMath>
      <w:r w:rsidRPr="00204961">
        <w:t xml:space="preserve"> is a sampled transect.  We define </w:t>
      </w:r>
      <w:r w:rsidRPr="00204961">
        <w:rPr>
          <w:i/>
        </w:rPr>
        <w:t>r</w:t>
      </w:r>
      <w:r w:rsidRPr="00204961">
        <w:rPr>
          <w:i/>
          <w:vertAlign w:val="subscript"/>
        </w:rPr>
        <w:t>i</w:t>
      </w:r>
      <w:r w:rsidRPr="00204961">
        <w:t xml:space="preserve"> as the distance of the </w:t>
      </w:r>
      <w:r w:rsidRPr="00204961">
        <w:rPr>
          <w:i/>
        </w:rPr>
        <w:t>i</w:t>
      </w:r>
      <w:r w:rsidRPr="00204961">
        <w:t xml:space="preserve">th quadrat from the center of the trunk, equal to the sum of </w:t>
      </w:r>
      <w:r w:rsidRPr="00204961">
        <w:rPr>
          <w:i/>
        </w:rPr>
        <w:t>i</w:t>
      </w:r>
      <w:r w:rsidRPr="00204961">
        <w:t xml:space="preserve"> and half the diameter of the trunk.  (That is, </w:t>
      </w:r>
      <m:oMath>
        <m:sSub>
          <m:sSubPr>
            <m:ctrlPr>
              <w:rPr>
                <w:rFonts w:ascii="Cambria Math" w:hAnsi="Cambria Math"/>
                <w:i/>
              </w:rPr>
            </m:ctrlPr>
          </m:sSubPr>
          <m:e>
            <m:r>
              <w:rPr>
                <w:rFonts w:ascii="Cambria Math" w:hAnsi="Cambria Math"/>
              </w:rPr>
              <m:t>ρ</m:t>
            </m:r>
          </m:e>
          <m:sub>
            <m:r>
              <w:rPr>
                <w:rFonts w:ascii="Cambria Math" w:hAnsi="Cambria Math"/>
              </w:rPr>
              <m:t>i2</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i3</m:t>
            </m:r>
          </m:sub>
        </m:sSub>
        <m:r>
          <w:rPr>
            <w:rFonts w:ascii="Cambria Math" w:hAnsi="Cambria Math"/>
          </w:rPr>
          <m:t>)/2</m:t>
        </m:r>
      </m:oMath>
      <w:r w:rsidRPr="00204961">
        <w:t xml:space="preserve"> and </w:t>
      </w:r>
      <m:oMath>
        <m:sSub>
          <m:sSubPr>
            <m:ctrlPr>
              <w:rPr>
                <w:rFonts w:ascii="Cambria Math" w:hAnsi="Cambria Math"/>
                <w:i/>
              </w:rPr>
            </m:ctrlPr>
          </m:sSubPr>
          <m:e>
            <m:r>
              <w:rPr>
                <w:rFonts w:ascii="Cambria Math" w:hAnsi="Cambria Math"/>
              </w:rPr>
              <m:t>ρ</m:t>
            </m:r>
          </m:e>
          <m:sub>
            <m:r>
              <w:rPr>
                <w:rFonts w:ascii="Cambria Math" w:hAnsi="Cambria Math"/>
              </w:rPr>
              <m:t>i8</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w:rPr>
                <w:rFonts w:ascii="Cambria Math" w:hAnsi="Cambria Math"/>
              </w:rPr>
              <m:t>ρ</m:t>
            </m:r>
          </m:e>
          <m:sub>
            <m:r>
              <w:rPr>
                <w:rFonts w:ascii="Cambria Math" w:hAnsi="Cambria Math"/>
              </w:rPr>
              <m:t>i7</m:t>
            </m:r>
          </m:sub>
        </m:sSub>
        <m:r>
          <w:rPr>
            <w:rFonts w:ascii="Cambria Math" w:hAnsi="Cambria Math"/>
          </w:rPr>
          <m:t>)/2</m:t>
        </m:r>
      </m:oMath>
      <w:r w:rsidRPr="00204961">
        <w:t xml:space="preserve">, where </w:t>
      </w:r>
      <w:r w:rsidRPr="00204961">
        <w:rPr>
          <w:i/>
        </w:rPr>
        <w:t>j</w:t>
      </w:r>
      <w:r w:rsidRPr="00204961">
        <w:t xml:space="preserve">=2 denotes NE and </w:t>
      </w:r>
      <w:r w:rsidRPr="00204961">
        <w:rPr>
          <w:i/>
        </w:rPr>
        <w:t>j</w:t>
      </w:r>
      <w:r w:rsidRPr="00204961">
        <w:t>=8 denotes NW.)   We estimated the numbers of seeds in the 1/8</w:t>
      </w:r>
      <w:r w:rsidRPr="00204961">
        <w:rPr>
          <w:vertAlign w:val="superscript"/>
        </w:rPr>
        <w:t>th</w:t>
      </w:r>
      <w:r w:rsidRPr="00204961">
        <w:t xml:space="preserve"> of the full circle centered on each transect, </w:t>
      </w:r>
      <w:r w:rsidRPr="00204961">
        <w:rPr>
          <w:i/>
        </w:rPr>
        <w:t>j</w:t>
      </w:r>
      <w:r w:rsidRPr="00204961">
        <w:t xml:space="preserve">, at each distance </w:t>
      </w:r>
      <w:r w:rsidRPr="00204961">
        <w:rPr>
          <w:i/>
        </w:rPr>
        <w:t>i</w:t>
      </w:r>
      <w:r w:rsidRPr="00204961">
        <w:t xml:space="preserve">, by assuming that the seed density on the transect, </w:t>
      </w:r>
      <m:oMath>
        <m:sSub>
          <m:sSubPr>
            <m:ctrlPr>
              <w:rPr>
                <w:rFonts w:ascii="Cambria Math" w:hAnsi="Cambria Math"/>
                <w:i/>
              </w:rPr>
            </m:ctrlPr>
          </m:sSubPr>
          <m:e>
            <m:r>
              <w:rPr>
                <w:rFonts w:ascii="Cambria Math" w:hAnsi="Cambria Math"/>
              </w:rPr>
              <m:t>ρ</m:t>
            </m:r>
          </m:e>
          <m:sub>
            <m:r>
              <w:rPr>
                <w:rFonts w:ascii="Cambria Math" w:hAnsi="Cambria Math"/>
              </w:rPr>
              <m:t>ij</m:t>
            </m:r>
          </m:sub>
        </m:sSub>
      </m:oMath>
      <w:r w:rsidRPr="00204961">
        <w:t>, was representative of that in the entire fractional arc. We estimated the total crop size for the tree as</w:t>
      </w:r>
    </w:p>
    <w:p w14:paraId="77D7B3C3" w14:textId="77777777" w:rsidR="00687548" w:rsidRPr="005E72C2" w:rsidRDefault="00687548" w:rsidP="00E753AD">
      <w:pPr>
        <w:spacing w:line="480" w:lineRule="auto"/>
        <w:ind w:left="720"/>
      </w:pPr>
      <m:oMathPara>
        <m:oMath>
          <m:r>
            <m:rPr>
              <m:scr m:val="script"/>
            </m:rPr>
            <w:rPr>
              <w:rFonts w:ascii="Cambria Math" w:hAnsi="Cambria Math"/>
            </w:rPr>
            <m:t xml:space="preserve">N= </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nary>
                <m:naryPr>
                  <m:chr m:val="∑"/>
                  <m:limLoc m:val="undOvr"/>
                  <m:ctrlPr>
                    <w:rPr>
                      <w:rFonts w:ascii="Cambria Math" w:hAnsi="Cambria Math"/>
                      <w:i/>
                    </w:rPr>
                  </m:ctrlPr>
                </m:naryPr>
                <m:sub>
                  <m:r>
                    <w:rPr>
                      <w:rFonts w:ascii="Cambria Math" w:hAnsi="Cambria Math"/>
                    </w:rPr>
                    <m:t>j=1</m:t>
                  </m:r>
                </m:sub>
                <m:sup>
                  <m:r>
                    <w:rPr>
                      <w:rFonts w:ascii="Cambria Math" w:hAnsi="Cambria Math"/>
                    </w:rPr>
                    <m:t>8</m:t>
                  </m:r>
                </m:sup>
                <m:e>
                  <m:sSub>
                    <m:sSubPr>
                      <m:ctrlPr>
                        <w:rPr>
                          <w:rFonts w:ascii="Cambria Math" w:hAnsi="Cambria Math"/>
                          <w:i/>
                        </w:rPr>
                      </m:ctrlPr>
                    </m:sSubPr>
                    <m:e>
                      <m:r>
                        <w:rPr>
                          <w:rFonts w:ascii="Cambria Math" w:hAnsi="Cambria Math"/>
                        </w:rPr>
                        <m:t>ρ</m:t>
                      </m:r>
                    </m:e>
                    <m:sub>
                      <m:r>
                        <w:rPr>
                          <w:rFonts w:ascii="Cambria Math" w:hAnsi="Cambria Math"/>
                        </w:rPr>
                        <m:t>ij</m:t>
                      </m:r>
                    </m:sub>
                  </m:sSub>
                  <m:r>
                    <w:rPr>
                      <w:rFonts w:ascii="Cambria Math" w:hAnsi="Cambria Math"/>
                    </w:rPr>
                    <m:t>π</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0.5</m:t>
                              </m:r>
                            </m:e>
                          </m:d>
                        </m:e>
                        <m:sup>
                          <m:r>
                            <w:rPr>
                              <w:rFonts w:ascii="Cambria Math" w:hAnsi="Cambria Math"/>
                            </w:rPr>
                            <m:t>2</m:t>
                          </m:r>
                        </m:sup>
                      </m:sSup>
                      <m:r>
                        <w:rPr>
                          <w:rFonts w:ascii="Cambria Math" w:hAnsi="Cambria Math"/>
                        </w:rPr>
                        <m:t xml:space="preserve">- </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0.5</m:t>
                              </m:r>
                            </m:e>
                          </m:d>
                        </m:e>
                        <m:sup>
                          <m:r>
                            <w:rPr>
                              <w:rFonts w:ascii="Cambria Math" w:hAnsi="Cambria Math"/>
                            </w:rPr>
                            <m:t>2</m:t>
                          </m:r>
                        </m:sup>
                      </m:sSup>
                    </m:num>
                    <m:den>
                      <m:r>
                        <w:rPr>
                          <w:rFonts w:ascii="Cambria Math" w:hAnsi="Cambria Math"/>
                        </w:rPr>
                        <m:t>8</m:t>
                      </m:r>
                    </m:den>
                  </m:f>
                  <m:r>
                    <m:rPr>
                      <m:sty m:val="p"/>
                    </m:rPr>
                    <w:rPr>
                      <w:rFonts w:ascii="Cambria Math" w:hAnsi="Cambria Math"/>
                    </w:rPr>
                    <m:t xml:space="preserve"> </m:t>
                  </m:r>
                </m:e>
              </m:nary>
            </m:e>
          </m:nary>
        </m:oMath>
      </m:oMathPara>
    </w:p>
    <w:p w14:paraId="29184823" w14:textId="77777777" w:rsidR="00687548" w:rsidRPr="00204961" w:rsidRDefault="00687548" w:rsidP="00E753AD">
      <w:pPr>
        <w:spacing w:line="480" w:lineRule="auto"/>
      </w:pPr>
    </w:p>
    <w:p w14:paraId="239429C7" w14:textId="105D3194" w:rsidR="00687548" w:rsidRDefault="00687548" w:rsidP="00E753AD">
      <w:pPr>
        <w:spacing w:line="480" w:lineRule="auto"/>
      </w:pPr>
      <w:r w:rsidRPr="00204961">
        <w:t xml:space="preserve">where </w:t>
      </w:r>
      <w:r w:rsidRPr="00204961">
        <w:rPr>
          <w:i/>
        </w:rPr>
        <w:t>m</w:t>
      </w:r>
      <w:r w:rsidRPr="00204961">
        <w:t xml:space="preserve"> is the maximal seed dispersal distances on any transect.  Similarly we estimated the overall mean dispersal distance as</w:t>
      </w:r>
      <w:r w:rsidR="00E753AD">
        <w:t>:</w:t>
      </w:r>
      <w:r w:rsidRPr="00204961">
        <w:t xml:space="preserve"> </w:t>
      </w:r>
    </w:p>
    <w:p w14:paraId="6243B548" w14:textId="77777777" w:rsidR="00E753AD" w:rsidRPr="00204961" w:rsidRDefault="00E753AD" w:rsidP="00E753AD">
      <w:pPr>
        <w:spacing w:line="480" w:lineRule="auto"/>
      </w:pPr>
    </w:p>
    <w:p w14:paraId="6919EA92" w14:textId="6EED97A3" w:rsidR="005E72C2" w:rsidRDefault="005E72C2" w:rsidP="00E753AD">
      <w:pPr>
        <w:spacing w:line="480" w:lineRule="auto"/>
        <w:ind w:firstLine="2160"/>
        <w:rPr>
          <w:sz w:val="32"/>
          <w:szCs w:val="32"/>
        </w:rPr>
      </w:pPr>
      <m:oMath>
        <m:r>
          <w:rPr>
            <w:rFonts w:ascii="Cambria Math" w:hAnsi="Cambria Math"/>
            <w:sz w:val="32"/>
            <w:szCs w:val="32"/>
          </w:rPr>
          <m:t xml:space="preserve">X= </m:t>
        </m:r>
        <m:f>
          <m:fPr>
            <m:ctrlPr>
              <w:rPr>
                <w:rFonts w:ascii="Cambria Math" w:hAnsi="Cambria Math"/>
                <w:i/>
                <w:sz w:val="32"/>
                <w:szCs w:val="32"/>
              </w:rPr>
            </m:ctrlPr>
          </m:fPr>
          <m:num>
            <m:r>
              <w:rPr>
                <w:rFonts w:ascii="Cambria Math" w:hAnsi="Cambria Math"/>
                <w:sz w:val="32"/>
                <w:szCs w:val="32"/>
              </w:rPr>
              <m:t>1</m:t>
            </m:r>
          </m:num>
          <m:den>
            <m:r>
              <m:rPr>
                <m:scr m:val="script"/>
              </m:rPr>
              <w:rPr>
                <w:rFonts w:ascii="Cambria Math" w:hAnsi="Cambria Math"/>
                <w:sz w:val="32"/>
                <w:szCs w:val="32"/>
              </w:rPr>
              <m:t>N</m:t>
            </m:r>
          </m:den>
        </m:f>
        <m:nary>
          <m:naryPr>
            <m:chr m:val="∑"/>
            <m:limLoc m:val="undOvr"/>
            <m:ctrlPr>
              <w:rPr>
                <w:rFonts w:ascii="Cambria Math" w:hAnsi="Cambria Math"/>
                <w:i/>
                <w:sz w:val="32"/>
                <w:szCs w:val="32"/>
              </w:rPr>
            </m:ctrlPr>
          </m:naryPr>
          <m:sub>
            <m:r>
              <w:rPr>
                <w:rFonts w:ascii="Cambria Math" w:hAnsi="Cambria Math"/>
                <w:sz w:val="32"/>
                <w:szCs w:val="32"/>
              </w:rPr>
              <m:t>i=1</m:t>
            </m:r>
          </m:sub>
          <m:sup>
            <m:r>
              <w:rPr>
                <w:rFonts w:ascii="Cambria Math" w:hAnsi="Cambria Math"/>
                <w:sz w:val="32"/>
                <w:szCs w:val="32"/>
              </w:rPr>
              <m:t>m</m:t>
            </m:r>
          </m:sup>
          <m:e>
            <m:nary>
              <m:naryPr>
                <m:chr m:val="∑"/>
                <m:limLoc m:val="undOvr"/>
                <m:ctrlPr>
                  <w:rPr>
                    <w:rFonts w:ascii="Cambria Math" w:hAnsi="Cambria Math"/>
                    <w:i/>
                    <w:sz w:val="32"/>
                    <w:szCs w:val="32"/>
                  </w:rPr>
                </m:ctrlPr>
              </m:naryPr>
              <m:sub>
                <m:r>
                  <w:rPr>
                    <w:rFonts w:ascii="Cambria Math" w:hAnsi="Cambria Math"/>
                    <w:sz w:val="32"/>
                    <w:szCs w:val="32"/>
                  </w:rPr>
                  <m:t>j=1</m:t>
                </m:r>
              </m:sub>
              <m:sup>
                <m:r>
                  <w:rPr>
                    <w:rFonts w:ascii="Cambria Math" w:hAnsi="Cambria Math"/>
                    <w:sz w:val="32"/>
                    <w:szCs w:val="32"/>
                  </w:rPr>
                  <m:t>8</m:t>
                </m:r>
              </m:sup>
              <m:e>
                <m:sSub>
                  <m:sSubPr>
                    <m:ctrlPr>
                      <w:rPr>
                        <w:rFonts w:ascii="Cambria Math" w:hAnsi="Cambria Math"/>
                        <w:i/>
                        <w:sz w:val="32"/>
                        <w:szCs w:val="32"/>
                      </w:rPr>
                    </m:ctrlPr>
                  </m:sSubPr>
                  <m:e>
                    <m:r>
                      <w:rPr>
                        <w:rFonts w:ascii="Cambria Math" w:hAnsi="Cambria Math"/>
                        <w:sz w:val="32"/>
                        <w:szCs w:val="32"/>
                      </w:rPr>
                      <m:t>r</m:t>
                    </m:r>
                  </m:e>
                  <m:sub>
                    <m:r>
                      <w:rPr>
                        <w:rFonts w:ascii="Cambria Math" w:hAnsi="Cambria Math"/>
                        <w:sz w:val="32"/>
                        <w:szCs w:val="32"/>
                      </w:rPr>
                      <m:t>i</m:t>
                    </m:r>
                  </m:sub>
                </m:sSub>
                <m:sSub>
                  <m:sSubPr>
                    <m:ctrlPr>
                      <w:rPr>
                        <w:rFonts w:ascii="Cambria Math" w:hAnsi="Cambria Math"/>
                        <w:i/>
                        <w:sz w:val="32"/>
                        <w:szCs w:val="32"/>
                      </w:rPr>
                    </m:ctrlPr>
                  </m:sSubPr>
                  <m:e>
                    <m:r>
                      <w:rPr>
                        <w:rFonts w:ascii="Cambria Math" w:hAnsi="Cambria Math"/>
                        <w:sz w:val="32"/>
                        <w:szCs w:val="32"/>
                      </w:rPr>
                      <m:t>ρ</m:t>
                    </m:r>
                  </m:e>
                  <m:sub>
                    <m:r>
                      <w:rPr>
                        <w:rFonts w:ascii="Cambria Math" w:hAnsi="Cambria Math"/>
                        <w:sz w:val="32"/>
                        <w:szCs w:val="32"/>
                      </w:rPr>
                      <m:t>ij</m:t>
                    </m:r>
                  </m:sub>
                </m:sSub>
                <m:r>
                  <w:rPr>
                    <w:rFonts w:ascii="Cambria Math" w:hAnsi="Cambria Math"/>
                    <w:sz w:val="32"/>
                    <w:szCs w:val="32"/>
                  </w:rPr>
                  <m:t>π</m:t>
                </m:r>
                <m:f>
                  <m:fPr>
                    <m:ctrlPr>
                      <w:rPr>
                        <w:rFonts w:ascii="Cambria Math" w:hAnsi="Cambria Math"/>
                        <w:i/>
                        <w:sz w:val="32"/>
                        <w:szCs w:val="32"/>
                      </w:rPr>
                    </m:ctrlPr>
                  </m:fPr>
                  <m:num>
                    <m:sSup>
                      <m:sSupPr>
                        <m:ctrlPr>
                          <w:rPr>
                            <w:rFonts w:ascii="Cambria Math" w:hAnsi="Cambria Math"/>
                            <w:i/>
                            <w:sz w:val="32"/>
                            <w:szCs w:val="32"/>
                          </w:rPr>
                        </m:ctrlPr>
                      </m:sSupPr>
                      <m:e>
                        <m:d>
                          <m:dPr>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r</m:t>
                                </m:r>
                              </m:e>
                              <m:sub>
                                <m:r>
                                  <w:rPr>
                                    <w:rFonts w:ascii="Cambria Math" w:hAnsi="Cambria Math"/>
                                    <w:sz w:val="32"/>
                                    <w:szCs w:val="32"/>
                                  </w:rPr>
                                  <m:t>i</m:t>
                                </m:r>
                              </m:sub>
                            </m:sSub>
                            <m:r>
                              <w:rPr>
                                <w:rFonts w:ascii="Cambria Math" w:hAnsi="Cambria Math"/>
                                <w:sz w:val="32"/>
                                <w:szCs w:val="32"/>
                              </w:rPr>
                              <m:t>+0.5</m:t>
                            </m:r>
                          </m:e>
                        </m:d>
                      </m:e>
                      <m:sup>
                        <m:r>
                          <w:rPr>
                            <w:rFonts w:ascii="Cambria Math" w:hAnsi="Cambria Math"/>
                            <w:sz w:val="32"/>
                            <w:szCs w:val="32"/>
                          </w:rPr>
                          <m:t>2</m:t>
                        </m:r>
                      </m:sup>
                    </m:sSup>
                    <m:r>
                      <w:rPr>
                        <w:rFonts w:ascii="Cambria Math" w:hAnsi="Cambria Math"/>
                        <w:sz w:val="32"/>
                        <w:szCs w:val="32"/>
                      </w:rPr>
                      <m:t xml:space="preserve">- </m:t>
                    </m:r>
                    <m:sSup>
                      <m:sSupPr>
                        <m:ctrlPr>
                          <w:rPr>
                            <w:rFonts w:ascii="Cambria Math" w:hAnsi="Cambria Math"/>
                            <w:i/>
                            <w:sz w:val="32"/>
                            <w:szCs w:val="32"/>
                          </w:rPr>
                        </m:ctrlPr>
                      </m:sSupPr>
                      <m:e>
                        <m:d>
                          <m:dPr>
                            <m:ctrlPr>
                              <w:rPr>
                                <w:rFonts w:ascii="Cambria Math" w:hAnsi="Cambria Math"/>
                                <w:i/>
                                <w:sz w:val="32"/>
                                <w:szCs w:val="32"/>
                              </w:rPr>
                            </m:ctrlPr>
                          </m:dPr>
                          <m:e>
                            <m:sSub>
                              <m:sSubPr>
                                <m:ctrlPr>
                                  <w:rPr>
                                    <w:rFonts w:ascii="Cambria Math" w:hAnsi="Cambria Math"/>
                                    <w:i/>
                                    <w:sz w:val="32"/>
                                    <w:szCs w:val="32"/>
                                  </w:rPr>
                                </m:ctrlPr>
                              </m:sSubPr>
                              <m:e>
                                <m:r>
                                  <w:rPr>
                                    <w:rFonts w:ascii="Cambria Math" w:hAnsi="Cambria Math"/>
                                    <w:sz w:val="32"/>
                                    <w:szCs w:val="32"/>
                                  </w:rPr>
                                  <m:t>r</m:t>
                                </m:r>
                              </m:e>
                              <m:sub>
                                <m:r>
                                  <w:rPr>
                                    <w:rFonts w:ascii="Cambria Math" w:hAnsi="Cambria Math"/>
                                    <w:sz w:val="32"/>
                                    <w:szCs w:val="32"/>
                                  </w:rPr>
                                  <m:t>i</m:t>
                                </m:r>
                              </m:sub>
                            </m:sSub>
                            <m:r>
                              <w:rPr>
                                <w:rFonts w:ascii="Cambria Math" w:hAnsi="Cambria Math"/>
                                <w:sz w:val="32"/>
                                <w:szCs w:val="32"/>
                              </w:rPr>
                              <m:t>-0.5</m:t>
                            </m:r>
                          </m:e>
                        </m:d>
                      </m:e>
                      <m:sup>
                        <m:r>
                          <w:rPr>
                            <w:rFonts w:ascii="Cambria Math" w:hAnsi="Cambria Math"/>
                            <w:sz w:val="32"/>
                            <w:szCs w:val="32"/>
                          </w:rPr>
                          <m:t>2</m:t>
                        </m:r>
                      </m:sup>
                    </m:sSup>
                  </m:num>
                  <m:den>
                    <m:r>
                      <w:rPr>
                        <w:rFonts w:ascii="Cambria Math" w:hAnsi="Cambria Math"/>
                        <w:sz w:val="32"/>
                        <w:szCs w:val="32"/>
                      </w:rPr>
                      <m:t>8</m:t>
                    </m:r>
                  </m:den>
                </m:f>
                <m:r>
                  <m:rPr>
                    <m:sty m:val="p"/>
                  </m:rPr>
                  <w:rPr>
                    <w:rFonts w:ascii="Cambria Math" w:hAnsi="Cambria Math"/>
                    <w:sz w:val="32"/>
                    <w:szCs w:val="32"/>
                  </w:rPr>
                  <m:t xml:space="preserve"> </m:t>
                </m:r>
              </m:e>
            </m:nary>
          </m:e>
        </m:nary>
      </m:oMath>
      <w:r w:rsidR="00687548" w:rsidRPr="005E72C2">
        <w:rPr>
          <w:sz w:val="32"/>
          <w:szCs w:val="32"/>
        </w:rPr>
        <w:t xml:space="preserve"> </w:t>
      </w:r>
    </w:p>
    <w:p w14:paraId="6CAA5613" w14:textId="77777777" w:rsidR="00E753AD" w:rsidRPr="005E72C2" w:rsidRDefault="00E753AD" w:rsidP="00E753AD">
      <w:pPr>
        <w:spacing w:line="480" w:lineRule="auto"/>
        <w:ind w:firstLine="2160"/>
        <w:rPr>
          <w:sz w:val="32"/>
          <w:szCs w:val="32"/>
        </w:rPr>
      </w:pPr>
    </w:p>
    <w:p w14:paraId="3538539B" w14:textId="77777777" w:rsidR="00687548" w:rsidRPr="00204961" w:rsidRDefault="00687548" w:rsidP="00E753AD">
      <w:pPr>
        <w:spacing w:line="480" w:lineRule="auto"/>
      </w:pPr>
      <w:r w:rsidRPr="00204961">
        <w:tab/>
      </w:r>
      <w:r>
        <w:rPr>
          <w:i/>
        </w:rPr>
        <w:t xml:space="preserve">Making contour maps.  </w:t>
      </w:r>
      <w:r w:rsidRPr="00204961">
        <w:t xml:space="preserve">To generate contour maps with isopleths of seed density at various intervals around the parent tree, the perimeter of the seed shadow was determined using the maximum dispersal distance of each transect and adding a curved line to connect those eight points.  A suitable contour interval was selected by preliminary inspection of the data.  Successive contour lines were drawn from the perimeter by proceeding inward along each transect until an increase in seed density appropriate to the chosen contour interval was reached, and the points were connected as above.  When the sample density was highly variable over a short interval of transect, 3- or 5- point running means were calculated to smooth the curves.  </w:t>
      </w:r>
    </w:p>
    <w:p w14:paraId="61208DBF" w14:textId="727AC84D" w:rsidR="00FA3F0F" w:rsidRPr="00A33650" w:rsidRDefault="00FA3F0F" w:rsidP="00961192">
      <w:pPr>
        <w:spacing w:line="480" w:lineRule="auto"/>
        <w:rPr>
          <w:color w:val="000000" w:themeColor="text1"/>
        </w:rPr>
      </w:pPr>
      <w:r w:rsidRPr="00A33650">
        <w:rPr>
          <w:i/>
          <w:color w:val="000000" w:themeColor="text1"/>
        </w:rPr>
        <w:tab/>
        <w:t>Fitting seed shadows.</w:t>
      </w:r>
      <w:r w:rsidRPr="00A33650">
        <w:rPr>
          <w:color w:val="000000" w:themeColor="text1"/>
        </w:rPr>
        <w:t xml:space="preserve">  When fitting the model of Van Putten et al. (2012), we assumed that the parent tree was the only source, and we treated the entire area of the crown as a source. To this effect, instead of fitting the model with one point seed source at the trunk, we modeled it as a grid of seed sources located at an even spacing of 0.5 m throughout the crown area. The crown area was defined for each sector between measured crown radii as the ellipse centered at the trunk passing through the measured crown coordinates; when no such ellipse existed, a straight line through the measured crown coordinates was used instead to define the crown area (this occurred in only two sectors). We treated all 1-m</w:t>
      </w:r>
      <w:r w:rsidRPr="00A33650">
        <w:rPr>
          <w:color w:val="000000" w:themeColor="text1"/>
          <w:vertAlign w:val="superscript"/>
        </w:rPr>
        <w:t>2</w:t>
      </w:r>
      <w:r w:rsidRPr="00A33650">
        <w:rPr>
          <w:color w:val="000000" w:themeColor="text1"/>
        </w:rPr>
        <w:t xml:space="preserve"> quadrats with measured seed densities as 1-m</w:t>
      </w:r>
      <w:r w:rsidRPr="00A33650">
        <w:rPr>
          <w:color w:val="000000" w:themeColor="text1"/>
          <w:vertAlign w:val="superscript"/>
        </w:rPr>
        <w:t>2</w:t>
      </w:r>
      <w:r w:rsidRPr="00A33650">
        <w:rPr>
          <w:color w:val="000000" w:themeColor="text1"/>
        </w:rPr>
        <w:t xml:space="preserve"> seed traps with coordinates at the center of the quadrat, plus half the diameter of the trunk.  For each transect, we added an additional 50 quadrats with an assumed seed count of zero (20 of these were actually observed to be free of seeds; further quadrats were added as zero in the fits to better constrain the model). </w:t>
      </w:r>
    </w:p>
    <w:p w14:paraId="65442D66" w14:textId="6C761C1A" w:rsidR="00FA3F0F" w:rsidRDefault="00FA3F0F" w:rsidP="00E753AD">
      <w:pPr>
        <w:spacing w:line="480" w:lineRule="auto"/>
        <w:ind w:firstLine="720"/>
        <w:rPr>
          <w:color w:val="000000" w:themeColor="text1"/>
        </w:rPr>
      </w:pPr>
      <w:r w:rsidRPr="00A33650">
        <w:rPr>
          <w:color w:val="000000" w:themeColor="text1"/>
        </w:rPr>
        <w:t>The alternative dispersal kernels fitted were the full suite described in Van Putten et al. (2012), ranging from a simple 1-parameter isotropic kernel, to complex anisotropic models with separate terms for rotation of the kernel, coherency (flattening of contour lines along their common axis), drift (pulling of centers of contour lines along their common axis), and shift (displacement of the center of the kernel from the source). For each increasingly complex model, initial values were estimated from the results of fitting the previous model of lower complexity.  The fits were done using the code provided by Van Putten et al. (2012).</w:t>
      </w:r>
    </w:p>
    <w:p w14:paraId="3B3DD511" w14:textId="2473B283" w:rsidR="00F5313F" w:rsidRDefault="00F5313F" w:rsidP="00F5313F">
      <w:pPr>
        <w:spacing w:line="480" w:lineRule="auto"/>
        <w:rPr>
          <w:color w:val="000000" w:themeColor="text1"/>
        </w:rPr>
      </w:pPr>
      <w:r>
        <w:rPr>
          <w:i/>
        </w:rPr>
        <w:tab/>
        <w:t xml:space="preserve">Compare Tower vs. Seed Shadow Distributions.  </w:t>
      </w:r>
      <w:r w:rsidRPr="006D2F0F">
        <w:rPr>
          <w:color w:val="000000" w:themeColor="text1"/>
        </w:rPr>
        <w:t>Because tower distributions were affected by only one major wind event blowing S, while seed shadows were created by multiple wind events blowing predominantly, but not exclusively, to the S, we did two sets of comparisons of distributions of fruits from the tower vs. around the parent tree: first based on only the 1/8 pie-shaped area to the S of each seed shadow, and second based on the entire seed shadow.</w:t>
      </w:r>
    </w:p>
    <w:p w14:paraId="307FA993" w14:textId="77777777" w:rsidR="00F5313F" w:rsidRDefault="00F5313F" w:rsidP="00E753AD">
      <w:pPr>
        <w:spacing w:line="480" w:lineRule="auto"/>
        <w:ind w:firstLine="720"/>
        <w:rPr>
          <w:rFonts w:ascii="Times" w:hAnsi="Times"/>
          <w:i/>
          <w:color w:val="000000" w:themeColor="text1"/>
        </w:rPr>
      </w:pPr>
    </w:p>
    <w:p w14:paraId="391DAFF6" w14:textId="5F0C4B73" w:rsidR="00F5313F" w:rsidRPr="00F5313F" w:rsidRDefault="00F5313F" w:rsidP="00F5313F">
      <w:pPr>
        <w:spacing w:line="480" w:lineRule="auto"/>
        <w:rPr>
          <w:b/>
          <w:color w:val="000000" w:themeColor="text1"/>
        </w:rPr>
      </w:pPr>
      <w:r w:rsidRPr="00F5313F">
        <w:rPr>
          <w:b/>
          <w:color w:val="000000" w:themeColor="text1"/>
        </w:rPr>
        <w:t>Methods S5</w:t>
      </w:r>
    </w:p>
    <w:p w14:paraId="088ABF20" w14:textId="34DB24E1" w:rsidR="00F5313F" w:rsidRDefault="00F5313F" w:rsidP="00F5313F">
      <w:pPr>
        <w:spacing w:line="480" w:lineRule="auto"/>
        <w:rPr>
          <w:color w:val="000000" w:themeColor="text1"/>
        </w:rPr>
      </w:pPr>
      <w:r>
        <w:rPr>
          <w:i/>
          <w:color w:val="000000" w:themeColor="text1"/>
        </w:rPr>
        <w:t>Models of</w:t>
      </w:r>
      <w:r w:rsidR="009C1573">
        <w:rPr>
          <w:i/>
          <w:color w:val="000000" w:themeColor="text1"/>
        </w:rPr>
        <w:t xml:space="preserve"> Fruit and </w:t>
      </w:r>
      <w:r>
        <w:rPr>
          <w:i/>
          <w:color w:val="000000" w:themeColor="text1"/>
        </w:rPr>
        <w:t>Tree Traits and Seed Shadow Descriptors</w:t>
      </w:r>
    </w:p>
    <w:p w14:paraId="22DB7E3A" w14:textId="3A2A4EDA" w:rsidR="00F5313F" w:rsidRDefault="00F5313F" w:rsidP="00F5313F">
      <w:pPr>
        <w:spacing w:line="480" w:lineRule="auto"/>
      </w:pPr>
      <w:r>
        <w:rPr>
          <w:i/>
          <w:color w:val="000000" w:themeColor="text1"/>
        </w:rPr>
        <w:tab/>
        <w:t xml:space="preserve">Tree Traits.  </w:t>
      </w:r>
      <w:r w:rsidRPr="006D2F0F">
        <w:t>To quantify tree traits, two individuals independently measured DBH, maximum tree height (height of tallest branch using range finder), minimum crown height (height of first branching point using range finder), and crown radii (tape measured from edge of trunk to observed edge of crown) in the six directions of counted fruits; mean values of the two measurements were used (Table 1).  From these we calculated mean crown height as the average of maximum and minimum crown heights, and crown area from the geometric mean of crown radii.</w:t>
      </w:r>
    </w:p>
    <w:p w14:paraId="2248D635" w14:textId="12A66940" w:rsidR="005E72C2" w:rsidRPr="00F5313F" w:rsidRDefault="00F5313F" w:rsidP="00F5313F">
      <w:pPr>
        <w:spacing w:line="480" w:lineRule="auto"/>
        <w:rPr>
          <w:color w:val="000000" w:themeColor="text1"/>
        </w:rPr>
      </w:pPr>
      <w:r>
        <w:rPr>
          <w:rFonts w:ascii="Times" w:hAnsi="Times"/>
          <w:color w:val="000000" w:themeColor="text1"/>
        </w:rPr>
        <w:tab/>
      </w:r>
      <w:r w:rsidRPr="00F5313F">
        <w:rPr>
          <w:rFonts w:ascii="Times" w:hAnsi="Times"/>
          <w:i/>
          <w:color w:val="000000" w:themeColor="text1"/>
        </w:rPr>
        <w:t>The model.</w:t>
      </w:r>
      <w:r>
        <w:rPr>
          <w:rFonts w:ascii="Times" w:hAnsi="Times"/>
          <w:color w:val="000000" w:themeColor="text1"/>
        </w:rPr>
        <w:t xml:space="preserve">  </w:t>
      </w:r>
      <w:r w:rsidR="00687548" w:rsidRPr="00913587">
        <w:rPr>
          <w:rFonts w:ascii="Times" w:hAnsi="Times"/>
          <w:color w:val="000000" w:themeColor="text1"/>
        </w:rPr>
        <w:t>The mechanistic seed dispersal model WINDISPER-E was used to predict seed shadows from fruit and tree traits (</w:t>
      </w:r>
      <w:r w:rsidR="00687548" w:rsidRPr="00913587">
        <w:rPr>
          <w:rFonts w:ascii="Times" w:hAnsi="Times"/>
        </w:rPr>
        <w:t>Nathan et al. 2002</w:t>
      </w:r>
      <w:r w:rsidR="00687548" w:rsidRPr="00913587">
        <w:rPr>
          <w:rFonts w:ascii="Times" w:hAnsi="Times"/>
          <w:color w:val="000000" w:themeColor="text1"/>
        </w:rPr>
        <w:t xml:space="preserve">). </w:t>
      </w:r>
      <w:r w:rsidR="00687548">
        <w:rPr>
          <w:rFonts w:ascii="Times" w:hAnsi="Times"/>
          <w:color w:val="000000" w:themeColor="text1"/>
        </w:rPr>
        <w:t xml:space="preserve"> </w:t>
      </w:r>
      <w:r w:rsidR="00687548" w:rsidRPr="00913587">
        <w:rPr>
          <w:rFonts w:ascii="Times" w:hAnsi="Times"/>
          <w:color w:val="000000" w:themeColor="text1"/>
        </w:rPr>
        <w:t>WINDISPER-E is a modified ballistic model:</w:t>
      </w:r>
    </w:p>
    <w:p w14:paraId="7A80A780" w14:textId="77777777" w:rsidR="00E753AD" w:rsidRPr="00913587" w:rsidRDefault="00E753AD" w:rsidP="00E753AD">
      <w:pPr>
        <w:spacing w:line="480" w:lineRule="auto"/>
        <w:ind w:firstLine="720"/>
        <w:rPr>
          <w:rFonts w:ascii="Times" w:hAnsi="Times"/>
          <w:color w:val="000000" w:themeColor="text1"/>
        </w:rPr>
      </w:pPr>
    </w:p>
    <w:p w14:paraId="00950974" w14:textId="4F85324C" w:rsidR="005E72C2" w:rsidRPr="00E753AD" w:rsidRDefault="00687548" w:rsidP="00E753AD">
      <w:pPr>
        <w:spacing w:line="480" w:lineRule="auto"/>
        <w:ind w:firstLine="720"/>
        <w:jc w:val="center"/>
        <w:rPr>
          <w:rFonts w:ascii="Times" w:hAnsi="Times"/>
          <w:color w:val="000000" w:themeColor="text1"/>
        </w:rPr>
      </w:pPr>
      <m:oMathPara>
        <m:oMath>
          <m:r>
            <w:rPr>
              <w:rFonts w:ascii="Cambria Math" w:hAnsi="Cambria Math"/>
              <w:color w:val="000000" w:themeColor="text1"/>
            </w:rPr>
            <m:t>D=</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c</m:t>
                  </m:r>
                </m:sub>
              </m:sSub>
            </m:num>
            <m:den>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F-W</m:t>
                  </m:r>
                </m:e>
              </m:d>
            </m:den>
          </m:f>
          <m:d>
            <m:dPr>
              <m:ctrlPr>
                <w:rPr>
                  <w:rFonts w:ascii="Cambria Math" w:hAnsi="Cambria Math"/>
                  <w:i/>
                  <w:color w:val="000000" w:themeColor="text1"/>
                </w:rPr>
              </m:ctrlPr>
            </m:dPr>
            <m:e>
              <m:r>
                <w:rPr>
                  <w:rFonts w:ascii="Cambria Math" w:hAnsi="Cambria Math"/>
                  <w:color w:val="000000" w:themeColor="text1"/>
                </w:rPr>
                <m:t>exp</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H-</m:t>
                          </m:r>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c</m:t>
                              </m:r>
                            </m:sub>
                          </m:sSub>
                        </m:e>
                      </m:d>
                    </m:num>
                    <m:den>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c</m:t>
                          </m:r>
                        </m:sub>
                      </m:sSub>
                    </m:den>
                  </m:f>
                </m:e>
              </m:d>
              <m:r>
                <w:rPr>
                  <w:rFonts w:ascii="Cambria Math" w:hAnsi="Cambria Math"/>
                  <w:color w:val="000000" w:themeColor="text1"/>
                </w:rPr>
                <m:t>-</m:t>
              </m:r>
              <m:r>
                <m:rPr>
                  <m:sty m:val="p"/>
                </m:rPr>
                <w:rPr>
                  <w:rFonts w:ascii="Cambria Math" w:hAnsi="Cambria Math"/>
                  <w:color w:val="000000" w:themeColor="text1"/>
                </w:rPr>
                <m:t>exp⁡</m:t>
              </m:r>
              <m:r>
                <w:rPr>
                  <w:rFonts w:ascii="Cambria Math" w:hAnsi="Cambria Math"/>
                  <w:color w:val="000000" w:themeColor="text1"/>
                </w:rPr>
                <m:t>(-α)</m:t>
              </m:r>
            </m:e>
          </m:d>
        </m:oMath>
      </m:oMathPara>
    </w:p>
    <w:p w14:paraId="72F36588" w14:textId="77777777" w:rsidR="00E753AD" w:rsidRPr="005E72C2" w:rsidRDefault="00E753AD" w:rsidP="00E753AD">
      <w:pPr>
        <w:spacing w:line="480" w:lineRule="auto"/>
        <w:ind w:firstLine="720"/>
        <w:jc w:val="center"/>
        <w:rPr>
          <w:rFonts w:ascii="Times" w:hAnsi="Times"/>
          <w:color w:val="000000" w:themeColor="text1"/>
        </w:rPr>
      </w:pPr>
    </w:p>
    <w:p w14:paraId="22E28729" w14:textId="77777777" w:rsidR="00687548" w:rsidRPr="00913587" w:rsidRDefault="00687548" w:rsidP="00E753AD">
      <w:pPr>
        <w:spacing w:line="480" w:lineRule="auto"/>
        <w:rPr>
          <w:rFonts w:ascii="Times" w:hAnsi="Times"/>
          <w:color w:val="000000" w:themeColor="text1"/>
        </w:rPr>
      </w:pPr>
      <w:r w:rsidRPr="00913587">
        <w:rPr>
          <w:rFonts w:ascii="Times" w:hAnsi="Times"/>
          <w:color w:val="000000" w:themeColor="text1"/>
        </w:rPr>
        <w:t xml:space="preserve">where </w:t>
      </w:r>
      <w:r w:rsidRPr="00913587">
        <w:rPr>
          <w:rFonts w:ascii="Times" w:hAnsi="Times"/>
          <w:i/>
          <w:color w:val="000000" w:themeColor="text1"/>
        </w:rPr>
        <w:t>D</w:t>
      </w:r>
      <w:r w:rsidRPr="00913587">
        <w:rPr>
          <w:rFonts w:ascii="Times" w:hAnsi="Times"/>
          <w:color w:val="000000" w:themeColor="text1"/>
        </w:rPr>
        <w:t xml:space="preserve"> is dispersal distance (m), </w:t>
      </w:r>
      <w:r w:rsidRPr="00913587">
        <w:rPr>
          <w:rFonts w:ascii="Times" w:hAnsi="Times"/>
          <w:i/>
          <w:color w:val="000000" w:themeColor="text1"/>
        </w:rPr>
        <w:t>U</w:t>
      </w:r>
      <w:r w:rsidRPr="00913587">
        <w:rPr>
          <w:rFonts w:ascii="Times" w:hAnsi="Times"/>
          <w:i/>
          <w:color w:val="000000" w:themeColor="text1"/>
          <w:vertAlign w:val="subscript"/>
        </w:rPr>
        <w:t>c</w:t>
      </w:r>
      <w:r w:rsidRPr="00913587">
        <w:rPr>
          <w:rFonts w:ascii="Times" w:hAnsi="Times"/>
          <w:color w:val="000000" w:themeColor="text1"/>
        </w:rPr>
        <w:t xml:space="preserve"> is horizontal windspeed (ms</w:t>
      </w:r>
      <w:r w:rsidRPr="00913587">
        <w:rPr>
          <w:rFonts w:ascii="Times" w:hAnsi="Times"/>
          <w:color w:val="000000" w:themeColor="text1"/>
          <w:vertAlign w:val="superscript"/>
        </w:rPr>
        <w:t>-1</w:t>
      </w:r>
      <w:r w:rsidRPr="00913587">
        <w:rPr>
          <w:rFonts w:ascii="Times" w:hAnsi="Times"/>
          <w:color w:val="000000" w:themeColor="text1"/>
        </w:rPr>
        <w:t xml:space="preserve">), </w:t>
      </w:r>
      <w:r w:rsidRPr="00913587">
        <w:rPr>
          <w:rFonts w:ascii="Times" w:hAnsi="Times"/>
          <w:i/>
          <w:color w:val="000000" w:themeColor="text1"/>
        </w:rPr>
        <w:t>H</w:t>
      </w:r>
      <w:r w:rsidRPr="00913587">
        <w:rPr>
          <w:rFonts w:ascii="Times" w:hAnsi="Times"/>
          <w:i/>
          <w:color w:val="000000" w:themeColor="text1"/>
          <w:vertAlign w:val="subscript"/>
        </w:rPr>
        <w:t>c</w:t>
      </w:r>
      <w:r w:rsidRPr="00913587">
        <w:rPr>
          <w:rFonts w:ascii="Times" w:hAnsi="Times"/>
          <w:color w:val="000000" w:themeColor="text1"/>
        </w:rPr>
        <w:t xml:space="preserve"> is the height of the canopy top (m), α is as attenuation coefficient (unitless), </w:t>
      </w:r>
      <w:r w:rsidRPr="00913587">
        <w:rPr>
          <w:rFonts w:ascii="Times" w:hAnsi="Times"/>
          <w:i/>
          <w:color w:val="000000" w:themeColor="text1"/>
        </w:rPr>
        <w:t>F</w:t>
      </w:r>
      <w:r w:rsidRPr="00913587">
        <w:rPr>
          <w:rFonts w:ascii="Times" w:hAnsi="Times"/>
          <w:color w:val="000000" w:themeColor="text1"/>
        </w:rPr>
        <w:t xml:space="preserve"> is the terminal velocity of seeds (ms</w:t>
      </w:r>
      <w:r w:rsidRPr="00913587">
        <w:rPr>
          <w:rFonts w:ascii="Times" w:hAnsi="Times"/>
          <w:color w:val="000000" w:themeColor="text1"/>
          <w:vertAlign w:val="superscript"/>
        </w:rPr>
        <w:t>-1</w:t>
      </w:r>
      <w:r w:rsidRPr="00913587">
        <w:rPr>
          <w:rFonts w:ascii="Times" w:hAnsi="Times"/>
          <w:color w:val="000000" w:themeColor="text1"/>
        </w:rPr>
        <w:t xml:space="preserve">), </w:t>
      </w:r>
      <w:r w:rsidRPr="00913587">
        <w:rPr>
          <w:rFonts w:ascii="Times" w:hAnsi="Times"/>
          <w:i/>
          <w:color w:val="000000" w:themeColor="text1"/>
        </w:rPr>
        <w:t>W</w:t>
      </w:r>
      <w:r w:rsidRPr="00913587">
        <w:rPr>
          <w:rFonts w:ascii="Times" w:hAnsi="Times"/>
          <w:color w:val="000000" w:themeColor="text1"/>
        </w:rPr>
        <w:t xml:space="preserve"> is the vertical windspeed (ms</w:t>
      </w:r>
      <w:r w:rsidRPr="00913587">
        <w:rPr>
          <w:rFonts w:ascii="Times" w:hAnsi="Times"/>
          <w:color w:val="000000" w:themeColor="text1"/>
          <w:vertAlign w:val="superscript"/>
        </w:rPr>
        <w:t>-1</w:t>
      </w:r>
      <w:r w:rsidRPr="00913587">
        <w:rPr>
          <w:rFonts w:ascii="Times" w:hAnsi="Times"/>
          <w:color w:val="000000" w:themeColor="text1"/>
        </w:rPr>
        <w:t xml:space="preserve">), and </w:t>
      </w:r>
      <w:r w:rsidRPr="00913587">
        <w:rPr>
          <w:rFonts w:ascii="Times" w:hAnsi="Times"/>
          <w:i/>
          <w:color w:val="000000" w:themeColor="text1"/>
        </w:rPr>
        <w:t>H</w:t>
      </w:r>
      <w:r w:rsidRPr="00913587">
        <w:rPr>
          <w:rFonts w:ascii="Times" w:hAnsi="Times"/>
          <w:color w:val="000000" w:themeColor="text1"/>
        </w:rPr>
        <w:t xml:space="preserve"> is the height of seed release (m). For each tree, we simulated the dispersal distance of 50,000 seeds using the following model inputs:</w:t>
      </w:r>
    </w:p>
    <w:p w14:paraId="6767F26E" w14:textId="77777777" w:rsidR="00687548" w:rsidRPr="00913587" w:rsidRDefault="00687548" w:rsidP="00E753AD">
      <w:pPr>
        <w:spacing w:line="480" w:lineRule="auto"/>
        <w:ind w:left="720"/>
        <w:rPr>
          <w:rFonts w:ascii="Times" w:hAnsi="Times"/>
          <w:color w:val="000000" w:themeColor="text1"/>
        </w:rPr>
      </w:pPr>
      <w:r w:rsidRPr="00913587">
        <w:rPr>
          <w:rFonts w:ascii="Times" w:hAnsi="Times"/>
          <w:i/>
          <w:color w:val="000000" w:themeColor="text1"/>
        </w:rPr>
        <w:t>U</w:t>
      </w:r>
      <w:r w:rsidRPr="00913587">
        <w:rPr>
          <w:rFonts w:ascii="Times" w:hAnsi="Times"/>
          <w:i/>
          <w:color w:val="000000" w:themeColor="text1"/>
          <w:vertAlign w:val="subscript"/>
        </w:rPr>
        <w:t>c</w:t>
      </w:r>
      <w:r w:rsidRPr="00913587">
        <w:rPr>
          <w:rFonts w:ascii="Times" w:hAnsi="Times"/>
          <w:color w:val="000000" w:themeColor="text1"/>
          <w:vertAlign w:val="subscript"/>
        </w:rPr>
        <w:t xml:space="preserve">  </w:t>
      </w:r>
      <w:r w:rsidRPr="00913587">
        <w:rPr>
          <w:rFonts w:ascii="Times" w:hAnsi="Times"/>
          <w:color w:val="000000" w:themeColor="text1"/>
        </w:rPr>
        <w:t>: mean horizontal windspeed sampled from eddy flux data for each seed</w:t>
      </w:r>
    </w:p>
    <w:p w14:paraId="19CC4B31" w14:textId="14BD1B91" w:rsidR="00687548" w:rsidRPr="00913587" w:rsidRDefault="00687548" w:rsidP="00E753AD">
      <w:pPr>
        <w:spacing w:line="480" w:lineRule="auto"/>
        <w:ind w:left="720" w:right="-270"/>
        <w:rPr>
          <w:rFonts w:ascii="Times" w:hAnsi="Times"/>
          <w:color w:val="000000" w:themeColor="text1"/>
        </w:rPr>
      </w:pPr>
      <w:r w:rsidRPr="00913587">
        <w:rPr>
          <w:rFonts w:ascii="Times" w:hAnsi="Times"/>
          <w:i/>
          <w:color w:val="000000" w:themeColor="text1"/>
        </w:rPr>
        <w:t>H</w:t>
      </w:r>
      <w:r w:rsidRPr="00913587">
        <w:rPr>
          <w:rFonts w:ascii="Times" w:hAnsi="Times"/>
          <w:i/>
          <w:color w:val="000000" w:themeColor="text1"/>
          <w:vertAlign w:val="subscript"/>
        </w:rPr>
        <w:t>c</w:t>
      </w:r>
      <w:r w:rsidRPr="00913587">
        <w:rPr>
          <w:rFonts w:ascii="Times" w:hAnsi="Times"/>
          <w:color w:val="000000" w:themeColor="text1"/>
          <w:vertAlign w:val="subscript"/>
        </w:rPr>
        <w:t xml:space="preserve"> </w:t>
      </w:r>
      <w:r>
        <w:rPr>
          <w:rFonts w:ascii="Times" w:hAnsi="Times"/>
          <w:color w:val="000000" w:themeColor="text1"/>
        </w:rPr>
        <w:t>: 22</w:t>
      </w:r>
      <w:r w:rsidRPr="00913587">
        <w:rPr>
          <w:rFonts w:ascii="Times" w:hAnsi="Times"/>
          <w:color w:val="000000" w:themeColor="text1"/>
        </w:rPr>
        <w:t xml:space="preserve"> m (constant for all seeds and trees</w:t>
      </w:r>
      <w:r>
        <w:rPr>
          <w:rFonts w:ascii="Times" w:hAnsi="Times"/>
          <w:color w:val="000000" w:themeColor="text1"/>
        </w:rPr>
        <w:t xml:space="preserve">, mean canopy height for BCI </w:t>
      </w:r>
      <w:r w:rsidR="00E753AD">
        <w:rPr>
          <w:rFonts w:ascii="Times" w:hAnsi="Times"/>
          <w:color w:val="000000" w:themeColor="text1"/>
        </w:rPr>
        <w:t>(</w:t>
      </w:r>
      <w:r>
        <w:rPr>
          <w:rFonts w:ascii="Times" w:hAnsi="Times"/>
          <w:color w:val="000000" w:themeColor="text1"/>
        </w:rPr>
        <w:t>Mascaro et al. 2011)</w:t>
      </w:r>
    </w:p>
    <w:p w14:paraId="4D6D597D" w14:textId="77777777" w:rsidR="00687548" w:rsidRPr="00913587" w:rsidRDefault="00687548" w:rsidP="00E753AD">
      <w:pPr>
        <w:spacing w:line="480" w:lineRule="auto"/>
        <w:ind w:left="720"/>
        <w:rPr>
          <w:rFonts w:ascii="Times" w:hAnsi="Times"/>
          <w:color w:val="000000" w:themeColor="text1"/>
        </w:rPr>
      </w:pPr>
      <w:r w:rsidRPr="00913587">
        <w:rPr>
          <w:rFonts w:ascii="Times" w:hAnsi="Times"/>
          <w:color w:val="000000" w:themeColor="text1"/>
        </w:rPr>
        <w:t>α : 3 (constant for all seeds and trees)</w:t>
      </w:r>
    </w:p>
    <w:p w14:paraId="770EDD35" w14:textId="77777777" w:rsidR="00687548" w:rsidRPr="00913587" w:rsidRDefault="00687548" w:rsidP="00E753AD">
      <w:pPr>
        <w:spacing w:line="480" w:lineRule="auto"/>
        <w:ind w:left="720"/>
        <w:rPr>
          <w:rFonts w:ascii="Times" w:hAnsi="Times"/>
          <w:color w:val="000000" w:themeColor="text1"/>
        </w:rPr>
      </w:pPr>
      <w:r w:rsidRPr="00913587">
        <w:rPr>
          <w:rFonts w:ascii="Times" w:hAnsi="Times"/>
          <w:i/>
          <w:color w:val="000000" w:themeColor="text1"/>
        </w:rPr>
        <w:t>F</w:t>
      </w:r>
      <w:r w:rsidRPr="00913587">
        <w:rPr>
          <w:rFonts w:ascii="Times" w:hAnsi="Times"/>
          <w:color w:val="000000" w:themeColor="text1"/>
        </w:rPr>
        <w:t xml:space="preserve"> : descent rate in still air sampled for each seed from measurements for the parent tree</w:t>
      </w:r>
    </w:p>
    <w:p w14:paraId="1049416E" w14:textId="77777777" w:rsidR="00687548" w:rsidRPr="00913587" w:rsidRDefault="00687548" w:rsidP="00E753AD">
      <w:pPr>
        <w:spacing w:line="480" w:lineRule="auto"/>
        <w:ind w:left="720"/>
        <w:rPr>
          <w:rFonts w:ascii="Times" w:hAnsi="Times"/>
          <w:color w:val="000000" w:themeColor="text1"/>
        </w:rPr>
      </w:pPr>
      <w:r w:rsidRPr="00913587">
        <w:rPr>
          <w:rFonts w:ascii="Times" w:hAnsi="Times"/>
          <w:i/>
          <w:color w:val="000000" w:themeColor="text1"/>
        </w:rPr>
        <w:t>W</w:t>
      </w:r>
      <w:r w:rsidRPr="00913587">
        <w:rPr>
          <w:rFonts w:ascii="Times" w:hAnsi="Times"/>
          <w:color w:val="000000" w:themeColor="text1"/>
        </w:rPr>
        <w:t xml:space="preserve"> : 0 ms</w:t>
      </w:r>
      <w:r w:rsidRPr="00913587">
        <w:rPr>
          <w:rFonts w:ascii="Times" w:hAnsi="Times"/>
          <w:color w:val="000000" w:themeColor="text1"/>
          <w:vertAlign w:val="superscript"/>
        </w:rPr>
        <w:t>-1</w:t>
      </w:r>
      <w:r w:rsidRPr="00913587">
        <w:rPr>
          <w:rFonts w:ascii="Times" w:hAnsi="Times"/>
          <w:color w:val="000000" w:themeColor="text1"/>
        </w:rPr>
        <w:t xml:space="preserve"> (constant for all seeds and trees)</w:t>
      </w:r>
    </w:p>
    <w:p w14:paraId="4C58755C" w14:textId="77777777" w:rsidR="00E753AD" w:rsidRDefault="00687548" w:rsidP="00E753AD">
      <w:pPr>
        <w:spacing w:line="480" w:lineRule="auto"/>
        <w:ind w:left="720"/>
        <w:rPr>
          <w:rFonts w:ascii="Times" w:hAnsi="Times"/>
          <w:color w:val="000000" w:themeColor="text1"/>
        </w:rPr>
      </w:pPr>
      <w:r w:rsidRPr="00913587">
        <w:rPr>
          <w:rFonts w:ascii="Times" w:hAnsi="Times"/>
          <w:i/>
          <w:color w:val="000000" w:themeColor="text1"/>
        </w:rPr>
        <w:t>H</w:t>
      </w:r>
      <w:r w:rsidRPr="00913587">
        <w:rPr>
          <w:rFonts w:ascii="Times" w:hAnsi="Times"/>
          <w:color w:val="000000" w:themeColor="text1"/>
        </w:rPr>
        <w:t xml:space="preserve"> : </w:t>
      </w:r>
      <w:r>
        <w:rPr>
          <w:rFonts w:ascii="Times" w:hAnsi="Times"/>
          <w:color w:val="000000" w:themeColor="text1"/>
        </w:rPr>
        <w:t xml:space="preserve">sampled from the range between the minimum and maximum measured crown height </w:t>
      </w:r>
      <w:r w:rsidR="00E753AD">
        <w:rPr>
          <w:rFonts w:ascii="Times" w:hAnsi="Times"/>
          <w:color w:val="000000" w:themeColor="text1"/>
        </w:rPr>
        <w:t xml:space="preserve">  </w:t>
      </w:r>
    </w:p>
    <w:p w14:paraId="655FC026" w14:textId="3F935351" w:rsidR="00687548" w:rsidRPr="00913587" w:rsidRDefault="00E753AD" w:rsidP="00E753AD">
      <w:pPr>
        <w:spacing w:line="480" w:lineRule="auto"/>
        <w:ind w:left="720"/>
        <w:rPr>
          <w:rFonts w:ascii="Times" w:hAnsi="Times"/>
          <w:color w:val="000000" w:themeColor="text1"/>
        </w:rPr>
      </w:pPr>
      <w:r>
        <w:rPr>
          <w:rFonts w:ascii="Times" w:hAnsi="Times"/>
          <w:color w:val="000000" w:themeColor="text1"/>
        </w:rPr>
        <w:t xml:space="preserve">     </w:t>
      </w:r>
      <w:r w:rsidR="00687548">
        <w:rPr>
          <w:rFonts w:ascii="Times" w:hAnsi="Times"/>
          <w:color w:val="000000" w:themeColor="text1"/>
        </w:rPr>
        <w:t>for the parent tree</w:t>
      </w:r>
    </w:p>
    <w:p w14:paraId="255B4B92" w14:textId="77777777" w:rsidR="00687548" w:rsidRDefault="00687548" w:rsidP="00E753AD">
      <w:pPr>
        <w:spacing w:line="480" w:lineRule="auto"/>
        <w:rPr>
          <w:rFonts w:ascii="Times" w:hAnsi="Times"/>
          <w:color w:val="000000" w:themeColor="text1"/>
        </w:rPr>
      </w:pPr>
      <w:r w:rsidRPr="00913587">
        <w:rPr>
          <w:rFonts w:ascii="Times" w:hAnsi="Times"/>
          <w:color w:val="000000" w:themeColor="text1"/>
        </w:rPr>
        <w:t xml:space="preserve">For each seed, a single descent rate was sampled from the measured descent rates from its respective parent tree. </w:t>
      </w:r>
      <w:r>
        <w:rPr>
          <w:rFonts w:ascii="Times" w:hAnsi="Times"/>
          <w:color w:val="000000" w:themeColor="text1"/>
        </w:rPr>
        <w:t xml:space="preserve"> </w:t>
      </w:r>
      <w:r w:rsidRPr="00913587">
        <w:rPr>
          <w:rFonts w:ascii="Times" w:hAnsi="Times"/>
          <w:color w:val="000000" w:themeColor="text1"/>
        </w:rPr>
        <w:t xml:space="preserve">We also sampled a starting time from within instantaneous measurements of wind speed and direction (10 Hz measurements from an eddy flux tower on Barro Colorado Island) from </w:t>
      </w:r>
      <w:r>
        <w:rPr>
          <w:rFonts w:ascii="Times" w:hAnsi="Times"/>
          <w:color w:val="000000" w:themeColor="text1"/>
        </w:rPr>
        <w:t xml:space="preserve">10 days of daytime measurements (08:00-18:00) in 2015 (January 10, January 20, January 30, February 9, February 19, March 1, March 11, March 21, March 31, April 24).  The selected days span the dry season when most seeds are dispersed (H. Muller-Landau and S. Wright, unpublished data).  </w:t>
      </w:r>
      <w:r w:rsidRPr="00913587">
        <w:rPr>
          <w:rFonts w:ascii="Times" w:hAnsi="Times"/>
          <w:color w:val="000000" w:themeColor="text1"/>
        </w:rPr>
        <w:t xml:space="preserve">Horizontal wind speed and wind direction were averaged over the estimated period that the seed spends falling (tree height/descent rate). </w:t>
      </w:r>
      <w:r>
        <w:rPr>
          <w:rFonts w:ascii="Times" w:hAnsi="Times"/>
          <w:color w:val="000000" w:themeColor="text1"/>
        </w:rPr>
        <w:t xml:space="preserve"> </w:t>
      </w:r>
      <w:r w:rsidRPr="00913587">
        <w:rPr>
          <w:rFonts w:ascii="Times" w:hAnsi="Times"/>
          <w:color w:val="000000" w:themeColor="text1"/>
        </w:rPr>
        <w:t>For each seed, a starting position was sampled from within the measured crown area and an ending position was calculated using the modeled dispersal distance and mean wind direction.</w:t>
      </w:r>
    </w:p>
    <w:p w14:paraId="50F374C7" w14:textId="04D4890C" w:rsidR="00822D0A" w:rsidRDefault="006D2F0F" w:rsidP="00E753AD">
      <w:pPr>
        <w:spacing w:line="480" w:lineRule="auto"/>
        <w:rPr>
          <w:color w:val="000000" w:themeColor="text1"/>
        </w:rPr>
      </w:pPr>
      <w:r>
        <w:rPr>
          <w:rFonts w:ascii="Times" w:hAnsi="Times"/>
          <w:color w:val="000000" w:themeColor="text1"/>
        </w:rPr>
        <w:tab/>
      </w:r>
      <w:r w:rsidR="005633BA">
        <w:rPr>
          <w:rFonts w:ascii="Times" w:hAnsi="Times"/>
          <w:i/>
          <w:color w:val="000000" w:themeColor="text1"/>
        </w:rPr>
        <w:t>Correlations of predicted distance</w:t>
      </w:r>
      <w:r w:rsidR="00DB57FA">
        <w:rPr>
          <w:rFonts w:ascii="Times" w:hAnsi="Times"/>
          <w:i/>
          <w:color w:val="000000" w:themeColor="text1"/>
        </w:rPr>
        <w:t>,</w:t>
      </w:r>
      <w:r w:rsidRPr="0098150B">
        <w:rPr>
          <w:rFonts w:ascii="Times" w:hAnsi="Times"/>
          <w:i/>
          <w:color w:val="000000" w:themeColor="text1"/>
        </w:rPr>
        <w:t xml:space="preserve"> measured</w:t>
      </w:r>
      <w:r w:rsidR="005633BA">
        <w:rPr>
          <w:rFonts w:ascii="Times" w:hAnsi="Times"/>
          <w:i/>
          <w:color w:val="000000" w:themeColor="text1"/>
        </w:rPr>
        <w:t xml:space="preserve"> distance</w:t>
      </w:r>
      <w:r w:rsidRPr="0098150B">
        <w:rPr>
          <w:rFonts w:ascii="Times" w:hAnsi="Times"/>
          <w:i/>
          <w:color w:val="000000" w:themeColor="text1"/>
        </w:rPr>
        <w:t xml:space="preserve">, and dispersal kernel values.  </w:t>
      </w:r>
      <w:r w:rsidRPr="0098150B">
        <w:rPr>
          <w:rFonts w:ascii="Times" w:hAnsi="Times"/>
          <w:color w:val="000000" w:themeColor="text1"/>
        </w:rPr>
        <w:t>Pearson</w:t>
      </w:r>
      <w:r w:rsidRPr="0098150B">
        <w:rPr>
          <w:rFonts w:ascii="Times" w:hAnsi="Times"/>
          <w:i/>
          <w:color w:val="000000" w:themeColor="text1"/>
        </w:rPr>
        <w:t xml:space="preserve"> </w:t>
      </w:r>
      <w:r w:rsidRPr="0098150B">
        <w:rPr>
          <w:color w:val="000000" w:themeColor="text1"/>
        </w:rPr>
        <w:t>correlations were calculated between seed dispersal distance from the trunk (mechanistic model) and measured dispersal distance from the trunk, predicted seed dispersal distance from the point of release within the canopy (mechanistic model) and fitted dispersal distance from the point of release (dispersal kernel), and total predicted seed shadow area (mechanistic model) and area measured around each parent tree.</w:t>
      </w:r>
    </w:p>
    <w:p w14:paraId="28B06A8E" w14:textId="77777777" w:rsidR="00822D0A" w:rsidRDefault="00822D0A" w:rsidP="00E753AD">
      <w:pPr>
        <w:spacing w:line="480" w:lineRule="auto"/>
        <w:rPr>
          <w:color w:val="000000" w:themeColor="text1"/>
        </w:rPr>
      </w:pPr>
    </w:p>
    <w:p w14:paraId="1AB968B6" w14:textId="59BEED89" w:rsidR="00822D0A" w:rsidRDefault="00F5313F" w:rsidP="00E753AD">
      <w:pPr>
        <w:spacing w:line="480" w:lineRule="auto"/>
        <w:rPr>
          <w:b/>
          <w:color w:val="000000" w:themeColor="text1"/>
        </w:rPr>
      </w:pPr>
      <w:r>
        <w:rPr>
          <w:b/>
          <w:color w:val="000000" w:themeColor="text1"/>
        </w:rPr>
        <w:t>Methods S6</w:t>
      </w:r>
    </w:p>
    <w:p w14:paraId="14747E49" w14:textId="77777777" w:rsidR="00822D0A" w:rsidRDefault="00822D0A" w:rsidP="00822D0A">
      <w:pPr>
        <w:spacing w:line="480" w:lineRule="auto"/>
      </w:pPr>
      <w:r>
        <w:rPr>
          <w:i/>
        </w:rPr>
        <w:t>Seed/Se</w:t>
      </w:r>
      <w:r w:rsidRPr="00E92AB7">
        <w:rPr>
          <w:i/>
        </w:rPr>
        <w:t>edling</w:t>
      </w:r>
      <w:r>
        <w:rPr>
          <w:i/>
        </w:rPr>
        <w:t>/</w:t>
      </w:r>
      <w:r w:rsidRPr="00E92AB7">
        <w:rPr>
          <w:i/>
        </w:rPr>
        <w:t xml:space="preserve">Sapling </w:t>
      </w:r>
      <w:r>
        <w:rPr>
          <w:i/>
        </w:rPr>
        <w:t>Distances from</w:t>
      </w:r>
      <w:r w:rsidRPr="00E92AB7">
        <w:rPr>
          <w:i/>
        </w:rPr>
        <w:t xml:space="preserve"> Parent Trees</w:t>
      </w:r>
      <w:r w:rsidRPr="0098150B">
        <w:rPr>
          <w:i/>
        </w:rPr>
        <w:t xml:space="preserve">.  </w:t>
      </w:r>
      <w:r w:rsidRPr="0098150B">
        <w:t>If no other parent’s seed shadow area was overlapping, the sampled areas were extended up to 30 m beyond the seed shadow of parents, assuming that dispersal distances may have been greater than in the year of mapping seed shadows.  For each sapling, distance to tree trunk of the parent was measured directly; for each seedling, it was estimated to the nearest 5 m by pacing from lain transects.</w:t>
      </w:r>
    </w:p>
    <w:p w14:paraId="77576D65" w14:textId="7C4E146B" w:rsidR="00122D21" w:rsidRPr="006D2F0F" w:rsidRDefault="006D2F0F" w:rsidP="00E753AD">
      <w:pPr>
        <w:spacing w:line="480" w:lineRule="auto"/>
        <w:rPr>
          <w:rFonts w:ascii="Times" w:hAnsi="Times"/>
          <w:i/>
          <w:color w:val="000000" w:themeColor="text1"/>
        </w:rPr>
      </w:pPr>
      <w:r>
        <w:t xml:space="preserve">  </w:t>
      </w:r>
      <w:r>
        <w:rPr>
          <w:rFonts w:ascii="Times" w:hAnsi="Times"/>
          <w:i/>
          <w:color w:val="000000" w:themeColor="text1"/>
        </w:rPr>
        <w:t xml:space="preserve"> </w:t>
      </w:r>
    </w:p>
    <w:p w14:paraId="2F5EF67B" w14:textId="47CF433C" w:rsidR="00122D21" w:rsidRDefault="00122D21" w:rsidP="00E753AD">
      <w:pPr>
        <w:spacing w:line="480" w:lineRule="auto"/>
        <w:rPr>
          <w:rFonts w:ascii="Times" w:hAnsi="Times"/>
          <w:b/>
          <w:color w:val="000000" w:themeColor="text1"/>
        </w:rPr>
      </w:pPr>
      <w:r>
        <w:rPr>
          <w:rFonts w:ascii="Times" w:hAnsi="Times"/>
          <w:b/>
          <w:color w:val="000000" w:themeColor="text1"/>
        </w:rPr>
        <w:t>References</w:t>
      </w:r>
    </w:p>
    <w:p w14:paraId="61B78232" w14:textId="77777777" w:rsidR="006763E6" w:rsidRDefault="00122D21" w:rsidP="00E753AD">
      <w:pPr>
        <w:spacing w:line="480" w:lineRule="auto"/>
      </w:pPr>
      <w:r>
        <w:t>Augspurger, C.K. &amp; Franson, S.E. (1987) Wind dispersal o</w:t>
      </w:r>
      <w:r w:rsidR="005E72C2">
        <w:t xml:space="preserve">f artificial fruits varying in </w:t>
      </w:r>
      <w:r>
        <w:t>mass,</w:t>
      </w:r>
    </w:p>
    <w:p w14:paraId="521DF6FB" w14:textId="76FC7AAF" w:rsidR="005E72C2" w:rsidRPr="00122D21" w:rsidRDefault="006763E6" w:rsidP="006763E6">
      <w:pPr>
        <w:spacing w:line="480" w:lineRule="auto"/>
        <w:ind w:left="720"/>
      </w:pPr>
      <w:r>
        <w:t xml:space="preserve"> </w:t>
      </w:r>
      <w:r w:rsidR="00122D21">
        <w:t xml:space="preserve">area, and morphology. </w:t>
      </w:r>
      <w:r w:rsidR="00122D21" w:rsidRPr="006E654D">
        <w:rPr>
          <w:i/>
        </w:rPr>
        <w:t>Ecology</w:t>
      </w:r>
      <w:r w:rsidR="00122D21">
        <w:rPr>
          <w:i/>
        </w:rPr>
        <w:t>,</w:t>
      </w:r>
      <w:r w:rsidR="00122D21">
        <w:t xml:space="preserve"> </w:t>
      </w:r>
      <w:r w:rsidR="00122D21" w:rsidRPr="0052426A">
        <w:rPr>
          <w:b/>
        </w:rPr>
        <w:t>68</w:t>
      </w:r>
      <w:r w:rsidR="00122D21">
        <w:t>, 27-42.</w:t>
      </w:r>
    </w:p>
    <w:p w14:paraId="0B2726B5" w14:textId="77777777" w:rsidR="006763E6" w:rsidRDefault="00122D21" w:rsidP="00E753AD">
      <w:pPr>
        <w:pStyle w:val="NormalWeb"/>
        <w:spacing w:before="0" w:beforeAutospacing="0" w:after="0" w:afterAutospacing="0" w:line="480" w:lineRule="auto"/>
        <w:ind w:left="480" w:hanging="480"/>
        <w:rPr>
          <w:rFonts w:ascii="Times New Roman" w:hAnsi="Times New Roman"/>
          <w:sz w:val="24"/>
          <w:szCs w:val="24"/>
        </w:rPr>
      </w:pPr>
      <w:r w:rsidRPr="00122D21">
        <w:rPr>
          <w:rFonts w:ascii="Times New Roman" w:hAnsi="Times New Roman"/>
          <w:sz w:val="24"/>
          <w:szCs w:val="24"/>
        </w:rPr>
        <w:t xml:space="preserve">Cremer, K.W. (1977) Distance of seed dispersal in eucalypts estimated from seed weights. </w:t>
      </w:r>
    </w:p>
    <w:p w14:paraId="23911076" w14:textId="7804A0B4" w:rsidR="008C46D4" w:rsidRPr="008C46D4" w:rsidRDefault="00122D21" w:rsidP="006763E6">
      <w:pPr>
        <w:pStyle w:val="NormalWeb"/>
        <w:spacing w:before="0" w:beforeAutospacing="0" w:after="0" w:afterAutospacing="0" w:line="480" w:lineRule="auto"/>
        <w:ind w:left="720"/>
      </w:pPr>
      <w:r w:rsidRPr="00122D21">
        <w:rPr>
          <w:rFonts w:ascii="Times New Roman" w:hAnsi="Times New Roman"/>
          <w:i/>
          <w:sz w:val="24"/>
          <w:szCs w:val="24"/>
        </w:rPr>
        <w:t>Australian Forest Research,</w:t>
      </w:r>
      <w:r w:rsidRPr="00122D21">
        <w:rPr>
          <w:rFonts w:ascii="Times New Roman" w:hAnsi="Times New Roman"/>
          <w:sz w:val="24"/>
          <w:szCs w:val="24"/>
        </w:rPr>
        <w:t xml:space="preserve"> </w:t>
      </w:r>
      <w:r w:rsidRPr="00122D21">
        <w:rPr>
          <w:rFonts w:ascii="Times New Roman" w:hAnsi="Times New Roman"/>
          <w:b/>
          <w:sz w:val="24"/>
          <w:szCs w:val="24"/>
        </w:rPr>
        <w:t>7</w:t>
      </w:r>
      <w:r w:rsidRPr="00122D21">
        <w:rPr>
          <w:rFonts w:ascii="Times New Roman" w:hAnsi="Times New Roman"/>
          <w:sz w:val="24"/>
          <w:szCs w:val="24"/>
        </w:rPr>
        <w:t>, 225-228</w:t>
      </w:r>
      <w:r>
        <w:t>.</w:t>
      </w:r>
    </w:p>
    <w:p w14:paraId="0BD4083D" w14:textId="29550FF0" w:rsidR="00C92B9B" w:rsidRDefault="00C92B9B" w:rsidP="00E753AD">
      <w:pPr>
        <w:pStyle w:val="NormalWeb"/>
        <w:spacing w:before="0" w:beforeAutospacing="0" w:after="0" w:afterAutospacing="0" w:line="480" w:lineRule="auto"/>
        <w:ind w:left="480" w:hanging="480"/>
        <w:rPr>
          <w:color w:val="0D0D0D" w:themeColor="text1" w:themeTint="F2"/>
          <w:sz w:val="24"/>
          <w:szCs w:val="24"/>
        </w:rPr>
      </w:pPr>
      <w:r>
        <w:rPr>
          <w:color w:val="0D0D0D" w:themeColor="text1" w:themeTint="F2"/>
          <w:sz w:val="24"/>
          <w:szCs w:val="24"/>
        </w:rPr>
        <w:t xml:space="preserve">Mascaro, J. Asner, G.P, Muller-Landau, H.C. van Breugel, M, Hall, J, &amp; Dahlin, K. (2011) </w:t>
      </w:r>
    </w:p>
    <w:p w14:paraId="6922AA57" w14:textId="382DD19C" w:rsidR="00122D21" w:rsidRDefault="00C92B9B" w:rsidP="006763E6">
      <w:pPr>
        <w:pStyle w:val="NormalWeb"/>
        <w:spacing w:before="0" w:beforeAutospacing="0" w:after="0" w:afterAutospacing="0" w:line="480" w:lineRule="auto"/>
        <w:ind w:left="720"/>
        <w:rPr>
          <w:color w:val="0D0D0D" w:themeColor="text1" w:themeTint="F2"/>
          <w:sz w:val="24"/>
          <w:szCs w:val="24"/>
        </w:rPr>
      </w:pPr>
      <w:r>
        <w:rPr>
          <w:color w:val="0D0D0D" w:themeColor="text1" w:themeTint="F2"/>
          <w:sz w:val="24"/>
          <w:szCs w:val="24"/>
        </w:rPr>
        <w:t xml:space="preserve">Controls over aboveground forest carbon density on Barro Colorado Island, Panama.  Biogeosciences, </w:t>
      </w:r>
      <w:r>
        <w:rPr>
          <w:b/>
          <w:color w:val="0D0D0D" w:themeColor="text1" w:themeTint="F2"/>
          <w:sz w:val="24"/>
          <w:szCs w:val="24"/>
        </w:rPr>
        <w:t>8</w:t>
      </w:r>
      <w:r>
        <w:rPr>
          <w:color w:val="0D0D0D" w:themeColor="text1" w:themeTint="F2"/>
          <w:sz w:val="24"/>
          <w:szCs w:val="24"/>
        </w:rPr>
        <w:t>, 1615-1629.</w:t>
      </w:r>
    </w:p>
    <w:p w14:paraId="0CCCE973" w14:textId="77777777" w:rsidR="006763E6" w:rsidRDefault="00C92B9B" w:rsidP="00C92B9B">
      <w:pPr>
        <w:pStyle w:val="NormalWeb"/>
        <w:spacing w:before="0" w:beforeAutospacing="0" w:after="0" w:afterAutospacing="0" w:line="480" w:lineRule="auto"/>
        <w:ind w:left="480" w:hanging="480"/>
        <w:rPr>
          <w:color w:val="0D0D0D" w:themeColor="text1" w:themeTint="F2"/>
          <w:sz w:val="24"/>
          <w:szCs w:val="24"/>
        </w:rPr>
      </w:pPr>
      <w:r>
        <w:rPr>
          <w:color w:val="0D0D0D" w:themeColor="text1" w:themeTint="F2"/>
          <w:sz w:val="24"/>
          <w:szCs w:val="24"/>
        </w:rPr>
        <w:t xml:space="preserve">Nathan, R. Horn, H.S., Chave, J., and Levin, S.A. (2002) Mechanistic models for tree seed </w:t>
      </w:r>
    </w:p>
    <w:p w14:paraId="59F5DAAD" w14:textId="2C24A8B6" w:rsidR="00C92B9B" w:rsidRDefault="00C92B9B" w:rsidP="006763E6">
      <w:pPr>
        <w:pStyle w:val="NormalWeb"/>
        <w:spacing w:before="0" w:beforeAutospacing="0" w:after="0" w:afterAutospacing="0" w:line="480" w:lineRule="auto"/>
        <w:ind w:left="720"/>
        <w:rPr>
          <w:color w:val="0D0D0D" w:themeColor="text1" w:themeTint="F2"/>
          <w:sz w:val="24"/>
          <w:szCs w:val="24"/>
        </w:rPr>
      </w:pPr>
      <w:r>
        <w:rPr>
          <w:color w:val="0D0D0D" w:themeColor="text1" w:themeTint="F2"/>
          <w:sz w:val="24"/>
          <w:szCs w:val="24"/>
        </w:rPr>
        <w:t>dispersal by wind in dense forests and open landscapes. Seed Dispersal and Frugivory.</w:t>
      </w:r>
    </w:p>
    <w:p w14:paraId="2D9CC077" w14:textId="1E82A39C" w:rsidR="00122D21" w:rsidRPr="00C92B9B" w:rsidRDefault="00C92B9B" w:rsidP="006763E6">
      <w:pPr>
        <w:pStyle w:val="NormalWeb"/>
        <w:spacing w:before="0" w:beforeAutospacing="0" w:after="0" w:afterAutospacing="0" w:line="480" w:lineRule="auto"/>
        <w:ind w:left="720"/>
        <w:rPr>
          <w:rStyle w:val="cit-publ-loc"/>
          <w:color w:val="0D0D0D" w:themeColor="text1" w:themeTint="F2"/>
          <w:sz w:val="24"/>
          <w:szCs w:val="24"/>
        </w:rPr>
      </w:pPr>
      <w:r>
        <w:rPr>
          <w:color w:val="0D0D0D" w:themeColor="text1" w:themeTint="F2"/>
          <w:sz w:val="24"/>
          <w:szCs w:val="24"/>
        </w:rPr>
        <w:t>Ecology, Evolution and Conservation (eds D.J. Levey, Silva, W.R. &amp; Galetti, M.), pp. 69-82. CAB International, Wallingford, UK.</w:t>
      </w:r>
    </w:p>
    <w:p w14:paraId="707E9B41" w14:textId="77777777" w:rsidR="006763E6" w:rsidRDefault="00122D21" w:rsidP="00E753AD">
      <w:pPr>
        <w:pStyle w:val="NormalWeb"/>
        <w:spacing w:before="0" w:beforeAutospacing="0" w:after="0" w:afterAutospacing="0" w:line="480" w:lineRule="auto"/>
        <w:ind w:left="480" w:hanging="480"/>
        <w:rPr>
          <w:sz w:val="24"/>
          <w:szCs w:val="24"/>
        </w:rPr>
      </w:pPr>
      <w:r w:rsidRPr="00897FD4">
        <w:rPr>
          <w:sz w:val="24"/>
          <w:szCs w:val="24"/>
        </w:rPr>
        <w:t>Van Putten, B., Visser</w:t>
      </w:r>
      <w:r>
        <w:rPr>
          <w:sz w:val="24"/>
          <w:szCs w:val="24"/>
        </w:rPr>
        <w:t>, M.D., Muller-Landau, H.</w:t>
      </w:r>
      <w:r w:rsidRPr="00897FD4">
        <w:rPr>
          <w:sz w:val="24"/>
          <w:szCs w:val="24"/>
        </w:rPr>
        <w:t xml:space="preserve">C., </w:t>
      </w:r>
      <w:r>
        <w:rPr>
          <w:sz w:val="24"/>
          <w:szCs w:val="24"/>
        </w:rPr>
        <w:t>&amp;</w:t>
      </w:r>
      <w:r w:rsidRPr="00897FD4">
        <w:rPr>
          <w:sz w:val="24"/>
          <w:szCs w:val="24"/>
        </w:rPr>
        <w:t xml:space="preserve"> Jansen</w:t>
      </w:r>
      <w:r>
        <w:rPr>
          <w:sz w:val="24"/>
          <w:szCs w:val="24"/>
        </w:rPr>
        <w:t xml:space="preserve">, P.A. (2012) </w:t>
      </w:r>
      <w:r w:rsidRPr="00897FD4">
        <w:rPr>
          <w:sz w:val="24"/>
          <w:szCs w:val="24"/>
        </w:rPr>
        <w:t xml:space="preserve">Distorted-distance </w:t>
      </w:r>
    </w:p>
    <w:p w14:paraId="37D49976" w14:textId="4416F597" w:rsidR="00122D21" w:rsidRPr="005F2A8B" w:rsidRDefault="00122D21" w:rsidP="006763E6">
      <w:pPr>
        <w:pStyle w:val="NormalWeb"/>
        <w:spacing w:before="0" w:beforeAutospacing="0" w:after="0" w:afterAutospacing="0" w:line="480" w:lineRule="auto"/>
        <w:ind w:left="720"/>
        <w:rPr>
          <w:i/>
        </w:rPr>
      </w:pPr>
      <w:r w:rsidRPr="00897FD4">
        <w:rPr>
          <w:sz w:val="24"/>
          <w:szCs w:val="24"/>
        </w:rPr>
        <w:t>models for directional dispersal: a general framework with applic</w:t>
      </w:r>
      <w:r>
        <w:rPr>
          <w:sz w:val="24"/>
          <w:szCs w:val="24"/>
        </w:rPr>
        <w:t xml:space="preserve">ation to a wind-dispersed tree. </w:t>
      </w:r>
      <w:r w:rsidRPr="0052426A">
        <w:rPr>
          <w:i/>
          <w:iCs/>
          <w:sz w:val="24"/>
          <w:szCs w:val="24"/>
        </w:rPr>
        <w:t>Methods in Ecology and Evolution</w:t>
      </w:r>
      <w:r>
        <w:rPr>
          <w:i/>
          <w:iCs/>
          <w:sz w:val="24"/>
          <w:szCs w:val="24"/>
        </w:rPr>
        <w:t>,</w:t>
      </w:r>
      <w:r w:rsidRPr="00897FD4">
        <w:rPr>
          <w:sz w:val="24"/>
          <w:szCs w:val="24"/>
        </w:rPr>
        <w:t xml:space="preserve"> </w:t>
      </w:r>
      <w:r w:rsidRPr="0052426A">
        <w:rPr>
          <w:b/>
          <w:iCs/>
          <w:sz w:val="24"/>
          <w:szCs w:val="24"/>
        </w:rPr>
        <w:t>3</w:t>
      </w:r>
      <w:r>
        <w:rPr>
          <w:sz w:val="24"/>
          <w:szCs w:val="24"/>
        </w:rPr>
        <w:t xml:space="preserve">, </w:t>
      </w:r>
      <w:r w:rsidRPr="00897FD4">
        <w:rPr>
          <w:sz w:val="24"/>
          <w:szCs w:val="24"/>
        </w:rPr>
        <w:t>642–652</w:t>
      </w:r>
      <w:r>
        <w:rPr>
          <w:sz w:val="24"/>
          <w:szCs w:val="24"/>
        </w:rPr>
        <w:t>.</w:t>
      </w:r>
    </w:p>
    <w:p w14:paraId="36C51987" w14:textId="235EAA40" w:rsidR="005F2A8B" w:rsidRDefault="005F2A8B" w:rsidP="00687548">
      <w:pPr>
        <w:rPr>
          <w:rFonts w:ascii="Times" w:hAnsi="Times"/>
          <w:color w:val="FF0000"/>
        </w:rPr>
      </w:pPr>
    </w:p>
    <w:p w14:paraId="32165C86" w14:textId="77777777" w:rsidR="005F2A8B" w:rsidRDefault="005F2A8B" w:rsidP="00687548">
      <w:pPr>
        <w:rPr>
          <w:rFonts w:ascii="Times" w:hAnsi="Times"/>
          <w:color w:val="FF0000"/>
        </w:rPr>
        <w:sectPr w:rsidR="005F2A8B" w:rsidSect="005F2A8B">
          <w:headerReference w:type="even" r:id="rId9"/>
          <w:headerReference w:type="default" r:id="rId10"/>
          <w:pgSz w:w="12240" w:h="15840"/>
          <w:pgMar w:top="1440" w:right="990" w:bottom="1440" w:left="1800" w:header="720" w:footer="720" w:gutter="0"/>
          <w:lnNumType w:countBy="1" w:restart="continuous"/>
          <w:cols w:space="720"/>
          <w:titlePg/>
          <w:docGrid w:linePitch="326"/>
        </w:sectPr>
      </w:pPr>
    </w:p>
    <w:p w14:paraId="4C305889" w14:textId="03147C79" w:rsidR="00687548" w:rsidRDefault="00687548" w:rsidP="00E753AD">
      <w:pPr>
        <w:spacing w:line="480" w:lineRule="auto"/>
      </w:pPr>
      <w:r>
        <w:t>Table S1.  Results of 2-way ANOVA examining the effect of parent, year, and their interaction on variation in mass, area, and wing-loading</w:t>
      </w:r>
      <w:r w:rsidRPr="005005A8">
        <w:rPr>
          <w:vertAlign w:val="superscript"/>
        </w:rPr>
        <w:t>1/2</w:t>
      </w:r>
      <w:r>
        <w:t xml:space="preserve"> of </w:t>
      </w:r>
      <w:r w:rsidR="00353F6D">
        <w:t>fruits</w:t>
      </w:r>
      <w:r w:rsidR="00114F7E">
        <w:t xml:space="preserve"> </w:t>
      </w:r>
      <w:r>
        <w:t>of 18 parents</w:t>
      </w:r>
      <w:r w:rsidR="003074C3">
        <w:t xml:space="preserve"> </w:t>
      </w:r>
      <w:r w:rsidR="003074C3">
        <w:rPr>
          <w:i/>
        </w:rPr>
        <w:t>Platypodium elegans</w:t>
      </w:r>
      <w:r w:rsidR="003074C3">
        <w:t xml:space="preserve"> on BCI, Panama</w:t>
      </w:r>
      <w:r>
        <w:t>.</w:t>
      </w:r>
    </w:p>
    <w:p w14:paraId="75C14D9E" w14:textId="77777777" w:rsidR="00687548" w:rsidRDefault="00687548" w:rsidP="00687548"/>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3"/>
        <w:gridCol w:w="1476"/>
        <w:gridCol w:w="756"/>
        <w:gridCol w:w="1236"/>
        <w:gridCol w:w="996"/>
        <w:gridCol w:w="756"/>
      </w:tblGrid>
      <w:tr w:rsidR="00687548" w14:paraId="1E741D52" w14:textId="77777777" w:rsidTr="00AD1551">
        <w:tc>
          <w:tcPr>
            <w:tcW w:w="0" w:type="auto"/>
            <w:shd w:val="clear" w:color="auto" w:fill="auto"/>
          </w:tcPr>
          <w:p w14:paraId="13CB9C0A" w14:textId="77777777" w:rsidR="00687548" w:rsidRDefault="00687548" w:rsidP="00AD1551">
            <w:r>
              <w:t>MASS</w:t>
            </w:r>
          </w:p>
        </w:tc>
        <w:tc>
          <w:tcPr>
            <w:tcW w:w="0" w:type="auto"/>
            <w:shd w:val="clear" w:color="auto" w:fill="auto"/>
          </w:tcPr>
          <w:p w14:paraId="052DE602" w14:textId="77777777" w:rsidR="00687548" w:rsidRDefault="00687548" w:rsidP="00AD1551">
            <w:r>
              <w:t>SS</w:t>
            </w:r>
          </w:p>
        </w:tc>
        <w:tc>
          <w:tcPr>
            <w:tcW w:w="0" w:type="auto"/>
            <w:shd w:val="clear" w:color="auto" w:fill="auto"/>
          </w:tcPr>
          <w:p w14:paraId="4CDD7AF2" w14:textId="77777777" w:rsidR="00687548" w:rsidRDefault="00687548" w:rsidP="00AD1551">
            <w:r>
              <w:t xml:space="preserve">  df</w:t>
            </w:r>
          </w:p>
        </w:tc>
        <w:tc>
          <w:tcPr>
            <w:tcW w:w="0" w:type="auto"/>
            <w:shd w:val="clear" w:color="auto" w:fill="auto"/>
          </w:tcPr>
          <w:p w14:paraId="67C273CC" w14:textId="77777777" w:rsidR="00687548" w:rsidRDefault="00687548" w:rsidP="00AD1551">
            <w:r>
              <w:t>MS</w:t>
            </w:r>
          </w:p>
        </w:tc>
        <w:tc>
          <w:tcPr>
            <w:tcW w:w="0" w:type="auto"/>
            <w:shd w:val="clear" w:color="auto" w:fill="auto"/>
          </w:tcPr>
          <w:p w14:paraId="29E149CE" w14:textId="77777777" w:rsidR="00687548" w:rsidRDefault="00687548" w:rsidP="00AD1551">
            <w:r>
              <w:t>F</w:t>
            </w:r>
          </w:p>
        </w:tc>
        <w:tc>
          <w:tcPr>
            <w:tcW w:w="0" w:type="auto"/>
            <w:shd w:val="clear" w:color="auto" w:fill="auto"/>
          </w:tcPr>
          <w:p w14:paraId="42D91E81" w14:textId="77777777" w:rsidR="00687548" w:rsidRDefault="00687548" w:rsidP="00AD1551">
            <w:r w:rsidRPr="000A5896">
              <w:rPr>
                <w:i/>
              </w:rPr>
              <w:t>p</w:t>
            </w:r>
          </w:p>
        </w:tc>
      </w:tr>
      <w:tr w:rsidR="00687548" w14:paraId="5A008F87" w14:textId="77777777" w:rsidTr="00AD1551">
        <w:tc>
          <w:tcPr>
            <w:tcW w:w="0" w:type="auto"/>
            <w:shd w:val="clear" w:color="auto" w:fill="auto"/>
          </w:tcPr>
          <w:p w14:paraId="6795A030" w14:textId="77777777" w:rsidR="00687548" w:rsidRDefault="00687548" w:rsidP="00AD1551">
            <w:r>
              <w:t>Parent</w:t>
            </w:r>
          </w:p>
          <w:p w14:paraId="722F43A0" w14:textId="77777777" w:rsidR="00687548" w:rsidRDefault="00687548" w:rsidP="00AD1551"/>
        </w:tc>
        <w:tc>
          <w:tcPr>
            <w:tcW w:w="0" w:type="auto"/>
            <w:shd w:val="clear" w:color="auto" w:fill="auto"/>
          </w:tcPr>
          <w:p w14:paraId="1A424A70" w14:textId="77777777" w:rsidR="00687548" w:rsidRDefault="00687548" w:rsidP="00AD1551">
            <w:r>
              <w:t xml:space="preserve">        377.185</w:t>
            </w:r>
          </w:p>
        </w:tc>
        <w:tc>
          <w:tcPr>
            <w:tcW w:w="0" w:type="auto"/>
            <w:shd w:val="clear" w:color="auto" w:fill="auto"/>
          </w:tcPr>
          <w:p w14:paraId="7C2E6128" w14:textId="77777777" w:rsidR="00687548" w:rsidRDefault="00687548" w:rsidP="00AD1551">
            <w:r>
              <w:t xml:space="preserve">    17</w:t>
            </w:r>
          </w:p>
        </w:tc>
        <w:tc>
          <w:tcPr>
            <w:tcW w:w="0" w:type="auto"/>
            <w:shd w:val="clear" w:color="auto" w:fill="auto"/>
          </w:tcPr>
          <w:p w14:paraId="1A523DC2" w14:textId="77777777" w:rsidR="00687548" w:rsidRDefault="00687548" w:rsidP="00AD1551">
            <w:r>
              <w:t xml:space="preserve">     22.187</w:t>
            </w:r>
          </w:p>
        </w:tc>
        <w:tc>
          <w:tcPr>
            <w:tcW w:w="0" w:type="auto"/>
            <w:shd w:val="clear" w:color="auto" w:fill="auto"/>
          </w:tcPr>
          <w:p w14:paraId="601809A0" w14:textId="77777777" w:rsidR="00687548" w:rsidRDefault="00687548" w:rsidP="00AD1551">
            <w:r>
              <w:t xml:space="preserve">  37.436</w:t>
            </w:r>
          </w:p>
        </w:tc>
        <w:tc>
          <w:tcPr>
            <w:tcW w:w="0" w:type="auto"/>
            <w:shd w:val="clear" w:color="auto" w:fill="auto"/>
          </w:tcPr>
          <w:p w14:paraId="15362A47" w14:textId="77777777" w:rsidR="00687548" w:rsidRDefault="00687548" w:rsidP="00AD1551">
            <w:r>
              <w:t>0.001</w:t>
            </w:r>
          </w:p>
        </w:tc>
      </w:tr>
      <w:tr w:rsidR="00687548" w14:paraId="51D9FF4E" w14:textId="77777777" w:rsidTr="00AD1551">
        <w:tc>
          <w:tcPr>
            <w:tcW w:w="0" w:type="auto"/>
            <w:shd w:val="clear" w:color="auto" w:fill="auto"/>
          </w:tcPr>
          <w:p w14:paraId="628F0E8C" w14:textId="77777777" w:rsidR="00687548" w:rsidRDefault="00687548" w:rsidP="00AD1551">
            <w:r>
              <w:t>Year</w:t>
            </w:r>
          </w:p>
          <w:p w14:paraId="252E0F44" w14:textId="77777777" w:rsidR="00687548" w:rsidRDefault="00687548" w:rsidP="00AD1551"/>
        </w:tc>
        <w:tc>
          <w:tcPr>
            <w:tcW w:w="0" w:type="auto"/>
            <w:shd w:val="clear" w:color="auto" w:fill="auto"/>
          </w:tcPr>
          <w:p w14:paraId="730C6796" w14:textId="77777777" w:rsidR="00687548" w:rsidRDefault="00687548" w:rsidP="00AD1551">
            <w:r>
              <w:t xml:space="preserve">            2.735</w:t>
            </w:r>
          </w:p>
        </w:tc>
        <w:tc>
          <w:tcPr>
            <w:tcW w:w="0" w:type="auto"/>
            <w:shd w:val="clear" w:color="auto" w:fill="auto"/>
          </w:tcPr>
          <w:p w14:paraId="3DEED510" w14:textId="77777777" w:rsidR="00687548" w:rsidRDefault="00687548" w:rsidP="00AD1551">
            <w:r>
              <w:t xml:space="preserve">      1</w:t>
            </w:r>
          </w:p>
        </w:tc>
        <w:tc>
          <w:tcPr>
            <w:tcW w:w="0" w:type="auto"/>
            <w:shd w:val="clear" w:color="auto" w:fill="auto"/>
          </w:tcPr>
          <w:p w14:paraId="0E708C20" w14:textId="77777777" w:rsidR="00687548" w:rsidRDefault="00687548" w:rsidP="00AD1551">
            <w:r>
              <w:t xml:space="preserve">       2.735</w:t>
            </w:r>
          </w:p>
        </w:tc>
        <w:tc>
          <w:tcPr>
            <w:tcW w:w="0" w:type="auto"/>
            <w:shd w:val="clear" w:color="auto" w:fill="auto"/>
          </w:tcPr>
          <w:p w14:paraId="0EBC5BC7" w14:textId="77777777" w:rsidR="00687548" w:rsidRDefault="00687548" w:rsidP="00AD1551">
            <w:r>
              <w:t xml:space="preserve">    4.614</w:t>
            </w:r>
          </w:p>
        </w:tc>
        <w:tc>
          <w:tcPr>
            <w:tcW w:w="0" w:type="auto"/>
            <w:shd w:val="clear" w:color="auto" w:fill="auto"/>
          </w:tcPr>
          <w:p w14:paraId="6B19A4F3" w14:textId="77777777" w:rsidR="00687548" w:rsidRDefault="00687548" w:rsidP="00AD1551">
            <w:r>
              <w:t>0.032</w:t>
            </w:r>
          </w:p>
        </w:tc>
      </w:tr>
      <w:tr w:rsidR="00687548" w14:paraId="56BBD167" w14:textId="77777777" w:rsidTr="00AD1551">
        <w:tc>
          <w:tcPr>
            <w:tcW w:w="0" w:type="auto"/>
            <w:shd w:val="clear" w:color="auto" w:fill="auto"/>
          </w:tcPr>
          <w:p w14:paraId="33242515" w14:textId="77777777" w:rsidR="00687548" w:rsidRDefault="00687548" w:rsidP="00AD1551">
            <w:r>
              <w:t>Interaction</w:t>
            </w:r>
          </w:p>
          <w:p w14:paraId="0CAF76FD" w14:textId="77777777" w:rsidR="00687548" w:rsidRDefault="00687548" w:rsidP="00AD1551"/>
        </w:tc>
        <w:tc>
          <w:tcPr>
            <w:tcW w:w="0" w:type="auto"/>
            <w:shd w:val="clear" w:color="auto" w:fill="auto"/>
          </w:tcPr>
          <w:p w14:paraId="42749204" w14:textId="77777777" w:rsidR="00687548" w:rsidRDefault="00687548" w:rsidP="00AD1551">
            <w:r>
              <w:t xml:space="preserve">          56.694</w:t>
            </w:r>
          </w:p>
        </w:tc>
        <w:tc>
          <w:tcPr>
            <w:tcW w:w="0" w:type="auto"/>
            <w:shd w:val="clear" w:color="auto" w:fill="auto"/>
          </w:tcPr>
          <w:p w14:paraId="0D126F95" w14:textId="77777777" w:rsidR="00687548" w:rsidRDefault="00687548" w:rsidP="00AD1551">
            <w:r>
              <w:t xml:space="preserve">    17</w:t>
            </w:r>
          </w:p>
        </w:tc>
        <w:tc>
          <w:tcPr>
            <w:tcW w:w="0" w:type="auto"/>
            <w:shd w:val="clear" w:color="auto" w:fill="auto"/>
          </w:tcPr>
          <w:p w14:paraId="174F6F96" w14:textId="77777777" w:rsidR="00687548" w:rsidRDefault="00687548" w:rsidP="00AD1551">
            <w:r>
              <w:t xml:space="preserve">       3.335</w:t>
            </w:r>
          </w:p>
        </w:tc>
        <w:tc>
          <w:tcPr>
            <w:tcW w:w="0" w:type="auto"/>
            <w:shd w:val="clear" w:color="auto" w:fill="auto"/>
          </w:tcPr>
          <w:p w14:paraId="5D7899C5" w14:textId="77777777" w:rsidR="00687548" w:rsidRDefault="00687548" w:rsidP="00AD1551">
            <w:r>
              <w:t xml:space="preserve">    5.627</w:t>
            </w:r>
          </w:p>
        </w:tc>
        <w:tc>
          <w:tcPr>
            <w:tcW w:w="0" w:type="auto"/>
            <w:shd w:val="clear" w:color="auto" w:fill="auto"/>
          </w:tcPr>
          <w:p w14:paraId="76AFF0F5" w14:textId="77777777" w:rsidR="00687548" w:rsidRDefault="00687548" w:rsidP="00AD1551">
            <w:r>
              <w:t>0.001</w:t>
            </w:r>
          </w:p>
        </w:tc>
      </w:tr>
      <w:tr w:rsidR="00687548" w14:paraId="1F329D4B" w14:textId="77777777" w:rsidTr="00AD1551">
        <w:tc>
          <w:tcPr>
            <w:tcW w:w="0" w:type="auto"/>
            <w:shd w:val="clear" w:color="auto" w:fill="auto"/>
          </w:tcPr>
          <w:p w14:paraId="7E5D338E" w14:textId="77777777" w:rsidR="00687548" w:rsidRDefault="00687548" w:rsidP="00AD1551">
            <w:r>
              <w:t>Error</w:t>
            </w:r>
          </w:p>
          <w:p w14:paraId="588FD84E" w14:textId="77777777" w:rsidR="00687548" w:rsidRDefault="00687548" w:rsidP="00AD1551"/>
        </w:tc>
        <w:tc>
          <w:tcPr>
            <w:tcW w:w="0" w:type="auto"/>
            <w:shd w:val="clear" w:color="auto" w:fill="auto"/>
          </w:tcPr>
          <w:p w14:paraId="2169FCC8" w14:textId="77777777" w:rsidR="00687548" w:rsidRDefault="00687548" w:rsidP="00AD1551">
            <w:r>
              <w:t xml:space="preserve">      1903.071</w:t>
            </w:r>
          </w:p>
        </w:tc>
        <w:tc>
          <w:tcPr>
            <w:tcW w:w="0" w:type="auto"/>
            <w:shd w:val="clear" w:color="auto" w:fill="auto"/>
          </w:tcPr>
          <w:p w14:paraId="7A135354" w14:textId="77777777" w:rsidR="00687548" w:rsidRDefault="00687548" w:rsidP="00AD1551">
            <w:r>
              <w:t>3211</w:t>
            </w:r>
          </w:p>
        </w:tc>
        <w:tc>
          <w:tcPr>
            <w:tcW w:w="0" w:type="auto"/>
            <w:shd w:val="clear" w:color="auto" w:fill="auto"/>
          </w:tcPr>
          <w:p w14:paraId="5270B314" w14:textId="77777777" w:rsidR="00687548" w:rsidRDefault="00687548" w:rsidP="00AD1551">
            <w:r>
              <w:t xml:space="preserve">       0.593</w:t>
            </w:r>
          </w:p>
        </w:tc>
        <w:tc>
          <w:tcPr>
            <w:tcW w:w="0" w:type="auto"/>
            <w:shd w:val="clear" w:color="auto" w:fill="auto"/>
          </w:tcPr>
          <w:p w14:paraId="4892DFF4" w14:textId="77777777" w:rsidR="00687548" w:rsidRDefault="00687548" w:rsidP="00AD1551"/>
        </w:tc>
        <w:tc>
          <w:tcPr>
            <w:tcW w:w="0" w:type="auto"/>
            <w:shd w:val="clear" w:color="auto" w:fill="auto"/>
          </w:tcPr>
          <w:p w14:paraId="45A67DBD" w14:textId="77777777" w:rsidR="00687548" w:rsidRDefault="00687548" w:rsidP="00AD1551"/>
        </w:tc>
      </w:tr>
      <w:tr w:rsidR="00687548" w14:paraId="62A267CE" w14:textId="77777777" w:rsidTr="00AD1551">
        <w:tc>
          <w:tcPr>
            <w:tcW w:w="0" w:type="auto"/>
            <w:shd w:val="clear" w:color="auto" w:fill="auto"/>
          </w:tcPr>
          <w:p w14:paraId="73C913B8" w14:textId="77777777" w:rsidR="00687548" w:rsidRDefault="00687548" w:rsidP="00AD1551">
            <w:r>
              <w:t>Total</w:t>
            </w:r>
          </w:p>
          <w:p w14:paraId="04067302" w14:textId="77777777" w:rsidR="00687548" w:rsidRDefault="00687548" w:rsidP="00AD1551"/>
        </w:tc>
        <w:tc>
          <w:tcPr>
            <w:tcW w:w="0" w:type="auto"/>
            <w:shd w:val="clear" w:color="auto" w:fill="auto"/>
          </w:tcPr>
          <w:p w14:paraId="0676BC44" w14:textId="77777777" w:rsidR="00687548" w:rsidRDefault="00687548" w:rsidP="00AD1551">
            <w:r>
              <w:t xml:space="preserve">      2338.321</w:t>
            </w:r>
          </w:p>
        </w:tc>
        <w:tc>
          <w:tcPr>
            <w:tcW w:w="0" w:type="auto"/>
            <w:shd w:val="clear" w:color="auto" w:fill="auto"/>
          </w:tcPr>
          <w:p w14:paraId="14213A72" w14:textId="77777777" w:rsidR="00687548" w:rsidRDefault="00687548" w:rsidP="00AD1551">
            <w:r>
              <w:t>3246</w:t>
            </w:r>
          </w:p>
        </w:tc>
        <w:tc>
          <w:tcPr>
            <w:tcW w:w="0" w:type="auto"/>
            <w:shd w:val="clear" w:color="auto" w:fill="auto"/>
          </w:tcPr>
          <w:p w14:paraId="59CBF4AA" w14:textId="77777777" w:rsidR="00687548" w:rsidRDefault="00687548" w:rsidP="00AD1551">
            <w:r>
              <w:t xml:space="preserve">       0.720</w:t>
            </w:r>
          </w:p>
        </w:tc>
        <w:tc>
          <w:tcPr>
            <w:tcW w:w="0" w:type="auto"/>
            <w:shd w:val="clear" w:color="auto" w:fill="auto"/>
          </w:tcPr>
          <w:p w14:paraId="00760204" w14:textId="77777777" w:rsidR="00687548" w:rsidRDefault="00687548" w:rsidP="00AD1551"/>
        </w:tc>
        <w:tc>
          <w:tcPr>
            <w:tcW w:w="0" w:type="auto"/>
            <w:shd w:val="clear" w:color="auto" w:fill="auto"/>
          </w:tcPr>
          <w:p w14:paraId="4A380847" w14:textId="77777777" w:rsidR="00687548" w:rsidRDefault="00687548" w:rsidP="00AD1551"/>
        </w:tc>
      </w:tr>
      <w:tr w:rsidR="00687548" w14:paraId="61CCF018" w14:textId="77777777" w:rsidTr="00AD1551">
        <w:tc>
          <w:tcPr>
            <w:tcW w:w="0" w:type="auto"/>
            <w:shd w:val="clear" w:color="auto" w:fill="auto"/>
          </w:tcPr>
          <w:p w14:paraId="0B75313E" w14:textId="77777777" w:rsidR="00687548" w:rsidRDefault="00687548" w:rsidP="00AD1551"/>
        </w:tc>
        <w:tc>
          <w:tcPr>
            <w:tcW w:w="0" w:type="auto"/>
            <w:shd w:val="clear" w:color="auto" w:fill="auto"/>
          </w:tcPr>
          <w:p w14:paraId="29EEBE1D" w14:textId="77777777" w:rsidR="00687548" w:rsidRDefault="00687548" w:rsidP="00AD1551"/>
        </w:tc>
        <w:tc>
          <w:tcPr>
            <w:tcW w:w="0" w:type="auto"/>
            <w:shd w:val="clear" w:color="auto" w:fill="auto"/>
          </w:tcPr>
          <w:p w14:paraId="470026EA" w14:textId="77777777" w:rsidR="00687548" w:rsidRDefault="00687548" w:rsidP="00AD1551"/>
        </w:tc>
        <w:tc>
          <w:tcPr>
            <w:tcW w:w="0" w:type="auto"/>
            <w:shd w:val="clear" w:color="auto" w:fill="auto"/>
          </w:tcPr>
          <w:p w14:paraId="6BE1CAAD" w14:textId="77777777" w:rsidR="00687548" w:rsidRDefault="00687548" w:rsidP="00AD1551"/>
        </w:tc>
        <w:tc>
          <w:tcPr>
            <w:tcW w:w="0" w:type="auto"/>
            <w:shd w:val="clear" w:color="auto" w:fill="auto"/>
          </w:tcPr>
          <w:p w14:paraId="50294FB9" w14:textId="77777777" w:rsidR="00687548" w:rsidRDefault="00687548" w:rsidP="00AD1551"/>
        </w:tc>
        <w:tc>
          <w:tcPr>
            <w:tcW w:w="0" w:type="auto"/>
            <w:shd w:val="clear" w:color="auto" w:fill="auto"/>
          </w:tcPr>
          <w:p w14:paraId="5BE4563B" w14:textId="77777777" w:rsidR="00687548" w:rsidRDefault="00687548" w:rsidP="00AD1551"/>
        </w:tc>
      </w:tr>
      <w:tr w:rsidR="00687548" w14:paraId="0CCFAA3D" w14:textId="77777777" w:rsidTr="00AD1551">
        <w:tc>
          <w:tcPr>
            <w:tcW w:w="0" w:type="auto"/>
            <w:shd w:val="clear" w:color="auto" w:fill="auto"/>
          </w:tcPr>
          <w:p w14:paraId="0E23C0AF" w14:textId="77777777" w:rsidR="00687548" w:rsidRDefault="00687548" w:rsidP="00AD1551">
            <w:r>
              <w:t>AREA</w:t>
            </w:r>
          </w:p>
        </w:tc>
        <w:tc>
          <w:tcPr>
            <w:tcW w:w="0" w:type="auto"/>
            <w:shd w:val="clear" w:color="auto" w:fill="auto"/>
          </w:tcPr>
          <w:p w14:paraId="0CA3A5A3" w14:textId="77777777" w:rsidR="00687548" w:rsidRDefault="00687548" w:rsidP="00AD1551"/>
        </w:tc>
        <w:tc>
          <w:tcPr>
            <w:tcW w:w="0" w:type="auto"/>
            <w:shd w:val="clear" w:color="auto" w:fill="auto"/>
          </w:tcPr>
          <w:p w14:paraId="7D160A32" w14:textId="77777777" w:rsidR="00687548" w:rsidRDefault="00687548" w:rsidP="00AD1551"/>
        </w:tc>
        <w:tc>
          <w:tcPr>
            <w:tcW w:w="0" w:type="auto"/>
            <w:shd w:val="clear" w:color="auto" w:fill="auto"/>
          </w:tcPr>
          <w:p w14:paraId="519211E8" w14:textId="77777777" w:rsidR="00687548" w:rsidRDefault="00687548" w:rsidP="00AD1551"/>
        </w:tc>
        <w:tc>
          <w:tcPr>
            <w:tcW w:w="0" w:type="auto"/>
            <w:shd w:val="clear" w:color="auto" w:fill="auto"/>
          </w:tcPr>
          <w:p w14:paraId="6BC5C0ED" w14:textId="77777777" w:rsidR="00687548" w:rsidRDefault="00687548" w:rsidP="00AD1551"/>
        </w:tc>
        <w:tc>
          <w:tcPr>
            <w:tcW w:w="0" w:type="auto"/>
            <w:shd w:val="clear" w:color="auto" w:fill="auto"/>
          </w:tcPr>
          <w:p w14:paraId="1C874786" w14:textId="77777777" w:rsidR="00687548" w:rsidRDefault="00687548" w:rsidP="00AD1551"/>
        </w:tc>
      </w:tr>
      <w:tr w:rsidR="00687548" w14:paraId="716F6A41" w14:textId="77777777" w:rsidTr="00AD1551">
        <w:tc>
          <w:tcPr>
            <w:tcW w:w="0" w:type="auto"/>
            <w:shd w:val="clear" w:color="auto" w:fill="auto"/>
          </w:tcPr>
          <w:p w14:paraId="15C28F60" w14:textId="77777777" w:rsidR="00687548" w:rsidRDefault="00687548" w:rsidP="00AD1551">
            <w:r>
              <w:t>Parent</w:t>
            </w:r>
          </w:p>
          <w:p w14:paraId="6403059A" w14:textId="77777777" w:rsidR="00687548" w:rsidRDefault="00687548" w:rsidP="00AD1551"/>
        </w:tc>
        <w:tc>
          <w:tcPr>
            <w:tcW w:w="0" w:type="auto"/>
            <w:shd w:val="clear" w:color="auto" w:fill="auto"/>
          </w:tcPr>
          <w:p w14:paraId="62FAD9D5" w14:textId="77777777" w:rsidR="00687548" w:rsidRDefault="00687548" w:rsidP="00AD1551">
            <w:r>
              <w:t xml:space="preserve">    30177.657</w:t>
            </w:r>
          </w:p>
        </w:tc>
        <w:tc>
          <w:tcPr>
            <w:tcW w:w="0" w:type="auto"/>
            <w:shd w:val="clear" w:color="auto" w:fill="auto"/>
          </w:tcPr>
          <w:p w14:paraId="4C83A801" w14:textId="77777777" w:rsidR="00687548" w:rsidRDefault="00687548" w:rsidP="00AD1551">
            <w:r>
              <w:t xml:space="preserve">    17</w:t>
            </w:r>
          </w:p>
        </w:tc>
        <w:tc>
          <w:tcPr>
            <w:tcW w:w="0" w:type="auto"/>
            <w:shd w:val="clear" w:color="auto" w:fill="auto"/>
          </w:tcPr>
          <w:p w14:paraId="71D11038" w14:textId="77777777" w:rsidR="00687548" w:rsidRDefault="00687548" w:rsidP="00AD1551">
            <w:r>
              <w:t xml:space="preserve"> 1775.156</w:t>
            </w:r>
          </w:p>
        </w:tc>
        <w:tc>
          <w:tcPr>
            <w:tcW w:w="0" w:type="auto"/>
            <w:shd w:val="clear" w:color="auto" w:fill="auto"/>
          </w:tcPr>
          <w:p w14:paraId="7C6816B9" w14:textId="77777777" w:rsidR="00687548" w:rsidRDefault="00687548" w:rsidP="00AD1551">
            <w:r>
              <w:t>238.698</w:t>
            </w:r>
          </w:p>
        </w:tc>
        <w:tc>
          <w:tcPr>
            <w:tcW w:w="0" w:type="auto"/>
            <w:shd w:val="clear" w:color="auto" w:fill="auto"/>
          </w:tcPr>
          <w:p w14:paraId="403CA414" w14:textId="77777777" w:rsidR="00687548" w:rsidRDefault="00687548" w:rsidP="00AD1551">
            <w:r>
              <w:t>0.001</w:t>
            </w:r>
          </w:p>
        </w:tc>
      </w:tr>
      <w:tr w:rsidR="00687548" w14:paraId="5EC8EDF5" w14:textId="77777777" w:rsidTr="00AD1551">
        <w:tc>
          <w:tcPr>
            <w:tcW w:w="0" w:type="auto"/>
            <w:shd w:val="clear" w:color="auto" w:fill="auto"/>
          </w:tcPr>
          <w:p w14:paraId="5A4C3B65" w14:textId="77777777" w:rsidR="00687548" w:rsidRDefault="00687548" w:rsidP="00AD1551">
            <w:r>
              <w:t>Year</w:t>
            </w:r>
          </w:p>
          <w:p w14:paraId="398F6E3B" w14:textId="77777777" w:rsidR="00687548" w:rsidRDefault="00687548" w:rsidP="00AD1551"/>
        </w:tc>
        <w:tc>
          <w:tcPr>
            <w:tcW w:w="0" w:type="auto"/>
            <w:shd w:val="clear" w:color="auto" w:fill="auto"/>
          </w:tcPr>
          <w:p w14:paraId="4E848D6C" w14:textId="77777777" w:rsidR="00687548" w:rsidRDefault="00687548" w:rsidP="00AD1551">
            <w:r>
              <w:t xml:space="preserve">        675.147</w:t>
            </w:r>
          </w:p>
        </w:tc>
        <w:tc>
          <w:tcPr>
            <w:tcW w:w="0" w:type="auto"/>
            <w:shd w:val="clear" w:color="auto" w:fill="auto"/>
          </w:tcPr>
          <w:p w14:paraId="4E3246B8" w14:textId="77777777" w:rsidR="00687548" w:rsidRDefault="00687548" w:rsidP="00AD1551">
            <w:r>
              <w:t xml:space="preserve">      1</w:t>
            </w:r>
          </w:p>
        </w:tc>
        <w:tc>
          <w:tcPr>
            <w:tcW w:w="0" w:type="auto"/>
            <w:shd w:val="clear" w:color="auto" w:fill="auto"/>
          </w:tcPr>
          <w:p w14:paraId="79CFDC8E" w14:textId="77777777" w:rsidR="00687548" w:rsidRDefault="00687548" w:rsidP="00AD1551">
            <w:r>
              <w:t xml:space="preserve">   675.147</w:t>
            </w:r>
          </w:p>
        </w:tc>
        <w:tc>
          <w:tcPr>
            <w:tcW w:w="0" w:type="auto"/>
            <w:shd w:val="clear" w:color="auto" w:fill="auto"/>
          </w:tcPr>
          <w:p w14:paraId="364D1A04" w14:textId="77777777" w:rsidR="00687548" w:rsidRDefault="00687548" w:rsidP="00AD1551">
            <w:r>
              <w:t xml:space="preserve">  90.784</w:t>
            </w:r>
          </w:p>
        </w:tc>
        <w:tc>
          <w:tcPr>
            <w:tcW w:w="0" w:type="auto"/>
            <w:shd w:val="clear" w:color="auto" w:fill="auto"/>
          </w:tcPr>
          <w:p w14:paraId="46EBCA9E" w14:textId="77777777" w:rsidR="00687548" w:rsidRDefault="00687548" w:rsidP="00AD1551">
            <w:r>
              <w:t>0.001</w:t>
            </w:r>
          </w:p>
        </w:tc>
      </w:tr>
      <w:tr w:rsidR="00687548" w14:paraId="6A730412" w14:textId="77777777" w:rsidTr="00AD1551">
        <w:tc>
          <w:tcPr>
            <w:tcW w:w="0" w:type="auto"/>
            <w:shd w:val="clear" w:color="auto" w:fill="auto"/>
          </w:tcPr>
          <w:p w14:paraId="5D5DB2AF" w14:textId="77777777" w:rsidR="00687548" w:rsidRDefault="00687548" w:rsidP="00AD1551">
            <w:r>
              <w:t>Interaction</w:t>
            </w:r>
          </w:p>
          <w:p w14:paraId="6E9CC5E1" w14:textId="77777777" w:rsidR="00687548" w:rsidRDefault="00687548" w:rsidP="00AD1551"/>
        </w:tc>
        <w:tc>
          <w:tcPr>
            <w:tcW w:w="0" w:type="auto"/>
            <w:shd w:val="clear" w:color="auto" w:fill="auto"/>
          </w:tcPr>
          <w:p w14:paraId="0F602E92" w14:textId="77777777" w:rsidR="00687548" w:rsidRDefault="00687548" w:rsidP="00AD1551">
            <w:r>
              <w:t xml:space="preserve">      2097.358</w:t>
            </w:r>
          </w:p>
        </w:tc>
        <w:tc>
          <w:tcPr>
            <w:tcW w:w="0" w:type="auto"/>
            <w:shd w:val="clear" w:color="auto" w:fill="auto"/>
          </w:tcPr>
          <w:p w14:paraId="77E744D1" w14:textId="77777777" w:rsidR="00687548" w:rsidRDefault="00687548" w:rsidP="00AD1551">
            <w:r>
              <w:t xml:space="preserve">    17</w:t>
            </w:r>
          </w:p>
        </w:tc>
        <w:tc>
          <w:tcPr>
            <w:tcW w:w="0" w:type="auto"/>
            <w:shd w:val="clear" w:color="auto" w:fill="auto"/>
          </w:tcPr>
          <w:p w14:paraId="7E480573" w14:textId="77777777" w:rsidR="00687548" w:rsidRDefault="00687548" w:rsidP="00AD1551">
            <w:r>
              <w:t xml:space="preserve">   123.374</w:t>
            </w:r>
          </w:p>
        </w:tc>
        <w:tc>
          <w:tcPr>
            <w:tcW w:w="0" w:type="auto"/>
            <w:shd w:val="clear" w:color="auto" w:fill="auto"/>
          </w:tcPr>
          <w:p w14:paraId="2C0612FA" w14:textId="77777777" w:rsidR="00687548" w:rsidRDefault="00687548" w:rsidP="00AD1551">
            <w:r>
              <w:t xml:space="preserve">  16.590</w:t>
            </w:r>
          </w:p>
        </w:tc>
        <w:tc>
          <w:tcPr>
            <w:tcW w:w="0" w:type="auto"/>
            <w:shd w:val="clear" w:color="auto" w:fill="auto"/>
          </w:tcPr>
          <w:p w14:paraId="0012C097" w14:textId="77777777" w:rsidR="00687548" w:rsidRDefault="00687548" w:rsidP="00AD1551">
            <w:r>
              <w:t>0.001</w:t>
            </w:r>
          </w:p>
        </w:tc>
      </w:tr>
      <w:tr w:rsidR="00687548" w14:paraId="302117DD" w14:textId="77777777" w:rsidTr="00AD1551">
        <w:tc>
          <w:tcPr>
            <w:tcW w:w="0" w:type="auto"/>
            <w:shd w:val="clear" w:color="auto" w:fill="auto"/>
          </w:tcPr>
          <w:p w14:paraId="59700E9D" w14:textId="77777777" w:rsidR="00687548" w:rsidRDefault="00687548" w:rsidP="00AD1551">
            <w:r>
              <w:t>Error</w:t>
            </w:r>
          </w:p>
          <w:p w14:paraId="3AED8FFA" w14:textId="77777777" w:rsidR="00687548" w:rsidRDefault="00687548" w:rsidP="00AD1551"/>
        </w:tc>
        <w:tc>
          <w:tcPr>
            <w:tcW w:w="0" w:type="auto"/>
            <w:shd w:val="clear" w:color="auto" w:fill="auto"/>
          </w:tcPr>
          <w:p w14:paraId="46B935B9" w14:textId="77777777" w:rsidR="00687548" w:rsidRDefault="00687548" w:rsidP="00AD1551">
            <w:r>
              <w:t xml:space="preserve">    18770.542</w:t>
            </w:r>
          </w:p>
        </w:tc>
        <w:tc>
          <w:tcPr>
            <w:tcW w:w="0" w:type="auto"/>
            <w:shd w:val="clear" w:color="auto" w:fill="auto"/>
          </w:tcPr>
          <w:p w14:paraId="4A4ED41F" w14:textId="77777777" w:rsidR="00687548" w:rsidRDefault="00687548" w:rsidP="00AD1551">
            <w:r>
              <w:t>2524</w:t>
            </w:r>
          </w:p>
        </w:tc>
        <w:tc>
          <w:tcPr>
            <w:tcW w:w="0" w:type="auto"/>
            <w:shd w:val="clear" w:color="auto" w:fill="auto"/>
          </w:tcPr>
          <w:p w14:paraId="4D2C81E7" w14:textId="77777777" w:rsidR="00687548" w:rsidRDefault="00687548" w:rsidP="00AD1551">
            <w:r>
              <w:t xml:space="preserve">       7.437</w:t>
            </w:r>
          </w:p>
        </w:tc>
        <w:tc>
          <w:tcPr>
            <w:tcW w:w="0" w:type="auto"/>
            <w:shd w:val="clear" w:color="auto" w:fill="auto"/>
          </w:tcPr>
          <w:p w14:paraId="3F805030" w14:textId="77777777" w:rsidR="00687548" w:rsidRDefault="00687548" w:rsidP="00AD1551"/>
        </w:tc>
        <w:tc>
          <w:tcPr>
            <w:tcW w:w="0" w:type="auto"/>
            <w:shd w:val="clear" w:color="auto" w:fill="auto"/>
          </w:tcPr>
          <w:p w14:paraId="3891100A" w14:textId="77777777" w:rsidR="00687548" w:rsidRDefault="00687548" w:rsidP="00AD1551"/>
        </w:tc>
      </w:tr>
      <w:tr w:rsidR="00687548" w:rsidRPr="004E2C95" w14:paraId="51B353B3" w14:textId="77777777" w:rsidTr="00AD1551">
        <w:tc>
          <w:tcPr>
            <w:tcW w:w="0" w:type="auto"/>
            <w:shd w:val="clear" w:color="auto" w:fill="auto"/>
          </w:tcPr>
          <w:p w14:paraId="009D5706" w14:textId="77777777" w:rsidR="00687548" w:rsidRDefault="00687548" w:rsidP="00AD1551">
            <w:r>
              <w:t>Total</w:t>
            </w:r>
          </w:p>
          <w:p w14:paraId="2F203D93" w14:textId="77777777" w:rsidR="00687548" w:rsidRDefault="00687548" w:rsidP="00AD1551"/>
        </w:tc>
        <w:tc>
          <w:tcPr>
            <w:tcW w:w="0" w:type="auto"/>
            <w:shd w:val="clear" w:color="auto" w:fill="auto"/>
          </w:tcPr>
          <w:p w14:paraId="02E6F352" w14:textId="77777777" w:rsidR="00687548" w:rsidRDefault="00687548" w:rsidP="00AD1551">
            <w:r>
              <w:t xml:space="preserve">    52078.570</w:t>
            </w:r>
          </w:p>
        </w:tc>
        <w:tc>
          <w:tcPr>
            <w:tcW w:w="0" w:type="auto"/>
            <w:shd w:val="clear" w:color="auto" w:fill="auto"/>
          </w:tcPr>
          <w:p w14:paraId="71113145" w14:textId="77777777" w:rsidR="00687548" w:rsidRDefault="00687548" w:rsidP="00AD1551">
            <w:r>
              <w:t>2559</w:t>
            </w:r>
          </w:p>
        </w:tc>
        <w:tc>
          <w:tcPr>
            <w:tcW w:w="0" w:type="auto"/>
            <w:shd w:val="clear" w:color="auto" w:fill="auto"/>
          </w:tcPr>
          <w:p w14:paraId="3B9C0729" w14:textId="77777777" w:rsidR="00687548" w:rsidRDefault="00687548" w:rsidP="00AD1551">
            <w:r>
              <w:t xml:space="preserve">     20.351</w:t>
            </w:r>
          </w:p>
        </w:tc>
        <w:tc>
          <w:tcPr>
            <w:tcW w:w="0" w:type="auto"/>
            <w:shd w:val="clear" w:color="auto" w:fill="auto"/>
          </w:tcPr>
          <w:p w14:paraId="6BCB9605" w14:textId="77777777" w:rsidR="00687548" w:rsidRDefault="00687548" w:rsidP="00AD1551"/>
        </w:tc>
        <w:tc>
          <w:tcPr>
            <w:tcW w:w="0" w:type="auto"/>
            <w:shd w:val="clear" w:color="auto" w:fill="auto"/>
          </w:tcPr>
          <w:p w14:paraId="7C472DC2" w14:textId="77777777" w:rsidR="00687548" w:rsidRDefault="00687548" w:rsidP="00AD1551"/>
        </w:tc>
      </w:tr>
      <w:tr w:rsidR="00687548" w14:paraId="485F4D71" w14:textId="77777777" w:rsidTr="00AD1551">
        <w:tc>
          <w:tcPr>
            <w:tcW w:w="0" w:type="auto"/>
            <w:shd w:val="clear" w:color="auto" w:fill="auto"/>
          </w:tcPr>
          <w:p w14:paraId="679EED57" w14:textId="77777777" w:rsidR="00687548" w:rsidRDefault="00687548" w:rsidP="00AD1551"/>
        </w:tc>
        <w:tc>
          <w:tcPr>
            <w:tcW w:w="0" w:type="auto"/>
            <w:shd w:val="clear" w:color="auto" w:fill="auto"/>
          </w:tcPr>
          <w:p w14:paraId="57041159" w14:textId="77777777" w:rsidR="00687548" w:rsidRDefault="00687548" w:rsidP="00AD1551"/>
        </w:tc>
        <w:tc>
          <w:tcPr>
            <w:tcW w:w="0" w:type="auto"/>
            <w:shd w:val="clear" w:color="auto" w:fill="auto"/>
          </w:tcPr>
          <w:p w14:paraId="521A6F01" w14:textId="77777777" w:rsidR="00687548" w:rsidRDefault="00687548" w:rsidP="00AD1551"/>
        </w:tc>
        <w:tc>
          <w:tcPr>
            <w:tcW w:w="0" w:type="auto"/>
            <w:shd w:val="clear" w:color="auto" w:fill="auto"/>
          </w:tcPr>
          <w:p w14:paraId="5B2153E0" w14:textId="77777777" w:rsidR="00687548" w:rsidRDefault="00687548" w:rsidP="00AD1551"/>
        </w:tc>
        <w:tc>
          <w:tcPr>
            <w:tcW w:w="0" w:type="auto"/>
            <w:shd w:val="clear" w:color="auto" w:fill="auto"/>
          </w:tcPr>
          <w:p w14:paraId="289BA266" w14:textId="77777777" w:rsidR="00687548" w:rsidRDefault="00687548" w:rsidP="00AD1551"/>
        </w:tc>
        <w:tc>
          <w:tcPr>
            <w:tcW w:w="0" w:type="auto"/>
            <w:shd w:val="clear" w:color="auto" w:fill="auto"/>
          </w:tcPr>
          <w:p w14:paraId="75B1FDB7" w14:textId="77777777" w:rsidR="00687548" w:rsidRDefault="00687548" w:rsidP="00AD1551"/>
        </w:tc>
      </w:tr>
      <w:tr w:rsidR="00687548" w14:paraId="6D4426A0" w14:textId="77777777" w:rsidTr="00AD1551">
        <w:tc>
          <w:tcPr>
            <w:tcW w:w="0" w:type="auto"/>
            <w:shd w:val="clear" w:color="auto" w:fill="auto"/>
          </w:tcPr>
          <w:p w14:paraId="0B2ABA8D" w14:textId="77777777" w:rsidR="00687548" w:rsidRPr="000A5896" w:rsidRDefault="00687548" w:rsidP="00AD1551">
            <w:pPr>
              <w:rPr>
                <w:rFonts w:ascii="ＭＳ 明朝 (Theme Body Asian)" w:eastAsia="ＭＳ 明朝 (Theme Body Asian)"/>
                <w:vertAlign w:val="superscript"/>
              </w:rPr>
            </w:pPr>
            <w:r>
              <w:t>WING-LOADING</w:t>
            </w:r>
            <w:r w:rsidRPr="000A5896">
              <w:rPr>
                <w:rFonts w:ascii="ＭＳ 明朝 (Theme Body Asian)" w:eastAsia="ＭＳ 明朝 (Theme Body Asian)"/>
                <w:vertAlign w:val="superscript"/>
              </w:rPr>
              <w:t>1/2</w:t>
            </w:r>
          </w:p>
        </w:tc>
        <w:tc>
          <w:tcPr>
            <w:tcW w:w="0" w:type="auto"/>
            <w:shd w:val="clear" w:color="auto" w:fill="auto"/>
          </w:tcPr>
          <w:p w14:paraId="0143662E" w14:textId="77777777" w:rsidR="00687548" w:rsidRDefault="00687548" w:rsidP="00AD1551"/>
        </w:tc>
        <w:tc>
          <w:tcPr>
            <w:tcW w:w="0" w:type="auto"/>
            <w:shd w:val="clear" w:color="auto" w:fill="auto"/>
          </w:tcPr>
          <w:p w14:paraId="11B3939C" w14:textId="77777777" w:rsidR="00687548" w:rsidRDefault="00687548" w:rsidP="00AD1551"/>
        </w:tc>
        <w:tc>
          <w:tcPr>
            <w:tcW w:w="0" w:type="auto"/>
            <w:shd w:val="clear" w:color="auto" w:fill="auto"/>
          </w:tcPr>
          <w:p w14:paraId="3132712F" w14:textId="77777777" w:rsidR="00687548" w:rsidRDefault="00687548" w:rsidP="00AD1551"/>
        </w:tc>
        <w:tc>
          <w:tcPr>
            <w:tcW w:w="0" w:type="auto"/>
            <w:shd w:val="clear" w:color="auto" w:fill="auto"/>
          </w:tcPr>
          <w:p w14:paraId="772CEF2D" w14:textId="77777777" w:rsidR="00687548" w:rsidRDefault="00687548" w:rsidP="00AD1551"/>
        </w:tc>
        <w:tc>
          <w:tcPr>
            <w:tcW w:w="0" w:type="auto"/>
            <w:shd w:val="clear" w:color="auto" w:fill="auto"/>
          </w:tcPr>
          <w:p w14:paraId="11E08467" w14:textId="77777777" w:rsidR="00687548" w:rsidRDefault="00687548" w:rsidP="00AD1551"/>
        </w:tc>
      </w:tr>
      <w:tr w:rsidR="00687548" w14:paraId="37929E16" w14:textId="77777777" w:rsidTr="00AD1551">
        <w:tc>
          <w:tcPr>
            <w:tcW w:w="0" w:type="auto"/>
            <w:shd w:val="clear" w:color="auto" w:fill="auto"/>
          </w:tcPr>
          <w:p w14:paraId="6A8AC5B4" w14:textId="77777777" w:rsidR="00687548" w:rsidRDefault="00687548" w:rsidP="00AD1551">
            <w:r>
              <w:t>Parent</w:t>
            </w:r>
          </w:p>
          <w:p w14:paraId="68CF74B6" w14:textId="77777777" w:rsidR="00687548" w:rsidRDefault="00687548" w:rsidP="00AD1551"/>
        </w:tc>
        <w:tc>
          <w:tcPr>
            <w:tcW w:w="0" w:type="auto"/>
            <w:shd w:val="clear" w:color="auto" w:fill="auto"/>
          </w:tcPr>
          <w:p w14:paraId="79BD60A7" w14:textId="77777777" w:rsidR="00687548" w:rsidRDefault="00687548" w:rsidP="00AD1551">
            <w:r>
              <w:t>1113488.685</w:t>
            </w:r>
          </w:p>
        </w:tc>
        <w:tc>
          <w:tcPr>
            <w:tcW w:w="0" w:type="auto"/>
            <w:shd w:val="clear" w:color="auto" w:fill="auto"/>
          </w:tcPr>
          <w:p w14:paraId="7131CE24" w14:textId="77777777" w:rsidR="00687548" w:rsidRDefault="00687548" w:rsidP="00AD1551">
            <w:r>
              <w:t xml:space="preserve">     17</w:t>
            </w:r>
          </w:p>
        </w:tc>
        <w:tc>
          <w:tcPr>
            <w:tcW w:w="0" w:type="auto"/>
            <w:shd w:val="clear" w:color="auto" w:fill="auto"/>
          </w:tcPr>
          <w:p w14:paraId="1EBE3570" w14:textId="77777777" w:rsidR="00687548" w:rsidRDefault="00687548" w:rsidP="00AD1551">
            <w:r>
              <w:t>65499.334</w:t>
            </w:r>
          </w:p>
        </w:tc>
        <w:tc>
          <w:tcPr>
            <w:tcW w:w="0" w:type="auto"/>
            <w:shd w:val="clear" w:color="auto" w:fill="auto"/>
          </w:tcPr>
          <w:p w14:paraId="0214D4FF" w14:textId="77777777" w:rsidR="00687548" w:rsidRDefault="00687548" w:rsidP="00AD1551">
            <w:r>
              <w:t xml:space="preserve">  57.260</w:t>
            </w:r>
          </w:p>
        </w:tc>
        <w:tc>
          <w:tcPr>
            <w:tcW w:w="0" w:type="auto"/>
            <w:shd w:val="clear" w:color="auto" w:fill="auto"/>
          </w:tcPr>
          <w:p w14:paraId="743BDCCD" w14:textId="77777777" w:rsidR="00687548" w:rsidRDefault="00687548" w:rsidP="00AD1551">
            <w:r>
              <w:t>0.001</w:t>
            </w:r>
          </w:p>
        </w:tc>
      </w:tr>
      <w:tr w:rsidR="00687548" w14:paraId="79D70E8D" w14:textId="77777777" w:rsidTr="00AD1551">
        <w:tc>
          <w:tcPr>
            <w:tcW w:w="0" w:type="auto"/>
            <w:shd w:val="clear" w:color="auto" w:fill="auto"/>
          </w:tcPr>
          <w:p w14:paraId="0EC774E8" w14:textId="77777777" w:rsidR="00687548" w:rsidRDefault="00687548" w:rsidP="00AD1551">
            <w:r>
              <w:t>Year</w:t>
            </w:r>
          </w:p>
          <w:p w14:paraId="14DCA3A1" w14:textId="77777777" w:rsidR="00687548" w:rsidRDefault="00687548" w:rsidP="00AD1551"/>
        </w:tc>
        <w:tc>
          <w:tcPr>
            <w:tcW w:w="0" w:type="auto"/>
            <w:shd w:val="clear" w:color="auto" w:fill="auto"/>
          </w:tcPr>
          <w:p w14:paraId="6F7E0591" w14:textId="77777777" w:rsidR="00687548" w:rsidRDefault="00687548" w:rsidP="00AD1551">
            <w:r>
              <w:t xml:space="preserve">        829.731</w:t>
            </w:r>
          </w:p>
        </w:tc>
        <w:tc>
          <w:tcPr>
            <w:tcW w:w="0" w:type="auto"/>
            <w:shd w:val="clear" w:color="auto" w:fill="auto"/>
          </w:tcPr>
          <w:p w14:paraId="50A880B7" w14:textId="77777777" w:rsidR="00687548" w:rsidRDefault="00687548" w:rsidP="00AD1551">
            <w:r>
              <w:t xml:space="preserve">       1</w:t>
            </w:r>
          </w:p>
        </w:tc>
        <w:tc>
          <w:tcPr>
            <w:tcW w:w="0" w:type="auto"/>
            <w:shd w:val="clear" w:color="auto" w:fill="auto"/>
          </w:tcPr>
          <w:p w14:paraId="6B5EBBD4" w14:textId="77777777" w:rsidR="00687548" w:rsidRDefault="00687548" w:rsidP="00AD1551">
            <w:r>
              <w:t xml:space="preserve">    829.731</w:t>
            </w:r>
          </w:p>
        </w:tc>
        <w:tc>
          <w:tcPr>
            <w:tcW w:w="0" w:type="auto"/>
            <w:shd w:val="clear" w:color="auto" w:fill="auto"/>
          </w:tcPr>
          <w:p w14:paraId="2C589B91" w14:textId="77777777" w:rsidR="00687548" w:rsidRDefault="00687548" w:rsidP="00AD1551">
            <w:r>
              <w:t xml:space="preserve">    0.725</w:t>
            </w:r>
          </w:p>
        </w:tc>
        <w:tc>
          <w:tcPr>
            <w:tcW w:w="0" w:type="auto"/>
            <w:shd w:val="clear" w:color="auto" w:fill="auto"/>
          </w:tcPr>
          <w:p w14:paraId="5E54E4B6" w14:textId="77777777" w:rsidR="00687548" w:rsidRDefault="00687548" w:rsidP="00AD1551">
            <w:r>
              <w:t>0.395</w:t>
            </w:r>
          </w:p>
        </w:tc>
      </w:tr>
      <w:tr w:rsidR="00687548" w14:paraId="2B2833C3" w14:textId="77777777" w:rsidTr="00AD1551">
        <w:tc>
          <w:tcPr>
            <w:tcW w:w="0" w:type="auto"/>
            <w:shd w:val="clear" w:color="auto" w:fill="auto"/>
          </w:tcPr>
          <w:p w14:paraId="4A5641C4" w14:textId="77777777" w:rsidR="00687548" w:rsidRDefault="00687548" w:rsidP="00AD1551">
            <w:r>
              <w:t>Interaction</w:t>
            </w:r>
          </w:p>
          <w:p w14:paraId="6A25D07F" w14:textId="77777777" w:rsidR="00687548" w:rsidRDefault="00687548" w:rsidP="00AD1551"/>
        </w:tc>
        <w:tc>
          <w:tcPr>
            <w:tcW w:w="0" w:type="auto"/>
            <w:shd w:val="clear" w:color="auto" w:fill="auto"/>
          </w:tcPr>
          <w:p w14:paraId="47BC7F3D" w14:textId="77777777" w:rsidR="00687548" w:rsidRDefault="00687548" w:rsidP="00AD1551">
            <w:r>
              <w:t xml:space="preserve">  152029.512</w:t>
            </w:r>
          </w:p>
        </w:tc>
        <w:tc>
          <w:tcPr>
            <w:tcW w:w="0" w:type="auto"/>
            <w:shd w:val="clear" w:color="auto" w:fill="auto"/>
          </w:tcPr>
          <w:p w14:paraId="256A1E9A" w14:textId="77777777" w:rsidR="00687548" w:rsidRDefault="00687548" w:rsidP="00AD1551">
            <w:r>
              <w:t xml:space="preserve">     17</w:t>
            </w:r>
          </w:p>
        </w:tc>
        <w:tc>
          <w:tcPr>
            <w:tcW w:w="0" w:type="auto"/>
            <w:shd w:val="clear" w:color="auto" w:fill="auto"/>
          </w:tcPr>
          <w:p w14:paraId="7324D2CF" w14:textId="77777777" w:rsidR="00687548" w:rsidRDefault="00687548" w:rsidP="00AD1551">
            <w:r>
              <w:t xml:space="preserve">  8942.912</w:t>
            </w:r>
          </w:p>
        </w:tc>
        <w:tc>
          <w:tcPr>
            <w:tcW w:w="0" w:type="auto"/>
            <w:shd w:val="clear" w:color="auto" w:fill="auto"/>
          </w:tcPr>
          <w:p w14:paraId="66B8395F" w14:textId="77777777" w:rsidR="00687548" w:rsidRDefault="00687548" w:rsidP="00AD1551">
            <w:r>
              <w:t xml:space="preserve">    7.818</w:t>
            </w:r>
          </w:p>
        </w:tc>
        <w:tc>
          <w:tcPr>
            <w:tcW w:w="0" w:type="auto"/>
            <w:shd w:val="clear" w:color="auto" w:fill="auto"/>
          </w:tcPr>
          <w:p w14:paraId="447DDA30" w14:textId="77777777" w:rsidR="00687548" w:rsidRDefault="00687548" w:rsidP="00AD1551">
            <w:r>
              <w:t>0.001</w:t>
            </w:r>
          </w:p>
        </w:tc>
      </w:tr>
      <w:tr w:rsidR="00687548" w14:paraId="56A635D4" w14:textId="77777777" w:rsidTr="00AD1551">
        <w:tc>
          <w:tcPr>
            <w:tcW w:w="0" w:type="auto"/>
            <w:shd w:val="clear" w:color="auto" w:fill="auto"/>
          </w:tcPr>
          <w:p w14:paraId="40568EE4" w14:textId="77777777" w:rsidR="00687548" w:rsidRDefault="00687548" w:rsidP="00AD1551">
            <w:r>
              <w:t>Error</w:t>
            </w:r>
          </w:p>
          <w:p w14:paraId="53B48C81" w14:textId="77777777" w:rsidR="00687548" w:rsidRDefault="00687548" w:rsidP="00AD1551"/>
        </w:tc>
        <w:tc>
          <w:tcPr>
            <w:tcW w:w="0" w:type="auto"/>
            <w:shd w:val="clear" w:color="auto" w:fill="auto"/>
          </w:tcPr>
          <w:p w14:paraId="507F1C3C" w14:textId="77777777" w:rsidR="00687548" w:rsidRDefault="00687548" w:rsidP="00AD1551">
            <w:r>
              <w:t>2887173.172</w:t>
            </w:r>
          </w:p>
        </w:tc>
        <w:tc>
          <w:tcPr>
            <w:tcW w:w="0" w:type="auto"/>
            <w:shd w:val="clear" w:color="auto" w:fill="auto"/>
          </w:tcPr>
          <w:p w14:paraId="376B0ECD" w14:textId="77777777" w:rsidR="00687548" w:rsidRDefault="00687548" w:rsidP="00AD1551">
            <w:r>
              <w:t>2524</w:t>
            </w:r>
          </w:p>
        </w:tc>
        <w:tc>
          <w:tcPr>
            <w:tcW w:w="0" w:type="auto"/>
            <w:shd w:val="clear" w:color="auto" w:fill="auto"/>
          </w:tcPr>
          <w:p w14:paraId="2123A29F" w14:textId="77777777" w:rsidR="00687548" w:rsidRDefault="00687548" w:rsidP="00AD1551">
            <w:r>
              <w:t xml:space="preserve">  1143.888</w:t>
            </w:r>
          </w:p>
        </w:tc>
        <w:tc>
          <w:tcPr>
            <w:tcW w:w="0" w:type="auto"/>
            <w:shd w:val="clear" w:color="auto" w:fill="auto"/>
          </w:tcPr>
          <w:p w14:paraId="6F226090" w14:textId="77777777" w:rsidR="00687548" w:rsidRDefault="00687548" w:rsidP="00AD1551"/>
        </w:tc>
        <w:tc>
          <w:tcPr>
            <w:tcW w:w="0" w:type="auto"/>
            <w:shd w:val="clear" w:color="auto" w:fill="auto"/>
          </w:tcPr>
          <w:p w14:paraId="14DF5400" w14:textId="77777777" w:rsidR="00687548" w:rsidRDefault="00687548" w:rsidP="00AD1551"/>
        </w:tc>
      </w:tr>
      <w:tr w:rsidR="00687548" w14:paraId="22D0D89A" w14:textId="77777777" w:rsidTr="00AD1551">
        <w:tc>
          <w:tcPr>
            <w:tcW w:w="0" w:type="auto"/>
            <w:shd w:val="clear" w:color="auto" w:fill="auto"/>
          </w:tcPr>
          <w:p w14:paraId="416BD7D6" w14:textId="77777777" w:rsidR="00687548" w:rsidRDefault="00687548" w:rsidP="00AD1551">
            <w:r>
              <w:t>Total</w:t>
            </w:r>
          </w:p>
          <w:p w14:paraId="61441411" w14:textId="77777777" w:rsidR="00687548" w:rsidRDefault="00687548" w:rsidP="00AD1551"/>
        </w:tc>
        <w:tc>
          <w:tcPr>
            <w:tcW w:w="0" w:type="auto"/>
            <w:shd w:val="clear" w:color="auto" w:fill="auto"/>
          </w:tcPr>
          <w:p w14:paraId="0BC2BC87" w14:textId="77777777" w:rsidR="00687548" w:rsidRDefault="00687548" w:rsidP="00AD1551">
            <w:r>
              <w:t>4153284.871</w:t>
            </w:r>
          </w:p>
        </w:tc>
        <w:tc>
          <w:tcPr>
            <w:tcW w:w="0" w:type="auto"/>
            <w:shd w:val="clear" w:color="auto" w:fill="auto"/>
          </w:tcPr>
          <w:p w14:paraId="48C72D2E" w14:textId="77777777" w:rsidR="00687548" w:rsidRDefault="00687548" w:rsidP="00AD1551">
            <w:r>
              <w:t>2559</w:t>
            </w:r>
          </w:p>
        </w:tc>
        <w:tc>
          <w:tcPr>
            <w:tcW w:w="0" w:type="auto"/>
            <w:shd w:val="clear" w:color="auto" w:fill="auto"/>
          </w:tcPr>
          <w:p w14:paraId="1C1D2903" w14:textId="77777777" w:rsidR="00687548" w:rsidRDefault="00687548" w:rsidP="00AD1551">
            <w:r>
              <w:t xml:space="preserve">  1623.011</w:t>
            </w:r>
          </w:p>
        </w:tc>
        <w:tc>
          <w:tcPr>
            <w:tcW w:w="0" w:type="auto"/>
            <w:shd w:val="clear" w:color="auto" w:fill="auto"/>
          </w:tcPr>
          <w:p w14:paraId="25BB0FC3" w14:textId="77777777" w:rsidR="00687548" w:rsidRDefault="00687548" w:rsidP="00AD1551"/>
        </w:tc>
        <w:tc>
          <w:tcPr>
            <w:tcW w:w="0" w:type="auto"/>
            <w:shd w:val="clear" w:color="auto" w:fill="auto"/>
          </w:tcPr>
          <w:p w14:paraId="1458841C" w14:textId="77777777" w:rsidR="00687548" w:rsidRDefault="00687548" w:rsidP="00AD1551"/>
        </w:tc>
      </w:tr>
    </w:tbl>
    <w:p w14:paraId="411248CA" w14:textId="77777777" w:rsidR="00687548" w:rsidRDefault="00687548" w:rsidP="00E753AD">
      <w:pPr>
        <w:spacing w:line="480" w:lineRule="auto"/>
      </w:pPr>
    </w:p>
    <w:p w14:paraId="2BF0C901" w14:textId="77777777" w:rsidR="00687548" w:rsidRDefault="00687548" w:rsidP="00687548">
      <w:pPr>
        <w:sectPr w:rsidR="00687548" w:rsidSect="005F2A8B">
          <w:pgSz w:w="12240" w:h="15840"/>
          <w:pgMar w:top="1440" w:right="990" w:bottom="1440" w:left="1800" w:header="720" w:footer="720" w:gutter="0"/>
          <w:lnNumType w:countBy="1" w:restart="continuous"/>
          <w:cols w:space="720"/>
          <w:titlePg/>
          <w:docGrid w:linePitch="326"/>
        </w:sectPr>
      </w:pPr>
    </w:p>
    <w:p w14:paraId="6998D060" w14:textId="3BC6DF13" w:rsidR="008A06A1" w:rsidRPr="005223B7" w:rsidRDefault="00687548" w:rsidP="005223B7">
      <w:pPr>
        <w:spacing w:line="480" w:lineRule="auto"/>
        <w:rPr>
          <w:b/>
          <w:i/>
        </w:rPr>
      </w:pPr>
      <w:r>
        <w:t xml:space="preserve">Table S2.  </w:t>
      </w:r>
      <w:r w:rsidR="00353F6D">
        <w:t>Fruit</w:t>
      </w:r>
      <w:r w:rsidR="00114F7E">
        <w:t xml:space="preserve"> </w:t>
      </w:r>
      <w:r>
        <w:t>statistics by parent and years, with tests of differences between years and among parents</w:t>
      </w:r>
      <w:r w:rsidR="003074C3">
        <w:t xml:space="preserve"> of </w:t>
      </w:r>
      <w:r w:rsidR="003074C3">
        <w:rPr>
          <w:i/>
        </w:rPr>
        <w:t>Platypodium elegans</w:t>
      </w:r>
      <w:r w:rsidR="003074C3">
        <w:t xml:space="preserve"> on BCI, Panama</w:t>
      </w:r>
      <w:r>
        <w:t xml:space="preserve">. </w:t>
      </w:r>
      <w:r w:rsidR="00D30BEA">
        <w:t xml:space="preserve"> </w:t>
      </w:r>
      <w:r>
        <w:t>Unless otherwise noted, values are means (with standard errors).  Bold indicates a significant difference between years for a given parent and trait (</w:t>
      </w:r>
      <w:r>
        <w:rPr>
          <w:i/>
        </w:rPr>
        <w:t>t-</w:t>
      </w:r>
      <w:r>
        <w:t xml:space="preserve">test, </w:t>
      </w:r>
      <w:r w:rsidRPr="0093720A">
        <w:rPr>
          <w:i/>
        </w:rPr>
        <w:t>p</w:t>
      </w:r>
      <w:r>
        <w:t xml:space="preserve">&lt;0.05).  Within each column, different small letters indicate significant differences among parents (1-way ANOVA, then SNK with Bonferroni corrections at </w:t>
      </w:r>
      <w:r>
        <w:rPr>
          <w:i/>
        </w:rPr>
        <w:t>p</w:t>
      </w:r>
      <w:r>
        <w:t>&lt;0. 05).  Rate of descent was measured with a 27-m drop in still air.  Expected standard dispersal distance was calculated as (40 m Height) * (1 m</w:t>
      </w:r>
      <w:r w:rsidRPr="009027D2">
        <w:t xml:space="preserve"> </w:t>
      </w:r>
      <w:r>
        <w:t>s</w:t>
      </w:r>
      <w:r>
        <w:rPr>
          <w:vertAlign w:val="superscript"/>
        </w:rPr>
        <w:t>-1</w:t>
      </w:r>
      <w:r>
        <w:t xml:space="preserve"> Windspeed)/(Rate of Descent).  Actual mean and maximum distances are observed dispersal from experimental release from a 40-m tower</w:t>
      </w:r>
      <w:r w:rsidR="008A06A1">
        <w:t xml:space="preserve">. </w:t>
      </w:r>
      <w:r>
        <w:t xml:space="preserve"> N = total number for all </w:t>
      </w:r>
      <w:r w:rsidR="00353F6D">
        <w:t>fruits</w:t>
      </w:r>
      <w:r w:rsidR="00114F7E">
        <w:t xml:space="preserve"> </w:t>
      </w:r>
      <w:r>
        <w:t xml:space="preserve">of all parents combined. Asterisks (*) denote parents for which seed shadows were also measured.   </w:t>
      </w:r>
      <w:r>
        <w:rPr>
          <w:b/>
          <w:i/>
        </w:rPr>
        <w:t xml:space="preserve">   </w:t>
      </w:r>
    </w:p>
    <w:p w14:paraId="215BADBF" w14:textId="77777777" w:rsidR="005223B7" w:rsidRDefault="005223B7" w:rsidP="00687548"/>
    <w:tbl>
      <w:tblPr>
        <w:tblW w:w="4952" w:type="pct"/>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0"/>
        <w:gridCol w:w="992"/>
        <w:gridCol w:w="1083"/>
        <w:gridCol w:w="992"/>
        <w:gridCol w:w="992"/>
        <w:gridCol w:w="1258"/>
        <w:gridCol w:w="1266"/>
        <w:gridCol w:w="1083"/>
        <w:gridCol w:w="1255"/>
        <w:gridCol w:w="1169"/>
        <w:gridCol w:w="1610"/>
      </w:tblGrid>
      <w:tr w:rsidR="00687548" w14:paraId="6605284C" w14:textId="77777777" w:rsidTr="00AD1551">
        <w:tc>
          <w:tcPr>
            <w:tcW w:w="517" w:type="pct"/>
            <w:shd w:val="clear" w:color="auto" w:fill="auto"/>
          </w:tcPr>
          <w:p w14:paraId="56BC81F6" w14:textId="77777777" w:rsidR="00687548" w:rsidRDefault="00687548" w:rsidP="00AD1551">
            <w:r>
              <w:t>Parent</w:t>
            </w:r>
          </w:p>
        </w:tc>
        <w:tc>
          <w:tcPr>
            <w:tcW w:w="795" w:type="pct"/>
            <w:gridSpan w:val="2"/>
            <w:shd w:val="clear" w:color="auto" w:fill="auto"/>
          </w:tcPr>
          <w:p w14:paraId="18D2A405" w14:textId="77777777" w:rsidR="00687548" w:rsidRDefault="00687548" w:rsidP="00AD1551">
            <w:r>
              <w:t xml:space="preserve">   Fruit Mass (g)</w:t>
            </w:r>
          </w:p>
          <w:p w14:paraId="63EB0BA3" w14:textId="77777777" w:rsidR="00687548" w:rsidRDefault="00687548" w:rsidP="00AD1551"/>
          <w:p w14:paraId="4B2A526B" w14:textId="77777777" w:rsidR="00687548" w:rsidRDefault="00687548" w:rsidP="00AD1551">
            <w:r>
              <w:t xml:space="preserve"> </w:t>
            </w:r>
          </w:p>
          <w:p w14:paraId="31A8A36C" w14:textId="77777777" w:rsidR="00687548" w:rsidRDefault="00687548" w:rsidP="00AD1551"/>
          <w:p w14:paraId="2D9223D4" w14:textId="77777777" w:rsidR="00687548" w:rsidRDefault="00687548" w:rsidP="00AD1551">
            <w:r>
              <w:t>Yr 1      Yr 2</w:t>
            </w:r>
          </w:p>
        </w:tc>
        <w:tc>
          <w:tcPr>
            <w:tcW w:w="760" w:type="pct"/>
            <w:gridSpan w:val="2"/>
            <w:shd w:val="clear" w:color="auto" w:fill="auto"/>
          </w:tcPr>
          <w:p w14:paraId="5A753B54" w14:textId="77777777" w:rsidR="00687548" w:rsidRDefault="00687548" w:rsidP="00AD1551">
            <w:r>
              <w:t xml:space="preserve">  Fruit Area (cm</w:t>
            </w:r>
            <w:r w:rsidRPr="000A5896">
              <w:rPr>
                <w:vertAlign w:val="superscript"/>
              </w:rPr>
              <w:t>2</w:t>
            </w:r>
            <w:r>
              <w:t>)</w:t>
            </w:r>
          </w:p>
          <w:p w14:paraId="5E71F203" w14:textId="77777777" w:rsidR="00687548" w:rsidRDefault="00687548" w:rsidP="00AD1551">
            <w:r>
              <w:t xml:space="preserve"> </w:t>
            </w:r>
          </w:p>
          <w:p w14:paraId="545E3787" w14:textId="77777777" w:rsidR="00687548" w:rsidRDefault="00687548" w:rsidP="00AD1551"/>
          <w:p w14:paraId="3D851919" w14:textId="77777777" w:rsidR="00687548" w:rsidRDefault="00687548" w:rsidP="00AD1551"/>
          <w:p w14:paraId="3620B2DE" w14:textId="77777777" w:rsidR="00687548" w:rsidRPr="000A5896" w:rsidRDefault="00687548" w:rsidP="00AD1551">
            <w:pPr>
              <w:rPr>
                <w:rFonts w:ascii="ＭＳ 明朝 (Theme Body Asian)" w:eastAsia="ＭＳ 明朝 (Theme Body Asian)"/>
              </w:rPr>
            </w:pPr>
            <w:r>
              <w:t>Yr 1      Yr 2</w:t>
            </w:r>
          </w:p>
        </w:tc>
        <w:tc>
          <w:tcPr>
            <w:tcW w:w="967" w:type="pct"/>
            <w:gridSpan w:val="2"/>
            <w:shd w:val="clear" w:color="auto" w:fill="auto"/>
          </w:tcPr>
          <w:p w14:paraId="1F7ABFDF" w14:textId="77777777" w:rsidR="00687548" w:rsidRDefault="00687548" w:rsidP="00AD1551">
            <w:r>
              <w:t>Fruit Wing-loading</w:t>
            </w:r>
            <w:r w:rsidRPr="000A5896">
              <w:rPr>
                <w:vertAlign w:val="superscript"/>
              </w:rPr>
              <w:t>1/2</w:t>
            </w:r>
          </w:p>
          <w:p w14:paraId="431FA3F4" w14:textId="77777777" w:rsidR="00687548" w:rsidRDefault="00687548" w:rsidP="00AD1551">
            <w:r>
              <w:t xml:space="preserve"> (g</w:t>
            </w:r>
            <w:r w:rsidRPr="00702104">
              <w:rPr>
                <w:vertAlign w:val="superscript"/>
              </w:rPr>
              <w:t>1/2</w:t>
            </w:r>
            <w:r>
              <w:t xml:space="preserve"> cm</w:t>
            </w:r>
            <w:r w:rsidRPr="00702104">
              <w:rPr>
                <w:vertAlign w:val="superscript"/>
              </w:rPr>
              <w:t>-1</w:t>
            </w:r>
            <w:r>
              <w:t>)</w:t>
            </w:r>
          </w:p>
          <w:p w14:paraId="2FE1AE98" w14:textId="77777777" w:rsidR="00687548" w:rsidRDefault="00687548" w:rsidP="00AD1551"/>
          <w:p w14:paraId="7FF3C6B8" w14:textId="77777777" w:rsidR="00687548" w:rsidRDefault="00687548" w:rsidP="00AD1551"/>
          <w:p w14:paraId="461B8850" w14:textId="77777777" w:rsidR="00687548" w:rsidRPr="00E324F4" w:rsidRDefault="00687548" w:rsidP="00AD1551">
            <w:r>
              <w:t xml:space="preserve"> Yr 1           Yr 2</w:t>
            </w:r>
          </w:p>
        </w:tc>
        <w:tc>
          <w:tcPr>
            <w:tcW w:w="415" w:type="pct"/>
            <w:shd w:val="clear" w:color="auto" w:fill="auto"/>
          </w:tcPr>
          <w:p w14:paraId="29494E7D" w14:textId="77777777" w:rsidR="00687548" w:rsidRDefault="00687548" w:rsidP="00AD1551">
            <w:r>
              <w:t>Rate of</w:t>
            </w:r>
          </w:p>
          <w:p w14:paraId="7C54DAB0" w14:textId="77777777" w:rsidR="00687548" w:rsidRDefault="00687548" w:rsidP="00AD1551">
            <w:r>
              <w:t>Descent    (m s</w:t>
            </w:r>
            <w:r>
              <w:rPr>
                <w:vertAlign w:val="superscript"/>
              </w:rPr>
              <w:t>-1</w:t>
            </w:r>
            <w:r>
              <w:t>)</w:t>
            </w:r>
          </w:p>
          <w:p w14:paraId="5E568480" w14:textId="77777777" w:rsidR="00687548" w:rsidRDefault="00687548" w:rsidP="00AD1551"/>
          <w:p w14:paraId="3826185D" w14:textId="77777777" w:rsidR="00687548" w:rsidRPr="00E324F4" w:rsidRDefault="00687548" w:rsidP="00AD1551">
            <w:r>
              <w:t>Yr 2</w:t>
            </w:r>
          </w:p>
        </w:tc>
        <w:tc>
          <w:tcPr>
            <w:tcW w:w="481" w:type="pct"/>
            <w:shd w:val="clear" w:color="auto" w:fill="auto"/>
          </w:tcPr>
          <w:p w14:paraId="288176E9" w14:textId="77777777" w:rsidR="00687548" w:rsidRDefault="00687548" w:rsidP="00AD1551">
            <w:r>
              <w:t>Expected</w:t>
            </w:r>
          </w:p>
          <w:p w14:paraId="09BB9B4B" w14:textId="77777777" w:rsidR="00687548" w:rsidRDefault="00687548" w:rsidP="00AD1551">
            <w:r>
              <w:t>Standard</w:t>
            </w:r>
          </w:p>
          <w:p w14:paraId="7D414D21" w14:textId="77777777" w:rsidR="00687548" w:rsidRDefault="00687548" w:rsidP="00AD1551">
            <w:r>
              <w:t>Distance</w:t>
            </w:r>
          </w:p>
          <w:p w14:paraId="4D38F6BB" w14:textId="77777777" w:rsidR="00687548" w:rsidRDefault="00687548" w:rsidP="00AD1551">
            <w:r>
              <w:t xml:space="preserve">   (m)</w:t>
            </w:r>
          </w:p>
          <w:p w14:paraId="1D5E34A2" w14:textId="77777777" w:rsidR="00687548" w:rsidRDefault="00687548" w:rsidP="00AD1551">
            <w:r>
              <w:t>Yr 2</w:t>
            </w:r>
          </w:p>
        </w:tc>
        <w:tc>
          <w:tcPr>
            <w:tcW w:w="448" w:type="pct"/>
            <w:shd w:val="clear" w:color="auto" w:fill="auto"/>
          </w:tcPr>
          <w:p w14:paraId="4215F661" w14:textId="77777777" w:rsidR="00687548" w:rsidRDefault="00687548" w:rsidP="00AD1551">
            <w:r>
              <w:t xml:space="preserve">Actual </w:t>
            </w:r>
          </w:p>
          <w:p w14:paraId="5F99C4AC" w14:textId="77777777" w:rsidR="00687548" w:rsidRDefault="00687548" w:rsidP="00AD1551">
            <w:r>
              <w:t>Mean</w:t>
            </w:r>
          </w:p>
          <w:p w14:paraId="291AE7BB" w14:textId="77777777" w:rsidR="00687548" w:rsidRDefault="00687548" w:rsidP="00AD1551">
            <w:r>
              <w:t>Distance</w:t>
            </w:r>
          </w:p>
          <w:p w14:paraId="0838C455" w14:textId="77777777" w:rsidR="00687548" w:rsidRDefault="00687548" w:rsidP="00AD1551">
            <w:r>
              <w:t xml:space="preserve">   (m)</w:t>
            </w:r>
          </w:p>
          <w:p w14:paraId="04D0AABA" w14:textId="77777777" w:rsidR="00687548" w:rsidRDefault="00687548" w:rsidP="00AD1551">
            <w:r>
              <w:t>Yr 2</w:t>
            </w:r>
          </w:p>
        </w:tc>
        <w:tc>
          <w:tcPr>
            <w:tcW w:w="617" w:type="pct"/>
            <w:shd w:val="clear" w:color="auto" w:fill="auto"/>
          </w:tcPr>
          <w:p w14:paraId="54325DBD" w14:textId="77777777" w:rsidR="00687548" w:rsidRPr="00702104" w:rsidRDefault="00687548" w:rsidP="00AD1551">
            <w:pPr>
              <w:keepNext/>
              <w:keepLines/>
              <w:spacing w:before="200"/>
              <w:outlineLvl w:val="8"/>
              <w:rPr>
                <w:i/>
              </w:rPr>
            </w:pPr>
            <w:r>
              <w:t xml:space="preserve">Actual </w:t>
            </w:r>
            <w:r w:rsidRPr="005A6BC9">
              <w:t>Max.</w:t>
            </w:r>
          </w:p>
          <w:p w14:paraId="2B42F008" w14:textId="77777777" w:rsidR="00687548" w:rsidRDefault="00687548" w:rsidP="00AD1551">
            <w:r>
              <w:t>Distance</w:t>
            </w:r>
          </w:p>
          <w:p w14:paraId="41FF2A9D" w14:textId="77777777" w:rsidR="00687548" w:rsidRDefault="00687548" w:rsidP="00AD1551">
            <w:r>
              <w:t xml:space="preserve">   (m)</w:t>
            </w:r>
          </w:p>
          <w:p w14:paraId="75129C5A" w14:textId="77777777" w:rsidR="00687548" w:rsidRDefault="00687548" w:rsidP="00AD1551">
            <w:r>
              <w:t>Yr 2</w:t>
            </w:r>
          </w:p>
        </w:tc>
      </w:tr>
      <w:tr w:rsidR="00687548" w14:paraId="01A7D179" w14:textId="77777777" w:rsidTr="00AD1551">
        <w:tc>
          <w:tcPr>
            <w:tcW w:w="517" w:type="pct"/>
            <w:shd w:val="clear" w:color="auto" w:fill="auto"/>
          </w:tcPr>
          <w:p w14:paraId="6EE7D255" w14:textId="77777777" w:rsidR="00687548" w:rsidRPr="00406A39" w:rsidRDefault="00687548" w:rsidP="00AD1551">
            <w:r w:rsidRPr="00406A39">
              <w:t>1</w:t>
            </w:r>
          </w:p>
        </w:tc>
        <w:tc>
          <w:tcPr>
            <w:tcW w:w="380" w:type="pct"/>
            <w:shd w:val="clear" w:color="auto" w:fill="auto"/>
          </w:tcPr>
          <w:p w14:paraId="4E7D0834" w14:textId="77777777" w:rsidR="00687548" w:rsidRPr="00CD4029" w:rsidRDefault="00687548" w:rsidP="00AD1551">
            <w:pPr>
              <w:rPr>
                <w:rFonts w:eastAsia="ＭＳ 明朝 (Theme Body Asian)"/>
                <w:b/>
              </w:rPr>
            </w:pPr>
            <w:r w:rsidRPr="00CD4029">
              <w:rPr>
                <w:b/>
              </w:rPr>
              <w:t>1.6d</w:t>
            </w:r>
          </w:p>
          <w:p w14:paraId="2DB0A083" w14:textId="77777777" w:rsidR="00687548" w:rsidRPr="00406A39" w:rsidRDefault="00687548" w:rsidP="00AD1551">
            <w:r w:rsidRPr="00CD4029">
              <w:rPr>
                <w:b/>
              </w:rPr>
              <w:t>(0.03)</w:t>
            </w:r>
          </w:p>
        </w:tc>
        <w:tc>
          <w:tcPr>
            <w:tcW w:w="415" w:type="pct"/>
            <w:shd w:val="clear" w:color="auto" w:fill="auto"/>
          </w:tcPr>
          <w:p w14:paraId="6C0A9176" w14:textId="77777777" w:rsidR="00687548" w:rsidRPr="00CD4029" w:rsidRDefault="00687548" w:rsidP="00AD1551">
            <w:pPr>
              <w:rPr>
                <w:rFonts w:eastAsia="ＭＳ 明朝 (Theme Body Asian)"/>
                <w:b/>
              </w:rPr>
            </w:pPr>
            <w:r w:rsidRPr="00CD4029">
              <w:rPr>
                <w:b/>
              </w:rPr>
              <w:t>1.4ab</w:t>
            </w:r>
          </w:p>
          <w:p w14:paraId="6C7B4DD5" w14:textId="77777777" w:rsidR="00687548" w:rsidRPr="00406A39" w:rsidRDefault="00687548" w:rsidP="00AD1551">
            <w:r w:rsidRPr="00CD4029">
              <w:rPr>
                <w:b/>
              </w:rPr>
              <w:t>(0.02)</w:t>
            </w:r>
          </w:p>
        </w:tc>
        <w:tc>
          <w:tcPr>
            <w:tcW w:w="380" w:type="pct"/>
            <w:shd w:val="clear" w:color="auto" w:fill="auto"/>
          </w:tcPr>
          <w:p w14:paraId="5165C8DB" w14:textId="77777777" w:rsidR="00687548" w:rsidRPr="00406A39" w:rsidRDefault="00687548" w:rsidP="00AD1551">
            <w:pPr>
              <w:rPr>
                <w:rFonts w:eastAsia="ＭＳ 明朝 (Theme Body Asian)"/>
              </w:rPr>
            </w:pPr>
            <w:r w:rsidRPr="00406A39">
              <w:t>21.6d</w:t>
            </w:r>
          </w:p>
          <w:p w14:paraId="48D769BA" w14:textId="77777777" w:rsidR="00687548" w:rsidRPr="00406A39" w:rsidRDefault="00687548" w:rsidP="00AD1551">
            <w:r w:rsidRPr="00406A39">
              <w:t>(0.6)</w:t>
            </w:r>
          </w:p>
        </w:tc>
        <w:tc>
          <w:tcPr>
            <w:tcW w:w="380" w:type="pct"/>
            <w:shd w:val="clear" w:color="auto" w:fill="auto"/>
          </w:tcPr>
          <w:p w14:paraId="0AFFDB31" w14:textId="77777777" w:rsidR="00687548" w:rsidRPr="00406A39" w:rsidRDefault="00687548" w:rsidP="00AD1551">
            <w:r w:rsidRPr="00406A39">
              <w:t>20.6cd</w:t>
            </w:r>
          </w:p>
          <w:p w14:paraId="14889961" w14:textId="77777777" w:rsidR="00687548" w:rsidRPr="00406A39" w:rsidRDefault="00687548" w:rsidP="00AD1551">
            <w:r w:rsidRPr="00406A39">
              <w:t>(0.2)</w:t>
            </w:r>
          </w:p>
        </w:tc>
        <w:tc>
          <w:tcPr>
            <w:tcW w:w="482" w:type="pct"/>
            <w:shd w:val="clear" w:color="auto" w:fill="auto"/>
          </w:tcPr>
          <w:p w14:paraId="5770E904" w14:textId="77777777" w:rsidR="00687548" w:rsidRPr="00CD4029" w:rsidRDefault="00687548" w:rsidP="00AD1551">
            <w:pPr>
              <w:rPr>
                <w:b/>
              </w:rPr>
            </w:pPr>
            <w:r w:rsidRPr="00CD4029">
              <w:rPr>
                <w:b/>
              </w:rPr>
              <w:t>259.1bc</w:t>
            </w:r>
          </w:p>
          <w:p w14:paraId="21A822EF" w14:textId="77777777" w:rsidR="00687548" w:rsidRPr="00406A39" w:rsidRDefault="00687548" w:rsidP="00AD1551">
            <w:r w:rsidRPr="00CD4029">
              <w:rPr>
                <w:b/>
              </w:rPr>
              <w:t>(6.9)</w:t>
            </w:r>
          </w:p>
        </w:tc>
        <w:tc>
          <w:tcPr>
            <w:tcW w:w="484" w:type="pct"/>
            <w:shd w:val="clear" w:color="auto" w:fill="auto"/>
          </w:tcPr>
          <w:p w14:paraId="4A50F48E" w14:textId="77777777" w:rsidR="00687548" w:rsidRPr="00CD4029" w:rsidRDefault="00687548" w:rsidP="00AD1551">
            <w:pPr>
              <w:rPr>
                <w:rFonts w:eastAsia="ＭＳ 明朝 (Theme Body Asian)"/>
                <w:b/>
              </w:rPr>
            </w:pPr>
            <w:r w:rsidRPr="00CD4029">
              <w:rPr>
                <w:b/>
              </w:rPr>
              <w:t>245.9a</w:t>
            </w:r>
          </w:p>
          <w:p w14:paraId="1EC2BB3D" w14:textId="77777777" w:rsidR="00687548" w:rsidRPr="00406A39" w:rsidRDefault="00687548" w:rsidP="00AD1551">
            <w:pPr>
              <w:rPr>
                <w:rFonts w:eastAsia="ＭＳ 明朝 (Theme Body Asian)"/>
              </w:rPr>
            </w:pPr>
            <w:r w:rsidRPr="00CD4029">
              <w:rPr>
                <w:rFonts w:eastAsia="ＭＳ 明朝 (Theme Body Asian)"/>
                <w:b/>
              </w:rPr>
              <w:t>(1.7)</w:t>
            </w:r>
          </w:p>
        </w:tc>
        <w:tc>
          <w:tcPr>
            <w:tcW w:w="415" w:type="pct"/>
            <w:shd w:val="clear" w:color="auto" w:fill="auto"/>
          </w:tcPr>
          <w:p w14:paraId="2F95C9DC" w14:textId="77777777" w:rsidR="00687548" w:rsidRPr="00B33BB2" w:rsidRDefault="00687548" w:rsidP="00AD1551">
            <w:pPr>
              <w:rPr>
                <w:rFonts w:eastAsia="ＭＳ 明朝 (Theme Body Asian)"/>
              </w:rPr>
            </w:pPr>
            <w:r w:rsidRPr="00B33BB2">
              <w:t>1.8</w:t>
            </w:r>
            <w:r w:rsidRPr="00B33BB2">
              <w:rPr>
                <w:rFonts w:eastAsia="ＭＳ 明朝 (Theme Body Asian)"/>
              </w:rPr>
              <w:t>a</w:t>
            </w:r>
          </w:p>
          <w:p w14:paraId="206DC754" w14:textId="77777777" w:rsidR="00687548" w:rsidRPr="00B33BB2" w:rsidRDefault="00687548" w:rsidP="00AD1551">
            <w:pPr>
              <w:rPr>
                <w:rFonts w:eastAsia="ＭＳ 明朝 (Theme Body Asian)"/>
              </w:rPr>
            </w:pPr>
            <w:r w:rsidRPr="00B33BB2">
              <w:rPr>
                <w:rFonts w:eastAsia="ＭＳ 明朝 (Theme Body Asian)"/>
              </w:rPr>
              <w:t>(0.02)</w:t>
            </w:r>
          </w:p>
        </w:tc>
        <w:tc>
          <w:tcPr>
            <w:tcW w:w="481" w:type="pct"/>
            <w:shd w:val="clear" w:color="auto" w:fill="auto"/>
          </w:tcPr>
          <w:p w14:paraId="2E84A327" w14:textId="77777777" w:rsidR="00687548" w:rsidRPr="00406A39" w:rsidRDefault="00687548" w:rsidP="00AD1551">
            <w:pPr>
              <w:rPr>
                <w:rFonts w:eastAsia="ＭＳ 明朝 (Theme Body Asian)"/>
              </w:rPr>
            </w:pPr>
            <w:r w:rsidRPr="00406A39">
              <w:t>22.9</w:t>
            </w:r>
            <w:r w:rsidRPr="00406A39">
              <w:rPr>
                <w:rFonts w:eastAsia="ＭＳ 明朝 (Theme Body Asian)"/>
              </w:rPr>
              <w:t>gh</w:t>
            </w:r>
          </w:p>
          <w:p w14:paraId="3173ED81" w14:textId="77777777" w:rsidR="00687548" w:rsidRPr="00406A39" w:rsidRDefault="00687548" w:rsidP="00AD1551">
            <w:pPr>
              <w:rPr>
                <w:rFonts w:eastAsia="ＭＳ 明朝 (Theme Body Asian)"/>
              </w:rPr>
            </w:pPr>
            <w:r w:rsidRPr="00406A39">
              <w:rPr>
                <w:rFonts w:eastAsia="ＭＳ 明朝 (Theme Body Asian)"/>
              </w:rPr>
              <w:t>(0.3)</w:t>
            </w:r>
          </w:p>
        </w:tc>
        <w:tc>
          <w:tcPr>
            <w:tcW w:w="448" w:type="pct"/>
            <w:shd w:val="clear" w:color="auto" w:fill="auto"/>
          </w:tcPr>
          <w:p w14:paraId="476B3BA4" w14:textId="77777777" w:rsidR="00687548" w:rsidRPr="00406A39" w:rsidRDefault="00687548" w:rsidP="00AD1551">
            <w:pPr>
              <w:rPr>
                <w:rFonts w:eastAsia="ＭＳ 明朝 (Theme Body Asian)"/>
              </w:rPr>
            </w:pPr>
            <w:r w:rsidRPr="00406A39">
              <w:t>24.5</w:t>
            </w:r>
            <w:r w:rsidRPr="00406A39">
              <w:rPr>
                <w:rFonts w:eastAsia="ＭＳ 明朝 (Theme Body Asian)"/>
              </w:rPr>
              <w:t>abc</w:t>
            </w:r>
          </w:p>
          <w:p w14:paraId="77DBCAE1" w14:textId="77777777" w:rsidR="00687548" w:rsidRPr="00406A39" w:rsidRDefault="00687548" w:rsidP="00AD1551">
            <w:pPr>
              <w:rPr>
                <w:rFonts w:eastAsia="ＭＳ 明朝 (Theme Body Asian)"/>
              </w:rPr>
            </w:pPr>
            <w:r w:rsidRPr="00406A39">
              <w:rPr>
                <w:rFonts w:eastAsia="ＭＳ 明朝 (Theme Body Asian)"/>
              </w:rPr>
              <w:t>(0.9)</w:t>
            </w:r>
          </w:p>
        </w:tc>
        <w:tc>
          <w:tcPr>
            <w:tcW w:w="617" w:type="pct"/>
            <w:shd w:val="clear" w:color="auto" w:fill="auto"/>
          </w:tcPr>
          <w:p w14:paraId="460324CE" w14:textId="77777777" w:rsidR="00687548" w:rsidRPr="00406A39" w:rsidRDefault="00687548" w:rsidP="00AD1551">
            <w:r w:rsidRPr="00406A39">
              <w:t>70.0</w:t>
            </w:r>
          </w:p>
        </w:tc>
      </w:tr>
      <w:tr w:rsidR="00687548" w14:paraId="66C4601F" w14:textId="77777777" w:rsidTr="00AD1551">
        <w:tc>
          <w:tcPr>
            <w:tcW w:w="517" w:type="pct"/>
            <w:shd w:val="clear" w:color="auto" w:fill="auto"/>
          </w:tcPr>
          <w:p w14:paraId="1E1BD23F" w14:textId="77777777" w:rsidR="00687548" w:rsidRPr="00406A39" w:rsidRDefault="00687548" w:rsidP="00AD1551">
            <w:r w:rsidRPr="00406A39">
              <w:t>2*</w:t>
            </w:r>
          </w:p>
        </w:tc>
        <w:tc>
          <w:tcPr>
            <w:tcW w:w="380" w:type="pct"/>
            <w:shd w:val="clear" w:color="auto" w:fill="auto"/>
          </w:tcPr>
          <w:p w14:paraId="2C5D72B6" w14:textId="77777777" w:rsidR="00687548" w:rsidRPr="00CD4029" w:rsidRDefault="00687548" w:rsidP="00AD1551">
            <w:pPr>
              <w:rPr>
                <w:rFonts w:eastAsia="ＭＳ 明朝 (Theme Body Asian)"/>
                <w:b/>
              </w:rPr>
            </w:pPr>
            <w:r w:rsidRPr="00CD4029">
              <w:rPr>
                <w:b/>
              </w:rPr>
              <w:t>2.3</w:t>
            </w:r>
            <w:r w:rsidRPr="00CD4029">
              <w:rPr>
                <w:rFonts w:eastAsia="ＭＳ 明朝 (Theme Body Asian)"/>
                <w:b/>
              </w:rPr>
              <w:t>i</w:t>
            </w:r>
          </w:p>
          <w:p w14:paraId="18067B76" w14:textId="77777777" w:rsidR="00687548" w:rsidRPr="00CD4029" w:rsidRDefault="00687548" w:rsidP="00AD1551">
            <w:pPr>
              <w:rPr>
                <w:rFonts w:eastAsia="ＭＳ 明朝 (Theme Body Asian)"/>
                <w:b/>
              </w:rPr>
            </w:pPr>
            <w:r w:rsidRPr="00CD4029">
              <w:rPr>
                <w:rFonts w:eastAsia="ＭＳ 明朝 (Theme Body Asian)"/>
                <w:b/>
              </w:rPr>
              <w:t>(0.03)</w:t>
            </w:r>
          </w:p>
        </w:tc>
        <w:tc>
          <w:tcPr>
            <w:tcW w:w="415" w:type="pct"/>
            <w:shd w:val="clear" w:color="auto" w:fill="auto"/>
          </w:tcPr>
          <w:p w14:paraId="4BBB16B3" w14:textId="77777777" w:rsidR="00687548" w:rsidRPr="00CD4029" w:rsidRDefault="00687548" w:rsidP="00AD1551">
            <w:pPr>
              <w:rPr>
                <w:b/>
              </w:rPr>
            </w:pPr>
            <w:r w:rsidRPr="00CD4029">
              <w:rPr>
                <w:b/>
              </w:rPr>
              <w:t>1.7bcd</w:t>
            </w:r>
          </w:p>
          <w:p w14:paraId="6362B564" w14:textId="77777777" w:rsidR="00687548" w:rsidRPr="00406A39" w:rsidRDefault="00687548" w:rsidP="00AD1551">
            <w:pPr>
              <w:rPr>
                <w:rFonts w:eastAsia="ＭＳ 明朝 (Theme Body Asian)"/>
              </w:rPr>
            </w:pPr>
            <w:r w:rsidRPr="00CD4029">
              <w:rPr>
                <w:rFonts w:eastAsia="ＭＳ 明朝 (Theme Body Asian)"/>
                <w:b/>
              </w:rPr>
              <w:t>(0.03)</w:t>
            </w:r>
          </w:p>
        </w:tc>
        <w:tc>
          <w:tcPr>
            <w:tcW w:w="380" w:type="pct"/>
            <w:shd w:val="clear" w:color="auto" w:fill="auto"/>
          </w:tcPr>
          <w:p w14:paraId="5CD5B61C" w14:textId="77777777" w:rsidR="00687548" w:rsidRPr="00CD4029" w:rsidRDefault="00687548" w:rsidP="00AD1551">
            <w:pPr>
              <w:rPr>
                <w:b/>
              </w:rPr>
            </w:pPr>
            <w:r w:rsidRPr="00CD4029">
              <w:rPr>
                <w:b/>
              </w:rPr>
              <w:t>28.2g</w:t>
            </w:r>
          </w:p>
          <w:p w14:paraId="0DB848E2" w14:textId="77777777" w:rsidR="00687548" w:rsidRPr="00406A39" w:rsidRDefault="00687548" w:rsidP="00AD1551">
            <w:r w:rsidRPr="00CD4029">
              <w:rPr>
                <w:b/>
              </w:rPr>
              <w:t>(0.2)</w:t>
            </w:r>
          </w:p>
        </w:tc>
        <w:tc>
          <w:tcPr>
            <w:tcW w:w="380" w:type="pct"/>
            <w:shd w:val="clear" w:color="auto" w:fill="auto"/>
          </w:tcPr>
          <w:p w14:paraId="71D0D17A" w14:textId="77777777" w:rsidR="00687548" w:rsidRPr="00CD4029" w:rsidRDefault="00687548" w:rsidP="00AD1551">
            <w:pPr>
              <w:rPr>
                <w:b/>
              </w:rPr>
            </w:pPr>
            <w:r w:rsidRPr="00CD4029">
              <w:rPr>
                <w:b/>
              </w:rPr>
              <w:t>25.1f</w:t>
            </w:r>
          </w:p>
          <w:p w14:paraId="73012B2E" w14:textId="77777777" w:rsidR="00687548" w:rsidRPr="00406A39" w:rsidRDefault="00687548" w:rsidP="00AD1551">
            <w:pPr>
              <w:rPr>
                <w:rFonts w:eastAsia="ＭＳ 明朝 (Theme Body Asian)"/>
              </w:rPr>
            </w:pPr>
            <w:r w:rsidRPr="00CD4029">
              <w:rPr>
                <w:b/>
              </w:rPr>
              <w:t>(0.3)</w:t>
            </w:r>
          </w:p>
        </w:tc>
        <w:tc>
          <w:tcPr>
            <w:tcW w:w="482" w:type="pct"/>
            <w:shd w:val="clear" w:color="auto" w:fill="auto"/>
          </w:tcPr>
          <w:p w14:paraId="0EE27947" w14:textId="77777777" w:rsidR="00687548" w:rsidRPr="00CD4029" w:rsidRDefault="00687548" w:rsidP="00AD1551">
            <w:pPr>
              <w:rPr>
                <w:b/>
              </w:rPr>
            </w:pPr>
            <w:r w:rsidRPr="00CD4029">
              <w:rPr>
                <w:b/>
              </w:rPr>
              <w:t>272.1bcd</w:t>
            </w:r>
          </w:p>
          <w:p w14:paraId="21534C1F" w14:textId="77777777" w:rsidR="00687548" w:rsidRPr="00406A39" w:rsidRDefault="00687548" w:rsidP="00AD1551">
            <w:r w:rsidRPr="00CD4029">
              <w:rPr>
                <w:b/>
              </w:rPr>
              <w:t>(1.6)</w:t>
            </w:r>
          </w:p>
        </w:tc>
        <w:tc>
          <w:tcPr>
            <w:tcW w:w="484" w:type="pct"/>
            <w:shd w:val="clear" w:color="auto" w:fill="auto"/>
          </w:tcPr>
          <w:p w14:paraId="139C0500" w14:textId="77777777" w:rsidR="00687548" w:rsidRPr="00CD4029" w:rsidRDefault="00687548" w:rsidP="00AD1551">
            <w:pPr>
              <w:rPr>
                <w:b/>
              </w:rPr>
            </w:pPr>
            <w:r w:rsidRPr="00CD4029">
              <w:rPr>
                <w:b/>
              </w:rPr>
              <w:t>252.7a</w:t>
            </w:r>
          </w:p>
          <w:p w14:paraId="63788C44" w14:textId="77777777" w:rsidR="00687548" w:rsidRPr="00406A39" w:rsidRDefault="00687548" w:rsidP="00AD1551">
            <w:pPr>
              <w:rPr>
                <w:rFonts w:eastAsia="ＭＳ 明朝 (Theme Body Asian)"/>
              </w:rPr>
            </w:pPr>
            <w:r w:rsidRPr="00CD4029">
              <w:rPr>
                <w:b/>
              </w:rPr>
              <w:t>(1.7)</w:t>
            </w:r>
          </w:p>
        </w:tc>
        <w:tc>
          <w:tcPr>
            <w:tcW w:w="415" w:type="pct"/>
            <w:shd w:val="clear" w:color="auto" w:fill="auto"/>
          </w:tcPr>
          <w:p w14:paraId="22AA008B" w14:textId="77777777" w:rsidR="00687548" w:rsidRPr="00B33BB2" w:rsidRDefault="00687548" w:rsidP="00AD1551">
            <w:r w:rsidRPr="00B33BB2">
              <w:t>1.9abc</w:t>
            </w:r>
          </w:p>
          <w:p w14:paraId="6EE3A74A" w14:textId="77777777" w:rsidR="00687548" w:rsidRPr="002F07B8" w:rsidRDefault="00687548" w:rsidP="00AD1551">
            <w:pPr>
              <w:keepNext/>
              <w:keepLines/>
              <w:spacing w:before="200"/>
              <w:outlineLvl w:val="4"/>
              <w:rPr>
                <w:rFonts w:asciiTheme="majorHAnsi" w:hAnsiTheme="majorHAnsi" w:cstheme="majorBidi"/>
                <w:color w:val="243F60" w:themeColor="accent1" w:themeShade="7F"/>
              </w:rPr>
            </w:pPr>
            <w:r w:rsidRPr="00B33BB2">
              <w:t>(0.07)</w:t>
            </w:r>
          </w:p>
        </w:tc>
        <w:tc>
          <w:tcPr>
            <w:tcW w:w="481" w:type="pct"/>
            <w:shd w:val="clear" w:color="auto" w:fill="auto"/>
          </w:tcPr>
          <w:p w14:paraId="2E95B712" w14:textId="77777777" w:rsidR="00687548" w:rsidRPr="00406A39" w:rsidRDefault="00687548" w:rsidP="00AD1551">
            <w:r w:rsidRPr="00406A39">
              <w:t>22.3gh</w:t>
            </w:r>
          </w:p>
          <w:p w14:paraId="409D0AAD" w14:textId="77777777" w:rsidR="00687548" w:rsidRPr="00406A39" w:rsidRDefault="00687548" w:rsidP="00AD1551">
            <w:pPr>
              <w:rPr>
                <w:rFonts w:eastAsia="ＭＳ 明朝 (Theme Body Asian)"/>
              </w:rPr>
            </w:pPr>
            <w:r w:rsidRPr="00406A39">
              <w:t>(0.4</w:t>
            </w:r>
            <w:r>
              <w:t>)</w:t>
            </w:r>
          </w:p>
        </w:tc>
        <w:tc>
          <w:tcPr>
            <w:tcW w:w="448" w:type="pct"/>
            <w:shd w:val="clear" w:color="auto" w:fill="auto"/>
          </w:tcPr>
          <w:p w14:paraId="63AF6038" w14:textId="77777777" w:rsidR="00687548" w:rsidRPr="00406A39" w:rsidRDefault="00687548" w:rsidP="00AD1551">
            <w:r w:rsidRPr="00406A39">
              <w:t>25.1abc</w:t>
            </w:r>
          </w:p>
          <w:p w14:paraId="5A0B2839" w14:textId="77777777" w:rsidR="00687548" w:rsidRPr="00406A39" w:rsidRDefault="00687548" w:rsidP="00AD1551">
            <w:r w:rsidRPr="00406A39">
              <w:t>(0.9)</w:t>
            </w:r>
          </w:p>
        </w:tc>
        <w:tc>
          <w:tcPr>
            <w:tcW w:w="617" w:type="pct"/>
            <w:shd w:val="clear" w:color="auto" w:fill="auto"/>
          </w:tcPr>
          <w:p w14:paraId="7912F16A" w14:textId="77777777" w:rsidR="00687548" w:rsidRPr="00406A39" w:rsidRDefault="00687548" w:rsidP="00AD1551">
            <w:r w:rsidRPr="00406A39">
              <w:t>45.5</w:t>
            </w:r>
          </w:p>
        </w:tc>
      </w:tr>
      <w:tr w:rsidR="00687548" w14:paraId="7DFA80AD" w14:textId="77777777" w:rsidTr="00AD1551">
        <w:tc>
          <w:tcPr>
            <w:tcW w:w="517" w:type="pct"/>
            <w:shd w:val="clear" w:color="auto" w:fill="auto"/>
          </w:tcPr>
          <w:p w14:paraId="16A885C4" w14:textId="77777777" w:rsidR="00687548" w:rsidRPr="00406A39" w:rsidRDefault="00687548" w:rsidP="00AD1551">
            <w:r w:rsidRPr="00406A39">
              <w:t>3*</w:t>
            </w:r>
          </w:p>
        </w:tc>
        <w:tc>
          <w:tcPr>
            <w:tcW w:w="380" w:type="pct"/>
            <w:shd w:val="clear" w:color="auto" w:fill="auto"/>
          </w:tcPr>
          <w:p w14:paraId="5A207762" w14:textId="77777777" w:rsidR="00687548" w:rsidRPr="00406A39" w:rsidRDefault="00687548" w:rsidP="00AD1551">
            <w:pPr>
              <w:rPr>
                <w:rFonts w:eastAsia="ＭＳ 明朝 (Theme Body Asian)"/>
              </w:rPr>
            </w:pPr>
            <w:r w:rsidRPr="00406A39">
              <w:t>2.2</w:t>
            </w:r>
            <w:r w:rsidRPr="00406A39">
              <w:rPr>
                <w:rFonts w:eastAsia="ＭＳ 明朝 (Theme Body Asian)"/>
              </w:rPr>
              <w:t>i</w:t>
            </w:r>
          </w:p>
          <w:p w14:paraId="2A90D9DF" w14:textId="77777777" w:rsidR="00687548" w:rsidRPr="00406A39" w:rsidRDefault="00687548" w:rsidP="00AD1551">
            <w:pPr>
              <w:rPr>
                <w:rFonts w:eastAsia="ＭＳ 明朝 (Theme Body Asian)"/>
              </w:rPr>
            </w:pPr>
            <w:r w:rsidRPr="00406A39">
              <w:rPr>
                <w:rFonts w:eastAsia="ＭＳ 明朝 (Theme Body Asian)"/>
              </w:rPr>
              <w:t>(0.02)</w:t>
            </w:r>
          </w:p>
        </w:tc>
        <w:tc>
          <w:tcPr>
            <w:tcW w:w="415" w:type="pct"/>
            <w:shd w:val="clear" w:color="auto" w:fill="auto"/>
          </w:tcPr>
          <w:p w14:paraId="12030FBD" w14:textId="77777777" w:rsidR="00687548" w:rsidRPr="00406A39" w:rsidRDefault="00687548" w:rsidP="00AD1551">
            <w:pPr>
              <w:rPr>
                <w:rFonts w:eastAsia="ＭＳ 明朝 (Theme Body Asian)"/>
              </w:rPr>
            </w:pPr>
            <w:r w:rsidRPr="00406A39">
              <w:t>2.3</w:t>
            </w:r>
            <w:r w:rsidRPr="00406A39">
              <w:rPr>
                <w:rFonts w:eastAsia="ＭＳ 明朝 (Theme Body Asian)"/>
              </w:rPr>
              <w:t>def</w:t>
            </w:r>
          </w:p>
          <w:p w14:paraId="1A7F8354" w14:textId="77777777" w:rsidR="00687548" w:rsidRPr="00406A39" w:rsidRDefault="00687548" w:rsidP="00AD1551">
            <w:pPr>
              <w:rPr>
                <w:rFonts w:eastAsia="ＭＳ 明朝 (Theme Body Asian)"/>
              </w:rPr>
            </w:pPr>
            <w:r w:rsidRPr="00406A39">
              <w:rPr>
                <w:rFonts w:eastAsia="ＭＳ 明朝 (Theme Body Asian)"/>
              </w:rPr>
              <w:t>(0.2)</w:t>
            </w:r>
          </w:p>
        </w:tc>
        <w:tc>
          <w:tcPr>
            <w:tcW w:w="380" w:type="pct"/>
            <w:shd w:val="clear" w:color="auto" w:fill="auto"/>
          </w:tcPr>
          <w:p w14:paraId="28DDF3CD" w14:textId="77777777" w:rsidR="00687548" w:rsidRPr="00CD4029" w:rsidRDefault="00687548" w:rsidP="00AD1551">
            <w:pPr>
              <w:rPr>
                <w:rFonts w:eastAsia="ＭＳ 明朝 (Theme Body Asian)"/>
                <w:b/>
              </w:rPr>
            </w:pPr>
            <w:r w:rsidRPr="00CD4029">
              <w:rPr>
                <w:b/>
              </w:rPr>
              <w:t>27.4</w:t>
            </w:r>
            <w:r w:rsidRPr="00CD4029">
              <w:rPr>
                <w:rFonts w:eastAsia="ＭＳ 明朝 (Theme Body Asian)"/>
                <w:b/>
              </w:rPr>
              <w:t>g</w:t>
            </w:r>
          </w:p>
          <w:p w14:paraId="65DEC17C" w14:textId="77777777" w:rsidR="00687548" w:rsidRPr="00CD4029" w:rsidRDefault="00687548" w:rsidP="00AD1551">
            <w:pPr>
              <w:rPr>
                <w:rFonts w:eastAsia="ＭＳ 明朝 (Theme Body Asian)"/>
                <w:b/>
              </w:rPr>
            </w:pPr>
            <w:r w:rsidRPr="00CD4029">
              <w:rPr>
                <w:rFonts w:eastAsia="ＭＳ 明朝 (Theme Body Asian)"/>
                <w:b/>
              </w:rPr>
              <w:t>(0.3)</w:t>
            </w:r>
          </w:p>
        </w:tc>
        <w:tc>
          <w:tcPr>
            <w:tcW w:w="380" w:type="pct"/>
            <w:shd w:val="clear" w:color="auto" w:fill="auto"/>
          </w:tcPr>
          <w:p w14:paraId="2DB18CDD" w14:textId="77777777" w:rsidR="00687548" w:rsidRPr="00CD4029" w:rsidRDefault="00687548" w:rsidP="00AD1551">
            <w:pPr>
              <w:rPr>
                <w:rFonts w:eastAsia="ＭＳ 明朝 (Theme Body Asian)"/>
                <w:b/>
              </w:rPr>
            </w:pPr>
            <w:r w:rsidRPr="00CD4029">
              <w:rPr>
                <w:b/>
              </w:rPr>
              <w:t>23.9</w:t>
            </w:r>
            <w:r w:rsidRPr="00CD4029">
              <w:rPr>
                <w:rFonts w:eastAsia="ＭＳ 明朝 (Theme Body Asian)"/>
                <w:b/>
              </w:rPr>
              <w:t>e</w:t>
            </w:r>
          </w:p>
          <w:p w14:paraId="0F75B375" w14:textId="77777777" w:rsidR="00687548" w:rsidRPr="00CD4029" w:rsidRDefault="00687548" w:rsidP="00AD1551">
            <w:pPr>
              <w:rPr>
                <w:rFonts w:eastAsia="ＭＳ 明朝 (Theme Body Asian)"/>
                <w:b/>
              </w:rPr>
            </w:pPr>
            <w:r w:rsidRPr="00CD4029">
              <w:rPr>
                <w:rFonts w:eastAsia="ＭＳ 明朝 (Theme Body Asian)"/>
                <w:b/>
              </w:rPr>
              <w:t>(0.3)</w:t>
            </w:r>
          </w:p>
        </w:tc>
        <w:tc>
          <w:tcPr>
            <w:tcW w:w="482" w:type="pct"/>
            <w:shd w:val="clear" w:color="auto" w:fill="auto"/>
          </w:tcPr>
          <w:p w14:paraId="317259AF" w14:textId="77777777" w:rsidR="00687548" w:rsidRPr="00CD4029" w:rsidRDefault="00687548" w:rsidP="00AD1551">
            <w:pPr>
              <w:rPr>
                <w:rFonts w:eastAsia="ＭＳ 明朝 (Theme Body Asian)"/>
                <w:b/>
              </w:rPr>
            </w:pPr>
            <w:r w:rsidRPr="00CD4029">
              <w:rPr>
                <w:b/>
              </w:rPr>
              <w:t>275.0</w:t>
            </w:r>
            <w:r w:rsidRPr="00CD4029">
              <w:rPr>
                <w:rFonts w:eastAsia="ＭＳ 明朝 (Theme Body Asian)"/>
                <w:b/>
              </w:rPr>
              <w:t>cde</w:t>
            </w:r>
          </w:p>
          <w:p w14:paraId="0AE761AC" w14:textId="77777777" w:rsidR="00687548" w:rsidRPr="00CD4029" w:rsidRDefault="00687548" w:rsidP="00AD1551">
            <w:pPr>
              <w:rPr>
                <w:rFonts w:eastAsia="ＭＳ 明朝 (Theme Body Asian)"/>
                <w:b/>
              </w:rPr>
            </w:pPr>
            <w:r w:rsidRPr="00CD4029">
              <w:rPr>
                <w:rFonts w:eastAsia="ＭＳ 明朝 (Theme Body Asian)"/>
                <w:b/>
              </w:rPr>
              <w:t>(1.3)</w:t>
            </w:r>
          </w:p>
        </w:tc>
        <w:tc>
          <w:tcPr>
            <w:tcW w:w="484" w:type="pct"/>
            <w:shd w:val="clear" w:color="auto" w:fill="auto"/>
          </w:tcPr>
          <w:p w14:paraId="699AC7D1" w14:textId="77777777" w:rsidR="00687548" w:rsidRPr="00CD4029" w:rsidRDefault="00687548" w:rsidP="00AD1551">
            <w:pPr>
              <w:rPr>
                <w:b/>
              </w:rPr>
            </w:pPr>
            <w:r w:rsidRPr="00CD4029">
              <w:rPr>
                <w:b/>
              </w:rPr>
              <w:t>289.0def</w:t>
            </w:r>
          </w:p>
          <w:p w14:paraId="71F08FF0" w14:textId="77777777" w:rsidR="00687548" w:rsidRPr="00CD4029" w:rsidRDefault="00687548" w:rsidP="00AD1551">
            <w:pPr>
              <w:rPr>
                <w:rFonts w:eastAsia="ＭＳ 明朝 (Theme Body Asian)"/>
                <w:b/>
              </w:rPr>
            </w:pPr>
            <w:r w:rsidRPr="00CD4029">
              <w:rPr>
                <w:rFonts w:eastAsia="ＭＳ 明朝 (Theme Body Asian)"/>
                <w:b/>
              </w:rPr>
              <w:t>(6.2)</w:t>
            </w:r>
          </w:p>
        </w:tc>
        <w:tc>
          <w:tcPr>
            <w:tcW w:w="415" w:type="pct"/>
            <w:shd w:val="clear" w:color="auto" w:fill="auto"/>
          </w:tcPr>
          <w:p w14:paraId="34CEE36C" w14:textId="77777777" w:rsidR="00687548" w:rsidRPr="00B33BB2" w:rsidRDefault="00687548" w:rsidP="00AD1551">
            <w:pPr>
              <w:rPr>
                <w:rFonts w:eastAsia="ＭＳ 明朝 (Theme Body Asian)"/>
              </w:rPr>
            </w:pPr>
            <w:r w:rsidRPr="00B33BB2">
              <w:t>2.1</w:t>
            </w:r>
            <w:r w:rsidRPr="00B33BB2">
              <w:rPr>
                <w:rFonts w:eastAsia="ＭＳ 明朝 (Theme Body Asian)"/>
              </w:rPr>
              <w:t>bcd</w:t>
            </w:r>
          </w:p>
          <w:p w14:paraId="7FF77C2C" w14:textId="77777777" w:rsidR="00687548" w:rsidRPr="00B33BB2" w:rsidRDefault="00687548" w:rsidP="00AD1551">
            <w:pPr>
              <w:rPr>
                <w:rFonts w:eastAsia="ＭＳ 明朝 (Theme Body Asian)"/>
              </w:rPr>
            </w:pPr>
            <w:r w:rsidRPr="00B33BB2">
              <w:rPr>
                <w:rFonts w:eastAsia="ＭＳ 明朝 (Theme Body Asian)"/>
              </w:rPr>
              <w:t>(0.06)</w:t>
            </w:r>
          </w:p>
        </w:tc>
        <w:tc>
          <w:tcPr>
            <w:tcW w:w="481" w:type="pct"/>
            <w:shd w:val="clear" w:color="auto" w:fill="auto"/>
          </w:tcPr>
          <w:p w14:paraId="5463B14C" w14:textId="77777777" w:rsidR="00687548" w:rsidRPr="00406A39" w:rsidRDefault="00687548" w:rsidP="00AD1551">
            <w:pPr>
              <w:rPr>
                <w:rFonts w:eastAsia="ＭＳ 明朝 (Theme Body Asian)"/>
              </w:rPr>
            </w:pPr>
            <w:r w:rsidRPr="00406A39">
              <w:t>19.6</w:t>
            </w:r>
            <w:r w:rsidRPr="00406A39">
              <w:rPr>
                <w:rFonts w:eastAsia="ＭＳ 明朝 (Theme Body Asian)"/>
              </w:rPr>
              <w:t>cde</w:t>
            </w:r>
          </w:p>
          <w:p w14:paraId="0F95A0A1" w14:textId="77777777" w:rsidR="00687548" w:rsidRPr="00406A39" w:rsidRDefault="00687548" w:rsidP="00AD1551">
            <w:pPr>
              <w:rPr>
                <w:rFonts w:eastAsia="ＭＳ 明朝 (Theme Body Asian)"/>
              </w:rPr>
            </w:pPr>
            <w:r w:rsidRPr="00406A39">
              <w:rPr>
                <w:rFonts w:eastAsia="ＭＳ 明朝 (Theme Body Asian)"/>
              </w:rPr>
              <w:t>(0.4</w:t>
            </w:r>
            <w:r>
              <w:rPr>
                <w:rFonts w:eastAsia="ＭＳ 明朝 (Theme Body Asian)"/>
              </w:rPr>
              <w:t>)</w:t>
            </w:r>
          </w:p>
        </w:tc>
        <w:tc>
          <w:tcPr>
            <w:tcW w:w="448" w:type="pct"/>
            <w:shd w:val="clear" w:color="auto" w:fill="auto"/>
          </w:tcPr>
          <w:p w14:paraId="7A40092A" w14:textId="77777777" w:rsidR="00687548" w:rsidRPr="00406A39" w:rsidRDefault="00687548" w:rsidP="00AD1551">
            <w:pPr>
              <w:rPr>
                <w:rFonts w:eastAsia="ＭＳ 明朝 (Theme Body Asian)"/>
              </w:rPr>
            </w:pPr>
            <w:r w:rsidRPr="00406A39">
              <w:t>22.7a</w:t>
            </w:r>
            <w:r w:rsidRPr="00406A39">
              <w:rPr>
                <w:rFonts w:eastAsia="ＭＳ 明朝 (Theme Body Asian)"/>
              </w:rPr>
              <w:t>bc</w:t>
            </w:r>
          </w:p>
          <w:p w14:paraId="05AC97CF" w14:textId="77777777" w:rsidR="00687548" w:rsidRPr="00406A39" w:rsidRDefault="00687548" w:rsidP="00AD1551">
            <w:pPr>
              <w:rPr>
                <w:rFonts w:eastAsia="ＭＳ 明朝 (Theme Body Asian)"/>
              </w:rPr>
            </w:pPr>
            <w:r w:rsidRPr="00406A39">
              <w:rPr>
                <w:rFonts w:eastAsia="ＭＳ 明朝 (Theme Body Asian)"/>
              </w:rPr>
              <w:t>(0.9)</w:t>
            </w:r>
          </w:p>
        </w:tc>
        <w:tc>
          <w:tcPr>
            <w:tcW w:w="617" w:type="pct"/>
            <w:shd w:val="clear" w:color="auto" w:fill="auto"/>
          </w:tcPr>
          <w:p w14:paraId="494883F1" w14:textId="77777777" w:rsidR="00687548" w:rsidRPr="00406A39" w:rsidRDefault="00687548" w:rsidP="00AD1551">
            <w:r w:rsidRPr="00406A39">
              <w:t xml:space="preserve">45.0 </w:t>
            </w:r>
          </w:p>
        </w:tc>
      </w:tr>
      <w:tr w:rsidR="00687548" w14:paraId="2DA21733" w14:textId="77777777" w:rsidTr="00AD1551">
        <w:tc>
          <w:tcPr>
            <w:tcW w:w="517" w:type="pct"/>
            <w:shd w:val="clear" w:color="auto" w:fill="auto"/>
          </w:tcPr>
          <w:p w14:paraId="0E275BAC" w14:textId="77777777" w:rsidR="00687548" w:rsidRPr="00406A39" w:rsidRDefault="00687548" w:rsidP="00AD1551">
            <w:r w:rsidRPr="00406A39">
              <w:t>4*</w:t>
            </w:r>
          </w:p>
        </w:tc>
        <w:tc>
          <w:tcPr>
            <w:tcW w:w="380" w:type="pct"/>
            <w:shd w:val="clear" w:color="auto" w:fill="auto"/>
          </w:tcPr>
          <w:p w14:paraId="16F47B7A" w14:textId="77777777" w:rsidR="00687548" w:rsidRPr="00CD4029" w:rsidRDefault="00687548" w:rsidP="00AD1551">
            <w:pPr>
              <w:rPr>
                <w:rFonts w:eastAsia="ＭＳ 明朝 (Theme Body Asian)"/>
                <w:b/>
              </w:rPr>
            </w:pPr>
            <w:r w:rsidRPr="00CD4029">
              <w:rPr>
                <w:b/>
              </w:rPr>
              <w:t>1.5</w:t>
            </w:r>
            <w:r w:rsidRPr="00CD4029">
              <w:rPr>
                <w:rFonts w:eastAsia="ＭＳ 明朝 (Theme Body Asian)"/>
                <w:b/>
              </w:rPr>
              <w:t>bc</w:t>
            </w:r>
          </w:p>
          <w:p w14:paraId="3C31AE51" w14:textId="77777777" w:rsidR="00687548" w:rsidRPr="00CD4029" w:rsidRDefault="00687548" w:rsidP="00AD1551">
            <w:pPr>
              <w:rPr>
                <w:rFonts w:eastAsia="ＭＳ 明朝 (Theme Body Asian)"/>
                <w:b/>
              </w:rPr>
            </w:pPr>
            <w:r w:rsidRPr="00CD4029">
              <w:rPr>
                <w:rFonts w:eastAsia="ＭＳ 明朝 (Theme Body Asian)"/>
                <w:b/>
              </w:rPr>
              <w:t>(0.02)</w:t>
            </w:r>
          </w:p>
        </w:tc>
        <w:tc>
          <w:tcPr>
            <w:tcW w:w="415" w:type="pct"/>
            <w:shd w:val="clear" w:color="auto" w:fill="auto"/>
          </w:tcPr>
          <w:p w14:paraId="58F93FB4" w14:textId="77777777" w:rsidR="00687548" w:rsidRPr="00CD4029" w:rsidRDefault="00687548" w:rsidP="00AD1551">
            <w:pPr>
              <w:rPr>
                <w:rFonts w:eastAsia="ＭＳ 明朝 (Theme Body Asian)"/>
                <w:b/>
              </w:rPr>
            </w:pPr>
            <w:r w:rsidRPr="00CD4029">
              <w:rPr>
                <w:b/>
              </w:rPr>
              <w:t>1.6</w:t>
            </w:r>
            <w:r w:rsidRPr="00CD4029">
              <w:rPr>
                <w:rFonts w:eastAsia="ＭＳ 明朝 (Theme Body Asian)"/>
                <w:b/>
              </w:rPr>
              <w:t>abc</w:t>
            </w:r>
          </w:p>
          <w:p w14:paraId="6D0DB3E8" w14:textId="77777777" w:rsidR="00687548" w:rsidRPr="00CD4029" w:rsidRDefault="00687548" w:rsidP="00AD1551">
            <w:pPr>
              <w:rPr>
                <w:rFonts w:eastAsia="ＭＳ 明朝 (Theme Body Asian)"/>
                <w:b/>
              </w:rPr>
            </w:pPr>
            <w:r w:rsidRPr="00CD4029">
              <w:rPr>
                <w:rFonts w:eastAsia="ＭＳ 明朝 (Theme Body Asian)"/>
                <w:b/>
              </w:rPr>
              <w:t>(0.03)</w:t>
            </w:r>
          </w:p>
        </w:tc>
        <w:tc>
          <w:tcPr>
            <w:tcW w:w="380" w:type="pct"/>
            <w:shd w:val="clear" w:color="auto" w:fill="auto"/>
          </w:tcPr>
          <w:p w14:paraId="41BBAB1D" w14:textId="77777777" w:rsidR="00687548" w:rsidRPr="00CD4029" w:rsidRDefault="00687548" w:rsidP="00AD1551">
            <w:pPr>
              <w:rPr>
                <w:rFonts w:eastAsia="ＭＳ 明朝 (Theme Body Asian)"/>
                <w:b/>
              </w:rPr>
            </w:pPr>
            <w:r w:rsidRPr="00CD4029">
              <w:rPr>
                <w:b/>
              </w:rPr>
              <w:t>23.6</w:t>
            </w:r>
            <w:r w:rsidRPr="00CD4029">
              <w:rPr>
                <w:rFonts w:eastAsia="ＭＳ 明朝 (Theme Body Asian)"/>
                <w:b/>
              </w:rPr>
              <w:t>d</w:t>
            </w:r>
          </w:p>
          <w:p w14:paraId="57A05DA9" w14:textId="77777777" w:rsidR="00687548" w:rsidRPr="00CD4029" w:rsidRDefault="00687548" w:rsidP="00AD1551">
            <w:pPr>
              <w:rPr>
                <w:rFonts w:eastAsia="ＭＳ 明朝 (Theme Body Asian)"/>
                <w:b/>
              </w:rPr>
            </w:pPr>
            <w:r w:rsidRPr="00CD4029">
              <w:rPr>
                <w:rFonts w:eastAsia="ＭＳ 明朝 (Theme Body Asian)"/>
                <w:b/>
              </w:rPr>
              <w:t>(0.2)</w:t>
            </w:r>
          </w:p>
        </w:tc>
        <w:tc>
          <w:tcPr>
            <w:tcW w:w="380" w:type="pct"/>
            <w:shd w:val="clear" w:color="auto" w:fill="auto"/>
          </w:tcPr>
          <w:p w14:paraId="3E360C56" w14:textId="77777777" w:rsidR="00687548" w:rsidRPr="00CD4029" w:rsidRDefault="00687548" w:rsidP="00AD1551">
            <w:pPr>
              <w:rPr>
                <w:rFonts w:eastAsia="ＭＳ 明朝 (Theme Body Asian)"/>
                <w:b/>
              </w:rPr>
            </w:pPr>
            <w:r w:rsidRPr="00CD4029">
              <w:rPr>
                <w:b/>
              </w:rPr>
              <w:t>22.5</w:t>
            </w:r>
            <w:r w:rsidRPr="00CD4029">
              <w:rPr>
                <w:rFonts w:eastAsia="ＭＳ 明朝 (Theme Body Asian)"/>
                <w:b/>
              </w:rPr>
              <w:t>e</w:t>
            </w:r>
          </w:p>
          <w:p w14:paraId="3A842751" w14:textId="77777777" w:rsidR="00687548" w:rsidRPr="00CD4029" w:rsidRDefault="00687548" w:rsidP="00AD1551">
            <w:pPr>
              <w:rPr>
                <w:rFonts w:eastAsia="ＭＳ 明朝 (Theme Body Asian)"/>
                <w:b/>
              </w:rPr>
            </w:pPr>
            <w:r w:rsidRPr="00CD4029">
              <w:rPr>
                <w:rFonts w:eastAsia="ＭＳ 明朝 (Theme Body Asian)"/>
                <w:b/>
              </w:rPr>
              <w:t>(0.4)</w:t>
            </w:r>
          </w:p>
        </w:tc>
        <w:tc>
          <w:tcPr>
            <w:tcW w:w="482" w:type="pct"/>
            <w:shd w:val="clear" w:color="auto" w:fill="auto"/>
          </w:tcPr>
          <w:p w14:paraId="7AE533BA" w14:textId="77777777" w:rsidR="00687548" w:rsidRPr="00CD4029" w:rsidRDefault="00687548" w:rsidP="00AD1551">
            <w:pPr>
              <w:rPr>
                <w:rFonts w:eastAsia="ＭＳ 明朝 (Theme Body Asian)"/>
                <w:b/>
              </w:rPr>
            </w:pPr>
            <w:r w:rsidRPr="00CD4029">
              <w:rPr>
                <w:b/>
              </w:rPr>
              <w:t>240.2</w:t>
            </w:r>
            <w:r w:rsidRPr="00CD4029">
              <w:rPr>
                <w:rFonts w:eastAsia="ＭＳ 明朝 (Theme Body Asian)"/>
                <w:b/>
              </w:rPr>
              <w:t>a</w:t>
            </w:r>
          </w:p>
          <w:p w14:paraId="45FE5697" w14:textId="77777777" w:rsidR="00687548" w:rsidRPr="00CD4029" w:rsidRDefault="00687548" w:rsidP="00AD1551">
            <w:pPr>
              <w:rPr>
                <w:rFonts w:eastAsia="ＭＳ 明朝 (Theme Body Asian)"/>
                <w:b/>
              </w:rPr>
            </w:pPr>
            <w:r w:rsidRPr="00CD4029">
              <w:rPr>
                <w:rFonts w:eastAsia="ＭＳ 明朝 (Theme Body Asian)"/>
                <w:b/>
              </w:rPr>
              <w:t>(1.9)</w:t>
            </w:r>
          </w:p>
        </w:tc>
        <w:tc>
          <w:tcPr>
            <w:tcW w:w="484" w:type="pct"/>
            <w:shd w:val="clear" w:color="auto" w:fill="auto"/>
          </w:tcPr>
          <w:p w14:paraId="494CA79C" w14:textId="77777777" w:rsidR="00687548" w:rsidRPr="00CD4029" w:rsidRDefault="00687548" w:rsidP="00AD1551">
            <w:pPr>
              <w:rPr>
                <w:rFonts w:eastAsia="ＭＳ 明朝 (Theme Body Asian)"/>
                <w:b/>
              </w:rPr>
            </w:pPr>
            <w:r w:rsidRPr="00CD4029">
              <w:rPr>
                <w:b/>
              </w:rPr>
              <w:t>257.0</w:t>
            </w:r>
            <w:r w:rsidRPr="00CD4029">
              <w:rPr>
                <w:rFonts w:eastAsia="ＭＳ 明朝 (Theme Body Asian)"/>
                <w:b/>
              </w:rPr>
              <w:t>ab</w:t>
            </w:r>
          </w:p>
          <w:p w14:paraId="1CC6F3D3" w14:textId="77777777" w:rsidR="00687548" w:rsidRPr="00CD4029" w:rsidRDefault="00687548" w:rsidP="00AD1551">
            <w:pPr>
              <w:rPr>
                <w:rFonts w:eastAsia="ＭＳ 明朝 (Theme Body Asian)"/>
                <w:b/>
              </w:rPr>
            </w:pPr>
            <w:r w:rsidRPr="00CD4029">
              <w:rPr>
                <w:rFonts w:eastAsia="ＭＳ 明朝 (Theme Body Asian)"/>
                <w:b/>
              </w:rPr>
              <w:t>(2.8)</w:t>
            </w:r>
          </w:p>
        </w:tc>
        <w:tc>
          <w:tcPr>
            <w:tcW w:w="415" w:type="pct"/>
            <w:shd w:val="clear" w:color="auto" w:fill="auto"/>
          </w:tcPr>
          <w:p w14:paraId="1784AB90" w14:textId="77777777" w:rsidR="00687548" w:rsidRPr="00B33BB2" w:rsidRDefault="00687548" w:rsidP="00AD1551">
            <w:pPr>
              <w:rPr>
                <w:rFonts w:eastAsia="ＭＳ 明朝 (Theme Body Asian)"/>
              </w:rPr>
            </w:pPr>
            <w:r w:rsidRPr="00B33BB2">
              <w:t>1.9</w:t>
            </w:r>
            <w:r w:rsidRPr="00B33BB2">
              <w:rPr>
                <w:rFonts w:eastAsia="ＭＳ 明朝 (Theme Body Asian)"/>
              </w:rPr>
              <w:t>abc</w:t>
            </w:r>
          </w:p>
          <w:p w14:paraId="57B678D8" w14:textId="77777777" w:rsidR="00687548" w:rsidRPr="00B33BB2" w:rsidRDefault="00687548" w:rsidP="00AD1551">
            <w:pPr>
              <w:rPr>
                <w:rFonts w:eastAsia="ＭＳ 明朝 (Theme Body Asian)"/>
              </w:rPr>
            </w:pPr>
            <w:r w:rsidRPr="00B33BB2">
              <w:rPr>
                <w:rFonts w:eastAsia="ＭＳ 明朝 (Theme Body Asian)"/>
              </w:rPr>
              <w:t>(0.04)</w:t>
            </w:r>
          </w:p>
        </w:tc>
        <w:tc>
          <w:tcPr>
            <w:tcW w:w="481" w:type="pct"/>
            <w:shd w:val="clear" w:color="auto" w:fill="auto"/>
          </w:tcPr>
          <w:p w14:paraId="0E46E5E4" w14:textId="77777777" w:rsidR="00687548" w:rsidRPr="00406A39" w:rsidRDefault="00687548" w:rsidP="00AD1551">
            <w:pPr>
              <w:rPr>
                <w:rFonts w:eastAsia="ＭＳ 明朝 (Theme Body Asian)"/>
              </w:rPr>
            </w:pPr>
            <w:r w:rsidRPr="00406A39">
              <w:t>21.7</w:t>
            </w:r>
            <w:r w:rsidRPr="00406A39">
              <w:rPr>
                <w:rFonts w:eastAsia="ＭＳ 明朝 (Theme Body Asian)"/>
              </w:rPr>
              <w:t>fgh</w:t>
            </w:r>
          </w:p>
          <w:p w14:paraId="50EE1320" w14:textId="77777777" w:rsidR="00687548" w:rsidRPr="00406A39" w:rsidRDefault="00687548" w:rsidP="00AD1551">
            <w:pPr>
              <w:rPr>
                <w:rFonts w:eastAsia="ＭＳ 明朝 (Theme Body Asian)"/>
              </w:rPr>
            </w:pPr>
            <w:r w:rsidRPr="00406A39">
              <w:rPr>
                <w:rFonts w:eastAsia="ＭＳ 明朝 (Theme Body Asian)"/>
              </w:rPr>
              <w:t>(0.4)</w:t>
            </w:r>
          </w:p>
        </w:tc>
        <w:tc>
          <w:tcPr>
            <w:tcW w:w="448" w:type="pct"/>
            <w:shd w:val="clear" w:color="auto" w:fill="auto"/>
          </w:tcPr>
          <w:p w14:paraId="58608E69" w14:textId="77777777" w:rsidR="00687548" w:rsidRPr="00406A39" w:rsidRDefault="00687548" w:rsidP="00AD1551">
            <w:pPr>
              <w:rPr>
                <w:rFonts w:eastAsia="ＭＳ 明朝 (Theme Body Asian)"/>
              </w:rPr>
            </w:pPr>
            <w:r w:rsidRPr="00406A39">
              <w:t>25.7</w:t>
            </w:r>
            <w:r w:rsidRPr="00406A39">
              <w:rPr>
                <w:rFonts w:eastAsia="ＭＳ 明朝 (Theme Body Asian)"/>
              </w:rPr>
              <w:t>abc</w:t>
            </w:r>
          </w:p>
          <w:p w14:paraId="0B443F8B" w14:textId="77777777" w:rsidR="00687548" w:rsidRPr="00406A39" w:rsidRDefault="00687548" w:rsidP="00AD1551">
            <w:pPr>
              <w:rPr>
                <w:rFonts w:eastAsia="ＭＳ 明朝 (Theme Body Asian)"/>
              </w:rPr>
            </w:pPr>
            <w:r w:rsidRPr="00406A39">
              <w:rPr>
                <w:rFonts w:eastAsia="ＭＳ 明朝 (Theme Body Asian)"/>
              </w:rPr>
              <w:t>(1.3)</w:t>
            </w:r>
          </w:p>
        </w:tc>
        <w:tc>
          <w:tcPr>
            <w:tcW w:w="617" w:type="pct"/>
            <w:shd w:val="clear" w:color="auto" w:fill="auto"/>
          </w:tcPr>
          <w:p w14:paraId="54467277" w14:textId="77777777" w:rsidR="00687548" w:rsidRPr="00406A39" w:rsidRDefault="00687548" w:rsidP="00AD1551">
            <w:r w:rsidRPr="00406A39">
              <w:t>45.0</w:t>
            </w:r>
          </w:p>
        </w:tc>
      </w:tr>
      <w:tr w:rsidR="00687548" w14:paraId="5A9189BF" w14:textId="77777777" w:rsidTr="00AD1551">
        <w:tc>
          <w:tcPr>
            <w:tcW w:w="517" w:type="pct"/>
            <w:shd w:val="clear" w:color="auto" w:fill="auto"/>
          </w:tcPr>
          <w:p w14:paraId="3E60BC72" w14:textId="77777777" w:rsidR="00687548" w:rsidRPr="00406A39" w:rsidRDefault="00687548" w:rsidP="00AD1551">
            <w:r w:rsidRPr="00406A39">
              <w:t>5*</w:t>
            </w:r>
          </w:p>
        </w:tc>
        <w:tc>
          <w:tcPr>
            <w:tcW w:w="380" w:type="pct"/>
            <w:shd w:val="clear" w:color="auto" w:fill="auto"/>
          </w:tcPr>
          <w:p w14:paraId="202A2EBE" w14:textId="77777777" w:rsidR="00687548" w:rsidRPr="00CD4029" w:rsidRDefault="00687548" w:rsidP="00AD1551">
            <w:pPr>
              <w:rPr>
                <w:rFonts w:eastAsia="ＭＳ 明朝 (Theme Body Asian)"/>
                <w:b/>
              </w:rPr>
            </w:pPr>
            <w:r w:rsidRPr="00CD4029">
              <w:rPr>
                <w:b/>
              </w:rPr>
              <w:t>1.9</w:t>
            </w:r>
            <w:r w:rsidRPr="00CD4029">
              <w:rPr>
                <w:rFonts w:eastAsia="ＭＳ 明朝 (Theme Body Asian)"/>
                <w:b/>
              </w:rPr>
              <w:t>ef</w:t>
            </w:r>
          </w:p>
          <w:p w14:paraId="0D4FF3E3" w14:textId="77777777" w:rsidR="00687548" w:rsidRPr="00CD4029" w:rsidRDefault="00687548" w:rsidP="00AD1551">
            <w:pPr>
              <w:rPr>
                <w:b/>
              </w:rPr>
            </w:pPr>
            <w:r w:rsidRPr="00CD4029">
              <w:rPr>
                <w:rFonts w:eastAsia="ＭＳ 明朝 (Theme Body Asian)"/>
                <w:b/>
              </w:rPr>
              <w:t>(0.02)</w:t>
            </w:r>
          </w:p>
        </w:tc>
        <w:tc>
          <w:tcPr>
            <w:tcW w:w="415" w:type="pct"/>
            <w:shd w:val="clear" w:color="auto" w:fill="auto"/>
          </w:tcPr>
          <w:p w14:paraId="4F4BFC2B" w14:textId="77777777" w:rsidR="00687548" w:rsidRPr="00CD4029" w:rsidRDefault="00687548" w:rsidP="00AD1551">
            <w:pPr>
              <w:rPr>
                <w:rFonts w:eastAsia="ＭＳ 明朝 (Theme Body Asian)"/>
                <w:b/>
              </w:rPr>
            </w:pPr>
            <w:r w:rsidRPr="00CD4029">
              <w:rPr>
                <w:b/>
              </w:rPr>
              <w:t>1.6</w:t>
            </w:r>
            <w:r w:rsidRPr="00CD4029">
              <w:rPr>
                <w:rFonts w:eastAsia="ＭＳ 明朝 (Theme Body Asian)"/>
                <w:b/>
              </w:rPr>
              <w:t>abc</w:t>
            </w:r>
          </w:p>
          <w:p w14:paraId="3115DA02" w14:textId="77777777" w:rsidR="00687548" w:rsidRPr="00CD4029" w:rsidRDefault="00687548" w:rsidP="00AD1551">
            <w:pPr>
              <w:rPr>
                <w:b/>
              </w:rPr>
            </w:pPr>
            <w:r w:rsidRPr="00CD4029">
              <w:rPr>
                <w:rFonts w:eastAsia="ＭＳ 明朝 (Theme Body Asian)"/>
                <w:b/>
              </w:rPr>
              <w:t>(0.04)</w:t>
            </w:r>
          </w:p>
        </w:tc>
        <w:tc>
          <w:tcPr>
            <w:tcW w:w="380" w:type="pct"/>
            <w:shd w:val="clear" w:color="auto" w:fill="auto"/>
          </w:tcPr>
          <w:p w14:paraId="2E595725" w14:textId="77777777" w:rsidR="00687548" w:rsidRPr="00406A39" w:rsidRDefault="00687548" w:rsidP="00AD1551">
            <w:pPr>
              <w:rPr>
                <w:rFonts w:eastAsia="ＭＳ 明朝 (Theme Body Asian)"/>
              </w:rPr>
            </w:pPr>
            <w:r w:rsidRPr="00406A39">
              <w:t>24.9</w:t>
            </w:r>
            <w:r w:rsidRPr="00406A39">
              <w:rPr>
                <w:rFonts w:eastAsia="ＭＳ 明朝 (Theme Body Asian)"/>
              </w:rPr>
              <w:t>ef</w:t>
            </w:r>
          </w:p>
          <w:p w14:paraId="3470E6CE" w14:textId="77777777" w:rsidR="00687548" w:rsidRPr="00406A39" w:rsidRDefault="00687548" w:rsidP="00AD1551">
            <w:r w:rsidRPr="00406A39">
              <w:rPr>
                <w:rFonts w:eastAsia="ＭＳ 明朝 (Theme Body Asian)"/>
              </w:rPr>
              <w:t>(0.3)</w:t>
            </w:r>
          </w:p>
        </w:tc>
        <w:tc>
          <w:tcPr>
            <w:tcW w:w="380" w:type="pct"/>
            <w:shd w:val="clear" w:color="auto" w:fill="auto"/>
          </w:tcPr>
          <w:p w14:paraId="6A5347CC" w14:textId="77777777" w:rsidR="00687548" w:rsidRPr="00406A39" w:rsidRDefault="00687548" w:rsidP="00AD1551">
            <w:pPr>
              <w:rPr>
                <w:rFonts w:eastAsia="ＭＳ 明朝 (Theme Body Asian)"/>
              </w:rPr>
            </w:pPr>
            <w:r w:rsidRPr="00406A39">
              <w:t>24.9</w:t>
            </w:r>
            <w:r w:rsidRPr="00406A39">
              <w:rPr>
                <w:rFonts w:eastAsia="ＭＳ 明朝 (Theme Body Asian)"/>
              </w:rPr>
              <w:t>f</w:t>
            </w:r>
          </w:p>
          <w:p w14:paraId="17F64A95" w14:textId="77777777" w:rsidR="00687548" w:rsidRPr="00406A39" w:rsidRDefault="00687548" w:rsidP="00AD1551">
            <w:r w:rsidRPr="00406A39">
              <w:rPr>
                <w:rFonts w:eastAsia="ＭＳ 明朝 (Theme Body Asian)"/>
              </w:rPr>
              <w:t>(0.3)</w:t>
            </w:r>
          </w:p>
        </w:tc>
        <w:tc>
          <w:tcPr>
            <w:tcW w:w="482" w:type="pct"/>
            <w:shd w:val="clear" w:color="auto" w:fill="auto"/>
          </w:tcPr>
          <w:p w14:paraId="5E97F810" w14:textId="77777777" w:rsidR="00687548" w:rsidRPr="00CD4029" w:rsidRDefault="00687548" w:rsidP="00AD1551">
            <w:pPr>
              <w:rPr>
                <w:rFonts w:eastAsia="ＭＳ 明朝 (Theme Body Asian)"/>
                <w:b/>
              </w:rPr>
            </w:pPr>
            <w:r w:rsidRPr="00CD4029">
              <w:rPr>
                <w:b/>
              </w:rPr>
              <w:t>268.2</w:t>
            </w:r>
            <w:r w:rsidRPr="00CD4029">
              <w:rPr>
                <w:rFonts w:eastAsia="ＭＳ 明朝 (Theme Body Asian)"/>
                <w:b/>
              </w:rPr>
              <w:t>bcd</w:t>
            </w:r>
          </w:p>
          <w:p w14:paraId="07147806" w14:textId="77777777" w:rsidR="00687548" w:rsidRPr="00CD4029" w:rsidRDefault="00687548" w:rsidP="00AD1551">
            <w:pPr>
              <w:rPr>
                <w:b/>
              </w:rPr>
            </w:pPr>
            <w:r w:rsidRPr="00CD4029">
              <w:rPr>
                <w:rFonts w:eastAsia="ＭＳ 明朝 (Theme Body Asian)"/>
                <w:b/>
              </w:rPr>
              <w:t>(1.8)</w:t>
            </w:r>
          </w:p>
        </w:tc>
        <w:tc>
          <w:tcPr>
            <w:tcW w:w="484" w:type="pct"/>
            <w:shd w:val="clear" w:color="auto" w:fill="auto"/>
          </w:tcPr>
          <w:p w14:paraId="374D3B79" w14:textId="77777777" w:rsidR="00687548" w:rsidRPr="00CD4029" w:rsidRDefault="00687548" w:rsidP="00AD1551">
            <w:pPr>
              <w:rPr>
                <w:rFonts w:eastAsia="ＭＳ 明朝 (Theme Body Asian)"/>
                <w:b/>
              </w:rPr>
            </w:pPr>
            <w:r w:rsidRPr="00CD4029">
              <w:rPr>
                <w:b/>
              </w:rPr>
              <w:t>243.5</w:t>
            </w:r>
            <w:r w:rsidRPr="00CD4029">
              <w:rPr>
                <w:rFonts w:eastAsia="ＭＳ 明朝 (Theme Body Asian)"/>
                <w:b/>
              </w:rPr>
              <w:t>a</w:t>
            </w:r>
          </w:p>
          <w:p w14:paraId="28EF5AC3" w14:textId="77777777" w:rsidR="00687548" w:rsidRPr="00CD4029" w:rsidRDefault="00687548" w:rsidP="00AD1551">
            <w:pPr>
              <w:rPr>
                <w:b/>
              </w:rPr>
            </w:pPr>
            <w:r w:rsidRPr="00CD4029">
              <w:rPr>
                <w:rFonts w:eastAsia="ＭＳ 明朝 (Theme Body Asian)"/>
                <w:b/>
              </w:rPr>
              <w:t>(2.4)</w:t>
            </w:r>
          </w:p>
        </w:tc>
        <w:tc>
          <w:tcPr>
            <w:tcW w:w="415" w:type="pct"/>
            <w:shd w:val="clear" w:color="auto" w:fill="auto"/>
          </w:tcPr>
          <w:p w14:paraId="0179C176" w14:textId="77777777" w:rsidR="00687548" w:rsidRPr="00B33BB2" w:rsidRDefault="00687548" w:rsidP="00AD1551">
            <w:pPr>
              <w:rPr>
                <w:rFonts w:eastAsia="ＭＳ 明朝 (Theme Body Asian)"/>
              </w:rPr>
            </w:pPr>
            <w:r w:rsidRPr="00B33BB2">
              <w:t>1.8</w:t>
            </w:r>
            <w:r w:rsidRPr="00B33BB2">
              <w:rPr>
                <w:rFonts w:eastAsia="ＭＳ 明朝 (Theme Body Asian)"/>
              </w:rPr>
              <w:t>ab</w:t>
            </w:r>
          </w:p>
          <w:p w14:paraId="36FF7E72" w14:textId="77777777" w:rsidR="00687548" w:rsidRPr="002F07B8" w:rsidRDefault="00687548" w:rsidP="00AD1551">
            <w:pPr>
              <w:keepNext/>
              <w:keepLines/>
              <w:spacing w:before="200"/>
              <w:outlineLvl w:val="4"/>
              <w:rPr>
                <w:rFonts w:asciiTheme="majorHAnsi" w:hAnsiTheme="majorHAnsi" w:cstheme="majorBidi"/>
                <w:color w:val="243F60" w:themeColor="accent1" w:themeShade="7F"/>
              </w:rPr>
            </w:pPr>
            <w:r w:rsidRPr="00B33BB2">
              <w:rPr>
                <w:rFonts w:eastAsia="ＭＳ 明朝 (Theme Body Asian)"/>
              </w:rPr>
              <w:t>(0.06)</w:t>
            </w:r>
          </w:p>
        </w:tc>
        <w:tc>
          <w:tcPr>
            <w:tcW w:w="481" w:type="pct"/>
            <w:shd w:val="clear" w:color="auto" w:fill="auto"/>
          </w:tcPr>
          <w:p w14:paraId="02A2A633" w14:textId="77777777" w:rsidR="00687548" w:rsidRPr="00406A39" w:rsidRDefault="00687548" w:rsidP="00AD1551">
            <w:pPr>
              <w:rPr>
                <w:rFonts w:eastAsia="ＭＳ 明朝 (Theme Body Asian)"/>
              </w:rPr>
            </w:pPr>
            <w:r w:rsidRPr="00406A39">
              <w:t>22.9</w:t>
            </w:r>
            <w:r w:rsidRPr="00406A39">
              <w:rPr>
                <w:rFonts w:eastAsia="ＭＳ 明朝 (Theme Body Asian)"/>
              </w:rPr>
              <w:t>h</w:t>
            </w:r>
          </w:p>
          <w:p w14:paraId="34CE95BF" w14:textId="77777777" w:rsidR="00687548" w:rsidRPr="00406A39" w:rsidRDefault="00687548" w:rsidP="00AD1551">
            <w:r w:rsidRPr="00406A39">
              <w:rPr>
                <w:rFonts w:eastAsia="ＭＳ 明朝 (Theme Body Asian)"/>
              </w:rPr>
              <w:t>(0.4)</w:t>
            </w:r>
          </w:p>
        </w:tc>
        <w:tc>
          <w:tcPr>
            <w:tcW w:w="448" w:type="pct"/>
            <w:shd w:val="clear" w:color="auto" w:fill="auto"/>
          </w:tcPr>
          <w:p w14:paraId="74538219" w14:textId="77777777" w:rsidR="00687548" w:rsidRPr="00406A39" w:rsidRDefault="00687548" w:rsidP="00AD1551">
            <w:pPr>
              <w:rPr>
                <w:rFonts w:eastAsia="ＭＳ 明朝 (Theme Body Asian)"/>
              </w:rPr>
            </w:pPr>
            <w:r w:rsidRPr="00406A39">
              <w:t>26.0</w:t>
            </w:r>
            <w:r w:rsidRPr="00406A39">
              <w:rPr>
                <w:rFonts w:eastAsia="ＭＳ 明朝 (Theme Body Asian)"/>
              </w:rPr>
              <w:t>bc</w:t>
            </w:r>
          </w:p>
          <w:p w14:paraId="42B2F563" w14:textId="77777777" w:rsidR="00687548" w:rsidRPr="00406A39" w:rsidRDefault="00687548" w:rsidP="00AD1551">
            <w:r w:rsidRPr="00406A39">
              <w:rPr>
                <w:rFonts w:eastAsia="ＭＳ 明朝 (Theme Body Asian)"/>
              </w:rPr>
              <w:t>(1.1)</w:t>
            </w:r>
          </w:p>
        </w:tc>
        <w:tc>
          <w:tcPr>
            <w:tcW w:w="617" w:type="pct"/>
            <w:shd w:val="clear" w:color="auto" w:fill="auto"/>
          </w:tcPr>
          <w:p w14:paraId="667CBDFD" w14:textId="77777777" w:rsidR="00687548" w:rsidRPr="00406A39" w:rsidRDefault="00687548" w:rsidP="00AD1551">
            <w:r w:rsidRPr="00406A39">
              <w:t>44.0</w:t>
            </w:r>
          </w:p>
        </w:tc>
      </w:tr>
      <w:tr w:rsidR="00687548" w14:paraId="3CF340D7" w14:textId="77777777" w:rsidTr="00AD1551">
        <w:tc>
          <w:tcPr>
            <w:tcW w:w="517" w:type="pct"/>
            <w:shd w:val="clear" w:color="auto" w:fill="auto"/>
          </w:tcPr>
          <w:p w14:paraId="1C5E4160" w14:textId="77777777" w:rsidR="00687548" w:rsidRPr="00406A39" w:rsidRDefault="00687548" w:rsidP="00AD1551">
            <w:r w:rsidRPr="00406A39">
              <w:t>6*</w:t>
            </w:r>
          </w:p>
        </w:tc>
        <w:tc>
          <w:tcPr>
            <w:tcW w:w="380" w:type="pct"/>
            <w:shd w:val="clear" w:color="auto" w:fill="auto"/>
          </w:tcPr>
          <w:p w14:paraId="66FEC34F" w14:textId="77777777" w:rsidR="00687548" w:rsidRPr="00CD4029" w:rsidRDefault="00687548" w:rsidP="00AD1551">
            <w:pPr>
              <w:rPr>
                <w:rFonts w:eastAsia="ＭＳ 明朝 (Theme Body Asian)"/>
                <w:b/>
              </w:rPr>
            </w:pPr>
            <w:r w:rsidRPr="00CD4029">
              <w:rPr>
                <w:b/>
              </w:rPr>
              <w:t>1.2</w:t>
            </w:r>
            <w:r w:rsidRPr="00CD4029">
              <w:rPr>
                <w:rFonts w:eastAsia="ＭＳ 明朝 (Theme Body Asian)"/>
                <w:b/>
              </w:rPr>
              <w:t>a</w:t>
            </w:r>
          </w:p>
          <w:p w14:paraId="569799D2" w14:textId="77777777" w:rsidR="00687548" w:rsidRPr="00CD4029" w:rsidRDefault="00687548" w:rsidP="00AD1551">
            <w:pPr>
              <w:rPr>
                <w:rFonts w:eastAsia="ＭＳ 明朝 (Theme Body Asian)"/>
                <w:b/>
              </w:rPr>
            </w:pPr>
            <w:r w:rsidRPr="00CD4029">
              <w:rPr>
                <w:rFonts w:eastAsia="ＭＳ 明朝 (Theme Body Asian)"/>
                <w:b/>
              </w:rPr>
              <w:t>(0.02)</w:t>
            </w:r>
          </w:p>
        </w:tc>
        <w:tc>
          <w:tcPr>
            <w:tcW w:w="415" w:type="pct"/>
            <w:shd w:val="clear" w:color="auto" w:fill="auto"/>
          </w:tcPr>
          <w:p w14:paraId="10F4EB41" w14:textId="77777777" w:rsidR="00687548" w:rsidRPr="00CD4029" w:rsidRDefault="00687548" w:rsidP="00AD1551">
            <w:pPr>
              <w:rPr>
                <w:rFonts w:eastAsia="ＭＳ 明朝 (Theme Body Asian)"/>
                <w:b/>
              </w:rPr>
            </w:pPr>
            <w:r w:rsidRPr="00CD4029">
              <w:rPr>
                <w:b/>
              </w:rPr>
              <w:t>1.5</w:t>
            </w:r>
            <w:r w:rsidRPr="00CD4029">
              <w:rPr>
                <w:rFonts w:eastAsia="ＭＳ 明朝 (Theme Body Asian)"/>
                <w:b/>
              </w:rPr>
              <w:t>abc</w:t>
            </w:r>
          </w:p>
          <w:p w14:paraId="1EF1C78D" w14:textId="77777777" w:rsidR="00687548" w:rsidRPr="00CD4029" w:rsidRDefault="00687548" w:rsidP="00AD1551">
            <w:pPr>
              <w:rPr>
                <w:rFonts w:eastAsia="ＭＳ 明朝 (Theme Body Asian)"/>
                <w:b/>
              </w:rPr>
            </w:pPr>
            <w:r w:rsidRPr="00CD4029">
              <w:rPr>
                <w:rFonts w:eastAsia="ＭＳ 明朝 (Theme Body Asian)"/>
                <w:b/>
              </w:rPr>
              <w:t>(0.03)</w:t>
            </w:r>
          </w:p>
        </w:tc>
        <w:tc>
          <w:tcPr>
            <w:tcW w:w="380" w:type="pct"/>
            <w:shd w:val="clear" w:color="auto" w:fill="auto"/>
          </w:tcPr>
          <w:p w14:paraId="3C8122C5" w14:textId="77777777" w:rsidR="00687548" w:rsidRPr="00CD4029" w:rsidRDefault="00687548" w:rsidP="00AD1551">
            <w:pPr>
              <w:rPr>
                <w:rFonts w:eastAsia="ＭＳ 明朝 (Theme Body Asian)"/>
                <w:b/>
              </w:rPr>
            </w:pPr>
            <w:r w:rsidRPr="00CD4029">
              <w:rPr>
                <w:b/>
              </w:rPr>
              <w:t>16.3</w:t>
            </w:r>
            <w:r w:rsidRPr="00CD4029">
              <w:rPr>
                <w:rFonts w:eastAsia="ＭＳ 明朝 (Theme Body Asian)"/>
                <w:b/>
              </w:rPr>
              <w:t>a</w:t>
            </w:r>
          </w:p>
          <w:p w14:paraId="411FC266" w14:textId="77777777" w:rsidR="00687548" w:rsidRPr="00CD4029" w:rsidRDefault="00687548" w:rsidP="00AD1551">
            <w:pPr>
              <w:rPr>
                <w:rFonts w:eastAsia="ＭＳ 明朝 (Theme Body Asian)"/>
                <w:b/>
              </w:rPr>
            </w:pPr>
            <w:r w:rsidRPr="00CD4029">
              <w:rPr>
                <w:rFonts w:eastAsia="ＭＳ 明朝 (Theme Body Asian)"/>
                <w:b/>
              </w:rPr>
              <w:t>(0.2)</w:t>
            </w:r>
          </w:p>
        </w:tc>
        <w:tc>
          <w:tcPr>
            <w:tcW w:w="380" w:type="pct"/>
            <w:shd w:val="clear" w:color="auto" w:fill="auto"/>
          </w:tcPr>
          <w:p w14:paraId="7A718CEE" w14:textId="77777777" w:rsidR="00687548" w:rsidRPr="00CD4029" w:rsidRDefault="00687548" w:rsidP="00AD1551">
            <w:pPr>
              <w:rPr>
                <w:rFonts w:eastAsia="ＭＳ 明朝 (Theme Body Asian)"/>
                <w:b/>
              </w:rPr>
            </w:pPr>
            <w:r w:rsidRPr="00CD4029">
              <w:rPr>
                <w:b/>
              </w:rPr>
              <w:t>17.9</w:t>
            </w:r>
            <w:r w:rsidRPr="00CD4029">
              <w:rPr>
                <w:rFonts w:eastAsia="ＭＳ 明朝 (Theme Body Asian)"/>
                <w:b/>
              </w:rPr>
              <w:t>b</w:t>
            </w:r>
          </w:p>
          <w:p w14:paraId="71388A68" w14:textId="77777777" w:rsidR="00687548" w:rsidRPr="00CD4029" w:rsidRDefault="00687548" w:rsidP="00AD1551">
            <w:pPr>
              <w:rPr>
                <w:rFonts w:eastAsia="ＭＳ 明朝 (Theme Body Asian)"/>
                <w:b/>
              </w:rPr>
            </w:pPr>
            <w:r w:rsidRPr="00CD4029">
              <w:rPr>
                <w:rFonts w:eastAsia="ＭＳ 明朝 (Theme Body Asian)"/>
                <w:b/>
              </w:rPr>
              <w:t>(0.3)</w:t>
            </w:r>
          </w:p>
        </w:tc>
        <w:tc>
          <w:tcPr>
            <w:tcW w:w="482" w:type="pct"/>
            <w:shd w:val="clear" w:color="auto" w:fill="auto"/>
          </w:tcPr>
          <w:p w14:paraId="2122B30A" w14:textId="77777777" w:rsidR="00687548" w:rsidRPr="00CD4029" w:rsidRDefault="00687548" w:rsidP="00AD1551">
            <w:pPr>
              <w:rPr>
                <w:rFonts w:eastAsia="ＭＳ 明朝 (Theme Body Asian)"/>
                <w:b/>
              </w:rPr>
            </w:pPr>
            <w:r w:rsidRPr="00CD4029">
              <w:rPr>
                <w:b/>
              </w:rPr>
              <w:t>257.8</w:t>
            </w:r>
            <w:r w:rsidRPr="00CD4029">
              <w:rPr>
                <w:rFonts w:eastAsia="ＭＳ 明朝 (Theme Body Asian)"/>
                <w:b/>
              </w:rPr>
              <w:t>b</w:t>
            </w:r>
          </w:p>
          <w:p w14:paraId="4B3B58D4" w14:textId="77777777" w:rsidR="00687548" w:rsidRPr="00CD4029" w:rsidRDefault="00687548" w:rsidP="00AD1551">
            <w:pPr>
              <w:rPr>
                <w:rFonts w:eastAsia="ＭＳ 明朝 (Theme Body Asian)"/>
                <w:b/>
              </w:rPr>
            </w:pPr>
            <w:r w:rsidRPr="00CD4029">
              <w:rPr>
                <w:rFonts w:eastAsia="ＭＳ 明朝 (Theme Body Asian)"/>
                <w:b/>
              </w:rPr>
              <w:t>(1.8)</w:t>
            </w:r>
          </w:p>
        </w:tc>
        <w:tc>
          <w:tcPr>
            <w:tcW w:w="484" w:type="pct"/>
            <w:shd w:val="clear" w:color="auto" w:fill="auto"/>
          </w:tcPr>
          <w:p w14:paraId="3ECBA0D2" w14:textId="77777777" w:rsidR="00687548" w:rsidRPr="00CD4029" w:rsidRDefault="00687548" w:rsidP="00AD1551">
            <w:pPr>
              <w:rPr>
                <w:rFonts w:eastAsia="ＭＳ 明朝 (Theme Body Asian)"/>
                <w:b/>
              </w:rPr>
            </w:pPr>
            <w:r w:rsidRPr="00CD4029">
              <w:rPr>
                <w:b/>
              </w:rPr>
              <w:t>275.8</w:t>
            </w:r>
            <w:r w:rsidRPr="00CD4029">
              <w:rPr>
                <w:rFonts w:eastAsia="ＭＳ 明朝 (Theme Body Asian)"/>
                <w:b/>
              </w:rPr>
              <w:t>bcd</w:t>
            </w:r>
          </w:p>
          <w:p w14:paraId="24E57008" w14:textId="77777777" w:rsidR="00687548" w:rsidRPr="00CD4029" w:rsidRDefault="00687548" w:rsidP="00AD1551">
            <w:pPr>
              <w:rPr>
                <w:rFonts w:eastAsia="ＭＳ 明朝 (Theme Body Asian)"/>
                <w:b/>
              </w:rPr>
            </w:pPr>
            <w:r w:rsidRPr="00CD4029">
              <w:rPr>
                <w:rFonts w:eastAsia="ＭＳ 明朝 (Theme Body Asian)"/>
                <w:b/>
              </w:rPr>
              <w:t>(2.6)</w:t>
            </w:r>
          </w:p>
        </w:tc>
        <w:tc>
          <w:tcPr>
            <w:tcW w:w="415" w:type="pct"/>
            <w:shd w:val="clear" w:color="auto" w:fill="auto"/>
          </w:tcPr>
          <w:p w14:paraId="1107B149" w14:textId="77777777" w:rsidR="00687548" w:rsidRPr="00406A39" w:rsidRDefault="00687548" w:rsidP="00AD1551">
            <w:pPr>
              <w:rPr>
                <w:rFonts w:eastAsia="ＭＳ 明朝 (Theme Body Asian)"/>
              </w:rPr>
            </w:pPr>
            <w:r w:rsidRPr="00406A39">
              <w:t>2.1</w:t>
            </w:r>
            <w:r w:rsidRPr="00406A39">
              <w:rPr>
                <w:rFonts w:eastAsia="ＭＳ 明朝 (Theme Body Asian)"/>
              </w:rPr>
              <w:t>abcd</w:t>
            </w:r>
          </w:p>
          <w:p w14:paraId="6F28F0D8" w14:textId="77777777" w:rsidR="00687548" w:rsidRPr="00406A39" w:rsidRDefault="00687548" w:rsidP="00AD1551">
            <w:pPr>
              <w:rPr>
                <w:rFonts w:eastAsia="ＭＳ 明朝 (Theme Body Asian)"/>
              </w:rPr>
            </w:pPr>
            <w:r w:rsidRPr="00406A39">
              <w:rPr>
                <w:rFonts w:eastAsia="ＭＳ 明朝 (Theme Body Asian)"/>
              </w:rPr>
              <w:t>(0.08)</w:t>
            </w:r>
          </w:p>
        </w:tc>
        <w:tc>
          <w:tcPr>
            <w:tcW w:w="481" w:type="pct"/>
            <w:shd w:val="clear" w:color="auto" w:fill="auto"/>
          </w:tcPr>
          <w:p w14:paraId="10AC7892" w14:textId="77777777" w:rsidR="00687548" w:rsidRPr="00406A39" w:rsidRDefault="00687548" w:rsidP="00AD1551">
            <w:pPr>
              <w:rPr>
                <w:rFonts w:eastAsia="ＭＳ 明朝 (Theme Body Asian)"/>
              </w:rPr>
            </w:pPr>
            <w:r w:rsidRPr="00406A39">
              <w:t>20.8</w:t>
            </w:r>
            <w:r w:rsidRPr="00406A39">
              <w:rPr>
                <w:rFonts w:eastAsia="ＭＳ 明朝 (Theme Body Asian)"/>
              </w:rPr>
              <w:t>ef</w:t>
            </w:r>
          </w:p>
          <w:p w14:paraId="439A344F" w14:textId="77777777" w:rsidR="00687548" w:rsidRPr="00406A39" w:rsidRDefault="00687548" w:rsidP="00AD1551">
            <w:pPr>
              <w:rPr>
                <w:rFonts w:eastAsia="ＭＳ 明朝 (Theme Body Asian)"/>
              </w:rPr>
            </w:pPr>
            <w:r w:rsidRPr="00406A39">
              <w:rPr>
                <w:rFonts w:eastAsia="ＭＳ 明朝 (Theme Body Asian)"/>
              </w:rPr>
              <w:t>(0.5)</w:t>
            </w:r>
          </w:p>
        </w:tc>
        <w:tc>
          <w:tcPr>
            <w:tcW w:w="448" w:type="pct"/>
            <w:shd w:val="clear" w:color="auto" w:fill="auto"/>
          </w:tcPr>
          <w:p w14:paraId="0DD5882E" w14:textId="77777777" w:rsidR="00687548" w:rsidRPr="00406A39" w:rsidRDefault="00687548" w:rsidP="00AD1551">
            <w:pPr>
              <w:rPr>
                <w:rFonts w:eastAsia="ＭＳ 明朝 (Theme Body Asian)"/>
              </w:rPr>
            </w:pPr>
            <w:r w:rsidRPr="00406A39">
              <w:t>22.3</w:t>
            </w:r>
            <w:r w:rsidRPr="00406A39">
              <w:rPr>
                <w:rFonts w:eastAsia="ＭＳ 明朝 (Theme Body Asian)"/>
              </w:rPr>
              <w:t>abc</w:t>
            </w:r>
          </w:p>
          <w:p w14:paraId="53D5F924" w14:textId="77777777" w:rsidR="00687548" w:rsidRPr="00406A39" w:rsidRDefault="00687548" w:rsidP="00AD1551">
            <w:pPr>
              <w:rPr>
                <w:rFonts w:eastAsia="ＭＳ 明朝 (Theme Body Asian)"/>
              </w:rPr>
            </w:pPr>
            <w:r w:rsidRPr="00406A39">
              <w:rPr>
                <w:rFonts w:eastAsia="ＭＳ 明朝 (Theme Body Asian)"/>
              </w:rPr>
              <w:t>(0.8)</w:t>
            </w:r>
          </w:p>
        </w:tc>
        <w:tc>
          <w:tcPr>
            <w:tcW w:w="617" w:type="pct"/>
            <w:shd w:val="clear" w:color="auto" w:fill="auto"/>
          </w:tcPr>
          <w:p w14:paraId="52C3CF44" w14:textId="77777777" w:rsidR="00687548" w:rsidRPr="00406A39" w:rsidRDefault="00687548" w:rsidP="00AD1551">
            <w:r w:rsidRPr="00406A39">
              <w:t>39.5</w:t>
            </w:r>
          </w:p>
        </w:tc>
      </w:tr>
      <w:tr w:rsidR="00687548" w14:paraId="38E3A0A5" w14:textId="77777777" w:rsidTr="00AD1551">
        <w:tc>
          <w:tcPr>
            <w:tcW w:w="517" w:type="pct"/>
            <w:shd w:val="clear" w:color="auto" w:fill="auto"/>
          </w:tcPr>
          <w:p w14:paraId="5B0B497A" w14:textId="77777777" w:rsidR="00687548" w:rsidRPr="00406A39" w:rsidRDefault="00687548" w:rsidP="00AD1551">
            <w:r w:rsidRPr="00406A39">
              <w:t>7*</w:t>
            </w:r>
          </w:p>
        </w:tc>
        <w:tc>
          <w:tcPr>
            <w:tcW w:w="380" w:type="pct"/>
            <w:shd w:val="clear" w:color="auto" w:fill="auto"/>
          </w:tcPr>
          <w:p w14:paraId="5B0EB133" w14:textId="77777777" w:rsidR="00687548" w:rsidRPr="00CD4029" w:rsidRDefault="00687548" w:rsidP="00AD1551">
            <w:pPr>
              <w:rPr>
                <w:rFonts w:eastAsia="ＭＳ 明朝 (Theme Body Asian)"/>
                <w:b/>
              </w:rPr>
            </w:pPr>
            <w:r w:rsidRPr="00CD4029">
              <w:rPr>
                <w:b/>
              </w:rPr>
              <w:t>2.3</w:t>
            </w:r>
            <w:r w:rsidRPr="00CD4029">
              <w:rPr>
                <w:rFonts w:eastAsia="ＭＳ 明朝 (Theme Body Asian)"/>
                <w:b/>
              </w:rPr>
              <w:t>i</w:t>
            </w:r>
          </w:p>
          <w:p w14:paraId="5DB0D03C" w14:textId="77777777" w:rsidR="00687548" w:rsidRPr="00CD4029" w:rsidRDefault="00687548" w:rsidP="00AD1551">
            <w:pPr>
              <w:rPr>
                <w:rFonts w:eastAsia="ＭＳ 明朝 (Theme Body Asian)"/>
                <w:b/>
              </w:rPr>
            </w:pPr>
            <w:r w:rsidRPr="00CD4029">
              <w:rPr>
                <w:rFonts w:eastAsia="ＭＳ 明朝 (Theme Body Asian)"/>
                <w:b/>
              </w:rPr>
              <w:t>(0.03)</w:t>
            </w:r>
          </w:p>
        </w:tc>
        <w:tc>
          <w:tcPr>
            <w:tcW w:w="415" w:type="pct"/>
            <w:shd w:val="clear" w:color="auto" w:fill="auto"/>
          </w:tcPr>
          <w:p w14:paraId="63317E6A" w14:textId="77777777" w:rsidR="00687548" w:rsidRPr="00CD4029" w:rsidRDefault="00687548" w:rsidP="00AD1551">
            <w:pPr>
              <w:rPr>
                <w:rFonts w:eastAsia="ＭＳ 明朝 (Theme Body Asian)"/>
                <w:b/>
              </w:rPr>
            </w:pPr>
            <w:r w:rsidRPr="00CD4029">
              <w:rPr>
                <w:b/>
              </w:rPr>
              <w:t>2.4</w:t>
            </w:r>
            <w:r w:rsidRPr="00CD4029">
              <w:rPr>
                <w:rFonts w:eastAsia="ＭＳ 明朝 (Theme Body Asian)"/>
                <w:b/>
              </w:rPr>
              <w:t>def</w:t>
            </w:r>
          </w:p>
          <w:p w14:paraId="7CCB8291" w14:textId="77777777" w:rsidR="00687548" w:rsidRPr="00CD4029" w:rsidRDefault="00687548" w:rsidP="00AD1551">
            <w:pPr>
              <w:rPr>
                <w:rFonts w:eastAsia="ＭＳ 明朝 (Theme Body Asian)"/>
                <w:b/>
              </w:rPr>
            </w:pPr>
            <w:r w:rsidRPr="00CD4029">
              <w:rPr>
                <w:rFonts w:eastAsia="ＭＳ 明朝 (Theme Body Asian)"/>
                <w:b/>
              </w:rPr>
              <w:t>(0.03)</w:t>
            </w:r>
          </w:p>
        </w:tc>
        <w:tc>
          <w:tcPr>
            <w:tcW w:w="380" w:type="pct"/>
            <w:shd w:val="clear" w:color="auto" w:fill="auto"/>
          </w:tcPr>
          <w:p w14:paraId="265D019E" w14:textId="77777777" w:rsidR="00687548" w:rsidRPr="00CD4029" w:rsidRDefault="00687548" w:rsidP="00AD1551">
            <w:pPr>
              <w:rPr>
                <w:rFonts w:eastAsia="ＭＳ 明朝 (Theme Body Asian)"/>
                <w:b/>
              </w:rPr>
            </w:pPr>
            <w:r w:rsidRPr="00CD4029">
              <w:rPr>
                <w:b/>
              </w:rPr>
              <w:t>31.3</w:t>
            </w:r>
            <w:r w:rsidRPr="00CD4029">
              <w:rPr>
                <w:rFonts w:eastAsia="ＭＳ 明朝 (Theme Body Asian)"/>
                <w:b/>
              </w:rPr>
              <w:t>h</w:t>
            </w:r>
          </w:p>
          <w:p w14:paraId="5913D780" w14:textId="77777777" w:rsidR="00687548" w:rsidRPr="00CD4029" w:rsidRDefault="00687548" w:rsidP="00AD1551">
            <w:pPr>
              <w:rPr>
                <w:rFonts w:eastAsia="ＭＳ 明朝 (Theme Body Asian)"/>
                <w:b/>
              </w:rPr>
            </w:pPr>
            <w:r w:rsidRPr="00CD4029">
              <w:rPr>
                <w:rFonts w:eastAsia="ＭＳ 明朝 (Theme Body Asian)"/>
                <w:b/>
              </w:rPr>
              <w:t>(0.9)</w:t>
            </w:r>
          </w:p>
        </w:tc>
        <w:tc>
          <w:tcPr>
            <w:tcW w:w="380" w:type="pct"/>
            <w:shd w:val="clear" w:color="auto" w:fill="auto"/>
          </w:tcPr>
          <w:p w14:paraId="693F1FD1" w14:textId="77777777" w:rsidR="00687548" w:rsidRPr="00CD4029" w:rsidRDefault="00687548" w:rsidP="00AD1551">
            <w:pPr>
              <w:rPr>
                <w:rFonts w:eastAsia="ＭＳ 明朝 (Theme Body Asian)"/>
                <w:b/>
              </w:rPr>
            </w:pPr>
            <w:r w:rsidRPr="00CD4029">
              <w:rPr>
                <w:b/>
              </w:rPr>
              <w:t>28.8</w:t>
            </w:r>
            <w:r w:rsidRPr="00CD4029">
              <w:rPr>
                <w:rFonts w:eastAsia="ＭＳ 明朝 (Theme Body Asian)"/>
                <w:b/>
              </w:rPr>
              <w:t>h</w:t>
            </w:r>
          </w:p>
          <w:p w14:paraId="35B4785B" w14:textId="77777777" w:rsidR="00687548" w:rsidRPr="00CD4029" w:rsidRDefault="00687548" w:rsidP="00AD1551">
            <w:pPr>
              <w:rPr>
                <w:rFonts w:eastAsia="ＭＳ 明朝 (Theme Body Asian)"/>
                <w:b/>
              </w:rPr>
            </w:pPr>
            <w:r w:rsidRPr="00CD4029">
              <w:rPr>
                <w:rFonts w:eastAsia="ＭＳ 明朝 (Theme Body Asian)"/>
                <w:b/>
              </w:rPr>
              <w:t>(0.4)</w:t>
            </w:r>
          </w:p>
        </w:tc>
        <w:tc>
          <w:tcPr>
            <w:tcW w:w="482" w:type="pct"/>
            <w:shd w:val="clear" w:color="auto" w:fill="auto"/>
          </w:tcPr>
          <w:p w14:paraId="677A1652" w14:textId="77777777" w:rsidR="00687548" w:rsidRPr="00CD4029" w:rsidRDefault="00687548" w:rsidP="00AD1551">
            <w:pPr>
              <w:rPr>
                <w:b/>
              </w:rPr>
            </w:pPr>
            <w:r w:rsidRPr="00CD4029">
              <w:rPr>
                <w:b/>
              </w:rPr>
              <w:t>259.6bc</w:t>
            </w:r>
          </w:p>
          <w:p w14:paraId="51B72AC5" w14:textId="77777777" w:rsidR="00687548" w:rsidRPr="00CD4029" w:rsidRDefault="00687548" w:rsidP="00AD1551">
            <w:pPr>
              <w:rPr>
                <w:rFonts w:eastAsia="ＭＳ 明朝 (Theme Body Asian)"/>
                <w:b/>
              </w:rPr>
            </w:pPr>
            <w:r w:rsidRPr="00CD4029">
              <w:rPr>
                <w:rFonts w:eastAsia="ＭＳ 明朝 (Theme Body Asian)"/>
                <w:b/>
              </w:rPr>
              <w:t>(4.3)</w:t>
            </w:r>
          </w:p>
        </w:tc>
        <w:tc>
          <w:tcPr>
            <w:tcW w:w="484" w:type="pct"/>
            <w:shd w:val="clear" w:color="auto" w:fill="auto"/>
          </w:tcPr>
          <w:p w14:paraId="7AF09F61" w14:textId="77777777" w:rsidR="00687548" w:rsidRPr="00CD4029" w:rsidRDefault="00687548" w:rsidP="00AD1551">
            <w:pPr>
              <w:rPr>
                <w:rFonts w:eastAsia="ＭＳ 明朝 (Theme Body Asian)"/>
                <w:b/>
              </w:rPr>
            </w:pPr>
            <w:r w:rsidRPr="00CD4029">
              <w:rPr>
                <w:b/>
              </w:rPr>
              <w:t>275.3</w:t>
            </w:r>
            <w:r w:rsidRPr="00CD4029">
              <w:rPr>
                <w:rFonts w:eastAsia="ＭＳ 明朝 (Theme Body Asian)"/>
                <w:b/>
              </w:rPr>
              <w:t>bcd</w:t>
            </w:r>
          </w:p>
          <w:p w14:paraId="7C1F47F1" w14:textId="77777777" w:rsidR="00687548" w:rsidRPr="00CD4029" w:rsidRDefault="00687548" w:rsidP="00AD1551">
            <w:pPr>
              <w:rPr>
                <w:rFonts w:eastAsia="ＭＳ 明朝 (Theme Body Asian)"/>
                <w:b/>
              </w:rPr>
            </w:pPr>
            <w:r w:rsidRPr="00CD4029">
              <w:rPr>
                <w:rFonts w:eastAsia="ＭＳ 明朝 (Theme Body Asian)"/>
                <w:b/>
              </w:rPr>
              <w:t>(2.1)</w:t>
            </w:r>
          </w:p>
        </w:tc>
        <w:tc>
          <w:tcPr>
            <w:tcW w:w="415" w:type="pct"/>
            <w:shd w:val="clear" w:color="auto" w:fill="auto"/>
          </w:tcPr>
          <w:p w14:paraId="5717E48E" w14:textId="77777777" w:rsidR="00687548" w:rsidRPr="00406A39" w:rsidRDefault="00687548" w:rsidP="00AD1551">
            <w:pPr>
              <w:rPr>
                <w:rFonts w:eastAsia="ＭＳ 明朝 (Theme Body Asian)"/>
              </w:rPr>
            </w:pPr>
            <w:r w:rsidRPr="00406A39">
              <w:t>2.0</w:t>
            </w:r>
            <w:r w:rsidRPr="00406A39">
              <w:rPr>
                <w:rFonts w:eastAsia="ＭＳ 明朝 (Theme Body Asian)"/>
              </w:rPr>
              <w:t>abcd</w:t>
            </w:r>
          </w:p>
          <w:p w14:paraId="4AA80D1A" w14:textId="77777777" w:rsidR="00687548" w:rsidRPr="00406A39" w:rsidRDefault="00687548" w:rsidP="00AD1551">
            <w:pPr>
              <w:rPr>
                <w:rFonts w:eastAsia="ＭＳ 明朝 (Theme Body Asian)"/>
              </w:rPr>
            </w:pPr>
            <w:r w:rsidRPr="00406A39">
              <w:rPr>
                <w:rFonts w:eastAsia="ＭＳ 明朝 (Theme Body Asian)"/>
              </w:rPr>
              <w:t>(0.04)</w:t>
            </w:r>
          </w:p>
        </w:tc>
        <w:tc>
          <w:tcPr>
            <w:tcW w:w="481" w:type="pct"/>
            <w:shd w:val="clear" w:color="auto" w:fill="auto"/>
          </w:tcPr>
          <w:p w14:paraId="2C0B7F67" w14:textId="77777777" w:rsidR="00687548" w:rsidRPr="00406A39" w:rsidRDefault="00687548" w:rsidP="00AD1551">
            <w:pPr>
              <w:rPr>
                <w:rFonts w:eastAsia="ＭＳ 明朝 (Theme Body Asian)"/>
              </w:rPr>
            </w:pPr>
            <w:r w:rsidRPr="00406A39">
              <w:t>19.9</w:t>
            </w:r>
            <w:r w:rsidRPr="00406A39">
              <w:rPr>
                <w:rFonts w:eastAsia="ＭＳ 明朝 (Theme Body Asian)"/>
              </w:rPr>
              <w:t>cdef</w:t>
            </w:r>
          </w:p>
          <w:p w14:paraId="50236DE8" w14:textId="77777777" w:rsidR="00687548" w:rsidRPr="00406A39" w:rsidRDefault="00687548" w:rsidP="00AD1551">
            <w:pPr>
              <w:rPr>
                <w:rFonts w:eastAsia="ＭＳ 明朝 (Theme Body Asian)"/>
              </w:rPr>
            </w:pPr>
            <w:r w:rsidRPr="00406A39">
              <w:rPr>
                <w:rFonts w:eastAsia="ＭＳ 明朝 (Theme Body Asian)"/>
              </w:rPr>
              <w:t>(0.3)</w:t>
            </w:r>
          </w:p>
        </w:tc>
        <w:tc>
          <w:tcPr>
            <w:tcW w:w="448" w:type="pct"/>
            <w:shd w:val="clear" w:color="auto" w:fill="auto"/>
          </w:tcPr>
          <w:p w14:paraId="7A3C2ECD" w14:textId="77777777" w:rsidR="00687548" w:rsidRPr="00406A39" w:rsidRDefault="00687548" w:rsidP="00AD1551">
            <w:pPr>
              <w:rPr>
                <w:rFonts w:eastAsia="ＭＳ 明朝 (Theme Body Asian)"/>
              </w:rPr>
            </w:pPr>
            <w:r w:rsidRPr="00406A39">
              <w:t>19.9</w:t>
            </w:r>
            <w:r w:rsidRPr="00406A39">
              <w:rPr>
                <w:rFonts w:eastAsia="ＭＳ 明朝 (Theme Body Asian)"/>
              </w:rPr>
              <w:t>a</w:t>
            </w:r>
          </w:p>
          <w:p w14:paraId="71DC6049" w14:textId="77777777" w:rsidR="00687548" w:rsidRPr="00406A39" w:rsidRDefault="00687548" w:rsidP="00AD1551">
            <w:pPr>
              <w:rPr>
                <w:rFonts w:eastAsia="ＭＳ 明朝 (Theme Body Asian)"/>
              </w:rPr>
            </w:pPr>
            <w:r w:rsidRPr="00406A39">
              <w:rPr>
                <w:rFonts w:eastAsia="ＭＳ 明朝 (Theme Body Asian)"/>
              </w:rPr>
              <w:t>(1.0)</w:t>
            </w:r>
          </w:p>
        </w:tc>
        <w:tc>
          <w:tcPr>
            <w:tcW w:w="617" w:type="pct"/>
            <w:shd w:val="clear" w:color="auto" w:fill="auto"/>
          </w:tcPr>
          <w:p w14:paraId="2E66CD6D" w14:textId="77777777" w:rsidR="00687548" w:rsidRPr="00406A39" w:rsidRDefault="00687548" w:rsidP="00AD1551">
            <w:r w:rsidRPr="00406A39">
              <w:t>35.5</w:t>
            </w:r>
          </w:p>
        </w:tc>
      </w:tr>
      <w:tr w:rsidR="00687548" w14:paraId="533147D1" w14:textId="77777777" w:rsidTr="00AD1551">
        <w:tc>
          <w:tcPr>
            <w:tcW w:w="517" w:type="pct"/>
            <w:shd w:val="clear" w:color="auto" w:fill="auto"/>
          </w:tcPr>
          <w:p w14:paraId="0F96AFD0" w14:textId="77777777" w:rsidR="00687548" w:rsidRPr="00406A39" w:rsidRDefault="00687548" w:rsidP="00AD1551">
            <w:r w:rsidRPr="00406A39">
              <w:t>8</w:t>
            </w:r>
          </w:p>
        </w:tc>
        <w:tc>
          <w:tcPr>
            <w:tcW w:w="380" w:type="pct"/>
            <w:shd w:val="clear" w:color="auto" w:fill="auto"/>
          </w:tcPr>
          <w:p w14:paraId="22E3782F" w14:textId="77777777" w:rsidR="00687548" w:rsidRPr="00CD4029" w:rsidRDefault="00687548" w:rsidP="00AD1551">
            <w:pPr>
              <w:rPr>
                <w:rFonts w:eastAsia="ＭＳ 明朝 (Theme Body Asian)"/>
                <w:b/>
              </w:rPr>
            </w:pPr>
            <w:r w:rsidRPr="00CD4029">
              <w:rPr>
                <w:b/>
              </w:rPr>
              <w:t>1.6</w:t>
            </w:r>
            <w:r w:rsidRPr="00CD4029">
              <w:rPr>
                <w:rFonts w:eastAsia="ＭＳ 明朝 (Theme Body Asian)"/>
                <w:b/>
              </w:rPr>
              <w:t>cd</w:t>
            </w:r>
          </w:p>
          <w:p w14:paraId="0B8670B4" w14:textId="77777777" w:rsidR="00687548" w:rsidRPr="00CD4029" w:rsidRDefault="00687548" w:rsidP="00AD1551">
            <w:pPr>
              <w:rPr>
                <w:rFonts w:eastAsia="ＭＳ 明朝 (Theme Body Asian)"/>
                <w:b/>
              </w:rPr>
            </w:pPr>
            <w:r w:rsidRPr="00CD4029">
              <w:rPr>
                <w:rFonts w:eastAsia="ＭＳ 明朝 (Theme Body Asian)"/>
                <w:b/>
              </w:rPr>
              <w:t>(0.03)</w:t>
            </w:r>
          </w:p>
        </w:tc>
        <w:tc>
          <w:tcPr>
            <w:tcW w:w="415" w:type="pct"/>
            <w:shd w:val="clear" w:color="auto" w:fill="auto"/>
          </w:tcPr>
          <w:p w14:paraId="3F9E63C3" w14:textId="77777777" w:rsidR="00687548" w:rsidRPr="00CD4029" w:rsidRDefault="00687548" w:rsidP="00AD1551">
            <w:pPr>
              <w:rPr>
                <w:rFonts w:eastAsia="ＭＳ 明朝 (Theme Body Asian)"/>
                <w:b/>
              </w:rPr>
            </w:pPr>
            <w:r w:rsidRPr="00CD4029">
              <w:rPr>
                <w:b/>
              </w:rPr>
              <w:t>2.0</w:t>
            </w:r>
            <w:r w:rsidRPr="00CD4029">
              <w:rPr>
                <w:rFonts w:eastAsia="ＭＳ 明朝 (Theme Body Asian)"/>
                <w:b/>
              </w:rPr>
              <w:t>cde</w:t>
            </w:r>
          </w:p>
          <w:p w14:paraId="3A65F66C" w14:textId="77777777" w:rsidR="00687548" w:rsidRPr="00CD4029" w:rsidRDefault="00687548" w:rsidP="00AD1551">
            <w:pPr>
              <w:rPr>
                <w:rFonts w:eastAsia="ＭＳ 明朝 (Theme Body Asian)"/>
                <w:b/>
              </w:rPr>
            </w:pPr>
            <w:r w:rsidRPr="00CD4029">
              <w:rPr>
                <w:rFonts w:eastAsia="ＭＳ 明朝 (Theme Body Asian)"/>
                <w:b/>
              </w:rPr>
              <w:t>(0.1)</w:t>
            </w:r>
          </w:p>
        </w:tc>
        <w:tc>
          <w:tcPr>
            <w:tcW w:w="380" w:type="pct"/>
            <w:shd w:val="clear" w:color="auto" w:fill="auto"/>
          </w:tcPr>
          <w:p w14:paraId="74AB6B1E" w14:textId="77777777" w:rsidR="00687548" w:rsidRPr="00CD4029" w:rsidRDefault="00687548" w:rsidP="00AD1551">
            <w:pPr>
              <w:rPr>
                <w:rFonts w:eastAsia="ＭＳ 明朝 (Theme Body Asian)"/>
                <w:b/>
              </w:rPr>
            </w:pPr>
            <w:r w:rsidRPr="00CD4029">
              <w:rPr>
                <w:b/>
              </w:rPr>
              <w:t>17.3</w:t>
            </w:r>
            <w:r w:rsidRPr="00CD4029">
              <w:rPr>
                <w:rFonts w:eastAsia="ＭＳ 明朝 (Theme Body Asian)"/>
                <w:b/>
              </w:rPr>
              <w:t>ab</w:t>
            </w:r>
          </w:p>
          <w:p w14:paraId="6F394E97" w14:textId="77777777" w:rsidR="00687548" w:rsidRPr="00CD4029" w:rsidRDefault="00687548" w:rsidP="00AD1551">
            <w:pPr>
              <w:rPr>
                <w:rFonts w:eastAsia="ＭＳ 明朝 (Theme Body Asian)"/>
                <w:b/>
              </w:rPr>
            </w:pPr>
            <w:r w:rsidRPr="00CD4029">
              <w:rPr>
                <w:rFonts w:eastAsia="ＭＳ 明朝 (Theme Body Asian)"/>
                <w:b/>
              </w:rPr>
              <w:t>(0.5)</w:t>
            </w:r>
          </w:p>
        </w:tc>
        <w:tc>
          <w:tcPr>
            <w:tcW w:w="380" w:type="pct"/>
            <w:shd w:val="clear" w:color="auto" w:fill="auto"/>
          </w:tcPr>
          <w:p w14:paraId="0488D7E4" w14:textId="77777777" w:rsidR="00687548" w:rsidRPr="00CD4029" w:rsidRDefault="00687548" w:rsidP="00AD1551">
            <w:pPr>
              <w:rPr>
                <w:rFonts w:eastAsia="ＭＳ 明朝 (Theme Body Asian)"/>
                <w:b/>
              </w:rPr>
            </w:pPr>
            <w:r w:rsidRPr="00CD4029">
              <w:rPr>
                <w:b/>
              </w:rPr>
              <w:t>20.6</w:t>
            </w:r>
            <w:r w:rsidRPr="00CD4029">
              <w:rPr>
                <w:rFonts w:eastAsia="ＭＳ 明朝 (Theme Body Asian)"/>
                <w:b/>
              </w:rPr>
              <w:t>cd</w:t>
            </w:r>
          </w:p>
          <w:p w14:paraId="10CF0200" w14:textId="77777777" w:rsidR="00687548" w:rsidRPr="00CD4029" w:rsidRDefault="00687548" w:rsidP="00AD1551">
            <w:pPr>
              <w:rPr>
                <w:rFonts w:eastAsia="ＭＳ 明朝 (Theme Body Asian)"/>
                <w:b/>
              </w:rPr>
            </w:pPr>
            <w:r w:rsidRPr="00CD4029">
              <w:rPr>
                <w:rFonts w:eastAsia="ＭＳ 明朝 (Theme Body Asian)"/>
                <w:b/>
              </w:rPr>
              <w:t>(0.3)</w:t>
            </w:r>
          </w:p>
        </w:tc>
        <w:tc>
          <w:tcPr>
            <w:tcW w:w="482" w:type="pct"/>
            <w:shd w:val="clear" w:color="auto" w:fill="auto"/>
          </w:tcPr>
          <w:p w14:paraId="708C6801" w14:textId="77777777" w:rsidR="00687548" w:rsidRPr="00406A39" w:rsidRDefault="00687548" w:rsidP="00AD1551">
            <w:pPr>
              <w:rPr>
                <w:rFonts w:eastAsia="ＭＳ 明朝 (Theme Body Asian)"/>
              </w:rPr>
            </w:pPr>
            <w:r w:rsidRPr="00406A39">
              <w:t>281.8</w:t>
            </w:r>
            <w:r w:rsidRPr="00406A39">
              <w:rPr>
                <w:rFonts w:eastAsia="ＭＳ 明朝 (Theme Body Asian)"/>
              </w:rPr>
              <w:t>cde</w:t>
            </w:r>
          </w:p>
          <w:p w14:paraId="557EDC6F" w14:textId="77777777" w:rsidR="00687548" w:rsidRPr="00406A39" w:rsidRDefault="00687548" w:rsidP="00AD1551">
            <w:pPr>
              <w:rPr>
                <w:rFonts w:eastAsia="ＭＳ 明朝 (Theme Body Asian)"/>
              </w:rPr>
            </w:pPr>
            <w:r w:rsidRPr="00406A39">
              <w:rPr>
                <w:rFonts w:eastAsia="ＭＳ 明朝 (Theme Body Asian)"/>
              </w:rPr>
              <w:t>(5.0)</w:t>
            </w:r>
          </w:p>
        </w:tc>
        <w:tc>
          <w:tcPr>
            <w:tcW w:w="484" w:type="pct"/>
            <w:shd w:val="clear" w:color="auto" w:fill="auto"/>
          </w:tcPr>
          <w:p w14:paraId="7EDB61B7" w14:textId="77777777" w:rsidR="00687548" w:rsidRPr="00406A39" w:rsidRDefault="00687548" w:rsidP="00AD1551">
            <w:pPr>
              <w:rPr>
                <w:rFonts w:eastAsia="ＭＳ 明朝 (Theme Body Asian)"/>
              </w:rPr>
            </w:pPr>
            <w:r w:rsidRPr="00406A39">
              <w:t>293.3</w:t>
            </w:r>
            <w:r w:rsidRPr="00406A39">
              <w:rPr>
                <w:rFonts w:eastAsia="ＭＳ 明朝 (Theme Body Asian)"/>
              </w:rPr>
              <w:t>defg</w:t>
            </w:r>
          </w:p>
          <w:p w14:paraId="4140B00D" w14:textId="77777777" w:rsidR="00687548" w:rsidRPr="00406A39" w:rsidRDefault="00687548" w:rsidP="00AD1551">
            <w:pPr>
              <w:rPr>
                <w:rFonts w:eastAsia="ＭＳ 明朝 (Theme Body Asian)"/>
              </w:rPr>
            </w:pPr>
            <w:r w:rsidRPr="00406A39">
              <w:rPr>
                <w:rFonts w:eastAsia="ＭＳ 明朝 (Theme Body Asian)"/>
              </w:rPr>
              <w:t>(7.9)</w:t>
            </w:r>
          </w:p>
        </w:tc>
        <w:tc>
          <w:tcPr>
            <w:tcW w:w="415" w:type="pct"/>
            <w:shd w:val="clear" w:color="auto" w:fill="auto"/>
          </w:tcPr>
          <w:p w14:paraId="69AEC540" w14:textId="77777777" w:rsidR="00687548" w:rsidRPr="00406A39" w:rsidRDefault="00687548" w:rsidP="00AD1551">
            <w:pPr>
              <w:rPr>
                <w:rFonts w:eastAsia="ＭＳ 明朝 (Theme Body Asian)"/>
              </w:rPr>
            </w:pPr>
            <w:r w:rsidRPr="00406A39">
              <w:t>2.1</w:t>
            </w:r>
            <w:r w:rsidRPr="00406A39">
              <w:rPr>
                <w:rFonts w:eastAsia="ＭＳ 明朝 (Theme Body Asian)"/>
              </w:rPr>
              <w:t>abcd</w:t>
            </w:r>
          </w:p>
          <w:p w14:paraId="70D222FB" w14:textId="77777777" w:rsidR="00687548" w:rsidRPr="00406A39" w:rsidRDefault="00687548" w:rsidP="00AD1551">
            <w:pPr>
              <w:rPr>
                <w:rFonts w:eastAsia="ＭＳ 明朝 (Theme Body Asian)"/>
              </w:rPr>
            </w:pPr>
            <w:r w:rsidRPr="00406A39">
              <w:rPr>
                <w:rFonts w:eastAsia="ＭＳ 明朝 (Theme Body Asian)"/>
              </w:rPr>
              <w:t>(0.04)</w:t>
            </w:r>
          </w:p>
        </w:tc>
        <w:tc>
          <w:tcPr>
            <w:tcW w:w="481" w:type="pct"/>
            <w:shd w:val="clear" w:color="auto" w:fill="auto"/>
          </w:tcPr>
          <w:p w14:paraId="4894E541" w14:textId="77777777" w:rsidR="00687548" w:rsidRPr="00406A39" w:rsidRDefault="00687548" w:rsidP="00AD1551">
            <w:pPr>
              <w:rPr>
                <w:rFonts w:eastAsia="ＭＳ 明朝 (Theme Body Asian)"/>
              </w:rPr>
            </w:pPr>
            <w:r w:rsidRPr="00406A39">
              <w:t>19.5</w:t>
            </w:r>
            <w:r w:rsidRPr="00406A39">
              <w:rPr>
                <w:rFonts w:eastAsia="ＭＳ 明朝 (Theme Body Asian)"/>
              </w:rPr>
              <w:t>cde</w:t>
            </w:r>
          </w:p>
          <w:p w14:paraId="132BC203" w14:textId="77777777" w:rsidR="00687548" w:rsidRPr="00406A39" w:rsidRDefault="00687548" w:rsidP="00AD1551">
            <w:pPr>
              <w:rPr>
                <w:rFonts w:eastAsia="ＭＳ 明朝 (Theme Body Asian)"/>
              </w:rPr>
            </w:pPr>
            <w:r w:rsidRPr="00406A39">
              <w:rPr>
                <w:rFonts w:eastAsia="ＭＳ 明朝 (Theme Body Asian)"/>
              </w:rPr>
              <w:t>(0.4)</w:t>
            </w:r>
          </w:p>
        </w:tc>
        <w:tc>
          <w:tcPr>
            <w:tcW w:w="448" w:type="pct"/>
            <w:shd w:val="clear" w:color="auto" w:fill="auto"/>
          </w:tcPr>
          <w:p w14:paraId="10BEA6F0" w14:textId="77777777" w:rsidR="00687548" w:rsidRPr="00406A39" w:rsidRDefault="00687548" w:rsidP="00AD1551">
            <w:pPr>
              <w:rPr>
                <w:rFonts w:eastAsia="ＭＳ 明朝 (Theme Body Asian)"/>
              </w:rPr>
            </w:pPr>
            <w:r w:rsidRPr="00406A39">
              <w:t>24.9</w:t>
            </w:r>
            <w:r w:rsidRPr="00406A39">
              <w:rPr>
                <w:rFonts w:eastAsia="ＭＳ 明朝 (Theme Body Asian)"/>
              </w:rPr>
              <w:t>abc</w:t>
            </w:r>
          </w:p>
          <w:p w14:paraId="7D17015A" w14:textId="77777777" w:rsidR="00687548" w:rsidRPr="00406A39" w:rsidRDefault="00687548" w:rsidP="00AD1551">
            <w:pPr>
              <w:rPr>
                <w:rFonts w:eastAsia="ＭＳ 明朝 (Theme Body Asian)"/>
              </w:rPr>
            </w:pPr>
            <w:r w:rsidRPr="00406A39">
              <w:rPr>
                <w:rFonts w:eastAsia="ＭＳ 明朝 (Theme Body Asian)"/>
              </w:rPr>
              <w:t>(0.9)</w:t>
            </w:r>
          </w:p>
        </w:tc>
        <w:tc>
          <w:tcPr>
            <w:tcW w:w="617" w:type="pct"/>
            <w:shd w:val="clear" w:color="auto" w:fill="auto"/>
          </w:tcPr>
          <w:p w14:paraId="769BD46D" w14:textId="77777777" w:rsidR="00687548" w:rsidRPr="00406A39" w:rsidRDefault="00687548" w:rsidP="00AD1551">
            <w:r w:rsidRPr="00406A39">
              <w:t>36.5</w:t>
            </w:r>
          </w:p>
        </w:tc>
      </w:tr>
      <w:tr w:rsidR="00687548" w14:paraId="57644875" w14:textId="77777777" w:rsidTr="00AD1551">
        <w:tc>
          <w:tcPr>
            <w:tcW w:w="517" w:type="pct"/>
            <w:shd w:val="clear" w:color="auto" w:fill="auto"/>
          </w:tcPr>
          <w:p w14:paraId="249CFE42" w14:textId="77777777" w:rsidR="00687548" w:rsidRPr="00406A39" w:rsidRDefault="00687548" w:rsidP="00AD1551">
            <w:r w:rsidRPr="00406A39">
              <w:t>9</w:t>
            </w:r>
          </w:p>
        </w:tc>
        <w:tc>
          <w:tcPr>
            <w:tcW w:w="380" w:type="pct"/>
            <w:shd w:val="clear" w:color="auto" w:fill="auto"/>
          </w:tcPr>
          <w:p w14:paraId="35D301F1" w14:textId="77777777" w:rsidR="00687548" w:rsidRPr="00CD4029" w:rsidRDefault="00687548" w:rsidP="00AD1551">
            <w:pPr>
              <w:rPr>
                <w:rFonts w:eastAsia="ＭＳ 明朝 (Theme Body Asian)"/>
                <w:b/>
              </w:rPr>
            </w:pPr>
            <w:r w:rsidRPr="00CD4029">
              <w:rPr>
                <w:b/>
              </w:rPr>
              <w:t>1.4</w:t>
            </w:r>
            <w:r w:rsidRPr="00CD4029">
              <w:rPr>
                <w:rFonts w:eastAsia="ＭＳ 明朝 (Theme Body Asian)"/>
                <w:b/>
              </w:rPr>
              <w:t>b</w:t>
            </w:r>
          </w:p>
          <w:p w14:paraId="7AFE5DD4" w14:textId="77777777" w:rsidR="00687548" w:rsidRPr="00CD4029" w:rsidRDefault="00687548" w:rsidP="00AD1551">
            <w:pPr>
              <w:rPr>
                <w:rFonts w:eastAsia="ＭＳ 明朝 (Theme Body Asian)"/>
                <w:b/>
              </w:rPr>
            </w:pPr>
            <w:r w:rsidRPr="00CD4029">
              <w:rPr>
                <w:rFonts w:eastAsia="ＭＳ 明朝 (Theme Body Asian)"/>
                <w:b/>
              </w:rPr>
              <w:t>(0.02)</w:t>
            </w:r>
          </w:p>
        </w:tc>
        <w:tc>
          <w:tcPr>
            <w:tcW w:w="415" w:type="pct"/>
            <w:shd w:val="clear" w:color="auto" w:fill="auto"/>
          </w:tcPr>
          <w:p w14:paraId="0B6281B5" w14:textId="77777777" w:rsidR="00687548" w:rsidRPr="00CD4029" w:rsidRDefault="00687548" w:rsidP="00AD1551">
            <w:pPr>
              <w:rPr>
                <w:rFonts w:eastAsia="ＭＳ 明朝 (Theme Body Asian)"/>
                <w:b/>
              </w:rPr>
            </w:pPr>
            <w:r w:rsidRPr="00CD4029">
              <w:rPr>
                <w:b/>
              </w:rPr>
              <w:t>1.2</w:t>
            </w:r>
            <w:r w:rsidRPr="00CD4029">
              <w:rPr>
                <w:rFonts w:eastAsia="ＭＳ 明朝 (Theme Body Asian)"/>
                <w:b/>
              </w:rPr>
              <w:t>a</w:t>
            </w:r>
          </w:p>
          <w:p w14:paraId="5D16C19D" w14:textId="77777777" w:rsidR="00687548" w:rsidRPr="00CD4029" w:rsidRDefault="00687548" w:rsidP="00AD1551">
            <w:pPr>
              <w:rPr>
                <w:rFonts w:eastAsia="ＭＳ 明朝 (Theme Body Asian)"/>
                <w:b/>
              </w:rPr>
            </w:pPr>
            <w:r w:rsidRPr="00CD4029">
              <w:rPr>
                <w:rFonts w:eastAsia="ＭＳ 明朝 (Theme Body Asian)"/>
                <w:b/>
              </w:rPr>
              <w:t>(0.03)</w:t>
            </w:r>
          </w:p>
        </w:tc>
        <w:tc>
          <w:tcPr>
            <w:tcW w:w="380" w:type="pct"/>
            <w:shd w:val="clear" w:color="auto" w:fill="auto"/>
          </w:tcPr>
          <w:p w14:paraId="4D0E7B1A" w14:textId="77777777" w:rsidR="00687548" w:rsidRPr="00406A39" w:rsidRDefault="00687548" w:rsidP="00AD1551">
            <w:pPr>
              <w:rPr>
                <w:rFonts w:eastAsia="ＭＳ 明朝 (Theme Body Asian)"/>
              </w:rPr>
            </w:pPr>
            <w:r w:rsidRPr="00406A39">
              <w:t>18.4</w:t>
            </w:r>
            <w:r w:rsidRPr="00406A39">
              <w:rPr>
                <w:rFonts w:eastAsia="ＭＳ 明朝 (Theme Body Asian)"/>
              </w:rPr>
              <w:t>abc</w:t>
            </w:r>
          </w:p>
          <w:p w14:paraId="3F9570D5" w14:textId="77777777" w:rsidR="00687548" w:rsidRPr="00406A39" w:rsidRDefault="00687548" w:rsidP="00AD1551">
            <w:pPr>
              <w:rPr>
                <w:rFonts w:eastAsia="ＭＳ 明朝 (Theme Body Asian)"/>
              </w:rPr>
            </w:pPr>
            <w:r w:rsidRPr="00406A39">
              <w:rPr>
                <w:rFonts w:eastAsia="ＭＳ 明朝 (Theme Body Asian)"/>
              </w:rPr>
              <w:t>(0.5)</w:t>
            </w:r>
          </w:p>
        </w:tc>
        <w:tc>
          <w:tcPr>
            <w:tcW w:w="380" w:type="pct"/>
            <w:shd w:val="clear" w:color="auto" w:fill="auto"/>
          </w:tcPr>
          <w:p w14:paraId="631673CB" w14:textId="77777777" w:rsidR="00687548" w:rsidRPr="00406A39" w:rsidRDefault="00687548" w:rsidP="00AD1551">
            <w:pPr>
              <w:rPr>
                <w:rFonts w:eastAsia="ＭＳ 明朝 (Theme Body Asian)"/>
              </w:rPr>
            </w:pPr>
            <w:r w:rsidRPr="00406A39">
              <w:t>17.9</w:t>
            </w:r>
            <w:r w:rsidRPr="00406A39">
              <w:rPr>
                <w:rFonts w:eastAsia="ＭＳ 明朝 (Theme Body Asian)"/>
              </w:rPr>
              <w:t>b</w:t>
            </w:r>
          </w:p>
          <w:p w14:paraId="6F651978" w14:textId="77777777" w:rsidR="00687548" w:rsidRPr="00406A39" w:rsidRDefault="00687548" w:rsidP="00AD1551">
            <w:pPr>
              <w:rPr>
                <w:rFonts w:eastAsia="ＭＳ 明朝 (Theme Body Asian)"/>
              </w:rPr>
            </w:pPr>
            <w:r w:rsidRPr="00406A39">
              <w:rPr>
                <w:rFonts w:eastAsia="ＭＳ 明朝 (Theme Body Asian)"/>
              </w:rPr>
              <w:t>(0.2)</w:t>
            </w:r>
          </w:p>
        </w:tc>
        <w:tc>
          <w:tcPr>
            <w:tcW w:w="482" w:type="pct"/>
            <w:shd w:val="clear" w:color="auto" w:fill="auto"/>
          </w:tcPr>
          <w:p w14:paraId="148F11EC" w14:textId="77777777" w:rsidR="00687548" w:rsidRPr="00CD4029" w:rsidRDefault="00687548" w:rsidP="00AD1551">
            <w:pPr>
              <w:rPr>
                <w:rFonts w:eastAsia="ＭＳ 明朝 (Theme Body Asian)"/>
                <w:b/>
              </w:rPr>
            </w:pPr>
            <w:r w:rsidRPr="00CD4029">
              <w:rPr>
                <w:b/>
              </w:rPr>
              <w:t>272.8</w:t>
            </w:r>
            <w:r w:rsidRPr="00CD4029">
              <w:rPr>
                <w:rFonts w:eastAsia="ＭＳ 明朝 (Theme Body Asian)"/>
                <w:b/>
              </w:rPr>
              <w:t>bcde</w:t>
            </w:r>
          </w:p>
          <w:p w14:paraId="4FAF51FE" w14:textId="77777777" w:rsidR="00687548" w:rsidRPr="00CD4029" w:rsidRDefault="00687548" w:rsidP="00AD1551">
            <w:pPr>
              <w:rPr>
                <w:rFonts w:eastAsia="ＭＳ 明朝 (Theme Body Asian)"/>
                <w:b/>
              </w:rPr>
            </w:pPr>
            <w:r w:rsidRPr="00CD4029">
              <w:rPr>
                <w:rFonts w:eastAsia="ＭＳ 明朝 (Theme Body Asian)"/>
                <w:b/>
              </w:rPr>
              <w:t>(7.4)</w:t>
            </w:r>
          </w:p>
        </w:tc>
        <w:tc>
          <w:tcPr>
            <w:tcW w:w="484" w:type="pct"/>
            <w:shd w:val="clear" w:color="auto" w:fill="auto"/>
          </w:tcPr>
          <w:p w14:paraId="13E94D26" w14:textId="77777777" w:rsidR="00687548" w:rsidRPr="00CD4029" w:rsidRDefault="00687548" w:rsidP="00AD1551">
            <w:pPr>
              <w:rPr>
                <w:rFonts w:eastAsia="ＭＳ 明朝 (Theme Body Asian)"/>
                <w:b/>
              </w:rPr>
            </w:pPr>
            <w:r w:rsidRPr="00CD4029">
              <w:rPr>
                <w:b/>
              </w:rPr>
              <w:t>248.4</w:t>
            </w:r>
            <w:r w:rsidRPr="00CD4029">
              <w:rPr>
                <w:rFonts w:eastAsia="ＭＳ 明朝 (Theme Body Asian)"/>
                <w:b/>
              </w:rPr>
              <w:t>a</w:t>
            </w:r>
          </w:p>
          <w:p w14:paraId="78417667" w14:textId="77777777" w:rsidR="00687548" w:rsidRPr="00CD4029" w:rsidRDefault="00687548" w:rsidP="00AD1551">
            <w:pPr>
              <w:rPr>
                <w:rFonts w:eastAsia="ＭＳ 明朝 (Theme Body Asian)"/>
                <w:b/>
              </w:rPr>
            </w:pPr>
            <w:r w:rsidRPr="00CD4029">
              <w:rPr>
                <w:rFonts w:eastAsia="ＭＳ 明朝 (Theme Body Asian)"/>
                <w:b/>
              </w:rPr>
              <w:t>(2.2)</w:t>
            </w:r>
          </w:p>
        </w:tc>
        <w:tc>
          <w:tcPr>
            <w:tcW w:w="415" w:type="pct"/>
            <w:shd w:val="clear" w:color="auto" w:fill="auto"/>
          </w:tcPr>
          <w:p w14:paraId="02685830" w14:textId="77777777" w:rsidR="00687548" w:rsidRPr="00406A39" w:rsidRDefault="00687548" w:rsidP="00AD1551">
            <w:pPr>
              <w:rPr>
                <w:rFonts w:eastAsia="ＭＳ 明朝 (Theme Body Asian)"/>
              </w:rPr>
            </w:pPr>
            <w:r w:rsidRPr="00406A39">
              <w:t>1.9</w:t>
            </w:r>
            <w:r w:rsidRPr="00406A39">
              <w:rPr>
                <w:rFonts w:eastAsia="ＭＳ 明朝 (Theme Body Asian)"/>
              </w:rPr>
              <w:t>abc</w:t>
            </w:r>
          </w:p>
          <w:p w14:paraId="780BEC32" w14:textId="77777777" w:rsidR="00687548" w:rsidRPr="00406A39" w:rsidRDefault="00687548" w:rsidP="00AD1551">
            <w:pPr>
              <w:rPr>
                <w:rFonts w:eastAsia="ＭＳ 明朝 (Theme Body Asian)"/>
              </w:rPr>
            </w:pPr>
            <w:r w:rsidRPr="00406A39">
              <w:rPr>
                <w:rFonts w:eastAsia="ＭＳ 明朝 (Theme Body Asian)"/>
              </w:rPr>
              <w:t>(0.03)</w:t>
            </w:r>
          </w:p>
        </w:tc>
        <w:tc>
          <w:tcPr>
            <w:tcW w:w="481" w:type="pct"/>
            <w:shd w:val="clear" w:color="auto" w:fill="auto"/>
          </w:tcPr>
          <w:p w14:paraId="7C71344C" w14:textId="77777777" w:rsidR="00687548" w:rsidRPr="00406A39" w:rsidRDefault="00687548" w:rsidP="00AD1551">
            <w:pPr>
              <w:rPr>
                <w:rFonts w:eastAsia="ＭＳ 明朝 (Theme Body Asian)"/>
              </w:rPr>
            </w:pPr>
            <w:r w:rsidRPr="00406A39">
              <w:t>21.3</w:t>
            </w:r>
            <w:r w:rsidRPr="00406A39">
              <w:rPr>
                <w:rFonts w:eastAsia="ＭＳ 明朝 (Theme Body Asian)"/>
              </w:rPr>
              <w:t>fg</w:t>
            </w:r>
          </w:p>
          <w:p w14:paraId="1DF03B60" w14:textId="77777777" w:rsidR="00687548" w:rsidRPr="00406A39" w:rsidRDefault="00687548" w:rsidP="00AD1551">
            <w:pPr>
              <w:rPr>
                <w:rFonts w:eastAsia="ＭＳ 明朝 (Theme Body Asian)"/>
              </w:rPr>
            </w:pPr>
            <w:r w:rsidRPr="00406A39">
              <w:rPr>
                <w:rFonts w:eastAsia="ＭＳ 明朝 (Theme Body Asian)"/>
              </w:rPr>
              <w:t>(0.3)</w:t>
            </w:r>
          </w:p>
        </w:tc>
        <w:tc>
          <w:tcPr>
            <w:tcW w:w="448" w:type="pct"/>
            <w:shd w:val="clear" w:color="auto" w:fill="auto"/>
          </w:tcPr>
          <w:p w14:paraId="24229DC8" w14:textId="77777777" w:rsidR="00687548" w:rsidRPr="00406A39" w:rsidRDefault="00687548" w:rsidP="00AD1551">
            <w:pPr>
              <w:rPr>
                <w:rFonts w:eastAsia="ＭＳ 明朝 (Theme Body Asian)"/>
              </w:rPr>
            </w:pPr>
            <w:r w:rsidRPr="00406A39">
              <w:t>22.9</w:t>
            </w:r>
            <w:r w:rsidRPr="00406A39">
              <w:rPr>
                <w:rFonts w:eastAsia="ＭＳ 明朝 (Theme Body Asian)"/>
              </w:rPr>
              <w:t>abc</w:t>
            </w:r>
          </w:p>
          <w:p w14:paraId="5F0BB535" w14:textId="77777777" w:rsidR="00687548" w:rsidRPr="00406A39" w:rsidRDefault="00687548" w:rsidP="00AD1551">
            <w:pPr>
              <w:rPr>
                <w:rFonts w:eastAsia="ＭＳ 明朝 (Theme Body Asian)"/>
              </w:rPr>
            </w:pPr>
            <w:r w:rsidRPr="00406A39">
              <w:rPr>
                <w:rFonts w:eastAsia="ＭＳ 明朝 (Theme Body Asian)"/>
              </w:rPr>
              <w:t>(0.9)</w:t>
            </w:r>
          </w:p>
        </w:tc>
        <w:tc>
          <w:tcPr>
            <w:tcW w:w="617" w:type="pct"/>
            <w:shd w:val="clear" w:color="auto" w:fill="auto"/>
          </w:tcPr>
          <w:p w14:paraId="5F338AE4" w14:textId="77777777" w:rsidR="00687548" w:rsidRPr="00406A39" w:rsidRDefault="00687548" w:rsidP="00AD1551">
            <w:r w:rsidRPr="00406A39">
              <w:t>42.5</w:t>
            </w:r>
          </w:p>
        </w:tc>
      </w:tr>
      <w:tr w:rsidR="00687548" w14:paraId="7000DEED" w14:textId="77777777" w:rsidTr="00AD1551">
        <w:tc>
          <w:tcPr>
            <w:tcW w:w="517" w:type="pct"/>
            <w:shd w:val="clear" w:color="auto" w:fill="auto"/>
          </w:tcPr>
          <w:p w14:paraId="3D3CA578" w14:textId="77777777" w:rsidR="00687548" w:rsidRPr="00406A39" w:rsidRDefault="00687548" w:rsidP="00AD1551">
            <w:r w:rsidRPr="00406A39">
              <w:t>10</w:t>
            </w:r>
          </w:p>
        </w:tc>
        <w:tc>
          <w:tcPr>
            <w:tcW w:w="380" w:type="pct"/>
            <w:shd w:val="clear" w:color="auto" w:fill="auto"/>
          </w:tcPr>
          <w:p w14:paraId="5AA4B4D3" w14:textId="77777777" w:rsidR="00687548" w:rsidRPr="00CD4029" w:rsidRDefault="00687548" w:rsidP="00AD1551">
            <w:pPr>
              <w:rPr>
                <w:rFonts w:eastAsia="ＭＳ 明朝 (Theme Body Asian)"/>
                <w:b/>
              </w:rPr>
            </w:pPr>
            <w:r w:rsidRPr="00CD4029">
              <w:rPr>
                <w:b/>
              </w:rPr>
              <w:t>2.0</w:t>
            </w:r>
            <w:r w:rsidRPr="00CD4029">
              <w:rPr>
                <w:rFonts w:eastAsia="ＭＳ 明朝 (Theme Body Asian)"/>
                <w:b/>
              </w:rPr>
              <w:t>fg</w:t>
            </w:r>
          </w:p>
          <w:p w14:paraId="7BB9E062" w14:textId="77777777" w:rsidR="00687548" w:rsidRPr="00CD4029" w:rsidRDefault="00687548" w:rsidP="00AD1551">
            <w:pPr>
              <w:rPr>
                <w:rFonts w:eastAsia="ＭＳ 明朝 (Theme Body Asian)"/>
                <w:b/>
              </w:rPr>
            </w:pPr>
            <w:r w:rsidRPr="00CD4029">
              <w:rPr>
                <w:rFonts w:eastAsia="ＭＳ 明朝 (Theme Body Asian)"/>
                <w:b/>
              </w:rPr>
              <w:t>(0.03)</w:t>
            </w:r>
          </w:p>
        </w:tc>
        <w:tc>
          <w:tcPr>
            <w:tcW w:w="415" w:type="pct"/>
            <w:shd w:val="clear" w:color="auto" w:fill="auto"/>
          </w:tcPr>
          <w:p w14:paraId="24E218B9" w14:textId="77777777" w:rsidR="00687548" w:rsidRPr="00CD4029" w:rsidRDefault="00687548" w:rsidP="00AD1551">
            <w:pPr>
              <w:rPr>
                <w:rFonts w:eastAsia="ＭＳ 明朝 (Theme Body Asian)"/>
                <w:b/>
              </w:rPr>
            </w:pPr>
            <w:r w:rsidRPr="00CD4029">
              <w:rPr>
                <w:b/>
              </w:rPr>
              <w:t>1.7</w:t>
            </w:r>
            <w:r w:rsidRPr="00CD4029">
              <w:rPr>
                <w:rFonts w:eastAsia="ＭＳ 明朝 (Theme Body Asian)"/>
                <w:b/>
              </w:rPr>
              <w:t>abc</w:t>
            </w:r>
          </w:p>
          <w:p w14:paraId="10DB3445" w14:textId="77777777" w:rsidR="00687548" w:rsidRPr="00CD4029" w:rsidRDefault="00687548" w:rsidP="00AD1551">
            <w:pPr>
              <w:rPr>
                <w:rFonts w:eastAsia="ＭＳ 明朝 (Theme Body Asian)"/>
                <w:b/>
              </w:rPr>
            </w:pPr>
            <w:r w:rsidRPr="00CD4029">
              <w:rPr>
                <w:rFonts w:eastAsia="ＭＳ 明朝 (Theme Body Asian)"/>
                <w:b/>
              </w:rPr>
              <w:t>(0.02)</w:t>
            </w:r>
          </w:p>
        </w:tc>
        <w:tc>
          <w:tcPr>
            <w:tcW w:w="380" w:type="pct"/>
            <w:shd w:val="clear" w:color="auto" w:fill="auto"/>
          </w:tcPr>
          <w:p w14:paraId="44710459" w14:textId="77777777" w:rsidR="00687548" w:rsidRPr="00CD4029" w:rsidRDefault="00687548" w:rsidP="00AD1551">
            <w:pPr>
              <w:rPr>
                <w:rFonts w:eastAsia="ＭＳ 明朝 (Theme Body Asian)"/>
                <w:b/>
              </w:rPr>
            </w:pPr>
            <w:r w:rsidRPr="00CD4029">
              <w:rPr>
                <w:b/>
              </w:rPr>
              <w:t>25.1</w:t>
            </w:r>
            <w:r w:rsidRPr="00CD4029">
              <w:rPr>
                <w:rFonts w:eastAsia="ＭＳ 明朝 (Theme Body Asian)"/>
                <w:b/>
              </w:rPr>
              <w:t>ef</w:t>
            </w:r>
          </w:p>
          <w:p w14:paraId="3EC09689" w14:textId="77777777" w:rsidR="00687548" w:rsidRPr="00CD4029" w:rsidRDefault="00687548" w:rsidP="00AD1551">
            <w:pPr>
              <w:rPr>
                <w:rFonts w:eastAsia="ＭＳ 明朝 (Theme Body Asian)"/>
                <w:b/>
              </w:rPr>
            </w:pPr>
            <w:r w:rsidRPr="00CD4029">
              <w:rPr>
                <w:rFonts w:eastAsia="ＭＳ 明朝 (Theme Body Asian)"/>
                <w:b/>
              </w:rPr>
              <w:t>(0.4)</w:t>
            </w:r>
          </w:p>
        </w:tc>
        <w:tc>
          <w:tcPr>
            <w:tcW w:w="380" w:type="pct"/>
            <w:shd w:val="clear" w:color="auto" w:fill="auto"/>
          </w:tcPr>
          <w:p w14:paraId="7D5BD531" w14:textId="77777777" w:rsidR="00687548" w:rsidRPr="00CD4029" w:rsidRDefault="00687548" w:rsidP="00AD1551">
            <w:pPr>
              <w:rPr>
                <w:rFonts w:eastAsia="ＭＳ 明朝 (Theme Body Asian)"/>
                <w:b/>
              </w:rPr>
            </w:pPr>
            <w:r w:rsidRPr="00CD4029">
              <w:rPr>
                <w:b/>
              </w:rPr>
              <w:t>23.7</w:t>
            </w:r>
            <w:r w:rsidRPr="00CD4029">
              <w:rPr>
                <w:rFonts w:eastAsia="ＭＳ 明朝 (Theme Body Asian)"/>
                <w:b/>
              </w:rPr>
              <w:t>e</w:t>
            </w:r>
          </w:p>
          <w:p w14:paraId="470EA752" w14:textId="77777777" w:rsidR="00687548" w:rsidRPr="00CD4029" w:rsidRDefault="00687548" w:rsidP="00AD1551">
            <w:pPr>
              <w:rPr>
                <w:rFonts w:eastAsia="ＭＳ 明朝 (Theme Body Asian)"/>
                <w:b/>
              </w:rPr>
            </w:pPr>
            <w:r w:rsidRPr="00CD4029">
              <w:rPr>
                <w:rFonts w:eastAsia="ＭＳ 明朝 (Theme Body Asian)"/>
                <w:b/>
              </w:rPr>
              <w:t>(0.3)</w:t>
            </w:r>
          </w:p>
        </w:tc>
        <w:tc>
          <w:tcPr>
            <w:tcW w:w="482" w:type="pct"/>
            <w:shd w:val="clear" w:color="auto" w:fill="auto"/>
          </w:tcPr>
          <w:p w14:paraId="1835CBA2" w14:textId="77777777" w:rsidR="00687548" w:rsidRPr="00CD4029" w:rsidRDefault="00687548" w:rsidP="00AD1551">
            <w:pPr>
              <w:rPr>
                <w:rFonts w:eastAsia="ＭＳ 明朝 (Theme Body Asian)"/>
                <w:b/>
              </w:rPr>
            </w:pPr>
            <w:r w:rsidRPr="00CD4029">
              <w:rPr>
                <w:b/>
              </w:rPr>
              <w:t>273.3</w:t>
            </w:r>
            <w:r w:rsidRPr="00CD4029">
              <w:rPr>
                <w:rFonts w:eastAsia="ＭＳ 明朝 (Theme Body Asian)"/>
                <w:b/>
              </w:rPr>
              <w:t>cde</w:t>
            </w:r>
          </w:p>
          <w:p w14:paraId="62D1CD55" w14:textId="77777777" w:rsidR="00687548" w:rsidRPr="00CD4029" w:rsidRDefault="00687548" w:rsidP="00AD1551">
            <w:pPr>
              <w:rPr>
                <w:rFonts w:eastAsia="ＭＳ 明朝 (Theme Body Asian)"/>
                <w:b/>
              </w:rPr>
            </w:pPr>
            <w:r w:rsidRPr="00CD4029">
              <w:rPr>
                <w:rFonts w:eastAsia="ＭＳ 明朝 (Theme Body Asian)"/>
                <w:b/>
              </w:rPr>
              <w:t>(2.6)</w:t>
            </w:r>
          </w:p>
        </w:tc>
        <w:tc>
          <w:tcPr>
            <w:tcW w:w="484" w:type="pct"/>
            <w:shd w:val="clear" w:color="auto" w:fill="auto"/>
          </w:tcPr>
          <w:p w14:paraId="25BF1AA9" w14:textId="77777777" w:rsidR="00687548" w:rsidRPr="00CD4029" w:rsidRDefault="00687548" w:rsidP="00AD1551">
            <w:pPr>
              <w:rPr>
                <w:rFonts w:eastAsia="ＭＳ 明朝 (Theme Body Asian)"/>
                <w:b/>
              </w:rPr>
            </w:pPr>
            <w:r w:rsidRPr="00CD4029">
              <w:rPr>
                <w:b/>
              </w:rPr>
              <w:t>254.3</w:t>
            </w:r>
            <w:r w:rsidRPr="00CD4029">
              <w:rPr>
                <w:rFonts w:eastAsia="ＭＳ 明朝 (Theme Body Asian)"/>
                <w:b/>
              </w:rPr>
              <w:t>a</w:t>
            </w:r>
          </w:p>
          <w:p w14:paraId="2F6E84A3" w14:textId="77777777" w:rsidR="00687548" w:rsidRPr="00CD4029" w:rsidRDefault="00687548" w:rsidP="00AD1551">
            <w:pPr>
              <w:rPr>
                <w:rFonts w:eastAsia="ＭＳ 明朝 (Theme Body Asian)"/>
                <w:b/>
              </w:rPr>
            </w:pPr>
            <w:r w:rsidRPr="00CD4029">
              <w:rPr>
                <w:rFonts w:eastAsia="ＭＳ 明朝 (Theme Body Asian)"/>
                <w:b/>
              </w:rPr>
              <w:t>(1.7)</w:t>
            </w:r>
          </w:p>
        </w:tc>
        <w:tc>
          <w:tcPr>
            <w:tcW w:w="415" w:type="pct"/>
            <w:shd w:val="clear" w:color="auto" w:fill="auto"/>
          </w:tcPr>
          <w:p w14:paraId="3DE32061" w14:textId="77777777" w:rsidR="00687548" w:rsidRPr="00406A39" w:rsidRDefault="00687548" w:rsidP="00AD1551">
            <w:pPr>
              <w:rPr>
                <w:rFonts w:eastAsia="ＭＳ 明朝 (Theme Body Asian)"/>
              </w:rPr>
            </w:pPr>
            <w:r w:rsidRPr="00406A39">
              <w:t>1.9</w:t>
            </w:r>
            <w:r w:rsidRPr="00406A39">
              <w:rPr>
                <w:rFonts w:eastAsia="ＭＳ 明朝 (Theme Body Asian)"/>
              </w:rPr>
              <w:t>abc</w:t>
            </w:r>
          </w:p>
          <w:p w14:paraId="4D5E07CC" w14:textId="77777777" w:rsidR="00687548" w:rsidRPr="00406A39" w:rsidRDefault="00687548" w:rsidP="00AD1551">
            <w:pPr>
              <w:rPr>
                <w:rFonts w:eastAsia="ＭＳ 明朝 (Theme Body Asian)"/>
              </w:rPr>
            </w:pPr>
            <w:r w:rsidRPr="00406A39">
              <w:rPr>
                <w:rFonts w:eastAsia="ＭＳ 明朝 (Theme Body Asian)"/>
              </w:rPr>
              <w:t>(0.02)</w:t>
            </w:r>
          </w:p>
        </w:tc>
        <w:tc>
          <w:tcPr>
            <w:tcW w:w="481" w:type="pct"/>
            <w:shd w:val="clear" w:color="auto" w:fill="auto"/>
          </w:tcPr>
          <w:p w14:paraId="2B5DFFCB" w14:textId="77777777" w:rsidR="00687548" w:rsidRPr="00406A39" w:rsidRDefault="00687548" w:rsidP="00AD1551">
            <w:pPr>
              <w:rPr>
                <w:rFonts w:eastAsia="ＭＳ 明朝 (Theme Body Asian)"/>
              </w:rPr>
            </w:pPr>
            <w:r w:rsidRPr="00406A39">
              <w:t>21.2</w:t>
            </w:r>
            <w:r w:rsidRPr="00406A39">
              <w:rPr>
                <w:rFonts w:eastAsia="ＭＳ 明朝 (Theme Body Asian)"/>
              </w:rPr>
              <w:t>fg</w:t>
            </w:r>
          </w:p>
          <w:p w14:paraId="502ACAB0" w14:textId="77777777" w:rsidR="00687548" w:rsidRPr="00406A39" w:rsidRDefault="00687548" w:rsidP="00AD1551">
            <w:pPr>
              <w:rPr>
                <w:rFonts w:eastAsia="ＭＳ 明朝 (Theme Body Asian)"/>
              </w:rPr>
            </w:pPr>
            <w:r w:rsidRPr="00406A39">
              <w:rPr>
                <w:rFonts w:eastAsia="ＭＳ 明朝 (Theme Body Asian)"/>
              </w:rPr>
              <w:t>(0.3)</w:t>
            </w:r>
          </w:p>
        </w:tc>
        <w:tc>
          <w:tcPr>
            <w:tcW w:w="448" w:type="pct"/>
            <w:shd w:val="clear" w:color="auto" w:fill="auto"/>
          </w:tcPr>
          <w:p w14:paraId="14AEA7C5" w14:textId="77777777" w:rsidR="00687548" w:rsidRPr="00406A39" w:rsidRDefault="00687548" w:rsidP="00AD1551">
            <w:pPr>
              <w:rPr>
                <w:rFonts w:eastAsia="ＭＳ 明朝 (Theme Body Asian)"/>
              </w:rPr>
            </w:pPr>
            <w:r w:rsidRPr="00406A39">
              <w:t>24.6</w:t>
            </w:r>
            <w:r w:rsidRPr="00406A39">
              <w:rPr>
                <w:rFonts w:eastAsia="ＭＳ 明朝 (Theme Body Asian)"/>
              </w:rPr>
              <w:t>abc</w:t>
            </w:r>
          </w:p>
          <w:p w14:paraId="0B66DE47" w14:textId="77777777" w:rsidR="00687548" w:rsidRPr="00406A39" w:rsidRDefault="00687548" w:rsidP="00AD1551">
            <w:pPr>
              <w:rPr>
                <w:rFonts w:eastAsia="ＭＳ 明朝 (Theme Body Asian)"/>
              </w:rPr>
            </w:pPr>
            <w:r w:rsidRPr="00406A39">
              <w:rPr>
                <w:rFonts w:eastAsia="ＭＳ 明朝 (Theme Body Asian)"/>
              </w:rPr>
              <w:t>(0.8)</w:t>
            </w:r>
          </w:p>
        </w:tc>
        <w:tc>
          <w:tcPr>
            <w:tcW w:w="617" w:type="pct"/>
            <w:shd w:val="clear" w:color="auto" w:fill="auto"/>
          </w:tcPr>
          <w:p w14:paraId="0469F5A1" w14:textId="77777777" w:rsidR="00687548" w:rsidRPr="00406A39" w:rsidRDefault="00687548" w:rsidP="00AD1551">
            <w:r w:rsidRPr="00406A39">
              <w:t>50.0</w:t>
            </w:r>
          </w:p>
        </w:tc>
      </w:tr>
      <w:tr w:rsidR="00687548" w14:paraId="69F6DCDD" w14:textId="77777777" w:rsidTr="00AD1551">
        <w:tc>
          <w:tcPr>
            <w:tcW w:w="517" w:type="pct"/>
            <w:shd w:val="clear" w:color="auto" w:fill="auto"/>
          </w:tcPr>
          <w:p w14:paraId="6C752833" w14:textId="77777777" w:rsidR="00687548" w:rsidRPr="00406A39" w:rsidRDefault="00687548" w:rsidP="00AD1551">
            <w:r w:rsidRPr="00406A39">
              <w:t>11</w:t>
            </w:r>
          </w:p>
        </w:tc>
        <w:tc>
          <w:tcPr>
            <w:tcW w:w="380" w:type="pct"/>
            <w:shd w:val="clear" w:color="auto" w:fill="auto"/>
          </w:tcPr>
          <w:p w14:paraId="65942157" w14:textId="77777777" w:rsidR="00687548" w:rsidRPr="00CD4029" w:rsidRDefault="00687548" w:rsidP="00AD1551">
            <w:pPr>
              <w:rPr>
                <w:rFonts w:eastAsia="ＭＳ 明朝 (Theme Body Asian)"/>
                <w:b/>
              </w:rPr>
            </w:pPr>
            <w:r w:rsidRPr="00CD4029">
              <w:rPr>
                <w:b/>
              </w:rPr>
              <w:t>1.6</w:t>
            </w:r>
            <w:r w:rsidRPr="00CD4029">
              <w:rPr>
                <w:rFonts w:eastAsia="ＭＳ 明朝 (Theme Body Asian)"/>
                <w:b/>
              </w:rPr>
              <w:t>d</w:t>
            </w:r>
          </w:p>
          <w:p w14:paraId="7ECFE756" w14:textId="77777777" w:rsidR="00687548" w:rsidRPr="00CD4029" w:rsidRDefault="00687548" w:rsidP="00AD1551">
            <w:pPr>
              <w:rPr>
                <w:rFonts w:eastAsia="ＭＳ 明朝 (Theme Body Asian)"/>
                <w:b/>
              </w:rPr>
            </w:pPr>
            <w:r w:rsidRPr="00CD4029">
              <w:rPr>
                <w:rFonts w:eastAsia="ＭＳ 明朝 (Theme Body Asian)"/>
                <w:b/>
              </w:rPr>
              <w:t>(0.02)</w:t>
            </w:r>
          </w:p>
        </w:tc>
        <w:tc>
          <w:tcPr>
            <w:tcW w:w="415" w:type="pct"/>
            <w:shd w:val="clear" w:color="auto" w:fill="auto"/>
          </w:tcPr>
          <w:p w14:paraId="08EABB31" w14:textId="77777777" w:rsidR="00687548" w:rsidRPr="00CD4029" w:rsidRDefault="00687548" w:rsidP="00AD1551">
            <w:pPr>
              <w:rPr>
                <w:rFonts w:eastAsia="ＭＳ 明朝 (Theme Body Asian)"/>
                <w:b/>
              </w:rPr>
            </w:pPr>
            <w:r w:rsidRPr="00CD4029">
              <w:rPr>
                <w:b/>
              </w:rPr>
              <w:t>1.5</w:t>
            </w:r>
            <w:r w:rsidRPr="00CD4029">
              <w:rPr>
                <w:rFonts w:eastAsia="ＭＳ 明朝 (Theme Body Asian)"/>
                <w:b/>
              </w:rPr>
              <w:t>abc</w:t>
            </w:r>
          </w:p>
          <w:p w14:paraId="301BFE79" w14:textId="77777777" w:rsidR="00687548" w:rsidRPr="00CD4029" w:rsidRDefault="00687548" w:rsidP="00AD1551">
            <w:pPr>
              <w:rPr>
                <w:rFonts w:eastAsia="ＭＳ 明朝 (Theme Body Asian)"/>
                <w:b/>
              </w:rPr>
            </w:pPr>
            <w:r w:rsidRPr="00CD4029">
              <w:rPr>
                <w:rFonts w:eastAsia="ＭＳ 明朝 (Theme Body Asian)"/>
                <w:b/>
              </w:rPr>
              <w:t>(0.02)</w:t>
            </w:r>
          </w:p>
        </w:tc>
        <w:tc>
          <w:tcPr>
            <w:tcW w:w="380" w:type="pct"/>
            <w:shd w:val="clear" w:color="auto" w:fill="auto"/>
          </w:tcPr>
          <w:p w14:paraId="3CFE4039" w14:textId="77777777" w:rsidR="00687548" w:rsidRPr="00406A39" w:rsidRDefault="00687548" w:rsidP="00AD1551">
            <w:r w:rsidRPr="00406A39">
              <w:t>18.2ab</w:t>
            </w:r>
          </w:p>
          <w:p w14:paraId="00F2A380" w14:textId="77777777" w:rsidR="00687548" w:rsidRPr="00406A39" w:rsidRDefault="00687548" w:rsidP="00AD1551">
            <w:r w:rsidRPr="00406A39">
              <w:t>(0.2)</w:t>
            </w:r>
          </w:p>
        </w:tc>
        <w:tc>
          <w:tcPr>
            <w:tcW w:w="380" w:type="pct"/>
            <w:shd w:val="clear" w:color="auto" w:fill="auto"/>
          </w:tcPr>
          <w:p w14:paraId="77772257" w14:textId="77777777" w:rsidR="00687548" w:rsidRPr="00406A39" w:rsidRDefault="00687548" w:rsidP="00AD1551">
            <w:r w:rsidRPr="00406A39">
              <w:t>18.7b</w:t>
            </w:r>
          </w:p>
          <w:p w14:paraId="306D5054" w14:textId="77777777" w:rsidR="00687548" w:rsidRPr="00406A39" w:rsidRDefault="00687548" w:rsidP="00AD1551">
            <w:r w:rsidRPr="00406A39">
              <w:t>(0.2)</w:t>
            </w:r>
          </w:p>
        </w:tc>
        <w:tc>
          <w:tcPr>
            <w:tcW w:w="482" w:type="pct"/>
            <w:shd w:val="clear" w:color="auto" w:fill="auto"/>
          </w:tcPr>
          <w:p w14:paraId="6CAF7B1B" w14:textId="77777777" w:rsidR="00687548" w:rsidRPr="00CD4029" w:rsidRDefault="00687548" w:rsidP="00AD1551">
            <w:pPr>
              <w:rPr>
                <w:b/>
              </w:rPr>
            </w:pPr>
            <w:r w:rsidRPr="00CD4029">
              <w:rPr>
                <w:b/>
              </w:rPr>
              <w:t>284.6de</w:t>
            </w:r>
          </w:p>
          <w:p w14:paraId="2312BDC9" w14:textId="77777777" w:rsidR="00687548" w:rsidRPr="00CD4029" w:rsidRDefault="00687548" w:rsidP="00AD1551">
            <w:pPr>
              <w:rPr>
                <w:b/>
              </w:rPr>
            </w:pPr>
            <w:r w:rsidRPr="00CD4029">
              <w:rPr>
                <w:b/>
              </w:rPr>
              <w:t>(2.5)</w:t>
            </w:r>
          </w:p>
        </w:tc>
        <w:tc>
          <w:tcPr>
            <w:tcW w:w="484" w:type="pct"/>
            <w:shd w:val="clear" w:color="auto" w:fill="auto"/>
          </w:tcPr>
          <w:p w14:paraId="21078EFB" w14:textId="77777777" w:rsidR="00687548" w:rsidRPr="00CD4029" w:rsidRDefault="00687548" w:rsidP="00AD1551">
            <w:pPr>
              <w:rPr>
                <w:b/>
              </w:rPr>
            </w:pPr>
            <w:r w:rsidRPr="00CD4029">
              <w:rPr>
                <w:b/>
              </w:rPr>
              <w:t>272.3bcd</w:t>
            </w:r>
          </w:p>
          <w:p w14:paraId="3A04E72F" w14:textId="77777777" w:rsidR="00687548" w:rsidRPr="00CD4029" w:rsidRDefault="00687548" w:rsidP="00AD1551">
            <w:pPr>
              <w:rPr>
                <w:b/>
              </w:rPr>
            </w:pPr>
            <w:r w:rsidRPr="00CD4029">
              <w:rPr>
                <w:b/>
              </w:rPr>
              <w:t>(2.2)</w:t>
            </w:r>
          </w:p>
        </w:tc>
        <w:tc>
          <w:tcPr>
            <w:tcW w:w="415" w:type="pct"/>
            <w:shd w:val="clear" w:color="auto" w:fill="auto"/>
          </w:tcPr>
          <w:p w14:paraId="6925D229" w14:textId="77777777" w:rsidR="00687548" w:rsidRPr="00406A39" w:rsidRDefault="00687548" w:rsidP="00AD1551">
            <w:r w:rsidRPr="00406A39">
              <w:t>2.0abc</w:t>
            </w:r>
          </w:p>
          <w:p w14:paraId="6AFC51CC" w14:textId="77777777" w:rsidR="00687548" w:rsidRPr="00406A39" w:rsidRDefault="00687548" w:rsidP="00AD1551">
            <w:r w:rsidRPr="00406A39">
              <w:t>(0.03)</w:t>
            </w:r>
          </w:p>
        </w:tc>
        <w:tc>
          <w:tcPr>
            <w:tcW w:w="481" w:type="pct"/>
            <w:shd w:val="clear" w:color="auto" w:fill="auto"/>
          </w:tcPr>
          <w:p w14:paraId="6CDAF651" w14:textId="77777777" w:rsidR="00687548" w:rsidRPr="00406A39" w:rsidRDefault="00687548" w:rsidP="00AD1551">
            <w:r w:rsidRPr="00406A39">
              <w:t>20.6def</w:t>
            </w:r>
          </w:p>
          <w:p w14:paraId="27288155" w14:textId="77777777" w:rsidR="00687548" w:rsidRPr="00406A39" w:rsidRDefault="00687548" w:rsidP="00AD1551">
            <w:r w:rsidRPr="00406A39">
              <w:t>(0.3)</w:t>
            </w:r>
          </w:p>
        </w:tc>
        <w:tc>
          <w:tcPr>
            <w:tcW w:w="448" w:type="pct"/>
            <w:shd w:val="clear" w:color="auto" w:fill="auto"/>
          </w:tcPr>
          <w:p w14:paraId="57F64FC0" w14:textId="77777777" w:rsidR="00687548" w:rsidRPr="00406A39" w:rsidRDefault="00687548" w:rsidP="00AD1551">
            <w:r w:rsidRPr="00406A39">
              <w:t>26.1bc</w:t>
            </w:r>
          </w:p>
          <w:p w14:paraId="1F5E6998" w14:textId="77777777" w:rsidR="00687548" w:rsidRPr="00406A39" w:rsidRDefault="00687548" w:rsidP="00AD1551">
            <w:r w:rsidRPr="00406A39">
              <w:t>(1.3)</w:t>
            </w:r>
          </w:p>
        </w:tc>
        <w:tc>
          <w:tcPr>
            <w:tcW w:w="617" w:type="pct"/>
            <w:shd w:val="clear" w:color="auto" w:fill="auto"/>
          </w:tcPr>
          <w:p w14:paraId="0405B4D4" w14:textId="77777777" w:rsidR="00687548" w:rsidRPr="00406A39" w:rsidRDefault="00687548" w:rsidP="00AD1551">
            <w:r w:rsidRPr="00406A39">
              <w:t>73.5</w:t>
            </w:r>
          </w:p>
        </w:tc>
      </w:tr>
      <w:tr w:rsidR="00687548" w14:paraId="68551D2A" w14:textId="77777777" w:rsidTr="00AD1551">
        <w:tc>
          <w:tcPr>
            <w:tcW w:w="517" w:type="pct"/>
            <w:shd w:val="clear" w:color="auto" w:fill="auto"/>
          </w:tcPr>
          <w:p w14:paraId="3E83FECD" w14:textId="77777777" w:rsidR="00687548" w:rsidRPr="00406A39" w:rsidRDefault="00687548" w:rsidP="00AD1551">
            <w:r w:rsidRPr="00406A39">
              <w:t>12</w:t>
            </w:r>
          </w:p>
        </w:tc>
        <w:tc>
          <w:tcPr>
            <w:tcW w:w="380" w:type="pct"/>
            <w:shd w:val="clear" w:color="auto" w:fill="auto"/>
          </w:tcPr>
          <w:p w14:paraId="68D2C341" w14:textId="77777777" w:rsidR="00687548" w:rsidRPr="00CD4029" w:rsidRDefault="00687548" w:rsidP="00AD1551">
            <w:pPr>
              <w:rPr>
                <w:b/>
              </w:rPr>
            </w:pPr>
            <w:r w:rsidRPr="00CD4029">
              <w:rPr>
                <w:b/>
              </w:rPr>
              <w:t>2.0g</w:t>
            </w:r>
          </w:p>
          <w:p w14:paraId="78998B12" w14:textId="77777777" w:rsidR="00687548" w:rsidRPr="00CD4029" w:rsidRDefault="00687548" w:rsidP="00AD1551">
            <w:pPr>
              <w:rPr>
                <w:b/>
              </w:rPr>
            </w:pPr>
            <w:r w:rsidRPr="00CD4029">
              <w:rPr>
                <w:b/>
              </w:rPr>
              <w:t>(0.03)</w:t>
            </w:r>
          </w:p>
        </w:tc>
        <w:tc>
          <w:tcPr>
            <w:tcW w:w="415" w:type="pct"/>
            <w:shd w:val="clear" w:color="auto" w:fill="auto"/>
          </w:tcPr>
          <w:p w14:paraId="35793869" w14:textId="77777777" w:rsidR="00687548" w:rsidRPr="00CD4029" w:rsidRDefault="00687548" w:rsidP="00AD1551">
            <w:pPr>
              <w:rPr>
                <w:b/>
              </w:rPr>
            </w:pPr>
            <w:r w:rsidRPr="00CD4029">
              <w:rPr>
                <w:b/>
              </w:rPr>
              <w:t>1.9cd</w:t>
            </w:r>
          </w:p>
          <w:p w14:paraId="0675EC30" w14:textId="77777777" w:rsidR="00687548" w:rsidRPr="00CD4029" w:rsidRDefault="00687548" w:rsidP="00AD1551">
            <w:pPr>
              <w:rPr>
                <w:b/>
              </w:rPr>
            </w:pPr>
            <w:r w:rsidRPr="00CD4029">
              <w:rPr>
                <w:b/>
              </w:rPr>
              <w:t>(0.02)</w:t>
            </w:r>
          </w:p>
        </w:tc>
        <w:tc>
          <w:tcPr>
            <w:tcW w:w="380" w:type="pct"/>
            <w:shd w:val="clear" w:color="auto" w:fill="auto"/>
          </w:tcPr>
          <w:p w14:paraId="74F2B152" w14:textId="77777777" w:rsidR="00687548" w:rsidRPr="00CD4029" w:rsidRDefault="00687548" w:rsidP="00AD1551">
            <w:pPr>
              <w:rPr>
                <w:b/>
              </w:rPr>
            </w:pPr>
            <w:r w:rsidRPr="00CD4029">
              <w:rPr>
                <w:b/>
              </w:rPr>
              <w:t>23.8de</w:t>
            </w:r>
          </w:p>
          <w:p w14:paraId="1D89865C" w14:textId="77777777" w:rsidR="00687548" w:rsidRPr="00CD4029" w:rsidRDefault="00687548" w:rsidP="00AD1551">
            <w:pPr>
              <w:rPr>
                <w:b/>
              </w:rPr>
            </w:pPr>
            <w:r w:rsidRPr="00CD4029">
              <w:rPr>
                <w:b/>
              </w:rPr>
              <w:t>(0.9)</w:t>
            </w:r>
          </w:p>
        </w:tc>
        <w:tc>
          <w:tcPr>
            <w:tcW w:w="380" w:type="pct"/>
            <w:shd w:val="clear" w:color="auto" w:fill="auto"/>
          </w:tcPr>
          <w:p w14:paraId="3FF43CBB" w14:textId="77777777" w:rsidR="00687548" w:rsidRPr="00CD4029" w:rsidRDefault="00687548" w:rsidP="00AD1551">
            <w:pPr>
              <w:rPr>
                <w:b/>
              </w:rPr>
            </w:pPr>
            <w:r w:rsidRPr="00CD4029">
              <w:rPr>
                <w:b/>
              </w:rPr>
              <w:t>21.2d</w:t>
            </w:r>
          </w:p>
          <w:p w14:paraId="17CAAC73" w14:textId="77777777" w:rsidR="00687548" w:rsidRPr="00CD4029" w:rsidRDefault="00687548" w:rsidP="00AD1551">
            <w:pPr>
              <w:rPr>
                <w:b/>
              </w:rPr>
            </w:pPr>
            <w:r w:rsidRPr="00CD4029">
              <w:rPr>
                <w:b/>
              </w:rPr>
              <w:t>(0.2)</w:t>
            </w:r>
          </w:p>
        </w:tc>
        <w:tc>
          <w:tcPr>
            <w:tcW w:w="482" w:type="pct"/>
            <w:shd w:val="clear" w:color="auto" w:fill="auto"/>
          </w:tcPr>
          <w:p w14:paraId="55467B70" w14:textId="77777777" w:rsidR="00687548" w:rsidRPr="00406A39" w:rsidRDefault="00687548" w:rsidP="00AD1551">
            <w:r w:rsidRPr="00406A39">
              <w:t>279.6cde</w:t>
            </w:r>
          </w:p>
          <w:p w14:paraId="0BFA525B" w14:textId="77777777" w:rsidR="00687548" w:rsidRPr="00406A39" w:rsidRDefault="00687548" w:rsidP="00AD1551">
            <w:r w:rsidRPr="00406A39">
              <w:t>(7.7)</w:t>
            </w:r>
          </w:p>
        </w:tc>
        <w:tc>
          <w:tcPr>
            <w:tcW w:w="484" w:type="pct"/>
            <w:shd w:val="clear" w:color="auto" w:fill="auto"/>
          </w:tcPr>
          <w:p w14:paraId="1D36184B" w14:textId="77777777" w:rsidR="00687548" w:rsidRPr="00406A39" w:rsidRDefault="00687548" w:rsidP="00AD1551">
            <w:r w:rsidRPr="00406A39">
              <w:t>287.0cdef</w:t>
            </w:r>
          </w:p>
          <w:p w14:paraId="3F4EC7AB" w14:textId="77777777" w:rsidR="00687548" w:rsidRPr="00406A39" w:rsidRDefault="00687548" w:rsidP="00AD1551">
            <w:r w:rsidRPr="00406A39">
              <w:t>(1.5)</w:t>
            </w:r>
          </w:p>
        </w:tc>
        <w:tc>
          <w:tcPr>
            <w:tcW w:w="415" w:type="pct"/>
            <w:shd w:val="clear" w:color="auto" w:fill="auto"/>
          </w:tcPr>
          <w:p w14:paraId="4C4EBD78" w14:textId="77777777" w:rsidR="00687548" w:rsidRPr="00406A39" w:rsidRDefault="00687548" w:rsidP="00AD1551">
            <w:r w:rsidRPr="00406A39">
              <w:t>2.2cd</w:t>
            </w:r>
          </w:p>
          <w:p w14:paraId="03C76FFA" w14:textId="77777777" w:rsidR="00687548" w:rsidRPr="00406A39" w:rsidRDefault="00687548" w:rsidP="00AD1551">
            <w:r w:rsidRPr="00406A39">
              <w:t>(0.03)</w:t>
            </w:r>
          </w:p>
        </w:tc>
        <w:tc>
          <w:tcPr>
            <w:tcW w:w="481" w:type="pct"/>
            <w:shd w:val="clear" w:color="auto" w:fill="auto"/>
          </w:tcPr>
          <w:p w14:paraId="151F72F5" w14:textId="77777777" w:rsidR="00687548" w:rsidRPr="00406A39" w:rsidRDefault="00687548" w:rsidP="00AD1551">
            <w:r w:rsidRPr="00406A39">
              <w:t>18.5abc</w:t>
            </w:r>
          </w:p>
          <w:p w14:paraId="7289F020" w14:textId="77777777" w:rsidR="00687548" w:rsidRPr="00406A39" w:rsidRDefault="00687548" w:rsidP="00AD1551">
            <w:r w:rsidRPr="00406A39">
              <w:t>(0.2)</w:t>
            </w:r>
          </w:p>
        </w:tc>
        <w:tc>
          <w:tcPr>
            <w:tcW w:w="448" w:type="pct"/>
            <w:shd w:val="clear" w:color="auto" w:fill="auto"/>
          </w:tcPr>
          <w:p w14:paraId="30CDF4A3" w14:textId="77777777" w:rsidR="00687548" w:rsidRPr="00406A39" w:rsidRDefault="00687548" w:rsidP="00AD1551">
            <w:r w:rsidRPr="00406A39">
              <w:t>21.3ab</w:t>
            </w:r>
          </w:p>
          <w:p w14:paraId="682ED22D" w14:textId="77777777" w:rsidR="00687548" w:rsidRPr="00406A39" w:rsidRDefault="00687548" w:rsidP="00AD1551">
            <w:r w:rsidRPr="00406A39">
              <w:t>(0.8)</w:t>
            </w:r>
          </w:p>
        </w:tc>
        <w:tc>
          <w:tcPr>
            <w:tcW w:w="617" w:type="pct"/>
            <w:shd w:val="clear" w:color="auto" w:fill="auto"/>
          </w:tcPr>
          <w:p w14:paraId="6741F4B1" w14:textId="77777777" w:rsidR="00687548" w:rsidRPr="00406A39" w:rsidRDefault="00687548" w:rsidP="00AD1551">
            <w:r w:rsidRPr="00406A39">
              <w:t>45.0</w:t>
            </w:r>
          </w:p>
        </w:tc>
      </w:tr>
      <w:tr w:rsidR="00687548" w14:paraId="4C6297D7" w14:textId="77777777" w:rsidTr="00AD1551">
        <w:tc>
          <w:tcPr>
            <w:tcW w:w="517" w:type="pct"/>
            <w:shd w:val="clear" w:color="auto" w:fill="auto"/>
          </w:tcPr>
          <w:p w14:paraId="244CBF8F" w14:textId="77777777" w:rsidR="00687548" w:rsidRPr="00406A39" w:rsidRDefault="00687548" w:rsidP="00AD1551">
            <w:r w:rsidRPr="00406A39">
              <w:t>13</w:t>
            </w:r>
          </w:p>
        </w:tc>
        <w:tc>
          <w:tcPr>
            <w:tcW w:w="380" w:type="pct"/>
            <w:shd w:val="clear" w:color="auto" w:fill="auto"/>
          </w:tcPr>
          <w:p w14:paraId="2F5D889F" w14:textId="77777777" w:rsidR="00687548" w:rsidRPr="00406A39" w:rsidRDefault="00687548" w:rsidP="00AD1551">
            <w:r w:rsidRPr="00406A39">
              <w:t>1.9ef</w:t>
            </w:r>
          </w:p>
          <w:p w14:paraId="324F1407" w14:textId="77777777" w:rsidR="00687548" w:rsidRPr="00406A39" w:rsidRDefault="00687548" w:rsidP="00AD1551">
            <w:r w:rsidRPr="00406A39">
              <w:t>(0.03)</w:t>
            </w:r>
          </w:p>
        </w:tc>
        <w:tc>
          <w:tcPr>
            <w:tcW w:w="415" w:type="pct"/>
            <w:shd w:val="clear" w:color="auto" w:fill="auto"/>
          </w:tcPr>
          <w:p w14:paraId="1EC02956" w14:textId="77777777" w:rsidR="00687548" w:rsidRPr="00406A39" w:rsidRDefault="00687548" w:rsidP="00AD1551">
            <w:r w:rsidRPr="00406A39">
              <w:t>1.9cde</w:t>
            </w:r>
          </w:p>
          <w:p w14:paraId="4CFE8515" w14:textId="77777777" w:rsidR="00687548" w:rsidRPr="00406A39" w:rsidRDefault="00687548" w:rsidP="00AD1551">
            <w:r w:rsidRPr="00406A39">
              <w:t>(0.02)</w:t>
            </w:r>
          </w:p>
        </w:tc>
        <w:tc>
          <w:tcPr>
            <w:tcW w:w="380" w:type="pct"/>
            <w:shd w:val="clear" w:color="auto" w:fill="auto"/>
          </w:tcPr>
          <w:p w14:paraId="5B446359" w14:textId="77777777" w:rsidR="00687548" w:rsidRPr="00CD4029" w:rsidRDefault="00687548" w:rsidP="00AD1551">
            <w:pPr>
              <w:rPr>
                <w:b/>
              </w:rPr>
            </w:pPr>
            <w:r w:rsidRPr="00CD4029">
              <w:rPr>
                <w:b/>
              </w:rPr>
              <w:t>21.8d</w:t>
            </w:r>
          </w:p>
          <w:p w14:paraId="69A43CAC" w14:textId="77777777" w:rsidR="00687548" w:rsidRPr="00CD4029" w:rsidRDefault="00687548" w:rsidP="00AD1551">
            <w:pPr>
              <w:rPr>
                <w:b/>
              </w:rPr>
            </w:pPr>
            <w:r w:rsidRPr="00CD4029">
              <w:rPr>
                <w:b/>
              </w:rPr>
              <w:t>(0.3)</w:t>
            </w:r>
          </w:p>
        </w:tc>
        <w:tc>
          <w:tcPr>
            <w:tcW w:w="380" w:type="pct"/>
            <w:shd w:val="clear" w:color="auto" w:fill="auto"/>
          </w:tcPr>
          <w:p w14:paraId="5CB88F8A" w14:textId="77777777" w:rsidR="00687548" w:rsidRPr="00CD4029" w:rsidRDefault="00687548" w:rsidP="00AD1551">
            <w:pPr>
              <w:rPr>
                <w:b/>
              </w:rPr>
            </w:pPr>
            <w:r w:rsidRPr="00CD4029">
              <w:rPr>
                <w:b/>
              </w:rPr>
              <w:t>22.8e</w:t>
            </w:r>
          </w:p>
          <w:p w14:paraId="2F67810B" w14:textId="77777777" w:rsidR="00687548" w:rsidRPr="00CD4029" w:rsidRDefault="00687548" w:rsidP="00AD1551">
            <w:pPr>
              <w:rPr>
                <w:b/>
              </w:rPr>
            </w:pPr>
            <w:r w:rsidRPr="00CD4029">
              <w:rPr>
                <w:b/>
              </w:rPr>
              <w:t>(0.3)</w:t>
            </w:r>
          </w:p>
        </w:tc>
        <w:tc>
          <w:tcPr>
            <w:tcW w:w="482" w:type="pct"/>
            <w:shd w:val="clear" w:color="auto" w:fill="auto"/>
          </w:tcPr>
          <w:p w14:paraId="30CE49A8" w14:textId="77777777" w:rsidR="00687548" w:rsidRPr="00406A39" w:rsidRDefault="00687548" w:rsidP="00AD1551">
            <w:r w:rsidRPr="00406A39">
              <w:t>287.0de</w:t>
            </w:r>
          </w:p>
          <w:p w14:paraId="74EC7085" w14:textId="77777777" w:rsidR="00687548" w:rsidRPr="00406A39" w:rsidRDefault="00687548" w:rsidP="00AD1551">
            <w:r w:rsidRPr="00406A39">
              <w:t>(7.9)</w:t>
            </w:r>
          </w:p>
        </w:tc>
        <w:tc>
          <w:tcPr>
            <w:tcW w:w="484" w:type="pct"/>
            <w:shd w:val="clear" w:color="auto" w:fill="auto"/>
          </w:tcPr>
          <w:p w14:paraId="2DA58AE4" w14:textId="77777777" w:rsidR="00687548" w:rsidRPr="00406A39" w:rsidRDefault="00687548" w:rsidP="00AD1551">
            <w:r w:rsidRPr="00406A39">
              <w:t>280.8cde</w:t>
            </w:r>
          </w:p>
          <w:p w14:paraId="42CE07F2" w14:textId="77777777" w:rsidR="00687548" w:rsidRPr="00406A39" w:rsidRDefault="00687548" w:rsidP="00AD1551">
            <w:r w:rsidRPr="00406A39">
              <w:t>(1.9)</w:t>
            </w:r>
          </w:p>
        </w:tc>
        <w:tc>
          <w:tcPr>
            <w:tcW w:w="415" w:type="pct"/>
            <w:shd w:val="clear" w:color="auto" w:fill="auto"/>
          </w:tcPr>
          <w:p w14:paraId="7513B4D0" w14:textId="77777777" w:rsidR="00687548" w:rsidRPr="00406A39" w:rsidRDefault="00687548" w:rsidP="00AD1551">
            <w:r w:rsidRPr="00406A39">
              <w:t>2.0abcd</w:t>
            </w:r>
          </w:p>
          <w:p w14:paraId="100C90F8" w14:textId="77777777" w:rsidR="00687548" w:rsidRPr="00406A39" w:rsidRDefault="00687548" w:rsidP="00AD1551">
            <w:r w:rsidRPr="00406A39">
              <w:t>(0.09)</w:t>
            </w:r>
          </w:p>
        </w:tc>
        <w:tc>
          <w:tcPr>
            <w:tcW w:w="481" w:type="pct"/>
            <w:shd w:val="clear" w:color="auto" w:fill="auto"/>
          </w:tcPr>
          <w:p w14:paraId="4D2221E1" w14:textId="77777777" w:rsidR="00687548" w:rsidRPr="00406A39" w:rsidRDefault="00687548" w:rsidP="00AD1551">
            <w:r w:rsidRPr="00406A39">
              <w:t>20.4def</w:t>
            </w:r>
          </w:p>
          <w:p w14:paraId="317A9FE3" w14:textId="77777777" w:rsidR="00687548" w:rsidRPr="00406A39" w:rsidRDefault="00687548" w:rsidP="00AD1551">
            <w:r w:rsidRPr="00406A39">
              <w:t>(0.3)</w:t>
            </w:r>
          </w:p>
        </w:tc>
        <w:tc>
          <w:tcPr>
            <w:tcW w:w="448" w:type="pct"/>
            <w:shd w:val="clear" w:color="auto" w:fill="auto"/>
          </w:tcPr>
          <w:p w14:paraId="48549790" w14:textId="77777777" w:rsidR="00687548" w:rsidRPr="00406A39" w:rsidRDefault="00687548" w:rsidP="00AD1551">
            <w:r w:rsidRPr="00406A39">
              <w:t>24.3abc</w:t>
            </w:r>
          </w:p>
          <w:p w14:paraId="70474FD1" w14:textId="77777777" w:rsidR="00687548" w:rsidRPr="00406A39" w:rsidRDefault="00687548" w:rsidP="00AD1551">
            <w:r w:rsidRPr="00406A39">
              <w:t>(0.8)</w:t>
            </w:r>
          </w:p>
        </w:tc>
        <w:tc>
          <w:tcPr>
            <w:tcW w:w="617" w:type="pct"/>
            <w:shd w:val="clear" w:color="auto" w:fill="auto"/>
          </w:tcPr>
          <w:p w14:paraId="7ACE0354" w14:textId="77777777" w:rsidR="00687548" w:rsidRPr="00406A39" w:rsidRDefault="00687548" w:rsidP="00AD1551">
            <w:r w:rsidRPr="00406A39">
              <w:t>36.0</w:t>
            </w:r>
          </w:p>
        </w:tc>
      </w:tr>
      <w:tr w:rsidR="00687548" w14:paraId="1940A78F" w14:textId="77777777" w:rsidTr="00AD1551">
        <w:tc>
          <w:tcPr>
            <w:tcW w:w="517" w:type="pct"/>
            <w:shd w:val="clear" w:color="auto" w:fill="auto"/>
          </w:tcPr>
          <w:p w14:paraId="7D67E35A" w14:textId="77777777" w:rsidR="00687548" w:rsidRPr="00406A39" w:rsidRDefault="00687548" w:rsidP="00AD1551">
            <w:r w:rsidRPr="00406A39">
              <w:t>14</w:t>
            </w:r>
          </w:p>
        </w:tc>
        <w:tc>
          <w:tcPr>
            <w:tcW w:w="380" w:type="pct"/>
            <w:shd w:val="clear" w:color="auto" w:fill="auto"/>
          </w:tcPr>
          <w:p w14:paraId="1589E224" w14:textId="77777777" w:rsidR="00687548" w:rsidRPr="00CD4029" w:rsidRDefault="00687548" w:rsidP="00AD1551">
            <w:pPr>
              <w:rPr>
                <w:b/>
              </w:rPr>
            </w:pPr>
            <w:r w:rsidRPr="00CD4029">
              <w:rPr>
                <w:b/>
              </w:rPr>
              <w:t>2.3i</w:t>
            </w:r>
          </w:p>
          <w:p w14:paraId="65B54F06" w14:textId="77777777" w:rsidR="00687548" w:rsidRPr="00CD4029" w:rsidRDefault="00687548" w:rsidP="00AD1551">
            <w:pPr>
              <w:rPr>
                <w:b/>
              </w:rPr>
            </w:pPr>
            <w:r w:rsidRPr="00CD4029">
              <w:rPr>
                <w:b/>
              </w:rPr>
              <w:t>(0.03)</w:t>
            </w:r>
          </w:p>
        </w:tc>
        <w:tc>
          <w:tcPr>
            <w:tcW w:w="415" w:type="pct"/>
            <w:shd w:val="clear" w:color="auto" w:fill="auto"/>
          </w:tcPr>
          <w:p w14:paraId="77A5921C" w14:textId="77777777" w:rsidR="00687548" w:rsidRPr="00CD4029" w:rsidRDefault="00687548" w:rsidP="00AD1551">
            <w:pPr>
              <w:rPr>
                <w:b/>
              </w:rPr>
            </w:pPr>
            <w:r w:rsidRPr="00CD4029">
              <w:rPr>
                <w:b/>
              </w:rPr>
              <w:t>1.7abcd</w:t>
            </w:r>
          </w:p>
          <w:p w14:paraId="25E342D2" w14:textId="77777777" w:rsidR="00687548" w:rsidRPr="00CD4029" w:rsidRDefault="00687548" w:rsidP="00AD1551">
            <w:pPr>
              <w:rPr>
                <w:b/>
              </w:rPr>
            </w:pPr>
            <w:r w:rsidRPr="00CD4029">
              <w:rPr>
                <w:b/>
              </w:rPr>
              <w:t>(0.05)</w:t>
            </w:r>
          </w:p>
        </w:tc>
        <w:tc>
          <w:tcPr>
            <w:tcW w:w="380" w:type="pct"/>
            <w:shd w:val="clear" w:color="auto" w:fill="auto"/>
          </w:tcPr>
          <w:p w14:paraId="1A873581" w14:textId="77777777" w:rsidR="00687548" w:rsidRPr="00CD4029" w:rsidRDefault="00687548" w:rsidP="00AD1551">
            <w:pPr>
              <w:rPr>
                <w:b/>
              </w:rPr>
            </w:pPr>
            <w:r w:rsidRPr="00CD4029">
              <w:rPr>
                <w:b/>
              </w:rPr>
              <w:t>26.8g</w:t>
            </w:r>
          </w:p>
          <w:p w14:paraId="501C46B7" w14:textId="77777777" w:rsidR="00687548" w:rsidRPr="00CD4029" w:rsidRDefault="00687548" w:rsidP="00AD1551">
            <w:pPr>
              <w:rPr>
                <w:b/>
              </w:rPr>
            </w:pPr>
            <w:r w:rsidRPr="00CD4029">
              <w:rPr>
                <w:b/>
              </w:rPr>
              <w:t>(0.2)</w:t>
            </w:r>
          </w:p>
        </w:tc>
        <w:tc>
          <w:tcPr>
            <w:tcW w:w="380" w:type="pct"/>
            <w:shd w:val="clear" w:color="auto" w:fill="auto"/>
          </w:tcPr>
          <w:p w14:paraId="67D1C4CD" w14:textId="77777777" w:rsidR="00687548" w:rsidRPr="00CD4029" w:rsidRDefault="00687548" w:rsidP="00AD1551">
            <w:pPr>
              <w:rPr>
                <w:b/>
              </w:rPr>
            </w:pPr>
            <w:r w:rsidRPr="00CD4029">
              <w:rPr>
                <w:b/>
              </w:rPr>
              <w:t>22.8e</w:t>
            </w:r>
          </w:p>
          <w:p w14:paraId="7577E302" w14:textId="77777777" w:rsidR="00687548" w:rsidRPr="00CD4029" w:rsidRDefault="00687548" w:rsidP="00AD1551">
            <w:pPr>
              <w:rPr>
                <w:b/>
              </w:rPr>
            </w:pPr>
            <w:r w:rsidRPr="00CD4029">
              <w:rPr>
                <w:b/>
              </w:rPr>
              <w:t>(0.5)</w:t>
            </w:r>
          </w:p>
        </w:tc>
        <w:tc>
          <w:tcPr>
            <w:tcW w:w="482" w:type="pct"/>
            <w:shd w:val="clear" w:color="auto" w:fill="auto"/>
          </w:tcPr>
          <w:p w14:paraId="134CAB35" w14:textId="77777777" w:rsidR="00687548" w:rsidRPr="00CD4029" w:rsidRDefault="00687548" w:rsidP="00AD1551">
            <w:pPr>
              <w:rPr>
                <w:b/>
              </w:rPr>
            </w:pPr>
            <w:r w:rsidRPr="00CD4029">
              <w:rPr>
                <w:b/>
              </w:rPr>
              <w:t>278.3cde</w:t>
            </w:r>
          </w:p>
          <w:p w14:paraId="7F50BDE2" w14:textId="77777777" w:rsidR="00687548" w:rsidRPr="00CD4029" w:rsidRDefault="00687548" w:rsidP="00AD1551">
            <w:pPr>
              <w:rPr>
                <w:b/>
              </w:rPr>
            </w:pPr>
            <w:r w:rsidRPr="00CD4029">
              <w:rPr>
                <w:b/>
              </w:rPr>
              <w:t>(1.8)</w:t>
            </w:r>
          </w:p>
        </w:tc>
        <w:tc>
          <w:tcPr>
            <w:tcW w:w="484" w:type="pct"/>
            <w:shd w:val="clear" w:color="auto" w:fill="auto"/>
          </w:tcPr>
          <w:p w14:paraId="579178B1" w14:textId="77777777" w:rsidR="00687548" w:rsidRPr="00CD4029" w:rsidRDefault="00687548" w:rsidP="00AD1551">
            <w:pPr>
              <w:rPr>
                <w:b/>
              </w:rPr>
            </w:pPr>
            <w:r w:rsidRPr="00CD4029">
              <w:rPr>
                <w:b/>
              </w:rPr>
              <w:t>264.4abc</w:t>
            </w:r>
          </w:p>
          <w:p w14:paraId="02D0063B" w14:textId="77777777" w:rsidR="00687548" w:rsidRPr="00CD4029" w:rsidRDefault="00687548" w:rsidP="00AD1551">
            <w:pPr>
              <w:rPr>
                <w:b/>
              </w:rPr>
            </w:pPr>
            <w:r w:rsidRPr="00CD4029">
              <w:rPr>
                <w:b/>
              </w:rPr>
              <w:t>(2.9)</w:t>
            </w:r>
          </w:p>
        </w:tc>
        <w:tc>
          <w:tcPr>
            <w:tcW w:w="415" w:type="pct"/>
            <w:shd w:val="clear" w:color="auto" w:fill="auto"/>
          </w:tcPr>
          <w:p w14:paraId="018BB671" w14:textId="77777777" w:rsidR="00687548" w:rsidRPr="00406A39" w:rsidRDefault="00687548" w:rsidP="00AD1551">
            <w:r w:rsidRPr="00406A39">
              <w:t>1.9abc</w:t>
            </w:r>
          </w:p>
          <w:p w14:paraId="67E2B896" w14:textId="77777777" w:rsidR="00687548" w:rsidRPr="00406A39" w:rsidRDefault="00687548" w:rsidP="00AD1551">
            <w:r w:rsidRPr="00406A39">
              <w:t>(0.04)</w:t>
            </w:r>
          </w:p>
        </w:tc>
        <w:tc>
          <w:tcPr>
            <w:tcW w:w="481" w:type="pct"/>
            <w:shd w:val="clear" w:color="auto" w:fill="auto"/>
          </w:tcPr>
          <w:p w14:paraId="7FD0316B" w14:textId="77777777" w:rsidR="00687548" w:rsidRPr="00406A39" w:rsidRDefault="00687548" w:rsidP="00AD1551">
            <w:r w:rsidRPr="00406A39">
              <w:t>21.9fgh</w:t>
            </w:r>
          </w:p>
          <w:p w14:paraId="7104C849" w14:textId="77777777" w:rsidR="00687548" w:rsidRPr="00406A39" w:rsidRDefault="00687548" w:rsidP="00AD1551">
            <w:r w:rsidRPr="00406A39">
              <w:t>(0.4)</w:t>
            </w:r>
          </w:p>
        </w:tc>
        <w:tc>
          <w:tcPr>
            <w:tcW w:w="448" w:type="pct"/>
            <w:shd w:val="clear" w:color="auto" w:fill="auto"/>
          </w:tcPr>
          <w:p w14:paraId="5F848072" w14:textId="77777777" w:rsidR="00687548" w:rsidRPr="00406A39" w:rsidRDefault="00687548" w:rsidP="00AD1551">
            <w:r w:rsidRPr="00406A39">
              <w:t>27.4c</w:t>
            </w:r>
          </w:p>
          <w:p w14:paraId="79406CDA" w14:textId="77777777" w:rsidR="00687548" w:rsidRPr="00406A39" w:rsidRDefault="00687548" w:rsidP="00AD1551">
            <w:r w:rsidRPr="00406A39">
              <w:t>(1.9)</w:t>
            </w:r>
          </w:p>
        </w:tc>
        <w:tc>
          <w:tcPr>
            <w:tcW w:w="617" w:type="pct"/>
            <w:shd w:val="clear" w:color="auto" w:fill="auto"/>
          </w:tcPr>
          <w:p w14:paraId="379CE66D" w14:textId="77777777" w:rsidR="00687548" w:rsidRPr="00406A39" w:rsidRDefault="00687548" w:rsidP="00AD1551">
            <w:r w:rsidRPr="00406A39">
              <w:t>73.5</w:t>
            </w:r>
          </w:p>
        </w:tc>
      </w:tr>
      <w:tr w:rsidR="00687548" w14:paraId="26F1E7D2" w14:textId="77777777" w:rsidTr="00AD1551">
        <w:tc>
          <w:tcPr>
            <w:tcW w:w="517" w:type="pct"/>
            <w:shd w:val="clear" w:color="auto" w:fill="auto"/>
          </w:tcPr>
          <w:p w14:paraId="6068E91F" w14:textId="77777777" w:rsidR="00687548" w:rsidRPr="00406A39" w:rsidRDefault="00687548" w:rsidP="00AD1551">
            <w:r w:rsidRPr="00406A39">
              <w:t>15</w:t>
            </w:r>
          </w:p>
        </w:tc>
        <w:tc>
          <w:tcPr>
            <w:tcW w:w="380" w:type="pct"/>
            <w:shd w:val="clear" w:color="auto" w:fill="auto"/>
          </w:tcPr>
          <w:p w14:paraId="33C431BD" w14:textId="77777777" w:rsidR="00687548" w:rsidRPr="00406A39" w:rsidRDefault="00687548" w:rsidP="00AD1551">
            <w:r w:rsidRPr="00406A39">
              <w:t>2.2i</w:t>
            </w:r>
          </w:p>
          <w:p w14:paraId="08B4F395" w14:textId="77777777" w:rsidR="00687548" w:rsidRPr="00406A39" w:rsidRDefault="00687548" w:rsidP="00AD1551">
            <w:r w:rsidRPr="00406A39">
              <w:t>(0.02)</w:t>
            </w:r>
          </w:p>
        </w:tc>
        <w:tc>
          <w:tcPr>
            <w:tcW w:w="415" w:type="pct"/>
            <w:shd w:val="clear" w:color="auto" w:fill="auto"/>
          </w:tcPr>
          <w:p w14:paraId="20F15F64" w14:textId="77777777" w:rsidR="00687548" w:rsidRPr="00406A39" w:rsidRDefault="00687548" w:rsidP="00AD1551">
            <w:r w:rsidRPr="00406A39">
              <w:t>2.2def</w:t>
            </w:r>
          </w:p>
          <w:p w14:paraId="66E54502" w14:textId="77777777" w:rsidR="00687548" w:rsidRPr="00406A39" w:rsidRDefault="00687548" w:rsidP="00AD1551">
            <w:r w:rsidRPr="00406A39">
              <w:t>(0.2)</w:t>
            </w:r>
          </w:p>
        </w:tc>
        <w:tc>
          <w:tcPr>
            <w:tcW w:w="380" w:type="pct"/>
            <w:shd w:val="clear" w:color="auto" w:fill="auto"/>
          </w:tcPr>
          <w:p w14:paraId="04955B16" w14:textId="77777777" w:rsidR="00687548" w:rsidRPr="00406A39" w:rsidRDefault="00687548" w:rsidP="00AD1551">
            <w:r w:rsidRPr="00406A39">
              <w:t>19.5bc</w:t>
            </w:r>
          </w:p>
          <w:p w14:paraId="70D40A0B" w14:textId="77777777" w:rsidR="00687548" w:rsidRPr="00406A39" w:rsidRDefault="00687548" w:rsidP="00AD1551">
            <w:r w:rsidRPr="00406A39">
              <w:t>(0.2)</w:t>
            </w:r>
          </w:p>
        </w:tc>
        <w:tc>
          <w:tcPr>
            <w:tcW w:w="380" w:type="pct"/>
            <w:shd w:val="clear" w:color="auto" w:fill="auto"/>
          </w:tcPr>
          <w:p w14:paraId="11924AE6" w14:textId="77777777" w:rsidR="00687548" w:rsidRPr="00406A39" w:rsidRDefault="00687548" w:rsidP="00AD1551">
            <w:r w:rsidRPr="00406A39">
              <w:t>19.7c</w:t>
            </w:r>
          </w:p>
          <w:p w14:paraId="3450199F" w14:textId="77777777" w:rsidR="00687548" w:rsidRPr="00406A39" w:rsidRDefault="00687548" w:rsidP="00AD1551">
            <w:r w:rsidRPr="00406A39">
              <w:t>(0.6)</w:t>
            </w:r>
          </w:p>
        </w:tc>
        <w:tc>
          <w:tcPr>
            <w:tcW w:w="482" w:type="pct"/>
            <w:shd w:val="clear" w:color="auto" w:fill="auto"/>
          </w:tcPr>
          <w:p w14:paraId="7FF3A7D9" w14:textId="77777777" w:rsidR="00687548" w:rsidRPr="00406A39" w:rsidRDefault="00687548" w:rsidP="00AD1551">
            <w:r w:rsidRPr="00406A39">
              <w:t>323.2g</w:t>
            </w:r>
          </w:p>
          <w:p w14:paraId="417B2DC9" w14:textId="77777777" w:rsidR="00687548" w:rsidRPr="00406A39" w:rsidRDefault="00687548" w:rsidP="00AD1551">
            <w:r w:rsidRPr="00406A39">
              <w:t>(1.6)</w:t>
            </w:r>
          </w:p>
        </w:tc>
        <w:tc>
          <w:tcPr>
            <w:tcW w:w="484" w:type="pct"/>
            <w:shd w:val="clear" w:color="auto" w:fill="auto"/>
          </w:tcPr>
          <w:p w14:paraId="2D985EE6" w14:textId="77777777" w:rsidR="00687548" w:rsidRPr="00406A39" w:rsidRDefault="00687548" w:rsidP="00AD1551">
            <w:r w:rsidRPr="00406A39">
              <w:t>318.8h</w:t>
            </w:r>
          </w:p>
          <w:p w14:paraId="497D6017" w14:textId="77777777" w:rsidR="00687548" w:rsidRPr="00406A39" w:rsidRDefault="00687548" w:rsidP="00AD1551">
            <w:r w:rsidRPr="00406A39">
              <w:t>(7.6)</w:t>
            </w:r>
          </w:p>
        </w:tc>
        <w:tc>
          <w:tcPr>
            <w:tcW w:w="415" w:type="pct"/>
            <w:shd w:val="clear" w:color="auto" w:fill="auto"/>
          </w:tcPr>
          <w:p w14:paraId="69DC3795" w14:textId="77777777" w:rsidR="00687548" w:rsidRPr="00406A39" w:rsidRDefault="00687548" w:rsidP="00AD1551">
            <w:r w:rsidRPr="00406A39">
              <w:t>2.0abc</w:t>
            </w:r>
          </w:p>
          <w:p w14:paraId="404D382E" w14:textId="77777777" w:rsidR="00687548" w:rsidRPr="00406A39" w:rsidRDefault="00687548" w:rsidP="00AD1551">
            <w:r w:rsidRPr="00406A39">
              <w:t>(0.02)</w:t>
            </w:r>
          </w:p>
        </w:tc>
        <w:tc>
          <w:tcPr>
            <w:tcW w:w="481" w:type="pct"/>
            <w:shd w:val="clear" w:color="auto" w:fill="auto"/>
          </w:tcPr>
          <w:p w14:paraId="6D710983" w14:textId="77777777" w:rsidR="00687548" w:rsidRPr="00406A39" w:rsidRDefault="00687548" w:rsidP="00AD1551">
            <w:r w:rsidRPr="00406A39">
              <w:t>20.2def</w:t>
            </w:r>
          </w:p>
          <w:p w14:paraId="2486C766" w14:textId="77777777" w:rsidR="00687548" w:rsidRPr="00406A39" w:rsidRDefault="00687548" w:rsidP="00AD1551">
            <w:r w:rsidRPr="00406A39">
              <w:t>(0.2)</w:t>
            </w:r>
          </w:p>
        </w:tc>
        <w:tc>
          <w:tcPr>
            <w:tcW w:w="448" w:type="pct"/>
            <w:shd w:val="clear" w:color="auto" w:fill="auto"/>
          </w:tcPr>
          <w:p w14:paraId="619C619B" w14:textId="77777777" w:rsidR="00687548" w:rsidRPr="00406A39" w:rsidRDefault="00687548" w:rsidP="00AD1551">
            <w:r w:rsidRPr="00406A39">
              <w:t>23.3abc</w:t>
            </w:r>
          </w:p>
          <w:p w14:paraId="47595113" w14:textId="77777777" w:rsidR="00687548" w:rsidRPr="00406A39" w:rsidRDefault="00687548" w:rsidP="00AD1551">
            <w:r w:rsidRPr="00406A39">
              <w:t>(0.8)</w:t>
            </w:r>
          </w:p>
        </w:tc>
        <w:tc>
          <w:tcPr>
            <w:tcW w:w="617" w:type="pct"/>
            <w:shd w:val="clear" w:color="auto" w:fill="auto"/>
          </w:tcPr>
          <w:p w14:paraId="4888109B" w14:textId="77777777" w:rsidR="00687548" w:rsidRPr="00406A39" w:rsidRDefault="00687548" w:rsidP="00AD1551">
            <w:r w:rsidRPr="00406A39">
              <w:t>45.0</w:t>
            </w:r>
          </w:p>
        </w:tc>
      </w:tr>
      <w:tr w:rsidR="00687548" w14:paraId="1E66D7A5" w14:textId="77777777" w:rsidTr="00AD1551">
        <w:tc>
          <w:tcPr>
            <w:tcW w:w="517" w:type="pct"/>
            <w:shd w:val="clear" w:color="auto" w:fill="auto"/>
          </w:tcPr>
          <w:p w14:paraId="29573124" w14:textId="77777777" w:rsidR="00687548" w:rsidRPr="00406A39" w:rsidRDefault="00687548" w:rsidP="00AD1551">
            <w:r w:rsidRPr="00406A39">
              <w:t>16</w:t>
            </w:r>
          </w:p>
        </w:tc>
        <w:tc>
          <w:tcPr>
            <w:tcW w:w="380" w:type="pct"/>
            <w:shd w:val="clear" w:color="auto" w:fill="auto"/>
          </w:tcPr>
          <w:p w14:paraId="1105015B" w14:textId="77777777" w:rsidR="00687548" w:rsidRPr="00406A39" w:rsidRDefault="00687548" w:rsidP="00AD1551">
            <w:r w:rsidRPr="00406A39">
              <w:t>2.1h</w:t>
            </w:r>
          </w:p>
          <w:p w14:paraId="0811BA48" w14:textId="77777777" w:rsidR="00687548" w:rsidRPr="00406A39" w:rsidRDefault="00687548" w:rsidP="00AD1551">
            <w:r w:rsidRPr="00406A39">
              <w:t>(0.03)</w:t>
            </w:r>
          </w:p>
        </w:tc>
        <w:tc>
          <w:tcPr>
            <w:tcW w:w="415" w:type="pct"/>
            <w:shd w:val="clear" w:color="auto" w:fill="auto"/>
          </w:tcPr>
          <w:p w14:paraId="2B2414CE" w14:textId="77777777" w:rsidR="00687548" w:rsidRPr="00406A39" w:rsidRDefault="00687548" w:rsidP="00AD1551">
            <w:r w:rsidRPr="00406A39">
              <w:t>2.3def</w:t>
            </w:r>
          </w:p>
          <w:p w14:paraId="223EE29A" w14:textId="77777777" w:rsidR="00687548" w:rsidRPr="00406A39" w:rsidRDefault="00687548" w:rsidP="00AD1551">
            <w:r w:rsidRPr="00406A39">
              <w:t>(0.2)</w:t>
            </w:r>
          </w:p>
        </w:tc>
        <w:tc>
          <w:tcPr>
            <w:tcW w:w="380" w:type="pct"/>
            <w:shd w:val="clear" w:color="auto" w:fill="auto"/>
          </w:tcPr>
          <w:p w14:paraId="6187F786" w14:textId="77777777" w:rsidR="00687548" w:rsidRPr="00CD4029" w:rsidRDefault="00687548" w:rsidP="00AD1551">
            <w:pPr>
              <w:rPr>
                <w:b/>
              </w:rPr>
            </w:pPr>
            <w:r w:rsidRPr="00CD4029">
              <w:rPr>
                <w:b/>
              </w:rPr>
              <w:t>28.3g</w:t>
            </w:r>
          </w:p>
          <w:p w14:paraId="382FB7C2" w14:textId="77777777" w:rsidR="00687548" w:rsidRPr="00CD4029" w:rsidRDefault="00687548" w:rsidP="00AD1551">
            <w:pPr>
              <w:rPr>
                <w:b/>
              </w:rPr>
            </w:pPr>
            <w:r w:rsidRPr="00CD4029">
              <w:rPr>
                <w:b/>
              </w:rPr>
              <w:t>(0.7)</w:t>
            </w:r>
          </w:p>
        </w:tc>
        <w:tc>
          <w:tcPr>
            <w:tcW w:w="380" w:type="pct"/>
            <w:shd w:val="clear" w:color="auto" w:fill="auto"/>
          </w:tcPr>
          <w:p w14:paraId="19A94C6B" w14:textId="77777777" w:rsidR="00687548" w:rsidRPr="00CD4029" w:rsidRDefault="00687548" w:rsidP="00AD1551">
            <w:pPr>
              <w:rPr>
                <w:b/>
              </w:rPr>
            </w:pPr>
            <w:r w:rsidRPr="00CD4029">
              <w:rPr>
                <w:b/>
              </w:rPr>
              <w:t>23.8e</w:t>
            </w:r>
          </w:p>
          <w:p w14:paraId="0EE56E87" w14:textId="77777777" w:rsidR="00687548" w:rsidRPr="00CD4029" w:rsidRDefault="00687548" w:rsidP="00AD1551">
            <w:pPr>
              <w:rPr>
                <w:b/>
              </w:rPr>
            </w:pPr>
            <w:r w:rsidRPr="00CD4029">
              <w:rPr>
                <w:b/>
              </w:rPr>
              <w:t>(0.3)</w:t>
            </w:r>
          </w:p>
        </w:tc>
        <w:tc>
          <w:tcPr>
            <w:tcW w:w="482" w:type="pct"/>
            <w:shd w:val="clear" w:color="auto" w:fill="auto"/>
          </w:tcPr>
          <w:p w14:paraId="12CDF9BA" w14:textId="77777777" w:rsidR="00687548" w:rsidRPr="00CD4029" w:rsidRDefault="00687548" w:rsidP="00AD1551">
            <w:pPr>
              <w:rPr>
                <w:b/>
              </w:rPr>
            </w:pPr>
            <w:r w:rsidRPr="00CD4029">
              <w:rPr>
                <w:b/>
              </w:rPr>
              <w:t>265.6bcd</w:t>
            </w:r>
          </w:p>
          <w:p w14:paraId="02F20F65" w14:textId="77777777" w:rsidR="00687548" w:rsidRPr="00CD4029" w:rsidRDefault="00687548" w:rsidP="00AD1551">
            <w:pPr>
              <w:rPr>
                <w:b/>
              </w:rPr>
            </w:pPr>
            <w:r w:rsidRPr="00CD4029">
              <w:rPr>
                <w:b/>
              </w:rPr>
              <w:t>(3.9)</w:t>
            </w:r>
          </w:p>
        </w:tc>
        <w:tc>
          <w:tcPr>
            <w:tcW w:w="484" w:type="pct"/>
            <w:shd w:val="clear" w:color="auto" w:fill="auto"/>
          </w:tcPr>
          <w:p w14:paraId="1B45395C" w14:textId="77777777" w:rsidR="00687548" w:rsidRPr="00CD4029" w:rsidRDefault="00687548" w:rsidP="00AD1551">
            <w:pPr>
              <w:rPr>
                <w:b/>
              </w:rPr>
            </w:pPr>
            <w:r w:rsidRPr="00CD4029">
              <w:rPr>
                <w:b/>
              </w:rPr>
              <w:t>289.4def</w:t>
            </w:r>
          </w:p>
          <w:p w14:paraId="49B64395" w14:textId="77777777" w:rsidR="00687548" w:rsidRPr="00CD4029" w:rsidRDefault="00687548" w:rsidP="00AD1551">
            <w:pPr>
              <w:rPr>
                <w:b/>
              </w:rPr>
            </w:pPr>
            <w:r w:rsidRPr="00CD4029">
              <w:rPr>
                <w:b/>
              </w:rPr>
              <w:t>(7.2)</w:t>
            </w:r>
          </w:p>
        </w:tc>
        <w:tc>
          <w:tcPr>
            <w:tcW w:w="415" w:type="pct"/>
            <w:shd w:val="clear" w:color="auto" w:fill="auto"/>
          </w:tcPr>
          <w:p w14:paraId="704B8EB5" w14:textId="77777777" w:rsidR="00687548" w:rsidRPr="00406A39" w:rsidRDefault="00687548" w:rsidP="00AD1551">
            <w:r w:rsidRPr="00406A39">
              <w:t>2.2cd</w:t>
            </w:r>
          </w:p>
          <w:p w14:paraId="1DAE9EF5" w14:textId="77777777" w:rsidR="00687548" w:rsidRPr="00406A39" w:rsidRDefault="00687548" w:rsidP="00AD1551">
            <w:r w:rsidRPr="00406A39">
              <w:t>(0.09)</w:t>
            </w:r>
          </w:p>
        </w:tc>
        <w:tc>
          <w:tcPr>
            <w:tcW w:w="481" w:type="pct"/>
            <w:shd w:val="clear" w:color="auto" w:fill="auto"/>
          </w:tcPr>
          <w:p w14:paraId="4F14D161" w14:textId="77777777" w:rsidR="00687548" w:rsidRPr="00406A39" w:rsidRDefault="00687548" w:rsidP="00AD1551">
            <w:r w:rsidRPr="00406A39">
              <w:t>19.4cde</w:t>
            </w:r>
          </w:p>
          <w:p w14:paraId="6CB14ECD" w14:textId="77777777" w:rsidR="00687548" w:rsidRPr="00406A39" w:rsidRDefault="00687548" w:rsidP="00AD1551">
            <w:r w:rsidRPr="00406A39">
              <w:t>(0.4)</w:t>
            </w:r>
          </w:p>
        </w:tc>
        <w:tc>
          <w:tcPr>
            <w:tcW w:w="448" w:type="pct"/>
            <w:shd w:val="clear" w:color="auto" w:fill="auto"/>
          </w:tcPr>
          <w:p w14:paraId="69290322" w14:textId="77777777" w:rsidR="00687548" w:rsidRPr="00406A39" w:rsidRDefault="00687548" w:rsidP="00AD1551">
            <w:r w:rsidRPr="00406A39">
              <w:t>22.8abc</w:t>
            </w:r>
          </w:p>
          <w:p w14:paraId="656A2882" w14:textId="77777777" w:rsidR="00687548" w:rsidRPr="00406A39" w:rsidRDefault="00687548" w:rsidP="00AD1551">
            <w:r w:rsidRPr="00406A39">
              <w:t>(0.8)</w:t>
            </w:r>
          </w:p>
        </w:tc>
        <w:tc>
          <w:tcPr>
            <w:tcW w:w="617" w:type="pct"/>
            <w:shd w:val="clear" w:color="auto" w:fill="auto"/>
          </w:tcPr>
          <w:p w14:paraId="34A0F86A" w14:textId="77777777" w:rsidR="00687548" w:rsidRPr="00406A39" w:rsidRDefault="00687548" w:rsidP="00AD1551">
            <w:r w:rsidRPr="00406A39">
              <w:t>45.0</w:t>
            </w:r>
          </w:p>
        </w:tc>
      </w:tr>
      <w:tr w:rsidR="00687548" w14:paraId="08B7A465" w14:textId="77777777" w:rsidTr="00AD1551">
        <w:tc>
          <w:tcPr>
            <w:tcW w:w="517" w:type="pct"/>
            <w:shd w:val="clear" w:color="auto" w:fill="auto"/>
          </w:tcPr>
          <w:p w14:paraId="6A6BA650" w14:textId="77777777" w:rsidR="00687548" w:rsidRPr="00406A39" w:rsidRDefault="00687548" w:rsidP="00AD1551">
            <w:r w:rsidRPr="00406A39">
              <w:t>17</w:t>
            </w:r>
          </w:p>
        </w:tc>
        <w:tc>
          <w:tcPr>
            <w:tcW w:w="380" w:type="pct"/>
            <w:shd w:val="clear" w:color="auto" w:fill="auto"/>
          </w:tcPr>
          <w:p w14:paraId="3ED82EF1" w14:textId="77777777" w:rsidR="00687548" w:rsidRPr="00406A39" w:rsidRDefault="00687548" w:rsidP="00AD1551">
            <w:r w:rsidRPr="00406A39">
              <w:t>1.6cd</w:t>
            </w:r>
          </w:p>
          <w:p w14:paraId="068DB244" w14:textId="77777777" w:rsidR="00687548" w:rsidRPr="00406A39" w:rsidRDefault="00687548" w:rsidP="00AD1551">
            <w:r w:rsidRPr="00406A39">
              <w:t>(0.02)</w:t>
            </w:r>
          </w:p>
        </w:tc>
        <w:tc>
          <w:tcPr>
            <w:tcW w:w="415" w:type="pct"/>
            <w:shd w:val="clear" w:color="auto" w:fill="auto"/>
          </w:tcPr>
          <w:p w14:paraId="04FC7E99" w14:textId="77777777" w:rsidR="00687548" w:rsidRPr="00406A39" w:rsidRDefault="00687548" w:rsidP="00AD1551">
            <w:r w:rsidRPr="00406A39">
              <w:t>1.5abc</w:t>
            </w:r>
          </w:p>
          <w:p w14:paraId="65916748" w14:textId="77777777" w:rsidR="00687548" w:rsidRPr="00406A39" w:rsidRDefault="00687548" w:rsidP="00AD1551">
            <w:r w:rsidRPr="00406A39">
              <w:t>(0.02</w:t>
            </w:r>
          </w:p>
        </w:tc>
        <w:tc>
          <w:tcPr>
            <w:tcW w:w="380" w:type="pct"/>
            <w:shd w:val="clear" w:color="auto" w:fill="auto"/>
          </w:tcPr>
          <w:p w14:paraId="16341BBC" w14:textId="77777777" w:rsidR="00687548" w:rsidRPr="00CD4029" w:rsidRDefault="00687548" w:rsidP="00AD1551">
            <w:pPr>
              <w:rPr>
                <w:b/>
              </w:rPr>
            </w:pPr>
            <w:r w:rsidRPr="00CD4029">
              <w:rPr>
                <w:b/>
              </w:rPr>
              <w:t>18.6bc</w:t>
            </w:r>
          </w:p>
          <w:p w14:paraId="6818C852" w14:textId="77777777" w:rsidR="00687548" w:rsidRPr="00CD4029" w:rsidRDefault="00687548" w:rsidP="00AD1551">
            <w:pPr>
              <w:rPr>
                <w:b/>
              </w:rPr>
            </w:pPr>
            <w:r w:rsidRPr="00CD4029">
              <w:rPr>
                <w:b/>
              </w:rPr>
              <w:t>(0.2)</w:t>
            </w:r>
          </w:p>
        </w:tc>
        <w:tc>
          <w:tcPr>
            <w:tcW w:w="380" w:type="pct"/>
            <w:shd w:val="clear" w:color="auto" w:fill="auto"/>
          </w:tcPr>
          <w:p w14:paraId="19C9E781" w14:textId="77777777" w:rsidR="00687548" w:rsidRPr="00CD4029" w:rsidRDefault="00687548" w:rsidP="00AD1551">
            <w:pPr>
              <w:rPr>
                <w:b/>
              </w:rPr>
            </w:pPr>
            <w:r w:rsidRPr="00CD4029">
              <w:rPr>
                <w:b/>
              </w:rPr>
              <w:t>15.4a</w:t>
            </w:r>
          </w:p>
          <w:p w14:paraId="71C3010C" w14:textId="77777777" w:rsidR="00687548" w:rsidRPr="00CD4029" w:rsidRDefault="00687548" w:rsidP="00AD1551">
            <w:pPr>
              <w:rPr>
                <w:b/>
              </w:rPr>
            </w:pPr>
            <w:r w:rsidRPr="00CD4029">
              <w:rPr>
                <w:b/>
              </w:rPr>
              <w:t>(0.3)</w:t>
            </w:r>
          </w:p>
        </w:tc>
        <w:tc>
          <w:tcPr>
            <w:tcW w:w="482" w:type="pct"/>
            <w:shd w:val="clear" w:color="auto" w:fill="auto"/>
          </w:tcPr>
          <w:p w14:paraId="610C2A9C" w14:textId="77777777" w:rsidR="00687548" w:rsidRPr="00CD4029" w:rsidRDefault="00687548" w:rsidP="00AD1551">
            <w:pPr>
              <w:rPr>
                <w:b/>
              </w:rPr>
            </w:pPr>
            <w:r w:rsidRPr="00CD4029">
              <w:rPr>
                <w:b/>
              </w:rPr>
              <w:t>279.8cde</w:t>
            </w:r>
          </w:p>
          <w:p w14:paraId="2ACB8940" w14:textId="77777777" w:rsidR="00687548" w:rsidRPr="00CD4029" w:rsidRDefault="00687548" w:rsidP="00AD1551">
            <w:pPr>
              <w:rPr>
                <w:b/>
              </w:rPr>
            </w:pPr>
            <w:r w:rsidRPr="00CD4029">
              <w:rPr>
                <w:b/>
              </w:rPr>
              <w:t>(2.0)</w:t>
            </w:r>
          </w:p>
        </w:tc>
        <w:tc>
          <w:tcPr>
            <w:tcW w:w="484" w:type="pct"/>
            <w:shd w:val="clear" w:color="auto" w:fill="auto"/>
          </w:tcPr>
          <w:p w14:paraId="5D5D2946" w14:textId="77777777" w:rsidR="00687548" w:rsidRPr="00CD4029" w:rsidRDefault="00687548" w:rsidP="00AD1551">
            <w:pPr>
              <w:rPr>
                <w:b/>
              </w:rPr>
            </w:pPr>
            <w:r w:rsidRPr="00CD4029">
              <w:rPr>
                <w:b/>
              </w:rPr>
              <w:t>304.1fgh</w:t>
            </w:r>
          </w:p>
          <w:p w14:paraId="5A055824" w14:textId="77777777" w:rsidR="00687548" w:rsidRPr="00CD4029" w:rsidRDefault="00687548" w:rsidP="00AD1551">
            <w:pPr>
              <w:rPr>
                <w:b/>
              </w:rPr>
            </w:pPr>
            <w:r w:rsidRPr="00CD4029">
              <w:rPr>
                <w:b/>
              </w:rPr>
              <w:t>(2.6)</w:t>
            </w:r>
          </w:p>
        </w:tc>
        <w:tc>
          <w:tcPr>
            <w:tcW w:w="415" w:type="pct"/>
            <w:shd w:val="clear" w:color="auto" w:fill="auto"/>
          </w:tcPr>
          <w:p w14:paraId="1A1344A2" w14:textId="77777777" w:rsidR="00687548" w:rsidRPr="00406A39" w:rsidRDefault="00687548" w:rsidP="00AD1551">
            <w:r w:rsidRPr="00406A39">
              <w:t>2.3d</w:t>
            </w:r>
          </w:p>
          <w:p w14:paraId="703CAF60" w14:textId="77777777" w:rsidR="00687548" w:rsidRPr="00406A39" w:rsidRDefault="00687548" w:rsidP="00AD1551">
            <w:r w:rsidRPr="00406A39">
              <w:t>(0.19)</w:t>
            </w:r>
          </w:p>
        </w:tc>
        <w:tc>
          <w:tcPr>
            <w:tcW w:w="481" w:type="pct"/>
            <w:shd w:val="clear" w:color="auto" w:fill="auto"/>
          </w:tcPr>
          <w:p w14:paraId="6320DC60" w14:textId="77777777" w:rsidR="00687548" w:rsidRPr="00406A39" w:rsidRDefault="00687548" w:rsidP="00AD1551">
            <w:r w:rsidRPr="00406A39">
              <w:t>18.6abc</w:t>
            </w:r>
          </w:p>
          <w:p w14:paraId="7EB33B4B" w14:textId="77777777" w:rsidR="00687548" w:rsidRPr="00406A39" w:rsidRDefault="00687548" w:rsidP="00AD1551">
            <w:r w:rsidRPr="00406A39">
              <w:t>(0.5)</w:t>
            </w:r>
          </w:p>
        </w:tc>
        <w:tc>
          <w:tcPr>
            <w:tcW w:w="448" w:type="pct"/>
            <w:shd w:val="clear" w:color="auto" w:fill="auto"/>
          </w:tcPr>
          <w:p w14:paraId="3CF6A614" w14:textId="77777777" w:rsidR="00687548" w:rsidRPr="00406A39" w:rsidRDefault="00687548" w:rsidP="00AD1551">
            <w:r w:rsidRPr="00406A39">
              <w:t>25.3abc</w:t>
            </w:r>
          </w:p>
          <w:p w14:paraId="5D4E3497" w14:textId="77777777" w:rsidR="00687548" w:rsidRPr="00406A39" w:rsidRDefault="00687548" w:rsidP="00AD1551">
            <w:r w:rsidRPr="00406A39">
              <w:t>(1.3)</w:t>
            </w:r>
          </w:p>
        </w:tc>
        <w:tc>
          <w:tcPr>
            <w:tcW w:w="617" w:type="pct"/>
            <w:shd w:val="clear" w:color="auto" w:fill="auto"/>
          </w:tcPr>
          <w:p w14:paraId="1C447134" w14:textId="77777777" w:rsidR="00687548" w:rsidRPr="00406A39" w:rsidRDefault="00687548" w:rsidP="00AD1551">
            <w:r w:rsidRPr="00406A39">
              <w:t>73.5</w:t>
            </w:r>
          </w:p>
        </w:tc>
      </w:tr>
      <w:tr w:rsidR="00687548" w14:paraId="0BC59C2C" w14:textId="77777777" w:rsidTr="00AD1551">
        <w:tc>
          <w:tcPr>
            <w:tcW w:w="517" w:type="pct"/>
            <w:shd w:val="clear" w:color="auto" w:fill="auto"/>
          </w:tcPr>
          <w:p w14:paraId="082A7BA1" w14:textId="77777777" w:rsidR="00687548" w:rsidRPr="00406A39" w:rsidRDefault="00687548" w:rsidP="00AD1551">
            <w:r w:rsidRPr="00406A39">
              <w:t>18</w:t>
            </w:r>
          </w:p>
        </w:tc>
        <w:tc>
          <w:tcPr>
            <w:tcW w:w="380" w:type="pct"/>
            <w:shd w:val="clear" w:color="auto" w:fill="auto"/>
          </w:tcPr>
          <w:p w14:paraId="60D58729" w14:textId="77777777" w:rsidR="00687548" w:rsidRPr="00406A39" w:rsidRDefault="00687548" w:rsidP="00AD1551">
            <w:r w:rsidRPr="00406A39">
              <w:t>2.3i</w:t>
            </w:r>
          </w:p>
          <w:p w14:paraId="7AAF0828" w14:textId="77777777" w:rsidR="00687548" w:rsidRPr="00406A39" w:rsidRDefault="00687548" w:rsidP="00AD1551">
            <w:r w:rsidRPr="00406A39">
              <w:t>(0.02)</w:t>
            </w:r>
          </w:p>
        </w:tc>
        <w:tc>
          <w:tcPr>
            <w:tcW w:w="415" w:type="pct"/>
            <w:shd w:val="clear" w:color="auto" w:fill="auto"/>
          </w:tcPr>
          <w:p w14:paraId="27D8E5B0" w14:textId="77777777" w:rsidR="00687548" w:rsidRPr="00406A39" w:rsidRDefault="00687548" w:rsidP="00AD1551">
            <w:r w:rsidRPr="00406A39">
              <w:t>2.6f</w:t>
            </w:r>
          </w:p>
          <w:p w14:paraId="46F04DDB" w14:textId="77777777" w:rsidR="00687548" w:rsidRPr="00406A39" w:rsidRDefault="00687548" w:rsidP="00AD1551">
            <w:r w:rsidRPr="00406A39">
              <w:t>(0.3)</w:t>
            </w:r>
          </w:p>
        </w:tc>
        <w:tc>
          <w:tcPr>
            <w:tcW w:w="380" w:type="pct"/>
            <w:shd w:val="clear" w:color="auto" w:fill="auto"/>
          </w:tcPr>
          <w:p w14:paraId="0BE797E3" w14:textId="77777777" w:rsidR="00687548" w:rsidRPr="00CD4029" w:rsidRDefault="00687548" w:rsidP="00AD1551">
            <w:pPr>
              <w:rPr>
                <w:b/>
              </w:rPr>
            </w:pPr>
            <w:r w:rsidRPr="00CD4029">
              <w:rPr>
                <w:b/>
              </w:rPr>
              <w:t>22.4d</w:t>
            </w:r>
          </w:p>
          <w:p w14:paraId="4EBAA453" w14:textId="77777777" w:rsidR="00687548" w:rsidRPr="00CD4029" w:rsidRDefault="00687548" w:rsidP="00AD1551">
            <w:pPr>
              <w:rPr>
                <w:b/>
              </w:rPr>
            </w:pPr>
            <w:r w:rsidRPr="00CD4029">
              <w:rPr>
                <w:b/>
              </w:rPr>
              <w:t>(0.2)</w:t>
            </w:r>
          </w:p>
        </w:tc>
        <w:tc>
          <w:tcPr>
            <w:tcW w:w="380" w:type="pct"/>
            <w:shd w:val="clear" w:color="auto" w:fill="auto"/>
          </w:tcPr>
          <w:p w14:paraId="693EDB38" w14:textId="77777777" w:rsidR="00687548" w:rsidRPr="00CD4029" w:rsidRDefault="00687548" w:rsidP="00AD1551">
            <w:pPr>
              <w:rPr>
                <w:b/>
              </w:rPr>
            </w:pPr>
            <w:r w:rsidRPr="00CD4029">
              <w:rPr>
                <w:b/>
              </w:rPr>
              <w:t>23.8e</w:t>
            </w:r>
          </w:p>
          <w:p w14:paraId="2B6CCFBB" w14:textId="77777777" w:rsidR="00687548" w:rsidRPr="00CD4029" w:rsidRDefault="00687548" w:rsidP="00AD1551">
            <w:pPr>
              <w:rPr>
                <w:b/>
              </w:rPr>
            </w:pPr>
            <w:r w:rsidRPr="00CD4029">
              <w:rPr>
                <w:b/>
              </w:rPr>
              <w:t>(0.3)</w:t>
            </w:r>
          </w:p>
        </w:tc>
        <w:tc>
          <w:tcPr>
            <w:tcW w:w="482" w:type="pct"/>
            <w:shd w:val="clear" w:color="auto" w:fill="auto"/>
          </w:tcPr>
          <w:p w14:paraId="086A115A" w14:textId="77777777" w:rsidR="00687548" w:rsidRPr="00406A39" w:rsidRDefault="00687548" w:rsidP="00AD1551">
            <w:r w:rsidRPr="00406A39">
              <w:t>306.4f</w:t>
            </w:r>
          </w:p>
          <w:p w14:paraId="68286A0E" w14:textId="77777777" w:rsidR="00687548" w:rsidRPr="00406A39" w:rsidRDefault="00687548" w:rsidP="00AD1551">
            <w:r w:rsidRPr="00406A39">
              <w:t>(1.5)</w:t>
            </w:r>
          </w:p>
        </w:tc>
        <w:tc>
          <w:tcPr>
            <w:tcW w:w="484" w:type="pct"/>
            <w:shd w:val="clear" w:color="auto" w:fill="auto"/>
          </w:tcPr>
          <w:p w14:paraId="71799C69" w14:textId="77777777" w:rsidR="00687548" w:rsidRPr="00406A39" w:rsidRDefault="00687548" w:rsidP="00AD1551">
            <w:r w:rsidRPr="00406A39">
              <w:t>308.8gh</w:t>
            </w:r>
          </w:p>
          <w:p w14:paraId="6172559D" w14:textId="77777777" w:rsidR="00687548" w:rsidRPr="00406A39" w:rsidRDefault="00687548" w:rsidP="00AD1551">
            <w:r w:rsidRPr="00406A39">
              <w:t>(8.3)</w:t>
            </w:r>
          </w:p>
        </w:tc>
        <w:tc>
          <w:tcPr>
            <w:tcW w:w="415" w:type="pct"/>
            <w:shd w:val="clear" w:color="auto" w:fill="auto"/>
          </w:tcPr>
          <w:p w14:paraId="7A4B5068" w14:textId="77777777" w:rsidR="00687548" w:rsidRPr="00406A39" w:rsidRDefault="00687548" w:rsidP="00AD1551">
            <w:r w:rsidRPr="00406A39">
              <w:t>2.3d</w:t>
            </w:r>
          </w:p>
          <w:p w14:paraId="3658A6F5" w14:textId="77777777" w:rsidR="00687548" w:rsidRPr="00406A39" w:rsidRDefault="00687548" w:rsidP="00AD1551">
            <w:r w:rsidRPr="00406A39">
              <w:t>(0.06)</w:t>
            </w:r>
          </w:p>
        </w:tc>
        <w:tc>
          <w:tcPr>
            <w:tcW w:w="481" w:type="pct"/>
            <w:shd w:val="clear" w:color="auto" w:fill="auto"/>
          </w:tcPr>
          <w:p w14:paraId="0209E48B" w14:textId="77777777" w:rsidR="00687548" w:rsidRPr="00406A39" w:rsidRDefault="00687548" w:rsidP="00AD1551">
            <w:pPr>
              <w:rPr>
                <w:rFonts w:eastAsia="ＭＳ 明朝 (Theme Body Asian)"/>
              </w:rPr>
            </w:pPr>
            <w:r w:rsidRPr="00406A39">
              <w:t>17.8</w:t>
            </w:r>
            <w:r w:rsidRPr="00406A39">
              <w:rPr>
                <w:rFonts w:eastAsia="ＭＳ 明朝 (Theme Body Asian)"/>
              </w:rPr>
              <w:t>a</w:t>
            </w:r>
          </w:p>
          <w:p w14:paraId="50914C50" w14:textId="77777777" w:rsidR="00687548" w:rsidRPr="00406A39" w:rsidRDefault="00687548" w:rsidP="00AD1551">
            <w:r w:rsidRPr="00406A39">
              <w:t>(0.2)</w:t>
            </w:r>
          </w:p>
        </w:tc>
        <w:tc>
          <w:tcPr>
            <w:tcW w:w="448" w:type="pct"/>
            <w:shd w:val="clear" w:color="auto" w:fill="auto"/>
          </w:tcPr>
          <w:p w14:paraId="71296C28" w14:textId="77777777" w:rsidR="00687548" w:rsidRPr="00406A39" w:rsidRDefault="00687548" w:rsidP="00AD1551">
            <w:r w:rsidRPr="00406A39">
              <w:t>21.6abc</w:t>
            </w:r>
          </w:p>
          <w:p w14:paraId="5D273C3B" w14:textId="77777777" w:rsidR="00687548" w:rsidRPr="00406A39" w:rsidRDefault="00687548" w:rsidP="00AD1551">
            <w:r w:rsidRPr="00406A39">
              <w:t>(1.1)</w:t>
            </w:r>
          </w:p>
        </w:tc>
        <w:tc>
          <w:tcPr>
            <w:tcW w:w="617" w:type="pct"/>
            <w:shd w:val="clear" w:color="auto" w:fill="auto"/>
          </w:tcPr>
          <w:p w14:paraId="453E8D75" w14:textId="77777777" w:rsidR="00687548" w:rsidRPr="00406A39" w:rsidRDefault="00687548" w:rsidP="00AD1551">
            <w:r w:rsidRPr="00406A39">
              <w:t>73.5</w:t>
            </w:r>
          </w:p>
        </w:tc>
      </w:tr>
      <w:tr w:rsidR="00687548" w14:paraId="377264E3" w14:textId="77777777" w:rsidTr="00AD1551">
        <w:tc>
          <w:tcPr>
            <w:tcW w:w="517" w:type="pct"/>
            <w:shd w:val="clear" w:color="auto" w:fill="auto"/>
          </w:tcPr>
          <w:p w14:paraId="3704EF38" w14:textId="77777777" w:rsidR="00687548" w:rsidRPr="00406A39" w:rsidRDefault="00687548" w:rsidP="00AD1551">
            <w:r w:rsidRPr="00406A39">
              <w:t>19</w:t>
            </w:r>
          </w:p>
        </w:tc>
        <w:tc>
          <w:tcPr>
            <w:tcW w:w="380" w:type="pct"/>
            <w:shd w:val="clear" w:color="auto" w:fill="auto"/>
          </w:tcPr>
          <w:p w14:paraId="535A09C4" w14:textId="77777777" w:rsidR="00687548" w:rsidRPr="00406A39" w:rsidRDefault="00687548" w:rsidP="00AD1551">
            <w:r w:rsidRPr="00406A39">
              <w:t>N/A</w:t>
            </w:r>
          </w:p>
        </w:tc>
        <w:tc>
          <w:tcPr>
            <w:tcW w:w="415" w:type="pct"/>
            <w:shd w:val="clear" w:color="auto" w:fill="auto"/>
          </w:tcPr>
          <w:p w14:paraId="4035768D" w14:textId="77777777" w:rsidR="00687548" w:rsidRPr="00406A39" w:rsidRDefault="00687548" w:rsidP="00AD1551">
            <w:r w:rsidRPr="00406A39">
              <w:t>2.4def</w:t>
            </w:r>
          </w:p>
          <w:p w14:paraId="5E11CA99" w14:textId="77777777" w:rsidR="00687548" w:rsidRPr="00406A39" w:rsidRDefault="00687548" w:rsidP="00AD1551">
            <w:r w:rsidRPr="00406A39">
              <w:t>(0.04)</w:t>
            </w:r>
          </w:p>
        </w:tc>
        <w:tc>
          <w:tcPr>
            <w:tcW w:w="380" w:type="pct"/>
            <w:shd w:val="clear" w:color="auto" w:fill="auto"/>
          </w:tcPr>
          <w:p w14:paraId="6B964571" w14:textId="77777777" w:rsidR="00687548" w:rsidRPr="00406A39" w:rsidRDefault="00687548" w:rsidP="00AD1551">
            <w:r w:rsidRPr="00406A39">
              <w:t>N/A</w:t>
            </w:r>
          </w:p>
        </w:tc>
        <w:tc>
          <w:tcPr>
            <w:tcW w:w="380" w:type="pct"/>
            <w:shd w:val="clear" w:color="auto" w:fill="auto"/>
          </w:tcPr>
          <w:p w14:paraId="7EF2F589" w14:textId="77777777" w:rsidR="00687548" w:rsidRPr="00406A39" w:rsidRDefault="00687548" w:rsidP="00AD1551">
            <w:r w:rsidRPr="00406A39">
              <w:t>26.4g</w:t>
            </w:r>
          </w:p>
          <w:p w14:paraId="49C281C7" w14:textId="77777777" w:rsidR="00687548" w:rsidRPr="00406A39" w:rsidRDefault="00687548" w:rsidP="00AD1551">
            <w:r w:rsidRPr="00406A39">
              <w:t>(0.2)</w:t>
            </w:r>
          </w:p>
        </w:tc>
        <w:tc>
          <w:tcPr>
            <w:tcW w:w="482" w:type="pct"/>
            <w:shd w:val="clear" w:color="auto" w:fill="auto"/>
          </w:tcPr>
          <w:p w14:paraId="45F9969E" w14:textId="77777777" w:rsidR="00687548" w:rsidRPr="00406A39" w:rsidRDefault="00687548" w:rsidP="00AD1551">
            <w:r w:rsidRPr="00406A39">
              <w:t>N/A</w:t>
            </w:r>
          </w:p>
        </w:tc>
        <w:tc>
          <w:tcPr>
            <w:tcW w:w="484" w:type="pct"/>
            <w:shd w:val="clear" w:color="auto" w:fill="auto"/>
          </w:tcPr>
          <w:p w14:paraId="131417BF" w14:textId="77777777" w:rsidR="00687548" w:rsidRPr="00406A39" w:rsidRDefault="00687548" w:rsidP="00AD1551">
            <w:r w:rsidRPr="00406A39">
              <w:t>286.7cdef</w:t>
            </w:r>
          </w:p>
          <w:p w14:paraId="04DFC6E4" w14:textId="77777777" w:rsidR="00687548" w:rsidRPr="00406A39" w:rsidRDefault="00687548" w:rsidP="00AD1551">
            <w:r w:rsidRPr="00406A39">
              <w:t>(2.2)</w:t>
            </w:r>
          </w:p>
        </w:tc>
        <w:tc>
          <w:tcPr>
            <w:tcW w:w="415" w:type="pct"/>
            <w:shd w:val="clear" w:color="auto" w:fill="auto"/>
          </w:tcPr>
          <w:p w14:paraId="17DDDDC4" w14:textId="77777777" w:rsidR="00687548" w:rsidRPr="00406A39" w:rsidRDefault="00687548" w:rsidP="00AD1551">
            <w:r w:rsidRPr="00406A39">
              <w:t>2.2cd</w:t>
            </w:r>
          </w:p>
          <w:p w14:paraId="35915FE0" w14:textId="77777777" w:rsidR="00687548" w:rsidRPr="00406A39" w:rsidRDefault="00687548" w:rsidP="00AD1551">
            <w:r w:rsidRPr="00406A39">
              <w:t>(0.09)</w:t>
            </w:r>
          </w:p>
        </w:tc>
        <w:tc>
          <w:tcPr>
            <w:tcW w:w="481" w:type="pct"/>
            <w:shd w:val="clear" w:color="auto" w:fill="auto"/>
          </w:tcPr>
          <w:p w14:paraId="2517ECA4" w14:textId="77777777" w:rsidR="00687548" w:rsidRPr="00406A39" w:rsidRDefault="00687548" w:rsidP="00AD1551">
            <w:r w:rsidRPr="00406A39">
              <w:t>19.2bcd</w:t>
            </w:r>
          </w:p>
          <w:p w14:paraId="21DE285F" w14:textId="77777777" w:rsidR="00687548" w:rsidRPr="00406A39" w:rsidRDefault="00687548" w:rsidP="00AD1551">
            <w:r w:rsidRPr="00406A39">
              <w:t>(0.3)</w:t>
            </w:r>
          </w:p>
        </w:tc>
        <w:tc>
          <w:tcPr>
            <w:tcW w:w="448" w:type="pct"/>
            <w:shd w:val="clear" w:color="auto" w:fill="auto"/>
          </w:tcPr>
          <w:p w14:paraId="62BF815A" w14:textId="77777777" w:rsidR="00687548" w:rsidRPr="00406A39" w:rsidRDefault="00687548" w:rsidP="00AD1551">
            <w:r w:rsidRPr="00406A39">
              <w:t>25.5abc</w:t>
            </w:r>
          </w:p>
          <w:p w14:paraId="67D2466A" w14:textId="77777777" w:rsidR="00687548" w:rsidRPr="00406A39" w:rsidRDefault="00687548" w:rsidP="00AD1551">
            <w:r w:rsidRPr="00406A39">
              <w:t>(1.0)</w:t>
            </w:r>
          </w:p>
        </w:tc>
        <w:tc>
          <w:tcPr>
            <w:tcW w:w="617" w:type="pct"/>
            <w:shd w:val="clear" w:color="auto" w:fill="auto"/>
          </w:tcPr>
          <w:p w14:paraId="08E43FDB" w14:textId="77777777" w:rsidR="00687548" w:rsidRPr="00406A39" w:rsidRDefault="00687548" w:rsidP="00AD1551">
            <w:r w:rsidRPr="00406A39">
              <w:t>45.0</w:t>
            </w:r>
          </w:p>
        </w:tc>
      </w:tr>
      <w:tr w:rsidR="00687548" w14:paraId="42B47841" w14:textId="77777777" w:rsidTr="00AD1551">
        <w:tc>
          <w:tcPr>
            <w:tcW w:w="517" w:type="pct"/>
            <w:shd w:val="clear" w:color="auto" w:fill="auto"/>
          </w:tcPr>
          <w:p w14:paraId="3A953860" w14:textId="77777777" w:rsidR="00687548" w:rsidRPr="00406A39" w:rsidRDefault="00687548" w:rsidP="00AD1551">
            <w:r w:rsidRPr="00406A39">
              <w:t>20</w:t>
            </w:r>
          </w:p>
        </w:tc>
        <w:tc>
          <w:tcPr>
            <w:tcW w:w="380" w:type="pct"/>
            <w:shd w:val="clear" w:color="auto" w:fill="auto"/>
          </w:tcPr>
          <w:p w14:paraId="09A08189" w14:textId="77777777" w:rsidR="00687548" w:rsidRPr="00406A39" w:rsidRDefault="00687548" w:rsidP="00AD1551">
            <w:r w:rsidRPr="00406A39">
              <w:t>N/A</w:t>
            </w:r>
          </w:p>
        </w:tc>
        <w:tc>
          <w:tcPr>
            <w:tcW w:w="415" w:type="pct"/>
            <w:shd w:val="clear" w:color="auto" w:fill="auto"/>
          </w:tcPr>
          <w:p w14:paraId="6D962342" w14:textId="77777777" w:rsidR="00687548" w:rsidRPr="00406A39" w:rsidRDefault="00687548" w:rsidP="00AD1551">
            <w:r w:rsidRPr="00406A39">
              <w:t>2.4ef</w:t>
            </w:r>
          </w:p>
          <w:p w14:paraId="33D3878C" w14:textId="77777777" w:rsidR="00687548" w:rsidRPr="00406A39" w:rsidRDefault="00687548" w:rsidP="00AD1551">
            <w:r w:rsidRPr="00406A39">
              <w:t>(0.02)</w:t>
            </w:r>
          </w:p>
        </w:tc>
        <w:tc>
          <w:tcPr>
            <w:tcW w:w="380" w:type="pct"/>
            <w:shd w:val="clear" w:color="auto" w:fill="auto"/>
          </w:tcPr>
          <w:p w14:paraId="5503E757" w14:textId="77777777" w:rsidR="00687548" w:rsidRPr="00406A39" w:rsidRDefault="00687548" w:rsidP="00AD1551">
            <w:r w:rsidRPr="00406A39">
              <w:t>N/A</w:t>
            </w:r>
          </w:p>
        </w:tc>
        <w:tc>
          <w:tcPr>
            <w:tcW w:w="380" w:type="pct"/>
            <w:shd w:val="clear" w:color="auto" w:fill="auto"/>
          </w:tcPr>
          <w:p w14:paraId="11CEDA83" w14:textId="77777777" w:rsidR="00687548" w:rsidRPr="00406A39" w:rsidRDefault="00687548" w:rsidP="00AD1551">
            <w:r w:rsidRPr="00406A39">
              <w:t>24.9f</w:t>
            </w:r>
          </w:p>
          <w:p w14:paraId="47A18844" w14:textId="77777777" w:rsidR="00687548" w:rsidRPr="00406A39" w:rsidRDefault="00687548" w:rsidP="00AD1551">
            <w:r w:rsidRPr="00406A39">
              <w:t>(0.3)</w:t>
            </w:r>
          </w:p>
        </w:tc>
        <w:tc>
          <w:tcPr>
            <w:tcW w:w="482" w:type="pct"/>
            <w:shd w:val="clear" w:color="auto" w:fill="auto"/>
          </w:tcPr>
          <w:p w14:paraId="1AF566C8" w14:textId="77777777" w:rsidR="00687548" w:rsidRPr="00406A39" w:rsidRDefault="00687548" w:rsidP="00AD1551">
            <w:r w:rsidRPr="00406A39">
              <w:t>N/A</w:t>
            </w:r>
          </w:p>
        </w:tc>
        <w:tc>
          <w:tcPr>
            <w:tcW w:w="484" w:type="pct"/>
            <w:shd w:val="clear" w:color="auto" w:fill="auto"/>
          </w:tcPr>
          <w:p w14:paraId="5374C479" w14:textId="77777777" w:rsidR="00687548" w:rsidRPr="00406A39" w:rsidRDefault="00687548" w:rsidP="00AD1551">
            <w:r w:rsidRPr="00406A39">
              <w:t>298.4efg</w:t>
            </w:r>
          </w:p>
          <w:p w14:paraId="41A22A2D" w14:textId="77777777" w:rsidR="00687548" w:rsidRPr="00406A39" w:rsidRDefault="00687548" w:rsidP="00AD1551">
            <w:r w:rsidRPr="00406A39">
              <w:t>(1.9)</w:t>
            </w:r>
          </w:p>
        </w:tc>
        <w:tc>
          <w:tcPr>
            <w:tcW w:w="415" w:type="pct"/>
            <w:shd w:val="clear" w:color="auto" w:fill="auto"/>
          </w:tcPr>
          <w:p w14:paraId="0538E07C" w14:textId="77777777" w:rsidR="00687548" w:rsidRPr="00406A39" w:rsidRDefault="00687548" w:rsidP="00AD1551">
            <w:r w:rsidRPr="00406A39">
              <w:t>2.4d</w:t>
            </w:r>
          </w:p>
          <w:p w14:paraId="7208AA3E" w14:textId="77777777" w:rsidR="00687548" w:rsidRPr="00406A39" w:rsidRDefault="00687548" w:rsidP="00AD1551">
            <w:r w:rsidRPr="00406A39">
              <w:t>(0.12)</w:t>
            </w:r>
          </w:p>
        </w:tc>
        <w:tc>
          <w:tcPr>
            <w:tcW w:w="481" w:type="pct"/>
            <w:shd w:val="clear" w:color="auto" w:fill="auto"/>
          </w:tcPr>
          <w:p w14:paraId="51780B60" w14:textId="77777777" w:rsidR="00687548" w:rsidRPr="00406A39" w:rsidRDefault="00687548" w:rsidP="00AD1551">
            <w:r w:rsidRPr="00406A39">
              <w:t>17.8ab</w:t>
            </w:r>
          </w:p>
          <w:p w14:paraId="05594FA6" w14:textId="77777777" w:rsidR="00687548" w:rsidRPr="00406A39" w:rsidRDefault="00687548" w:rsidP="00AD1551">
            <w:r w:rsidRPr="00406A39">
              <w:t>(0.3)</w:t>
            </w:r>
          </w:p>
        </w:tc>
        <w:tc>
          <w:tcPr>
            <w:tcW w:w="448" w:type="pct"/>
            <w:shd w:val="clear" w:color="auto" w:fill="auto"/>
          </w:tcPr>
          <w:p w14:paraId="4E514AC0" w14:textId="77777777" w:rsidR="00687548" w:rsidRPr="00406A39" w:rsidRDefault="00687548" w:rsidP="00AD1551">
            <w:r w:rsidRPr="00406A39">
              <w:t>23.2abc</w:t>
            </w:r>
          </w:p>
          <w:p w14:paraId="1FAD917A" w14:textId="77777777" w:rsidR="00687548" w:rsidRPr="00406A39" w:rsidRDefault="00687548" w:rsidP="00AD1551">
            <w:r w:rsidRPr="00406A39">
              <w:t>(1.0)</w:t>
            </w:r>
          </w:p>
        </w:tc>
        <w:tc>
          <w:tcPr>
            <w:tcW w:w="617" w:type="pct"/>
            <w:shd w:val="clear" w:color="auto" w:fill="auto"/>
          </w:tcPr>
          <w:p w14:paraId="60B2B41C" w14:textId="77777777" w:rsidR="00687548" w:rsidRPr="00406A39" w:rsidRDefault="00687548" w:rsidP="00AD1551">
            <w:r w:rsidRPr="00406A39">
              <w:t>45.0</w:t>
            </w:r>
          </w:p>
        </w:tc>
      </w:tr>
      <w:tr w:rsidR="00687548" w14:paraId="0D62817A" w14:textId="77777777" w:rsidTr="00AD1551">
        <w:tc>
          <w:tcPr>
            <w:tcW w:w="517" w:type="pct"/>
            <w:shd w:val="clear" w:color="auto" w:fill="auto"/>
          </w:tcPr>
          <w:p w14:paraId="2076268A" w14:textId="77777777" w:rsidR="00687548" w:rsidRPr="00406A39" w:rsidRDefault="00687548" w:rsidP="00AD1551">
            <w:r>
              <w:t>Overall</w:t>
            </w:r>
          </w:p>
        </w:tc>
        <w:tc>
          <w:tcPr>
            <w:tcW w:w="380" w:type="pct"/>
            <w:shd w:val="clear" w:color="auto" w:fill="auto"/>
          </w:tcPr>
          <w:p w14:paraId="6FB13633" w14:textId="77777777" w:rsidR="00687548" w:rsidRPr="00406A39" w:rsidRDefault="00687548" w:rsidP="00AD1551">
            <w:r w:rsidRPr="00406A39">
              <w:t>1.9</w:t>
            </w:r>
          </w:p>
          <w:p w14:paraId="7C7939F6" w14:textId="77777777" w:rsidR="00687548" w:rsidRPr="00406A39" w:rsidRDefault="00687548" w:rsidP="00AD1551">
            <w:r w:rsidRPr="00406A39">
              <w:t>(0.01)</w:t>
            </w:r>
          </w:p>
        </w:tc>
        <w:tc>
          <w:tcPr>
            <w:tcW w:w="415" w:type="pct"/>
            <w:shd w:val="clear" w:color="auto" w:fill="auto"/>
          </w:tcPr>
          <w:p w14:paraId="51B180E3" w14:textId="77777777" w:rsidR="00687548" w:rsidRPr="00406A39" w:rsidRDefault="00687548" w:rsidP="00AD1551">
            <w:r w:rsidRPr="00406A39">
              <w:t>1.9</w:t>
            </w:r>
          </w:p>
          <w:p w14:paraId="21AA5B4F" w14:textId="77777777" w:rsidR="00687548" w:rsidRPr="00406A39" w:rsidRDefault="00687548" w:rsidP="00AD1551">
            <w:r w:rsidRPr="00406A39">
              <w:t>(0.03)</w:t>
            </w:r>
          </w:p>
        </w:tc>
        <w:tc>
          <w:tcPr>
            <w:tcW w:w="380" w:type="pct"/>
            <w:shd w:val="clear" w:color="auto" w:fill="auto"/>
          </w:tcPr>
          <w:p w14:paraId="1F7DAD2F" w14:textId="77777777" w:rsidR="00687548" w:rsidRPr="00406A39" w:rsidRDefault="00687548" w:rsidP="00AD1551">
            <w:r w:rsidRPr="00406A39">
              <w:t>23.2</w:t>
            </w:r>
          </w:p>
          <w:p w14:paraId="3369A27E" w14:textId="77777777" w:rsidR="00687548" w:rsidRPr="00406A39" w:rsidRDefault="00687548" w:rsidP="00AD1551">
            <w:r w:rsidRPr="00406A39">
              <w:t>(0.1)</w:t>
            </w:r>
          </w:p>
        </w:tc>
        <w:tc>
          <w:tcPr>
            <w:tcW w:w="380" w:type="pct"/>
            <w:shd w:val="clear" w:color="auto" w:fill="auto"/>
          </w:tcPr>
          <w:p w14:paraId="768B7B03" w14:textId="77777777" w:rsidR="00687548" w:rsidRPr="00406A39" w:rsidRDefault="00687548" w:rsidP="00AD1551">
            <w:r w:rsidRPr="00406A39">
              <w:t>22.4</w:t>
            </w:r>
          </w:p>
          <w:p w14:paraId="5FFB079E" w14:textId="77777777" w:rsidR="00687548" w:rsidRPr="00406A39" w:rsidRDefault="00687548" w:rsidP="00AD1551">
            <w:r w:rsidRPr="00406A39">
              <w:t>(0.1)</w:t>
            </w:r>
          </w:p>
        </w:tc>
        <w:tc>
          <w:tcPr>
            <w:tcW w:w="482" w:type="pct"/>
            <w:shd w:val="clear" w:color="auto" w:fill="auto"/>
          </w:tcPr>
          <w:p w14:paraId="3C601709" w14:textId="77777777" w:rsidR="00687548" w:rsidRPr="00406A39" w:rsidRDefault="00687548" w:rsidP="00AD1551">
            <w:r w:rsidRPr="00406A39">
              <w:t>277.3</w:t>
            </w:r>
          </w:p>
          <w:p w14:paraId="4D60778E" w14:textId="77777777" w:rsidR="00687548" w:rsidRPr="00406A39" w:rsidRDefault="00687548" w:rsidP="00AD1551">
            <w:r w:rsidRPr="00406A39">
              <w:t>(0.8)</w:t>
            </w:r>
          </w:p>
        </w:tc>
        <w:tc>
          <w:tcPr>
            <w:tcW w:w="484" w:type="pct"/>
            <w:shd w:val="clear" w:color="auto" w:fill="auto"/>
          </w:tcPr>
          <w:p w14:paraId="08D760C6" w14:textId="77777777" w:rsidR="00687548" w:rsidRPr="00406A39" w:rsidRDefault="00687548" w:rsidP="00AD1551">
            <w:r w:rsidRPr="00406A39">
              <w:t>277.8</w:t>
            </w:r>
          </w:p>
          <w:p w14:paraId="49A84BC5" w14:textId="77777777" w:rsidR="00687548" w:rsidRPr="00406A39" w:rsidRDefault="00687548" w:rsidP="00AD1551">
            <w:r w:rsidRPr="00406A39">
              <w:t>(1.1)</w:t>
            </w:r>
          </w:p>
        </w:tc>
        <w:tc>
          <w:tcPr>
            <w:tcW w:w="415" w:type="pct"/>
            <w:shd w:val="clear" w:color="auto" w:fill="auto"/>
          </w:tcPr>
          <w:p w14:paraId="586F951D" w14:textId="77777777" w:rsidR="00687548" w:rsidRPr="00406A39" w:rsidRDefault="00687548" w:rsidP="00AD1551">
            <w:r w:rsidRPr="00406A39">
              <w:t>2.0</w:t>
            </w:r>
          </w:p>
          <w:p w14:paraId="4BB85D7D" w14:textId="77777777" w:rsidR="00687548" w:rsidRPr="00406A39" w:rsidRDefault="00687548" w:rsidP="00AD1551">
            <w:r w:rsidRPr="00406A39">
              <w:t>(0.02)</w:t>
            </w:r>
          </w:p>
        </w:tc>
        <w:tc>
          <w:tcPr>
            <w:tcW w:w="481" w:type="pct"/>
            <w:shd w:val="clear" w:color="auto" w:fill="auto"/>
          </w:tcPr>
          <w:p w14:paraId="7AE76A16" w14:textId="77777777" w:rsidR="00687548" w:rsidRPr="00406A39" w:rsidRDefault="00687548" w:rsidP="00AD1551">
            <w:r w:rsidRPr="00406A39">
              <w:t>20.3</w:t>
            </w:r>
          </w:p>
          <w:p w14:paraId="1ADDBA7E" w14:textId="77777777" w:rsidR="00687548" w:rsidRPr="00406A39" w:rsidRDefault="00687548" w:rsidP="00AD1551">
            <w:r w:rsidRPr="00406A39">
              <w:t>(0.3)</w:t>
            </w:r>
          </w:p>
        </w:tc>
        <w:tc>
          <w:tcPr>
            <w:tcW w:w="448" w:type="pct"/>
            <w:shd w:val="clear" w:color="auto" w:fill="auto"/>
          </w:tcPr>
          <w:p w14:paraId="474827D9" w14:textId="77777777" w:rsidR="00687548" w:rsidRPr="00406A39" w:rsidRDefault="00687548" w:rsidP="00AD1551">
            <w:r w:rsidRPr="00406A39">
              <w:t>23.8</w:t>
            </w:r>
          </w:p>
          <w:p w14:paraId="362D92E3" w14:textId="77777777" w:rsidR="00687548" w:rsidRPr="00406A39" w:rsidRDefault="00687548" w:rsidP="00AD1551">
            <w:r w:rsidRPr="00406A39">
              <w:t>(0.2)</w:t>
            </w:r>
          </w:p>
        </w:tc>
        <w:tc>
          <w:tcPr>
            <w:tcW w:w="617" w:type="pct"/>
            <w:shd w:val="clear" w:color="auto" w:fill="auto"/>
          </w:tcPr>
          <w:p w14:paraId="0D68ED41" w14:textId="77777777" w:rsidR="00687548" w:rsidRPr="00406A39" w:rsidRDefault="00687548" w:rsidP="00AD1551">
            <w:r w:rsidRPr="00406A39">
              <w:t>73.5</w:t>
            </w:r>
          </w:p>
        </w:tc>
      </w:tr>
      <w:tr w:rsidR="00687548" w14:paraId="26DC0857" w14:textId="77777777" w:rsidTr="00AD1551">
        <w:tc>
          <w:tcPr>
            <w:tcW w:w="517" w:type="pct"/>
            <w:shd w:val="clear" w:color="auto" w:fill="auto"/>
          </w:tcPr>
          <w:p w14:paraId="170DD4E7" w14:textId="77777777" w:rsidR="00687548" w:rsidRPr="00406A39" w:rsidRDefault="00687548" w:rsidP="00AD1551">
            <w:r w:rsidRPr="00406A39">
              <w:t>N</w:t>
            </w:r>
          </w:p>
        </w:tc>
        <w:tc>
          <w:tcPr>
            <w:tcW w:w="380" w:type="pct"/>
            <w:shd w:val="clear" w:color="auto" w:fill="auto"/>
          </w:tcPr>
          <w:p w14:paraId="08AD6283" w14:textId="77777777" w:rsidR="00687548" w:rsidRPr="00406A39" w:rsidRDefault="00687548" w:rsidP="00AD1551">
            <w:r w:rsidRPr="00406A39">
              <w:t>1997</w:t>
            </w:r>
          </w:p>
        </w:tc>
        <w:tc>
          <w:tcPr>
            <w:tcW w:w="415" w:type="pct"/>
            <w:shd w:val="clear" w:color="auto" w:fill="auto"/>
          </w:tcPr>
          <w:p w14:paraId="7EA8DEBA" w14:textId="77777777" w:rsidR="00687548" w:rsidRPr="00406A39" w:rsidRDefault="00687548" w:rsidP="00AD1551">
            <w:r w:rsidRPr="00406A39">
              <w:t>1629</w:t>
            </w:r>
          </w:p>
        </w:tc>
        <w:tc>
          <w:tcPr>
            <w:tcW w:w="380" w:type="pct"/>
            <w:shd w:val="clear" w:color="auto" w:fill="auto"/>
          </w:tcPr>
          <w:p w14:paraId="2F758D0B" w14:textId="77777777" w:rsidR="00687548" w:rsidRPr="00406A39" w:rsidRDefault="00687548" w:rsidP="00AD1551">
            <w:r w:rsidRPr="00406A39">
              <w:t>1134</w:t>
            </w:r>
          </w:p>
        </w:tc>
        <w:tc>
          <w:tcPr>
            <w:tcW w:w="380" w:type="pct"/>
            <w:shd w:val="clear" w:color="auto" w:fill="auto"/>
          </w:tcPr>
          <w:p w14:paraId="4BB0A20E" w14:textId="77777777" w:rsidR="00687548" w:rsidRPr="00406A39" w:rsidRDefault="00687548" w:rsidP="00AD1551">
            <w:r w:rsidRPr="00406A39">
              <w:t>1625</w:t>
            </w:r>
          </w:p>
        </w:tc>
        <w:tc>
          <w:tcPr>
            <w:tcW w:w="482" w:type="pct"/>
            <w:shd w:val="clear" w:color="auto" w:fill="auto"/>
          </w:tcPr>
          <w:p w14:paraId="5245E2BA" w14:textId="77777777" w:rsidR="00687548" w:rsidRPr="00406A39" w:rsidRDefault="00687548" w:rsidP="00AD1551">
            <w:r w:rsidRPr="00406A39">
              <w:t>1134</w:t>
            </w:r>
          </w:p>
        </w:tc>
        <w:tc>
          <w:tcPr>
            <w:tcW w:w="484" w:type="pct"/>
            <w:shd w:val="clear" w:color="auto" w:fill="auto"/>
          </w:tcPr>
          <w:p w14:paraId="5E17EC22" w14:textId="77777777" w:rsidR="00687548" w:rsidRPr="00406A39" w:rsidRDefault="00687548" w:rsidP="00AD1551">
            <w:r w:rsidRPr="00406A39">
              <w:t>1625</w:t>
            </w:r>
          </w:p>
        </w:tc>
        <w:tc>
          <w:tcPr>
            <w:tcW w:w="415" w:type="pct"/>
            <w:shd w:val="clear" w:color="auto" w:fill="auto"/>
          </w:tcPr>
          <w:p w14:paraId="56CACA23" w14:textId="77777777" w:rsidR="00687548" w:rsidRPr="00406A39" w:rsidRDefault="00687548" w:rsidP="00AD1551">
            <w:r w:rsidRPr="00406A39">
              <w:t>1478</w:t>
            </w:r>
          </w:p>
        </w:tc>
        <w:tc>
          <w:tcPr>
            <w:tcW w:w="481" w:type="pct"/>
            <w:shd w:val="clear" w:color="auto" w:fill="auto"/>
          </w:tcPr>
          <w:p w14:paraId="3CB98F3C" w14:textId="77777777" w:rsidR="00687548" w:rsidRPr="00406A39" w:rsidRDefault="00687548" w:rsidP="00AD1551">
            <w:r w:rsidRPr="00406A39">
              <w:t>1478</w:t>
            </w:r>
          </w:p>
        </w:tc>
        <w:tc>
          <w:tcPr>
            <w:tcW w:w="448" w:type="pct"/>
            <w:shd w:val="clear" w:color="auto" w:fill="auto"/>
          </w:tcPr>
          <w:p w14:paraId="35B8C791" w14:textId="77777777" w:rsidR="00687548" w:rsidRPr="00406A39" w:rsidRDefault="00687548" w:rsidP="00AD1551">
            <w:r w:rsidRPr="00406A39">
              <w:t>1301</w:t>
            </w:r>
          </w:p>
        </w:tc>
        <w:tc>
          <w:tcPr>
            <w:tcW w:w="617" w:type="pct"/>
            <w:shd w:val="clear" w:color="auto" w:fill="auto"/>
          </w:tcPr>
          <w:p w14:paraId="0CCCC631" w14:textId="77777777" w:rsidR="00687548" w:rsidRPr="00406A39" w:rsidRDefault="00687548" w:rsidP="00AD1551"/>
        </w:tc>
      </w:tr>
    </w:tbl>
    <w:p w14:paraId="6238B078" w14:textId="77777777" w:rsidR="00687548" w:rsidRDefault="00687548" w:rsidP="00687548"/>
    <w:p w14:paraId="33D6D4A5" w14:textId="77777777" w:rsidR="00687548" w:rsidRDefault="00687548" w:rsidP="00687548">
      <w:pPr>
        <w:sectPr w:rsidR="00687548" w:rsidSect="005F2A8B">
          <w:pgSz w:w="15840" w:h="12240" w:orient="landscape"/>
          <w:pgMar w:top="994" w:right="1440" w:bottom="1800" w:left="1440" w:header="720" w:footer="720" w:gutter="0"/>
          <w:lnNumType w:countBy="1" w:restart="continuous"/>
          <w:cols w:space="720"/>
          <w:titlePg/>
          <w:docGrid w:linePitch="326"/>
        </w:sectPr>
      </w:pPr>
    </w:p>
    <w:p w14:paraId="53A88ABE" w14:textId="7D919A3B" w:rsidR="00687548" w:rsidRDefault="00687548" w:rsidP="00E753AD">
      <w:pPr>
        <w:spacing w:line="480" w:lineRule="auto"/>
      </w:pPr>
      <w:r>
        <w:t xml:space="preserve">Table S3.  Percentiles of the dispersal distances of </w:t>
      </w:r>
      <w:r w:rsidR="00353F6D">
        <w:t>fruits</w:t>
      </w:r>
      <w:r w:rsidR="00114F7E">
        <w:t xml:space="preserve"> </w:t>
      </w:r>
      <w:r>
        <w:t>released from the tower for each parent tree</w:t>
      </w:r>
      <w:r w:rsidR="003074C3">
        <w:t xml:space="preserve"> of </w:t>
      </w:r>
      <w:r w:rsidR="003074C3">
        <w:rPr>
          <w:i/>
        </w:rPr>
        <w:t>Platypodium elegans</w:t>
      </w:r>
      <w:r w:rsidR="003074C3">
        <w:t xml:space="preserve"> on BCI, Panama</w:t>
      </w:r>
      <w:r>
        <w:t>.</w:t>
      </w:r>
    </w:p>
    <w:p w14:paraId="03DF7BD6" w14:textId="77777777" w:rsidR="00687548" w:rsidRPr="008B23E7" w:rsidRDefault="00687548" w:rsidP="00687548">
      <w:pPr>
        <w:rPr>
          <w:b/>
          <w:i/>
          <w:color w:val="FF0000"/>
          <w:u w:val="single"/>
        </w:rPr>
      </w:pPr>
    </w:p>
    <w:tbl>
      <w:tblPr>
        <w:tblStyle w:val="TableGrid"/>
        <w:tblW w:w="5328" w:type="dxa"/>
        <w:tblLayout w:type="fixed"/>
        <w:tblLook w:val="04A0" w:firstRow="1" w:lastRow="0" w:firstColumn="1" w:lastColumn="0" w:noHBand="0" w:noVBand="1"/>
      </w:tblPr>
      <w:tblGrid>
        <w:gridCol w:w="830"/>
        <w:gridCol w:w="656"/>
        <w:gridCol w:w="692"/>
        <w:gridCol w:w="720"/>
        <w:gridCol w:w="720"/>
        <w:gridCol w:w="810"/>
        <w:gridCol w:w="900"/>
      </w:tblGrid>
      <w:tr w:rsidR="00687548" w14:paraId="5DB74EC6" w14:textId="77777777" w:rsidTr="00AD1551">
        <w:tc>
          <w:tcPr>
            <w:tcW w:w="830" w:type="dxa"/>
          </w:tcPr>
          <w:p w14:paraId="2F9E67EE" w14:textId="77777777" w:rsidR="00687548" w:rsidRDefault="00687548" w:rsidP="00AD1551">
            <w:pPr>
              <w:jc w:val="center"/>
            </w:pPr>
          </w:p>
        </w:tc>
        <w:tc>
          <w:tcPr>
            <w:tcW w:w="4498" w:type="dxa"/>
            <w:gridSpan w:val="6"/>
          </w:tcPr>
          <w:p w14:paraId="6B05EF39" w14:textId="77777777" w:rsidR="00687548" w:rsidRDefault="00687548" w:rsidP="00AD1551">
            <w:pPr>
              <w:jc w:val="center"/>
            </w:pPr>
            <w:r>
              <w:t>Dispersal Distance Percentiles (m)</w:t>
            </w:r>
          </w:p>
        </w:tc>
      </w:tr>
      <w:tr w:rsidR="00687548" w14:paraId="045CC5CD" w14:textId="77777777" w:rsidTr="00AD1551">
        <w:tc>
          <w:tcPr>
            <w:tcW w:w="830" w:type="dxa"/>
          </w:tcPr>
          <w:p w14:paraId="5C55DF84" w14:textId="77777777" w:rsidR="00687548" w:rsidRDefault="00687548" w:rsidP="00AD1551">
            <w:pPr>
              <w:jc w:val="center"/>
            </w:pPr>
            <w:r>
              <w:t>Parent</w:t>
            </w:r>
          </w:p>
        </w:tc>
        <w:tc>
          <w:tcPr>
            <w:tcW w:w="656" w:type="dxa"/>
          </w:tcPr>
          <w:p w14:paraId="656C9FC5" w14:textId="77777777" w:rsidR="00687548" w:rsidRDefault="00687548" w:rsidP="00AD1551">
            <w:pPr>
              <w:jc w:val="center"/>
            </w:pPr>
            <w:r>
              <w:t>25%</w:t>
            </w:r>
          </w:p>
        </w:tc>
        <w:tc>
          <w:tcPr>
            <w:tcW w:w="692" w:type="dxa"/>
          </w:tcPr>
          <w:p w14:paraId="133A3A16" w14:textId="77777777" w:rsidR="00687548" w:rsidRDefault="00687548" w:rsidP="00AD1551">
            <w:pPr>
              <w:jc w:val="center"/>
            </w:pPr>
            <w:r>
              <w:t>50%</w:t>
            </w:r>
          </w:p>
        </w:tc>
        <w:tc>
          <w:tcPr>
            <w:tcW w:w="720" w:type="dxa"/>
          </w:tcPr>
          <w:p w14:paraId="3BD31896" w14:textId="77777777" w:rsidR="00687548" w:rsidRDefault="00687548" w:rsidP="00AD1551">
            <w:pPr>
              <w:jc w:val="center"/>
            </w:pPr>
            <w:r>
              <w:t>75%</w:t>
            </w:r>
          </w:p>
        </w:tc>
        <w:tc>
          <w:tcPr>
            <w:tcW w:w="720" w:type="dxa"/>
          </w:tcPr>
          <w:p w14:paraId="2C630DFB" w14:textId="77777777" w:rsidR="00687548" w:rsidRDefault="00687548" w:rsidP="00AD1551">
            <w:pPr>
              <w:jc w:val="center"/>
            </w:pPr>
            <w:r>
              <w:t>90%</w:t>
            </w:r>
          </w:p>
        </w:tc>
        <w:tc>
          <w:tcPr>
            <w:tcW w:w="810" w:type="dxa"/>
          </w:tcPr>
          <w:p w14:paraId="6F1C27B4" w14:textId="77777777" w:rsidR="00687548" w:rsidRDefault="00687548" w:rsidP="00AD1551">
            <w:pPr>
              <w:jc w:val="center"/>
            </w:pPr>
            <w:r>
              <w:t>95%</w:t>
            </w:r>
          </w:p>
        </w:tc>
        <w:tc>
          <w:tcPr>
            <w:tcW w:w="900" w:type="dxa"/>
          </w:tcPr>
          <w:p w14:paraId="262C1635" w14:textId="77777777" w:rsidR="00687548" w:rsidRDefault="00687548" w:rsidP="00AD1551">
            <w:pPr>
              <w:jc w:val="center"/>
            </w:pPr>
            <w:r>
              <w:t>100%</w:t>
            </w:r>
          </w:p>
        </w:tc>
      </w:tr>
      <w:tr w:rsidR="00687548" w14:paraId="5FD84065" w14:textId="77777777" w:rsidTr="00AD1551">
        <w:trPr>
          <w:trHeight w:val="396"/>
        </w:trPr>
        <w:tc>
          <w:tcPr>
            <w:tcW w:w="830" w:type="dxa"/>
          </w:tcPr>
          <w:p w14:paraId="761CF514" w14:textId="77777777" w:rsidR="00687548" w:rsidRDefault="00687548" w:rsidP="00AD1551">
            <w:pPr>
              <w:jc w:val="center"/>
            </w:pPr>
            <w:r>
              <w:t>1</w:t>
            </w:r>
          </w:p>
        </w:tc>
        <w:tc>
          <w:tcPr>
            <w:tcW w:w="656" w:type="dxa"/>
          </w:tcPr>
          <w:p w14:paraId="4FF2F587" w14:textId="77777777" w:rsidR="00687548" w:rsidRDefault="00687548" w:rsidP="00AD1551">
            <w:pPr>
              <w:jc w:val="center"/>
            </w:pPr>
            <w:r>
              <w:t>17.0</w:t>
            </w:r>
          </w:p>
        </w:tc>
        <w:tc>
          <w:tcPr>
            <w:tcW w:w="692" w:type="dxa"/>
          </w:tcPr>
          <w:p w14:paraId="36C22039" w14:textId="77777777" w:rsidR="00687548" w:rsidRDefault="00687548" w:rsidP="00AD1551">
            <w:pPr>
              <w:jc w:val="center"/>
            </w:pPr>
            <w:r>
              <w:t>25.0</w:t>
            </w:r>
          </w:p>
        </w:tc>
        <w:tc>
          <w:tcPr>
            <w:tcW w:w="720" w:type="dxa"/>
          </w:tcPr>
          <w:p w14:paraId="505AFEED" w14:textId="77777777" w:rsidR="00687548" w:rsidRDefault="00687548" w:rsidP="00AD1551">
            <w:pPr>
              <w:jc w:val="center"/>
            </w:pPr>
            <w:r>
              <w:t>29.0</w:t>
            </w:r>
          </w:p>
        </w:tc>
        <w:tc>
          <w:tcPr>
            <w:tcW w:w="720" w:type="dxa"/>
          </w:tcPr>
          <w:p w14:paraId="4DF2AA3B" w14:textId="77777777" w:rsidR="00687548" w:rsidRDefault="00687548" w:rsidP="00AD1551">
            <w:pPr>
              <w:jc w:val="center"/>
            </w:pPr>
            <w:r>
              <w:t>32.5</w:t>
            </w:r>
          </w:p>
        </w:tc>
        <w:tc>
          <w:tcPr>
            <w:tcW w:w="810" w:type="dxa"/>
          </w:tcPr>
          <w:p w14:paraId="717974FE" w14:textId="77777777" w:rsidR="00687548" w:rsidRDefault="00687548" w:rsidP="00AD1551">
            <w:pPr>
              <w:jc w:val="center"/>
            </w:pPr>
            <w:r>
              <w:t>35.5</w:t>
            </w:r>
          </w:p>
        </w:tc>
        <w:tc>
          <w:tcPr>
            <w:tcW w:w="900" w:type="dxa"/>
          </w:tcPr>
          <w:p w14:paraId="5B8A3320" w14:textId="77777777" w:rsidR="00687548" w:rsidRPr="00645271" w:rsidRDefault="00687548" w:rsidP="00AD1551">
            <w:pPr>
              <w:jc w:val="center"/>
            </w:pPr>
            <w:r w:rsidRPr="00645271">
              <w:t>70.0</w:t>
            </w:r>
          </w:p>
        </w:tc>
      </w:tr>
      <w:tr w:rsidR="00687548" w14:paraId="49690090" w14:textId="77777777" w:rsidTr="00AD1551">
        <w:trPr>
          <w:trHeight w:val="396"/>
        </w:trPr>
        <w:tc>
          <w:tcPr>
            <w:tcW w:w="830" w:type="dxa"/>
          </w:tcPr>
          <w:p w14:paraId="062B4081" w14:textId="77777777" w:rsidR="00687548" w:rsidRPr="00645271" w:rsidRDefault="00687548" w:rsidP="00AD1551">
            <w:pPr>
              <w:jc w:val="center"/>
            </w:pPr>
            <w:r w:rsidRPr="00645271">
              <w:t>2</w:t>
            </w:r>
          </w:p>
        </w:tc>
        <w:tc>
          <w:tcPr>
            <w:tcW w:w="656" w:type="dxa"/>
          </w:tcPr>
          <w:p w14:paraId="44565839" w14:textId="77777777" w:rsidR="00687548" w:rsidRPr="00645271" w:rsidRDefault="00687548" w:rsidP="00AD1551">
            <w:pPr>
              <w:jc w:val="center"/>
            </w:pPr>
            <w:r w:rsidRPr="00645271">
              <w:t>19.0</w:t>
            </w:r>
          </w:p>
        </w:tc>
        <w:tc>
          <w:tcPr>
            <w:tcW w:w="692" w:type="dxa"/>
          </w:tcPr>
          <w:p w14:paraId="3F8367DC" w14:textId="77777777" w:rsidR="00687548" w:rsidRPr="00645271" w:rsidRDefault="00687548" w:rsidP="00AD1551">
            <w:pPr>
              <w:jc w:val="center"/>
            </w:pPr>
            <w:r w:rsidRPr="00645271">
              <w:t>24.0</w:t>
            </w:r>
          </w:p>
        </w:tc>
        <w:tc>
          <w:tcPr>
            <w:tcW w:w="720" w:type="dxa"/>
          </w:tcPr>
          <w:p w14:paraId="2F344501" w14:textId="77777777" w:rsidR="00687548" w:rsidRPr="00645271" w:rsidRDefault="00687548" w:rsidP="00AD1551">
            <w:pPr>
              <w:jc w:val="center"/>
            </w:pPr>
            <w:r w:rsidRPr="00645271">
              <w:t>25.5</w:t>
            </w:r>
          </w:p>
        </w:tc>
        <w:tc>
          <w:tcPr>
            <w:tcW w:w="720" w:type="dxa"/>
          </w:tcPr>
          <w:p w14:paraId="0348084A" w14:textId="77777777" w:rsidR="00687548" w:rsidRPr="00645271" w:rsidRDefault="00687548" w:rsidP="00AD1551">
            <w:pPr>
              <w:jc w:val="center"/>
            </w:pPr>
            <w:r w:rsidRPr="00645271">
              <w:t>30.5</w:t>
            </w:r>
          </w:p>
        </w:tc>
        <w:tc>
          <w:tcPr>
            <w:tcW w:w="810" w:type="dxa"/>
          </w:tcPr>
          <w:p w14:paraId="7D72B8F3" w14:textId="77777777" w:rsidR="00687548" w:rsidRPr="00645271" w:rsidRDefault="00687548" w:rsidP="00AD1551">
            <w:pPr>
              <w:jc w:val="center"/>
            </w:pPr>
            <w:r w:rsidRPr="00645271">
              <w:t>32.0</w:t>
            </w:r>
          </w:p>
        </w:tc>
        <w:tc>
          <w:tcPr>
            <w:tcW w:w="900" w:type="dxa"/>
          </w:tcPr>
          <w:p w14:paraId="352E39B7" w14:textId="77777777" w:rsidR="00687548" w:rsidRPr="00645271" w:rsidRDefault="00687548" w:rsidP="00AD1551">
            <w:pPr>
              <w:jc w:val="center"/>
            </w:pPr>
            <w:r w:rsidRPr="00645271">
              <w:t>39.5</w:t>
            </w:r>
          </w:p>
        </w:tc>
      </w:tr>
      <w:tr w:rsidR="00687548" w14:paraId="2406D8D8" w14:textId="77777777" w:rsidTr="00AD1551">
        <w:trPr>
          <w:trHeight w:val="396"/>
        </w:trPr>
        <w:tc>
          <w:tcPr>
            <w:tcW w:w="830" w:type="dxa"/>
          </w:tcPr>
          <w:p w14:paraId="5C478168" w14:textId="77777777" w:rsidR="00687548" w:rsidRPr="00645271" w:rsidRDefault="00687548" w:rsidP="00AD1551">
            <w:pPr>
              <w:jc w:val="center"/>
            </w:pPr>
            <w:r w:rsidRPr="00645271">
              <w:t>3</w:t>
            </w:r>
          </w:p>
        </w:tc>
        <w:tc>
          <w:tcPr>
            <w:tcW w:w="656" w:type="dxa"/>
          </w:tcPr>
          <w:p w14:paraId="3E3C5E9A" w14:textId="77777777" w:rsidR="00687548" w:rsidRPr="00645271" w:rsidRDefault="00687548" w:rsidP="00AD1551">
            <w:pPr>
              <w:jc w:val="center"/>
            </w:pPr>
            <w:r w:rsidRPr="00645271">
              <w:t>16.5</w:t>
            </w:r>
          </w:p>
        </w:tc>
        <w:tc>
          <w:tcPr>
            <w:tcW w:w="692" w:type="dxa"/>
          </w:tcPr>
          <w:p w14:paraId="2D062266" w14:textId="77777777" w:rsidR="00687548" w:rsidRPr="00645271" w:rsidRDefault="00687548" w:rsidP="00AD1551">
            <w:pPr>
              <w:jc w:val="center"/>
            </w:pPr>
            <w:r w:rsidRPr="00645271">
              <w:t>22.5</w:t>
            </w:r>
          </w:p>
        </w:tc>
        <w:tc>
          <w:tcPr>
            <w:tcW w:w="720" w:type="dxa"/>
          </w:tcPr>
          <w:p w14:paraId="5F625E79" w14:textId="77777777" w:rsidR="00687548" w:rsidRPr="00645271" w:rsidRDefault="00687548" w:rsidP="00AD1551">
            <w:pPr>
              <w:jc w:val="center"/>
            </w:pPr>
            <w:r w:rsidRPr="00645271">
              <w:t>26.5</w:t>
            </w:r>
          </w:p>
        </w:tc>
        <w:tc>
          <w:tcPr>
            <w:tcW w:w="720" w:type="dxa"/>
          </w:tcPr>
          <w:p w14:paraId="5BCF235E" w14:textId="77777777" w:rsidR="00687548" w:rsidRPr="00645271" w:rsidRDefault="00687548" w:rsidP="00AD1551">
            <w:pPr>
              <w:jc w:val="center"/>
            </w:pPr>
            <w:r w:rsidRPr="00645271">
              <w:t>33.0</w:t>
            </w:r>
          </w:p>
        </w:tc>
        <w:tc>
          <w:tcPr>
            <w:tcW w:w="810" w:type="dxa"/>
          </w:tcPr>
          <w:p w14:paraId="348CBE11" w14:textId="77777777" w:rsidR="00687548" w:rsidRPr="00645271" w:rsidRDefault="00687548" w:rsidP="00AD1551">
            <w:pPr>
              <w:jc w:val="center"/>
            </w:pPr>
            <w:r w:rsidRPr="00645271">
              <w:t>37.0</w:t>
            </w:r>
          </w:p>
        </w:tc>
        <w:tc>
          <w:tcPr>
            <w:tcW w:w="900" w:type="dxa"/>
          </w:tcPr>
          <w:p w14:paraId="166461C1" w14:textId="77777777" w:rsidR="00687548" w:rsidRPr="00645271" w:rsidRDefault="00687548" w:rsidP="00AD1551">
            <w:pPr>
              <w:jc w:val="center"/>
            </w:pPr>
            <w:r w:rsidRPr="00645271">
              <w:t>45.0</w:t>
            </w:r>
          </w:p>
        </w:tc>
      </w:tr>
      <w:tr w:rsidR="00687548" w14:paraId="17D50580" w14:textId="77777777" w:rsidTr="00AD1551">
        <w:trPr>
          <w:trHeight w:val="396"/>
        </w:trPr>
        <w:tc>
          <w:tcPr>
            <w:tcW w:w="830" w:type="dxa"/>
          </w:tcPr>
          <w:p w14:paraId="35B9A4FF" w14:textId="77777777" w:rsidR="00687548" w:rsidRPr="00645271" w:rsidRDefault="00687548" w:rsidP="00AD1551">
            <w:pPr>
              <w:jc w:val="center"/>
            </w:pPr>
            <w:r w:rsidRPr="00645271">
              <w:t>4</w:t>
            </w:r>
          </w:p>
        </w:tc>
        <w:tc>
          <w:tcPr>
            <w:tcW w:w="656" w:type="dxa"/>
          </w:tcPr>
          <w:p w14:paraId="2DFB8BE7" w14:textId="77777777" w:rsidR="00687548" w:rsidRPr="00645271" w:rsidRDefault="00687548" w:rsidP="00AD1551">
            <w:pPr>
              <w:jc w:val="center"/>
            </w:pPr>
            <w:r w:rsidRPr="00645271">
              <w:t>22.5</w:t>
            </w:r>
          </w:p>
        </w:tc>
        <w:tc>
          <w:tcPr>
            <w:tcW w:w="692" w:type="dxa"/>
          </w:tcPr>
          <w:p w14:paraId="2632D86A" w14:textId="77777777" w:rsidR="00687548" w:rsidRPr="00645271" w:rsidRDefault="00687548" w:rsidP="00AD1551">
            <w:pPr>
              <w:jc w:val="center"/>
            </w:pPr>
            <w:r w:rsidRPr="00645271">
              <w:t>25.5</w:t>
            </w:r>
          </w:p>
        </w:tc>
        <w:tc>
          <w:tcPr>
            <w:tcW w:w="720" w:type="dxa"/>
          </w:tcPr>
          <w:p w14:paraId="07A51687" w14:textId="77777777" w:rsidR="00687548" w:rsidRPr="00645271" w:rsidRDefault="00687548" w:rsidP="00AD1551">
            <w:pPr>
              <w:jc w:val="center"/>
            </w:pPr>
            <w:r w:rsidRPr="00645271">
              <w:t>30.0</w:t>
            </w:r>
          </w:p>
        </w:tc>
        <w:tc>
          <w:tcPr>
            <w:tcW w:w="720" w:type="dxa"/>
          </w:tcPr>
          <w:p w14:paraId="635DFF79" w14:textId="77777777" w:rsidR="00687548" w:rsidRPr="00645271" w:rsidRDefault="00687548" w:rsidP="00AD1551">
            <w:pPr>
              <w:jc w:val="center"/>
            </w:pPr>
            <w:r w:rsidRPr="00645271">
              <w:t>35.0</w:t>
            </w:r>
          </w:p>
        </w:tc>
        <w:tc>
          <w:tcPr>
            <w:tcW w:w="810" w:type="dxa"/>
          </w:tcPr>
          <w:p w14:paraId="281EBB45" w14:textId="77777777" w:rsidR="00687548" w:rsidRPr="00645271" w:rsidRDefault="00687548" w:rsidP="00AD1551">
            <w:pPr>
              <w:jc w:val="center"/>
            </w:pPr>
            <w:r w:rsidRPr="00645271">
              <w:t>39.5</w:t>
            </w:r>
          </w:p>
        </w:tc>
        <w:tc>
          <w:tcPr>
            <w:tcW w:w="900" w:type="dxa"/>
          </w:tcPr>
          <w:p w14:paraId="3E0318A3" w14:textId="77777777" w:rsidR="00687548" w:rsidRPr="00645271" w:rsidRDefault="00687548" w:rsidP="00AD1551">
            <w:pPr>
              <w:jc w:val="center"/>
            </w:pPr>
            <w:r w:rsidRPr="00645271">
              <w:t>45.0</w:t>
            </w:r>
          </w:p>
        </w:tc>
      </w:tr>
      <w:tr w:rsidR="00687548" w14:paraId="2F462ED8" w14:textId="77777777" w:rsidTr="00AD1551">
        <w:trPr>
          <w:trHeight w:val="396"/>
        </w:trPr>
        <w:tc>
          <w:tcPr>
            <w:tcW w:w="830" w:type="dxa"/>
          </w:tcPr>
          <w:p w14:paraId="6240C2A2" w14:textId="77777777" w:rsidR="00687548" w:rsidRPr="00645271" w:rsidRDefault="00687548" w:rsidP="00AD1551">
            <w:pPr>
              <w:jc w:val="center"/>
            </w:pPr>
            <w:r w:rsidRPr="00645271">
              <w:t>5</w:t>
            </w:r>
          </w:p>
        </w:tc>
        <w:tc>
          <w:tcPr>
            <w:tcW w:w="656" w:type="dxa"/>
          </w:tcPr>
          <w:p w14:paraId="6977B776" w14:textId="77777777" w:rsidR="00687548" w:rsidRPr="00645271" w:rsidRDefault="00687548" w:rsidP="00AD1551">
            <w:pPr>
              <w:jc w:val="center"/>
            </w:pPr>
            <w:r w:rsidRPr="00645271">
              <w:t>18.0</w:t>
            </w:r>
          </w:p>
        </w:tc>
        <w:tc>
          <w:tcPr>
            <w:tcW w:w="692" w:type="dxa"/>
          </w:tcPr>
          <w:p w14:paraId="30C61850" w14:textId="77777777" w:rsidR="00687548" w:rsidRPr="00645271" w:rsidRDefault="00687548" w:rsidP="00AD1551">
            <w:pPr>
              <w:jc w:val="center"/>
            </w:pPr>
            <w:r w:rsidRPr="00645271">
              <w:t>26.5</w:t>
            </w:r>
          </w:p>
        </w:tc>
        <w:tc>
          <w:tcPr>
            <w:tcW w:w="720" w:type="dxa"/>
          </w:tcPr>
          <w:p w14:paraId="3A9F84DD" w14:textId="77777777" w:rsidR="00687548" w:rsidRPr="00645271" w:rsidRDefault="00687548" w:rsidP="00AD1551">
            <w:pPr>
              <w:keepNext/>
              <w:keepLines/>
              <w:spacing w:after="120"/>
              <w:jc w:val="center"/>
              <w:outlineLvl w:val="2"/>
            </w:pPr>
            <w:r w:rsidRPr="00645271">
              <w:t>31.5</w:t>
            </w:r>
          </w:p>
        </w:tc>
        <w:tc>
          <w:tcPr>
            <w:tcW w:w="720" w:type="dxa"/>
          </w:tcPr>
          <w:p w14:paraId="14B8D6EC" w14:textId="77777777" w:rsidR="00687548" w:rsidRPr="00645271" w:rsidRDefault="00687548" w:rsidP="00AD1551">
            <w:pPr>
              <w:jc w:val="center"/>
            </w:pPr>
            <w:r w:rsidRPr="00645271">
              <w:t>38.5</w:t>
            </w:r>
          </w:p>
        </w:tc>
        <w:tc>
          <w:tcPr>
            <w:tcW w:w="810" w:type="dxa"/>
          </w:tcPr>
          <w:p w14:paraId="1219DDE6" w14:textId="77777777" w:rsidR="00687548" w:rsidRPr="00645271" w:rsidRDefault="00687548" w:rsidP="00AD1551">
            <w:pPr>
              <w:jc w:val="center"/>
            </w:pPr>
            <w:r w:rsidRPr="00645271">
              <w:t>40.0</w:t>
            </w:r>
          </w:p>
        </w:tc>
        <w:tc>
          <w:tcPr>
            <w:tcW w:w="900" w:type="dxa"/>
          </w:tcPr>
          <w:p w14:paraId="056282F2" w14:textId="77777777" w:rsidR="00687548" w:rsidRPr="00645271" w:rsidRDefault="00687548" w:rsidP="00AD1551">
            <w:pPr>
              <w:jc w:val="center"/>
            </w:pPr>
            <w:r w:rsidRPr="00645271">
              <w:t>44.0</w:t>
            </w:r>
          </w:p>
        </w:tc>
      </w:tr>
      <w:tr w:rsidR="00687548" w14:paraId="7B8B5DEC" w14:textId="77777777" w:rsidTr="00AD1551">
        <w:trPr>
          <w:trHeight w:val="396"/>
        </w:trPr>
        <w:tc>
          <w:tcPr>
            <w:tcW w:w="830" w:type="dxa"/>
          </w:tcPr>
          <w:p w14:paraId="327FDF66" w14:textId="77777777" w:rsidR="00687548" w:rsidRPr="00645271" w:rsidRDefault="00687548" w:rsidP="00AD1551">
            <w:pPr>
              <w:jc w:val="center"/>
            </w:pPr>
            <w:r w:rsidRPr="00645271">
              <w:t>6</w:t>
            </w:r>
          </w:p>
        </w:tc>
        <w:tc>
          <w:tcPr>
            <w:tcW w:w="656" w:type="dxa"/>
          </w:tcPr>
          <w:p w14:paraId="6EAA181B" w14:textId="77777777" w:rsidR="00687548" w:rsidRPr="00645271" w:rsidRDefault="00687548" w:rsidP="00AD1551">
            <w:pPr>
              <w:jc w:val="center"/>
            </w:pPr>
            <w:r w:rsidRPr="00645271">
              <w:t>19.0</w:t>
            </w:r>
          </w:p>
        </w:tc>
        <w:tc>
          <w:tcPr>
            <w:tcW w:w="692" w:type="dxa"/>
          </w:tcPr>
          <w:p w14:paraId="0E6BABAA" w14:textId="77777777" w:rsidR="00687548" w:rsidRPr="00645271" w:rsidRDefault="00687548" w:rsidP="00AD1551">
            <w:pPr>
              <w:jc w:val="center"/>
            </w:pPr>
            <w:r w:rsidRPr="00645271">
              <w:t>25.5</w:t>
            </w:r>
          </w:p>
        </w:tc>
        <w:tc>
          <w:tcPr>
            <w:tcW w:w="720" w:type="dxa"/>
          </w:tcPr>
          <w:p w14:paraId="53A542F1" w14:textId="77777777" w:rsidR="00687548" w:rsidRPr="00645271" w:rsidRDefault="00687548" w:rsidP="00AD1551">
            <w:pPr>
              <w:keepNext/>
              <w:keepLines/>
              <w:spacing w:after="120"/>
              <w:jc w:val="center"/>
              <w:outlineLvl w:val="2"/>
            </w:pPr>
            <w:r w:rsidRPr="00645271">
              <w:t>31.5</w:t>
            </w:r>
          </w:p>
        </w:tc>
        <w:tc>
          <w:tcPr>
            <w:tcW w:w="720" w:type="dxa"/>
          </w:tcPr>
          <w:p w14:paraId="0605FB82" w14:textId="77777777" w:rsidR="00687548" w:rsidRPr="00645271" w:rsidRDefault="00687548" w:rsidP="00AD1551">
            <w:pPr>
              <w:jc w:val="center"/>
            </w:pPr>
            <w:r w:rsidRPr="00645271">
              <w:t>35.5</w:t>
            </w:r>
          </w:p>
        </w:tc>
        <w:tc>
          <w:tcPr>
            <w:tcW w:w="810" w:type="dxa"/>
          </w:tcPr>
          <w:p w14:paraId="2E8E698B" w14:textId="77777777" w:rsidR="00687548" w:rsidRPr="00645271" w:rsidRDefault="00687548" w:rsidP="00AD1551">
            <w:pPr>
              <w:jc w:val="center"/>
            </w:pPr>
            <w:r w:rsidRPr="00645271">
              <w:t>39.0</w:t>
            </w:r>
          </w:p>
        </w:tc>
        <w:tc>
          <w:tcPr>
            <w:tcW w:w="900" w:type="dxa"/>
          </w:tcPr>
          <w:p w14:paraId="2873BFA1" w14:textId="77777777" w:rsidR="00687548" w:rsidRPr="00645271" w:rsidRDefault="00687548" w:rsidP="00AD1551">
            <w:pPr>
              <w:jc w:val="center"/>
            </w:pPr>
            <w:r w:rsidRPr="00645271">
              <w:t>45.5</w:t>
            </w:r>
          </w:p>
        </w:tc>
      </w:tr>
      <w:tr w:rsidR="00687548" w14:paraId="1BF5B3AF" w14:textId="77777777" w:rsidTr="00AD1551">
        <w:trPr>
          <w:trHeight w:val="396"/>
        </w:trPr>
        <w:tc>
          <w:tcPr>
            <w:tcW w:w="830" w:type="dxa"/>
          </w:tcPr>
          <w:p w14:paraId="2C9F3028" w14:textId="77777777" w:rsidR="00687548" w:rsidRPr="00645271" w:rsidRDefault="00687548" w:rsidP="00AD1551">
            <w:pPr>
              <w:jc w:val="center"/>
            </w:pPr>
            <w:r w:rsidRPr="00645271">
              <w:t>7</w:t>
            </w:r>
          </w:p>
        </w:tc>
        <w:tc>
          <w:tcPr>
            <w:tcW w:w="656" w:type="dxa"/>
          </w:tcPr>
          <w:p w14:paraId="72072719" w14:textId="77777777" w:rsidR="00687548" w:rsidRPr="00645271" w:rsidRDefault="00687548" w:rsidP="00AD1551">
            <w:pPr>
              <w:jc w:val="center"/>
            </w:pPr>
            <w:r w:rsidRPr="00645271">
              <w:t>14.0</w:t>
            </w:r>
          </w:p>
        </w:tc>
        <w:tc>
          <w:tcPr>
            <w:tcW w:w="692" w:type="dxa"/>
          </w:tcPr>
          <w:p w14:paraId="1773EF9B" w14:textId="77777777" w:rsidR="00687548" w:rsidRPr="00645271" w:rsidRDefault="00687548" w:rsidP="00AD1551">
            <w:pPr>
              <w:jc w:val="center"/>
            </w:pPr>
            <w:r w:rsidRPr="00645271">
              <w:t>19.5</w:t>
            </w:r>
          </w:p>
        </w:tc>
        <w:tc>
          <w:tcPr>
            <w:tcW w:w="720" w:type="dxa"/>
          </w:tcPr>
          <w:p w14:paraId="55BBDB28" w14:textId="77777777" w:rsidR="00687548" w:rsidRPr="00645271" w:rsidRDefault="00687548" w:rsidP="00AD1551">
            <w:pPr>
              <w:jc w:val="center"/>
            </w:pPr>
            <w:r w:rsidRPr="00645271">
              <w:t>25.0</w:t>
            </w:r>
          </w:p>
        </w:tc>
        <w:tc>
          <w:tcPr>
            <w:tcW w:w="720" w:type="dxa"/>
          </w:tcPr>
          <w:p w14:paraId="22D3832C" w14:textId="77777777" w:rsidR="00687548" w:rsidRPr="00645271" w:rsidRDefault="00687548" w:rsidP="00AD1551">
            <w:pPr>
              <w:jc w:val="center"/>
            </w:pPr>
            <w:r w:rsidRPr="00645271">
              <w:t>27.5</w:t>
            </w:r>
          </w:p>
        </w:tc>
        <w:tc>
          <w:tcPr>
            <w:tcW w:w="810" w:type="dxa"/>
          </w:tcPr>
          <w:p w14:paraId="275BE935" w14:textId="77777777" w:rsidR="00687548" w:rsidRPr="00645271" w:rsidRDefault="00687548" w:rsidP="00AD1551">
            <w:pPr>
              <w:jc w:val="center"/>
            </w:pPr>
            <w:r w:rsidRPr="00645271">
              <w:t>31.0</w:t>
            </w:r>
          </w:p>
        </w:tc>
        <w:tc>
          <w:tcPr>
            <w:tcW w:w="900" w:type="dxa"/>
          </w:tcPr>
          <w:p w14:paraId="0C0E4EE7" w14:textId="77777777" w:rsidR="00687548" w:rsidRPr="00645271" w:rsidRDefault="00687548" w:rsidP="00AD1551">
            <w:pPr>
              <w:jc w:val="center"/>
            </w:pPr>
            <w:r w:rsidRPr="00645271">
              <w:t>35.5</w:t>
            </w:r>
          </w:p>
        </w:tc>
      </w:tr>
      <w:tr w:rsidR="00687548" w14:paraId="516959A8" w14:textId="77777777" w:rsidTr="00AD1551">
        <w:trPr>
          <w:trHeight w:val="396"/>
        </w:trPr>
        <w:tc>
          <w:tcPr>
            <w:tcW w:w="830" w:type="dxa"/>
          </w:tcPr>
          <w:p w14:paraId="3BFB0A28" w14:textId="77777777" w:rsidR="00687548" w:rsidRPr="00645271" w:rsidRDefault="00687548" w:rsidP="00AD1551">
            <w:pPr>
              <w:jc w:val="center"/>
            </w:pPr>
            <w:r w:rsidRPr="00645271">
              <w:t>8</w:t>
            </w:r>
          </w:p>
        </w:tc>
        <w:tc>
          <w:tcPr>
            <w:tcW w:w="656" w:type="dxa"/>
          </w:tcPr>
          <w:p w14:paraId="28C1623F" w14:textId="77777777" w:rsidR="00687548" w:rsidRPr="00645271" w:rsidRDefault="00687548" w:rsidP="00AD1551">
            <w:pPr>
              <w:jc w:val="center"/>
            </w:pPr>
            <w:r w:rsidRPr="00645271">
              <w:t>22.0</w:t>
            </w:r>
          </w:p>
        </w:tc>
        <w:tc>
          <w:tcPr>
            <w:tcW w:w="692" w:type="dxa"/>
          </w:tcPr>
          <w:p w14:paraId="1DE2C9D4" w14:textId="77777777" w:rsidR="00687548" w:rsidRPr="00645271" w:rsidRDefault="00687548" w:rsidP="00AD1551">
            <w:pPr>
              <w:jc w:val="center"/>
            </w:pPr>
            <w:r w:rsidRPr="00645271">
              <w:t>25.0</w:t>
            </w:r>
          </w:p>
        </w:tc>
        <w:tc>
          <w:tcPr>
            <w:tcW w:w="720" w:type="dxa"/>
          </w:tcPr>
          <w:p w14:paraId="206593AC" w14:textId="77777777" w:rsidR="00687548" w:rsidRPr="00645271" w:rsidRDefault="00687548" w:rsidP="00AD1551">
            <w:pPr>
              <w:jc w:val="center"/>
            </w:pPr>
            <w:r w:rsidRPr="00645271">
              <w:t>30.5</w:t>
            </w:r>
          </w:p>
        </w:tc>
        <w:tc>
          <w:tcPr>
            <w:tcW w:w="720" w:type="dxa"/>
          </w:tcPr>
          <w:p w14:paraId="73DEF629" w14:textId="77777777" w:rsidR="00687548" w:rsidRPr="00645271" w:rsidRDefault="00687548" w:rsidP="00AD1551">
            <w:pPr>
              <w:jc w:val="center"/>
            </w:pPr>
            <w:r w:rsidRPr="00645271">
              <w:t>33.0</w:t>
            </w:r>
          </w:p>
        </w:tc>
        <w:tc>
          <w:tcPr>
            <w:tcW w:w="810" w:type="dxa"/>
          </w:tcPr>
          <w:p w14:paraId="4B968A70" w14:textId="77777777" w:rsidR="00687548" w:rsidRPr="00645271" w:rsidRDefault="00687548" w:rsidP="00AD1551">
            <w:pPr>
              <w:jc w:val="center"/>
            </w:pPr>
            <w:r w:rsidRPr="00645271">
              <w:t>35.5</w:t>
            </w:r>
          </w:p>
        </w:tc>
        <w:tc>
          <w:tcPr>
            <w:tcW w:w="900" w:type="dxa"/>
          </w:tcPr>
          <w:p w14:paraId="6949DB27" w14:textId="77777777" w:rsidR="00687548" w:rsidRPr="00645271" w:rsidRDefault="00687548" w:rsidP="00AD1551">
            <w:pPr>
              <w:jc w:val="center"/>
            </w:pPr>
            <w:r w:rsidRPr="00645271">
              <w:t>36.5</w:t>
            </w:r>
          </w:p>
        </w:tc>
      </w:tr>
      <w:tr w:rsidR="00687548" w14:paraId="172BAA2C" w14:textId="77777777" w:rsidTr="00AD1551">
        <w:trPr>
          <w:trHeight w:val="396"/>
        </w:trPr>
        <w:tc>
          <w:tcPr>
            <w:tcW w:w="830" w:type="dxa"/>
          </w:tcPr>
          <w:p w14:paraId="51A170D9" w14:textId="77777777" w:rsidR="00687548" w:rsidRPr="00645271" w:rsidRDefault="00687548" w:rsidP="00AD1551">
            <w:pPr>
              <w:jc w:val="center"/>
            </w:pPr>
            <w:r w:rsidRPr="00645271">
              <w:t>9</w:t>
            </w:r>
          </w:p>
        </w:tc>
        <w:tc>
          <w:tcPr>
            <w:tcW w:w="656" w:type="dxa"/>
          </w:tcPr>
          <w:p w14:paraId="39732779" w14:textId="77777777" w:rsidR="00687548" w:rsidRPr="00645271" w:rsidRDefault="00687548" w:rsidP="00AD1551">
            <w:pPr>
              <w:jc w:val="center"/>
            </w:pPr>
            <w:r w:rsidRPr="00645271">
              <w:t>16.5</w:t>
            </w:r>
          </w:p>
        </w:tc>
        <w:tc>
          <w:tcPr>
            <w:tcW w:w="692" w:type="dxa"/>
          </w:tcPr>
          <w:p w14:paraId="11BE235A" w14:textId="77777777" w:rsidR="00687548" w:rsidRPr="00645271" w:rsidRDefault="00687548" w:rsidP="00AD1551">
            <w:pPr>
              <w:jc w:val="center"/>
            </w:pPr>
            <w:r w:rsidRPr="00645271">
              <w:t>24.0</w:t>
            </w:r>
          </w:p>
        </w:tc>
        <w:tc>
          <w:tcPr>
            <w:tcW w:w="720" w:type="dxa"/>
          </w:tcPr>
          <w:p w14:paraId="465EF7BB" w14:textId="77777777" w:rsidR="00687548" w:rsidRPr="00645271" w:rsidRDefault="00687548" w:rsidP="00AD1551">
            <w:pPr>
              <w:jc w:val="center"/>
            </w:pPr>
            <w:r w:rsidRPr="00645271">
              <w:t>26.5</w:t>
            </w:r>
          </w:p>
        </w:tc>
        <w:tc>
          <w:tcPr>
            <w:tcW w:w="720" w:type="dxa"/>
          </w:tcPr>
          <w:p w14:paraId="44529813" w14:textId="77777777" w:rsidR="00687548" w:rsidRPr="00645271" w:rsidRDefault="00687548" w:rsidP="00AD1551">
            <w:pPr>
              <w:jc w:val="center"/>
            </w:pPr>
            <w:r w:rsidRPr="00645271">
              <w:t>32.0</w:t>
            </w:r>
          </w:p>
        </w:tc>
        <w:tc>
          <w:tcPr>
            <w:tcW w:w="810" w:type="dxa"/>
          </w:tcPr>
          <w:p w14:paraId="2FA0F442" w14:textId="77777777" w:rsidR="00687548" w:rsidRPr="00645271" w:rsidRDefault="00687548" w:rsidP="00AD1551">
            <w:pPr>
              <w:jc w:val="center"/>
            </w:pPr>
            <w:r w:rsidRPr="00645271">
              <w:t>35.5</w:t>
            </w:r>
          </w:p>
        </w:tc>
        <w:tc>
          <w:tcPr>
            <w:tcW w:w="900" w:type="dxa"/>
          </w:tcPr>
          <w:p w14:paraId="4CC75C45" w14:textId="77777777" w:rsidR="00687548" w:rsidRPr="00645271" w:rsidRDefault="00687548" w:rsidP="00AD1551">
            <w:pPr>
              <w:jc w:val="center"/>
            </w:pPr>
            <w:r w:rsidRPr="00645271">
              <w:t>42.5</w:t>
            </w:r>
          </w:p>
        </w:tc>
      </w:tr>
      <w:tr w:rsidR="00687548" w14:paraId="5E19C350" w14:textId="77777777" w:rsidTr="00AD1551">
        <w:trPr>
          <w:trHeight w:val="396"/>
        </w:trPr>
        <w:tc>
          <w:tcPr>
            <w:tcW w:w="830" w:type="dxa"/>
          </w:tcPr>
          <w:p w14:paraId="012C0B11" w14:textId="77777777" w:rsidR="00687548" w:rsidRPr="00645271" w:rsidRDefault="00687548" w:rsidP="00AD1551">
            <w:pPr>
              <w:jc w:val="center"/>
            </w:pPr>
            <w:r w:rsidRPr="00645271">
              <w:t>10</w:t>
            </w:r>
          </w:p>
        </w:tc>
        <w:tc>
          <w:tcPr>
            <w:tcW w:w="656" w:type="dxa"/>
          </w:tcPr>
          <w:p w14:paraId="11B13DAE" w14:textId="77777777" w:rsidR="00687548" w:rsidRPr="00645271" w:rsidRDefault="00687548" w:rsidP="00AD1551">
            <w:pPr>
              <w:jc w:val="center"/>
            </w:pPr>
            <w:r w:rsidRPr="00645271">
              <w:t>22.0</w:t>
            </w:r>
          </w:p>
        </w:tc>
        <w:tc>
          <w:tcPr>
            <w:tcW w:w="692" w:type="dxa"/>
          </w:tcPr>
          <w:p w14:paraId="57980005" w14:textId="77777777" w:rsidR="00687548" w:rsidRPr="00645271" w:rsidRDefault="00687548" w:rsidP="00AD1551">
            <w:pPr>
              <w:jc w:val="center"/>
            </w:pPr>
            <w:r w:rsidRPr="00645271">
              <w:t>25.0</w:t>
            </w:r>
          </w:p>
        </w:tc>
        <w:tc>
          <w:tcPr>
            <w:tcW w:w="720" w:type="dxa"/>
          </w:tcPr>
          <w:p w14:paraId="7D45B3EA" w14:textId="77777777" w:rsidR="00687548" w:rsidRPr="00645271" w:rsidRDefault="00687548" w:rsidP="00AD1551">
            <w:pPr>
              <w:jc w:val="center"/>
            </w:pPr>
            <w:r w:rsidRPr="00645271">
              <w:t>29.0</w:t>
            </w:r>
          </w:p>
        </w:tc>
        <w:tc>
          <w:tcPr>
            <w:tcW w:w="720" w:type="dxa"/>
          </w:tcPr>
          <w:p w14:paraId="76141655" w14:textId="77777777" w:rsidR="00687548" w:rsidRPr="00645271" w:rsidRDefault="00687548" w:rsidP="00AD1551">
            <w:pPr>
              <w:jc w:val="center"/>
            </w:pPr>
            <w:r w:rsidRPr="00645271">
              <w:t>33.0</w:t>
            </w:r>
          </w:p>
        </w:tc>
        <w:tc>
          <w:tcPr>
            <w:tcW w:w="810" w:type="dxa"/>
          </w:tcPr>
          <w:p w14:paraId="7BA9C4AB" w14:textId="77777777" w:rsidR="00687548" w:rsidRPr="00645271" w:rsidRDefault="00687548" w:rsidP="00AD1551">
            <w:pPr>
              <w:jc w:val="center"/>
            </w:pPr>
            <w:r w:rsidRPr="00645271">
              <w:t>34.5</w:t>
            </w:r>
          </w:p>
        </w:tc>
        <w:tc>
          <w:tcPr>
            <w:tcW w:w="900" w:type="dxa"/>
          </w:tcPr>
          <w:p w14:paraId="3AEAD5D3" w14:textId="77777777" w:rsidR="00687548" w:rsidRPr="00645271" w:rsidRDefault="00687548" w:rsidP="00AD1551">
            <w:pPr>
              <w:jc w:val="center"/>
            </w:pPr>
            <w:r w:rsidRPr="00645271">
              <w:t>50.0</w:t>
            </w:r>
          </w:p>
        </w:tc>
      </w:tr>
      <w:tr w:rsidR="00687548" w14:paraId="7BBFFC70" w14:textId="77777777" w:rsidTr="00AD1551">
        <w:trPr>
          <w:trHeight w:val="396"/>
        </w:trPr>
        <w:tc>
          <w:tcPr>
            <w:tcW w:w="830" w:type="dxa"/>
          </w:tcPr>
          <w:p w14:paraId="1D66AEBA" w14:textId="77777777" w:rsidR="00687548" w:rsidRPr="00645271" w:rsidRDefault="00687548" w:rsidP="00AD1551">
            <w:pPr>
              <w:jc w:val="center"/>
            </w:pPr>
            <w:r w:rsidRPr="00645271">
              <w:t>11</w:t>
            </w:r>
          </w:p>
        </w:tc>
        <w:tc>
          <w:tcPr>
            <w:tcW w:w="656" w:type="dxa"/>
          </w:tcPr>
          <w:p w14:paraId="0749E72C" w14:textId="77777777" w:rsidR="00687548" w:rsidRPr="00645271" w:rsidRDefault="00687548" w:rsidP="00AD1551">
            <w:pPr>
              <w:jc w:val="center"/>
            </w:pPr>
            <w:r w:rsidRPr="00645271">
              <w:t>20.5</w:t>
            </w:r>
          </w:p>
        </w:tc>
        <w:tc>
          <w:tcPr>
            <w:tcW w:w="692" w:type="dxa"/>
          </w:tcPr>
          <w:p w14:paraId="39362F0B" w14:textId="77777777" w:rsidR="00687548" w:rsidRPr="00645271" w:rsidRDefault="00687548" w:rsidP="00AD1551">
            <w:pPr>
              <w:jc w:val="center"/>
            </w:pPr>
            <w:r w:rsidRPr="00645271">
              <w:t>25.0</w:t>
            </w:r>
          </w:p>
        </w:tc>
        <w:tc>
          <w:tcPr>
            <w:tcW w:w="720" w:type="dxa"/>
          </w:tcPr>
          <w:p w14:paraId="6EB78B57" w14:textId="77777777" w:rsidR="00687548" w:rsidRPr="00645271" w:rsidRDefault="00687548" w:rsidP="00AD1551">
            <w:pPr>
              <w:jc w:val="center"/>
            </w:pPr>
            <w:r w:rsidRPr="00645271">
              <w:t>31.0</w:t>
            </w:r>
          </w:p>
        </w:tc>
        <w:tc>
          <w:tcPr>
            <w:tcW w:w="720" w:type="dxa"/>
          </w:tcPr>
          <w:p w14:paraId="12697A5A" w14:textId="77777777" w:rsidR="00687548" w:rsidRPr="00645271" w:rsidRDefault="00687548" w:rsidP="00AD1551">
            <w:pPr>
              <w:jc w:val="center"/>
            </w:pPr>
            <w:r w:rsidRPr="00645271">
              <w:t>36.0</w:t>
            </w:r>
          </w:p>
        </w:tc>
        <w:tc>
          <w:tcPr>
            <w:tcW w:w="810" w:type="dxa"/>
          </w:tcPr>
          <w:p w14:paraId="738777FA" w14:textId="77777777" w:rsidR="00687548" w:rsidRPr="00645271" w:rsidRDefault="00687548" w:rsidP="00AD1551">
            <w:pPr>
              <w:jc w:val="center"/>
            </w:pPr>
            <w:r w:rsidRPr="00645271">
              <w:t>39.0</w:t>
            </w:r>
          </w:p>
        </w:tc>
        <w:tc>
          <w:tcPr>
            <w:tcW w:w="900" w:type="dxa"/>
          </w:tcPr>
          <w:p w14:paraId="2F12B53F" w14:textId="77777777" w:rsidR="00687548" w:rsidRPr="00645271" w:rsidRDefault="00687548" w:rsidP="00AD1551">
            <w:pPr>
              <w:jc w:val="center"/>
            </w:pPr>
            <w:r w:rsidRPr="00645271">
              <w:t>73.5</w:t>
            </w:r>
          </w:p>
        </w:tc>
      </w:tr>
      <w:tr w:rsidR="00687548" w14:paraId="718655D2" w14:textId="77777777" w:rsidTr="00AD1551">
        <w:trPr>
          <w:trHeight w:val="396"/>
        </w:trPr>
        <w:tc>
          <w:tcPr>
            <w:tcW w:w="830" w:type="dxa"/>
          </w:tcPr>
          <w:p w14:paraId="0F444AA1" w14:textId="77777777" w:rsidR="00687548" w:rsidRPr="00645271" w:rsidRDefault="00687548" w:rsidP="00AD1551">
            <w:pPr>
              <w:jc w:val="center"/>
            </w:pPr>
            <w:r w:rsidRPr="00645271">
              <w:t>12</w:t>
            </w:r>
          </w:p>
        </w:tc>
        <w:tc>
          <w:tcPr>
            <w:tcW w:w="656" w:type="dxa"/>
          </w:tcPr>
          <w:p w14:paraId="49EFB25E" w14:textId="77777777" w:rsidR="00687548" w:rsidRPr="00645271" w:rsidRDefault="00687548" w:rsidP="00AD1551">
            <w:pPr>
              <w:jc w:val="center"/>
            </w:pPr>
            <w:r w:rsidRPr="00645271">
              <w:t>14.5</w:t>
            </w:r>
          </w:p>
        </w:tc>
        <w:tc>
          <w:tcPr>
            <w:tcW w:w="692" w:type="dxa"/>
          </w:tcPr>
          <w:p w14:paraId="0B9A9C9D" w14:textId="77777777" w:rsidR="00687548" w:rsidRPr="00645271" w:rsidRDefault="00687548" w:rsidP="00AD1551">
            <w:pPr>
              <w:keepNext/>
              <w:keepLines/>
              <w:spacing w:after="120"/>
              <w:jc w:val="center"/>
              <w:outlineLvl w:val="2"/>
            </w:pPr>
            <w:r w:rsidRPr="00645271">
              <w:t>22.5</w:t>
            </w:r>
          </w:p>
        </w:tc>
        <w:tc>
          <w:tcPr>
            <w:tcW w:w="720" w:type="dxa"/>
          </w:tcPr>
          <w:p w14:paraId="4576EC0E" w14:textId="77777777" w:rsidR="00687548" w:rsidRPr="00645271" w:rsidRDefault="00687548" w:rsidP="00AD1551">
            <w:pPr>
              <w:jc w:val="center"/>
            </w:pPr>
            <w:r w:rsidRPr="00645271">
              <w:t>25.5</w:t>
            </w:r>
          </w:p>
        </w:tc>
        <w:tc>
          <w:tcPr>
            <w:tcW w:w="720" w:type="dxa"/>
          </w:tcPr>
          <w:p w14:paraId="7E4AB7B0" w14:textId="77777777" w:rsidR="00687548" w:rsidRPr="00645271" w:rsidRDefault="00687548" w:rsidP="00AD1551">
            <w:pPr>
              <w:jc w:val="center"/>
            </w:pPr>
            <w:r w:rsidRPr="00645271">
              <w:t>28.5</w:t>
            </w:r>
          </w:p>
        </w:tc>
        <w:tc>
          <w:tcPr>
            <w:tcW w:w="810" w:type="dxa"/>
          </w:tcPr>
          <w:p w14:paraId="1375DCA4" w14:textId="77777777" w:rsidR="00687548" w:rsidRPr="00645271" w:rsidRDefault="00687548" w:rsidP="00AD1551">
            <w:pPr>
              <w:jc w:val="center"/>
            </w:pPr>
            <w:r w:rsidRPr="00645271">
              <w:t>30.5</w:t>
            </w:r>
          </w:p>
        </w:tc>
        <w:tc>
          <w:tcPr>
            <w:tcW w:w="900" w:type="dxa"/>
          </w:tcPr>
          <w:p w14:paraId="2B9E433D" w14:textId="77777777" w:rsidR="00687548" w:rsidRPr="00645271" w:rsidRDefault="00687548" w:rsidP="00AD1551">
            <w:pPr>
              <w:jc w:val="center"/>
            </w:pPr>
            <w:r w:rsidRPr="00645271">
              <w:t>42.5</w:t>
            </w:r>
          </w:p>
        </w:tc>
      </w:tr>
      <w:tr w:rsidR="00687548" w14:paraId="3F50F05C" w14:textId="77777777" w:rsidTr="00AD1551">
        <w:trPr>
          <w:trHeight w:val="396"/>
        </w:trPr>
        <w:tc>
          <w:tcPr>
            <w:tcW w:w="830" w:type="dxa"/>
          </w:tcPr>
          <w:p w14:paraId="49975140" w14:textId="77777777" w:rsidR="00687548" w:rsidRPr="00645271" w:rsidRDefault="00687548" w:rsidP="00AD1551">
            <w:pPr>
              <w:jc w:val="center"/>
            </w:pPr>
            <w:r w:rsidRPr="00645271">
              <w:t>13</w:t>
            </w:r>
          </w:p>
        </w:tc>
        <w:tc>
          <w:tcPr>
            <w:tcW w:w="656" w:type="dxa"/>
          </w:tcPr>
          <w:p w14:paraId="4D14D6BF" w14:textId="77777777" w:rsidR="00687548" w:rsidRPr="00645271" w:rsidRDefault="00687548" w:rsidP="00AD1551">
            <w:pPr>
              <w:jc w:val="center"/>
            </w:pPr>
            <w:r w:rsidRPr="00645271">
              <w:t>20.0</w:t>
            </w:r>
          </w:p>
        </w:tc>
        <w:tc>
          <w:tcPr>
            <w:tcW w:w="692" w:type="dxa"/>
          </w:tcPr>
          <w:p w14:paraId="337F36B4" w14:textId="77777777" w:rsidR="00687548" w:rsidRPr="00645271" w:rsidRDefault="00687548" w:rsidP="00AD1551">
            <w:pPr>
              <w:jc w:val="center"/>
            </w:pPr>
            <w:r w:rsidRPr="00645271">
              <w:t>25.0</w:t>
            </w:r>
          </w:p>
        </w:tc>
        <w:tc>
          <w:tcPr>
            <w:tcW w:w="720" w:type="dxa"/>
          </w:tcPr>
          <w:p w14:paraId="32625EA6" w14:textId="77777777" w:rsidR="00687548" w:rsidRPr="00645271" w:rsidRDefault="00687548" w:rsidP="00AD1551">
            <w:pPr>
              <w:jc w:val="center"/>
            </w:pPr>
            <w:r w:rsidRPr="00645271">
              <w:t>27.5</w:t>
            </w:r>
          </w:p>
        </w:tc>
        <w:tc>
          <w:tcPr>
            <w:tcW w:w="720" w:type="dxa"/>
          </w:tcPr>
          <w:p w14:paraId="02D5D62F" w14:textId="77777777" w:rsidR="00687548" w:rsidRPr="00645271" w:rsidRDefault="00687548" w:rsidP="00AD1551">
            <w:pPr>
              <w:jc w:val="center"/>
            </w:pPr>
            <w:r w:rsidRPr="00645271">
              <w:t>33.0</w:t>
            </w:r>
          </w:p>
        </w:tc>
        <w:tc>
          <w:tcPr>
            <w:tcW w:w="810" w:type="dxa"/>
          </w:tcPr>
          <w:p w14:paraId="60866E50" w14:textId="77777777" w:rsidR="00687548" w:rsidRPr="00645271" w:rsidRDefault="00687548" w:rsidP="00AD1551">
            <w:pPr>
              <w:jc w:val="center"/>
            </w:pPr>
            <w:r w:rsidRPr="00645271">
              <w:t>34.0</w:t>
            </w:r>
          </w:p>
        </w:tc>
        <w:tc>
          <w:tcPr>
            <w:tcW w:w="900" w:type="dxa"/>
          </w:tcPr>
          <w:p w14:paraId="2042D779" w14:textId="77777777" w:rsidR="00687548" w:rsidRPr="00645271" w:rsidRDefault="00687548" w:rsidP="00AD1551">
            <w:pPr>
              <w:jc w:val="center"/>
            </w:pPr>
            <w:r w:rsidRPr="00645271">
              <w:t>36.0</w:t>
            </w:r>
          </w:p>
        </w:tc>
      </w:tr>
      <w:tr w:rsidR="00687548" w14:paraId="00AA93CF" w14:textId="77777777" w:rsidTr="00AD1551">
        <w:trPr>
          <w:trHeight w:val="396"/>
        </w:trPr>
        <w:tc>
          <w:tcPr>
            <w:tcW w:w="830" w:type="dxa"/>
          </w:tcPr>
          <w:p w14:paraId="1F21C421" w14:textId="77777777" w:rsidR="00687548" w:rsidRPr="00645271" w:rsidRDefault="00687548" w:rsidP="00AD1551">
            <w:pPr>
              <w:jc w:val="center"/>
            </w:pPr>
            <w:r w:rsidRPr="00645271">
              <w:t>14</w:t>
            </w:r>
          </w:p>
        </w:tc>
        <w:tc>
          <w:tcPr>
            <w:tcW w:w="656" w:type="dxa"/>
          </w:tcPr>
          <w:p w14:paraId="6D6DDD22" w14:textId="77777777" w:rsidR="00687548" w:rsidRPr="00645271" w:rsidRDefault="00687548" w:rsidP="00AD1551">
            <w:pPr>
              <w:jc w:val="center"/>
            </w:pPr>
            <w:r w:rsidRPr="00645271">
              <w:t>22.0</w:t>
            </w:r>
          </w:p>
        </w:tc>
        <w:tc>
          <w:tcPr>
            <w:tcW w:w="692" w:type="dxa"/>
          </w:tcPr>
          <w:p w14:paraId="2AC95591" w14:textId="77777777" w:rsidR="00687548" w:rsidRPr="00645271" w:rsidRDefault="00687548" w:rsidP="00AD1551">
            <w:pPr>
              <w:jc w:val="center"/>
            </w:pPr>
            <w:r w:rsidRPr="00645271">
              <w:t>25.5</w:t>
            </w:r>
          </w:p>
        </w:tc>
        <w:tc>
          <w:tcPr>
            <w:tcW w:w="720" w:type="dxa"/>
          </w:tcPr>
          <w:p w14:paraId="08E46B07" w14:textId="77777777" w:rsidR="00687548" w:rsidRPr="00645271" w:rsidRDefault="00687548" w:rsidP="00AD1551">
            <w:pPr>
              <w:jc w:val="center"/>
            </w:pPr>
            <w:r w:rsidRPr="00645271">
              <w:t>31.0</w:t>
            </w:r>
          </w:p>
        </w:tc>
        <w:tc>
          <w:tcPr>
            <w:tcW w:w="720" w:type="dxa"/>
          </w:tcPr>
          <w:p w14:paraId="3DEAACBB" w14:textId="77777777" w:rsidR="00687548" w:rsidRPr="00645271" w:rsidRDefault="00687548" w:rsidP="00AD1551">
            <w:pPr>
              <w:jc w:val="center"/>
            </w:pPr>
            <w:r w:rsidRPr="00645271">
              <w:t>39.5</w:t>
            </w:r>
          </w:p>
        </w:tc>
        <w:tc>
          <w:tcPr>
            <w:tcW w:w="810" w:type="dxa"/>
          </w:tcPr>
          <w:p w14:paraId="6EF15CD2" w14:textId="77777777" w:rsidR="00687548" w:rsidRPr="00645271" w:rsidRDefault="00687548" w:rsidP="00AD1551">
            <w:pPr>
              <w:jc w:val="center"/>
            </w:pPr>
            <w:r w:rsidRPr="00645271">
              <w:t>40.0</w:t>
            </w:r>
          </w:p>
        </w:tc>
        <w:tc>
          <w:tcPr>
            <w:tcW w:w="900" w:type="dxa"/>
          </w:tcPr>
          <w:p w14:paraId="3C82CACB" w14:textId="77777777" w:rsidR="00687548" w:rsidRPr="00645271" w:rsidRDefault="00687548" w:rsidP="00AD1551">
            <w:pPr>
              <w:jc w:val="center"/>
            </w:pPr>
            <w:r w:rsidRPr="00645271">
              <w:t>73.5</w:t>
            </w:r>
          </w:p>
        </w:tc>
      </w:tr>
      <w:tr w:rsidR="00687548" w14:paraId="52615593" w14:textId="77777777" w:rsidTr="00AD1551">
        <w:trPr>
          <w:trHeight w:val="396"/>
        </w:trPr>
        <w:tc>
          <w:tcPr>
            <w:tcW w:w="830" w:type="dxa"/>
          </w:tcPr>
          <w:p w14:paraId="2AF5194F" w14:textId="77777777" w:rsidR="00687548" w:rsidRPr="00645271" w:rsidRDefault="00687548" w:rsidP="00AD1551">
            <w:pPr>
              <w:jc w:val="center"/>
            </w:pPr>
            <w:r w:rsidRPr="00645271">
              <w:t>15</w:t>
            </w:r>
          </w:p>
        </w:tc>
        <w:tc>
          <w:tcPr>
            <w:tcW w:w="656" w:type="dxa"/>
          </w:tcPr>
          <w:p w14:paraId="17D8AC84" w14:textId="77777777" w:rsidR="00687548" w:rsidRPr="00645271" w:rsidRDefault="00687548" w:rsidP="00AD1551">
            <w:pPr>
              <w:jc w:val="center"/>
            </w:pPr>
            <w:r w:rsidRPr="00645271">
              <w:t>19.5</w:t>
            </w:r>
          </w:p>
        </w:tc>
        <w:tc>
          <w:tcPr>
            <w:tcW w:w="692" w:type="dxa"/>
          </w:tcPr>
          <w:p w14:paraId="6E5F0780" w14:textId="77777777" w:rsidR="00687548" w:rsidRPr="00645271" w:rsidRDefault="00687548" w:rsidP="00AD1551">
            <w:pPr>
              <w:jc w:val="center"/>
            </w:pPr>
            <w:r w:rsidRPr="00645271">
              <w:t>23.0</w:t>
            </w:r>
          </w:p>
        </w:tc>
        <w:tc>
          <w:tcPr>
            <w:tcW w:w="720" w:type="dxa"/>
          </w:tcPr>
          <w:p w14:paraId="4EAF9CE4" w14:textId="77777777" w:rsidR="00687548" w:rsidRPr="00645271" w:rsidRDefault="00687548" w:rsidP="00AD1551">
            <w:pPr>
              <w:jc w:val="center"/>
            </w:pPr>
            <w:r w:rsidRPr="00645271">
              <w:t>25.5</w:t>
            </w:r>
          </w:p>
        </w:tc>
        <w:tc>
          <w:tcPr>
            <w:tcW w:w="720" w:type="dxa"/>
          </w:tcPr>
          <w:p w14:paraId="4222C1E7" w14:textId="77777777" w:rsidR="00687548" w:rsidRPr="00645271" w:rsidRDefault="00687548" w:rsidP="00AD1551">
            <w:pPr>
              <w:jc w:val="center"/>
            </w:pPr>
            <w:r w:rsidRPr="00645271">
              <w:t>32.0</w:t>
            </w:r>
          </w:p>
        </w:tc>
        <w:tc>
          <w:tcPr>
            <w:tcW w:w="810" w:type="dxa"/>
          </w:tcPr>
          <w:p w14:paraId="4A75840C" w14:textId="77777777" w:rsidR="00687548" w:rsidRPr="00645271" w:rsidRDefault="00687548" w:rsidP="00AD1551">
            <w:pPr>
              <w:jc w:val="center"/>
            </w:pPr>
            <w:r w:rsidRPr="00645271">
              <w:t>35.5</w:t>
            </w:r>
          </w:p>
        </w:tc>
        <w:tc>
          <w:tcPr>
            <w:tcW w:w="900" w:type="dxa"/>
          </w:tcPr>
          <w:p w14:paraId="1957A4FE" w14:textId="77777777" w:rsidR="00687548" w:rsidRPr="00645271" w:rsidRDefault="00687548" w:rsidP="00AD1551">
            <w:pPr>
              <w:jc w:val="center"/>
            </w:pPr>
            <w:r w:rsidRPr="00645271">
              <w:t>45.0</w:t>
            </w:r>
          </w:p>
        </w:tc>
      </w:tr>
      <w:tr w:rsidR="00687548" w14:paraId="651F8C84" w14:textId="77777777" w:rsidTr="00AD1551">
        <w:trPr>
          <w:trHeight w:val="396"/>
        </w:trPr>
        <w:tc>
          <w:tcPr>
            <w:tcW w:w="830" w:type="dxa"/>
          </w:tcPr>
          <w:p w14:paraId="7B1CD62B" w14:textId="77777777" w:rsidR="00687548" w:rsidRPr="00645271" w:rsidRDefault="00687548" w:rsidP="00AD1551">
            <w:pPr>
              <w:jc w:val="center"/>
            </w:pPr>
            <w:r w:rsidRPr="00645271">
              <w:t>16</w:t>
            </w:r>
          </w:p>
        </w:tc>
        <w:tc>
          <w:tcPr>
            <w:tcW w:w="656" w:type="dxa"/>
          </w:tcPr>
          <w:p w14:paraId="1C5133CC" w14:textId="77777777" w:rsidR="00687548" w:rsidRPr="00645271" w:rsidRDefault="00687548" w:rsidP="00AD1551">
            <w:pPr>
              <w:jc w:val="center"/>
            </w:pPr>
            <w:r w:rsidRPr="00645271">
              <w:t>17.0</w:t>
            </w:r>
          </w:p>
        </w:tc>
        <w:tc>
          <w:tcPr>
            <w:tcW w:w="692" w:type="dxa"/>
          </w:tcPr>
          <w:p w14:paraId="723CDC78" w14:textId="77777777" w:rsidR="00687548" w:rsidRPr="00645271" w:rsidRDefault="00687548" w:rsidP="00AD1551">
            <w:pPr>
              <w:jc w:val="center"/>
            </w:pPr>
            <w:r w:rsidRPr="00645271">
              <w:t>24.0</w:t>
            </w:r>
          </w:p>
        </w:tc>
        <w:tc>
          <w:tcPr>
            <w:tcW w:w="720" w:type="dxa"/>
          </w:tcPr>
          <w:p w14:paraId="23E2CCC0" w14:textId="77777777" w:rsidR="00687548" w:rsidRPr="00645271" w:rsidRDefault="00687548" w:rsidP="00AD1551">
            <w:pPr>
              <w:jc w:val="center"/>
            </w:pPr>
            <w:r w:rsidRPr="00645271">
              <w:t>26.5</w:t>
            </w:r>
          </w:p>
        </w:tc>
        <w:tc>
          <w:tcPr>
            <w:tcW w:w="720" w:type="dxa"/>
          </w:tcPr>
          <w:p w14:paraId="4ED59D9E" w14:textId="77777777" w:rsidR="00687548" w:rsidRPr="00645271" w:rsidRDefault="00687548" w:rsidP="00AD1551">
            <w:pPr>
              <w:jc w:val="center"/>
            </w:pPr>
            <w:r w:rsidRPr="00645271">
              <w:t>30.5</w:t>
            </w:r>
          </w:p>
        </w:tc>
        <w:tc>
          <w:tcPr>
            <w:tcW w:w="810" w:type="dxa"/>
          </w:tcPr>
          <w:p w14:paraId="740C9541" w14:textId="77777777" w:rsidR="00687548" w:rsidRPr="00645271" w:rsidRDefault="00687548" w:rsidP="00AD1551">
            <w:pPr>
              <w:jc w:val="center"/>
            </w:pPr>
            <w:r w:rsidRPr="00645271">
              <w:t>34.5</w:t>
            </w:r>
          </w:p>
        </w:tc>
        <w:tc>
          <w:tcPr>
            <w:tcW w:w="900" w:type="dxa"/>
          </w:tcPr>
          <w:p w14:paraId="21C6DD2B" w14:textId="77777777" w:rsidR="00687548" w:rsidRPr="00645271" w:rsidRDefault="00687548" w:rsidP="00AD1551">
            <w:pPr>
              <w:jc w:val="center"/>
            </w:pPr>
            <w:r w:rsidRPr="00645271">
              <w:t>45.0</w:t>
            </w:r>
          </w:p>
        </w:tc>
      </w:tr>
      <w:tr w:rsidR="00687548" w14:paraId="66880E95" w14:textId="77777777" w:rsidTr="00AD1551">
        <w:trPr>
          <w:trHeight w:val="396"/>
        </w:trPr>
        <w:tc>
          <w:tcPr>
            <w:tcW w:w="830" w:type="dxa"/>
          </w:tcPr>
          <w:p w14:paraId="065E9240" w14:textId="77777777" w:rsidR="00687548" w:rsidRPr="00645271" w:rsidRDefault="00687548" w:rsidP="00AD1551">
            <w:pPr>
              <w:jc w:val="center"/>
            </w:pPr>
            <w:r w:rsidRPr="00645271">
              <w:t>17</w:t>
            </w:r>
          </w:p>
        </w:tc>
        <w:tc>
          <w:tcPr>
            <w:tcW w:w="656" w:type="dxa"/>
          </w:tcPr>
          <w:p w14:paraId="751D631C" w14:textId="77777777" w:rsidR="00687548" w:rsidRPr="00645271" w:rsidRDefault="00687548" w:rsidP="00AD1551">
            <w:pPr>
              <w:jc w:val="center"/>
            </w:pPr>
            <w:r w:rsidRPr="00645271">
              <w:t>20.5</w:t>
            </w:r>
          </w:p>
        </w:tc>
        <w:tc>
          <w:tcPr>
            <w:tcW w:w="692" w:type="dxa"/>
          </w:tcPr>
          <w:p w14:paraId="03701C6A" w14:textId="77777777" w:rsidR="00687548" w:rsidRPr="00645271" w:rsidRDefault="00687548" w:rsidP="00AD1551">
            <w:pPr>
              <w:jc w:val="center"/>
            </w:pPr>
            <w:r w:rsidRPr="00645271">
              <w:t>24.0</w:t>
            </w:r>
          </w:p>
        </w:tc>
        <w:tc>
          <w:tcPr>
            <w:tcW w:w="720" w:type="dxa"/>
          </w:tcPr>
          <w:p w14:paraId="7EFED011" w14:textId="77777777" w:rsidR="00687548" w:rsidRPr="00645271" w:rsidRDefault="00687548" w:rsidP="00AD1551">
            <w:pPr>
              <w:jc w:val="center"/>
            </w:pPr>
            <w:r w:rsidRPr="00645271">
              <w:t>27.0</w:t>
            </w:r>
          </w:p>
        </w:tc>
        <w:tc>
          <w:tcPr>
            <w:tcW w:w="720" w:type="dxa"/>
          </w:tcPr>
          <w:p w14:paraId="108119E9" w14:textId="77777777" w:rsidR="00687548" w:rsidRPr="00645271" w:rsidRDefault="00687548" w:rsidP="00AD1551">
            <w:pPr>
              <w:jc w:val="center"/>
            </w:pPr>
            <w:r w:rsidRPr="00645271">
              <w:t>34.5</w:t>
            </w:r>
          </w:p>
        </w:tc>
        <w:tc>
          <w:tcPr>
            <w:tcW w:w="810" w:type="dxa"/>
          </w:tcPr>
          <w:p w14:paraId="43CBAB54" w14:textId="77777777" w:rsidR="00687548" w:rsidRPr="00645271" w:rsidRDefault="00687548" w:rsidP="00AD1551">
            <w:pPr>
              <w:jc w:val="center"/>
            </w:pPr>
            <w:r w:rsidRPr="00645271">
              <w:t>42.5</w:t>
            </w:r>
          </w:p>
        </w:tc>
        <w:tc>
          <w:tcPr>
            <w:tcW w:w="900" w:type="dxa"/>
          </w:tcPr>
          <w:p w14:paraId="77788B61" w14:textId="77777777" w:rsidR="00687548" w:rsidRPr="00645271" w:rsidRDefault="00687548" w:rsidP="00AD1551">
            <w:pPr>
              <w:jc w:val="center"/>
            </w:pPr>
            <w:r w:rsidRPr="00645271">
              <w:t>73.5</w:t>
            </w:r>
          </w:p>
        </w:tc>
      </w:tr>
      <w:tr w:rsidR="00687548" w14:paraId="67D1B3D5" w14:textId="77777777" w:rsidTr="00AD1551">
        <w:trPr>
          <w:trHeight w:val="396"/>
        </w:trPr>
        <w:tc>
          <w:tcPr>
            <w:tcW w:w="830" w:type="dxa"/>
          </w:tcPr>
          <w:p w14:paraId="0CA45E32" w14:textId="77777777" w:rsidR="00687548" w:rsidRPr="00645271" w:rsidRDefault="00687548" w:rsidP="00AD1551">
            <w:pPr>
              <w:jc w:val="center"/>
            </w:pPr>
            <w:r w:rsidRPr="00645271">
              <w:t>18</w:t>
            </w:r>
          </w:p>
        </w:tc>
        <w:tc>
          <w:tcPr>
            <w:tcW w:w="656" w:type="dxa"/>
          </w:tcPr>
          <w:p w14:paraId="18BE6581" w14:textId="77777777" w:rsidR="00687548" w:rsidRPr="00645271" w:rsidRDefault="00687548" w:rsidP="00AD1551">
            <w:pPr>
              <w:jc w:val="center"/>
            </w:pPr>
            <w:r w:rsidRPr="00645271">
              <w:t>16.5</w:t>
            </w:r>
          </w:p>
        </w:tc>
        <w:tc>
          <w:tcPr>
            <w:tcW w:w="692" w:type="dxa"/>
          </w:tcPr>
          <w:p w14:paraId="5B48C853" w14:textId="77777777" w:rsidR="00687548" w:rsidRPr="00645271" w:rsidRDefault="00687548" w:rsidP="00AD1551">
            <w:pPr>
              <w:jc w:val="center"/>
            </w:pPr>
            <w:r w:rsidRPr="00645271">
              <w:t>21.5</w:t>
            </w:r>
          </w:p>
        </w:tc>
        <w:tc>
          <w:tcPr>
            <w:tcW w:w="720" w:type="dxa"/>
          </w:tcPr>
          <w:p w14:paraId="1239F66A" w14:textId="77777777" w:rsidR="00687548" w:rsidRPr="00645271" w:rsidRDefault="00687548" w:rsidP="00AD1551">
            <w:pPr>
              <w:jc w:val="center"/>
            </w:pPr>
            <w:r w:rsidRPr="00645271">
              <w:t>25.0</w:t>
            </w:r>
          </w:p>
        </w:tc>
        <w:tc>
          <w:tcPr>
            <w:tcW w:w="720" w:type="dxa"/>
          </w:tcPr>
          <w:p w14:paraId="54AF0750" w14:textId="77777777" w:rsidR="00687548" w:rsidRPr="00645271" w:rsidRDefault="00687548" w:rsidP="00AD1551">
            <w:pPr>
              <w:jc w:val="center"/>
            </w:pPr>
            <w:r w:rsidRPr="00645271">
              <w:t>28.0</w:t>
            </w:r>
          </w:p>
        </w:tc>
        <w:tc>
          <w:tcPr>
            <w:tcW w:w="810" w:type="dxa"/>
          </w:tcPr>
          <w:p w14:paraId="59B87ADA" w14:textId="77777777" w:rsidR="00687548" w:rsidRPr="00645271" w:rsidRDefault="00687548" w:rsidP="00AD1551">
            <w:pPr>
              <w:jc w:val="center"/>
            </w:pPr>
            <w:r w:rsidRPr="00645271">
              <w:t>34.0</w:t>
            </w:r>
          </w:p>
        </w:tc>
        <w:tc>
          <w:tcPr>
            <w:tcW w:w="900" w:type="dxa"/>
          </w:tcPr>
          <w:p w14:paraId="154DE187" w14:textId="77777777" w:rsidR="00687548" w:rsidRPr="00645271" w:rsidRDefault="00687548" w:rsidP="00AD1551">
            <w:pPr>
              <w:jc w:val="center"/>
            </w:pPr>
            <w:r w:rsidRPr="00645271">
              <w:t>73.5</w:t>
            </w:r>
          </w:p>
        </w:tc>
      </w:tr>
      <w:tr w:rsidR="00687548" w14:paraId="6E247EA0" w14:textId="77777777" w:rsidTr="00AD1551">
        <w:trPr>
          <w:trHeight w:val="396"/>
        </w:trPr>
        <w:tc>
          <w:tcPr>
            <w:tcW w:w="830" w:type="dxa"/>
          </w:tcPr>
          <w:p w14:paraId="72ECF0A1" w14:textId="77777777" w:rsidR="00687548" w:rsidRPr="00645271" w:rsidRDefault="00687548" w:rsidP="00AD1551">
            <w:pPr>
              <w:jc w:val="center"/>
            </w:pPr>
            <w:r w:rsidRPr="00645271">
              <w:t>19</w:t>
            </w:r>
          </w:p>
        </w:tc>
        <w:tc>
          <w:tcPr>
            <w:tcW w:w="656" w:type="dxa"/>
          </w:tcPr>
          <w:p w14:paraId="06D8532B" w14:textId="77777777" w:rsidR="00687548" w:rsidRPr="00645271" w:rsidRDefault="00687548" w:rsidP="00AD1551">
            <w:pPr>
              <w:jc w:val="center"/>
            </w:pPr>
            <w:r w:rsidRPr="00645271">
              <w:t>22.0</w:t>
            </w:r>
          </w:p>
        </w:tc>
        <w:tc>
          <w:tcPr>
            <w:tcW w:w="692" w:type="dxa"/>
          </w:tcPr>
          <w:p w14:paraId="33FB43B5" w14:textId="77777777" w:rsidR="00687548" w:rsidRPr="00645271" w:rsidRDefault="00687548" w:rsidP="00AD1551">
            <w:pPr>
              <w:jc w:val="center"/>
            </w:pPr>
            <w:r w:rsidRPr="00645271">
              <w:t>25.0</w:t>
            </w:r>
          </w:p>
        </w:tc>
        <w:tc>
          <w:tcPr>
            <w:tcW w:w="720" w:type="dxa"/>
          </w:tcPr>
          <w:p w14:paraId="49613B3D" w14:textId="77777777" w:rsidR="00687548" w:rsidRPr="00645271" w:rsidRDefault="00687548" w:rsidP="00AD1551">
            <w:pPr>
              <w:jc w:val="center"/>
            </w:pPr>
            <w:r w:rsidRPr="00645271">
              <w:t>30.5</w:t>
            </w:r>
          </w:p>
        </w:tc>
        <w:tc>
          <w:tcPr>
            <w:tcW w:w="720" w:type="dxa"/>
          </w:tcPr>
          <w:p w14:paraId="322A6DC0" w14:textId="77777777" w:rsidR="00687548" w:rsidRPr="00645271" w:rsidRDefault="00687548" w:rsidP="00AD1551">
            <w:pPr>
              <w:jc w:val="center"/>
            </w:pPr>
            <w:r w:rsidRPr="00645271">
              <w:t>35.0</w:t>
            </w:r>
          </w:p>
        </w:tc>
        <w:tc>
          <w:tcPr>
            <w:tcW w:w="810" w:type="dxa"/>
          </w:tcPr>
          <w:p w14:paraId="20C12961" w14:textId="77777777" w:rsidR="00687548" w:rsidRPr="00645271" w:rsidRDefault="00687548" w:rsidP="00AD1551">
            <w:pPr>
              <w:jc w:val="center"/>
            </w:pPr>
            <w:r w:rsidRPr="00645271">
              <w:t>40.0</w:t>
            </w:r>
          </w:p>
        </w:tc>
        <w:tc>
          <w:tcPr>
            <w:tcW w:w="900" w:type="dxa"/>
          </w:tcPr>
          <w:p w14:paraId="2D5D44C8" w14:textId="77777777" w:rsidR="00687548" w:rsidRPr="00645271" w:rsidRDefault="00687548" w:rsidP="00AD1551">
            <w:pPr>
              <w:jc w:val="center"/>
            </w:pPr>
            <w:r w:rsidRPr="00645271">
              <w:t>45.0</w:t>
            </w:r>
          </w:p>
        </w:tc>
      </w:tr>
      <w:tr w:rsidR="00687548" w:rsidRPr="00FB0095" w14:paraId="1632BBC6" w14:textId="77777777" w:rsidTr="00AD1551">
        <w:trPr>
          <w:trHeight w:val="396"/>
        </w:trPr>
        <w:tc>
          <w:tcPr>
            <w:tcW w:w="830" w:type="dxa"/>
          </w:tcPr>
          <w:p w14:paraId="091AB564" w14:textId="77777777" w:rsidR="00687548" w:rsidRPr="00645271" w:rsidRDefault="00687548" w:rsidP="00AD1551">
            <w:pPr>
              <w:jc w:val="center"/>
            </w:pPr>
            <w:r w:rsidRPr="00645271">
              <w:t>20</w:t>
            </w:r>
          </w:p>
        </w:tc>
        <w:tc>
          <w:tcPr>
            <w:tcW w:w="656" w:type="dxa"/>
          </w:tcPr>
          <w:p w14:paraId="60AD7B24" w14:textId="77777777" w:rsidR="00687548" w:rsidRPr="00645271" w:rsidRDefault="00687548" w:rsidP="00AD1551">
            <w:pPr>
              <w:jc w:val="center"/>
            </w:pPr>
            <w:r w:rsidRPr="00645271">
              <w:t>16.5</w:t>
            </w:r>
          </w:p>
        </w:tc>
        <w:tc>
          <w:tcPr>
            <w:tcW w:w="692" w:type="dxa"/>
          </w:tcPr>
          <w:p w14:paraId="7A5A0EA8" w14:textId="77777777" w:rsidR="00687548" w:rsidRPr="00645271" w:rsidRDefault="00687548" w:rsidP="00AD1551">
            <w:pPr>
              <w:jc w:val="center"/>
            </w:pPr>
            <w:r w:rsidRPr="00645271">
              <w:t>24.5</w:t>
            </w:r>
          </w:p>
        </w:tc>
        <w:tc>
          <w:tcPr>
            <w:tcW w:w="720" w:type="dxa"/>
          </w:tcPr>
          <w:p w14:paraId="6BF14986" w14:textId="77777777" w:rsidR="00687548" w:rsidRPr="00645271" w:rsidRDefault="00687548" w:rsidP="00AD1551">
            <w:pPr>
              <w:jc w:val="center"/>
            </w:pPr>
            <w:r w:rsidRPr="00645271">
              <w:t>27.0</w:t>
            </w:r>
          </w:p>
        </w:tc>
        <w:tc>
          <w:tcPr>
            <w:tcW w:w="720" w:type="dxa"/>
          </w:tcPr>
          <w:p w14:paraId="229E9BAF" w14:textId="77777777" w:rsidR="00687548" w:rsidRPr="00645271" w:rsidRDefault="00687548" w:rsidP="00AD1551">
            <w:pPr>
              <w:jc w:val="center"/>
            </w:pPr>
            <w:r w:rsidRPr="00645271">
              <w:t>34.5</w:t>
            </w:r>
          </w:p>
        </w:tc>
        <w:tc>
          <w:tcPr>
            <w:tcW w:w="810" w:type="dxa"/>
          </w:tcPr>
          <w:p w14:paraId="39C741BF" w14:textId="77777777" w:rsidR="00687548" w:rsidRPr="00645271" w:rsidRDefault="00687548" w:rsidP="00AD1551">
            <w:pPr>
              <w:jc w:val="center"/>
            </w:pPr>
            <w:r w:rsidRPr="00645271">
              <w:t>42.0</w:t>
            </w:r>
          </w:p>
        </w:tc>
        <w:tc>
          <w:tcPr>
            <w:tcW w:w="900" w:type="dxa"/>
          </w:tcPr>
          <w:p w14:paraId="2C320691" w14:textId="77777777" w:rsidR="00687548" w:rsidRPr="00645271" w:rsidRDefault="00687548" w:rsidP="00AD1551">
            <w:pPr>
              <w:jc w:val="center"/>
            </w:pPr>
            <w:r w:rsidRPr="00645271">
              <w:t>45.0</w:t>
            </w:r>
          </w:p>
        </w:tc>
      </w:tr>
    </w:tbl>
    <w:p w14:paraId="335A5F44" w14:textId="77777777" w:rsidR="00687548" w:rsidRPr="00FB0095" w:rsidRDefault="00687548" w:rsidP="00687548">
      <w:pPr>
        <w:rPr>
          <w:color w:val="FF0000"/>
          <w:u w:val="single"/>
        </w:rPr>
      </w:pPr>
    </w:p>
    <w:p w14:paraId="2D05805B" w14:textId="77777777" w:rsidR="00687548" w:rsidRDefault="00687548" w:rsidP="00687548">
      <w:pPr>
        <w:sectPr w:rsidR="00687548" w:rsidSect="005F2A8B">
          <w:pgSz w:w="12240" w:h="15840"/>
          <w:pgMar w:top="1440" w:right="990" w:bottom="1440" w:left="1800" w:header="720" w:footer="720" w:gutter="0"/>
          <w:lnNumType w:countBy="1" w:restart="continuous"/>
          <w:cols w:space="720"/>
          <w:titlePg/>
          <w:docGrid w:linePitch="326"/>
        </w:sectPr>
      </w:pPr>
    </w:p>
    <w:p w14:paraId="4719F5EE" w14:textId="1DF18B05" w:rsidR="00687548" w:rsidRDefault="00687548" w:rsidP="00E753AD">
      <w:pPr>
        <w:spacing w:line="480" w:lineRule="auto"/>
      </w:pPr>
      <w:r>
        <w:t>Table S4.  Fitted fecundity and dispersal parameters for the six parents</w:t>
      </w:r>
      <w:r w:rsidR="003074C3">
        <w:t xml:space="preserve"> of </w:t>
      </w:r>
      <w:r w:rsidR="003074C3">
        <w:rPr>
          <w:i/>
        </w:rPr>
        <w:t>Platypodium elegans</w:t>
      </w:r>
      <w:r>
        <w:t xml:space="preserve"> </w:t>
      </w:r>
      <w:r w:rsidR="008A06A1">
        <w:t>with censused</w:t>
      </w:r>
      <w:r>
        <w:t xml:space="preserve"> seed shadows</w:t>
      </w:r>
      <w:r w:rsidR="003074C3">
        <w:t xml:space="preserve"> on BCI, Panama</w:t>
      </w:r>
      <w:r>
        <w:t xml:space="preserve">.  In all cases the best-fit dispersal kernel was the full elliptic distorted model described in van Putten et al. (2012). </w:t>
      </w:r>
    </w:p>
    <w:p w14:paraId="723240E2" w14:textId="77777777" w:rsidR="005F2A8B" w:rsidRDefault="005F2A8B" w:rsidP="00E753AD">
      <w:pPr>
        <w:spacing w:line="480" w:lineRule="auto"/>
      </w:pPr>
    </w:p>
    <w:tbl>
      <w:tblPr>
        <w:tblW w:w="10313" w:type="dxa"/>
        <w:tblLook w:val="04A0" w:firstRow="1" w:lastRow="0" w:firstColumn="1" w:lastColumn="0" w:noHBand="0" w:noVBand="1"/>
      </w:tblPr>
      <w:tblGrid>
        <w:gridCol w:w="1020"/>
        <w:gridCol w:w="1260"/>
        <w:gridCol w:w="1200"/>
        <w:gridCol w:w="1256"/>
        <w:gridCol w:w="1040"/>
        <w:gridCol w:w="1080"/>
        <w:gridCol w:w="1120"/>
        <w:gridCol w:w="1160"/>
        <w:gridCol w:w="1177"/>
      </w:tblGrid>
      <w:tr w:rsidR="00687548" w:rsidRPr="00A06F0B" w14:paraId="0157C1C3" w14:textId="77777777" w:rsidTr="00AD1551">
        <w:trPr>
          <w:trHeight w:val="300"/>
        </w:trPr>
        <w:tc>
          <w:tcPr>
            <w:tcW w:w="102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9FC8141" w14:textId="77777777" w:rsidR="00687548" w:rsidRPr="00A06F0B" w:rsidRDefault="00687548" w:rsidP="00AD1551">
            <w:pPr>
              <w:jc w:val="center"/>
              <w:rPr>
                <w:rFonts w:ascii="Times" w:hAnsi="Times"/>
                <w:color w:val="000000"/>
              </w:rPr>
            </w:pPr>
            <w:r w:rsidRPr="00A06F0B">
              <w:rPr>
                <w:rFonts w:ascii="Times" w:hAnsi="Times"/>
                <w:color w:val="000000"/>
              </w:rPr>
              <w:t>Parent</w:t>
            </w:r>
          </w:p>
        </w:tc>
        <w:tc>
          <w:tcPr>
            <w:tcW w:w="1260" w:type="dxa"/>
            <w:tcBorders>
              <w:top w:val="single" w:sz="4" w:space="0" w:color="auto"/>
              <w:left w:val="nil"/>
              <w:bottom w:val="nil"/>
              <w:right w:val="single" w:sz="4" w:space="0" w:color="auto"/>
            </w:tcBorders>
            <w:shd w:val="clear" w:color="auto" w:fill="auto"/>
            <w:noWrap/>
            <w:vAlign w:val="center"/>
            <w:hideMark/>
          </w:tcPr>
          <w:p w14:paraId="76F773A0" w14:textId="77777777" w:rsidR="00687548" w:rsidRPr="00A06F0B" w:rsidRDefault="00687548" w:rsidP="00AD1551">
            <w:pPr>
              <w:jc w:val="center"/>
              <w:rPr>
                <w:rFonts w:ascii="Times" w:hAnsi="Times"/>
                <w:color w:val="000000"/>
              </w:rPr>
            </w:pPr>
            <w:r w:rsidRPr="00A06F0B">
              <w:rPr>
                <w:rFonts w:ascii="Times" w:hAnsi="Times"/>
                <w:color w:val="000000"/>
              </w:rPr>
              <w:t>Fecundity</w:t>
            </w:r>
          </w:p>
        </w:tc>
        <w:tc>
          <w:tcPr>
            <w:tcW w:w="1200" w:type="dxa"/>
            <w:tcBorders>
              <w:top w:val="single" w:sz="4" w:space="0" w:color="auto"/>
              <w:left w:val="nil"/>
              <w:bottom w:val="nil"/>
              <w:right w:val="single" w:sz="4" w:space="0" w:color="auto"/>
            </w:tcBorders>
            <w:shd w:val="clear" w:color="auto" w:fill="auto"/>
            <w:noWrap/>
            <w:vAlign w:val="bottom"/>
            <w:hideMark/>
          </w:tcPr>
          <w:p w14:paraId="0E1BB93D" w14:textId="77777777" w:rsidR="00687548" w:rsidRPr="00A06F0B" w:rsidRDefault="00687548" w:rsidP="00AD1551">
            <w:pPr>
              <w:jc w:val="center"/>
              <w:rPr>
                <w:rFonts w:ascii="Times" w:hAnsi="Times"/>
                <w:color w:val="000000"/>
              </w:rPr>
            </w:pPr>
            <w:r w:rsidRPr="00A06F0B">
              <w:rPr>
                <w:rFonts w:ascii="Times" w:hAnsi="Times"/>
                <w:color w:val="000000"/>
              </w:rPr>
              <w:t>Distance</w:t>
            </w:r>
          </w:p>
        </w:tc>
        <w:tc>
          <w:tcPr>
            <w:tcW w:w="1256" w:type="dxa"/>
            <w:tcBorders>
              <w:top w:val="single" w:sz="4" w:space="0" w:color="auto"/>
              <w:left w:val="nil"/>
              <w:bottom w:val="nil"/>
              <w:right w:val="single" w:sz="4" w:space="0" w:color="auto"/>
            </w:tcBorders>
            <w:shd w:val="clear" w:color="auto" w:fill="auto"/>
            <w:noWrap/>
            <w:vAlign w:val="bottom"/>
            <w:hideMark/>
          </w:tcPr>
          <w:p w14:paraId="589E133A" w14:textId="77777777" w:rsidR="00687548" w:rsidRPr="00A06F0B" w:rsidRDefault="00687548" w:rsidP="00AD1551">
            <w:pPr>
              <w:jc w:val="center"/>
              <w:rPr>
                <w:rFonts w:ascii="Times" w:hAnsi="Times"/>
                <w:color w:val="000000"/>
              </w:rPr>
            </w:pPr>
            <w:r w:rsidRPr="00A06F0B">
              <w:rPr>
                <w:rFonts w:ascii="Times" w:hAnsi="Times"/>
                <w:color w:val="000000"/>
              </w:rPr>
              <w:t>Coherency</w:t>
            </w:r>
          </w:p>
        </w:tc>
        <w:tc>
          <w:tcPr>
            <w:tcW w:w="1040" w:type="dxa"/>
            <w:tcBorders>
              <w:top w:val="single" w:sz="4" w:space="0" w:color="auto"/>
              <w:left w:val="nil"/>
              <w:bottom w:val="nil"/>
              <w:right w:val="single" w:sz="4" w:space="0" w:color="auto"/>
            </w:tcBorders>
            <w:shd w:val="clear" w:color="auto" w:fill="auto"/>
            <w:noWrap/>
            <w:vAlign w:val="bottom"/>
            <w:hideMark/>
          </w:tcPr>
          <w:p w14:paraId="43548F82" w14:textId="77777777" w:rsidR="00687548" w:rsidRPr="00A06F0B" w:rsidRDefault="00687548" w:rsidP="00AD1551">
            <w:pPr>
              <w:jc w:val="center"/>
              <w:rPr>
                <w:rFonts w:ascii="Times" w:hAnsi="Times"/>
                <w:color w:val="000000"/>
              </w:rPr>
            </w:pPr>
            <w:r w:rsidRPr="00A06F0B">
              <w:rPr>
                <w:rFonts w:ascii="Times" w:hAnsi="Times"/>
                <w:color w:val="000000"/>
              </w:rPr>
              <w:t>Drift</w:t>
            </w:r>
          </w:p>
        </w:tc>
        <w:tc>
          <w:tcPr>
            <w:tcW w:w="1080" w:type="dxa"/>
            <w:tcBorders>
              <w:top w:val="single" w:sz="4" w:space="0" w:color="auto"/>
              <w:left w:val="nil"/>
              <w:bottom w:val="nil"/>
              <w:right w:val="single" w:sz="4" w:space="0" w:color="auto"/>
            </w:tcBorders>
            <w:shd w:val="clear" w:color="auto" w:fill="auto"/>
            <w:noWrap/>
            <w:vAlign w:val="bottom"/>
            <w:hideMark/>
          </w:tcPr>
          <w:p w14:paraId="1E12363C" w14:textId="77777777" w:rsidR="00687548" w:rsidRPr="00A06F0B" w:rsidRDefault="00687548" w:rsidP="00AD1551">
            <w:pPr>
              <w:jc w:val="center"/>
              <w:rPr>
                <w:rFonts w:ascii="Times" w:hAnsi="Times"/>
                <w:color w:val="000000"/>
              </w:rPr>
            </w:pPr>
            <w:r w:rsidRPr="00A06F0B">
              <w:rPr>
                <w:rFonts w:ascii="Times" w:hAnsi="Times"/>
                <w:color w:val="000000"/>
              </w:rPr>
              <w:t>Rotation</w:t>
            </w:r>
          </w:p>
        </w:tc>
        <w:tc>
          <w:tcPr>
            <w:tcW w:w="1120" w:type="dxa"/>
            <w:tcBorders>
              <w:top w:val="single" w:sz="4" w:space="0" w:color="auto"/>
              <w:left w:val="nil"/>
              <w:bottom w:val="nil"/>
              <w:right w:val="single" w:sz="4" w:space="0" w:color="auto"/>
            </w:tcBorders>
            <w:shd w:val="clear" w:color="auto" w:fill="auto"/>
            <w:noWrap/>
            <w:vAlign w:val="bottom"/>
            <w:hideMark/>
          </w:tcPr>
          <w:p w14:paraId="3BB764A1" w14:textId="77777777" w:rsidR="00687548" w:rsidRPr="00A06F0B" w:rsidRDefault="00687548" w:rsidP="00AD1551">
            <w:pPr>
              <w:jc w:val="center"/>
              <w:rPr>
                <w:rFonts w:ascii="Times" w:hAnsi="Times"/>
                <w:color w:val="000000"/>
              </w:rPr>
            </w:pPr>
            <w:r w:rsidRPr="00A06F0B">
              <w:rPr>
                <w:rFonts w:ascii="Times" w:hAnsi="Times"/>
                <w:color w:val="000000"/>
              </w:rPr>
              <w:t>Center (x)</w:t>
            </w:r>
          </w:p>
        </w:tc>
        <w:tc>
          <w:tcPr>
            <w:tcW w:w="1160" w:type="dxa"/>
            <w:tcBorders>
              <w:top w:val="single" w:sz="4" w:space="0" w:color="auto"/>
              <w:left w:val="nil"/>
              <w:bottom w:val="nil"/>
              <w:right w:val="single" w:sz="4" w:space="0" w:color="auto"/>
            </w:tcBorders>
            <w:shd w:val="clear" w:color="auto" w:fill="auto"/>
            <w:noWrap/>
            <w:vAlign w:val="bottom"/>
            <w:hideMark/>
          </w:tcPr>
          <w:p w14:paraId="059C3D3F" w14:textId="77777777" w:rsidR="00687548" w:rsidRPr="00A06F0B" w:rsidRDefault="00687548" w:rsidP="00AD1551">
            <w:pPr>
              <w:jc w:val="center"/>
              <w:rPr>
                <w:rFonts w:ascii="Times" w:hAnsi="Times"/>
                <w:color w:val="000000"/>
              </w:rPr>
            </w:pPr>
            <w:r w:rsidRPr="00A06F0B">
              <w:rPr>
                <w:rFonts w:ascii="Times" w:hAnsi="Times"/>
                <w:color w:val="000000"/>
              </w:rPr>
              <w:t>Center (y)</w:t>
            </w:r>
          </w:p>
        </w:tc>
        <w:tc>
          <w:tcPr>
            <w:tcW w:w="1177" w:type="dxa"/>
            <w:tcBorders>
              <w:top w:val="single" w:sz="4" w:space="0" w:color="auto"/>
              <w:left w:val="nil"/>
              <w:bottom w:val="nil"/>
              <w:right w:val="single" w:sz="4" w:space="0" w:color="auto"/>
            </w:tcBorders>
            <w:shd w:val="clear" w:color="auto" w:fill="auto"/>
            <w:noWrap/>
            <w:vAlign w:val="bottom"/>
            <w:hideMark/>
          </w:tcPr>
          <w:p w14:paraId="55E65BAC" w14:textId="77777777" w:rsidR="00687548" w:rsidRPr="00A06F0B" w:rsidRDefault="00687548" w:rsidP="00AD1551">
            <w:pPr>
              <w:jc w:val="center"/>
              <w:rPr>
                <w:rFonts w:ascii="Times" w:hAnsi="Times"/>
                <w:color w:val="000000"/>
              </w:rPr>
            </w:pPr>
            <w:r w:rsidRPr="00A06F0B">
              <w:rPr>
                <w:rFonts w:ascii="Times" w:hAnsi="Times"/>
                <w:color w:val="000000"/>
              </w:rPr>
              <w:t>Clumping</w:t>
            </w:r>
          </w:p>
        </w:tc>
      </w:tr>
      <w:tr w:rsidR="00687548" w:rsidRPr="00A06F0B" w14:paraId="73BDB8D9" w14:textId="77777777" w:rsidTr="00AD1551">
        <w:trPr>
          <w:trHeight w:val="300"/>
        </w:trPr>
        <w:tc>
          <w:tcPr>
            <w:tcW w:w="1020" w:type="dxa"/>
            <w:vMerge/>
            <w:tcBorders>
              <w:top w:val="single" w:sz="4" w:space="0" w:color="auto"/>
              <w:left w:val="single" w:sz="4" w:space="0" w:color="auto"/>
              <w:bottom w:val="single" w:sz="4" w:space="0" w:color="000000"/>
              <w:right w:val="single" w:sz="4" w:space="0" w:color="auto"/>
            </w:tcBorders>
            <w:vAlign w:val="center"/>
            <w:hideMark/>
          </w:tcPr>
          <w:p w14:paraId="1EB0F503" w14:textId="77777777" w:rsidR="00687548" w:rsidRPr="00A06F0B" w:rsidRDefault="00687548" w:rsidP="00AD1551">
            <w:pPr>
              <w:rPr>
                <w:rFonts w:ascii="Times" w:hAnsi="Times"/>
                <w:color w:val="000000"/>
              </w:rPr>
            </w:pPr>
          </w:p>
        </w:tc>
        <w:tc>
          <w:tcPr>
            <w:tcW w:w="1260" w:type="dxa"/>
            <w:tcBorders>
              <w:top w:val="nil"/>
              <w:left w:val="nil"/>
              <w:bottom w:val="single" w:sz="4" w:space="0" w:color="auto"/>
              <w:right w:val="single" w:sz="4" w:space="0" w:color="auto"/>
            </w:tcBorders>
            <w:shd w:val="clear" w:color="auto" w:fill="auto"/>
            <w:noWrap/>
            <w:vAlign w:val="center"/>
            <w:hideMark/>
          </w:tcPr>
          <w:p w14:paraId="05B43D26" w14:textId="77777777" w:rsidR="00687548" w:rsidRPr="00A06F0B" w:rsidRDefault="00687548" w:rsidP="00AD1551">
            <w:pPr>
              <w:jc w:val="center"/>
              <w:rPr>
                <w:rFonts w:ascii="Times" w:hAnsi="Times"/>
                <w:color w:val="000000"/>
              </w:rPr>
            </w:pPr>
            <w:r w:rsidRPr="00A06F0B">
              <w:rPr>
                <w:rFonts w:ascii="Times" w:hAnsi="Times"/>
                <w:color w:val="000000"/>
              </w:rPr>
              <w:t>α</w:t>
            </w:r>
          </w:p>
        </w:tc>
        <w:tc>
          <w:tcPr>
            <w:tcW w:w="1200" w:type="dxa"/>
            <w:tcBorders>
              <w:top w:val="nil"/>
              <w:left w:val="nil"/>
              <w:bottom w:val="single" w:sz="4" w:space="0" w:color="auto"/>
              <w:right w:val="single" w:sz="4" w:space="0" w:color="auto"/>
            </w:tcBorders>
            <w:shd w:val="clear" w:color="auto" w:fill="auto"/>
            <w:noWrap/>
            <w:vAlign w:val="bottom"/>
            <w:hideMark/>
          </w:tcPr>
          <w:p w14:paraId="6E9A9D9A" w14:textId="77777777" w:rsidR="00687548" w:rsidRPr="00A06F0B" w:rsidRDefault="00687548" w:rsidP="00AD1551">
            <w:pPr>
              <w:jc w:val="center"/>
              <w:rPr>
                <w:rFonts w:ascii="Times" w:hAnsi="Times"/>
                <w:color w:val="000000"/>
              </w:rPr>
            </w:pPr>
            <w:r w:rsidRPr="00A06F0B">
              <w:rPr>
                <w:rFonts w:ascii="Times" w:hAnsi="Times"/>
                <w:color w:val="000000"/>
              </w:rPr>
              <w:t>λ</w:t>
            </w:r>
          </w:p>
        </w:tc>
        <w:tc>
          <w:tcPr>
            <w:tcW w:w="1256" w:type="dxa"/>
            <w:tcBorders>
              <w:top w:val="nil"/>
              <w:left w:val="nil"/>
              <w:bottom w:val="single" w:sz="4" w:space="0" w:color="auto"/>
              <w:right w:val="single" w:sz="4" w:space="0" w:color="auto"/>
            </w:tcBorders>
            <w:shd w:val="clear" w:color="auto" w:fill="auto"/>
            <w:noWrap/>
            <w:vAlign w:val="bottom"/>
            <w:hideMark/>
          </w:tcPr>
          <w:p w14:paraId="3C9D0762" w14:textId="77777777" w:rsidR="00687548" w:rsidRPr="00A06F0B" w:rsidRDefault="00687548" w:rsidP="00AD1551">
            <w:pPr>
              <w:jc w:val="center"/>
              <w:rPr>
                <w:rFonts w:ascii="Times" w:hAnsi="Times"/>
                <w:color w:val="000000"/>
              </w:rPr>
            </w:pPr>
            <w:r w:rsidRPr="00A06F0B">
              <w:rPr>
                <w:rFonts w:ascii="Times" w:hAnsi="Times"/>
                <w:color w:val="000000"/>
              </w:rPr>
              <w:t>β</w:t>
            </w:r>
          </w:p>
        </w:tc>
        <w:tc>
          <w:tcPr>
            <w:tcW w:w="1040" w:type="dxa"/>
            <w:tcBorders>
              <w:top w:val="nil"/>
              <w:left w:val="nil"/>
              <w:bottom w:val="single" w:sz="4" w:space="0" w:color="auto"/>
              <w:right w:val="single" w:sz="4" w:space="0" w:color="auto"/>
            </w:tcBorders>
            <w:shd w:val="clear" w:color="auto" w:fill="auto"/>
            <w:noWrap/>
            <w:vAlign w:val="bottom"/>
            <w:hideMark/>
          </w:tcPr>
          <w:p w14:paraId="6F310228" w14:textId="77777777" w:rsidR="00687548" w:rsidRPr="00A06F0B" w:rsidRDefault="00687548" w:rsidP="00AD1551">
            <w:pPr>
              <w:jc w:val="center"/>
              <w:rPr>
                <w:rFonts w:ascii="Times" w:hAnsi="Times"/>
                <w:color w:val="000000"/>
              </w:rPr>
            </w:pPr>
            <w:r w:rsidRPr="00A06F0B">
              <w:rPr>
                <w:rFonts w:ascii="Times" w:hAnsi="Times"/>
                <w:color w:val="000000"/>
              </w:rPr>
              <w:t>γ</w:t>
            </w:r>
          </w:p>
        </w:tc>
        <w:tc>
          <w:tcPr>
            <w:tcW w:w="1080" w:type="dxa"/>
            <w:tcBorders>
              <w:top w:val="nil"/>
              <w:left w:val="nil"/>
              <w:bottom w:val="single" w:sz="4" w:space="0" w:color="auto"/>
              <w:right w:val="single" w:sz="4" w:space="0" w:color="auto"/>
            </w:tcBorders>
            <w:shd w:val="clear" w:color="auto" w:fill="auto"/>
            <w:noWrap/>
            <w:vAlign w:val="bottom"/>
            <w:hideMark/>
          </w:tcPr>
          <w:p w14:paraId="462CA447" w14:textId="77777777" w:rsidR="00687548" w:rsidRPr="00A06F0B" w:rsidRDefault="00687548" w:rsidP="00AD1551">
            <w:pPr>
              <w:jc w:val="center"/>
              <w:rPr>
                <w:rFonts w:ascii="Times" w:hAnsi="Times"/>
                <w:color w:val="000000"/>
              </w:rPr>
            </w:pPr>
            <w:r w:rsidRPr="00A06F0B">
              <w:rPr>
                <w:rFonts w:ascii="Times" w:hAnsi="Times"/>
                <w:color w:val="000000"/>
              </w:rPr>
              <w:t>ψ</w:t>
            </w:r>
          </w:p>
        </w:tc>
        <w:tc>
          <w:tcPr>
            <w:tcW w:w="1120" w:type="dxa"/>
            <w:tcBorders>
              <w:top w:val="nil"/>
              <w:left w:val="nil"/>
              <w:bottom w:val="single" w:sz="4" w:space="0" w:color="auto"/>
              <w:right w:val="single" w:sz="4" w:space="0" w:color="auto"/>
            </w:tcBorders>
            <w:shd w:val="clear" w:color="auto" w:fill="auto"/>
            <w:noWrap/>
            <w:vAlign w:val="bottom"/>
            <w:hideMark/>
          </w:tcPr>
          <w:p w14:paraId="39A7196D" w14:textId="77777777" w:rsidR="00687548" w:rsidRPr="00A06F0B" w:rsidRDefault="00687548" w:rsidP="00AD1551">
            <w:pPr>
              <w:jc w:val="center"/>
              <w:rPr>
                <w:rFonts w:ascii="Times" w:hAnsi="Times"/>
                <w:color w:val="000000"/>
              </w:rPr>
            </w:pPr>
            <w:r w:rsidRPr="00A06F0B">
              <w:rPr>
                <w:rFonts w:ascii="Times" w:hAnsi="Times"/>
                <w:color w:val="000000"/>
              </w:rPr>
              <w:t>Δx</w:t>
            </w:r>
          </w:p>
        </w:tc>
        <w:tc>
          <w:tcPr>
            <w:tcW w:w="1160" w:type="dxa"/>
            <w:tcBorders>
              <w:top w:val="nil"/>
              <w:left w:val="nil"/>
              <w:bottom w:val="single" w:sz="4" w:space="0" w:color="auto"/>
              <w:right w:val="single" w:sz="4" w:space="0" w:color="auto"/>
            </w:tcBorders>
            <w:shd w:val="clear" w:color="auto" w:fill="auto"/>
            <w:noWrap/>
            <w:vAlign w:val="bottom"/>
            <w:hideMark/>
          </w:tcPr>
          <w:p w14:paraId="5A873812" w14:textId="77777777" w:rsidR="00687548" w:rsidRPr="00A06F0B" w:rsidRDefault="00687548" w:rsidP="00AD1551">
            <w:pPr>
              <w:jc w:val="center"/>
              <w:rPr>
                <w:rFonts w:ascii="Times" w:hAnsi="Times"/>
                <w:color w:val="000000"/>
              </w:rPr>
            </w:pPr>
            <w:r w:rsidRPr="00A06F0B">
              <w:rPr>
                <w:rFonts w:ascii="Times" w:hAnsi="Times"/>
                <w:color w:val="000000"/>
              </w:rPr>
              <w:t>Δy</w:t>
            </w:r>
          </w:p>
        </w:tc>
        <w:tc>
          <w:tcPr>
            <w:tcW w:w="1177" w:type="dxa"/>
            <w:tcBorders>
              <w:top w:val="nil"/>
              <w:left w:val="nil"/>
              <w:bottom w:val="single" w:sz="4" w:space="0" w:color="auto"/>
              <w:right w:val="single" w:sz="4" w:space="0" w:color="auto"/>
            </w:tcBorders>
            <w:shd w:val="clear" w:color="auto" w:fill="auto"/>
            <w:noWrap/>
            <w:vAlign w:val="bottom"/>
            <w:hideMark/>
          </w:tcPr>
          <w:p w14:paraId="107F03B4" w14:textId="77777777" w:rsidR="00687548" w:rsidRPr="00A06F0B" w:rsidRDefault="00687548" w:rsidP="00AD1551">
            <w:pPr>
              <w:jc w:val="center"/>
              <w:rPr>
                <w:rFonts w:ascii="Times" w:hAnsi="Times"/>
                <w:color w:val="000000"/>
              </w:rPr>
            </w:pPr>
            <w:r w:rsidRPr="00A06F0B">
              <w:rPr>
                <w:rFonts w:ascii="Times" w:hAnsi="Times"/>
                <w:color w:val="000000"/>
              </w:rPr>
              <w:t>κ</w:t>
            </w:r>
          </w:p>
        </w:tc>
      </w:tr>
      <w:tr w:rsidR="00687548" w:rsidRPr="00A06F0B" w14:paraId="003EA519" w14:textId="77777777" w:rsidTr="00AD1551">
        <w:trPr>
          <w:trHeight w:val="300"/>
        </w:trPr>
        <w:tc>
          <w:tcPr>
            <w:tcW w:w="1020" w:type="dxa"/>
            <w:tcBorders>
              <w:top w:val="nil"/>
              <w:left w:val="single" w:sz="4" w:space="0" w:color="auto"/>
              <w:bottom w:val="nil"/>
              <w:right w:val="single" w:sz="4" w:space="0" w:color="auto"/>
            </w:tcBorders>
            <w:shd w:val="clear" w:color="auto" w:fill="auto"/>
            <w:noWrap/>
            <w:vAlign w:val="bottom"/>
            <w:hideMark/>
          </w:tcPr>
          <w:p w14:paraId="50696055" w14:textId="77777777" w:rsidR="00687548" w:rsidRPr="00A06F0B" w:rsidRDefault="00687548" w:rsidP="00AD1551">
            <w:pPr>
              <w:jc w:val="center"/>
              <w:rPr>
                <w:rFonts w:ascii="Times" w:hAnsi="Times"/>
                <w:color w:val="000000"/>
              </w:rPr>
            </w:pPr>
            <w:r w:rsidRPr="00A06F0B">
              <w:rPr>
                <w:rFonts w:ascii="Times" w:hAnsi="Times"/>
                <w:color w:val="000000"/>
              </w:rPr>
              <w:t>2</w:t>
            </w:r>
          </w:p>
        </w:tc>
        <w:tc>
          <w:tcPr>
            <w:tcW w:w="1260" w:type="dxa"/>
            <w:tcBorders>
              <w:top w:val="nil"/>
              <w:left w:val="nil"/>
              <w:bottom w:val="nil"/>
              <w:right w:val="single" w:sz="4" w:space="0" w:color="auto"/>
            </w:tcBorders>
            <w:shd w:val="clear" w:color="auto" w:fill="auto"/>
            <w:noWrap/>
            <w:vAlign w:val="bottom"/>
            <w:hideMark/>
          </w:tcPr>
          <w:p w14:paraId="75A16E53" w14:textId="77777777" w:rsidR="00687548" w:rsidRPr="00A06F0B" w:rsidRDefault="00687548" w:rsidP="00AD1551">
            <w:pPr>
              <w:jc w:val="center"/>
              <w:rPr>
                <w:rFonts w:ascii="Times" w:hAnsi="Times"/>
                <w:color w:val="000000"/>
              </w:rPr>
            </w:pPr>
            <w:r w:rsidRPr="00A06F0B">
              <w:rPr>
                <w:rFonts w:ascii="Times" w:hAnsi="Times"/>
                <w:color w:val="000000"/>
              </w:rPr>
              <w:t>5.293</w:t>
            </w:r>
          </w:p>
        </w:tc>
        <w:tc>
          <w:tcPr>
            <w:tcW w:w="1200" w:type="dxa"/>
            <w:tcBorders>
              <w:top w:val="nil"/>
              <w:left w:val="nil"/>
              <w:bottom w:val="nil"/>
              <w:right w:val="single" w:sz="4" w:space="0" w:color="auto"/>
            </w:tcBorders>
            <w:shd w:val="clear" w:color="auto" w:fill="auto"/>
            <w:noWrap/>
            <w:vAlign w:val="bottom"/>
            <w:hideMark/>
          </w:tcPr>
          <w:p w14:paraId="4D125100" w14:textId="77777777" w:rsidR="00687548" w:rsidRPr="00A06F0B" w:rsidRDefault="00687548" w:rsidP="00AD1551">
            <w:pPr>
              <w:jc w:val="center"/>
              <w:rPr>
                <w:rFonts w:ascii="Times" w:hAnsi="Times"/>
                <w:color w:val="000000"/>
              </w:rPr>
            </w:pPr>
            <w:r w:rsidRPr="00A06F0B">
              <w:rPr>
                <w:rFonts w:ascii="Times" w:hAnsi="Times"/>
                <w:color w:val="000000"/>
              </w:rPr>
              <w:t>15.878</w:t>
            </w:r>
          </w:p>
        </w:tc>
        <w:tc>
          <w:tcPr>
            <w:tcW w:w="1256" w:type="dxa"/>
            <w:tcBorders>
              <w:top w:val="nil"/>
              <w:left w:val="nil"/>
              <w:bottom w:val="nil"/>
              <w:right w:val="single" w:sz="4" w:space="0" w:color="auto"/>
            </w:tcBorders>
            <w:shd w:val="clear" w:color="auto" w:fill="auto"/>
            <w:noWrap/>
            <w:vAlign w:val="bottom"/>
            <w:hideMark/>
          </w:tcPr>
          <w:p w14:paraId="52BA47BD" w14:textId="77777777" w:rsidR="00687548" w:rsidRPr="00A06F0B" w:rsidRDefault="00687548" w:rsidP="00AD1551">
            <w:pPr>
              <w:jc w:val="center"/>
              <w:rPr>
                <w:rFonts w:ascii="Times" w:hAnsi="Times"/>
                <w:color w:val="000000"/>
              </w:rPr>
            </w:pPr>
            <w:r w:rsidRPr="00A06F0B">
              <w:rPr>
                <w:rFonts w:ascii="Times" w:hAnsi="Times"/>
                <w:color w:val="000000"/>
              </w:rPr>
              <w:t>0.950</w:t>
            </w:r>
          </w:p>
        </w:tc>
        <w:tc>
          <w:tcPr>
            <w:tcW w:w="1040" w:type="dxa"/>
            <w:tcBorders>
              <w:top w:val="nil"/>
              <w:left w:val="nil"/>
              <w:bottom w:val="nil"/>
              <w:right w:val="single" w:sz="4" w:space="0" w:color="auto"/>
            </w:tcBorders>
            <w:shd w:val="clear" w:color="auto" w:fill="auto"/>
            <w:noWrap/>
            <w:vAlign w:val="bottom"/>
            <w:hideMark/>
          </w:tcPr>
          <w:p w14:paraId="4F5EF63A" w14:textId="77777777" w:rsidR="00687548" w:rsidRPr="00A06F0B" w:rsidRDefault="00687548" w:rsidP="00AD1551">
            <w:pPr>
              <w:jc w:val="center"/>
              <w:rPr>
                <w:rFonts w:ascii="Times" w:hAnsi="Times"/>
                <w:color w:val="000000"/>
              </w:rPr>
            </w:pPr>
            <w:r w:rsidRPr="00A06F0B">
              <w:rPr>
                <w:rFonts w:ascii="Times" w:hAnsi="Times"/>
                <w:color w:val="000000"/>
              </w:rPr>
              <w:t>1.008</w:t>
            </w:r>
          </w:p>
        </w:tc>
        <w:tc>
          <w:tcPr>
            <w:tcW w:w="1080" w:type="dxa"/>
            <w:tcBorders>
              <w:top w:val="nil"/>
              <w:left w:val="nil"/>
              <w:bottom w:val="nil"/>
              <w:right w:val="single" w:sz="4" w:space="0" w:color="auto"/>
            </w:tcBorders>
            <w:shd w:val="clear" w:color="auto" w:fill="auto"/>
            <w:noWrap/>
            <w:vAlign w:val="bottom"/>
            <w:hideMark/>
          </w:tcPr>
          <w:p w14:paraId="0918DD60" w14:textId="77777777" w:rsidR="00687548" w:rsidRPr="00A06F0B" w:rsidRDefault="00687548" w:rsidP="00AD1551">
            <w:pPr>
              <w:jc w:val="center"/>
              <w:rPr>
                <w:rFonts w:ascii="Times" w:hAnsi="Times"/>
                <w:color w:val="000000"/>
              </w:rPr>
            </w:pPr>
            <w:r w:rsidRPr="00A06F0B">
              <w:rPr>
                <w:rFonts w:ascii="Times" w:hAnsi="Times"/>
                <w:color w:val="000000"/>
              </w:rPr>
              <w:t>-1.603</w:t>
            </w:r>
          </w:p>
        </w:tc>
        <w:tc>
          <w:tcPr>
            <w:tcW w:w="1120" w:type="dxa"/>
            <w:tcBorders>
              <w:top w:val="nil"/>
              <w:left w:val="nil"/>
              <w:bottom w:val="nil"/>
              <w:right w:val="single" w:sz="4" w:space="0" w:color="auto"/>
            </w:tcBorders>
            <w:shd w:val="clear" w:color="auto" w:fill="auto"/>
            <w:noWrap/>
            <w:vAlign w:val="bottom"/>
            <w:hideMark/>
          </w:tcPr>
          <w:p w14:paraId="19F1583C" w14:textId="77777777" w:rsidR="00687548" w:rsidRPr="00A06F0B" w:rsidRDefault="00687548" w:rsidP="00AD1551">
            <w:pPr>
              <w:jc w:val="center"/>
              <w:rPr>
                <w:rFonts w:ascii="Times" w:hAnsi="Times"/>
                <w:color w:val="000000"/>
              </w:rPr>
            </w:pPr>
            <w:r w:rsidRPr="00A06F0B">
              <w:rPr>
                <w:rFonts w:ascii="Times" w:hAnsi="Times"/>
                <w:color w:val="000000"/>
              </w:rPr>
              <w:t>0.802</w:t>
            </w:r>
          </w:p>
        </w:tc>
        <w:tc>
          <w:tcPr>
            <w:tcW w:w="1160" w:type="dxa"/>
            <w:tcBorders>
              <w:top w:val="nil"/>
              <w:left w:val="nil"/>
              <w:bottom w:val="nil"/>
              <w:right w:val="single" w:sz="4" w:space="0" w:color="auto"/>
            </w:tcBorders>
            <w:shd w:val="clear" w:color="auto" w:fill="auto"/>
            <w:noWrap/>
            <w:vAlign w:val="bottom"/>
            <w:hideMark/>
          </w:tcPr>
          <w:p w14:paraId="5AD2BDA7" w14:textId="77777777" w:rsidR="00687548" w:rsidRPr="00A06F0B" w:rsidRDefault="00687548" w:rsidP="00AD1551">
            <w:pPr>
              <w:jc w:val="center"/>
              <w:rPr>
                <w:rFonts w:ascii="Times" w:hAnsi="Times"/>
                <w:color w:val="000000"/>
              </w:rPr>
            </w:pPr>
            <w:r w:rsidRPr="00A06F0B">
              <w:rPr>
                <w:rFonts w:ascii="Times" w:hAnsi="Times"/>
                <w:color w:val="000000"/>
              </w:rPr>
              <w:t>-1.007</w:t>
            </w:r>
          </w:p>
        </w:tc>
        <w:tc>
          <w:tcPr>
            <w:tcW w:w="1177" w:type="dxa"/>
            <w:tcBorders>
              <w:top w:val="nil"/>
              <w:left w:val="nil"/>
              <w:bottom w:val="nil"/>
              <w:right w:val="single" w:sz="4" w:space="0" w:color="auto"/>
            </w:tcBorders>
            <w:shd w:val="clear" w:color="auto" w:fill="auto"/>
            <w:noWrap/>
            <w:vAlign w:val="bottom"/>
            <w:hideMark/>
          </w:tcPr>
          <w:p w14:paraId="61C290EC" w14:textId="77777777" w:rsidR="00687548" w:rsidRPr="00A06F0B" w:rsidRDefault="00687548" w:rsidP="00AD1551">
            <w:pPr>
              <w:jc w:val="center"/>
              <w:rPr>
                <w:rFonts w:ascii="Times" w:hAnsi="Times"/>
                <w:color w:val="000000"/>
              </w:rPr>
            </w:pPr>
            <w:r w:rsidRPr="00A06F0B">
              <w:rPr>
                <w:rFonts w:ascii="Times" w:hAnsi="Times"/>
                <w:color w:val="000000"/>
              </w:rPr>
              <w:t>7.153</w:t>
            </w:r>
          </w:p>
        </w:tc>
      </w:tr>
      <w:tr w:rsidR="00687548" w:rsidRPr="00A06F0B" w14:paraId="4C2E89DD" w14:textId="77777777" w:rsidTr="00AD1551">
        <w:trPr>
          <w:trHeight w:val="300"/>
        </w:trPr>
        <w:tc>
          <w:tcPr>
            <w:tcW w:w="1020" w:type="dxa"/>
            <w:tcBorders>
              <w:top w:val="nil"/>
              <w:left w:val="single" w:sz="4" w:space="0" w:color="auto"/>
              <w:bottom w:val="nil"/>
              <w:right w:val="single" w:sz="4" w:space="0" w:color="auto"/>
            </w:tcBorders>
            <w:shd w:val="clear" w:color="auto" w:fill="auto"/>
            <w:noWrap/>
            <w:vAlign w:val="bottom"/>
            <w:hideMark/>
          </w:tcPr>
          <w:p w14:paraId="7E50711E" w14:textId="77777777" w:rsidR="00687548" w:rsidRPr="00A06F0B" w:rsidRDefault="00687548" w:rsidP="00AD1551">
            <w:pPr>
              <w:jc w:val="center"/>
              <w:rPr>
                <w:rFonts w:ascii="Times" w:hAnsi="Times"/>
                <w:color w:val="000000"/>
              </w:rPr>
            </w:pPr>
            <w:r w:rsidRPr="00A06F0B">
              <w:rPr>
                <w:rFonts w:ascii="Times" w:hAnsi="Times"/>
                <w:color w:val="000000"/>
              </w:rPr>
              <w:t>3</w:t>
            </w:r>
          </w:p>
        </w:tc>
        <w:tc>
          <w:tcPr>
            <w:tcW w:w="1260" w:type="dxa"/>
            <w:tcBorders>
              <w:top w:val="nil"/>
              <w:left w:val="nil"/>
              <w:bottom w:val="nil"/>
              <w:right w:val="single" w:sz="4" w:space="0" w:color="auto"/>
            </w:tcBorders>
            <w:shd w:val="clear" w:color="auto" w:fill="auto"/>
            <w:noWrap/>
            <w:vAlign w:val="bottom"/>
            <w:hideMark/>
          </w:tcPr>
          <w:p w14:paraId="6F107F36" w14:textId="77777777" w:rsidR="00687548" w:rsidRPr="00A06F0B" w:rsidRDefault="00687548" w:rsidP="00AD1551">
            <w:pPr>
              <w:jc w:val="center"/>
              <w:rPr>
                <w:rFonts w:ascii="Times" w:hAnsi="Times"/>
                <w:color w:val="000000"/>
              </w:rPr>
            </w:pPr>
            <w:r w:rsidRPr="00A06F0B">
              <w:rPr>
                <w:rFonts w:ascii="Times" w:hAnsi="Times"/>
                <w:color w:val="000000"/>
              </w:rPr>
              <w:t>5.410</w:t>
            </w:r>
          </w:p>
        </w:tc>
        <w:tc>
          <w:tcPr>
            <w:tcW w:w="1200" w:type="dxa"/>
            <w:tcBorders>
              <w:top w:val="nil"/>
              <w:left w:val="nil"/>
              <w:bottom w:val="nil"/>
              <w:right w:val="single" w:sz="4" w:space="0" w:color="auto"/>
            </w:tcBorders>
            <w:shd w:val="clear" w:color="auto" w:fill="auto"/>
            <w:noWrap/>
            <w:vAlign w:val="bottom"/>
            <w:hideMark/>
          </w:tcPr>
          <w:p w14:paraId="66ED37D2" w14:textId="77777777" w:rsidR="00687548" w:rsidRPr="00A06F0B" w:rsidRDefault="00687548" w:rsidP="00AD1551">
            <w:pPr>
              <w:jc w:val="center"/>
              <w:rPr>
                <w:rFonts w:ascii="Times" w:hAnsi="Times"/>
                <w:color w:val="000000"/>
              </w:rPr>
            </w:pPr>
            <w:r w:rsidRPr="00A06F0B">
              <w:rPr>
                <w:rFonts w:ascii="Times" w:hAnsi="Times"/>
                <w:color w:val="000000"/>
              </w:rPr>
              <w:t>11.118</w:t>
            </w:r>
          </w:p>
        </w:tc>
        <w:tc>
          <w:tcPr>
            <w:tcW w:w="1256" w:type="dxa"/>
            <w:tcBorders>
              <w:top w:val="nil"/>
              <w:left w:val="nil"/>
              <w:bottom w:val="nil"/>
              <w:right w:val="single" w:sz="4" w:space="0" w:color="auto"/>
            </w:tcBorders>
            <w:shd w:val="clear" w:color="auto" w:fill="auto"/>
            <w:noWrap/>
            <w:vAlign w:val="bottom"/>
            <w:hideMark/>
          </w:tcPr>
          <w:p w14:paraId="35836136" w14:textId="77777777" w:rsidR="00687548" w:rsidRPr="00A06F0B" w:rsidRDefault="00687548" w:rsidP="00AD1551">
            <w:pPr>
              <w:jc w:val="center"/>
              <w:rPr>
                <w:rFonts w:ascii="Times" w:hAnsi="Times"/>
                <w:color w:val="000000"/>
              </w:rPr>
            </w:pPr>
            <w:r w:rsidRPr="00A06F0B">
              <w:rPr>
                <w:rFonts w:ascii="Times" w:hAnsi="Times"/>
                <w:color w:val="000000"/>
              </w:rPr>
              <w:t>0.817</w:t>
            </w:r>
          </w:p>
        </w:tc>
        <w:tc>
          <w:tcPr>
            <w:tcW w:w="1040" w:type="dxa"/>
            <w:tcBorders>
              <w:top w:val="nil"/>
              <w:left w:val="nil"/>
              <w:bottom w:val="nil"/>
              <w:right w:val="single" w:sz="4" w:space="0" w:color="auto"/>
            </w:tcBorders>
            <w:shd w:val="clear" w:color="auto" w:fill="auto"/>
            <w:noWrap/>
            <w:vAlign w:val="bottom"/>
            <w:hideMark/>
          </w:tcPr>
          <w:p w14:paraId="0C351A01" w14:textId="77777777" w:rsidR="00687548" w:rsidRPr="00A06F0B" w:rsidRDefault="00687548" w:rsidP="00AD1551">
            <w:pPr>
              <w:jc w:val="center"/>
              <w:rPr>
                <w:rFonts w:ascii="Times" w:hAnsi="Times"/>
                <w:color w:val="000000"/>
              </w:rPr>
            </w:pPr>
            <w:r w:rsidRPr="00A06F0B">
              <w:rPr>
                <w:rFonts w:ascii="Times" w:hAnsi="Times"/>
                <w:color w:val="000000"/>
              </w:rPr>
              <w:t>0.623</w:t>
            </w:r>
          </w:p>
        </w:tc>
        <w:tc>
          <w:tcPr>
            <w:tcW w:w="1080" w:type="dxa"/>
            <w:tcBorders>
              <w:top w:val="nil"/>
              <w:left w:val="nil"/>
              <w:bottom w:val="nil"/>
              <w:right w:val="single" w:sz="4" w:space="0" w:color="auto"/>
            </w:tcBorders>
            <w:shd w:val="clear" w:color="auto" w:fill="auto"/>
            <w:noWrap/>
            <w:vAlign w:val="bottom"/>
            <w:hideMark/>
          </w:tcPr>
          <w:p w14:paraId="6C33537B" w14:textId="77777777" w:rsidR="00687548" w:rsidRPr="00A06F0B" w:rsidRDefault="00687548" w:rsidP="00AD1551">
            <w:pPr>
              <w:jc w:val="center"/>
              <w:rPr>
                <w:rFonts w:ascii="Times" w:hAnsi="Times"/>
                <w:color w:val="000000"/>
              </w:rPr>
            </w:pPr>
            <w:r w:rsidRPr="00A06F0B">
              <w:rPr>
                <w:rFonts w:ascii="Times" w:hAnsi="Times"/>
                <w:color w:val="000000"/>
              </w:rPr>
              <w:t>-1.186</w:t>
            </w:r>
          </w:p>
        </w:tc>
        <w:tc>
          <w:tcPr>
            <w:tcW w:w="1120" w:type="dxa"/>
            <w:tcBorders>
              <w:top w:val="nil"/>
              <w:left w:val="nil"/>
              <w:bottom w:val="nil"/>
              <w:right w:val="single" w:sz="4" w:space="0" w:color="auto"/>
            </w:tcBorders>
            <w:shd w:val="clear" w:color="auto" w:fill="auto"/>
            <w:noWrap/>
            <w:vAlign w:val="bottom"/>
            <w:hideMark/>
          </w:tcPr>
          <w:p w14:paraId="08167B97" w14:textId="77777777" w:rsidR="00687548" w:rsidRPr="00A06F0B" w:rsidRDefault="00687548" w:rsidP="00AD1551">
            <w:pPr>
              <w:jc w:val="center"/>
              <w:rPr>
                <w:rFonts w:ascii="Times" w:hAnsi="Times"/>
                <w:color w:val="000000"/>
              </w:rPr>
            </w:pPr>
            <w:r w:rsidRPr="00A06F0B">
              <w:rPr>
                <w:rFonts w:ascii="Times" w:hAnsi="Times"/>
                <w:color w:val="000000"/>
              </w:rPr>
              <w:t>-1.313</w:t>
            </w:r>
          </w:p>
        </w:tc>
        <w:tc>
          <w:tcPr>
            <w:tcW w:w="1160" w:type="dxa"/>
            <w:tcBorders>
              <w:top w:val="nil"/>
              <w:left w:val="nil"/>
              <w:bottom w:val="nil"/>
              <w:right w:val="single" w:sz="4" w:space="0" w:color="auto"/>
            </w:tcBorders>
            <w:shd w:val="clear" w:color="auto" w:fill="auto"/>
            <w:noWrap/>
            <w:vAlign w:val="bottom"/>
            <w:hideMark/>
          </w:tcPr>
          <w:p w14:paraId="61900487" w14:textId="77777777" w:rsidR="00687548" w:rsidRPr="00A06F0B" w:rsidRDefault="00687548" w:rsidP="00AD1551">
            <w:pPr>
              <w:jc w:val="center"/>
              <w:rPr>
                <w:rFonts w:ascii="Times" w:hAnsi="Times"/>
                <w:color w:val="000000"/>
              </w:rPr>
            </w:pPr>
            <w:r w:rsidRPr="00A06F0B">
              <w:rPr>
                <w:rFonts w:ascii="Times" w:hAnsi="Times"/>
                <w:color w:val="000000"/>
              </w:rPr>
              <w:t>4.189</w:t>
            </w:r>
          </w:p>
        </w:tc>
        <w:tc>
          <w:tcPr>
            <w:tcW w:w="1177" w:type="dxa"/>
            <w:tcBorders>
              <w:top w:val="nil"/>
              <w:left w:val="nil"/>
              <w:bottom w:val="nil"/>
              <w:right w:val="single" w:sz="4" w:space="0" w:color="auto"/>
            </w:tcBorders>
            <w:shd w:val="clear" w:color="auto" w:fill="auto"/>
            <w:noWrap/>
            <w:vAlign w:val="bottom"/>
            <w:hideMark/>
          </w:tcPr>
          <w:p w14:paraId="6D0AA37B" w14:textId="77777777" w:rsidR="00687548" w:rsidRPr="00A06F0B" w:rsidRDefault="00687548" w:rsidP="00AD1551">
            <w:pPr>
              <w:jc w:val="center"/>
              <w:rPr>
                <w:rFonts w:ascii="Times" w:hAnsi="Times"/>
                <w:color w:val="000000"/>
              </w:rPr>
            </w:pPr>
            <w:r w:rsidRPr="00A06F0B">
              <w:rPr>
                <w:rFonts w:ascii="Times" w:hAnsi="Times"/>
                <w:color w:val="000000"/>
              </w:rPr>
              <w:t>4.173</w:t>
            </w:r>
          </w:p>
        </w:tc>
      </w:tr>
      <w:tr w:rsidR="00687548" w:rsidRPr="00A06F0B" w14:paraId="05DB9220" w14:textId="77777777" w:rsidTr="00AD1551">
        <w:trPr>
          <w:trHeight w:val="300"/>
        </w:trPr>
        <w:tc>
          <w:tcPr>
            <w:tcW w:w="1020" w:type="dxa"/>
            <w:tcBorders>
              <w:top w:val="nil"/>
              <w:left w:val="single" w:sz="4" w:space="0" w:color="auto"/>
              <w:bottom w:val="nil"/>
              <w:right w:val="single" w:sz="4" w:space="0" w:color="auto"/>
            </w:tcBorders>
            <w:shd w:val="clear" w:color="auto" w:fill="auto"/>
            <w:noWrap/>
            <w:vAlign w:val="bottom"/>
            <w:hideMark/>
          </w:tcPr>
          <w:p w14:paraId="306BB795" w14:textId="77777777" w:rsidR="00687548" w:rsidRPr="00A06F0B" w:rsidRDefault="00687548" w:rsidP="00AD1551">
            <w:pPr>
              <w:jc w:val="center"/>
              <w:rPr>
                <w:rFonts w:ascii="Times" w:hAnsi="Times"/>
                <w:color w:val="000000"/>
              </w:rPr>
            </w:pPr>
            <w:r w:rsidRPr="00A06F0B">
              <w:rPr>
                <w:rFonts w:ascii="Times" w:hAnsi="Times"/>
                <w:color w:val="000000"/>
              </w:rPr>
              <w:t>4</w:t>
            </w:r>
          </w:p>
        </w:tc>
        <w:tc>
          <w:tcPr>
            <w:tcW w:w="1260" w:type="dxa"/>
            <w:tcBorders>
              <w:top w:val="nil"/>
              <w:left w:val="nil"/>
              <w:bottom w:val="nil"/>
              <w:right w:val="single" w:sz="4" w:space="0" w:color="auto"/>
            </w:tcBorders>
            <w:shd w:val="clear" w:color="auto" w:fill="auto"/>
            <w:noWrap/>
            <w:vAlign w:val="bottom"/>
            <w:hideMark/>
          </w:tcPr>
          <w:p w14:paraId="2F6E8FDE" w14:textId="77777777" w:rsidR="00687548" w:rsidRPr="00A06F0B" w:rsidRDefault="00687548" w:rsidP="00AD1551">
            <w:pPr>
              <w:jc w:val="center"/>
              <w:rPr>
                <w:rFonts w:ascii="Times" w:hAnsi="Times"/>
                <w:color w:val="000000"/>
              </w:rPr>
            </w:pPr>
            <w:r w:rsidRPr="00A06F0B">
              <w:rPr>
                <w:rFonts w:ascii="Times" w:hAnsi="Times"/>
                <w:color w:val="000000"/>
              </w:rPr>
              <w:t>5.123</w:t>
            </w:r>
          </w:p>
        </w:tc>
        <w:tc>
          <w:tcPr>
            <w:tcW w:w="1200" w:type="dxa"/>
            <w:tcBorders>
              <w:top w:val="nil"/>
              <w:left w:val="nil"/>
              <w:bottom w:val="nil"/>
              <w:right w:val="single" w:sz="4" w:space="0" w:color="auto"/>
            </w:tcBorders>
            <w:shd w:val="clear" w:color="auto" w:fill="auto"/>
            <w:noWrap/>
            <w:vAlign w:val="bottom"/>
            <w:hideMark/>
          </w:tcPr>
          <w:p w14:paraId="3F920F17" w14:textId="77777777" w:rsidR="00687548" w:rsidRPr="00A06F0B" w:rsidRDefault="00687548" w:rsidP="00AD1551">
            <w:pPr>
              <w:jc w:val="center"/>
              <w:rPr>
                <w:rFonts w:ascii="Times" w:hAnsi="Times"/>
                <w:color w:val="000000"/>
              </w:rPr>
            </w:pPr>
            <w:r w:rsidRPr="00A06F0B">
              <w:rPr>
                <w:rFonts w:ascii="Times" w:hAnsi="Times"/>
                <w:color w:val="000000"/>
              </w:rPr>
              <w:t>10.029</w:t>
            </w:r>
          </w:p>
        </w:tc>
        <w:tc>
          <w:tcPr>
            <w:tcW w:w="1256" w:type="dxa"/>
            <w:tcBorders>
              <w:top w:val="nil"/>
              <w:left w:val="nil"/>
              <w:bottom w:val="nil"/>
              <w:right w:val="single" w:sz="4" w:space="0" w:color="auto"/>
            </w:tcBorders>
            <w:shd w:val="clear" w:color="auto" w:fill="auto"/>
            <w:noWrap/>
            <w:vAlign w:val="bottom"/>
            <w:hideMark/>
          </w:tcPr>
          <w:p w14:paraId="6159BE38" w14:textId="77777777" w:rsidR="00687548" w:rsidRPr="00A06F0B" w:rsidRDefault="00687548" w:rsidP="00AD1551">
            <w:pPr>
              <w:jc w:val="center"/>
              <w:rPr>
                <w:rFonts w:ascii="Times" w:hAnsi="Times"/>
                <w:color w:val="000000"/>
              </w:rPr>
            </w:pPr>
            <w:r w:rsidRPr="00A06F0B">
              <w:rPr>
                <w:rFonts w:ascii="Times" w:hAnsi="Times"/>
                <w:color w:val="000000"/>
              </w:rPr>
              <w:t>0.969</w:t>
            </w:r>
          </w:p>
        </w:tc>
        <w:tc>
          <w:tcPr>
            <w:tcW w:w="1040" w:type="dxa"/>
            <w:tcBorders>
              <w:top w:val="nil"/>
              <w:left w:val="nil"/>
              <w:bottom w:val="nil"/>
              <w:right w:val="single" w:sz="4" w:space="0" w:color="auto"/>
            </w:tcBorders>
            <w:shd w:val="clear" w:color="auto" w:fill="auto"/>
            <w:noWrap/>
            <w:vAlign w:val="bottom"/>
            <w:hideMark/>
          </w:tcPr>
          <w:p w14:paraId="4AE35484" w14:textId="77777777" w:rsidR="00687548" w:rsidRPr="00A06F0B" w:rsidRDefault="00687548" w:rsidP="00AD1551">
            <w:pPr>
              <w:jc w:val="center"/>
              <w:rPr>
                <w:rFonts w:ascii="Times" w:hAnsi="Times"/>
                <w:color w:val="000000"/>
              </w:rPr>
            </w:pPr>
            <w:r w:rsidRPr="00A06F0B">
              <w:rPr>
                <w:rFonts w:ascii="Times" w:hAnsi="Times"/>
                <w:color w:val="000000"/>
              </w:rPr>
              <w:t>0.717</w:t>
            </w:r>
          </w:p>
        </w:tc>
        <w:tc>
          <w:tcPr>
            <w:tcW w:w="1080" w:type="dxa"/>
            <w:tcBorders>
              <w:top w:val="nil"/>
              <w:left w:val="nil"/>
              <w:bottom w:val="nil"/>
              <w:right w:val="single" w:sz="4" w:space="0" w:color="auto"/>
            </w:tcBorders>
            <w:shd w:val="clear" w:color="auto" w:fill="auto"/>
            <w:noWrap/>
            <w:vAlign w:val="bottom"/>
            <w:hideMark/>
          </w:tcPr>
          <w:p w14:paraId="0E2E348E" w14:textId="77777777" w:rsidR="00687548" w:rsidRPr="00A06F0B" w:rsidRDefault="00687548" w:rsidP="00AD1551">
            <w:pPr>
              <w:jc w:val="center"/>
              <w:rPr>
                <w:rFonts w:ascii="Times" w:hAnsi="Times"/>
                <w:color w:val="000000"/>
              </w:rPr>
            </w:pPr>
            <w:r w:rsidRPr="00A06F0B">
              <w:rPr>
                <w:rFonts w:ascii="Times" w:hAnsi="Times"/>
                <w:color w:val="000000"/>
              </w:rPr>
              <w:t>-1.594</w:t>
            </w:r>
          </w:p>
        </w:tc>
        <w:tc>
          <w:tcPr>
            <w:tcW w:w="1120" w:type="dxa"/>
            <w:tcBorders>
              <w:top w:val="nil"/>
              <w:left w:val="nil"/>
              <w:bottom w:val="nil"/>
              <w:right w:val="single" w:sz="4" w:space="0" w:color="auto"/>
            </w:tcBorders>
            <w:shd w:val="clear" w:color="auto" w:fill="auto"/>
            <w:noWrap/>
            <w:vAlign w:val="bottom"/>
            <w:hideMark/>
          </w:tcPr>
          <w:p w14:paraId="1DA2F4F1" w14:textId="77777777" w:rsidR="00687548" w:rsidRPr="00A06F0B" w:rsidRDefault="00687548" w:rsidP="00AD1551">
            <w:pPr>
              <w:jc w:val="center"/>
              <w:rPr>
                <w:rFonts w:ascii="Times" w:hAnsi="Times"/>
                <w:color w:val="000000"/>
              </w:rPr>
            </w:pPr>
            <w:r w:rsidRPr="00A06F0B">
              <w:rPr>
                <w:rFonts w:ascii="Times" w:hAnsi="Times"/>
                <w:color w:val="000000"/>
              </w:rPr>
              <w:t>1.324</w:t>
            </w:r>
          </w:p>
        </w:tc>
        <w:tc>
          <w:tcPr>
            <w:tcW w:w="1160" w:type="dxa"/>
            <w:tcBorders>
              <w:top w:val="nil"/>
              <w:left w:val="nil"/>
              <w:bottom w:val="nil"/>
              <w:right w:val="single" w:sz="4" w:space="0" w:color="auto"/>
            </w:tcBorders>
            <w:shd w:val="clear" w:color="auto" w:fill="auto"/>
            <w:noWrap/>
            <w:vAlign w:val="bottom"/>
            <w:hideMark/>
          </w:tcPr>
          <w:p w14:paraId="0F9B94B9" w14:textId="77777777" w:rsidR="00687548" w:rsidRPr="00A06F0B" w:rsidRDefault="00687548" w:rsidP="00AD1551">
            <w:pPr>
              <w:jc w:val="center"/>
              <w:rPr>
                <w:rFonts w:ascii="Times" w:hAnsi="Times"/>
                <w:color w:val="000000"/>
              </w:rPr>
            </w:pPr>
            <w:r w:rsidRPr="00A06F0B">
              <w:rPr>
                <w:rFonts w:ascii="Times" w:hAnsi="Times"/>
                <w:color w:val="000000"/>
              </w:rPr>
              <w:t>-1.254</w:t>
            </w:r>
          </w:p>
        </w:tc>
        <w:tc>
          <w:tcPr>
            <w:tcW w:w="1177" w:type="dxa"/>
            <w:tcBorders>
              <w:top w:val="nil"/>
              <w:left w:val="nil"/>
              <w:bottom w:val="nil"/>
              <w:right w:val="single" w:sz="4" w:space="0" w:color="auto"/>
            </w:tcBorders>
            <w:shd w:val="clear" w:color="auto" w:fill="auto"/>
            <w:noWrap/>
            <w:vAlign w:val="bottom"/>
            <w:hideMark/>
          </w:tcPr>
          <w:p w14:paraId="5EA54882" w14:textId="77777777" w:rsidR="00687548" w:rsidRPr="00A06F0B" w:rsidRDefault="00687548" w:rsidP="00AD1551">
            <w:pPr>
              <w:jc w:val="center"/>
              <w:rPr>
                <w:rFonts w:ascii="Times" w:hAnsi="Times"/>
                <w:color w:val="000000"/>
              </w:rPr>
            </w:pPr>
            <w:r w:rsidRPr="00A06F0B">
              <w:rPr>
                <w:rFonts w:ascii="Times" w:hAnsi="Times"/>
                <w:color w:val="000000"/>
              </w:rPr>
              <w:t>6.292</w:t>
            </w:r>
          </w:p>
        </w:tc>
      </w:tr>
      <w:tr w:rsidR="00687548" w:rsidRPr="00A06F0B" w14:paraId="0BD56C8A" w14:textId="77777777" w:rsidTr="00AD1551">
        <w:trPr>
          <w:trHeight w:val="300"/>
        </w:trPr>
        <w:tc>
          <w:tcPr>
            <w:tcW w:w="1020" w:type="dxa"/>
            <w:tcBorders>
              <w:top w:val="nil"/>
              <w:left w:val="single" w:sz="4" w:space="0" w:color="auto"/>
              <w:bottom w:val="nil"/>
              <w:right w:val="single" w:sz="4" w:space="0" w:color="auto"/>
            </w:tcBorders>
            <w:shd w:val="clear" w:color="auto" w:fill="auto"/>
            <w:noWrap/>
            <w:vAlign w:val="bottom"/>
            <w:hideMark/>
          </w:tcPr>
          <w:p w14:paraId="53818282" w14:textId="77777777" w:rsidR="00687548" w:rsidRPr="00A06F0B" w:rsidRDefault="00687548" w:rsidP="00AD1551">
            <w:pPr>
              <w:jc w:val="center"/>
              <w:rPr>
                <w:rFonts w:ascii="Times" w:hAnsi="Times"/>
                <w:color w:val="000000"/>
              </w:rPr>
            </w:pPr>
            <w:r w:rsidRPr="00A06F0B">
              <w:rPr>
                <w:rFonts w:ascii="Times" w:hAnsi="Times"/>
                <w:color w:val="000000"/>
              </w:rPr>
              <w:t>5</w:t>
            </w:r>
          </w:p>
        </w:tc>
        <w:tc>
          <w:tcPr>
            <w:tcW w:w="1260" w:type="dxa"/>
            <w:tcBorders>
              <w:top w:val="nil"/>
              <w:left w:val="nil"/>
              <w:bottom w:val="nil"/>
              <w:right w:val="single" w:sz="4" w:space="0" w:color="auto"/>
            </w:tcBorders>
            <w:shd w:val="clear" w:color="auto" w:fill="auto"/>
            <w:noWrap/>
            <w:vAlign w:val="bottom"/>
            <w:hideMark/>
          </w:tcPr>
          <w:p w14:paraId="2A788780" w14:textId="77777777" w:rsidR="00687548" w:rsidRPr="00A06F0B" w:rsidRDefault="00687548" w:rsidP="00AD1551">
            <w:pPr>
              <w:jc w:val="center"/>
              <w:rPr>
                <w:rFonts w:ascii="Times" w:hAnsi="Times"/>
                <w:color w:val="000000"/>
              </w:rPr>
            </w:pPr>
            <w:r w:rsidRPr="00A06F0B">
              <w:rPr>
                <w:rFonts w:ascii="Times" w:hAnsi="Times"/>
                <w:color w:val="000000"/>
              </w:rPr>
              <w:t>4.210</w:t>
            </w:r>
          </w:p>
        </w:tc>
        <w:tc>
          <w:tcPr>
            <w:tcW w:w="1200" w:type="dxa"/>
            <w:tcBorders>
              <w:top w:val="nil"/>
              <w:left w:val="nil"/>
              <w:bottom w:val="nil"/>
              <w:right w:val="single" w:sz="4" w:space="0" w:color="auto"/>
            </w:tcBorders>
            <w:shd w:val="clear" w:color="auto" w:fill="auto"/>
            <w:noWrap/>
            <w:vAlign w:val="bottom"/>
            <w:hideMark/>
          </w:tcPr>
          <w:p w14:paraId="6CF2FDE8" w14:textId="77777777" w:rsidR="00687548" w:rsidRPr="00A06F0B" w:rsidRDefault="00687548" w:rsidP="00AD1551">
            <w:pPr>
              <w:jc w:val="center"/>
              <w:rPr>
                <w:rFonts w:ascii="Times" w:hAnsi="Times"/>
                <w:color w:val="000000"/>
              </w:rPr>
            </w:pPr>
            <w:r w:rsidRPr="00A06F0B">
              <w:rPr>
                <w:rFonts w:ascii="Times" w:hAnsi="Times"/>
                <w:color w:val="000000"/>
              </w:rPr>
              <w:t>15.785</w:t>
            </w:r>
          </w:p>
        </w:tc>
        <w:tc>
          <w:tcPr>
            <w:tcW w:w="1256" w:type="dxa"/>
            <w:tcBorders>
              <w:top w:val="nil"/>
              <w:left w:val="nil"/>
              <w:bottom w:val="nil"/>
              <w:right w:val="single" w:sz="4" w:space="0" w:color="auto"/>
            </w:tcBorders>
            <w:shd w:val="clear" w:color="auto" w:fill="auto"/>
            <w:noWrap/>
            <w:vAlign w:val="bottom"/>
            <w:hideMark/>
          </w:tcPr>
          <w:p w14:paraId="4103A744" w14:textId="77777777" w:rsidR="00687548" w:rsidRPr="00A06F0B" w:rsidRDefault="00687548" w:rsidP="00AD1551">
            <w:pPr>
              <w:jc w:val="center"/>
              <w:rPr>
                <w:rFonts w:ascii="Times" w:hAnsi="Times"/>
                <w:color w:val="000000"/>
              </w:rPr>
            </w:pPr>
            <w:r w:rsidRPr="00A06F0B">
              <w:rPr>
                <w:rFonts w:ascii="Times" w:hAnsi="Times"/>
                <w:color w:val="000000"/>
              </w:rPr>
              <w:t>0.596</w:t>
            </w:r>
          </w:p>
        </w:tc>
        <w:tc>
          <w:tcPr>
            <w:tcW w:w="1040" w:type="dxa"/>
            <w:tcBorders>
              <w:top w:val="nil"/>
              <w:left w:val="nil"/>
              <w:bottom w:val="nil"/>
              <w:right w:val="single" w:sz="4" w:space="0" w:color="auto"/>
            </w:tcBorders>
            <w:shd w:val="clear" w:color="auto" w:fill="auto"/>
            <w:noWrap/>
            <w:vAlign w:val="bottom"/>
            <w:hideMark/>
          </w:tcPr>
          <w:p w14:paraId="4434AA74" w14:textId="77777777" w:rsidR="00687548" w:rsidRPr="00A06F0B" w:rsidRDefault="00687548" w:rsidP="00AD1551">
            <w:pPr>
              <w:jc w:val="center"/>
              <w:rPr>
                <w:rFonts w:ascii="Times" w:hAnsi="Times"/>
                <w:color w:val="000000"/>
              </w:rPr>
            </w:pPr>
            <w:r w:rsidRPr="00A06F0B">
              <w:rPr>
                <w:rFonts w:ascii="Times" w:hAnsi="Times"/>
                <w:color w:val="000000"/>
              </w:rPr>
              <w:t>0.695</w:t>
            </w:r>
          </w:p>
        </w:tc>
        <w:tc>
          <w:tcPr>
            <w:tcW w:w="1080" w:type="dxa"/>
            <w:tcBorders>
              <w:top w:val="nil"/>
              <w:left w:val="nil"/>
              <w:bottom w:val="nil"/>
              <w:right w:val="single" w:sz="4" w:space="0" w:color="auto"/>
            </w:tcBorders>
            <w:shd w:val="clear" w:color="auto" w:fill="auto"/>
            <w:noWrap/>
            <w:vAlign w:val="bottom"/>
            <w:hideMark/>
          </w:tcPr>
          <w:p w14:paraId="337BFA4F" w14:textId="77777777" w:rsidR="00687548" w:rsidRPr="00A06F0B" w:rsidRDefault="00687548" w:rsidP="00AD1551">
            <w:pPr>
              <w:jc w:val="center"/>
              <w:rPr>
                <w:rFonts w:ascii="Times" w:hAnsi="Times"/>
                <w:color w:val="000000"/>
              </w:rPr>
            </w:pPr>
            <w:r w:rsidRPr="00A06F0B">
              <w:rPr>
                <w:rFonts w:ascii="Times" w:hAnsi="Times"/>
                <w:color w:val="000000"/>
              </w:rPr>
              <w:t>-1.229</w:t>
            </w:r>
          </w:p>
        </w:tc>
        <w:tc>
          <w:tcPr>
            <w:tcW w:w="1120" w:type="dxa"/>
            <w:tcBorders>
              <w:top w:val="nil"/>
              <w:left w:val="nil"/>
              <w:bottom w:val="nil"/>
              <w:right w:val="single" w:sz="4" w:space="0" w:color="auto"/>
            </w:tcBorders>
            <w:shd w:val="clear" w:color="auto" w:fill="auto"/>
            <w:noWrap/>
            <w:vAlign w:val="bottom"/>
            <w:hideMark/>
          </w:tcPr>
          <w:p w14:paraId="363E7E31" w14:textId="77777777" w:rsidR="00687548" w:rsidRPr="00A06F0B" w:rsidRDefault="00687548" w:rsidP="00AD1551">
            <w:pPr>
              <w:jc w:val="center"/>
              <w:rPr>
                <w:rFonts w:ascii="Times" w:hAnsi="Times"/>
                <w:color w:val="000000"/>
              </w:rPr>
            </w:pPr>
            <w:r w:rsidRPr="00A06F0B">
              <w:rPr>
                <w:rFonts w:ascii="Times" w:hAnsi="Times"/>
                <w:color w:val="000000"/>
              </w:rPr>
              <w:t>-4.184</w:t>
            </w:r>
          </w:p>
        </w:tc>
        <w:tc>
          <w:tcPr>
            <w:tcW w:w="1160" w:type="dxa"/>
            <w:tcBorders>
              <w:top w:val="nil"/>
              <w:left w:val="nil"/>
              <w:bottom w:val="nil"/>
              <w:right w:val="single" w:sz="4" w:space="0" w:color="auto"/>
            </w:tcBorders>
            <w:shd w:val="clear" w:color="auto" w:fill="auto"/>
            <w:noWrap/>
            <w:vAlign w:val="bottom"/>
            <w:hideMark/>
          </w:tcPr>
          <w:p w14:paraId="167C014F" w14:textId="77777777" w:rsidR="00687548" w:rsidRPr="00A06F0B" w:rsidRDefault="00687548" w:rsidP="00AD1551">
            <w:pPr>
              <w:jc w:val="center"/>
              <w:rPr>
                <w:rFonts w:ascii="Times" w:hAnsi="Times"/>
                <w:color w:val="000000"/>
              </w:rPr>
            </w:pPr>
            <w:r w:rsidRPr="00A06F0B">
              <w:rPr>
                <w:rFonts w:ascii="Times" w:hAnsi="Times"/>
                <w:color w:val="000000"/>
              </w:rPr>
              <w:t>2.955</w:t>
            </w:r>
          </w:p>
        </w:tc>
        <w:tc>
          <w:tcPr>
            <w:tcW w:w="1177" w:type="dxa"/>
            <w:tcBorders>
              <w:top w:val="nil"/>
              <w:left w:val="nil"/>
              <w:bottom w:val="nil"/>
              <w:right w:val="single" w:sz="4" w:space="0" w:color="auto"/>
            </w:tcBorders>
            <w:shd w:val="clear" w:color="auto" w:fill="auto"/>
            <w:noWrap/>
            <w:vAlign w:val="bottom"/>
            <w:hideMark/>
          </w:tcPr>
          <w:p w14:paraId="2E4AEF91" w14:textId="77777777" w:rsidR="00687548" w:rsidRPr="00A06F0B" w:rsidRDefault="00687548" w:rsidP="00AD1551">
            <w:pPr>
              <w:jc w:val="center"/>
              <w:rPr>
                <w:rFonts w:ascii="Times" w:hAnsi="Times"/>
                <w:color w:val="000000"/>
              </w:rPr>
            </w:pPr>
            <w:r w:rsidRPr="00A06F0B">
              <w:rPr>
                <w:rFonts w:ascii="Times" w:hAnsi="Times"/>
                <w:color w:val="000000"/>
              </w:rPr>
              <w:t>6.978</w:t>
            </w:r>
          </w:p>
        </w:tc>
      </w:tr>
      <w:tr w:rsidR="00687548" w:rsidRPr="00A06F0B" w14:paraId="63DE2EC1" w14:textId="77777777" w:rsidTr="00AD1551">
        <w:trPr>
          <w:trHeight w:val="300"/>
        </w:trPr>
        <w:tc>
          <w:tcPr>
            <w:tcW w:w="1020" w:type="dxa"/>
            <w:tcBorders>
              <w:top w:val="nil"/>
              <w:left w:val="single" w:sz="4" w:space="0" w:color="auto"/>
              <w:bottom w:val="nil"/>
              <w:right w:val="single" w:sz="4" w:space="0" w:color="auto"/>
            </w:tcBorders>
            <w:shd w:val="clear" w:color="auto" w:fill="auto"/>
            <w:noWrap/>
            <w:vAlign w:val="bottom"/>
            <w:hideMark/>
          </w:tcPr>
          <w:p w14:paraId="15B19BF7" w14:textId="77777777" w:rsidR="00687548" w:rsidRPr="00A06F0B" w:rsidRDefault="00687548" w:rsidP="00AD1551">
            <w:pPr>
              <w:jc w:val="center"/>
              <w:rPr>
                <w:rFonts w:ascii="Times" w:hAnsi="Times"/>
                <w:color w:val="000000"/>
              </w:rPr>
            </w:pPr>
            <w:r w:rsidRPr="00A06F0B">
              <w:rPr>
                <w:rFonts w:ascii="Times" w:hAnsi="Times"/>
                <w:color w:val="000000"/>
              </w:rPr>
              <w:t>6</w:t>
            </w:r>
          </w:p>
        </w:tc>
        <w:tc>
          <w:tcPr>
            <w:tcW w:w="1260" w:type="dxa"/>
            <w:tcBorders>
              <w:top w:val="nil"/>
              <w:left w:val="nil"/>
              <w:bottom w:val="nil"/>
              <w:right w:val="single" w:sz="4" w:space="0" w:color="auto"/>
            </w:tcBorders>
            <w:shd w:val="clear" w:color="auto" w:fill="auto"/>
            <w:noWrap/>
            <w:vAlign w:val="bottom"/>
            <w:hideMark/>
          </w:tcPr>
          <w:p w14:paraId="59B8FE30" w14:textId="77777777" w:rsidR="00687548" w:rsidRPr="00A06F0B" w:rsidRDefault="00687548" w:rsidP="00AD1551">
            <w:pPr>
              <w:jc w:val="center"/>
              <w:rPr>
                <w:rFonts w:ascii="Times" w:hAnsi="Times"/>
                <w:color w:val="000000"/>
              </w:rPr>
            </w:pPr>
            <w:r w:rsidRPr="00A06F0B">
              <w:rPr>
                <w:rFonts w:ascii="Times" w:hAnsi="Times"/>
                <w:color w:val="000000"/>
              </w:rPr>
              <w:t>5.520</w:t>
            </w:r>
          </w:p>
        </w:tc>
        <w:tc>
          <w:tcPr>
            <w:tcW w:w="1200" w:type="dxa"/>
            <w:tcBorders>
              <w:top w:val="nil"/>
              <w:left w:val="nil"/>
              <w:bottom w:val="nil"/>
              <w:right w:val="single" w:sz="4" w:space="0" w:color="auto"/>
            </w:tcBorders>
            <w:shd w:val="clear" w:color="auto" w:fill="auto"/>
            <w:noWrap/>
            <w:vAlign w:val="bottom"/>
            <w:hideMark/>
          </w:tcPr>
          <w:p w14:paraId="28FC5EC4" w14:textId="77777777" w:rsidR="00687548" w:rsidRPr="00A06F0B" w:rsidRDefault="00687548" w:rsidP="00AD1551">
            <w:pPr>
              <w:jc w:val="center"/>
              <w:rPr>
                <w:rFonts w:ascii="Times" w:hAnsi="Times"/>
                <w:color w:val="000000"/>
              </w:rPr>
            </w:pPr>
            <w:r w:rsidRPr="00A06F0B">
              <w:rPr>
                <w:rFonts w:ascii="Times" w:hAnsi="Times"/>
                <w:color w:val="000000"/>
              </w:rPr>
              <w:t>17.795</w:t>
            </w:r>
          </w:p>
        </w:tc>
        <w:tc>
          <w:tcPr>
            <w:tcW w:w="1256" w:type="dxa"/>
            <w:tcBorders>
              <w:top w:val="nil"/>
              <w:left w:val="nil"/>
              <w:bottom w:val="nil"/>
              <w:right w:val="single" w:sz="4" w:space="0" w:color="auto"/>
            </w:tcBorders>
            <w:shd w:val="clear" w:color="auto" w:fill="auto"/>
            <w:noWrap/>
            <w:vAlign w:val="bottom"/>
            <w:hideMark/>
          </w:tcPr>
          <w:p w14:paraId="74CC4B2F" w14:textId="77777777" w:rsidR="00687548" w:rsidRPr="00A06F0B" w:rsidRDefault="00687548" w:rsidP="00AD1551">
            <w:pPr>
              <w:jc w:val="center"/>
              <w:rPr>
                <w:rFonts w:ascii="Times" w:hAnsi="Times"/>
                <w:color w:val="000000"/>
              </w:rPr>
            </w:pPr>
            <w:r w:rsidRPr="00A06F0B">
              <w:rPr>
                <w:rFonts w:ascii="Times" w:hAnsi="Times"/>
                <w:color w:val="000000"/>
              </w:rPr>
              <w:t>0.300</w:t>
            </w:r>
          </w:p>
        </w:tc>
        <w:tc>
          <w:tcPr>
            <w:tcW w:w="1040" w:type="dxa"/>
            <w:tcBorders>
              <w:top w:val="nil"/>
              <w:left w:val="nil"/>
              <w:bottom w:val="nil"/>
              <w:right w:val="single" w:sz="4" w:space="0" w:color="auto"/>
            </w:tcBorders>
            <w:shd w:val="clear" w:color="auto" w:fill="auto"/>
            <w:noWrap/>
            <w:vAlign w:val="bottom"/>
            <w:hideMark/>
          </w:tcPr>
          <w:p w14:paraId="5C6D3CF0" w14:textId="77777777" w:rsidR="00687548" w:rsidRPr="00A06F0B" w:rsidRDefault="00687548" w:rsidP="00AD1551">
            <w:pPr>
              <w:jc w:val="center"/>
              <w:rPr>
                <w:rFonts w:ascii="Times" w:hAnsi="Times"/>
                <w:color w:val="000000"/>
              </w:rPr>
            </w:pPr>
            <w:r w:rsidRPr="00A06F0B">
              <w:rPr>
                <w:rFonts w:ascii="Times" w:hAnsi="Times"/>
                <w:color w:val="000000"/>
              </w:rPr>
              <w:t>1.297</w:t>
            </w:r>
          </w:p>
        </w:tc>
        <w:tc>
          <w:tcPr>
            <w:tcW w:w="1080" w:type="dxa"/>
            <w:tcBorders>
              <w:top w:val="nil"/>
              <w:left w:val="nil"/>
              <w:bottom w:val="nil"/>
              <w:right w:val="single" w:sz="4" w:space="0" w:color="auto"/>
            </w:tcBorders>
            <w:shd w:val="clear" w:color="auto" w:fill="auto"/>
            <w:noWrap/>
            <w:vAlign w:val="bottom"/>
            <w:hideMark/>
          </w:tcPr>
          <w:p w14:paraId="65C7AE8F" w14:textId="77777777" w:rsidR="00687548" w:rsidRPr="00A06F0B" w:rsidRDefault="00687548" w:rsidP="00AD1551">
            <w:pPr>
              <w:jc w:val="center"/>
              <w:rPr>
                <w:rFonts w:ascii="Times" w:hAnsi="Times"/>
                <w:color w:val="000000"/>
              </w:rPr>
            </w:pPr>
            <w:r w:rsidRPr="00A06F0B">
              <w:rPr>
                <w:rFonts w:ascii="Times" w:hAnsi="Times"/>
                <w:color w:val="000000"/>
              </w:rPr>
              <w:t>-0.459</w:t>
            </w:r>
          </w:p>
        </w:tc>
        <w:tc>
          <w:tcPr>
            <w:tcW w:w="1120" w:type="dxa"/>
            <w:tcBorders>
              <w:top w:val="nil"/>
              <w:left w:val="nil"/>
              <w:bottom w:val="nil"/>
              <w:right w:val="single" w:sz="4" w:space="0" w:color="auto"/>
            </w:tcBorders>
            <w:shd w:val="clear" w:color="auto" w:fill="auto"/>
            <w:noWrap/>
            <w:vAlign w:val="bottom"/>
            <w:hideMark/>
          </w:tcPr>
          <w:p w14:paraId="388088F4" w14:textId="77777777" w:rsidR="00687548" w:rsidRPr="00A06F0B" w:rsidRDefault="00687548" w:rsidP="00AD1551">
            <w:pPr>
              <w:jc w:val="center"/>
              <w:rPr>
                <w:rFonts w:ascii="Times" w:hAnsi="Times"/>
                <w:color w:val="000000"/>
              </w:rPr>
            </w:pPr>
            <w:r w:rsidRPr="00A06F0B">
              <w:rPr>
                <w:rFonts w:ascii="Times" w:hAnsi="Times"/>
                <w:color w:val="000000"/>
              </w:rPr>
              <w:t>-2.073</w:t>
            </w:r>
          </w:p>
        </w:tc>
        <w:tc>
          <w:tcPr>
            <w:tcW w:w="1160" w:type="dxa"/>
            <w:tcBorders>
              <w:top w:val="nil"/>
              <w:left w:val="nil"/>
              <w:bottom w:val="nil"/>
              <w:right w:val="single" w:sz="4" w:space="0" w:color="auto"/>
            </w:tcBorders>
            <w:shd w:val="clear" w:color="auto" w:fill="auto"/>
            <w:noWrap/>
            <w:vAlign w:val="bottom"/>
            <w:hideMark/>
          </w:tcPr>
          <w:p w14:paraId="3612CCC9" w14:textId="77777777" w:rsidR="00687548" w:rsidRPr="00A06F0B" w:rsidRDefault="00687548" w:rsidP="00AD1551">
            <w:pPr>
              <w:jc w:val="center"/>
              <w:rPr>
                <w:rFonts w:ascii="Times" w:hAnsi="Times"/>
                <w:color w:val="000000"/>
              </w:rPr>
            </w:pPr>
            <w:r w:rsidRPr="00A06F0B">
              <w:rPr>
                <w:rFonts w:ascii="Times" w:hAnsi="Times"/>
                <w:color w:val="000000"/>
              </w:rPr>
              <w:t>-0.636</w:t>
            </w:r>
          </w:p>
        </w:tc>
        <w:tc>
          <w:tcPr>
            <w:tcW w:w="1177" w:type="dxa"/>
            <w:tcBorders>
              <w:top w:val="nil"/>
              <w:left w:val="nil"/>
              <w:bottom w:val="nil"/>
              <w:right w:val="single" w:sz="4" w:space="0" w:color="auto"/>
            </w:tcBorders>
            <w:shd w:val="clear" w:color="auto" w:fill="auto"/>
            <w:noWrap/>
            <w:vAlign w:val="bottom"/>
            <w:hideMark/>
          </w:tcPr>
          <w:p w14:paraId="0A471430" w14:textId="77777777" w:rsidR="00687548" w:rsidRPr="00A06F0B" w:rsidRDefault="00687548" w:rsidP="00AD1551">
            <w:pPr>
              <w:jc w:val="center"/>
              <w:rPr>
                <w:rFonts w:ascii="Times" w:hAnsi="Times"/>
                <w:color w:val="000000"/>
              </w:rPr>
            </w:pPr>
            <w:r w:rsidRPr="00A06F0B">
              <w:rPr>
                <w:rFonts w:ascii="Times" w:hAnsi="Times"/>
                <w:color w:val="000000"/>
              </w:rPr>
              <w:t>1.419</w:t>
            </w:r>
          </w:p>
        </w:tc>
      </w:tr>
      <w:tr w:rsidR="00687548" w:rsidRPr="00A06F0B" w14:paraId="2C59AF79" w14:textId="77777777" w:rsidTr="00AD1551">
        <w:trPr>
          <w:trHeight w:val="300"/>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14:paraId="5DB4A097" w14:textId="77777777" w:rsidR="00687548" w:rsidRPr="00A06F0B" w:rsidRDefault="00687548" w:rsidP="00AD1551">
            <w:pPr>
              <w:jc w:val="center"/>
              <w:rPr>
                <w:rFonts w:ascii="Times" w:hAnsi="Times"/>
                <w:color w:val="000000"/>
              </w:rPr>
            </w:pPr>
            <w:r w:rsidRPr="00A06F0B">
              <w:rPr>
                <w:rFonts w:ascii="Times" w:hAnsi="Times"/>
                <w:color w:val="000000"/>
              </w:rPr>
              <w:t>7</w:t>
            </w:r>
          </w:p>
        </w:tc>
        <w:tc>
          <w:tcPr>
            <w:tcW w:w="1260" w:type="dxa"/>
            <w:tcBorders>
              <w:top w:val="nil"/>
              <w:left w:val="nil"/>
              <w:bottom w:val="single" w:sz="4" w:space="0" w:color="auto"/>
              <w:right w:val="single" w:sz="4" w:space="0" w:color="auto"/>
            </w:tcBorders>
            <w:shd w:val="clear" w:color="auto" w:fill="auto"/>
            <w:noWrap/>
            <w:vAlign w:val="bottom"/>
            <w:hideMark/>
          </w:tcPr>
          <w:p w14:paraId="7581B212" w14:textId="77777777" w:rsidR="00687548" w:rsidRPr="00A06F0B" w:rsidRDefault="00687548" w:rsidP="00AD1551">
            <w:pPr>
              <w:jc w:val="center"/>
              <w:rPr>
                <w:rFonts w:ascii="Times" w:hAnsi="Times"/>
                <w:color w:val="000000"/>
              </w:rPr>
            </w:pPr>
            <w:r w:rsidRPr="00A06F0B">
              <w:rPr>
                <w:rFonts w:ascii="Times" w:hAnsi="Times"/>
                <w:color w:val="000000"/>
              </w:rPr>
              <w:t>3.779</w:t>
            </w:r>
          </w:p>
        </w:tc>
        <w:tc>
          <w:tcPr>
            <w:tcW w:w="1200" w:type="dxa"/>
            <w:tcBorders>
              <w:top w:val="nil"/>
              <w:left w:val="nil"/>
              <w:bottom w:val="single" w:sz="4" w:space="0" w:color="auto"/>
              <w:right w:val="single" w:sz="4" w:space="0" w:color="auto"/>
            </w:tcBorders>
            <w:shd w:val="clear" w:color="auto" w:fill="auto"/>
            <w:noWrap/>
            <w:vAlign w:val="bottom"/>
            <w:hideMark/>
          </w:tcPr>
          <w:p w14:paraId="0B9947FD" w14:textId="77777777" w:rsidR="00687548" w:rsidRPr="00A06F0B" w:rsidRDefault="00687548" w:rsidP="00AD1551">
            <w:pPr>
              <w:jc w:val="center"/>
              <w:rPr>
                <w:rFonts w:ascii="Times" w:hAnsi="Times"/>
                <w:color w:val="000000"/>
              </w:rPr>
            </w:pPr>
            <w:r w:rsidRPr="00A06F0B">
              <w:rPr>
                <w:rFonts w:ascii="Times" w:hAnsi="Times"/>
                <w:color w:val="000000"/>
              </w:rPr>
              <w:t>12.270</w:t>
            </w:r>
          </w:p>
        </w:tc>
        <w:tc>
          <w:tcPr>
            <w:tcW w:w="1256" w:type="dxa"/>
            <w:tcBorders>
              <w:top w:val="nil"/>
              <w:left w:val="nil"/>
              <w:bottom w:val="single" w:sz="4" w:space="0" w:color="auto"/>
              <w:right w:val="single" w:sz="4" w:space="0" w:color="auto"/>
            </w:tcBorders>
            <w:shd w:val="clear" w:color="auto" w:fill="auto"/>
            <w:noWrap/>
            <w:vAlign w:val="bottom"/>
            <w:hideMark/>
          </w:tcPr>
          <w:p w14:paraId="126B7AAC" w14:textId="77777777" w:rsidR="00687548" w:rsidRPr="00A06F0B" w:rsidRDefault="00687548" w:rsidP="00AD1551">
            <w:pPr>
              <w:jc w:val="center"/>
              <w:rPr>
                <w:rFonts w:ascii="Times" w:hAnsi="Times"/>
                <w:color w:val="000000"/>
              </w:rPr>
            </w:pPr>
            <w:r w:rsidRPr="00A06F0B">
              <w:rPr>
                <w:rFonts w:ascii="Times" w:hAnsi="Times"/>
                <w:color w:val="000000"/>
              </w:rPr>
              <w:t>0.197</w:t>
            </w:r>
          </w:p>
        </w:tc>
        <w:tc>
          <w:tcPr>
            <w:tcW w:w="1040" w:type="dxa"/>
            <w:tcBorders>
              <w:top w:val="nil"/>
              <w:left w:val="nil"/>
              <w:bottom w:val="single" w:sz="4" w:space="0" w:color="auto"/>
              <w:right w:val="single" w:sz="4" w:space="0" w:color="auto"/>
            </w:tcBorders>
            <w:shd w:val="clear" w:color="auto" w:fill="auto"/>
            <w:noWrap/>
            <w:vAlign w:val="bottom"/>
            <w:hideMark/>
          </w:tcPr>
          <w:p w14:paraId="404DD015" w14:textId="77777777" w:rsidR="00687548" w:rsidRPr="00A06F0B" w:rsidRDefault="00687548" w:rsidP="00AD1551">
            <w:pPr>
              <w:jc w:val="center"/>
              <w:rPr>
                <w:rFonts w:ascii="Times" w:hAnsi="Times"/>
                <w:color w:val="000000"/>
              </w:rPr>
            </w:pPr>
            <w:r w:rsidRPr="00A06F0B">
              <w:rPr>
                <w:rFonts w:ascii="Times" w:hAnsi="Times"/>
                <w:color w:val="000000"/>
              </w:rPr>
              <w:t>5.644</w:t>
            </w:r>
          </w:p>
        </w:tc>
        <w:tc>
          <w:tcPr>
            <w:tcW w:w="1080" w:type="dxa"/>
            <w:tcBorders>
              <w:top w:val="nil"/>
              <w:left w:val="nil"/>
              <w:bottom w:val="single" w:sz="4" w:space="0" w:color="auto"/>
              <w:right w:val="single" w:sz="4" w:space="0" w:color="auto"/>
            </w:tcBorders>
            <w:shd w:val="clear" w:color="auto" w:fill="auto"/>
            <w:noWrap/>
            <w:vAlign w:val="bottom"/>
            <w:hideMark/>
          </w:tcPr>
          <w:p w14:paraId="043486EE" w14:textId="77777777" w:rsidR="00687548" w:rsidRPr="00A06F0B" w:rsidRDefault="00687548" w:rsidP="00AD1551">
            <w:pPr>
              <w:jc w:val="center"/>
              <w:rPr>
                <w:rFonts w:ascii="Times" w:hAnsi="Times"/>
                <w:color w:val="000000"/>
              </w:rPr>
            </w:pPr>
            <w:r w:rsidRPr="00A06F0B">
              <w:rPr>
                <w:rFonts w:ascii="Times" w:hAnsi="Times"/>
                <w:color w:val="000000"/>
              </w:rPr>
              <w:t>-1.308</w:t>
            </w:r>
          </w:p>
        </w:tc>
        <w:tc>
          <w:tcPr>
            <w:tcW w:w="1120" w:type="dxa"/>
            <w:tcBorders>
              <w:top w:val="nil"/>
              <w:left w:val="nil"/>
              <w:bottom w:val="single" w:sz="4" w:space="0" w:color="auto"/>
              <w:right w:val="single" w:sz="4" w:space="0" w:color="auto"/>
            </w:tcBorders>
            <w:shd w:val="clear" w:color="auto" w:fill="auto"/>
            <w:noWrap/>
            <w:vAlign w:val="bottom"/>
            <w:hideMark/>
          </w:tcPr>
          <w:p w14:paraId="6E290F02" w14:textId="77777777" w:rsidR="00687548" w:rsidRPr="00A06F0B" w:rsidRDefault="00687548" w:rsidP="00AD1551">
            <w:pPr>
              <w:jc w:val="center"/>
              <w:rPr>
                <w:rFonts w:ascii="Times" w:hAnsi="Times"/>
                <w:color w:val="000000"/>
              </w:rPr>
            </w:pPr>
            <w:r w:rsidRPr="00A06F0B">
              <w:rPr>
                <w:rFonts w:ascii="Times" w:hAnsi="Times"/>
                <w:color w:val="000000"/>
              </w:rPr>
              <w:t>-1.956</w:t>
            </w:r>
          </w:p>
        </w:tc>
        <w:tc>
          <w:tcPr>
            <w:tcW w:w="1160" w:type="dxa"/>
            <w:tcBorders>
              <w:top w:val="nil"/>
              <w:left w:val="nil"/>
              <w:bottom w:val="single" w:sz="4" w:space="0" w:color="auto"/>
              <w:right w:val="single" w:sz="4" w:space="0" w:color="auto"/>
            </w:tcBorders>
            <w:shd w:val="clear" w:color="auto" w:fill="auto"/>
            <w:noWrap/>
            <w:vAlign w:val="bottom"/>
            <w:hideMark/>
          </w:tcPr>
          <w:p w14:paraId="3831A28F" w14:textId="77777777" w:rsidR="00687548" w:rsidRPr="00A06F0B" w:rsidRDefault="00687548" w:rsidP="00AD1551">
            <w:pPr>
              <w:jc w:val="center"/>
              <w:rPr>
                <w:rFonts w:ascii="Times" w:hAnsi="Times"/>
                <w:color w:val="000000"/>
              </w:rPr>
            </w:pPr>
            <w:r w:rsidRPr="00A06F0B">
              <w:rPr>
                <w:rFonts w:ascii="Times" w:hAnsi="Times"/>
                <w:color w:val="000000"/>
              </w:rPr>
              <w:t>-0.241</w:t>
            </w:r>
          </w:p>
        </w:tc>
        <w:tc>
          <w:tcPr>
            <w:tcW w:w="1177" w:type="dxa"/>
            <w:tcBorders>
              <w:top w:val="nil"/>
              <w:left w:val="nil"/>
              <w:bottom w:val="single" w:sz="4" w:space="0" w:color="auto"/>
              <w:right w:val="single" w:sz="4" w:space="0" w:color="auto"/>
            </w:tcBorders>
            <w:shd w:val="clear" w:color="auto" w:fill="auto"/>
            <w:noWrap/>
            <w:vAlign w:val="bottom"/>
            <w:hideMark/>
          </w:tcPr>
          <w:p w14:paraId="633611E7" w14:textId="77777777" w:rsidR="00687548" w:rsidRPr="00A06F0B" w:rsidRDefault="00687548" w:rsidP="00AD1551">
            <w:pPr>
              <w:jc w:val="center"/>
              <w:rPr>
                <w:rFonts w:ascii="Times" w:hAnsi="Times"/>
                <w:color w:val="000000"/>
              </w:rPr>
            </w:pPr>
            <w:r w:rsidRPr="00A06F0B">
              <w:rPr>
                <w:rFonts w:ascii="Times" w:hAnsi="Times"/>
                <w:color w:val="000000"/>
              </w:rPr>
              <w:t>2.799</w:t>
            </w:r>
          </w:p>
        </w:tc>
      </w:tr>
    </w:tbl>
    <w:p w14:paraId="26ED4990" w14:textId="77777777" w:rsidR="00687548" w:rsidRDefault="00687548" w:rsidP="00687548">
      <w:pPr>
        <w:sectPr w:rsidR="00687548" w:rsidSect="005F2A8B">
          <w:pgSz w:w="15840" w:h="12240" w:orient="landscape"/>
          <w:pgMar w:top="994" w:right="1440" w:bottom="1800" w:left="1440" w:header="720" w:footer="720" w:gutter="0"/>
          <w:lnNumType w:countBy="1" w:restart="continuous"/>
          <w:cols w:space="720"/>
          <w:titlePg/>
          <w:docGrid w:linePitch="326"/>
        </w:sectPr>
      </w:pPr>
    </w:p>
    <w:p w14:paraId="43E62CD9" w14:textId="0364EED7" w:rsidR="00687548" w:rsidRDefault="00687548" w:rsidP="00E753AD">
      <w:pPr>
        <w:spacing w:line="480" w:lineRule="auto"/>
      </w:pPr>
      <w:r>
        <w:t>Table S5. Tree-level average dispersal distances calculated using different methods. For each parent tree</w:t>
      </w:r>
      <w:r w:rsidR="003074C3">
        <w:t xml:space="preserve"> of </w:t>
      </w:r>
      <w:r w:rsidR="003074C3">
        <w:rPr>
          <w:i/>
        </w:rPr>
        <w:t>Platypodium elegans</w:t>
      </w:r>
      <w:r>
        <w:t xml:space="preserve">, dispersal distances were determined using the average distance to the trunk from </w:t>
      </w:r>
      <w:r w:rsidR="00353F6D">
        <w:t>fruits</w:t>
      </w:r>
      <w:r w:rsidR="00114F7E">
        <w:t xml:space="preserve"> </w:t>
      </w:r>
      <w:r>
        <w:t>collected in the field</w:t>
      </w:r>
      <w:r w:rsidR="003074C3">
        <w:t xml:space="preserve"> on BCI, Panama</w:t>
      </w:r>
      <w:r>
        <w:t xml:space="preserve"> (Observed distance from trunk). Average distance was also determined from fitted seed dispersal kernels using both the </w:t>
      </w:r>
      <w:r w:rsidR="00CA77F6">
        <w:t xml:space="preserve">simulated distance from the trunk (Modeled distance from trunk) and the </w:t>
      </w:r>
      <w:r>
        <w:t>simulated distance from a point source within the crown (Modeled distance from point source)</w:t>
      </w:r>
      <w:r w:rsidR="00CA77F6">
        <w:t>.</w:t>
      </w:r>
      <w:r>
        <w:t xml:space="preserve"> The Pearson correlations for values calculated with different methods were 0.704 (Observed distance from trunk and Modeled distance from trunk), 0.615 (Observed distance from trunk and Modeled distance from point source), and 0.430 (Modeled distance from trunk and Modeled distance from point source); however, no correlations were significant. </w:t>
      </w:r>
    </w:p>
    <w:p w14:paraId="70535460" w14:textId="77777777" w:rsidR="00687548" w:rsidRDefault="00687548" w:rsidP="00687548"/>
    <w:tbl>
      <w:tblPr>
        <w:tblW w:w="9100" w:type="dxa"/>
        <w:tblInd w:w="93" w:type="dxa"/>
        <w:tblLook w:val="04A0" w:firstRow="1" w:lastRow="0" w:firstColumn="1" w:lastColumn="0" w:noHBand="0" w:noVBand="1"/>
      </w:tblPr>
      <w:tblGrid>
        <w:gridCol w:w="1300"/>
        <w:gridCol w:w="2600"/>
        <w:gridCol w:w="2600"/>
        <w:gridCol w:w="2600"/>
      </w:tblGrid>
      <w:tr w:rsidR="00687548" w:rsidRPr="00F57A20" w14:paraId="230FE281" w14:textId="77777777" w:rsidTr="00AD1551">
        <w:trPr>
          <w:trHeight w:val="520"/>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D8D505" w14:textId="77777777" w:rsidR="00687548" w:rsidRPr="00F57A20" w:rsidRDefault="00687548" w:rsidP="00AD1551">
            <w:pPr>
              <w:jc w:val="center"/>
              <w:rPr>
                <w:rFonts w:ascii="Times" w:hAnsi="Times"/>
                <w:color w:val="000000"/>
              </w:rPr>
            </w:pPr>
            <w:r w:rsidRPr="00F57A20">
              <w:rPr>
                <w:rFonts w:ascii="Times" w:hAnsi="Times"/>
                <w:color w:val="000000"/>
              </w:rPr>
              <w:t>Parent</w:t>
            </w:r>
          </w:p>
        </w:tc>
        <w:tc>
          <w:tcPr>
            <w:tcW w:w="2600" w:type="dxa"/>
            <w:tcBorders>
              <w:top w:val="single" w:sz="4" w:space="0" w:color="auto"/>
              <w:left w:val="nil"/>
              <w:bottom w:val="single" w:sz="4" w:space="0" w:color="auto"/>
              <w:right w:val="single" w:sz="4" w:space="0" w:color="auto"/>
            </w:tcBorders>
            <w:shd w:val="clear" w:color="auto" w:fill="auto"/>
            <w:vAlign w:val="center"/>
            <w:hideMark/>
          </w:tcPr>
          <w:p w14:paraId="6470FB41" w14:textId="77777777" w:rsidR="00687548" w:rsidRPr="00F57A20" w:rsidRDefault="00687548" w:rsidP="00AD1551">
            <w:pPr>
              <w:jc w:val="center"/>
              <w:rPr>
                <w:rFonts w:ascii="Times" w:hAnsi="Times"/>
                <w:color w:val="000000"/>
              </w:rPr>
            </w:pPr>
            <w:r>
              <w:rPr>
                <w:rFonts w:ascii="Times" w:hAnsi="Times"/>
                <w:color w:val="000000"/>
              </w:rPr>
              <w:t>Observed distance from trunk</w:t>
            </w:r>
            <w:r w:rsidRPr="00F57A20">
              <w:rPr>
                <w:rFonts w:ascii="Times" w:hAnsi="Times"/>
                <w:color w:val="000000"/>
              </w:rPr>
              <w:t xml:space="preserve"> </w:t>
            </w:r>
            <w:r>
              <w:rPr>
                <w:rFonts w:ascii="Times" w:hAnsi="Times"/>
                <w:color w:val="000000"/>
              </w:rPr>
              <w:t>(</w:t>
            </w:r>
            <w:r w:rsidRPr="00F57A20">
              <w:rPr>
                <w:rFonts w:ascii="Times" w:hAnsi="Times"/>
                <w:color w:val="000000"/>
              </w:rPr>
              <w:t>m)</w:t>
            </w:r>
          </w:p>
        </w:tc>
        <w:tc>
          <w:tcPr>
            <w:tcW w:w="2600" w:type="dxa"/>
            <w:tcBorders>
              <w:top w:val="single" w:sz="4" w:space="0" w:color="auto"/>
              <w:left w:val="nil"/>
              <w:bottom w:val="single" w:sz="4" w:space="0" w:color="auto"/>
              <w:right w:val="single" w:sz="4" w:space="0" w:color="auto"/>
            </w:tcBorders>
            <w:shd w:val="clear" w:color="auto" w:fill="auto"/>
            <w:vAlign w:val="center"/>
            <w:hideMark/>
          </w:tcPr>
          <w:p w14:paraId="5D63CFAB" w14:textId="77777777" w:rsidR="00687548" w:rsidRPr="00F57A20" w:rsidRDefault="00687548" w:rsidP="00AD1551">
            <w:pPr>
              <w:jc w:val="center"/>
              <w:rPr>
                <w:rFonts w:ascii="Times" w:hAnsi="Times"/>
                <w:color w:val="000000"/>
              </w:rPr>
            </w:pPr>
            <w:r>
              <w:rPr>
                <w:rFonts w:ascii="Times" w:hAnsi="Times"/>
                <w:color w:val="000000"/>
              </w:rPr>
              <w:t>Modeled distance from trunk</w:t>
            </w:r>
            <w:r w:rsidRPr="00F57A20">
              <w:rPr>
                <w:rFonts w:ascii="Times" w:hAnsi="Times"/>
                <w:color w:val="000000"/>
              </w:rPr>
              <w:t xml:space="preserve"> </w:t>
            </w:r>
            <w:r>
              <w:rPr>
                <w:rFonts w:ascii="Times" w:hAnsi="Times"/>
                <w:color w:val="000000"/>
              </w:rPr>
              <w:t>(</w:t>
            </w:r>
            <w:r w:rsidRPr="00F57A20">
              <w:rPr>
                <w:rFonts w:ascii="Times" w:hAnsi="Times"/>
                <w:color w:val="000000"/>
              </w:rPr>
              <w:t>m)</w:t>
            </w:r>
          </w:p>
        </w:tc>
        <w:tc>
          <w:tcPr>
            <w:tcW w:w="2600" w:type="dxa"/>
            <w:tcBorders>
              <w:top w:val="single" w:sz="4" w:space="0" w:color="auto"/>
              <w:left w:val="nil"/>
              <w:bottom w:val="single" w:sz="4" w:space="0" w:color="auto"/>
              <w:right w:val="single" w:sz="4" w:space="0" w:color="auto"/>
            </w:tcBorders>
            <w:shd w:val="clear" w:color="auto" w:fill="auto"/>
            <w:vAlign w:val="center"/>
            <w:hideMark/>
          </w:tcPr>
          <w:p w14:paraId="5922B1E7" w14:textId="77777777" w:rsidR="00687548" w:rsidRPr="00F57A20" w:rsidRDefault="00687548" w:rsidP="00AD1551">
            <w:pPr>
              <w:jc w:val="center"/>
              <w:rPr>
                <w:rFonts w:ascii="Times" w:hAnsi="Times"/>
                <w:color w:val="000000"/>
              </w:rPr>
            </w:pPr>
            <w:r>
              <w:rPr>
                <w:rFonts w:ascii="Times" w:hAnsi="Times"/>
                <w:color w:val="000000"/>
              </w:rPr>
              <w:t>Modeled distance from point source</w:t>
            </w:r>
            <w:r w:rsidRPr="00F57A20">
              <w:rPr>
                <w:rFonts w:ascii="Times" w:hAnsi="Times"/>
                <w:color w:val="000000"/>
              </w:rPr>
              <w:t xml:space="preserve"> </w:t>
            </w:r>
            <w:r>
              <w:rPr>
                <w:rFonts w:ascii="Times" w:hAnsi="Times"/>
                <w:color w:val="000000"/>
              </w:rPr>
              <w:t>(</w:t>
            </w:r>
            <w:r w:rsidRPr="00F57A20">
              <w:rPr>
                <w:rFonts w:ascii="Times" w:hAnsi="Times"/>
                <w:color w:val="000000"/>
              </w:rPr>
              <w:t>m)</w:t>
            </w:r>
          </w:p>
        </w:tc>
      </w:tr>
      <w:tr w:rsidR="00687548" w:rsidRPr="00F57A20" w14:paraId="2BE55677" w14:textId="77777777" w:rsidTr="00AD1551">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37144CF" w14:textId="77777777" w:rsidR="00687548" w:rsidRPr="00F57A20" w:rsidRDefault="00687548" w:rsidP="00AD1551">
            <w:pPr>
              <w:jc w:val="center"/>
              <w:rPr>
                <w:rFonts w:ascii="Times" w:hAnsi="Times"/>
                <w:color w:val="000000"/>
              </w:rPr>
            </w:pPr>
            <w:r w:rsidRPr="00F57A20">
              <w:rPr>
                <w:rFonts w:ascii="Times" w:hAnsi="Times"/>
                <w:color w:val="000000"/>
              </w:rPr>
              <w:t>2</w:t>
            </w:r>
          </w:p>
        </w:tc>
        <w:tc>
          <w:tcPr>
            <w:tcW w:w="2600" w:type="dxa"/>
            <w:tcBorders>
              <w:top w:val="nil"/>
              <w:left w:val="nil"/>
              <w:bottom w:val="single" w:sz="4" w:space="0" w:color="auto"/>
              <w:right w:val="single" w:sz="4" w:space="0" w:color="auto"/>
            </w:tcBorders>
            <w:shd w:val="clear" w:color="auto" w:fill="auto"/>
            <w:noWrap/>
            <w:vAlign w:val="bottom"/>
            <w:hideMark/>
          </w:tcPr>
          <w:p w14:paraId="1B6979CA" w14:textId="77777777" w:rsidR="00687548" w:rsidRPr="00F57A20" w:rsidRDefault="00687548" w:rsidP="00AD1551">
            <w:pPr>
              <w:jc w:val="center"/>
              <w:rPr>
                <w:rFonts w:ascii="Times" w:hAnsi="Times"/>
                <w:color w:val="000000"/>
              </w:rPr>
            </w:pPr>
            <w:r w:rsidRPr="00F57A20">
              <w:rPr>
                <w:rFonts w:ascii="Times" w:hAnsi="Times"/>
                <w:color w:val="000000"/>
              </w:rPr>
              <w:t>25.4</w:t>
            </w:r>
          </w:p>
        </w:tc>
        <w:tc>
          <w:tcPr>
            <w:tcW w:w="2600" w:type="dxa"/>
            <w:tcBorders>
              <w:top w:val="nil"/>
              <w:left w:val="nil"/>
              <w:bottom w:val="single" w:sz="4" w:space="0" w:color="auto"/>
              <w:right w:val="single" w:sz="4" w:space="0" w:color="auto"/>
            </w:tcBorders>
            <w:shd w:val="clear" w:color="auto" w:fill="auto"/>
            <w:noWrap/>
            <w:vAlign w:val="bottom"/>
            <w:hideMark/>
          </w:tcPr>
          <w:p w14:paraId="387203E3" w14:textId="77777777" w:rsidR="00687548" w:rsidRPr="00F57A20" w:rsidRDefault="00687548" w:rsidP="00AD1551">
            <w:pPr>
              <w:jc w:val="center"/>
              <w:rPr>
                <w:rFonts w:ascii="Times" w:hAnsi="Times"/>
                <w:color w:val="000000"/>
              </w:rPr>
            </w:pPr>
            <w:r w:rsidRPr="00F57A20">
              <w:rPr>
                <w:rFonts w:ascii="Times" w:hAnsi="Times"/>
                <w:color w:val="000000"/>
              </w:rPr>
              <w:t>27.5</w:t>
            </w:r>
          </w:p>
        </w:tc>
        <w:tc>
          <w:tcPr>
            <w:tcW w:w="2600" w:type="dxa"/>
            <w:tcBorders>
              <w:top w:val="nil"/>
              <w:left w:val="nil"/>
              <w:bottom w:val="single" w:sz="4" w:space="0" w:color="auto"/>
              <w:right w:val="single" w:sz="4" w:space="0" w:color="auto"/>
            </w:tcBorders>
            <w:shd w:val="clear" w:color="auto" w:fill="auto"/>
            <w:noWrap/>
            <w:vAlign w:val="bottom"/>
            <w:hideMark/>
          </w:tcPr>
          <w:p w14:paraId="090BFC93" w14:textId="77777777" w:rsidR="00687548" w:rsidRPr="00F57A20" w:rsidRDefault="00687548" w:rsidP="00AD1551">
            <w:pPr>
              <w:jc w:val="center"/>
              <w:rPr>
                <w:rFonts w:ascii="Times" w:hAnsi="Times"/>
                <w:color w:val="000000"/>
              </w:rPr>
            </w:pPr>
            <w:r w:rsidRPr="00F57A20">
              <w:rPr>
                <w:rFonts w:ascii="Times" w:hAnsi="Times"/>
                <w:color w:val="000000"/>
              </w:rPr>
              <w:t>15.6</w:t>
            </w:r>
          </w:p>
        </w:tc>
      </w:tr>
      <w:tr w:rsidR="00687548" w:rsidRPr="00F57A20" w14:paraId="01B02BED" w14:textId="77777777" w:rsidTr="00AD1551">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832DC83" w14:textId="77777777" w:rsidR="00687548" w:rsidRPr="00F57A20" w:rsidRDefault="00687548" w:rsidP="00AD1551">
            <w:pPr>
              <w:jc w:val="center"/>
              <w:rPr>
                <w:rFonts w:ascii="Times" w:hAnsi="Times"/>
                <w:color w:val="000000"/>
              </w:rPr>
            </w:pPr>
            <w:r w:rsidRPr="00F57A20">
              <w:rPr>
                <w:rFonts w:ascii="Times" w:hAnsi="Times"/>
                <w:color w:val="000000"/>
              </w:rPr>
              <w:t>3</w:t>
            </w:r>
          </w:p>
        </w:tc>
        <w:tc>
          <w:tcPr>
            <w:tcW w:w="2600" w:type="dxa"/>
            <w:tcBorders>
              <w:top w:val="nil"/>
              <w:left w:val="nil"/>
              <w:bottom w:val="single" w:sz="4" w:space="0" w:color="auto"/>
              <w:right w:val="single" w:sz="4" w:space="0" w:color="auto"/>
            </w:tcBorders>
            <w:shd w:val="clear" w:color="auto" w:fill="auto"/>
            <w:noWrap/>
            <w:vAlign w:val="bottom"/>
            <w:hideMark/>
          </w:tcPr>
          <w:p w14:paraId="724259CA" w14:textId="77777777" w:rsidR="00687548" w:rsidRPr="00F57A20" w:rsidRDefault="00687548" w:rsidP="00AD1551">
            <w:pPr>
              <w:jc w:val="center"/>
              <w:rPr>
                <w:rFonts w:ascii="Times" w:hAnsi="Times"/>
                <w:color w:val="000000"/>
              </w:rPr>
            </w:pPr>
            <w:r w:rsidRPr="00F57A20">
              <w:rPr>
                <w:rFonts w:ascii="Times" w:hAnsi="Times"/>
                <w:color w:val="000000"/>
              </w:rPr>
              <w:t>20.4</w:t>
            </w:r>
          </w:p>
        </w:tc>
        <w:tc>
          <w:tcPr>
            <w:tcW w:w="2600" w:type="dxa"/>
            <w:tcBorders>
              <w:top w:val="nil"/>
              <w:left w:val="nil"/>
              <w:bottom w:val="single" w:sz="4" w:space="0" w:color="auto"/>
              <w:right w:val="single" w:sz="4" w:space="0" w:color="auto"/>
            </w:tcBorders>
            <w:shd w:val="clear" w:color="auto" w:fill="auto"/>
            <w:noWrap/>
            <w:vAlign w:val="bottom"/>
            <w:hideMark/>
          </w:tcPr>
          <w:p w14:paraId="767B902B" w14:textId="77777777" w:rsidR="00687548" w:rsidRPr="00F57A20" w:rsidRDefault="00687548" w:rsidP="00AD1551">
            <w:pPr>
              <w:jc w:val="center"/>
              <w:rPr>
                <w:rFonts w:ascii="Times" w:hAnsi="Times"/>
                <w:color w:val="000000"/>
              </w:rPr>
            </w:pPr>
            <w:r w:rsidRPr="00F57A20">
              <w:rPr>
                <w:rFonts w:ascii="Times" w:hAnsi="Times"/>
                <w:color w:val="000000"/>
              </w:rPr>
              <w:t>19.0</w:t>
            </w:r>
          </w:p>
        </w:tc>
        <w:tc>
          <w:tcPr>
            <w:tcW w:w="2600" w:type="dxa"/>
            <w:tcBorders>
              <w:top w:val="nil"/>
              <w:left w:val="nil"/>
              <w:bottom w:val="single" w:sz="4" w:space="0" w:color="auto"/>
              <w:right w:val="single" w:sz="4" w:space="0" w:color="auto"/>
            </w:tcBorders>
            <w:shd w:val="clear" w:color="auto" w:fill="auto"/>
            <w:noWrap/>
            <w:vAlign w:val="bottom"/>
            <w:hideMark/>
          </w:tcPr>
          <w:p w14:paraId="7D56B023" w14:textId="77777777" w:rsidR="00687548" w:rsidRPr="00F57A20" w:rsidRDefault="00687548" w:rsidP="00AD1551">
            <w:pPr>
              <w:jc w:val="center"/>
              <w:rPr>
                <w:rFonts w:ascii="Times" w:hAnsi="Times"/>
                <w:color w:val="000000"/>
              </w:rPr>
            </w:pPr>
            <w:r w:rsidRPr="00F57A20">
              <w:rPr>
                <w:rFonts w:ascii="Times" w:hAnsi="Times"/>
                <w:color w:val="000000"/>
              </w:rPr>
              <w:t>11.3</w:t>
            </w:r>
          </w:p>
        </w:tc>
      </w:tr>
      <w:tr w:rsidR="00687548" w:rsidRPr="00F57A20" w14:paraId="53BD581B" w14:textId="77777777" w:rsidTr="00AD1551">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E91C44A" w14:textId="77777777" w:rsidR="00687548" w:rsidRPr="00F57A20" w:rsidRDefault="00687548" w:rsidP="00AD1551">
            <w:pPr>
              <w:jc w:val="center"/>
              <w:rPr>
                <w:rFonts w:ascii="Times" w:hAnsi="Times"/>
                <w:color w:val="000000"/>
              </w:rPr>
            </w:pPr>
            <w:r w:rsidRPr="00F57A20">
              <w:rPr>
                <w:rFonts w:ascii="Times" w:hAnsi="Times"/>
                <w:color w:val="000000"/>
              </w:rPr>
              <w:t>4</w:t>
            </w:r>
          </w:p>
        </w:tc>
        <w:tc>
          <w:tcPr>
            <w:tcW w:w="2600" w:type="dxa"/>
            <w:tcBorders>
              <w:top w:val="nil"/>
              <w:left w:val="nil"/>
              <w:bottom w:val="single" w:sz="4" w:space="0" w:color="auto"/>
              <w:right w:val="single" w:sz="4" w:space="0" w:color="auto"/>
            </w:tcBorders>
            <w:shd w:val="clear" w:color="auto" w:fill="auto"/>
            <w:noWrap/>
            <w:vAlign w:val="bottom"/>
            <w:hideMark/>
          </w:tcPr>
          <w:p w14:paraId="192436A2" w14:textId="77777777" w:rsidR="00687548" w:rsidRPr="00F57A20" w:rsidRDefault="00687548" w:rsidP="00AD1551">
            <w:pPr>
              <w:jc w:val="center"/>
              <w:rPr>
                <w:rFonts w:ascii="Times" w:hAnsi="Times"/>
                <w:color w:val="000000"/>
              </w:rPr>
            </w:pPr>
            <w:r w:rsidRPr="00F57A20">
              <w:rPr>
                <w:rFonts w:ascii="Times" w:hAnsi="Times"/>
                <w:color w:val="000000"/>
              </w:rPr>
              <w:t>16.3</w:t>
            </w:r>
          </w:p>
        </w:tc>
        <w:tc>
          <w:tcPr>
            <w:tcW w:w="2600" w:type="dxa"/>
            <w:tcBorders>
              <w:top w:val="nil"/>
              <w:left w:val="nil"/>
              <w:bottom w:val="single" w:sz="4" w:space="0" w:color="auto"/>
              <w:right w:val="single" w:sz="4" w:space="0" w:color="auto"/>
            </w:tcBorders>
            <w:shd w:val="clear" w:color="auto" w:fill="auto"/>
            <w:noWrap/>
            <w:vAlign w:val="bottom"/>
            <w:hideMark/>
          </w:tcPr>
          <w:p w14:paraId="1D50B6FA" w14:textId="77777777" w:rsidR="00687548" w:rsidRPr="00F57A20" w:rsidRDefault="00687548" w:rsidP="00AD1551">
            <w:pPr>
              <w:jc w:val="center"/>
              <w:rPr>
                <w:rFonts w:ascii="Times" w:hAnsi="Times"/>
                <w:color w:val="000000"/>
              </w:rPr>
            </w:pPr>
            <w:r w:rsidRPr="00F57A20">
              <w:rPr>
                <w:rFonts w:ascii="Times" w:hAnsi="Times"/>
                <w:color w:val="000000"/>
              </w:rPr>
              <w:t>15.4</w:t>
            </w:r>
          </w:p>
        </w:tc>
        <w:tc>
          <w:tcPr>
            <w:tcW w:w="2600" w:type="dxa"/>
            <w:tcBorders>
              <w:top w:val="nil"/>
              <w:left w:val="nil"/>
              <w:bottom w:val="single" w:sz="4" w:space="0" w:color="auto"/>
              <w:right w:val="single" w:sz="4" w:space="0" w:color="auto"/>
            </w:tcBorders>
            <w:shd w:val="clear" w:color="auto" w:fill="auto"/>
            <w:noWrap/>
            <w:vAlign w:val="bottom"/>
            <w:hideMark/>
          </w:tcPr>
          <w:p w14:paraId="3C884B4B" w14:textId="77777777" w:rsidR="00687548" w:rsidRPr="00F57A20" w:rsidRDefault="00687548" w:rsidP="00AD1551">
            <w:pPr>
              <w:jc w:val="center"/>
              <w:rPr>
                <w:rFonts w:ascii="Times" w:hAnsi="Times"/>
                <w:color w:val="000000"/>
              </w:rPr>
            </w:pPr>
            <w:r w:rsidRPr="00F57A20">
              <w:rPr>
                <w:rFonts w:ascii="Times" w:hAnsi="Times"/>
                <w:color w:val="000000"/>
              </w:rPr>
              <w:t>10.2</w:t>
            </w:r>
          </w:p>
        </w:tc>
      </w:tr>
      <w:tr w:rsidR="00687548" w:rsidRPr="00F57A20" w14:paraId="2A99DDD9" w14:textId="77777777" w:rsidTr="00AD1551">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1E9F82D" w14:textId="77777777" w:rsidR="00687548" w:rsidRPr="00F57A20" w:rsidRDefault="00687548" w:rsidP="00AD1551">
            <w:pPr>
              <w:jc w:val="center"/>
              <w:rPr>
                <w:rFonts w:ascii="Times" w:hAnsi="Times"/>
                <w:color w:val="000000"/>
              </w:rPr>
            </w:pPr>
            <w:r w:rsidRPr="00F57A20">
              <w:rPr>
                <w:rFonts w:ascii="Times" w:hAnsi="Times"/>
                <w:color w:val="000000"/>
              </w:rPr>
              <w:t>5</w:t>
            </w:r>
          </w:p>
        </w:tc>
        <w:tc>
          <w:tcPr>
            <w:tcW w:w="2600" w:type="dxa"/>
            <w:tcBorders>
              <w:top w:val="nil"/>
              <w:left w:val="nil"/>
              <w:bottom w:val="single" w:sz="4" w:space="0" w:color="auto"/>
              <w:right w:val="single" w:sz="4" w:space="0" w:color="auto"/>
            </w:tcBorders>
            <w:shd w:val="clear" w:color="auto" w:fill="auto"/>
            <w:noWrap/>
            <w:vAlign w:val="bottom"/>
            <w:hideMark/>
          </w:tcPr>
          <w:p w14:paraId="27E28D32" w14:textId="77777777" w:rsidR="00687548" w:rsidRPr="00F57A20" w:rsidRDefault="00687548" w:rsidP="00AD1551">
            <w:pPr>
              <w:jc w:val="center"/>
              <w:rPr>
                <w:rFonts w:ascii="Times" w:hAnsi="Times"/>
                <w:color w:val="000000"/>
              </w:rPr>
            </w:pPr>
            <w:r w:rsidRPr="00F57A20">
              <w:rPr>
                <w:rFonts w:ascii="Times" w:hAnsi="Times"/>
                <w:color w:val="000000"/>
              </w:rPr>
              <w:t>17.7</w:t>
            </w:r>
          </w:p>
        </w:tc>
        <w:tc>
          <w:tcPr>
            <w:tcW w:w="2600" w:type="dxa"/>
            <w:tcBorders>
              <w:top w:val="nil"/>
              <w:left w:val="nil"/>
              <w:bottom w:val="single" w:sz="4" w:space="0" w:color="auto"/>
              <w:right w:val="single" w:sz="4" w:space="0" w:color="auto"/>
            </w:tcBorders>
            <w:shd w:val="clear" w:color="auto" w:fill="auto"/>
            <w:noWrap/>
            <w:vAlign w:val="bottom"/>
            <w:hideMark/>
          </w:tcPr>
          <w:p w14:paraId="394F8F81" w14:textId="77777777" w:rsidR="00687548" w:rsidRPr="00F57A20" w:rsidRDefault="00687548" w:rsidP="00AD1551">
            <w:pPr>
              <w:jc w:val="center"/>
              <w:rPr>
                <w:rFonts w:ascii="Times" w:hAnsi="Times"/>
                <w:color w:val="000000"/>
              </w:rPr>
            </w:pPr>
            <w:r w:rsidRPr="00F57A20">
              <w:rPr>
                <w:rFonts w:ascii="Times" w:hAnsi="Times"/>
                <w:color w:val="000000"/>
              </w:rPr>
              <w:t>19.1</w:t>
            </w:r>
          </w:p>
        </w:tc>
        <w:tc>
          <w:tcPr>
            <w:tcW w:w="2600" w:type="dxa"/>
            <w:tcBorders>
              <w:top w:val="nil"/>
              <w:left w:val="nil"/>
              <w:bottom w:val="single" w:sz="4" w:space="0" w:color="auto"/>
              <w:right w:val="single" w:sz="4" w:space="0" w:color="auto"/>
            </w:tcBorders>
            <w:shd w:val="clear" w:color="auto" w:fill="auto"/>
            <w:noWrap/>
            <w:vAlign w:val="bottom"/>
            <w:hideMark/>
          </w:tcPr>
          <w:p w14:paraId="3C41279F" w14:textId="77777777" w:rsidR="00687548" w:rsidRPr="00F57A20" w:rsidRDefault="00687548" w:rsidP="00AD1551">
            <w:pPr>
              <w:jc w:val="center"/>
              <w:rPr>
                <w:rFonts w:ascii="Times" w:hAnsi="Times"/>
                <w:color w:val="000000"/>
              </w:rPr>
            </w:pPr>
            <w:r w:rsidRPr="00F57A20">
              <w:rPr>
                <w:rFonts w:ascii="Times" w:hAnsi="Times"/>
                <w:color w:val="000000"/>
              </w:rPr>
              <w:t>15.3</w:t>
            </w:r>
          </w:p>
        </w:tc>
      </w:tr>
      <w:tr w:rsidR="00687548" w:rsidRPr="00F57A20" w14:paraId="55C348EB" w14:textId="77777777" w:rsidTr="00AD1551">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BE09490" w14:textId="77777777" w:rsidR="00687548" w:rsidRPr="00F57A20" w:rsidRDefault="00687548" w:rsidP="00AD1551">
            <w:pPr>
              <w:jc w:val="center"/>
              <w:rPr>
                <w:rFonts w:ascii="Times" w:hAnsi="Times"/>
                <w:color w:val="000000"/>
              </w:rPr>
            </w:pPr>
            <w:r w:rsidRPr="00F57A20">
              <w:rPr>
                <w:rFonts w:ascii="Times" w:hAnsi="Times"/>
                <w:color w:val="000000"/>
              </w:rPr>
              <w:t>6</w:t>
            </w:r>
          </w:p>
        </w:tc>
        <w:tc>
          <w:tcPr>
            <w:tcW w:w="2600" w:type="dxa"/>
            <w:tcBorders>
              <w:top w:val="nil"/>
              <w:left w:val="nil"/>
              <w:bottom w:val="single" w:sz="4" w:space="0" w:color="auto"/>
              <w:right w:val="single" w:sz="4" w:space="0" w:color="auto"/>
            </w:tcBorders>
            <w:shd w:val="clear" w:color="auto" w:fill="auto"/>
            <w:noWrap/>
            <w:vAlign w:val="bottom"/>
            <w:hideMark/>
          </w:tcPr>
          <w:p w14:paraId="21B04423" w14:textId="77777777" w:rsidR="00687548" w:rsidRPr="00F57A20" w:rsidRDefault="00687548" w:rsidP="00AD1551">
            <w:pPr>
              <w:jc w:val="center"/>
              <w:rPr>
                <w:rFonts w:ascii="Times" w:hAnsi="Times"/>
                <w:color w:val="000000"/>
              </w:rPr>
            </w:pPr>
            <w:r w:rsidRPr="00F57A20">
              <w:rPr>
                <w:rFonts w:ascii="Times" w:hAnsi="Times"/>
                <w:color w:val="000000"/>
              </w:rPr>
              <w:t>22</w:t>
            </w:r>
          </w:p>
        </w:tc>
        <w:tc>
          <w:tcPr>
            <w:tcW w:w="2600" w:type="dxa"/>
            <w:tcBorders>
              <w:top w:val="nil"/>
              <w:left w:val="nil"/>
              <w:bottom w:val="single" w:sz="4" w:space="0" w:color="auto"/>
              <w:right w:val="single" w:sz="4" w:space="0" w:color="auto"/>
            </w:tcBorders>
            <w:shd w:val="clear" w:color="auto" w:fill="auto"/>
            <w:noWrap/>
            <w:vAlign w:val="bottom"/>
            <w:hideMark/>
          </w:tcPr>
          <w:p w14:paraId="0232B4E1" w14:textId="77777777" w:rsidR="00687548" w:rsidRPr="00F57A20" w:rsidRDefault="00687548" w:rsidP="00AD1551">
            <w:pPr>
              <w:jc w:val="center"/>
              <w:rPr>
                <w:rFonts w:ascii="Times" w:hAnsi="Times"/>
                <w:color w:val="000000"/>
              </w:rPr>
            </w:pPr>
            <w:r w:rsidRPr="00F57A20">
              <w:rPr>
                <w:rFonts w:ascii="Times" w:hAnsi="Times"/>
                <w:color w:val="000000"/>
              </w:rPr>
              <w:t>19.5</w:t>
            </w:r>
          </w:p>
        </w:tc>
        <w:tc>
          <w:tcPr>
            <w:tcW w:w="2600" w:type="dxa"/>
            <w:tcBorders>
              <w:top w:val="nil"/>
              <w:left w:val="nil"/>
              <w:bottom w:val="single" w:sz="4" w:space="0" w:color="auto"/>
              <w:right w:val="single" w:sz="4" w:space="0" w:color="auto"/>
            </w:tcBorders>
            <w:shd w:val="clear" w:color="auto" w:fill="auto"/>
            <w:noWrap/>
            <w:vAlign w:val="bottom"/>
            <w:hideMark/>
          </w:tcPr>
          <w:p w14:paraId="6E51DE1F" w14:textId="77777777" w:rsidR="00687548" w:rsidRPr="00F57A20" w:rsidRDefault="00687548" w:rsidP="00AD1551">
            <w:pPr>
              <w:jc w:val="center"/>
              <w:rPr>
                <w:rFonts w:ascii="Times" w:hAnsi="Times"/>
                <w:color w:val="000000"/>
              </w:rPr>
            </w:pPr>
            <w:r w:rsidRPr="00F57A20">
              <w:rPr>
                <w:rFonts w:ascii="Times" w:hAnsi="Times"/>
                <w:color w:val="000000"/>
              </w:rPr>
              <w:t>17.9</w:t>
            </w:r>
          </w:p>
        </w:tc>
      </w:tr>
      <w:tr w:rsidR="00687548" w:rsidRPr="00F57A20" w14:paraId="05C399A4" w14:textId="77777777" w:rsidTr="00AD1551">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FD1414D" w14:textId="77777777" w:rsidR="00687548" w:rsidRPr="00F57A20" w:rsidRDefault="00687548" w:rsidP="00AD1551">
            <w:pPr>
              <w:jc w:val="center"/>
              <w:rPr>
                <w:rFonts w:ascii="Times" w:hAnsi="Times"/>
                <w:color w:val="000000"/>
              </w:rPr>
            </w:pPr>
            <w:r w:rsidRPr="00F57A20">
              <w:rPr>
                <w:rFonts w:ascii="Times" w:hAnsi="Times"/>
                <w:color w:val="000000"/>
              </w:rPr>
              <w:t>7</w:t>
            </w:r>
          </w:p>
        </w:tc>
        <w:tc>
          <w:tcPr>
            <w:tcW w:w="2600" w:type="dxa"/>
            <w:tcBorders>
              <w:top w:val="nil"/>
              <w:left w:val="nil"/>
              <w:bottom w:val="single" w:sz="4" w:space="0" w:color="auto"/>
              <w:right w:val="single" w:sz="4" w:space="0" w:color="auto"/>
            </w:tcBorders>
            <w:shd w:val="clear" w:color="auto" w:fill="auto"/>
            <w:noWrap/>
            <w:vAlign w:val="bottom"/>
            <w:hideMark/>
          </w:tcPr>
          <w:p w14:paraId="59C31052" w14:textId="77777777" w:rsidR="00687548" w:rsidRPr="00F57A20" w:rsidRDefault="00687548" w:rsidP="00AD1551">
            <w:pPr>
              <w:jc w:val="center"/>
              <w:rPr>
                <w:rFonts w:ascii="Times" w:hAnsi="Times"/>
                <w:color w:val="000000"/>
              </w:rPr>
            </w:pPr>
            <w:r w:rsidRPr="00F57A20">
              <w:rPr>
                <w:rFonts w:ascii="Times" w:hAnsi="Times"/>
                <w:color w:val="000000"/>
              </w:rPr>
              <w:t>16.5</w:t>
            </w:r>
          </w:p>
        </w:tc>
        <w:tc>
          <w:tcPr>
            <w:tcW w:w="2600" w:type="dxa"/>
            <w:tcBorders>
              <w:top w:val="nil"/>
              <w:left w:val="nil"/>
              <w:bottom w:val="single" w:sz="4" w:space="0" w:color="auto"/>
              <w:right w:val="single" w:sz="4" w:space="0" w:color="auto"/>
            </w:tcBorders>
            <w:shd w:val="clear" w:color="auto" w:fill="auto"/>
            <w:noWrap/>
            <w:vAlign w:val="bottom"/>
            <w:hideMark/>
          </w:tcPr>
          <w:p w14:paraId="2B560277" w14:textId="77777777" w:rsidR="00687548" w:rsidRPr="00F57A20" w:rsidRDefault="00687548" w:rsidP="00AD1551">
            <w:pPr>
              <w:jc w:val="center"/>
              <w:rPr>
                <w:rFonts w:ascii="Times" w:hAnsi="Times"/>
                <w:color w:val="000000"/>
              </w:rPr>
            </w:pPr>
            <w:r w:rsidRPr="00F57A20">
              <w:rPr>
                <w:rFonts w:ascii="Times" w:hAnsi="Times"/>
                <w:color w:val="000000"/>
              </w:rPr>
              <w:t>22.1</w:t>
            </w:r>
          </w:p>
        </w:tc>
        <w:tc>
          <w:tcPr>
            <w:tcW w:w="2600" w:type="dxa"/>
            <w:tcBorders>
              <w:top w:val="nil"/>
              <w:left w:val="nil"/>
              <w:bottom w:val="single" w:sz="4" w:space="0" w:color="auto"/>
              <w:right w:val="single" w:sz="4" w:space="0" w:color="auto"/>
            </w:tcBorders>
            <w:shd w:val="clear" w:color="auto" w:fill="auto"/>
            <w:noWrap/>
            <w:vAlign w:val="bottom"/>
            <w:hideMark/>
          </w:tcPr>
          <w:p w14:paraId="1DA95F8E" w14:textId="77777777" w:rsidR="00687548" w:rsidRPr="00F57A20" w:rsidRDefault="00687548" w:rsidP="00AD1551">
            <w:pPr>
              <w:jc w:val="center"/>
              <w:rPr>
                <w:rFonts w:ascii="Times" w:hAnsi="Times"/>
                <w:color w:val="000000"/>
              </w:rPr>
            </w:pPr>
            <w:r w:rsidRPr="00F57A20">
              <w:rPr>
                <w:rFonts w:ascii="Times" w:hAnsi="Times"/>
                <w:color w:val="000000"/>
              </w:rPr>
              <w:t>12.1</w:t>
            </w:r>
          </w:p>
        </w:tc>
      </w:tr>
    </w:tbl>
    <w:p w14:paraId="5B9CFC40" w14:textId="77777777" w:rsidR="005F2A8B" w:rsidRDefault="00687548" w:rsidP="00687548">
      <w:pPr>
        <w:sectPr w:rsidR="005F2A8B" w:rsidSect="005F2A8B">
          <w:pgSz w:w="12240" w:h="15840"/>
          <w:pgMar w:top="1440" w:right="990" w:bottom="1440" w:left="1800" w:header="720" w:footer="720" w:gutter="0"/>
          <w:lnNumType w:countBy="1" w:restart="continuous"/>
          <w:cols w:space="720"/>
          <w:titlePg/>
          <w:docGrid w:linePitch="326"/>
        </w:sectPr>
      </w:pPr>
      <w:r>
        <w:br w:type="page"/>
      </w:r>
    </w:p>
    <w:p w14:paraId="4DDC418D" w14:textId="6789AAE8" w:rsidR="00687548" w:rsidRDefault="00687548" w:rsidP="00E753AD">
      <w:pPr>
        <w:spacing w:line="480" w:lineRule="auto"/>
      </w:pPr>
      <w:r>
        <w:t>Table S6.  Comparisons of seed shadows resulting from dispersal from the tower with those resulting from natural dispersal from the parent tree for six parent trees</w:t>
      </w:r>
      <w:r w:rsidR="003074C3">
        <w:t xml:space="preserve"> of </w:t>
      </w:r>
      <w:r w:rsidR="003074C3">
        <w:rPr>
          <w:i/>
        </w:rPr>
        <w:t>Platypodium elegans</w:t>
      </w:r>
      <w:r w:rsidR="003074C3">
        <w:t xml:space="preserve"> on BCI, Panama</w:t>
      </w:r>
      <w:r>
        <w:t>.  The main values given for the seed shadow include only the 1/8 ‘pie’ area of the seed shadow to the South, with values for the en</w:t>
      </w:r>
      <w:r w:rsidR="008A06A1">
        <w:t xml:space="preserve">tire seed shadow in parentheses.  </w:t>
      </w:r>
      <w:r>
        <w:t xml:space="preserve">Values under Dispersal Distance Percentiles refer to distance (m) to which a given cumulative % of all seeds were dispersed.  Mean distances that differed significantly among parents (1- way ANOVA, followed by SNK, p&lt;0.05) have different small letters. Values for Mean Rank Among Cumulative Percentages were based on ranking parents for distance at each cumulative percentage and then calculating the mean of these ranks.  </w:t>
      </w:r>
    </w:p>
    <w:p w14:paraId="15CB9764" w14:textId="77777777" w:rsidR="00687548" w:rsidRPr="00AD693D" w:rsidRDefault="00687548" w:rsidP="00687548">
      <w:pPr>
        <w:rPr>
          <w:b/>
          <w:i/>
          <w:u w:val="single"/>
        </w:rPr>
      </w:pPr>
    </w:p>
    <w:tbl>
      <w:tblPr>
        <w:tblStyle w:val="TableGrid"/>
        <w:tblW w:w="0" w:type="auto"/>
        <w:tblLayout w:type="fixed"/>
        <w:tblLook w:val="04A0" w:firstRow="1" w:lastRow="0" w:firstColumn="1" w:lastColumn="0" w:noHBand="0" w:noVBand="1"/>
      </w:tblPr>
      <w:tblGrid>
        <w:gridCol w:w="1098"/>
        <w:gridCol w:w="630"/>
        <w:gridCol w:w="630"/>
        <w:gridCol w:w="630"/>
        <w:gridCol w:w="630"/>
        <w:gridCol w:w="630"/>
        <w:gridCol w:w="810"/>
        <w:gridCol w:w="1080"/>
        <w:gridCol w:w="1080"/>
        <w:gridCol w:w="1440"/>
      </w:tblGrid>
      <w:tr w:rsidR="00687548" w14:paraId="634D3446" w14:textId="77777777" w:rsidTr="00AD1551">
        <w:tc>
          <w:tcPr>
            <w:tcW w:w="1098" w:type="dxa"/>
            <w:shd w:val="clear" w:color="auto" w:fill="auto"/>
          </w:tcPr>
          <w:p w14:paraId="3E7B90A6" w14:textId="77777777" w:rsidR="00687548" w:rsidRDefault="00687548" w:rsidP="00AD1551">
            <w:r>
              <w:t>Parent-Source</w:t>
            </w:r>
          </w:p>
        </w:tc>
        <w:tc>
          <w:tcPr>
            <w:tcW w:w="3960" w:type="dxa"/>
            <w:gridSpan w:val="6"/>
            <w:shd w:val="clear" w:color="auto" w:fill="auto"/>
          </w:tcPr>
          <w:p w14:paraId="2569086C" w14:textId="77777777" w:rsidR="00687548" w:rsidRDefault="00687548" w:rsidP="00AD1551">
            <w:r>
              <w:t xml:space="preserve">Dispersal Distance Percentiles (m) </w:t>
            </w:r>
          </w:p>
          <w:p w14:paraId="4974E216" w14:textId="77777777" w:rsidR="00687548" w:rsidRDefault="00687548" w:rsidP="00AD1551">
            <w:r>
              <w:t>25%   50%   75%   90%   95%   100%</w:t>
            </w:r>
          </w:p>
        </w:tc>
        <w:tc>
          <w:tcPr>
            <w:tcW w:w="1080" w:type="dxa"/>
            <w:shd w:val="clear" w:color="auto" w:fill="auto"/>
          </w:tcPr>
          <w:p w14:paraId="24125171" w14:textId="77777777" w:rsidR="00687548" w:rsidRDefault="00687548" w:rsidP="00AD1551">
            <w:r>
              <w:t>Mean</w:t>
            </w:r>
          </w:p>
          <w:p w14:paraId="6DCB21A8" w14:textId="77777777" w:rsidR="00687548" w:rsidRDefault="00687548" w:rsidP="00AD1551">
            <w:r>
              <w:t>Distance</w:t>
            </w:r>
          </w:p>
          <w:p w14:paraId="24D7206C" w14:textId="77777777" w:rsidR="00687548" w:rsidRDefault="00687548" w:rsidP="00AD1551">
            <w:r>
              <w:t xml:space="preserve">   (m)</w:t>
            </w:r>
          </w:p>
        </w:tc>
        <w:tc>
          <w:tcPr>
            <w:tcW w:w="1080" w:type="dxa"/>
            <w:shd w:val="clear" w:color="auto" w:fill="auto"/>
          </w:tcPr>
          <w:p w14:paraId="6C038268" w14:textId="77777777" w:rsidR="00687548" w:rsidRDefault="00687548" w:rsidP="00AD1551">
            <w:r>
              <w:t>Rank of</w:t>
            </w:r>
          </w:p>
          <w:p w14:paraId="5DAED24E" w14:textId="77777777" w:rsidR="00687548" w:rsidRDefault="00687548" w:rsidP="00AD1551">
            <w:r>
              <w:t>Mean Distance</w:t>
            </w:r>
          </w:p>
          <w:p w14:paraId="16C6E45D" w14:textId="77777777" w:rsidR="00687548" w:rsidRDefault="00687548" w:rsidP="00AD1551"/>
        </w:tc>
        <w:tc>
          <w:tcPr>
            <w:tcW w:w="1440" w:type="dxa"/>
            <w:shd w:val="clear" w:color="auto" w:fill="auto"/>
          </w:tcPr>
          <w:p w14:paraId="67337815" w14:textId="77777777" w:rsidR="00687548" w:rsidRDefault="00687548" w:rsidP="00AD1551">
            <w:r>
              <w:t>Mean Rank Among</w:t>
            </w:r>
          </w:p>
          <w:p w14:paraId="3C92B597" w14:textId="77777777" w:rsidR="00687548" w:rsidRDefault="00687548" w:rsidP="00AD1551">
            <w:r>
              <w:t>Cumulative Percentages</w:t>
            </w:r>
          </w:p>
        </w:tc>
      </w:tr>
      <w:tr w:rsidR="00687548" w14:paraId="456F378A" w14:textId="77777777" w:rsidTr="00AD1551">
        <w:tc>
          <w:tcPr>
            <w:tcW w:w="1098" w:type="dxa"/>
            <w:shd w:val="clear" w:color="auto" w:fill="auto"/>
          </w:tcPr>
          <w:p w14:paraId="23DB5A24" w14:textId="77777777" w:rsidR="00687548" w:rsidRDefault="00687548" w:rsidP="00AD1551">
            <w:r>
              <w:t>2-Tower</w:t>
            </w:r>
          </w:p>
        </w:tc>
        <w:tc>
          <w:tcPr>
            <w:tcW w:w="630" w:type="dxa"/>
            <w:shd w:val="clear" w:color="auto" w:fill="auto"/>
          </w:tcPr>
          <w:p w14:paraId="311DE275" w14:textId="77777777" w:rsidR="00687548" w:rsidRDefault="00687548" w:rsidP="00AD1551">
            <w:r>
              <w:t>17</w:t>
            </w:r>
          </w:p>
        </w:tc>
        <w:tc>
          <w:tcPr>
            <w:tcW w:w="630" w:type="dxa"/>
            <w:shd w:val="clear" w:color="auto" w:fill="auto"/>
          </w:tcPr>
          <w:p w14:paraId="62857200" w14:textId="77777777" w:rsidR="00687548" w:rsidRDefault="00687548" w:rsidP="00AD1551">
            <w:r>
              <w:t>21</w:t>
            </w:r>
          </w:p>
        </w:tc>
        <w:tc>
          <w:tcPr>
            <w:tcW w:w="630" w:type="dxa"/>
            <w:shd w:val="clear" w:color="auto" w:fill="auto"/>
          </w:tcPr>
          <w:p w14:paraId="34735F7D" w14:textId="77777777" w:rsidR="00687548" w:rsidRDefault="00687548" w:rsidP="00AD1551">
            <w:r>
              <w:t>25</w:t>
            </w:r>
          </w:p>
        </w:tc>
        <w:tc>
          <w:tcPr>
            <w:tcW w:w="630" w:type="dxa"/>
            <w:shd w:val="clear" w:color="auto" w:fill="auto"/>
          </w:tcPr>
          <w:p w14:paraId="4923110E" w14:textId="77777777" w:rsidR="00687548" w:rsidRDefault="00687548" w:rsidP="00AD1551">
            <w:r>
              <w:t>29</w:t>
            </w:r>
          </w:p>
        </w:tc>
        <w:tc>
          <w:tcPr>
            <w:tcW w:w="630" w:type="dxa"/>
            <w:shd w:val="clear" w:color="auto" w:fill="auto"/>
          </w:tcPr>
          <w:p w14:paraId="61522D56" w14:textId="77777777" w:rsidR="00687548" w:rsidRDefault="00687548" w:rsidP="00AD1551">
            <w:r>
              <w:t>33</w:t>
            </w:r>
          </w:p>
        </w:tc>
        <w:tc>
          <w:tcPr>
            <w:tcW w:w="810" w:type="dxa"/>
            <w:shd w:val="clear" w:color="auto" w:fill="auto"/>
          </w:tcPr>
          <w:p w14:paraId="28A2219F" w14:textId="77777777" w:rsidR="00687548" w:rsidRDefault="00687548" w:rsidP="00AD1551">
            <w:r>
              <w:t xml:space="preserve">67 </w:t>
            </w:r>
          </w:p>
        </w:tc>
        <w:tc>
          <w:tcPr>
            <w:tcW w:w="1080" w:type="dxa"/>
            <w:shd w:val="clear" w:color="auto" w:fill="auto"/>
          </w:tcPr>
          <w:p w14:paraId="6EF0A162" w14:textId="77777777" w:rsidR="00687548" w:rsidRPr="00413185" w:rsidRDefault="00687548" w:rsidP="00AD1551">
            <w:pPr>
              <w:rPr>
                <w:rFonts w:ascii="ＭＳ 明朝 (Theme Body Asian)" w:eastAsia="ＭＳ 明朝 (Theme Body Asian)"/>
                <w:sz w:val="32"/>
                <w:szCs w:val="32"/>
                <w:vertAlign w:val="superscript"/>
              </w:rPr>
            </w:pPr>
            <w:r>
              <w:t xml:space="preserve">  22.3</w:t>
            </w:r>
            <w:r w:rsidRPr="005873CA">
              <w:rPr>
                <w:sz w:val="32"/>
                <w:szCs w:val="32"/>
                <w:vertAlign w:val="superscript"/>
              </w:rPr>
              <w:t>a</w:t>
            </w:r>
          </w:p>
        </w:tc>
        <w:tc>
          <w:tcPr>
            <w:tcW w:w="1080" w:type="dxa"/>
            <w:shd w:val="clear" w:color="auto" w:fill="auto"/>
          </w:tcPr>
          <w:p w14:paraId="206C1787" w14:textId="77777777" w:rsidR="00687548" w:rsidRDefault="00687548" w:rsidP="00AD1551">
            <w:r>
              <w:t xml:space="preserve">     1</w:t>
            </w:r>
          </w:p>
        </w:tc>
        <w:tc>
          <w:tcPr>
            <w:tcW w:w="1440" w:type="dxa"/>
            <w:shd w:val="clear" w:color="auto" w:fill="auto"/>
          </w:tcPr>
          <w:p w14:paraId="6DCF514F" w14:textId="77777777" w:rsidR="00687548" w:rsidRDefault="00687548" w:rsidP="00AD1551">
            <w:r>
              <w:t xml:space="preserve">  2.7   </w:t>
            </w:r>
          </w:p>
        </w:tc>
      </w:tr>
      <w:tr w:rsidR="00687548" w14:paraId="599044B6" w14:textId="77777777" w:rsidTr="00AD1551">
        <w:tc>
          <w:tcPr>
            <w:tcW w:w="1098" w:type="dxa"/>
            <w:shd w:val="clear" w:color="auto" w:fill="auto"/>
          </w:tcPr>
          <w:p w14:paraId="56B27C14" w14:textId="77777777" w:rsidR="00687548" w:rsidRDefault="00687548" w:rsidP="00AD1551">
            <w:r>
              <w:t>3-Tower</w:t>
            </w:r>
          </w:p>
        </w:tc>
        <w:tc>
          <w:tcPr>
            <w:tcW w:w="630" w:type="dxa"/>
            <w:shd w:val="clear" w:color="auto" w:fill="auto"/>
          </w:tcPr>
          <w:p w14:paraId="184EE808" w14:textId="77777777" w:rsidR="00687548" w:rsidRDefault="00687548" w:rsidP="00AD1551">
            <w:r>
              <w:t>18</w:t>
            </w:r>
          </w:p>
        </w:tc>
        <w:tc>
          <w:tcPr>
            <w:tcW w:w="630" w:type="dxa"/>
            <w:shd w:val="clear" w:color="auto" w:fill="auto"/>
          </w:tcPr>
          <w:p w14:paraId="26282970" w14:textId="77777777" w:rsidR="00687548" w:rsidRDefault="00687548" w:rsidP="00AD1551">
            <w:r>
              <w:t>22</w:t>
            </w:r>
          </w:p>
        </w:tc>
        <w:tc>
          <w:tcPr>
            <w:tcW w:w="630" w:type="dxa"/>
            <w:shd w:val="clear" w:color="auto" w:fill="auto"/>
          </w:tcPr>
          <w:p w14:paraId="6DCA7FCE" w14:textId="77777777" w:rsidR="00687548" w:rsidRDefault="00687548" w:rsidP="00AD1551">
            <w:r>
              <w:t>26</w:t>
            </w:r>
          </w:p>
        </w:tc>
        <w:tc>
          <w:tcPr>
            <w:tcW w:w="630" w:type="dxa"/>
            <w:shd w:val="clear" w:color="auto" w:fill="auto"/>
          </w:tcPr>
          <w:p w14:paraId="0C96050A" w14:textId="77777777" w:rsidR="00687548" w:rsidRPr="00794507" w:rsidRDefault="00687548" w:rsidP="00AD1551">
            <w:r>
              <w:t>29</w:t>
            </w:r>
          </w:p>
        </w:tc>
        <w:tc>
          <w:tcPr>
            <w:tcW w:w="630" w:type="dxa"/>
            <w:shd w:val="clear" w:color="auto" w:fill="auto"/>
          </w:tcPr>
          <w:p w14:paraId="724C0634" w14:textId="77777777" w:rsidR="00687548" w:rsidRDefault="00687548" w:rsidP="00AD1551">
            <w:r>
              <w:t>33</w:t>
            </w:r>
          </w:p>
        </w:tc>
        <w:tc>
          <w:tcPr>
            <w:tcW w:w="810" w:type="dxa"/>
            <w:shd w:val="clear" w:color="auto" w:fill="auto"/>
          </w:tcPr>
          <w:p w14:paraId="6996F438" w14:textId="77777777" w:rsidR="00687548" w:rsidRDefault="00687548" w:rsidP="00AD1551">
            <w:r>
              <w:t>54</w:t>
            </w:r>
          </w:p>
        </w:tc>
        <w:tc>
          <w:tcPr>
            <w:tcW w:w="1080" w:type="dxa"/>
            <w:shd w:val="clear" w:color="auto" w:fill="auto"/>
          </w:tcPr>
          <w:p w14:paraId="5F2407F2" w14:textId="77777777" w:rsidR="00687548" w:rsidRPr="00413185" w:rsidRDefault="00687548" w:rsidP="00AD1551">
            <w:pPr>
              <w:rPr>
                <w:sz w:val="32"/>
                <w:szCs w:val="32"/>
                <w:vertAlign w:val="superscript"/>
              </w:rPr>
            </w:pPr>
            <w:r>
              <w:t xml:space="preserve">  23.1</w:t>
            </w:r>
            <w:r w:rsidRPr="005873CA">
              <w:rPr>
                <w:sz w:val="32"/>
                <w:szCs w:val="32"/>
                <w:vertAlign w:val="superscript"/>
              </w:rPr>
              <w:t>a</w:t>
            </w:r>
          </w:p>
        </w:tc>
        <w:tc>
          <w:tcPr>
            <w:tcW w:w="1080" w:type="dxa"/>
            <w:shd w:val="clear" w:color="auto" w:fill="auto"/>
          </w:tcPr>
          <w:p w14:paraId="0451B592" w14:textId="77777777" w:rsidR="00687548" w:rsidRDefault="00687548" w:rsidP="00AD1551">
            <w:r>
              <w:t xml:space="preserve">     4</w:t>
            </w:r>
          </w:p>
        </w:tc>
        <w:tc>
          <w:tcPr>
            <w:tcW w:w="1440" w:type="dxa"/>
            <w:shd w:val="clear" w:color="auto" w:fill="auto"/>
          </w:tcPr>
          <w:p w14:paraId="4DAF4FAB" w14:textId="77777777" w:rsidR="00687548" w:rsidRDefault="00687548" w:rsidP="00AD1551">
            <w:r>
              <w:t xml:space="preserve">  3.1   </w:t>
            </w:r>
          </w:p>
        </w:tc>
      </w:tr>
      <w:tr w:rsidR="00687548" w14:paraId="3250D367" w14:textId="77777777" w:rsidTr="00AD1551">
        <w:tc>
          <w:tcPr>
            <w:tcW w:w="1098" w:type="dxa"/>
            <w:shd w:val="clear" w:color="auto" w:fill="auto"/>
          </w:tcPr>
          <w:p w14:paraId="0EA8E20C" w14:textId="77777777" w:rsidR="00687548" w:rsidRDefault="00687548" w:rsidP="00AD1551">
            <w:r>
              <w:t>4-Tower</w:t>
            </w:r>
          </w:p>
        </w:tc>
        <w:tc>
          <w:tcPr>
            <w:tcW w:w="630" w:type="dxa"/>
            <w:shd w:val="clear" w:color="auto" w:fill="auto"/>
          </w:tcPr>
          <w:p w14:paraId="7FF4975C" w14:textId="77777777" w:rsidR="00687548" w:rsidRDefault="00687548" w:rsidP="00AD1551">
            <w:r>
              <w:t>18</w:t>
            </w:r>
          </w:p>
        </w:tc>
        <w:tc>
          <w:tcPr>
            <w:tcW w:w="630" w:type="dxa"/>
            <w:shd w:val="clear" w:color="auto" w:fill="auto"/>
          </w:tcPr>
          <w:p w14:paraId="655F9CAE" w14:textId="77777777" w:rsidR="00687548" w:rsidRDefault="00687548" w:rsidP="00AD1551">
            <w:r>
              <w:t>20</w:t>
            </w:r>
          </w:p>
        </w:tc>
        <w:tc>
          <w:tcPr>
            <w:tcW w:w="630" w:type="dxa"/>
            <w:shd w:val="clear" w:color="auto" w:fill="auto"/>
          </w:tcPr>
          <w:p w14:paraId="200AAD95" w14:textId="77777777" w:rsidR="00687548" w:rsidRDefault="00687548" w:rsidP="00AD1551">
            <w:r>
              <w:t>25</w:t>
            </w:r>
          </w:p>
        </w:tc>
        <w:tc>
          <w:tcPr>
            <w:tcW w:w="630" w:type="dxa"/>
            <w:shd w:val="clear" w:color="auto" w:fill="auto"/>
          </w:tcPr>
          <w:p w14:paraId="54B1F5F5" w14:textId="77777777" w:rsidR="00687548" w:rsidRDefault="00687548" w:rsidP="00AD1551">
            <w:r>
              <w:t>28</w:t>
            </w:r>
          </w:p>
        </w:tc>
        <w:tc>
          <w:tcPr>
            <w:tcW w:w="630" w:type="dxa"/>
            <w:shd w:val="clear" w:color="auto" w:fill="auto"/>
          </w:tcPr>
          <w:p w14:paraId="4A35A71F" w14:textId="77777777" w:rsidR="00687548" w:rsidRDefault="00687548" w:rsidP="00AD1551">
            <w:r>
              <w:t>31</w:t>
            </w:r>
          </w:p>
        </w:tc>
        <w:tc>
          <w:tcPr>
            <w:tcW w:w="810" w:type="dxa"/>
            <w:shd w:val="clear" w:color="auto" w:fill="auto"/>
          </w:tcPr>
          <w:p w14:paraId="0759386A" w14:textId="77777777" w:rsidR="00687548" w:rsidRDefault="00687548" w:rsidP="00AD1551">
            <w:r>
              <w:t>50</w:t>
            </w:r>
          </w:p>
        </w:tc>
        <w:tc>
          <w:tcPr>
            <w:tcW w:w="1080" w:type="dxa"/>
            <w:shd w:val="clear" w:color="auto" w:fill="auto"/>
          </w:tcPr>
          <w:p w14:paraId="04D6006B" w14:textId="77777777" w:rsidR="00687548" w:rsidRPr="00413185" w:rsidRDefault="00687548" w:rsidP="00AD1551">
            <w:pPr>
              <w:rPr>
                <w:sz w:val="32"/>
                <w:szCs w:val="32"/>
                <w:vertAlign w:val="superscript"/>
              </w:rPr>
            </w:pPr>
            <w:r>
              <w:t xml:space="preserve">  22.3</w:t>
            </w:r>
            <w:r w:rsidRPr="005873CA">
              <w:rPr>
                <w:sz w:val="32"/>
                <w:szCs w:val="32"/>
                <w:vertAlign w:val="superscript"/>
              </w:rPr>
              <w:t>a</w:t>
            </w:r>
          </w:p>
        </w:tc>
        <w:tc>
          <w:tcPr>
            <w:tcW w:w="1080" w:type="dxa"/>
            <w:shd w:val="clear" w:color="auto" w:fill="auto"/>
          </w:tcPr>
          <w:p w14:paraId="20DACE68" w14:textId="77777777" w:rsidR="00687548" w:rsidRDefault="00687548" w:rsidP="00AD1551">
            <w:r>
              <w:t xml:space="preserve">     1</w:t>
            </w:r>
          </w:p>
        </w:tc>
        <w:tc>
          <w:tcPr>
            <w:tcW w:w="1440" w:type="dxa"/>
            <w:shd w:val="clear" w:color="auto" w:fill="auto"/>
          </w:tcPr>
          <w:p w14:paraId="052D34D7" w14:textId="77777777" w:rsidR="00687548" w:rsidRDefault="00687548" w:rsidP="00AD1551">
            <w:r>
              <w:t xml:space="preserve">  1.9   </w:t>
            </w:r>
          </w:p>
        </w:tc>
      </w:tr>
      <w:tr w:rsidR="00687548" w14:paraId="6B558610" w14:textId="77777777" w:rsidTr="00AD1551">
        <w:tc>
          <w:tcPr>
            <w:tcW w:w="1098" w:type="dxa"/>
            <w:shd w:val="clear" w:color="auto" w:fill="auto"/>
          </w:tcPr>
          <w:p w14:paraId="61CAF234" w14:textId="77777777" w:rsidR="00687548" w:rsidRDefault="00687548" w:rsidP="00AD1551">
            <w:r>
              <w:t>5-Tower</w:t>
            </w:r>
          </w:p>
        </w:tc>
        <w:tc>
          <w:tcPr>
            <w:tcW w:w="630" w:type="dxa"/>
            <w:shd w:val="clear" w:color="auto" w:fill="auto"/>
          </w:tcPr>
          <w:p w14:paraId="41BAA249" w14:textId="77777777" w:rsidR="00687548" w:rsidRDefault="00687548" w:rsidP="00AD1551">
            <w:r>
              <w:t>19</w:t>
            </w:r>
          </w:p>
        </w:tc>
        <w:tc>
          <w:tcPr>
            <w:tcW w:w="630" w:type="dxa"/>
            <w:shd w:val="clear" w:color="auto" w:fill="auto"/>
          </w:tcPr>
          <w:p w14:paraId="2FF0ABDA" w14:textId="77777777" w:rsidR="00687548" w:rsidRDefault="00687548" w:rsidP="00AD1551">
            <w:r>
              <w:t>23</w:t>
            </w:r>
          </w:p>
        </w:tc>
        <w:tc>
          <w:tcPr>
            <w:tcW w:w="630" w:type="dxa"/>
            <w:shd w:val="clear" w:color="auto" w:fill="auto"/>
          </w:tcPr>
          <w:p w14:paraId="3EFDA229" w14:textId="77777777" w:rsidR="00687548" w:rsidRDefault="00687548" w:rsidP="00AD1551">
            <w:r>
              <w:t>26</w:t>
            </w:r>
          </w:p>
        </w:tc>
        <w:tc>
          <w:tcPr>
            <w:tcW w:w="630" w:type="dxa"/>
            <w:shd w:val="clear" w:color="auto" w:fill="auto"/>
          </w:tcPr>
          <w:p w14:paraId="2342E22D" w14:textId="77777777" w:rsidR="00687548" w:rsidRDefault="00687548" w:rsidP="00AD1551">
            <w:r>
              <w:t>33</w:t>
            </w:r>
          </w:p>
        </w:tc>
        <w:tc>
          <w:tcPr>
            <w:tcW w:w="630" w:type="dxa"/>
            <w:shd w:val="clear" w:color="auto" w:fill="auto"/>
          </w:tcPr>
          <w:p w14:paraId="57EBA5AC" w14:textId="77777777" w:rsidR="00687548" w:rsidRDefault="00687548" w:rsidP="00AD1551">
            <w:r>
              <w:t>35</w:t>
            </w:r>
          </w:p>
        </w:tc>
        <w:tc>
          <w:tcPr>
            <w:tcW w:w="810" w:type="dxa"/>
            <w:shd w:val="clear" w:color="auto" w:fill="auto"/>
          </w:tcPr>
          <w:p w14:paraId="063FA2B6" w14:textId="77777777" w:rsidR="00687548" w:rsidRDefault="00687548" w:rsidP="00AD1551">
            <w:r>
              <w:t>45</w:t>
            </w:r>
          </w:p>
        </w:tc>
        <w:tc>
          <w:tcPr>
            <w:tcW w:w="1080" w:type="dxa"/>
            <w:shd w:val="clear" w:color="auto" w:fill="auto"/>
          </w:tcPr>
          <w:p w14:paraId="5251D0D2" w14:textId="77777777" w:rsidR="00687548" w:rsidRDefault="00687548" w:rsidP="00AD1551">
            <w:r>
              <w:t xml:space="preserve">  24.2</w:t>
            </w:r>
            <w:r w:rsidRPr="005873CA">
              <w:rPr>
                <w:sz w:val="32"/>
                <w:szCs w:val="32"/>
                <w:vertAlign w:val="superscript"/>
              </w:rPr>
              <w:t>a</w:t>
            </w:r>
          </w:p>
        </w:tc>
        <w:tc>
          <w:tcPr>
            <w:tcW w:w="1080" w:type="dxa"/>
            <w:shd w:val="clear" w:color="auto" w:fill="auto"/>
          </w:tcPr>
          <w:p w14:paraId="27C4E4AD" w14:textId="77777777" w:rsidR="00687548" w:rsidRDefault="00687548" w:rsidP="00AD1551">
            <w:r>
              <w:t xml:space="preserve">     6</w:t>
            </w:r>
          </w:p>
        </w:tc>
        <w:tc>
          <w:tcPr>
            <w:tcW w:w="1440" w:type="dxa"/>
            <w:shd w:val="clear" w:color="auto" w:fill="auto"/>
          </w:tcPr>
          <w:p w14:paraId="47859943" w14:textId="77777777" w:rsidR="00687548" w:rsidRDefault="00687548" w:rsidP="00AD1551">
            <w:r>
              <w:t xml:space="preserve">  4.7   </w:t>
            </w:r>
          </w:p>
        </w:tc>
      </w:tr>
      <w:tr w:rsidR="00687548" w14:paraId="28A82D41" w14:textId="77777777" w:rsidTr="00AD1551">
        <w:tc>
          <w:tcPr>
            <w:tcW w:w="1098" w:type="dxa"/>
            <w:shd w:val="clear" w:color="auto" w:fill="auto"/>
          </w:tcPr>
          <w:p w14:paraId="4B051523" w14:textId="77777777" w:rsidR="00687548" w:rsidRDefault="00687548" w:rsidP="00AD1551">
            <w:r>
              <w:t>6-Tower</w:t>
            </w:r>
          </w:p>
        </w:tc>
        <w:tc>
          <w:tcPr>
            <w:tcW w:w="630" w:type="dxa"/>
            <w:shd w:val="clear" w:color="auto" w:fill="auto"/>
          </w:tcPr>
          <w:p w14:paraId="1D08CD56" w14:textId="77777777" w:rsidR="00687548" w:rsidRDefault="00687548" w:rsidP="00AD1551">
            <w:r>
              <w:t>18</w:t>
            </w:r>
          </w:p>
        </w:tc>
        <w:tc>
          <w:tcPr>
            <w:tcW w:w="630" w:type="dxa"/>
            <w:shd w:val="clear" w:color="auto" w:fill="auto"/>
          </w:tcPr>
          <w:p w14:paraId="75BA2C1D" w14:textId="77777777" w:rsidR="00687548" w:rsidRDefault="00687548" w:rsidP="00AD1551">
            <w:r>
              <w:t>22</w:t>
            </w:r>
          </w:p>
        </w:tc>
        <w:tc>
          <w:tcPr>
            <w:tcW w:w="630" w:type="dxa"/>
            <w:shd w:val="clear" w:color="auto" w:fill="auto"/>
          </w:tcPr>
          <w:p w14:paraId="023B4681" w14:textId="77777777" w:rsidR="00687548" w:rsidRDefault="00687548" w:rsidP="00AD1551">
            <w:r>
              <w:t>25</w:t>
            </w:r>
          </w:p>
        </w:tc>
        <w:tc>
          <w:tcPr>
            <w:tcW w:w="630" w:type="dxa"/>
            <w:shd w:val="clear" w:color="auto" w:fill="auto"/>
          </w:tcPr>
          <w:p w14:paraId="370C80FB" w14:textId="77777777" w:rsidR="00687548" w:rsidRDefault="00687548" w:rsidP="00AD1551">
            <w:r>
              <w:t>29</w:t>
            </w:r>
          </w:p>
        </w:tc>
        <w:tc>
          <w:tcPr>
            <w:tcW w:w="630" w:type="dxa"/>
            <w:shd w:val="clear" w:color="auto" w:fill="auto"/>
          </w:tcPr>
          <w:p w14:paraId="75BCE6EA" w14:textId="77777777" w:rsidR="00687548" w:rsidRDefault="00687548" w:rsidP="00AD1551">
            <w:r>
              <w:t>33</w:t>
            </w:r>
          </w:p>
        </w:tc>
        <w:tc>
          <w:tcPr>
            <w:tcW w:w="810" w:type="dxa"/>
            <w:shd w:val="clear" w:color="auto" w:fill="auto"/>
          </w:tcPr>
          <w:p w14:paraId="6AF385A8" w14:textId="77777777" w:rsidR="00687548" w:rsidRDefault="00687548" w:rsidP="00AD1551">
            <w:r>
              <w:t>67</w:t>
            </w:r>
          </w:p>
        </w:tc>
        <w:tc>
          <w:tcPr>
            <w:tcW w:w="1080" w:type="dxa"/>
            <w:shd w:val="clear" w:color="auto" w:fill="auto"/>
          </w:tcPr>
          <w:p w14:paraId="1B5B788B" w14:textId="77777777" w:rsidR="00687548" w:rsidRPr="00413185" w:rsidRDefault="00687548" w:rsidP="00AD1551">
            <w:pPr>
              <w:rPr>
                <w:vertAlign w:val="superscript"/>
              </w:rPr>
            </w:pPr>
            <w:r>
              <w:t xml:space="preserve">  23.0</w:t>
            </w:r>
            <w:r w:rsidRPr="005873CA">
              <w:rPr>
                <w:sz w:val="32"/>
                <w:szCs w:val="32"/>
                <w:vertAlign w:val="superscript"/>
              </w:rPr>
              <w:t>a</w:t>
            </w:r>
          </w:p>
        </w:tc>
        <w:tc>
          <w:tcPr>
            <w:tcW w:w="1080" w:type="dxa"/>
            <w:shd w:val="clear" w:color="auto" w:fill="auto"/>
          </w:tcPr>
          <w:p w14:paraId="1F2C1F60" w14:textId="77777777" w:rsidR="00687548" w:rsidRDefault="00687548" w:rsidP="00AD1551">
            <w:r>
              <w:t xml:space="preserve">     3</w:t>
            </w:r>
          </w:p>
        </w:tc>
        <w:tc>
          <w:tcPr>
            <w:tcW w:w="1440" w:type="dxa"/>
            <w:shd w:val="clear" w:color="auto" w:fill="auto"/>
          </w:tcPr>
          <w:p w14:paraId="7ABC6629" w14:textId="77777777" w:rsidR="00687548" w:rsidRDefault="00687548" w:rsidP="00AD1551">
            <w:r>
              <w:t xml:space="preserve">  3.6   </w:t>
            </w:r>
          </w:p>
        </w:tc>
      </w:tr>
      <w:tr w:rsidR="00687548" w14:paraId="7C864038" w14:textId="77777777" w:rsidTr="00AD1551">
        <w:tc>
          <w:tcPr>
            <w:tcW w:w="1098" w:type="dxa"/>
            <w:shd w:val="clear" w:color="auto" w:fill="auto"/>
          </w:tcPr>
          <w:p w14:paraId="56DCE1EA" w14:textId="77777777" w:rsidR="00687548" w:rsidRDefault="00687548" w:rsidP="00AD1551">
            <w:r>
              <w:t>7-Tower</w:t>
            </w:r>
          </w:p>
        </w:tc>
        <w:tc>
          <w:tcPr>
            <w:tcW w:w="630" w:type="dxa"/>
            <w:shd w:val="clear" w:color="auto" w:fill="auto"/>
          </w:tcPr>
          <w:p w14:paraId="72D3BCE6" w14:textId="77777777" w:rsidR="00687548" w:rsidRDefault="00687548" w:rsidP="00AD1551">
            <w:r>
              <w:t>18</w:t>
            </w:r>
          </w:p>
        </w:tc>
        <w:tc>
          <w:tcPr>
            <w:tcW w:w="630" w:type="dxa"/>
            <w:shd w:val="clear" w:color="auto" w:fill="auto"/>
          </w:tcPr>
          <w:p w14:paraId="4002BD2A" w14:textId="77777777" w:rsidR="00687548" w:rsidRDefault="00687548" w:rsidP="00AD1551">
            <w:r>
              <w:t>22</w:t>
            </w:r>
          </w:p>
        </w:tc>
        <w:tc>
          <w:tcPr>
            <w:tcW w:w="630" w:type="dxa"/>
            <w:shd w:val="clear" w:color="auto" w:fill="auto"/>
          </w:tcPr>
          <w:p w14:paraId="441FC69B" w14:textId="77777777" w:rsidR="00687548" w:rsidRDefault="00687548" w:rsidP="00AD1551">
            <w:r>
              <w:t>26</w:t>
            </w:r>
          </w:p>
        </w:tc>
        <w:tc>
          <w:tcPr>
            <w:tcW w:w="630" w:type="dxa"/>
            <w:shd w:val="clear" w:color="auto" w:fill="auto"/>
          </w:tcPr>
          <w:p w14:paraId="1212F3B1" w14:textId="77777777" w:rsidR="00687548" w:rsidRDefault="00687548" w:rsidP="00AD1551">
            <w:r>
              <w:t>34</w:t>
            </w:r>
          </w:p>
        </w:tc>
        <w:tc>
          <w:tcPr>
            <w:tcW w:w="630" w:type="dxa"/>
            <w:shd w:val="clear" w:color="auto" w:fill="auto"/>
          </w:tcPr>
          <w:p w14:paraId="7C1B766F" w14:textId="77777777" w:rsidR="00687548" w:rsidRDefault="00687548" w:rsidP="00AD1551">
            <w:r>
              <w:t>35</w:t>
            </w:r>
          </w:p>
        </w:tc>
        <w:tc>
          <w:tcPr>
            <w:tcW w:w="810" w:type="dxa"/>
            <w:shd w:val="clear" w:color="auto" w:fill="auto"/>
          </w:tcPr>
          <w:p w14:paraId="449B75D0" w14:textId="77777777" w:rsidR="00687548" w:rsidRDefault="00687548" w:rsidP="00AD1551">
            <w:r>
              <w:t xml:space="preserve">56 </w:t>
            </w:r>
          </w:p>
        </w:tc>
        <w:tc>
          <w:tcPr>
            <w:tcW w:w="1080" w:type="dxa"/>
            <w:shd w:val="clear" w:color="auto" w:fill="auto"/>
          </w:tcPr>
          <w:p w14:paraId="1B037F36" w14:textId="77777777" w:rsidR="00687548" w:rsidRPr="00413185" w:rsidRDefault="00687548" w:rsidP="00AD1551">
            <w:pPr>
              <w:rPr>
                <w:vertAlign w:val="superscript"/>
              </w:rPr>
            </w:pPr>
            <w:r>
              <w:t xml:space="preserve">  23.5</w:t>
            </w:r>
            <w:r w:rsidRPr="005873CA">
              <w:rPr>
                <w:sz w:val="32"/>
                <w:szCs w:val="32"/>
                <w:vertAlign w:val="superscript"/>
              </w:rPr>
              <w:t>a</w:t>
            </w:r>
          </w:p>
        </w:tc>
        <w:tc>
          <w:tcPr>
            <w:tcW w:w="1080" w:type="dxa"/>
            <w:shd w:val="clear" w:color="auto" w:fill="auto"/>
          </w:tcPr>
          <w:p w14:paraId="7033FB81" w14:textId="77777777" w:rsidR="00687548" w:rsidRDefault="00687548" w:rsidP="00AD1551">
            <w:r>
              <w:t xml:space="preserve">     5</w:t>
            </w:r>
          </w:p>
        </w:tc>
        <w:tc>
          <w:tcPr>
            <w:tcW w:w="1440" w:type="dxa"/>
            <w:shd w:val="clear" w:color="auto" w:fill="auto"/>
          </w:tcPr>
          <w:p w14:paraId="1544693F" w14:textId="77777777" w:rsidR="00687548" w:rsidRDefault="00687548" w:rsidP="00AD1551">
            <w:r>
              <w:t xml:space="preserve">  5.0   </w:t>
            </w:r>
          </w:p>
        </w:tc>
      </w:tr>
      <w:tr w:rsidR="00687548" w14:paraId="13C09B72" w14:textId="77777777" w:rsidTr="00AD1551">
        <w:tc>
          <w:tcPr>
            <w:tcW w:w="1098" w:type="dxa"/>
            <w:shd w:val="clear" w:color="auto" w:fill="auto"/>
          </w:tcPr>
          <w:p w14:paraId="455A963C" w14:textId="77777777" w:rsidR="00687548" w:rsidRDefault="00687548" w:rsidP="00AD1551">
            <w:r>
              <w:t>2-Seed</w:t>
            </w:r>
          </w:p>
          <w:p w14:paraId="3F42593C" w14:textId="77777777" w:rsidR="00687548" w:rsidRDefault="00687548" w:rsidP="00AD1551">
            <w:r>
              <w:t>Shadow</w:t>
            </w:r>
          </w:p>
        </w:tc>
        <w:tc>
          <w:tcPr>
            <w:tcW w:w="630" w:type="dxa"/>
            <w:shd w:val="clear" w:color="auto" w:fill="auto"/>
          </w:tcPr>
          <w:p w14:paraId="6F6619AD" w14:textId="77777777" w:rsidR="00687548" w:rsidRDefault="00687548" w:rsidP="00AD1551">
            <w:r>
              <w:t>17</w:t>
            </w:r>
          </w:p>
          <w:p w14:paraId="3AF3FB9B" w14:textId="77777777" w:rsidR="00687548" w:rsidRDefault="00687548" w:rsidP="00AD1551">
            <w:r>
              <w:t>(11)</w:t>
            </w:r>
          </w:p>
        </w:tc>
        <w:tc>
          <w:tcPr>
            <w:tcW w:w="630" w:type="dxa"/>
            <w:shd w:val="clear" w:color="auto" w:fill="auto"/>
          </w:tcPr>
          <w:p w14:paraId="3D084998" w14:textId="77777777" w:rsidR="00687548" w:rsidRDefault="00687548" w:rsidP="00AD1551">
            <w:r>
              <w:t>29</w:t>
            </w:r>
          </w:p>
          <w:p w14:paraId="01FC0F5C" w14:textId="77777777" w:rsidR="00687548" w:rsidRDefault="00687548" w:rsidP="00AD1551">
            <w:r>
              <w:t>(19)</w:t>
            </w:r>
          </w:p>
        </w:tc>
        <w:tc>
          <w:tcPr>
            <w:tcW w:w="630" w:type="dxa"/>
            <w:shd w:val="clear" w:color="auto" w:fill="auto"/>
          </w:tcPr>
          <w:p w14:paraId="3DE5E64F" w14:textId="77777777" w:rsidR="00687548" w:rsidRDefault="00687548" w:rsidP="00AD1551">
            <w:r>
              <w:t>49</w:t>
            </w:r>
          </w:p>
          <w:p w14:paraId="37C12CC9" w14:textId="77777777" w:rsidR="00687548" w:rsidRDefault="00687548" w:rsidP="00AD1551">
            <w:r>
              <w:t>(33)</w:t>
            </w:r>
          </w:p>
        </w:tc>
        <w:tc>
          <w:tcPr>
            <w:tcW w:w="630" w:type="dxa"/>
            <w:shd w:val="clear" w:color="auto" w:fill="auto"/>
          </w:tcPr>
          <w:p w14:paraId="08DFDB76" w14:textId="77777777" w:rsidR="00687548" w:rsidRDefault="00687548" w:rsidP="00AD1551">
            <w:r>
              <w:t>72</w:t>
            </w:r>
          </w:p>
          <w:p w14:paraId="0EF2F970" w14:textId="77777777" w:rsidR="00687548" w:rsidRDefault="00687548" w:rsidP="00AD1551">
            <w:r>
              <w:t>(52)</w:t>
            </w:r>
          </w:p>
        </w:tc>
        <w:tc>
          <w:tcPr>
            <w:tcW w:w="630" w:type="dxa"/>
            <w:shd w:val="clear" w:color="auto" w:fill="auto"/>
          </w:tcPr>
          <w:p w14:paraId="1A5800AD" w14:textId="77777777" w:rsidR="00687548" w:rsidRDefault="00687548" w:rsidP="00AD1551">
            <w:r>
              <w:t>83</w:t>
            </w:r>
          </w:p>
          <w:p w14:paraId="3D1EAF29" w14:textId="77777777" w:rsidR="00687548" w:rsidRDefault="00687548" w:rsidP="00AD1551">
            <w:r>
              <w:t>(66)</w:t>
            </w:r>
          </w:p>
        </w:tc>
        <w:tc>
          <w:tcPr>
            <w:tcW w:w="810" w:type="dxa"/>
            <w:shd w:val="clear" w:color="auto" w:fill="auto"/>
          </w:tcPr>
          <w:p w14:paraId="5D328837" w14:textId="77777777" w:rsidR="00687548" w:rsidRDefault="00687548" w:rsidP="00AD1551">
            <w:r>
              <w:t>99</w:t>
            </w:r>
          </w:p>
          <w:p w14:paraId="76A09B64" w14:textId="77777777" w:rsidR="00687548" w:rsidRDefault="00687548" w:rsidP="00AD1551">
            <w:r>
              <w:t>(99)</w:t>
            </w:r>
          </w:p>
        </w:tc>
        <w:tc>
          <w:tcPr>
            <w:tcW w:w="1080" w:type="dxa"/>
            <w:shd w:val="clear" w:color="auto" w:fill="auto"/>
          </w:tcPr>
          <w:p w14:paraId="0A763D5F" w14:textId="77777777" w:rsidR="00687548" w:rsidRDefault="00687548" w:rsidP="00AD1551">
            <w:pPr>
              <w:rPr>
                <w:rFonts w:ascii="ＭＳ 明朝 (Theme Body Asian)" w:eastAsia="ＭＳ 明朝 (Theme Body Asian)"/>
                <w:sz w:val="32"/>
                <w:szCs w:val="32"/>
                <w:vertAlign w:val="superscript"/>
              </w:rPr>
            </w:pPr>
            <w:r>
              <w:t xml:space="preserve">  </w:t>
            </w:r>
            <w:r w:rsidRPr="00F7586B">
              <w:t>35.7</w:t>
            </w:r>
            <w:r w:rsidRPr="00B33BB2">
              <w:rPr>
                <w:rFonts w:eastAsia="ＭＳ 明朝 (Theme Body Asian)"/>
                <w:color w:val="000000" w:themeColor="text1"/>
                <w:sz w:val="32"/>
                <w:szCs w:val="32"/>
                <w:vertAlign w:val="superscript"/>
              </w:rPr>
              <w:t>e</w:t>
            </w:r>
          </w:p>
          <w:p w14:paraId="751D2AAB" w14:textId="77777777" w:rsidR="00687548" w:rsidRPr="00794507" w:rsidRDefault="00687548" w:rsidP="00AD1551">
            <w:pPr>
              <w:rPr>
                <w:rFonts w:eastAsia="Arial Unicode MS"/>
              </w:rPr>
            </w:pPr>
            <w:r w:rsidRPr="00794507">
              <w:rPr>
                <w:rFonts w:ascii="ＭＳ 明朝 (Theme Body Asian)" w:eastAsia="ＭＳ 明朝 (Theme Body Asian)"/>
                <w:sz w:val="32"/>
                <w:szCs w:val="32"/>
              </w:rPr>
              <w:t xml:space="preserve"> </w:t>
            </w:r>
            <w:r w:rsidRPr="00794507">
              <w:rPr>
                <w:rFonts w:eastAsia="ＭＳ 明朝 (Theme Body Asian)"/>
              </w:rPr>
              <w:t>(25.</w:t>
            </w:r>
            <w:r>
              <w:rPr>
                <w:rFonts w:eastAsia="ＭＳ 明朝 (Theme Body Asian)"/>
              </w:rPr>
              <w:t>4</w:t>
            </w:r>
            <w:r>
              <w:rPr>
                <w:rFonts w:eastAsia="ＭＳ 明朝 (Theme Body Asian)"/>
                <w:sz w:val="32"/>
                <w:szCs w:val="32"/>
                <w:vertAlign w:val="superscript"/>
              </w:rPr>
              <w:t>d</w:t>
            </w:r>
            <w:r w:rsidRPr="00794507">
              <w:rPr>
                <w:rFonts w:eastAsia="ＭＳ 明朝 (Theme Body Asian)"/>
              </w:rPr>
              <w:t>)</w:t>
            </w:r>
          </w:p>
        </w:tc>
        <w:tc>
          <w:tcPr>
            <w:tcW w:w="1080" w:type="dxa"/>
            <w:shd w:val="clear" w:color="auto" w:fill="auto"/>
          </w:tcPr>
          <w:p w14:paraId="7AFAD50F" w14:textId="77777777" w:rsidR="00687548" w:rsidRDefault="00687548" w:rsidP="00AD1551">
            <w:r>
              <w:t xml:space="preserve">     6</w:t>
            </w:r>
          </w:p>
          <w:p w14:paraId="03CC92DE" w14:textId="77777777" w:rsidR="00687548" w:rsidRDefault="00687548" w:rsidP="00AD1551">
            <w:r>
              <w:t xml:space="preserve">    (6)</w:t>
            </w:r>
          </w:p>
        </w:tc>
        <w:tc>
          <w:tcPr>
            <w:tcW w:w="1440" w:type="dxa"/>
            <w:shd w:val="clear" w:color="auto" w:fill="auto"/>
          </w:tcPr>
          <w:p w14:paraId="5A2B1036" w14:textId="77777777" w:rsidR="00687548" w:rsidRDefault="00687548" w:rsidP="00AD1551">
            <w:r>
              <w:t xml:space="preserve">  5.6   </w:t>
            </w:r>
          </w:p>
          <w:p w14:paraId="4119BEFC" w14:textId="77777777" w:rsidR="00687548" w:rsidRDefault="00687548" w:rsidP="00AD1551">
            <w:r>
              <w:t xml:space="preserve">(5.5) </w:t>
            </w:r>
          </w:p>
        </w:tc>
      </w:tr>
      <w:tr w:rsidR="00687548" w14:paraId="4E1EDBBB" w14:textId="77777777" w:rsidTr="00AD1551">
        <w:tc>
          <w:tcPr>
            <w:tcW w:w="1098" w:type="dxa"/>
            <w:shd w:val="clear" w:color="auto" w:fill="auto"/>
          </w:tcPr>
          <w:p w14:paraId="5F182C58" w14:textId="77777777" w:rsidR="00687548" w:rsidRDefault="00687548" w:rsidP="00AD1551">
            <w:r>
              <w:t>3-Seed</w:t>
            </w:r>
          </w:p>
          <w:p w14:paraId="3D6A1432" w14:textId="77777777" w:rsidR="00687548" w:rsidRDefault="00687548" w:rsidP="00AD1551">
            <w:r>
              <w:t>Shadow</w:t>
            </w:r>
          </w:p>
        </w:tc>
        <w:tc>
          <w:tcPr>
            <w:tcW w:w="630" w:type="dxa"/>
            <w:shd w:val="clear" w:color="auto" w:fill="auto"/>
          </w:tcPr>
          <w:p w14:paraId="29958F0B" w14:textId="77777777" w:rsidR="00687548" w:rsidRDefault="00687548" w:rsidP="00AD1551">
            <w:r>
              <w:t>13</w:t>
            </w:r>
          </w:p>
          <w:p w14:paraId="699D5A68" w14:textId="77777777" w:rsidR="00687548" w:rsidRDefault="00687548" w:rsidP="00AD1551">
            <w:r>
              <w:t>(11)</w:t>
            </w:r>
          </w:p>
        </w:tc>
        <w:tc>
          <w:tcPr>
            <w:tcW w:w="630" w:type="dxa"/>
            <w:shd w:val="clear" w:color="auto" w:fill="auto"/>
          </w:tcPr>
          <w:p w14:paraId="54A23793" w14:textId="77777777" w:rsidR="00687548" w:rsidRDefault="00687548" w:rsidP="00AD1551">
            <w:r>
              <w:t>20</w:t>
            </w:r>
          </w:p>
          <w:p w14:paraId="6E3ADC8A" w14:textId="77777777" w:rsidR="00687548" w:rsidRDefault="00687548" w:rsidP="00AD1551">
            <w:r>
              <w:t>(18)</w:t>
            </w:r>
          </w:p>
        </w:tc>
        <w:tc>
          <w:tcPr>
            <w:tcW w:w="630" w:type="dxa"/>
            <w:shd w:val="clear" w:color="auto" w:fill="auto"/>
          </w:tcPr>
          <w:p w14:paraId="632B87AD" w14:textId="77777777" w:rsidR="00687548" w:rsidRDefault="00687548" w:rsidP="00AD1551">
            <w:r>
              <w:t>31</w:t>
            </w:r>
          </w:p>
          <w:p w14:paraId="1800E745" w14:textId="77777777" w:rsidR="00687548" w:rsidRDefault="00687548" w:rsidP="00AD1551">
            <w:r>
              <w:t>(26)</w:t>
            </w:r>
          </w:p>
        </w:tc>
        <w:tc>
          <w:tcPr>
            <w:tcW w:w="630" w:type="dxa"/>
            <w:shd w:val="clear" w:color="auto" w:fill="auto"/>
          </w:tcPr>
          <w:p w14:paraId="75B4F95C" w14:textId="77777777" w:rsidR="00687548" w:rsidRDefault="00687548" w:rsidP="00AD1551">
            <w:r>
              <w:t>43</w:t>
            </w:r>
          </w:p>
          <w:p w14:paraId="3ACF4093" w14:textId="77777777" w:rsidR="00687548" w:rsidRDefault="00687548" w:rsidP="00AD1551">
            <w:r>
              <w:t>(33)</w:t>
            </w:r>
          </w:p>
        </w:tc>
        <w:tc>
          <w:tcPr>
            <w:tcW w:w="630" w:type="dxa"/>
            <w:shd w:val="clear" w:color="auto" w:fill="auto"/>
          </w:tcPr>
          <w:p w14:paraId="3BED0E83" w14:textId="77777777" w:rsidR="00687548" w:rsidRDefault="00687548" w:rsidP="00AD1551">
            <w:r>
              <w:t>56</w:t>
            </w:r>
          </w:p>
          <w:p w14:paraId="10527988" w14:textId="77777777" w:rsidR="00687548" w:rsidRDefault="00687548" w:rsidP="00AD1551">
            <w:r>
              <w:t>(41)</w:t>
            </w:r>
          </w:p>
        </w:tc>
        <w:tc>
          <w:tcPr>
            <w:tcW w:w="810" w:type="dxa"/>
            <w:shd w:val="clear" w:color="auto" w:fill="auto"/>
          </w:tcPr>
          <w:p w14:paraId="470D03E3" w14:textId="77777777" w:rsidR="00687548" w:rsidRDefault="00687548" w:rsidP="00AD1551">
            <w:r>
              <w:t>75</w:t>
            </w:r>
          </w:p>
          <w:p w14:paraId="595AFF1E" w14:textId="77777777" w:rsidR="00687548" w:rsidRDefault="00687548" w:rsidP="00AD1551">
            <w:r>
              <w:t>(75)</w:t>
            </w:r>
          </w:p>
        </w:tc>
        <w:tc>
          <w:tcPr>
            <w:tcW w:w="1080" w:type="dxa"/>
            <w:shd w:val="clear" w:color="auto" w:fill="auto"/>
          </w:tcPr>
          <w:p w14:paraId="12FA1212" w14:textId="77777777" w:rsidR="00687548" w:rsidRDefault="00687548" w:rsidP="00AD1551">
            <w:pPr>
              <w:rPr>
                <w:sz w:val="32"/>
                <w:szCs w:val="32"/>
              </w:rPr>
            </w:pPr>
            <w:r>
              <w:t xml:space="preserve">  24.3</w:t>
            </w:r>
            <w:r>
              <w:rPr>
                <w:sz w:val="32"/>
                <w:szCs w:val="32"/>
                <w:vertAlign w:val="superscript"/>
              </w:rPr>
              <w:t>c</w:t>
            </w:r>
          </w:p>
          <w:p w14:paraId="1E93ECCC" w14:textId="77777777" w:rsidR="00687548" w:rsidRPr="00794507" w:rsidRDefault="00687548" w:rsidP="00AD1551">
            <w:r>
              <w:t xml:space="preserve">  (20.4</w:t>
            </w:r>
            <w:r>
              <w:rPr>
                <w:sz w:val="32"/>
                <w:szCs w:val="32"/>
                <w:vertAlign w:val="superscript"/>
              </w:rPr>
              <w:t>b</w:t>
            </w:r>
            <w:r>
              <w:t>)</w:t>
            </w:r>
          </w:p>
        </w:tc>
        <w:tc>
          <w:tcPr>
            <w:tcW w:w="1080" w:type="dxa"/>
            <w:shd w:val="clear" w:color="auto" w:fill="auto"/>
          </w:tcPr>
          <w:p w14:paraId="2BF000B0" w14:textId="77777777" w:rsidR="00687548" w:rsidRDefault="00687548" w:rsidP="00AD1551">
            <w:r>
              <w:t xml:space="preserve">     3</w:t>
            </w:r>
          </w:p>
          <w:p w14:paraId="31572AB8" w14:textId="77777777" w:rsidR="00687548" w:rsidRDefault="00687548" w:rsidP="00AD1551">
            <w:r>
              <w:t xml:space="preserve">    (4)</w:t>
            </w:r>
          </w:p>
        </w:tc>
        <w:tc>
          <w:tcPr>
            <w:tcW w:w="1440" w:type="dxa"/>
            <w:shd w:val="clear" w:color="auto" w:fill="auto"/>
          </w:tcPr>
          <w:p w14:paraId="780E92F5" w14:textId="77777777" w:rsidR="00687548" w:rsidRDefault="00687548" w:rsidP="00AD1551">
            <w:r>
              <w:t xml:space="preserve">  4.0  </w:t>
            </w:r>
          </w:p>
          <w:p w14:paraId="6228B118" w14:textId="77777777" w:rsidR="00687548" w:rsidRDefault="00687548" w:rsidP="00AD1551">
            <w:r>
              <w:t xml:space="preserve">(4.0) </w:t>
            </w:r>
          </w:p>
        </w:tc>
      </w:tr>
      <w:tr w:rsidR="00687548" w14:paraId="0C68D066" w14:textId="77777777" w:rsidTr="00AD1551">
        <w:tc>
          <w:tcPr>
            <w:tcW w:w="1098" w:type="dxa"/>
            <w:shd w:val="clear" w:color="auto" w:fill="auto"/>
          </w:tcPr>
          <w:p w14:paraId="10E071FF" w14:textId="77777777" w:rsidR="00687548" w:rsidRDefault="00687548" w:rsidP="00AD1551">
            <w:r>
              <w:t>4-Seed</w:t>
            </w:r>
          </w:p>
          <w:p w14:paraId="0D820E0B" w14:textId="77777777" w:rsidR="00687548" w:rsidRDefault="00687548" w:rsidP="00AD1551">
            <w:r>
              <w:t>Shadow</w:t>
            </w:r>
          </w:p>
        </w:tc>
        <w:tc>
          <w:tcPr>
            <w:tcW w:w="630" w:type="dxa"/>
            <w:shd w:val="clear" w:color="auto" w:fill="auto"/>
          </w:tcPr>
          <w:p w14:paraId="51617DA2" w14:textId="77777777" w:rsidR="00687548" w:rsidRDefault="00687548" w:rsidP="00AD1551">
            <w:r>
              <w:t>11</w:t>
            </w:r>
          </w:p>
          <w:p w14:paraId="241D8E30" w14:textId="77777777" w:rsidR="00687548" w:rsidRDefault="00687548" w:rsidP="00AD1551">
            <w:r>
              <w:t>(7)</w:t>
            </w:r>
          </w:p>
        </w:tc>
        <w:tc>
          <w:tcPr>
            <w:tcW w:w="630" w:type="dxa"/>
            <w:shd w:val="clear" w:color="auto" w:fill="auto"/>
          </w:tcPr>
          <w:p w14:paraId="1CE49537" w14:textId="77777777" w:rsidR="00687548" w:rsidRDefault="00687548" w:rsidP="00AD1551">
            <w:r>
              <w:t>18</w:t>
            </w:r>
          </w:p>
          <w:p w14:paraId="083D274A" w14:textId="77777777" w:rsidR="00687548" w:rsidRDefault="00687548" w:rsidP="00AD1551">
            <w:r>
              <w:t>(12)</w:t>
            </w:r>
          </w:p>
        </w:tc>
        <w:tc>
          <w:tcPr>
            <w:tcW w:w="630" w:type="dxa"/>
            <w:shd w:val="clear" w:color="auto" w:fill="auto"/>
          </w:tcPr>
          <w:p w14:paraId="2D19003A" w14:textId="77777777" w:rsidR="00687548" w:rsidRDefault="00687548" w:rsidP="00AD1551">
            <w:r>
              <w:t>34</w:t>
            </w:r>
          </w:p>
          <w:p w14:paraId="332A6958" w14:textId="77777777" w:rsidR="00687548" w:rsidRDefault="00687548" w:rsidP="00AD1551">
            <w:r>
              <w:t>(18)</w:t>
            </w:r>
          </w:p>
        </w:tc>
        <w:tc>
          <w:tcPr>
            <w:tcW w:w="630" w:type="dxa"/>
            <w:shd w:val="clear" w:color="auto" w:fill="auto"/>
          </w:tcPr>
          <w:p w14:paraId="7D181840" w14:textId="77777777" w:rsidR="00687548" w:rsidRDefault="00687548" w:rsidP="00AD1551">
            <w:r>
              <w:t>57</w:t>
            </w:r>
          </w:p>
          <w:p w14:paraId="206753CD" w14:textId="77777777" w:rsidR="00687548" w:rsidRDefault="00687548" w:rsidP="00AD1551">
            <w:r>
              <w:t>(30)</w:t>
            </w:r>
          </w:p>
        </w:tc>
        <w:tc>
          <w:tcPr>
            <w:tcW w:w="630" w:type="dxa"/>
            <w:shd w:val="clear" w:color="auto" w:fill="auto"/>
          </w:tcPr>
          <w:p w14:paraId="37069F63" w14:textId="77777777" w:rsidR="00687548" w:rsidRDefault="00687548" w:rsidP="00AD1551">
            <w:r>
              <w:t>66</w:t>
            </w:r>
          </w:p>
          <w:p w14:paraId="141D707C" w14:textId="77777777" w:rsidR="00687548" w:rsidRDefault="00687548" w:rsidP="00AD1551">
            <w:r>
              <w:t>(46)</w:t>
            </w:r>
          </w:p>
        </w:tc>
        <w:tc>
          <w:tcPr>
            <w:tcW w:w="810" w:type="dxa"/>
            <w:shd w:val="clear" w:color="auto" w:fill="auto"/>
          </w:tcPr>
          <w:p w14:paraId="4870FE84" w14:textId="77777777" w:rsidR="00687548" w:rsidRDefault="00687548" w:rsidP="00AD1551">
            <w:r>
              <w:t>72</w:t>
            </w:r>
          </w:p>
          <w:p w14:paraId="31E0F402" w14:textId="77777777" w:rsidR="00687548" w:rsidRDefault="00687548" w:rsidP="00AD1551">
            <w:r>
              <w:t>(72)</w:t>
            </w:r>
          </w:p>
        </w:tc>
        <w:tc>
          <w:tcPr>
            <w:tcW w:w="1080" w:type="dxa"/>
            <w:shd w:val="clear" w:color="auto" w:fill="auto"/>
          </w:tcPr>
          <w:p w14:paraId="1DFDB357" w14:textId="77777777" w:rsidR="00687548" w:rsidRDefault="00687548" w:rsidP="00AD1551">
            <w:pPr>
              <w:rPr>
                <w:sz w:val="32"/>
                <w:szCs w:val="32"/>
                <w:vertAlign w:val="superscript"/>
              </w:rPr>
            </w:pPr>
            <w:r>
              <w:t xml:space="preserve">  25.0</w:t>
            </w:r>
            <w:r>
              <w:rPr>
                <w:sz w:val="32"/>
                <w:szCs w:val="32"/>
                <w:vertAlign w:val="superscript"/>
              </w:rPr>
              <w:t>d</w:t>
            </w:r>
          </w:p>
          <w:p w14:paraId="28D5D671" w14:textId="77777777" w:rsidR="00687548" w:rsidRPr="007B605C" w:rsidRDefault="00687548" w:rsidP="00AD1551">
            <w:r w:rsidRPr="007B605C">
              <w:t xml:space="preserve">  (16.</w:t>
            </w:r>
            <w:r>
              <w:t>3</w:t>
            </w:r>
            <w:r>
              <w:rPr>
                <w:sz w:val="32"/>
                <w:szCs w:val="32"/>
                <w:vertAlign w:val="superscript"/>
              </w:rPr>
              <w:t>a</w:t>
            </w:r>
            <w:r w:rsidRPr="007B605C">
              <w:t>)</w:t>
            </w:r>
          </w:p>
        </w:tc>
        <w:tc>
          <w:tcPr>
            <w:tcW w:w="1080" w:type="dxa"/>
            <w:shd w:val="clear" w:color="auto" w:fill="auto"/>
          </w:tcPr>
          <w:p w14:paraId="2E906B9E" w14:textId="77777777" w:rsidR="00687548" w:rsidRDefault="00687548" w:rsidP="00AD1551">
            <w:r>
              <w:t xml:space="preserve">     4</w:t>
            </w:r>
          </w:p>
          <w:p w14:paraId="757D5992" w14:textId="77777777" w:rsidR="00687548" w:rsidRDefault="00687548" w:rsidP="00AD1551">
            <w:r>
              <w:t xml:space="preserve">    (1)</w:t>
            </w:r>
          </w:p>
        </w:tc>
        <w:tc>
          <w:tcPr>
            <w:tcW w:w="1440" w:type="dxa"/>
            <w:shd w:val="clear" w:color="auto" w:fill="auto"/>
          </w:tcPr>
          <w:p w14:paraId="64E239B0" w14:textId="77777777" w:rsidR="00687548" w:rsidRDefault="00687548" w:rsidP="00AD1551">
            <w:r>
              <w:t xml:space="preserve">  3.1  </w:t>
            </w:r>
          </w:p>
          <w:p w14:paraId="55CBF452" w14:textId="77777777" w:rsidR="00687548" w:rsidRDefault="00687548" w:rsidP="00AD1551">
            <w:r>
              <w:t xml:space="preserve">(2.3) </w:t>
            </w:r>
          </w:p>
        </w:tc>
      </w:tr>
      <w:tr w:rsidR="00687548" w14:paraId="7AF81FAB" w14:textId="77777777" w:rsidTr="00AD1551">
        <w:tc>
          <w:tcPr>
            <w:tcW w:w="1098" w:type="dxa"/>
            <w:shd w:val="clear" w:color="auto" w:fill="auto"/>
          </w:tcPr>
          <w:p w14:paraId="2C0F8E08" w14:textId="77777777" w:rsidR="00687548" w:rsidRDefault="00687548" w:rsidP="00AD1551">
            <w:r>
              <w:t>5-Seed</w:t>
            </w:r>
          </w:p>
          <w:p w14:paraId="6BC88C7D" w14:textId="77777777" w:rsidR="00687548" w:rsidRDefault="00687548" w:rsidP="00AD1551">
            <w:r>
              <w:t>Shadow</w:t>
            </w:r>
          </w:p>
        </w:tc>
        <w:tc>
          <w:tcPr>
            <w:tcW w:w="630" w:type="dxa"/>
            <w:shd w:val="clear" w:color="auto" w:fill="auto"/>
          </w:tcPr>
          <w:p w14:paraId="07C29179" w14:textId="77777777" w:rsidR="00687548" w:rsidRDefault="00687548" w:rsidP="00AD1551">
            <w:r>
              <w:t>11</w:t>
            </w:r>
          </w:p>
          <w:p w14:paraId="4E537E63" w14:textId="77777777" w:rsidR="00687548" w:rsidRDefault="00687548" w:rsidP="00AD1551">
            <w:r>
              <w:t>(10)</w:t>
            </w:r>
          </w:p>
        </w:tc>
        <w:tc>
          <w:tcPr>
            <w:tcW w:w="630" w:type="dxa"/>
            <w:shd w:val="clear" w:color="auto" w:fill="auto"/>
          </w:tcPr>
          <w:p w14:paraId="742474FA" w14:textId="77777777" w:rsidR="00687548" w:rsidRDefault="00687548" w:rsidP="00AD1551">
            <w:r>
              <w:t>17</w:t>
            </w:r>
          </w:p>
          <w:p w14:paraId="35A892EE" w14:textId="77777777" w:rsidR="00687548" w:rsidRDefault="00687548" w:rsidP="00AD1551">
            <w:r>
              <w:t>(15)</w:t>
            </w:r>
          </w:p>
        </w:tc>
        <w:tc>
          <w:tcPr>
            <w:tcW w:w="630" w:type="dxa"/>
            <w:shd w:val="clear" w:color="auto" w:fill="auto"/>
          </w:tcPr>
          <w:p w14:paraId="1F1994E5" w14:textId="77777777" w:rsidR="00687548" w:rsidRDefault="00687548" w:rsidP="00AD1551">
            <w:r>
              <w:t>27</w:t>
            </w:r>
          </w:p>
          <w:p w14:paraId="3371E644" w14:textId="77777777" w:rsidR="00687548" w:rsidRDefault="00687548" w:rsidP="00AD1551">
            <w:r>
              <w:t>(22)</w:t>
            </w:r>
          </w:p>
        </w:tc>
        <w:tc>
          <w:tcPr>
            <w:tcW w:w="630" w:type="dxa"/>
            <w:shd w:val="clear" w:color="auto" w:fill="auto"/>
          </w:tcPr>
          <w:p w14:paraId="339B86B6" w14:textId="77777777" w:rsidR="00687548" w:rsidRDefault="00687548" w:rsidP="00AD1551">
            <w:r>
              <w:t>40</w:t>
            </w:r>
          </w:p>
          <w:p w14:paraId="708BBCF2" w14:textId="77777777" w:rsidR="00687548" w:rsidRDefault="00687548" w:rsidP="00AD1551">
            <w:r>
              <w:t>(29)</w:t>
            </w:r>
          </w:p>
        </w:tc>
        <w:tc>
          <w:tcPr>
            <w:tcW w:w="630" w:type="dxa"/>
            <w:shd w:val="clear" w:color="auto" w:fill="auto"/>
          </w:tcPr>
          <w:p w14:paraId="3BDC7F09" w14:textId="77777777" w:rsidR="00687548" w:rsidRDefault="00687548" w:rsidP="00AD1551">
            <w:r>
              <w:t>57</w:t>
            </w:r>
          </w:p>
          <w:p w14:paraId="15023E22" w14:textId="77777777" w:rsidR="00687548" w:rsidRDefault="00687548" w:rsidP="00AD1551">
            <w:r>
              <w:t>(36)</w:t>
            </w:r>
          </w:p>
        </w:tc>
        <w:tc>
          <w:tcPr>
            <w:tcW w:w="810" w:type="dxa"/>
            <w:shd w:val="clear" w:color="auto" w:fill="auto"/>
          </w:tcPr>
          <w:p w14:paraId="12166B3B" w14:textId="77777777" w:rsidR="00687548" w:rsidRDefault="00687548" w:rsidP="00AD1551">
            <w:r>
              <w:t>94</w:t>
            </w:r>
          </w:p>
          <w:p w14:paraId="011C77DA" w14:textId="77777777" w:rsidR="00687548" w:rsidRDefault="00687548" w:rsidP="00AD1551">
            <w:r>
              <w:t>(94)</w:t>
            </w:r>
          </w:p>
        </w:tc>
        <w:tc>
          <w:tcPr>
            <w:tcW w:w="1080" w:type="dxa"/>
            <w:shd w:val="clear" w:color="auto" w:fill="auto"/>
          </w:tcPr>
          <w:p w14:paraId="3C2E8943" w14:textId="77777777" w:rsidR="00687548" w:rsidRDefault="00687548" w:rsidP="00AD1551">
            <w:r>
              <w:t xml:space="preserve">  22.1</w:t>
            </w:r>
            <w:r w:rsidRPr="00413185">
              <w:rPr>
                <w:sz w:val="32"/>
                <w:szCs w:val="32"/>
                <w:vertAlign w:val="superscript"/>
              </w:rPr>
              <w:t>b</w:t>
            </w:r>
          </w:p>
          <w:p w14:paraId="6054A97A" w14:textId="77777777" w:rsidR="00687548" w:rsidRPr="007B605C" w:rsidRDefault="00687548" w:rsidP="00AD1551">
            <w:r>
              <w:t xml:space="preserve">  (17.7</w:t>
            </w:r>
            <w:r>
              <w:rPr>
                <w:sz w:val="32"/>
                <w:szCs w:val="32"/>
                <w:vertAlign w:val="superscript"/>
              </w:rPr>
              <w:t>a</w:t>
            </w:r>
            <w:r>
              <w:t>)</w:t>
            </w:r>
          </w:p>
        </w:tc>
        <w:tc>
          <w:tcPr>
            <w:tcW w:w="1080" w:type="dxa"/>
            <w:shd w:val="clear" w:color="auto" w:fill="auto"/>
          </w:tcPr>
          <w:p w14:paraId="2AF6A655" w14:textId="77777777" w:rsidR="00687548" w:rsidRDefault="00687548" w:rsidP="00AD1551">
            <w:r>
              <w:t xml:space="preserve">     2</w:t>
            </w:r>
          </w:p>
          <w:p w14:paraId="5357CBC4" w14:textId="77777777" w:rsidR="00687548" w:rsidRDefault="00687548" w:rsidP="00AD1551">
            <w:r>
              <w:t xml:space="preserve">    (3)</w:t>
            </w:r>
          </w:p>
        </w:tc>
        <w:tc>
          <w:tcPr>
            <w:tcW w:w="1440" w:type="dxa"/>
            <w:shd w:val="clear" w:color="auto" w:fill="auto"/>
          </w:tcPr>
          <w:p w14:paraId="6A310394" w14:textId="77777777" w:rsidR="00687548" w:rsidRDefault="00687548" w:rsidP="00AD1551">
            <w:r>
              <w:t xml:space="preserve">  3.1  </w:t>
            </w:r>
          </w:p>
          <w:p w14:paraId="75633BC0" w14:textId="77777777" w:rsidR="00687548" w:rsidRDefault="00687548" w:rsidP="00AD1551">
            <w:r>
              <w:t xml:space="preserve">(2.7) </w:t>
            </w:r>
          </w:p>
        </w:tc>
      </w:tr>
      <w:tr w:rsidR="00687548" w14:paraId="078AA65B" w14:textId="77777777" w:rsidTr="00AD1551">
        <w:tc>
          <w:tcPr>
            <w:tcW w:w="1098" w:type="dxa"/>
            <w:shd w:val="clear" w:color="auto" w:fill="auto"/>
          </w:tcPr>
          <w:p w14:paraId="1BE3EB1E" w14:textId="77777777" w:rsidR="00687548" w:rsidRDefault="00687548" w:rsidP="00AD1551">
            <w:r>
              <w:t>6-Seed</w:t>
            </w:r>
          </w:p>
          <w:p w14:paraId="11BFAB74" w14:textId="77777777" w:rsidR="00687548" w:rsidRDefault="00687548" w:rsidP="00AD1551">
            <w:r>
              <w:t>Shadow</w:t>
            </w:r>
          </w:p>
        </w:tc>
        <w:tc>
          <w:tcPr>
            <w:tcW w:w="630" w:type="dxa"/>
            <w:shd w:val="clear" w:color="auto" w:fill="auto"/>
          </w:tcPr>
          <w:p w14:paraId="0121348C" w14:textId="77777777" w:rsidR="00687548" w:rsidRDefault="00687548" w:rsidP="00AD1551">
            <w:r>
              <w:t>15</w:t>
            </w:r>
          </w:p>
          <w:p w14:paraId="71E98332" w14:textId="77777777" w:rsidR="00687548" w:rsidRDefault="00687548" w:rsidP="00AD1551">
            <w:r>
              <w:t>(14)</w:t>
            </w:r>
          </w:p>
        </w:tc>
        <w:tc>
          <w:tcPr>
            <w:tcW w:w="630" w:type="dxa"/>
            <w:shd w:val="clear" w:color="auto" w:fill="auto"/>
          </w:tcPr>
          <w:p w14:paraId="265B190A" w14:textId="77777777" w:rsidR="00687548" w:rsidRDefault="00687548" w:rsidP="00AD1551">
            <w:r>
              <w:t>25</w:t>
            </w:r>
          </w:p>
          <w:p w14:paraId="0FDC6E07" w14:textId="77777777" w:rsidR="00687548" w:rsidRDefault="00687548" w:rsidP="00AD1551">
            <w:r>
              <w:t>(20)</w:t>
            </w:r>
          </w:p>
        </w:tc>
        <w:tc>
          <w:tcPr>
            <w:tcW w:w="630" w:type="dxa"/>
            <w:shd w:val="clear" w:color="auto" w:fill="auto"/>
          </w:tcPr>
          <w:p w14:paraId="1675AA68" w14:textId="77777777" w:rsidR="00687548" w:rsidRDefault="00687548" w:rsidP="00AD1551">
            <w:r>
              <w:t>33</w:t>
            </w:r>
          </w:p>
          <w:p w14:paraId="3B172389" w14:textId="77777777" w:rsidR="00687548" w:rsidRDefault="00687548" w:rsidP="00AD1551">
            <w:r>
              <w:t>(27)</w:t>
            </w:r>
          </w:p>
        </w:tc>
        <w:tc>
          <w:tcPr>
            <w:tcW w:w="630" w:type="dxa"/>
            <w:shd w:val="clear" w:color="auto" w:fill="auto"/>
          </w:tcPr>
          <w:p w14:paraId="01BB0AC0" w14:textId="77777777" w:rsidR="00687548" w:rsidRDefault="00687548" w:rsidP="00AD1551">
            <w:r>
              <w:t>39</w:t>
            </w:r>
          </w:p>
          <w:p w14:paraId="7F982244" w14:textId="77777777" w:rsidR="00687548" w:rsidRDefault="00687548" w:rsidP="00AD1551">
            <w:r>
              <w:t>(34)</w:t>
            </w:r>
          </w:p>
        </w:tc>
        <w:tc>
          <w:tcPr>
            <w:tcW w:w="630" w:type="dxa"/>
            <w:shd w:val="clear" w:color="auto" w:fill="auto"/>
          </w:tcPr>
          <w:p w14:paraId="0A678597" w14:textId="77777777" w:rsidR="00687548" w:rsidRDefault="00687548" w:rsidP="00AD1551">
            <w:r>
              <w:t>43</w:t>
            </w:r>
          </w:p>
          <w:p w14:paraId="407CB837" w14:textId="77777777" w:rsidR="00687548" w:rsidRDefault="00687548" w:rsidP="00AD1551">
            <w:r>
              <w:t>(38)</w:t>
            </w:r>
          </w:p>
        </w:tc>
        <w:tc>
          <w:tcPr>
            <w:tcW w:w="810" w:type="dxa"/>
            <w:shd w:val="clear" w:color="auto" w:fill="auto"/>
          </w:tcPr>
          <w:p w14:paraId="0BB3DEF7" w14:textId="77777777" w:rsidR="00687548" w:rsidRDefault="00687548" w:rsidP="00AD1551">
            <w:r>
              <w:t>57</w:t>
            </w:r>
          </w:p>
          <w:p w14:paraId="0E7D5A10" w14:textId="77777777" w:rsidR="00687548" w:rsidRDefault="00687548" w:rsidP="00AD1551">
            <w:r>
              <w:t>(57)</w:t>
            </w:r>
          </w:p>
        </w:tc>
        <w:tc>
          <w:tcPr>
            <w:tcW w:w="1080" w:type="dxa"/>
            <w:shd w:val="clear" w:color="auto" w:fill="auto"/>
          </w:tcPr>
          <w:p w14:paraId="79F4D15B" w14:textId="77777777" w:rsidR="00687548" w:rsidRDefault="00687548" w:rsidP="00AD1551">
            <w:r>
              <w:t xml:space="preserve">  25.2</w:t>
            </w:r>
            <w:r>
              <w:rPr>
                <w:sz w:val="32"/>
                <w:szCs w:val="32"/>
                <w:vertAlign w:val="superscript"/>
              </w:rPr>
              <w:t>d</w:t>
            </w:r>
          </w:p>
          <w:p w14:paraId="40107D14" w14:textId="77777777" w:rsidR="00687548" w:rsidRPr="007B605C" w:rsidRDefault="00687548" w:rsidP="00AD1551">
            <w:r>
              <w:t xml:space="preserve">  (22.0</w:t>
            </w:r>
            <w:r>
              <w:rPr>
                <w:sz w:val="32"/>
                <w:szCs w:val="32"/>
                <w:vertAlign w:val="superscript"/>
              </w:rPr>
              <w:t>c</w:t>
            </w:r>
            <w:r>
              <w:t>)</w:t>
            </w:r>
          </w:p>
        </w:tc>
        <w:tc>
          <w:tcPr>
            <w:tcW w:w="1080" w:type="dxa"/>
            <w:shd w:val="clear" w:color="auto" w:fill="auto"/>
          </w:tcPr>
          <w:p w14:paraId="539B4D31" w14:textId="77777777" w:rsidR="00687548" w:rsidRDefault="00687548" w:rsidP="00AD1551">
            <w:r>
              <w:t xml:space="preserve">     5</w:t>
            </w:r>
          </w:p>
          <w:p w14:paraId="07ED4458" w14:textId="77777777" w:rsidR="00687548" w:rsidRDefault="00687548" w:rsidP="00AD1551">
            <w:r>
              <w:t xml:space="preserve">    (5)</w:t>
            </w:r>
          </w:p>
        </w:tc>
        <w:tc>
          <w:tcPr>
            <w:tcW w:w="1440" w:type="dxa"/>
            <w:shd w:val="clear" w:color="auto" w:fill="auto"/>
          </w:tcPr>
          <w:p w14:paraId="34639AE4" w14:textId="77777777" w:rsidR="00687548" w:rsidRDefault="00687548" w:rsidP="00AD1551">
            <w:r>
              <w:t xml:space="preserve">  3.1  </w:t>
            </w:r>
          </w:p>
          <w:p w14:paraId="6C39FC22" w14:textId="77777777" w:rsidR="00687548" w:rsidRDefault="00687548" w:rsidP="00AD1551">
            <w:r>
              <w:t xml:space="preserve">(4.5) </w:t>
            </w:r>
          </w:p>
        </w:tc>
      </w:tr>
      <w:tr w:rsidR="00687548" w14:paraId="5369C6F1" w14:textId="77777777" w:rsidTr="00AD1551">
        <w:tc>
          <w:tcPr>
            <w:tcW w:w="1098" w:type="dxa"/>
            <w:shd w:val="clear" w:color="auto" w:fill="auto"/>
          </w:tcPr>
          <w:p w14:paraId="6D1CAA3A" w14:textId="77777777" w:rsidR="00687548" w:rsidRDefault="00687548" w:rsidP="00AD1551">
            <w:r>
              <w:t>7-Seed</w:t>
            </w:r>
          </w:p>
          <w:p w14:paraId="7FBB639C" w14:textId="77777777" w:rsidR="00687548" w:rsidRDefault="00687548" w:rsidP="00AD1551">
            <w:r>
              <w:t>Shadow</w:t>
            </w:r>
          </w:p>
        </w:tc>
        <w:tc>
          <w:tcPr>
            <w:tcW w:w="630" w:type="dxa"/>
            <w:shd w:val="clear" w:color="auto" w:fill="auto"/>
          </w:tcPr>
          <w:p w14:paraId="52E95148" w14:textId="77777777" w:rsidR="00687548" w:rsidRDefault="00687548" w:rsidP="00AD1551">
            <w:r>
              <w:t>12</w:t>
            </w:r>
          </w:p>
          <w:p w14:paraId="5BE00980" w14:textId="77777777" w:rsidR="00687548" w:rsidRDefault="00687548" w:rsidP="00AD1551">
            <w:r>
              <w:t>(9)</w:t>
            </w:r>
          </w:p>
        </w:tc>
        <w:tc>
          <w:tcPr>
            <w:tcW w:w="630" w:type="dxa"/>
            <w:shd w:val="clear" w:color="auto" w:fill="auto"/>
          </w:tcPr>
          <w:p w14:paraId="3CD9653E" w14:textId="77777777" w:rsidR="00687548" w:rsidRDefault="00687548" w:rsidP="00AD1551">
            <w:r>
              <w:t>18</w:t>
            </w:r>
          </w:p>
          <w:p w14:paraId="7B0DCB05" w14:textId="77777777" w:rsidR="00687548" w:rsidRDefault="00687548" w:rsidP="00AD1551">
            <w:r>
              <w:t>(15)</w:t>
            </w:r>
          </w:p>
        </w:tc>
        <w:tc>
          <w:tcPr>
            <w:tcW w:w="630" w:type="dxa"/>
            <w:shd w:val="clear" w:color="auto" w:fill="auto"/>
          </w:tcPr>
          <w:p w14:paraId="5B32744D" w14:textId="77777777" w:rsidR="00687548" w:rsidRDefault="00687548" w:rsidP="00AD1551">
            <w:r>
              <w:t>24</w:t>
            </w:r>
          </w:p>
          <w:p w14:paraId="39A4A6FC" w14:textId="77777777" w:rsidR="00687548" w:rsidRDefault="00687548" w:rsidP="00AD1551">
            <w:r>
              <w:t>(22)</w:t>
            </w:r>
          </w:p>
        </w:tc>
        <w:tc>
          <w:tcPr>
            <w:tcW w:w="630" w:type="dxa"/>
            <w:shd w:val="clear" w:color="auto" w:fill="auto"/>
          </w:tcPr>
          <w:p w14:paraId="7CA6D26E" w14:textId="77777777" w:rsidR="00687548" w:rsidRDefault="00687548" w:rsidP="00AD1551">
            <w:r>
              <w:t>30</w:t>
            </w:r>
          </w:p>
          <w:p w14:paraId="26E3D1B4" w14:textId="77777777" w:rsidR="00687548" w:rsidRDefault="00687548" w:rsidP="00AD1551">
            <w:r>
              <w:t>(28)</w:t>
            </w:r>
          </w:p>
        </w:tc>
        <w:tc>
          <w:tcPr>
            <w:tcW w:w="630" w:type="dxa"/>
            <w:shd w:val="clear" w:color="auto" w:fill="auto"/>
          </w:tcPr>
          <w:p w14:paraId="0CF0B718" w14:textId="77777777" w:rsidR="00687548" w:rsidRDefault="00687548" w:rsidP="00AD1551">
            <w:r>
              <w:t>33</w:t>
            </w:r>
          </w:p>
          <w:p w14:paraId="09ACB8E3" w14:textId="77777777" w:rsidR="00687548" w:rsidRDefault="00687548" w:rsidP="00AD1551">
            <w:r>
              <w:t>(30)</w:t>
            </w:r>
          </w:p>
        </w:tc>
        <w:tc>
          <w:tcPr>
            <w:tcW w:w="810" w:type="dxa"/>
            <w:shd w:val="clear" w:color="auto" w:fill="auto"/>
          </w:tcPr>
          <w:p w14:paraId="423D938A" w14:textId="77777777" w:rsidR="00687548" w:rsidRDefault="00687548" w:rsidP="00AD1551">
            <w:r>
              <w:t>38</w:t>
            </w:r>
          </w:p>
          <w:p w14:paraId="4F51DC04" w14:textId="77777777" w:rsidR="00687548" w:rsidRDefault="00687548" w:rsidP="00AD1551">
            <w:r>
              <w:t>(38)</w:t>
            </w:r>
          </w:p>
        </w:tc>
        <w:tc>
          <w:tcPr>
            <w:tcW w:w="1080" w:type="dxa"/>
            <w:shd w:val="clear" w:color="auto" w:fill="auto"/>
          </w:tcPr>
          <w:p w14:paraId="127258DA" w14:textId="77777777" w:rsidR="00687548" w:rsidRDefault="00687548" w:rsidP="00AD1551">
            <w:r>
              <w:t xml:space="preserve">  18.7</w:t>
            </w:r>
            <w:r w:rsidRPr="005873CA">
              <w:rPr>
                <w:sz w:val="32"/>
                <w:szCs w:val="32"/>
                <w:vertAlign w:val="superscript"/>
              </w:rPr>
              <w:t>a</w:t>
            </w:r>
          </w:p>
          <w:p w14:paraId="47C75D0A" w14:textId="77777777" w:rsidR="00687548" w:rsidRDefault="00687548" w:rsidP="00AD1551">
            <w:r>
              <w:t xml:space="preserve">  (16.5</w:t>
            </w:r>
            <w:r>
              <w:rPr>
                <w:sz w:val="32"/>
                <w:szCs w:val="32"/>
                <w:vertAlign w:val="superscript"/>
              </w:rPr>
              <w:t>a</w:t>
            </w:r>
            <w:r>
              <w:t>)</w:t>
            </w:r>
          </w:p>
        </w:tc>
        <w:tc>
          <w:tcPr>
            <w:tcW w:w="1080" w:type="dxa"/>
            <w:shd w:val="clear" w:color="auto" w:fill="auto"/>
          </w:tcPr>
          <w:p w14:paraId="46492B2A" w14:textId="77777777" w:rsidR="00687548" w:rsidRDefault="00687548" w:rsidP="00AD1551">
            <w:r>
              <w:t xml:space="preserve">     1</w:t>
            </w:r>
          </w:p>
          <w:p w14:paraId="0009BEA2" w14:textId="77777777" w:rsidR="00687548" w:rsidRDefault="00687548" w:rsidP="00AD1551">
            <w:r>
              <w:t xml:space="preserve">    (1)</w:t>
            </w:r>
          </w:p>
        </w:tc>
        <w:tc>
          <w:tcPr>
            <w:tcW w:w="1440" w:type="dxa"/>
            <w:shd w:val="clear" w:color="auto" w:fill="auto"/>
          </w:tcPr>
          <w:p w14:paraId="10E2EE33" w14:textId="77777777" w:rsidR="00687548" w:rsidRDefault="00687548" w:rsidP="00AD1551">
            <w:r>
              <w:t xml:space="preserve">  2.0  </w:t>
            </w:r>
          </w:p>
          <w:p w14:paraId="6CD8C77C" w14:textId="77777777" w:rsidR="00687548" w:rsidRDefault="00687548" w:rsidP="00AD1551">
            <w:r>
              <w:t xml:space="preserve">(1.5) </w:t>
            </w:r>
          </w:p>
        </w:tc>
      </w:tr>
    </w:tbl>
    <w:p w14:paraId="58D7EACB" w14:textId="6E575A2A" w:rsidR="005F2A8B" w:rsidRDefault="005F2A8B" w:rsidP="005F2A8B"/>
    <w:p w14:paraId="6864438E" w14:textId="77777777" w:rsidR="00687548" w:rsidRPr="005F2A8B" w:rsidRDefault="00687548" w:rsidP="005F2A8B">
      <w:pPr>
        <w:sectPr w:rsidR="00687548" w:rsidRPr="005F2A8B" w:rsidSect="005F2A8B">
          <w:pgSz w:w="12240" w:h="15840"/>
          <w:pgMar w:top="1440" w:right="990" w:bottom="1440" w:left="1800" w:header="720" w:footer="720" w:gutter="0"/>
          <w:lnNumType w:countBy="1" w:restart="continuous"/>
          <w:cols w:space="720"/>
          <w:titlePg/>
          <w:docGrid w:linePitch="326"/>
        </w:sectPr>
      </w:pPr>
    </w:p>
    <w:p w14:paraId="10E3B254" w14:textId="77777777" w:rsidR="00687548" w:rsidRDefault="00687548" w:rsidP="00E753AD">
      <w:pPr>
        <w:spacing w:line="480" w:lineRule="auto"/>
      </w:pPr>
      <w:r>
        <w:rPr>
          <w:noProof/>
        </w:rPr>
        <w:drawing>
          <wp:inline distT="0" distB="0" distL="0" distR="0" wp14:anchorId="5FB4BCD5" wp14:editId="33BD333D">
            <wp:extent cx="3657600"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DF"/>
                    <pic:cNvPicPr/>
                  </pic:nvPicPr>
                  <pic:blipFill>
                    <a:blip r:embed="rId11">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6E6D337F" w14:textId="37A6B46A" w:rsidR="00C47ED0" w:rsidRDefault="00687548" w:rsidP="00E753AD">
      <w:pPr>
        <w:spacing w:line="480" w:lineRule="auto"/>
      </w:pPr>
      <w:r>
        <w:t>Figure S1.  Comparison among parent trees (one line per tree) of dispersal dista</w:t>
      </w:r>
      <w:r w:rsidR="00AD1551">
        <w:t>nce distributions from the tower</w:t>
      </w:r>
      <w:r>
        <w:t xml:space="preserve">.  Each line stops at a dot, the maximum measured distance for each tree. </w:t>
      </w:r>
    </w:p>
    <w:p w14:paraId="541C60A7" w14:textId="5656D2C9" w:rsidR="00C47ED0" w:rsidRDefault="00C47ED0" w:rsidP="005223B7">
      <w:r>
        <w:br w:type="page"/>
      </w:r>
    </w:p>
    <w:p w14:paraId="59A87C73" w14:textId="19724C9B" w:rsidR="005223B7" w:rsidRDefault="005223B7" w:rsidP="00E753AD">
      <w:pPr>
        <w:spacing w:line="480" w:lineRule="auto"/>
      </w:pPr>
      <w:r w:rsidRPr="005223B7">
        <w:rPr>
          <w:noProof/>
        </w:rPr>
        <w:drawing>
          <wp:inline distT="0" distB="0" distL="0" distR="0" wp14:anchorId="50F18F54" wp14:editId="5E146C1F">
            <wp:extent cx="5486400" cy="549129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5491299"/>
                    </a:xfrm>
                    <a:prstGeom prst="rect">
                      <a:avLst/>
                    </a:prstGeom>
                    <a:noFill/>
                    <a:ln>
                      <a:noFill/>
                    </a:ln>
                  </pic:spPr>
                </pic:pic>
              </a:graphicData>
            </a:graphic>
          </wp:inline>
        </w:drawing>
      </w:r>
    </w:p>
    <w:p w14:paraId="6245A2BC" w14:textId="70324653" w:rsidR="006C08B4" w:rsidRDefault="00B33F6D" w:rsidP="00B33F6D">
      <w:pPr>
        <w:spacing w:line="480" w:lineRule="auto"/>
      </w:pPr>
      <w:r>
        <w:t xml:space="preserve">Figure S2.  Seed shadows predicted from a mechanistic model of seed dispersal incorporating measured intraspecific variation in </w:t>
      </w:r>
      <w:r w:rsidR="00C85232">
        <w:t>rate of descent</w:t>
      </w:r>
      <w:r>
        <w:t xml:space="preserve"> and tree traits.  For each parent tree, dispersal position was simulated for 50,000 seeds and the trunk is shown in red</w:t>
      </w:r>
      <w:r w:rsidR="00B30F51">
        <w:t>.</w:t>
      </w:r>
    </w:p>
    <w:p w14:paraId="18DB6227" w14:textId="77777777" w:rsidR="006C08B4" w:rsidRDefault="006C08B4" w:rsidP="00E753AD">
      <w:pPr>
        <w:spacing w:line="480" w:lineRule="auto"/>
        <w:sectPr w:rsidR="006C08B4" w:rsidSect="005F2A8B">
          <w:pgSz w:w="12240" w:h="15840"/>
          <w:pgMar w:top="1440" w:right="990" w:bottom="1440" w:left="1800" w:header="720" w:footer="720" w:gutter="0"/>
          <w:lnNumType w:countBy="1" w:restart="continuous"/>
          <w:cols w:space="720"/>
          <w:titlePg/>
          <w:docGrid w:linePitch="326"/>
        </w:sectPr>
      </w:pPr>
    </w:p>
    <w:p w14:paraId="3FBAF383" w14:textId="77777777" w:rsidR="00BD6184" w:rsidRDefault="00C71203" w:rsidP="00BD6184">
      <w:pPr>
        <w:rPr>
          <w:rFonts w:ascii="Times" w:hAnsi="Times"/>
          <w:b/>
        </w:rPr>
      </w:pPr>
      <w:r>
        <w:rPr>
          <w:rFonts w:ascii="Times" w:hAnsi="Times"/>
          <w:b/>
        </w:rPr>
        <w:t>R script 1 to make Figures</w:t>
      </w:r>
    </w:p>
    <w:p w14:paraId="6BBB5800" w14:textId="021CB47F" w:rsidR="00BD6184" w:rsidRPr="00BD6184" w:rsidRDefault="00C71203" w:rsidP="00BD6184">
      <w:pPr>
        <w:rPr>
          <w:rFonts w:ascii="Times" w:hAnsi="Times"/>
          <w:b/>
        </w:rPr>
      </w:pPr>
      <w:r>
        <w:rPr>
          <w:rFonts w:ascii="Times" w:hAnsi="Times"/>
          <w:b/>
        </w:rPr>
        <w:t xml:space="preserve"> </w:t>
      </w:r>
    </w:p>
    <w:p w14:paraId="0D2BE2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Intraspecific variation in seed dispersal of a Neotropical tree and its relationship to </w:t>
      </w:r>
    </w:p>
    <w:p w14:paraId="67A1D9E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ruit and tree traits.</w:t>
      </w:r>
    </w:p>
    <w:p w14:paraId="4730911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Augspurger et al.</w:t>
      </w:r>
    </w:p>
    <w:p w14:paraId="2D39E41C" w14:textId="77777777" w:rsidR="00BD6184" w:rsidRPr="00F979BA" w:rsidRDefault="00BD6184" w:rsidP="00BD6184">
      <w:pPr>
        <w:rPr>
          <w:rFonts w:ascii="SimSun-ExtB" w:eastAsia="SimSun-ExtB" w:hAnsi="SimSun-ExtB"/>
          <w:sz w:val="20"/>
          <w:szCs w:val="20"/>
        </w:rPr>
      </w:pPr>
    </w:p>
    <w:p w14:paraId="20F0E31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Make figures.R ######</w:t>
      </w:r>
    </w:p>
    <w:p w14:paraId="54447F75" w14:textId="77777777" w:rsidR="00BD6184" w:rsidRPr="00F979BA" w:rsidRDefault="00BD6184" w:rsidP="00BD6184">
      <w:pPr>
        <w:rPr>
          <w:rFonts w:ascii="SimSun-ExtB" w:eastAsia="SimSun-ExtB" w:hAnsi="SimSun-ExtB"/>
          <w:sz w:val="20"/>
          <w:szCs w:val="20"/>
        </w:rPr>
      </w:pPr>
    </w:p>
    <w:p w14:paraId="62DA9BB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This file contains the code t</w:t>
      </w:r>
      <w:r>
        <w:rPr>
          <w:rFonts w:ascii="SimSun-ExtB" w:eastAsia="SimSun-ExtB" w:hAnsi="SimSun-ExtB"/>
          <w:sz w:val="20"/>
          <w:szCs w:val="20"/>
        </w:rPr>
        <w:t>o make Figures 2,3</w:t>
      </w:r>
      <w:r w:rsidRPr="00F979BA">
        <w:rPr>
          <w:rFonts w:ascii="SimSun-ExtB" w:eastAsia="SimSun-ExtB" w:hAnsi="SimSun-ExtB"/>
          <w:sz w:val="20"/>
          <w:szCs w:val="20"/>
        </w:rPr>
        <w:t>,6,7,</w:t>
      </w:r>
      <w:r>
        <w:rPr>
          <w:rFonts w:ascii="SimSun-ExtB" w:eastAsia="SimSun-ExtB" w:hAnsi="SimSun-ExtB"/>
          <w:sz w:val="20"/>
          <w:szCs w:val="20"/>
        </w:rPr>
        <w:t>8,</w:t>
      </w:r>
      <w:r w:rsidRPr="00F979BA">
        <w:rPr>
          <w:rFonts w:ascii="SimSun-ExtB" w:eastAsia="SimSun-ExtB" w:hAnsi="SimSun-ExtB"/>
          <w:sz w:val="20"/>
          <w:szCs w:val="20"/>
        </w:rPr>
        <w:t>S1, and S2.</w:t>
      </w:r>
    </w:p>
    <w:p w14:paraId="7795CBF8" w14:textId="77777777" w:rsidR="00BD6184" w:rsidRPr="00F979BA" w:rsidRDefault="00BD6184" w:rsidP="00BD6184">
      <w:pPr>
        <w:rPr>
          <w:rFonts w:ascii="SimSun-ExtB" w:eastAsia="SimSun-ExtB" w:hAnsi="SimSun-ExtB"/>
          <w:sz w:val="20"/>
          <w:szCs w:val="20"/>
        </w:rPr>
      </w:pPr>
      <w:r>
        <w:rPr>
          <w:rFonts w:ascii="SimSun-ExtB" w:eastAsia="SimSun-ExtB" w:hAnsi="SimSun-ExtB"/>
          <w:sz w:val="20"/>
          <w:szCs w:val="20"/>
        </w:rPr>
        <w:t>#### Figure 5</w:t>
      </w:r>
      <w:r w:rsidRPr="00F979BA">
        <w:rPr>
          <w:rFonts w:ascii="SimSun-ExtB" w:eastAsia="SimSun-ExtB" w:hAnsi="SimSun-ExtB"/>
          <w:sz w:val="20"/>
          <w:szCs w:val="20"/>
        </w:rPr>
        <w:t xml:space="preserve"> is made using modified code from van Putten et al. (2012).</w:t>
      </w:r>
    </w:p>
    <w:p w14:paraId="48BEE447" w14:textId="77777777" w:rsidR="00BD6184" w:rsidRPr="00F979BA" w:rsidRDefault="00BD6184" w:rsidP="00BD6184">
      <w:pPr>
        <w:rPr>
          <w:rFonts w:ascii="SimSun-ExtB" w:eastAsia="SimSun-ExtB" w:hAnsi="SimSun-ExtB"/>
          <w:sz w:val="20"/>
          <w:szCs w:val="20"/>
        </w:rPr>
      </w:pPr>
    </w:p>
    <w:p w14:paraId="5E4842F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igure 2  ####</w:t>
      </w:r>
    </w:p>
    <w:p w14:paraId="153D1EE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ithin- and among tree variation in fruit traits, rate of descent, and dispersal distance </w:t>
      </w:r>
    </w:p>
    <w:p w14:paraId="64D62C7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rom the tower, and their interrelationships</w:t>
      </w:r>
    </w:p>
    <w:p w14:paraId="0775FC07" w14:textId="77777777" w:rsidR="00BD6184" w:rsidRPr="00F979BA" w:rsidRDefault="00BD6184" w:rsidP="00BD6184">
      <w:pPr>
        <w:rPr>
          <w:rFonts w:ascii="SimSun-ExtB" w:eastAsia="SimSun-ExtB" w:hAnsi="SimSun-ExtB"/>
          <w:sz w:val="20"/>
          <w:szCs w:val="20"/>
        </w:rPr>
      </w:pPr>
    </w:p>
    <w:p w14:paraId="54523DA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7213465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 &lt;- read.csv('Individual fruits.csv')</w:t>
      </w:r>
    </w:p>
    <w:p w14:paraId="687D82C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additional values for each fruit</w:t>
      </w:r>
    </w:p>
    <w:p w14:paraId="320F78D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ab/>
        <w:t xml:space="preserve">    #Square root of wingloading</w:t>
      </w:r>
    </w:p>
    <w:p w14:paraId="169BBAC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ab/>
        <w:t xml:space="preserve">      fruits$SqrtWL = sqrt(fruits$Wingloading)</w:t>
      </w:r>
    </w:p>
    <w:p w14:paraId="6F5A3D7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ab/>
        <w:t xml:space="preserve">    #Inverse of square root of wingloading</w:t>
      </w:r>
    </w:p>
    <w:p w14:paraId="73F5B74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ab/>
        <w:t xml:space="preserve">      fruits$InvSqrtWL = 1/fruits$SqrtWL</w:t>
      </w:r>
    </w:p>
    <w:p w14:paraId="34851B1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ab/>
        <w:t xml:space="preserve">    #Standard dispersal distance (from a 40-m tower, assuming a 1 m/s windspeed)</w:t>
      </w:r>
    </w:p>
    <w:p w14:paraId="716D751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ab/>
        <w:t xml:space="preserve">      fruits$StdDist = 40/(fruits$DescentRate)*1</w:t>
      </w:r>
    </w:p>
    <w:p w14:paraId="0F3283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ind mean and standard deviation for each tree for each fruit trait</w:t>
      </w:r>
    </w:p>
    <w:p w14:paraId="1FF12E1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means=aggregate.data.frame(fruits[fruits$Year==1983,</w:t>
      </w:r>
    </w:p>
    <w:p w14:paraId="028186A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Mass','Area','Wingloading','DescentRate','DistFrmTower','SqrtWL','InvSqrtWL','StdDist')], </w:t>
      </w:r>
    </w:p>
    <w:p w14:paraId="3E16FF1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by=list(fruits[fruits$Year==1983,'Parent']),FUN='mean',na.rm=T)</w:t>
      </w:r>
    </w:p>
    <w:p w14:paraId="13451A6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fruit.means)[1]='Parent'</w:t>
      </w:r>
    </w:p>
    <w:p w14:paraId="5D13CF37" w14:textId="77777777" w:rsidR="00BD6184" w:rsidRPr="00F979BA" w:rsidRDefault="00BD6184" w:rsidP="00BD6184">
      <w:pPr>
        <w:rPr>
          <w:rFonts w:ascii="SimSun-ExtB" w:eastAsia="SimSun-ExtB" w:hAnsi="SimSun-ExtB"/>
          <w:sz w:val="20"/>
          <w:szCs w:val="20"/>
        </w:rPr>
      </w:pPr>
    </w:p>
    <w:p w14:paraId="5C01685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tdev=aggregate.data.frame(fruits[fruits$Year==1983,</w:t>
      </w:r>
    </w:p>
    <w:p w14:paraId="3D0CB90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Mass','Area','Wingloading','DescentRate','DistFrmTower','SqrtWL','InvSqrtWL','StdDist')], </w:t>
      </w:r>
    </w:p>
    <w:p w14:paraId="2C224EA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by=list(fruits[fruits$Year==1983,'Parent']),FUN='sd',na.rm=T)</w:t>
      </w:r>
    </w:p>
    <w:p w14:paraId="3B31319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fruit.stdev)[1]='Parent'</w:t>
      </w:r>
      <w:r w:rsidRPr="00F979BA">
        <w:rPr>
          <w:rFonts w:ascii="SimSun-ExtB" w:eastAsia="SimSun-ExtB" w:hAnsi="SimSun-ExtB"/>
          <w:sz w:val="20"/>
          <w:szCs w:val="20"/>
        </w:rPr>
        <w:tab/>
      </w:r>
    </w:p>
    <w:p w14:paraId="69485986" w14:textId="77777777" w:rsidR="00BD6184" w:rsidRPr="00F979BA" w:rsidRDefault="00BD6184" w:rsidP="00BD6184">
      <w:pPr>
        <w:rPr>
          <w:rFonts w:ascii="SimSun-ExtB" w:eastAsia="SimSun-ExtB" w:hAnsi="SimSun-ExtB"/>
          <w:sz w:val="20"/>
          <w:szCs w:val="20"/>
        </w:rPr>
      </w:pPr>
    </w:p>
    <w:p w14:paraId="179F6A8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eight panels. </w:t>
      </w:r>
    </w:p>
    <w:p w14:paraId="59C7B39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2.tiff', width=8,height=4.5,units='in',res=600, compression='lzw')</w:t>
      </w:r>
    </w:p>
    <w:p w14:paraId="5D42425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2,4),mar=c(5,5,1,1))</w:t>
      </w:r>
      <w:r w:rsidRPr="00F979BA">
        <w:rPr>
          <w:rFonts w:ascii="SimSun-ExtB" w:eastAsia="SimSun-ExtB" w:hAnsi="SimSun-ExtB"/>
          <w:sz w:val="20"/>
          <w:szCs w:val="20"/>
        </w:rPr>
        <w:tab/>
      </w:r>
    </w:p>
    <w:p w14:paraId="51F7AED7" w14:textId="77777777" w:rsidR="00BD6184" w:rsidRPr="00F979BA" w:rsidRDefault="00BD6184" w:rsidP="00BD6184">
      <w:pPr>
        <w:rPr>
          <w:rFonts w:ascii="SimSun-ExtB" w:eastAsia="SimSun-ExtB" w:hAnsi="SimSun-ExtB"/>
          <w:sz w:val="20"/>
          <w:szCs w:val="20"/>
        </w:rPr>
      </w:pPr>
    </w:p>
    <w:p w14:paraId="25FB408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 Variation among individual seeds: mass as a function of area</w:t>
      </w:r>
    </w:p>
    <w:p w14:paraId="32E74D6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Mass~Area,data=fruits[fruits$Year==1983,],</w:t>
      </w:r>
    </w:p>
    <w:p w14:paraId="6E90C0B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expression(~Fruit~area~(cm^{2})),</w:t>
      </w:r>
    </w:p>
    <w:p w14:paraId="423DAF4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0,40),ylim=c(0.5,3),</w:t>
      </w:r>
    </w:p>
    <w:p w14:paraId="53791F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Fruit mass (g)',</w:t>
      </w:r>
    </w:p>
    <w:p w14:paraId="68C6482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cex=0.7,cex.lab=0.9,</w:t>
      </w:r>
    </w:p>
    <w:p w14:paraId="19CBC97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adjustcolor('black',alpha.f=0.2),</w:t>
      </w:r>
    </w:p>
    <w:p w14:paraId="39FD331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419D2D0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A',side=3,adj=0.07,line=-1.4, cex=0.8)</w:t>
      </w:r>
    </w:p>
    <w:p w14:paraId="45D455A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dd lines for constant wing-loading</w:t>
      </w:r>
    </w:p>
    <w:p w14:paraId="7DE7D7A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0.04) # 40 mg/cm^2</w:t>
      </w:r>
    </w:p>
    <w:p w14:paraId="424889D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0.08) # 80 mg/cm^2</w:t>
      </w:r>
    </w:p>
    <w:p w14:paraId="73DCE03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0.16) # 160 mg/cm^2</w:t>
      </w:r>
    </w:p>
    <w:p w14:paraId="7B93438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ext(x=c(39,39,22), # Add labels for constant wing-loading lines</w:t>
      </w:r>
    </w:p>
    <w:p w14:paraId="5B93457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c(1.45,2.9,3),</w:t>
      </w:r>
    </w:p>
    <w:p w14:paraId="3BDD174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abels=c('40','80','160'),</w:t>
      </w:r>
    </w:p>
    <w:p w14:paraId="2BD32DA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offset=-1,</w:t>
      </w:r>
    </w:p>
    <w:p w14:paraId="5F8C1DB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nt=3)</w:t>
      </w:r>
    </w:p>
    <w:p w14:paraId="1D5DB7F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arson correlation coefficient</w:t>
      </w:r>
    </w:p>
    <w:p w14:paraId="2F679C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s[fruits$Year==1983,'Mass'],fruits[fruits$Year==1983,'Area'],</w:t>
      </w:r>
    </w:p>
    <w:p w14:paraId="34FB34C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24241D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1897BF6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s[fruits$Year==1983,'Mass'],fruits[fruits$Year==1983,'Area'],</w:t>
      </w:r>
    </w:p>
    <w:p w14:paraId="10959C6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569E86D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w:t>
      </w:r>
      <w:r>
        <w:rPr>
          <w:rFonts w:ascii="SimSun-ExtB" w:eastAsia="SimSun-ExtB" w:hAnsi="SimSun-ExtB"/>
          <w:sz w:val="20"/>
          <w:szCs w:val="20"/>
        </w:rPr>
        <w:t>rrelation coefficient and significance</w:t>
      </w:r>
    </w:p>
    <w:p w14:paraId="1AA7DB5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34978941" w14:textId="77777777" w:rsidR="00BD6184" w:rsidRPr="00F979BA" w:rsidRDefault="00BD6184" w:rsidP="00BD6184">
      <w:pPr>
        <w:rPr>
          <w:rFonts w:ascii="SimSun-ExtB" w:eastAsia="SimSun-ExtB" w:hAnsi="SimSun-ExtB"/>
          <w:sz w:val="20"/>
          <w:szCs w:val="20"/>
        </w:rPr>
      </w:pPr>
    </w:p>
    <w:p w14:paraId="34794FD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B. Variation among individual seeds: rate of descent as a function of wingloading^0.5</w:t>
      </w:r>
    </w:p>
    <w:p w14:paraId="2CF9B58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DescentRate~SqrtWL,data=fruits[fruits$Year==1983,],</w:t>
      </w:r>
    </w:p>
    <w:p w14:paraId="02B64A5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expression(Wingloading^{0.5}~(mg^{0.5}/cm)),</w:t>
      </w:r>
    </w:p>
    <w:p w14:paraId="264E07C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Rate of descent (m/sec)',</w:t>
      </w:r>
    </w:p>
    <w:p w14:paraId="1A8E1F6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5,13),ylim=c(1,3),</w:t>
      </w:r>
    </w:p>
    <w:p w14:paraId="5957EB1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cex=0.7,cex.lab=0.9,</w:t>
      </w:r>
    </w:p>
    <w:p w14:paraId="1CE3ADE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adjustcolor('black',alpha.f=0.2),</w:t>
      </w:r>
    </w:p>
    <w:p w14:paraId="6594104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7C41299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side=3,adj=0.07,line=-1.4, cex=0.8)</w:t>
      </w:r>
    </w:p>
    <w:p w14:paraId="6AE56FB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arson correlation coefficient</w:t>
      </w:r>
    </w:p>
    <w:p w14:paraId="7EFC25B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s[fruits$Year==1983,'DescentRate'],fruits[fruits$Year==1983,'SqrtWL'],</w:t>
      </w:r>
    </w:p>
    <w:p w14:paraId="2A407E2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07357F4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2A61AFF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s[fruits$Year==1983,'DescentRate'],fruits[fruits$Year==1983,'SqrtWL'],</w:t>
      </w:r>
    </w:p>
    <w:p w14:paraId="00A7C43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3F200C2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w:t>
      </w:r>
      <w:r>
        <w:rPr>
          <w:rFonts w:ascii="SimSun-ExtB" w:eastAsia="SimSun-ExtB" w:hAnsi="SimSun-ExtB"/>
          <w:sz w:val="20"/>
          <w:szCs w:val="20"/>
        </w:rPr>
        <w:t>rrelation coefficient and significance</w:t>
      </w:r>
    </w:p>
    <w:p w14:paraId="4B7F5CF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701EF78D" w14:textId="77777777" w:rsidR="00BD6184" w:rsidRPr="00F979BA" w:rsidRDefault="00BD6184" w:rsidP="00BD6184">
      <w:pPr>
        <w:rPr>
          <w:rFonts w:ascii="SimSun-ExtB" w:eastAsia="SimSun-ExtB" w:hAnsi="SimSun-ExtB"/>
          <w:sz w:val="20"/>
          <w:szCs w:val="20"/>
        </w:rPr>
      </w:pPr>
    </w:p>
    <w:p w14:paraId="6F0BCB6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 Variation among individ</w:t>
      </w:r>
      <w:r>
        <w:rPr>
          <w:rFonts w:ascii="SimSun-ExtB" w:eastAsia="SimSun-ExtB" w:hAnsi="SimSun-ExtB"/>
          <w:sz w:val="20"/>
          <w:szCs w:val="20"/>
        </w:rPr>
        <w:t>ual seeds: actual dispersal dist</w:t>
      </w:r>
      <w:r w:rsidRPr="00F979BA">
        <w:rPr>
          <w:rFonts w:ascii="SimSun-ExtB" w:eastAsia="SimSun-ExtB" w:hAnsi="SimSun-ExtB"/>
          <w:sz w:val="20"/>
          <w:szCs w:val="20"/>
        </w:rPr>
        <w:t xml:space="preserve">ance from tower as a function of </w:t>
      </w:r>
    </w:p>
    <w:p w14:paraId="328790A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wingloading^0.5</w:t>
      </w:r>
    </w:p>
    <w:p w14:paraId="15C4325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DistFrmTower~InvSqrtWL,data=fruits[fruits$Year==1983,],</w:t>
      </w:r>
    </w:p>
    <w:p w14:paraId="22CC739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expression(Wingloading^{-0.5}~(cm/mg^{0.5})),</w:t>
      </w:r>
    </w:p>
    <w:p w14:paraId="187A8FD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Actual dispersal distance (m)',</w:t>
      </w:r>
    </w:p>
    <w:p w14:paraId="30EC0E5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0.07,0.17),ylim=c(5,50),</w:t>
      </w:r>
    </w:p>
    <w:p w14:paraId="6AEF933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cex=0.7,cex.lab=0.9,</w:t>
      </w:r>
    </w:p>
    <w:p w14:paraId="03EED2B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adjustcolor('black',alpha.f=0.2),</w:t>
      </w:r>
    </w:p>
    <w:p w14:paraId="7C16592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0067CA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C',side=3,adj=0.07,line=-1.4, cex=0.8)</w:t>
      </w:r>
    </w:p>
    <w:p w14:paraId="28D5F7E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alculate Pearson correlation coefficient</w:t>
      </w:r>
    </w:p>
    <w:p w14:paraId="339347B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s[fruits$Year==1983,'DistFrmTower'],fruits[fruits$Year==1983,'InvSqrtWL'],</w:t>
      </w:r>
    </w:p>
    <w:p w14:paraId="3432D23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1CB7F55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584C685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s[fruits$Year==1983,'DistFrmTower'],fruits[fruits$Year==1983,'InvSqrtWL'],</w:t>
      </w:r>
    </w:p>
    <w:p w14:paraId="064AD77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003913F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rrelat</w:t>
      </w:r>
      <w:r>
        <w:rPr>
          <w:rFonts w:ascii="SimSun-ExtB" w:eastAsia="SimSun-ExtB" w:hAnsi="SimSun-ExtB"/>
          <w:sz w:val="20"/>
          <w:szCs w:val="20"/>
        </w:rPr>
        <w:t>ion coefficient and significance</w:t>
      </w:r>
    </w:p>
    <w:p w14:paraId="28BF26B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483C5734" w14:textId="77777777" w:rsidR="00BD6184" w:rsidRPr="00F979BA" w:rsidRDefault="00BD6184" w:rsidP="00BD6184">
      <w:pPr>
        <w:rPr>
          <w:rFonts w:ascii="SimSun-ExtB" w:eastAsia="SimSun-ExtB" w:hAnsi="SimSun-ExtB"/>
          <w:sz w:val="20"/>
          <w:szCs w:val="20"/>
        </w:rPr>
      </w:pPr>
    </w:p>
    <w:p w14:paraId="4DEA344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D. Variation among individual seeds: actual dispersal dis</w:t>
      </w:r>
      <w:r>
        <w:rPr>
          <w:rFonts w:ascii="SimSun-ExtB" w:eastAsia="SimSun-ExtB" w:hAnsi="SimSun-ExtB"/>
          <w:sz w:val="20"/>
          <w:szCs w:val="20"/>
        </w:rPr>
        <w:t>t</w:t>
      </w:r>
      <w:r w:rsidRPr="00F979BA">
        <w:rPr>
          <w:rFonts w:ascii="SimSun-ExtB" w:eastAsia="SimSun-ExtB" w:hAnsi="SimSun-ExtB"/>
          <w:sz w:val="20"/>
          <w:szCs w:val="20"/>
        </w:rPr>
        <w:t xml:space="preserve">ance from tower as a function of </w:t>
      </w:r>
    </w:p>
    <w:p w14:paraId="2CE3EE6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tandard dispersal distance </w:t>
      </w:r>
    </w:p>
    <w:p w14:paraId="3F3D5C6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DistFrmTower~StdDist,data=fruits[fruits$Year==1983,],</w:t>
      </w:r>
    </w:p>
    <w:p w14:paraId="300FA33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Standard dispersal distance (m)',</w:t>
      </w:r>
    </w:p>
    <w:p w14:paraId="62F5DB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Actual dispersal distance (m)',</w:t>
      </w:r>
    </w:p>
    <w:p w14:paraId="0D024C7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2,38),ylim=c(5,50),</w:t>
      </w:r>
    </w:p>
    <w:p w14:paraId="2C3B59E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cex=0.7,cex.lab=0.9,</w:t>
      </w:r>
    </w:p>
    <w:p w14:paraId="7BF3C38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adjustcolor('black',alpha.f=0.2),</w:t>
      </w:r>
    </w:p>
    <w:p w14:paraId="51A049F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0D42466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D',side=3,adj=0.07,line=-1.4, cex=0.8)</w:t>
      </w:r>
    </w:p>
    <w:p w14:paraId="42937D5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arson correlation coefficient</w:t>
      </w:r>
    </w:p>
    <w:p w14:paraId="2F3C349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s[fruits$Year==1983,'DistFrmTower'],fruits[fruits$Year==1983,'StdDist'],</w:t>
      </w:r>
    </w:p>
    <w:p w14:paraId="33BB6C3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3833332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1F3E295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s[fruits$Year==1983,'DistFrmTower'],fruits[fruits$Year==1983,'StdDist'],</w:t>
      </w:r>
    </w:p>
    <w:p w14:paraId="2EC50E6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58C7564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rrelat</w:t>
      </w:r>
      <w:r>
        <w:rPr>
          <w:rFonts w:ascii="SimSun-ExtB" w:eastAsia="SimSun-ExtB" w:hAnsi="SimSun-ExtB"/>
          <w:sz w:val="20"/>
          <w:szCs w:val="20"/>
        </w:rPr>
        <w:t>ion coefficient and significance</w:t>
      </w:r>
    </w:p>
    <w:p w14:paraId="72466E4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1300D337" w14:textId="77777777" w:rsidR="00BD6184" w:rsidRPr="00F979BA" w:rsidRDefault="00BD6184" w:rsidP="00BD6184">
      <w:pPr>
        <w:rPr>
          <w:rFonts w:ascii="SimSun-ExtB" w:eastAsia="SimSun-ExtB" w:hAnsi="SimSun-ExtB"/>
          <w:sz w:val="20"/>
          <w:szCs w:val="20"/>
        </w:rPr>
      </w:pPr>
    </w:p>
    <w:p w14:paraId="21B3949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E. Variation among parent trees: mass as a function of area</w:t>
      </w:r>
    </w:p>
    <w:p w14:paraId="015718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Mass~Area,data=fruit.means,</w:t>
      </w:r>
    </w:p>
    <w:p w14:paraId="05631F6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expression(~Fruit~area~(cm^{2})),</w:t>
      </w:r>
    </w:p>
    <w:p w14:paraId="46B9535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Fruit mass (g)',</w:t>
      </w:r>
    </w:p>
    <w:p w14:paraId="4EBF258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0,40),ylim=c(0.5,3),</w:t>
      </w:r>
    </w:p>
    <w:p w14:paraId="160F7C5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cex=0.7,cex.lab=0.9,</w:t>
      </w:r>
    </w:p>
    <w:p w14:paraId="6B22F13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p>
    <w:p w14:paraId="368BFD3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337D9F6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E',side=3,adj=0.07,line=-1.4, cex=0.8)</w:t>
      </w:r>
    </w:p>
    <w:p w14:paraId="7559721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dd lines for constant wing-loading</w:t>
      </w:r>
    </w:p>
    <w:p w14:paraId="037A81E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0.04) # 40 mg/cm^2</w:t>
      </w:r>
    </w:p>
    <w:p w14:paraId="0DD6082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0.08) # 80 mg/cm^2</w:t>
      </w:r>
    </w:p>
    <w:p w14:paraId="6704AC5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0.16) # 160 mg/cm^2</w:t>
      </w:r>
    </w:p>
    <w:p w14:paraId="395396F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ext(x=c(39,39,22), # Add labels for constant wing-loading lines</w:t>
      </w:r>
    </w:p>
    <w:p w14:paraId="56D2442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c(1.45,2.9,3),</w:t>
      </w:r>
    </w:p>
    <w:p w14:paraId="5B8DC3F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abels=c('40','80','160'),</w:t>
      </w:r>
    </w:p>
    <w:p w14:paraId="68A3CA3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offset=-1,</w:t>
      </w:r>
    </w:p>
    <w:p w14:paraId="6E91D15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nt=3)</w:t>
      </w:r>
    </w:p>
    <w:p w14:paraId="6B18A7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2BEE5D3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Area,y0=fruit.means$Mass-fruit.stdev$Mass,</w:t>
      </w:r>
    </w:p>
    <w:p w14:paraId="727A595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Area,y1=fruit.means$Mass+fruit.stdev$Mass,</w:t>
      </w:r>
    </w:p>
    <w:p w14:paraId="5AC293C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75AC419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r w:rsidRPr="00F979BA">
        <w:rPr>
          <w:rFonts w:ascii="SimSun-ExtB" w:eastAsia="SimSun-ExtB" w:hAnsi="SimSun-ExtB"/>
          <w:sz w:val="20"/>
          <w:szCs w:val="20"/>
        </w:rPr>
        <w:tab/>
      </w:r>
    </w:p>
    <w:p w14:paraId="6C5D00D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46F620E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Area-fruit.stdev$Area,y0=fruit.means$Mass,</w:t>
      </w:r>
    </w:p>
    <w:p w14:paraId="6B5A28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Area+fruit.stdev$Area,y1=fruit.means$Mass,</w:t>
      </w:r>
    </w:p>
    <w:p w14:paraId="7CDBE7E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1B5BB7E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r w:rsidRPr="00F979BA">
        <w:rPr>
          <w:rFonts w:ascii="SimSun-ExtB" w:eastAsia="SimSun-ExtB" w:hAnsi="SimSun-ExtB"/>
          <w:sz w:val="20"/>
          <w:szCs w:val="20"/>
        </w:rPr>
        <w:tab/>
      </w:r>
    </w:p>
    <w:p w14:paraId="28ABA51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alculate Pearson correlation coefficient</w:t>
      </w:r>
    </w:p>
    <w:p w14:paraId="5BE91A5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Mass, fruit.means$Area,</w:t>
      </w:r>
    </w:p>
    <w:p w14:paraId="18A4D4F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068B2BF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2422CF4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Mass, fruit.means$Area,</w:t>
      </w:r>
    </w:p>
    <w:p w14:paraId="66772FE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0576CC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rrelation coe</w:t>
      </w:r>
      <w:r>
        <w:rPr>
          <w:rFonts w:ascii="SimSun-ExtB" w:eastAsia="SimSun-ExtB" w:hAnsi="SimSun-ExtB"/>
          <w:sz w:val="20"/>
          <w:szCs w:val="20"/>
        </w:rPr>
        <w:t>fficient and significance</w:t>
      </w:r>
    </w:p>
    <w:p w14:paraId="399B9A4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217B8744" w14:textId="77777777" w:rsidR="00BD6184" w:rsidRPr="00F979BA" w:rsidRDefault="00BD6184" w:rsidP="00BD6184">
      <w:pPr>
        <w:rPr>
          <w:rFonts w:ascii="SimSun-ExtB" w:eastAsia="SimSun-ExtB" w:hAnsi="SimSun-ExtB"/>
          <w:sz w:val="20"/>
          <w:szCs w:val="20"/>
        </w:rPr>
      </w:pPr>
    </w:p>
    <w:p w14:paraId="1B0108E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F. Variation among parent trees: rate of descent as a function of wingloading^0.5</w:t>
      </w:r>
    </w:p>
    <w:p w14:paraId="11BE7D0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DescentRate~SqrtWL,data=fruit.means,</w:t>
      </w:r>
    </w:p>
    <w:p w14:paraId="53CF2E7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expression(Wingloading^{0.5}~(mg^{0.5}/cm)),</w:t>
      </w:r>
    </w:p>
    <w:p w14:paraId="4E374D0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Rate of descent (m/sec)',</w:t>
      </w:r>
    </w:p>
    <w:p w14:paraId="3A93A4D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5,13),ylim=c(1,3),</w:t>
      </w:r>
    </w:p>
    <w:p w14:paraId="4D26CF8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cex=0.7,cex.lab=0.9,</w:t>
      </w:r>
    </w:p>
    <w:p w14:paraId="64F338B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p>
    <w:p w14:paraId="61D3AE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10E5E50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F',side=3,adj=0.07,line=-1.4, cex=0.8)</w:t>
      </w:r>
    </w:p>
    <w:p w14:paraId="5E8F653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3E2A4F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SqrtWL,y0=fruit.means$DescentRate-fruit.stdev$DescentRate,</w:t>
      </w:r>
    </w:p>
    <w:p w14:paraId="7844A2D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SqrtWL,y1=fruit.means$DescentRate+fruit.stdev$DescentRate,</w:t>
      </w:r>
    </w:p>
    <w:p w14:paraId="7C273E5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088F406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r w:rsidRPr="00F979BA">
        <w:rPr>
          <w:rFonts w:ascii="SimSun-ExtB" w:eastAsia="SimSun-ExtB" w:hAnsi="SimSun-ExtB"/>
          <w:sz w:val="20"/>
          <w:szCs w:val="20"/>
        </w:rPr>
        <w:tab/>
      </w:r>
    </w:p>
    <w:p w14:paraId="7AA5D30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469DB52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SqrtWL-fruit.stdev$SqrtWL,y0=fruit.means$DescentRate,</w:t>
      </w:r>
    </w:p>
    <w:p w14:paraId="2B3C15C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SqrtWL+fruit.stdev$SqrtWL,y1=fruit.means$DescentRate,</w:t>
      </w:r>
    </w:p>
    <w:p w14:paraId="3B1B4C8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2152BDF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p>
    <w:p w14:paraId="7E4E830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alculate Pearson correlation coefficient</w:t>
      </w:r>
    </w:p>
    <w:p w14:paraId="250646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DescentRate, fruit.means$SqrtWL,</w:t>
      </w:r>
    </w:p>
    <w:p w14:paraId="7CD68EB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4E2E12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5893C99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DescentRate, fruit.means$SqrtWL,</w:t>
      </w:r>
    </w:p>
    <w:p w14:paraId="38A9898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5B0D306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rrelat</w:t>
      </w:r>
      <w:r>
        <w:rPr>
          <w:rFonts w:ascii="SimSun-ExtB" w:eastAsia="SimSun-ExtB" w:hAnsi="SimSun-ExtB"/>
          <w:sz w:val="20"/>
          <w:szCs w:val="20"/>
        </w:rPr>
        <w:t>ion coefficient and significance</w:t>
      </w:r>
    </w:p>
    <w:p w14:paraId="2406694F" w14:textId="77777777" w:rsidR="00BD6184"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4E8C63AC" w14:textId="77777777" w:rsidR="00426E58" w:rsidRPr="00F979BA" w:rsidRDefault="00426E58" w:rsidP="00BD6184">
      <w:pPr>
        <w:rPr>
          <w:rFonts w:ascii="SimSun-ExtB" w:eastAsia="SimSun-ExtB" w:hAnsi="SimSun-ExtB"/>
          <w:sz w:val="20"/>
          <w:szCs w:val="20"/>
        </w:rPr>
      </w:pPr>
    </w:p>
    <w:p w14:paraId="2502D4A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G. Variation among par</w:t>
      </w:r>
      <w:r>
        <w:rPr>
          <w:rFonts w:ascii="SimSun-ExtB" w:eastAsia="SimSun-ExtB" w:hAnsi="SimSun-ExtB"/>
          <w:sz w:val="20"/>
          <w:szCs w:val="20"/>
        </w:rPr>
        <w:t>ent trees: actual dispersal dist</w:t>
      </w:r>
      <w:r w:rsidRPr="00F979BA">
        <w:rPr>
          <w:rFonts w:ascii="SimSun-ExtB" w:eastAsia="SimSun-ExtB" w:hAnsi="SimSun-ExtB"/>
          <w:sz w:val="20"/>
          <w:szCs w:val="20"/>
        </w:rPr>
        <w:t xml:space="preserve">ance from tower as a function of </w:t>
      </w:r>
    </w:p>
    <w:p w14:paraId="78A4625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wingloading^0.5</w:t>
      </w:r>
    </w:p>
    <w:p w14:paraId="555E218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DistFrmTower~InvSqrtWL,data=fruit.means,</w:t>
      </w:r>
    </w:p>
    <w:p w14:paraId="173974F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expression(Wing~loading^{-0.5}~(mg/cm^{2})),</w:t>
      </w:r>
    </w:p>
    <w:p w14:paraId="1247F1C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Actual dispersal distance (m)',</w:t>
      </w:r>
    </w:p>
    <w:p w14:paraId="6D1444C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0.07,0.17),ylim=c(5,50),</w:t>
      </w:r>
    </w:p>
    <w:p w14:paraId="3D9F511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cex=0.7,cex.lab=0.9,</w:t>
      </w:r>
    </w:p>
    <w:p w14:paraId="23F6042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p>
    <w:p w14:paraId="300ABD4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270C874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G',side=3,adj=0.07,line=-1.4, cex=0.8)</w:t>
      </w:r>
    </w:p>
    <w:p w14:paraId="26AEFFB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2294130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InvSqrtWL,y0=fruit.means$DistFrmTower-fruit.stdev$DistFrmTower,</w:t>
      </w:r>
    </w:p>
    <w:p w14:paraId="25AAB25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InvSqrtWL,y1=fruit.means$DistFrmTower+fruit.stdev$DistFrmTower,</w:t>
      </w:r>
    </w:p>
    <w:p w14:paraId="208848F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2763D64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  </w:t>
      </w:r>
    </w:p>
    <w:p w14:paraId="3C20B55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4DD8B57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InvSqrtWL-fruit.stdev$InvSqrtWL,y0=fruit.means$DistFrmTower,</w:t>
      </w:r>
    </w:p>
    <w:p w14:paraId="0DB7B78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InvSqrtWL+fruit.stdev$InvSqrtWL,y1=fruit.means$DistFrmTower,</w:t>
      </w:r>
    </w:p>
    <w:p w14:paraId="5C07BF0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30396B3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r w:rsidRPr="00F979BA">
        <w:rPr>
          <w:rFonts w:ascii="SimSun-ExtB" w:eastAsia="SimSun-ExtB" w:hAnsi="SimSun-ExtB"/>
          <w:sz w:val="20"/>
          <w:szCs w:val="20"/>
        </w:rPr>
        <w:tab/>
      </w:r>
    </w:p>
    <w:p w14:paraId="25D2920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alculate Pearson correlation coefficient</w:t>
      </w:r>
    </w:p>
    <w:p w14:paraId="1A3975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DistFrmTower, fruit.means$InvSqrtWL,</w:t>
      </w:r>
    </w:p>
    <w:p w14:paraId="296D0AD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5744BCF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0312C6D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DistFrmTower, fruit.means$InvSqrtWL,</w:t>
      </w:r>
    </w:p>
    <w:p w14:paraId="0263284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310C330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rrelat</w:t>
      </w:r>
      <w:r>
        <w:rPr>
          <w:rFonts w:ascii="SimSun-ExtB" w:eastAsia="SimSun-ExtB" w:hAnsi="SimSun-ExtB"/>
          <w:sz w:val="20"/>
          <w:szCs w:val="20"/>
        </w:rPr>
        <w:t>ion coefficient and significance</w:t>
      </w:r>
    </w:p>
    <w:p w14:paraId="3C0DCC0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785A22B4" w14:textId="77777777" w:rsidR="00BD6184" w:rsidRPr="00F979BA" w:rsidRDefault="00BD6184" w:rsidP="00BD6184">
      <w:pPr>
        <w:rPr>
          <w:rFonts w:ascii="SimSun-ExtB" w:eastAsia="SimSun-ExtB" w:hAnsi="SimSun-ExtB"/>
          <w:sz w:val="20"/>
          <w:szCs w:val="20"/>
        </w:rPr>
      </w:pPr>
    </w:p>
    <w:p w14:paraId="34F249A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H. Variation among par</w:t>
      </w:r>
      <w:r>
        <w:rPr>
          <w:rFonts w:ascii="SimSun-ExtB" w:eastAsia="SimSun-ExtB" w:hAnsi="SimSun-ExtB"/>
          <w:sz w:val="20"/>
          <w:szCs w:val="20"/>
        </w:rPr>
        <w:t>ent trees: actual dispersal dist</w:t>
      </w:r>
      <w:r w:rsidRPr="00F979BA">
        <w:rPr>
          <w:rFonts w:ascii="SimSun-ExtB" w:eastAsia="SimSun-ExtB" w:hAnsi="SimSun-ExtB"/>
          <w:sz w:val="20"/>
          <w:szCs w:val="20"/>
        </w:rPr>
        <w:t xml:space="preserve">ance from tower as a function of </w:t>
      </w:r>
    </w:p>
    <w:p w14:paraId="4DFF713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tandard dispersal distance </w:t>
      </w:r>
    </w:p>
    <w:p w14:paraId="5BA8238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DistFrmTower~StdDist,data=fruit.means,</w:t>
      </w:r>
    </w:p>
    <w:p w14:paraId="5C66C66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Standard dispersal distance (m)',</w:t>
      </w:r>
    </w:p>
    <w:p w14:paraId="6DD5721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Actual dispersal distance (m)',</w:t>
      </w:r>
    </w:p>
    <w:p w14:paraId="3087E4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2,38),ylim=c(5,50),</w:t>
      </w:r>
    </w:p>
    <w:p w14:paraId="6865636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cex=0.7,cex.lab=0.9,</w:t>
      </w:r>
    </w:p>
    <w:p w14:paraId="14A47A4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p>
    <w:p w14:paraId="04F3F7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1E70467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H',side=3,adj=0.07,line=-1.4, cex=0.8)</w:t>
      </w:r>
    </w:p>
    <w:p w14:paraId="544C0EA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04DC260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StdDist,y0=fruit.means$DistFrmTower-fruit.stdev$DistFrmTower,</w:t>
      </w:r>
    </w:p>
    <w:p w14:paraId="0CAC3F0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StdDist,y1=fruit.means$DistFrmTower+fruit.stdev$DistFrmTower,</w:t>
      </w:r>
    </w:p>
    <w:p w14:paraId="46F9B60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74C8C18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r w:rsidRPr="00F979BA">
        <w:rPr>
          <w:rFonts w:ascii="SimSun-ExtB" w:eastAsia="SimSun-ExtB" w:hAnsi="SimSun-ExtB"/>
          <w:sz w:val="20"/>
          <w:szCs w:val="20"/>
        </w:rPr>
        <w:tab/>
      </w:r>
    </w:p>
    <w:p w14:paraId="54B5E8A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61AA617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StdDist-fruit.stdev$StdDist,y0=fruit.means$DistFrmTower,</w:t>
      </w:r>
    </w:p>
    <w:p w14:paraId="606B2C6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StdDist+fruit.stdev$StdDist,y1=fruit.means$DistFrmTower,</w:t>
      </w:r>
    </w:p>
    <w:p w14:paraId="0A92B75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39907B9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w:t>
      </w:r>
    </w:p>
    <w:p w14:paraId="76E23AC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alculate Pearson correlation coefficient</w:t>
      </w:r>
    </w:p>
    <w:p w14:paraId="5FF5C5D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DistFrmTower, fruit.means$StdDist,</w:t>
      </w:r>
    </w:p>
    <w:p w14:paraId="72B402D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use='complete.obs'),3)</w:t>
      </w:r>
    </w:p>
    <w:p w14:paraId="7EDE4A0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30CB9B1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DistFrmTower, fruit.means$StdDist,</w:t>
      </w:r>
    </w:p>
    <w:p w14:paraId="0E093DB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1390403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Pearson correlat</w:t>
      </w:r>
      <w:r>
        <w:rPr>
          <w:rFonts w:ascii="SimSun-ExtB" w:eastAsia="SimSun-ExtB" w:hAnsi="SimSun-ExtB"/>
          <w:sz w:val="20"/>
          <w:szCs w:val="20"/>
        </w:rPr>
        <w:t>ion coefficient and significance</w:t>
      </w:r>
    </w:p>
    <w:p w14:paraId="1FFD199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cex=0.7)</w:t>
      </w:r>
    </w:p>
    <w:p w14:paraId="4BCB568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dev.off()</w:t>
      </w:r>
    </w:p>
    <w:p w14:paraId="52C33403" w14:textId="77777777" w:rsidR="00BD6184" w:rsidRPr="00F979BA" w:rsidRDefault="00BD6184" w:rsidP="00BD6184">
      <w:pPr>
        <w:rPr>
          <w:rFonts w:ascii="SimSun-ExtB" w:eastAsia="SimSun-ExtB" w:hAnsi="SimSun-ExtB"/>
          <w:sz w:val="20"/>
          <w:szCs w:val="20"/>
        </w:rPr>
      </w:pPr>
    </w:p>
    <w:p w14:paraId="25AF2F0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igure 3  ####</w:t>
      </w:r>
    </w:p>
    <w:p w14:paraId="4CAD0F5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Interannual variation in fruit traits, showing the relationship between trait values in </w:t>
      </w:r>
    </w:p>
    <w:p w14:paraId="2633567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1980 Year 1 (x-axis) and 1983 Year 2 (y-axis).</w:t>
      </w:r>
    </w:p>
    <w:p w14:paraId="1A894B2F" w14:textId="77777777" w:rsidR="00BD6184" w:rsidRPr="00F979BA" w:rsidRDefault="00BD6184" w:rsidP="00BD6184">
      <w:pPr>
        <w:rPr>
          <w:rFonts w:ascii="SimSun-ExtB" w:eastAsia="SimSun-ExtB" w:hAnsi="SimSun-ExtB"/>
          <w:sz w:val="20"/>
          <w:szCs w:val="20"/>
        </w:rPr>
      </w:pPr>
    </w:p>
    <w:p w14:paraId="2015FAC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064280A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 &lt;- read.csv('Individual fruits.csv')</w:t>
      </w:r>
    </w:p>
    <w:p w14:paraId="404F6B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For each parent tree, calculate the mean fruit mass, area, and wingloading in 1980 (Year 1)</w:t>
      </w:r>
    </w:p>
    <w:p w14:paraId="41E0BFD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nd 1983 (Year 2)</w:t>
      </w:r>
    </w:p>
    <w:p w14:paraId="662CE92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means80=aggregate.data.frame(fruits[fruits$Year==1980,</w:t>
      </w:r>
    </w:p>
    <w:p w14:paraId="63F9910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Mass','Area','Wingloading')], </w:t>
      </w:r>
    </w:p>
    <w:p w14:paraId="783C954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by=list(fruits[fruits$Year==1980,'Parent']),FUN='mean',na.rm=T)</w:t>
      </w:r>
    </w:p>
    <w:p w14:paraId="47387ED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fruit.means80)[1]='Parent'</w:t>
      </w:r>
    </w:p>
    <w:p w14:paraId="5D65FBA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means83=aggregate.data.frame(fruits[fruits$Year==1983,</w:t>
      </w:r>
    </w:p>
    <w:p w14:paraId="2C742CC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Mass','Area','Wingloading')], </w:t>
      </w:r>
    </w:p>
    <w:p w14:paraId="7FE7AD5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by=list(fruits[fruits$Year==1983,'Parent']),FUN='mean',na.rm=T)</w:t>
      </w:r>
    </w:p>
    <w:p w14:paraId="75F16F3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fruit.means83)[1]='Parent'</w:t>
      </w:r>
    </w:p>
    <w:p w14:paraId="4A43986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For each parent tree, calculate the standard deviation of fruit mass, area, and wingloading </w:t>
      </w:r>
    </w:p>
    <w:p w14:paraId="1E3B372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in 1980 (Year 1) and 1983 (Year 2)</w:t>
      </w:r>
    </w:p>
    <w:p w14:paraId="60C0D8A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tdev80=aggregate.data.frame(fruits[fruits$Year==1980,</w:t>
      </w:r>
    </w:p>
    <w:p w14:paraId="6144123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Mass','Area','Wingloading')], </w:t>
      </w:r>
    </w:p>
    <w:p w14:paraId="0B7BFE3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by=list(fruits[fruits$Year==1980,'Parent']),FUN='sd',na.rm=T)</w:t>
      </w:r>
    </w:p>
    <w:p w14:paraId="2ED4078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fruit.stdev80)[1]='Parent'</w:t>
      </w:r>
    </w:p>
    <w:p w14:paraId="1730A7F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tdev83=aggregate.data.frame(fruits[fruits$Year==1983,</w:t>
      </w:r>
    </w:p>
    <w:p w14:paraId="40A7BEB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Mass','Area','Wingloading')], </w:t>
      </w:r>
    </w:p>
    <w:p w14:paraId="7E4C371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by=list(fruits[fruits$Year==1983,'Parent']),FUN='sd',na.rm=T)</w:t>
      </w:r>
    </w:p>
    <w:p w14:paraId="4CEB3C0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fruit.stdev83)[1]='Parent'</w:t>
      </w:r>
    </w:p>
    <w:p w14:paraId="776BF445" w14:textId="77777777" w:rsidR="00BD6184" w:rsidRPr="00F979BA" w:rsidRDefault="00BD6184" w:rsidP="00BD6184">
      <w:pPr>
        <w:rPr>
          <w:rFonts w:ascii="SimSun-ExtB" w:eastAsia="SimSun-ExtB" w:hAnsi="SimSun-ExtB"/>
          <w:sz w:val="20"/>
          <w:szCs w:val="20"/>
        </w:rPr>
      </w:pPr>
    </w:p>
    <w:p w14:paraId="0386FFB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three panels. </w:t>
      </w:r>
    </w:p>
    <w:p w14:paraId="6D0BF04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3.tiff', width=8,height=2.25,units='in',res=600, compression='lzw')</w:t>
      </w:r>
    </w:p>
    <w:p w14:paraId="7E0CEE5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1,3),pty='s',mar=c(3,5,1,1),oma=c(1,0,0,0))</w:t>
      </w:r>
    </w:p>
    <w:p w14:paraId="51205BD7" w14:textId="77777777" w:rsidR="00BD6184" w:rsidRPr="00F979BA" w:rsidRDefault="00BD6184" w:rsidP="00BD6184">
      <w:pPr>
        <w:rPr>
          <w:rFonts w:ascii="SimSun-ExtB" w:eastAsia="SimSun-ExtB" w:hAnsi="SimSun-ExtB"/>
          <w:sz w:val="20"/>
          <w:szCs w:val="20"/>
        </w:rPr>
      </w:pPr>
    </w:p>
    <w:p w14:paraId="6170380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 Fruit mass in Year 1 vs mass in Year 2</w:t>
      </w:r>
    </w:p>
    <w:p w14:paraId="29220DC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fruit.means80$Mass,fruit.means83$Mass[1:18],</w:t>
      </w:r>
    </w:p>
    <w:p w14:paraId="1A767B3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NA,</w:t>
      </w:r>
    </w:p>
    <w:p w14:paraId="4E616EC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NA,</w:t>
      </w:r>
    </w:p>
    <w:p w14:paraId="0AE3AFE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3),ylim=c(1,3),</w:t>
      </w:r>
    </w:p>
    <w:p w14:paraId="5BE0AC3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asp=1, cex.axis=1,</w:t>
      </w:r>
    </w:p>
    <w:p w14:paraId="553C0F7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p>
    <w:p w14:paraId="7C299B9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6342265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A. Mass (g)',side=3,adj=0.07,line=-1.4,cex=0.6)</w:t>
      </w:r>
    </w:p>
    <w:p w14:paraId="7BC61D5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Year 2',side=2,line=3)</w:t>
      </w:r>
    </w:p>
    <w:p w14:paraId="7A6079D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dashed 1-1 line     </w:t>
      </w:r>
    </w:p>
    <w:p w14:paraId="622FAC1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1,lty=2)</w:t>
      </w:r>
      <w:r w:rsidRPr="00F979BA">
        <w:rPr>
          <w:rFonts w:ascii="SimSun-ExtB" w:eastAsia="SimSun-ExtB" w:hAnsi="SimSun-ExtB"/>
          <w:sz w:val="20"/>
          <w:szCs w:val="20"/>
        </w:rPr>
        <w:tab/>
      </w:r>
    </w:p>
    <w:p w14:paraId="59E9A6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73AA31C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80$Mass,y0=fruit.means83$Mass[1:18]-fruit.stdev83$Mass[1:18],</w:t>
      </w:r>
    </w:p>
    <w:p w14:paraId="6344571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80$Mass,y1=fruit.means83$Mass[1:18]+fruit.stdev83$Mass[1:18],</w:t>
      </w:r>
    </w:p>
    <w:p w14:paraId="4FCED9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4D86D81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r w:rsidRPr="00F979BA">
        <w:rPr>
          <w:rFonts w:ascii="SimSun-ExtB" w:eastAsia="SimSun-ExtB" w:hAnsi="SimSun-ExtB"/>
          <w:sz w:val="20"/>
          <w:szCs w:val="20"/>
        </w:rPr>
        <w:tab/>
      </w:r>
    </w:p>
    <w:p w14:paraId="491C571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5F46402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80$Mass-fruit.stdev80$Mass,y0=fruit.means83$Mass[1:18],</w:t>
      </w:r>
    </w:p>
    <w:p w14:paraId="2517415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80$Mass+fruit.stdev80$Mass,y1=fruit.means83$Mass[1:18],</w:t>
      </w:r>
    </w:p>
    <w:p w14:paraId="0831F95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0037B04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p>
    <w:p w14:paraId="7371C78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arson correlation coefficient</w:t>
      </w:r>
    </w:p>
    <w:p w14:paraId="6EFFF03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80$Mass,fruit.means83$Mass[1:18],</w:t>
      </w:r>
    </w:p>
    <w:p w14:paraId="6BB041E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 use='complete.obs'),3)</w:t>
      </w:r>
    </w:p>
    <w:p w14:paraId="63DE255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5C4B91B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80$Mass,fruit.means83$Mass[1:18],alternative='t',</w:t>
      </w:r>
    </w:p>
    <w:p w14:paraId="5A22C14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exact=T)</w:t>
      </w:r>
    </w:p>
    <w:p w14:paraId="025E5EF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significance of Pearson correlation</w:t>
      </w:r>
    </w:p>
    <w:p w14:paraId="796D37B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format(corval,nsmall=3))~'***'),side=1,adj=0.85,line=-1.3, cex=0.7)</w:t>
      </w:r>
    </w:p>
    <w:p w14:paraId="6DFE499B" w14:textId="77777777" w:rsidR="00BD6184" w:rsidRPr="00F979BA" w:rsidRDefault="00BD6184" w:rsidP="00BD6184">
      <w:pPr>
        <w:rPr>
          <w:rFonts w:ascii="SimSun-ExtB" w:eastAsia="SimSun-ExtB" w:hAnsi="SimSun-ExtB"/>
          <w:sz w:val="20"/>
          <w:szCs w:val="20"/>
        </w:rPr>
      </w:pPr>
    </w:p>
    <w:p w14:paraId="4F5ABB0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B. Fruit area in Year 1 vs area in Year 2</w:t>
      </w:r>
    </w:p>
    <w:p w14:paraId="66C55E1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fruit.means80$Area,fruit.means83$Area[1:18],</w:t>
      </w:r>
    </w:p>
    <w:p w14:paraId="3CB7B02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NA,</w:t>
      </w:r>
    </w:p>
    <w:p w14:paraId="6DEDEEE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NA,</w:t>
      </w:r>
    </w:p>
    <w:p w14:paraId="5BF233B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0,40),ylim=c(10,40),</w:t>
      </w:r>
    </w:p>
    <w:p w14:paraId="75B69E4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asp=1,cex.axis=1,</w:t>
      </w:r>
    </w:p>
    <w:p w14:paraId="79E265A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p>
    <w:p w14:paraId="7D63891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6E8E4EA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expression('B.'~Area~(cm^{2})),side=3,adj=0.07,line=-1.4,cex=0.6)</w:t>
      </w:r>
    </w:p>
    <w:p w14:paraId="646D4CA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Year 1',side=1,line=3)</w:t>
      </w:r>
      <w:r w:rsidRPr="00F979BA">
        <w:rPr>
          <w:rFonts w:ascii="SimSun-ExtB" w:eastAsia="SimSun-ExtB" w:hAnsi="SimSun-ExtB"/>
          <w:sz w:val="20"/>
          <w:szCs w:val="20"/>
        </w:rPr>
        <w:tab/>
      </w:r>
    </w:p>
    <w:p w14:paraId="50220AE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dashed 1-1 line</w:t>
      </w:r>
    </w:p>
    <w:p w14:paraId="45099CF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1,lty=2)</w:t>
      </w:r>
      <w:r w:rsidRPr="00F979BA">
        <w:rPr>
          <w:rFonts w:ascii="SimSun-ExtB" w:eastAsia="SimSun-ExtB" w:hAnsi="SimSun-ExtB"/>
          <w:sz w:val="20"/>
          <w:szCs w:val="20"/>
        </w:rPr>
        <w:tab/>
      </w:r>
    </w:p>
    <w:p w14:paraId="1CD736B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075A46C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80$Area, </w:t>
      </w:r>
    </w:p>
    <w:p w14:paraId="2D58DF6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0=fruit.means83$Area[1:18]-fruit.stdev83$Area[1:18],</w:t>
      </w:r>
    </w:p>
    <w:p w14:paraId="45807B3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80$Area,</w:t>
      </w:r>
    </w:p>
    <w:p w14:paraId="6D02E6C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1=fruit.means83$Area[1:18]+fruit.stdev83$Area[1:18],</w:t>
      </w:r>
    </w:p>
    <w:p w14:paraId="235C7A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2DD9ECA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r w:rsidRPr="00F979BA">
        <w:rPr>
          <w:rFonts w:ascii="SimSun-ExtB" w:eastAsia="SimSun-ExtB" w:hAnsi="SimSun-ExtB"/>
          <w:sz w:val="20"/>
          <w:szCs w:val="20"/>
        </w:rPr>
        <w:tab/>
      </w:r>
    </w:p>
    <w:p w14:paraId="1C596F6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2E14ACD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80$Area-fruit.stdev80$Area,</w:t>
      </w:r>
    </w:p>
    <w:p w14:paraId="6A37CB2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0=fruit.means83$Area[1:18],</w:t>
      </w:r>
    </w:p>
    <w:p w14:paraId="7979C4E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80$Area+fruit.stdev80$Area,</w:t>
      </w:r>
    </w:p>
    <w:p w14:paraId="4F849A8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1=fruit.means83$Area[1:18],</w:t>
      </w:r>
    </w:p>
    <w:p w14:paraId="2D2A072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4060A37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p>
    <w:p w14:paraId="566C706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arson correlation coefficient</w:t>
      </w:r>
    </w:p>
    <w:p w14:paraId="1920637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80$Area,fruit.means83$Area[1:18],</w:t>
      </w:r>
    </w:p>
    <w:p w14:paraId="0A950D2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 use='complete.obs'),3)</w:t>
      </w:r>
    </w:p>
    <w:p w14:paraId="1327204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5F0D648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80$Area,fruit.means83$Area[1:18],</w:t>
      </w:r>
    </w:p>
    <w:p w14:paraId="1FD7A0F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2E46BD2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significance of Pearson correlation</w:t>
      </w:r>
    </w:p>
    <w:p w14:paraId="6AD28AE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 cex=0.7)</w:t>
      </w:r>
    </w:p>
    <w:p w14:paraId="2A28B48A" w14:textId="77777777" w:rsidR="00BD6184" w:rsidRPr="00F979BA" w:rsidRDefault="00BD6184" w:rsidP="00BD6184">
      <w:pPr>
        <w:rPr>
          <w:rFonts w:ascii="SimSun-ExtB" w:eastAsia="SimSun-ExtB" w:hAnsi="SimSun-ExtB"/>
          <w:sz w:val="20"/>
          <w:szCs w:val="20"/>
        </w:rPr>
      </w:pPr>
    </w:p>
    <w:p w14:paraId="76A2D12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 Fruit wingloading in Year 1 vs wingloading in Year 2</w:t>
      </w:r>
    </w:p>
    <w:p w14:paraId="5F3E6F6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fruit.means80$Wingloading,fruit.means83$Wingloading[1:18],</w:t>
      </w:r>
    </w:p>
    <w:p w14:paraId="7945938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NA,</w:t>
      </w:r>
    </w:p>
    <w:p w14:paraId="7D3936D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NA,</w:t>
      </w:r>
    </w:p>
    <w:p w14:paraId="16FAF60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40,140),ylim=c(40,140),</w:t>
      </w:r>
    </w:p>
    <w:p w14:paraId="34BD75D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 asp=1,cex.axis=1,</w:t>
      </w:r>
    </w:p>
    <w:p w14:paraId="635E5FE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p>
    <w:p w14:paraId="369297A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30D0E75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expression('C.'~Wing-loading~(mg/cm^{2})),side=3,adj=0.4,line=-1.4,cex=0.6)</w:t>
      </w:r>
    </w:p>
    <w:p w14:paraId="5947D03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dashed 1-1 line</w:t>
      </w:r>
    </w:p>
    <w:p w14:paraId="330CB9F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a=0,b=1,lty=2)</w:t>
      </w:r>
      <w:r w:rsidRPr="00F979BA">
        <w:rPr>
          <w:rFonts w:ascii="SimSun-ExtB" w:eastAsia="SimSun-ExtB" w:hAnsi="SimSun-ExtB"/>
          <w:sz w:val="20"/>
          <w:szCs w:val="20"/>
        </w:rPr>
        <w:tab/>
      </w:r>
    </w:p>
    <w:p w14:paraId="0A47BBC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vertical bars for standard deviation around the mean</w:t>
      </w:r>
    </w:p>
    <w:p w14:paraId="7CFAD8B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80$Wingloading, </w:t>
      </w:r>
    </w:p>
    <w:p w14:paraId="3E57E8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0=fruit.means83$Wingloading[1:18]-fruit.stdev83$Wingloading[1:18],</w:t>
      </w:r>
    </w:p>
    <w:p w14:paraId="4D84125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80$Wingloading,</w:t>
      </w:r>
    </w:p>
    <w:p w14:paraId="5EC1B4F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1=fruit.means83$Wingloading[1:18]+fruit.stdev83$Wingloading[1:18],</w:t>
      </w:r>
    </w:p>
    <w:p w14:paraId="4847EA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0A07A57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r w:rsidRPr="00F979BA">
        <w:rPr>
          <w:rFonts w:ascii="SimSun-ExtB" w:eastAsia="SimSun-ExtB" w:hAnsi="SimSun-ExtB"/>
          <w:sz w:val="20"/>
          <w:szCs w:val="20"/>
        </w:rPr>
        <w:tab/>
      </w:r>
    </w:p>
    <w:p w14:paraId="6263D51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horizontal bars for standard deviation around the mean</w:t>
      </w:r>
    </w:p>
    <w:p w14:paraId="2AF3C8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rrows(x0=fruit.means80$Wingloading-fruit.stdev80$Wingloading,</w:t>
      </w:r>
    </w:p>
    <w:p w14:paraId="65655F9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0=fruit.means83$Wingloading[1:18],</w:t>
      </w:r>
    </w:p>
    <w:p w14:paraId="7D113B8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1=fruit.means80$Wingloading+fruit.stdev80$Wingloading,</w:t>
      </w:r>
    </w:p>
    <w:p w14:paraId="1924DCA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1=fruit.means83$Wingloading[1:18],</w:t>
      </w:r>
    </w:p>
    <w:p w14:paraId="3631678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ngth=0.02, angle=90,code=3,</w:t>
      </w:r>
    </w:p>
    <w:p w14:paraId="205C973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rainbow(20)[1:18])</w:t>
      </w:r>
    </w:p>
    <w:p w14:paraId="1B22845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arson correlation coefficient</w:t>
      </w:r>
    </w:p>
    <w:p w14:paraId="163B78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val=round(cor(fruit.means80$Wingloading,fruit.means83$Wingloading[1:18],</w:t>
      </w:r>
    </w:p>
    <w:p w14:paraId="0296856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ethod='pearson', use='complete.obs'),3)</w:t>
      </w:r>
    </w:p>
    <w:p w14:paraId="6389737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significance of Pearson correlation</w:t>
      </w:r>
    </w:p>
    <w:p w14:paraId="2B1FD0B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r.test(fruit.means80$Wingloading,fruit.means83$Wingloading[1:18],</w:t>
      </w:r>
    </w:p>
    <w:p w14:paraId="7E979CB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lternative='t',method='pearson',exact=T)</w:t>
      </w:r>
    </w:p>
    <w:p w14:paraId="1964830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significance of Pearson correlation</w:t>
      </w:r>
    </w:p>
    <w:p w14:paraId="4002ABE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quote('r'~"="~.(corval)~'**'),side=1,adj=0.85,line=-1.3, cex=0.7)</w:t>
      </w:r>
    </w:p>
    <w:p w14:paraId="4188D3DE" w14:textId="77777777" w:rsidR="00BD6184" w:rsidRPr="00F979BA" w:rsidRDefault="00BD6184" w:rsidP="00BD6184">
      <w:pPr>
        <w:rPr>
          <w:rFonts w:ascii="SimSun-ExtB" w:eastAsia="SimSun-ExtB" w:hAnsi="SimSun-ExtB"/>
          <w:sz w:val="20"/>
          <w:szCs w:val="20"/>
        </w:rPr>
      </w:pPr>
    </w:p>
    <w:p w14:paraId="3934D28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dev.off()</w:t>
      </w:r>
    </w:p>
    <w:p w14:paraId="3A7D4794" w14:textId="77777777" w:rsidR="00BD6184" w:rsidRPr="00F979BA" w:rsidRDefault="00BD6184" w:rsidP="00BD6184">
      <w:pPr>
        <w:rPr>
          <w:rFonts w:ascii="SimSun-ExtB" w:eastAsia="SimSun-ExtB" w:hAnsi="SimSun-ExtB"/>
          <w:sz w:val="20"/>
          <w:szCs w:val="20"/>
        </w:rPr>
      </w:pPr>
    </w:p>
    <w:p w14:paraId="732FDDFE" w14:textId="77777777" w:rsidR="00BD6184" w:rsidRPr="00F979BA" w:rsidRDefault="00BD6184" w:rsidP="00BD6184">
      <w:pPr>
        <w:rPr>
          <w:rFonts w:ascii="SimSun-ExtB" w:eastAsia="SimSun-ExtB" w:hAnsi="SimSun-ExtB"/>
          <w:sz w:val="20"/>
          <w:szCs w:val="20"/>
        </w:rPr>
      </w:pPr>
    </w:p>
    <w:p w14:paraId="0E64425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igure</w:t>
      </w:r>
      <w:r>
        <w:rPr>
          <w:rFonts w:ascii="SimSun-ExtB" w:eastAsia="SimSun-ExtB" w:hAnsi="SimSun-ExtB"/>
          <w:sz w:val="20"/>
          <w:szCs w:val="20"/>
        </w:rPr>
        <w:t xml:space="preserve"> 6</w:t>
      </w:r>
      <w:r w:rsidRPr="00F979BA">
        <w:rPr>
          <w:rFonts w:ascii="SimSun-ExtB" w:eastAsia="SimSun-ExtB" w:hAnsi="SimSun-ExtB"/>
          <w:sz w:val="20"/>
          <w:szCs w:val="20"/>
        </w:rPr>
        <w:t xml:space="preserve">  ####</w:t>
      </w:r>
    </w:p>
    <w:p w14:paraId="3751371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Variation in seed dispersal distance distributions among six parent trees for </w:t>
      </w:r>
    </w:p>
    <w:p w14:paraId="41BBCF3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 released from a tower (A), seeds naturally dispersed in the southernmost </w:t>
      </w:r>
    </w:p>
    <w:p w14:paraId="5D08501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ctor of the seed shadows of parent trees (B), and seeds naturally dispersed in the </w:t>
      </w:r>
    </w:p>
    <w:p w14:paraId="22F61CB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entire seed shadows of parent trees (C).</w:t>
      </w:r>
    </w:p>
    <w:p w14:paraId="56B74F99" w14:textId="77777777" w:rsidR="00BD6184" w:rsidRPr="00F979BA" w:rsidRDefault="00BD6184" w:rsidP="00BD6184">
      <w:pPr>
        <w:rPr>
          <w:rFonts w:ascii="SimSun-ExtB" w:eastAsia="SimSun-ExtB" w:hAnsi="SimSun-ExtB"/>
          <w:sz w:val="20"/>
          <w:szCs w:val="20"/>
        </w:rPr>
      </w:pPr>
    </w:p>
    <w:p w14:paraId="51757B3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2305F17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 &lt;- read.csv('Individual fruits.csv')</w:t>
      </w:r>
    </w:p>
    <w:p w14:paraId="360DF47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traits &lt;- read.csv('Parent tree information.csv')</w:t>
      </w:r>
    </w:p>
    <w:p w14:paraId="506871F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dist &lt;- read.csv('Measured dispersal distances.csv')</w:t>
      </w:r>
    </w:p>
    <w:p w14:paraId="51E7F5E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dd half trunk diameter to measured distance from parent trunk</w:t>
      </w:r>
    </w:p>
    <w:p w14:paraId="4AD27AF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  </w:t>
      </w:r>
    </w:p>
    <w:p w14:paraId="07C3FE7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dist[seeddist$Parent==i,'Dist']&lt;- (seeddist[seeddist$Parent==i,'Dist']</w:t>
      </w:r>
    </w:p>
    <w:p w14:paraId="0506FA6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0.5*treetraits[treetraits$Parent==i,'DBH']/100)</w:t>
      </w:r>
    </w:p>
    <w:p w14:paraId="77C1C21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5F4104A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orrect for decreased sampling effort with increasing distance from tree</w:t>
      </w:r>
    </w:p>
    <w:p w14:paraId="5C5BD84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Define an "effort factor": the area actually sampled at that distance divided</w:t>
      </w:r>
    </w:p>
    <w:p w14:paraId="4A84E75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by the total area at that distance</w:t>
      </w:r>
    </w:p>
    <w:p w14:paraId="67AB123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dist$eff.fac &lt;- seeddist$Area/(seeddist$Dist^2-(seeddist$Dist-1)^2)</w:t>
      </w:r>
    </w:p>
    <w:p w14:paraId="28E701F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Divide measurement by the effort factor</w:t>
      </w:r>
    </w:p>
    <w:p w14:paraId="4142C10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dist$seeds.corrected &lt;- seeddist$Seeds/seeddist$eff.fac</w:t>
      </w:r>
    </w:p>
    <w:p w14:paraId="38F4567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For each parent, calculate the cumulative percent of seeds dispersed with distance from the</w:t>
      </w:r>
    </w:p>
    <w:p w14:paraId="10A668D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tower, from the tree in all directions, and from the tree only including the </w:t>
      </w:r>
    </w:p>
    <w:p w14:paraId="5B11479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outhern direction.</w:t>
      </w:r>
    </w:p>
    <w:p w14:paraId="40F34D6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Make a data frame to store results (six parent trees, 100 m per tree)</w:t>
      </w:r>
    </w:p>
    <w:p w14:paraId="50EC7BE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matrix(ncol=5,nrow=600,data=NA)</w:t>
      </w:r>
    </w:p>
    <w:p w14:paraId="1B5AE5F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data.frame(seed.shadows)</w:t>
      </w:r>
    </w:p>
    <w:p w14:paraId="0935681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seed.shadows)= c('Parent','Distance','Tower','Tree.all','Tree.south')</w:t>
      </w:r>
    </w:p>
    <w:p w14:paraId="60E7CE2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Distance = rep(c(1:100),6)</w:t>
      </w:r>
    </w:p>
    <w:p w14:paraId="37DD12D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ing a loop, calculated cumulative dispersal for each tree:</w:t>
      </w:r>
    </w:p>
    <w:p w14:paraId="3728F6C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w:t>
      </w:r>
    </w:p>
    <w:p w14:paraId="398F47D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oweri=fruits[fruits$Parent==i,]</w:t>
      </w:r>
    </w:p>
    <w:p w14:paraId="48C3FB5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i=seeddist[seeddist$Parent==i,]</w:t>
      </w:r>
    </w:p>
    <w:p w14:paraId="218F0D1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For each distance, calculate cumulative proportion of seeds at that distance</w:t>
      </w:r>
    </w:p>
    <w:p w14:paraId="07F5A07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j in 1:100){</w:t>
      </w:r>
    </w:p>
    <w:p w14:paraId="751ACE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Record current parent tree number</w:t>
      </w:r>
    </w:p>
    <w:p w14:paraId="20769E1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Parent[(i-2)*100 + j] = i</w:t>
      </w:r>
    </w:p>
    <w:p w14:paraId="019B552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roportion of seeds at current distance from tower</w:t>
      </w:r>
    </w:p>
    <w:p w14:paraId="3F1DDA7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Tower[(i-2)*100 + j] = (100*length(toweri[ !is.na(toweri$DistFrmTower) </w:t>
      </w:r>
    </w:p>
    <w:p w14:paraId="7752A3E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mp; toweri$DistFrmTower &lt;= j,'DistFrmTower']) </w:t>
      </w:r>
    </w:p>
    <w:p w14:paraId="3867B63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ength(toweri[ !is.na(toweri$DistFrmTower),'DistFrmTower']))</w:t>
      </w:r>
    </w:p>
    <w:p w14:paraId="7DC5D38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roportion of seeds at current distance from tree (all directions)</w:t>
      </w:r>
    </w:p>
    <w:p w14:paraId="295034A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Tree.all[(i-2)*100 + j] = (100*sum(treei[treei$Dist &lt;= j, 'seeds.corrected'])</w:t>
      </w:r>
    </w:p>
    <w:p w14:paraId="0500285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m(treei$seeds.corrected))</w:t>
      </w:r>
    </w:p>
    <w:p w14:paraId="72190E6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roportion of seeds at current distance from tree (South only)</w:t>
      </w:r>
    </w:p>
    <w:p w14:paraId="464ACC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hadows$Tree.south[(i-2)*100 + j] = (100*sum(treei[treei$Dir == 180 &amp; </w:t>
      </w:r>
    </w:p>
    <w:p w14:paraId="3E9FBBA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i$Dist &lt;= j, 'seeds.corrected'])</w:t>
      </w:r>
    </w:p>
    <w:p w14:paraId="10EEADB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m(treei[treei$Dir == 180, 'seeds.corrected']))</w:t>
      </w:r>
    </w:p>
    <w:p w14:paraId="2F8B1A3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0679E74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0DA98DB2" w14:textId="77777777" w:rsidR="00BD6184" w:rsidRPr="00F979BA" w:rsidRDefault="00BD6184" w:rsidP="00BD6184">
      <w:pPr>
        <w:rPr>
          <w:rFonts w:ascii="SimSun-ExtB" w:eastAsia="SimSun-ExtB" w:hAnsi="SimSun-ExtB"/>
          <w:sz w:val="20"/>
          <w:szCs w:val="20"/>
        </w:rPr>
      </w:pPr>
    </w:p>
    <w:p w14:paraId="3CAD9A6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For each parent tree, calculate maximum seed disper</w:t>
      </w:r>
      <w:r>
        <w:rPr>
          <w:rFonts w:ascii="SimSun-ExtB" w:eastAsia="SimSun-ExtB" w:hAnsi="SimSun-ExtB"/>
          <w:sz w:val="20"/>
          <w:szCs w:val="20"/>
        </w:rPr>
        <w:t>s</w:t>
      </w:r>
      <w:r w:rsidRPr="00F979BA">
        <w:rPr>
          <w:rFonts w:ascii="SimSun-ExtB" w:eastAsia="SimSun-ExtB" w:hAnsi="SimSun-ExtB"/>
          <w:sz w:val="20"/>
          <w:szCs w:val="20"/>
        </w:rPr>
        <w:t>al distance from the tower, from the tree</w:t>
      </w:r>
    </w:p>
    <w:p w14:paraId="6B09A98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in all directions, and from the tree in the southern directions only</w:t>
      </w:r>
    </w:p>
    <w:p w14:paraId="6CBA664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Make a data frame to store results (six parent trees, 100 m per tree)</w:t>
      </w:r>
    </w:p>
    <w:p w14:paraId="45F2ACE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axdist = matrix(ncol=4,nrow=6,data=NA)</w:t>
      </w:r>
    </w:p>
    <w:p w14:paraId="09DFDE2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axdist = data.frame(maxdist)</w:t>
      </w:r>
    </w:p>
    <w:p w14:paraId="6C5B506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names(maxdist) = c('Parent','Tower','Tree.all','Tree.south')</w:t>
      </w:r>
    </w:p>
    <w:p w14:paraId="062809B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Run a loop to calculate maximum distance for each parent</w:t>
      </w:r>
    </w:p>
    <w:p w14:paraId="4908541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 {</w:t>
      </w:r>
    </w:p>
    <w:p w14:paraId="5F8DF3A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Record correct parent number</w:t>
      </w:r>
    </w:p>
    <w:p w14:paraId="63CA3C7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axdist$Parent[i-1] = i</w:t>
      </w:r>
    </w:p>
    <w:p w14:paraId="607D99E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current parent from tower and tree data</w:t>
      </w:r>
    </w:p>
    <w:p w14:paraId="4D8657D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oweri=fruits[fruits$Parent==i,]</w:t>
      </w:r>
    </w:p>
    <w:p w14:paraId="35E47E9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i=seeddist[seeddist$Parent==i &amp; seeddist$Seeds &gt; 0,]</w:t>
      </w:r>
    </w:p>
    <w:p w14:paraId="19D841A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alculate maximum distances</w:t>
      </w:r>
    </w:p>
    <w:p w14:paraId="185AF69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axdist$Tower[i-1] = max(toweri$DistFrmTower,na.rm=T)</w:t>
      </w:r>
    </w:p>
    <w:p w14:paraId="74B1BE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axdist$Tree.all[i-1] = max(treei$Dist,na.rm=T)</w:t>
      </w:r>
    </w:p>
    <w:p w14:paraId="61F21CD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axdist$Tree.south[i-1] = max(treei[treei$Dir == 180,'Dist'],na.rm=T)</w:t>
      </w:r>
    </w:p>
    <w:p w14:paraId="204A01F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5239EC45" w14:textId="77777777" w:rsidR="00BD6184" w:rsidRPr="00F979BA" w:rsidRDefault="00BD6184" w:rsidP="00BD6184">
      <w:pPr>
        <w:rPr>
          <w:rFonts w:ascii="SimSun-ExtB" w:eastAsia="SimSun-ExtB" w:hAnsi="SimSun-ExtB"/>
          <w:sz w:val="20"/>
          <w:szCs w:val="20"/>
        </w:rPr>
      </w:pPr>
    </w:p>
    <w:p w14:paraId="1329EBD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three panels. </w:t>
      </w:r>
    </w:p>
    <w:p w14:paraId="4A4A13C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5.tiff', width=4,height=6.75,units='in',res=600, compression='lzw')</w:t>
      </w:r>
    </w:p>
    <w:p w14:paraId="16E50C9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3,1),mar=c(2,1,1,1), oma=c(3,3,0,0))</w:t>
      </w:r>
    </w:p>
    <w:p w14:paraId="6C1FB94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hoose six line types and colors so that it is easy to distinguish between the parent trees.</w:t>
      </w:r>
    </w:p>
    <w:p w14:paraId="181448F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tys=c(1,1,1,2,2,2)</w:t>
      </w:r>
    </w:p>
    <w:p w14:paraId="5D3EFF2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ent.col=colors()[c(24, 33, 150, 258, 26, 640)]</w:t>
      </w:r>
    </w:p>
    <w:p w14:paraId="54D0089C" w14:textId="77777777" w:rsidR="00BD6184" w:rsidRPr="00F979BA" w:rsidRDefault="00BD6184" w:rsidP="00BD6184">
      <w:pPr>
        <w:rPr>
          <w:rFonts w:ascii="SimSun-ExtB" w:eastAsia="SimSun-ExtB" w:hAnsi="SimSun-ExtB"/>
          <w:sz w:val="20"/>
          <w:szCs w:val="20"/>
        </w:rPr>
      </w:pPr>
    </w:p>
    <w:p w14:paraId="4BE7296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 Cumulative seed dispersal: dispersal from tower</w:t>
      </w:r>
    </w:p>
    <w:p w14:paraId="7E2C415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Tower~Distance, data=seed.shadows,</w:t>
      </w:r>
    </w:p>
    <w:p w14:paraId="02D46AA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 = 'n', # First, create a blank plot of appropriate size and label axes</w:t>
      </w:r>
    </w:p>
    <w:p w14:paraId="2A0D12E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 = c(1,100),</w:t>
      </w:r>
    </w:p>
    <w:p w14:paraId="529A767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 = c(0,100),</w:t>
      </w:r>
    </w:p>
    <w:p w14:paraId="0ABFA89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 = NA,</w:t>
      </w:r>
    </w:p>
    <w:p w14:paraId="75B2ADB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 = NA,</w:t>
      </w:r>
    </w:p>
    <w:p w14:paraId="62C067E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 ='n',yaxt='n',bty='n',</w:t>
      </w:r>
    </w:p>
    <w:p w14:paraId="0A5E075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og = 'x')</w:t>
      </w:r>
    </w:p>
    <w:p w14:paraId="544D78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c(1,10,25,50,100), pos=0, tcl=0.3)</w:t>
      </w:r>
    </w:p>
    <w:p w14:paraId="3B20B15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100, by=20), pos=1, tcl=0.3)</w:t>
      </w:r>
    </w:p>
    <w:p w14:paraId="703FE7B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A', side=3, line=-2, adj=0.1)</w:t>
      </w:r>
    </w:p>
    <w:p w14:paraId="5EA834A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a loop to plot data for each parent tree in a separate color</w:t>
      </w:r>
    </w:p>
    <w:p w14:paraId="75F91C9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w:t>
      </w:r>
    </w:p>
    <w:p w14:paraId="70CBE8C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one parent tree from seed shadow data</w:t>
      </w:r>
    </w:p>
    <w:p w14:paraId="59AF408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oweri=fruits[fruits$Parent==i,]</w:t>
      </w:r>
    </w:p>
    <w:p w14:paraId="334AD06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i=seed.shadows[seed.shadows$Parent == i,]</w:t>
      </w:r>
    </w:p>
    <w:p w14:paraId="582A186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line for each parent tree</w:t>
      </w:r>
    </w:p>
    <w:p w14:paraId="61F7BD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ines(Tower~Distance,data=treei[treei$Tower &lt; 100,],</w:t>
      </w:r>
    </w:p>
    <w:p w14:paraId="78328D8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i-1], lty = ltys[i-1],lwd=1.2)</w:t>
      </w:r>
    </w:p>
    <w:p w14:paraId="466C24D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point at the maximum distance for each parent tree</w:t>
      </w:r>
    </w:p>
    <w:p w14:paraId="3DCD6FB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maxdist$Tower[i-1],100,pch=20,col=parent.col[i-1])</w:t>
      </w:r>
    </w:p>
    <w:p w14:paraId="0D43C11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vertical line for the mean dispersal distance for each parent tree</w:t>
      </w:r>
    </w:p>
    <w:p w14:paraId="7B540BC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v=mean(toweri$DistFrmTower,na.rm=T), </w:t>
      </w:r>
    </w:p>
    <w:p w14:paraId="62551C3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i-1], lty = ltys[i-1],lwd=1.2)</w:t>
      </w:r>
    </w:p>
    <w:p w14:paraId="7627A5D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6A13319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reate a legend</w:t>
      </w:r>
    </w:p>
    <w:p w14:paraId="7D61E56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gend(x='bottomleft',y=NULL,bty='n',</w:t>
      </w:r>
    </w:p>
    <w:p w14:paraId="2FA9F30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gend = c(2:7), title= 'Parent tree',</w:t>
      </w:r>
    </w:p>
    <w:p w14:paraId="25DC913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inset = 0.1,</w:t>
      </w:r>
    </w:p>
    <w:p w14:paraId="19BC67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ty = ltys,</w:t>
      </w:r>
    </w:p>
    <w:p w14:paraId="6BE684A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wd = 1.2,</w:t>
      </w:r>
    </w:p>
    <w:p w14:paraId="057CC7F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 = parent.col)</w:t>
      </w:r>
    </w:p>
    <w:p w14:paraId="1F0F8CB9" w14:textId="77777777" w:rsidR="00BD6184" w:rsidRPr="00F979BA" w:rsidRDefault="00BD6184" w:rsidP="00BD6184">
      <w:pPr>
        <w:rPr>
          <w:rFonts w:ascii="SimSun-ExtB" w:eastAsia="SimSun-ExtB" w:hAnsi="SimSun-ExtB"/>
          <w:sz w:val="20"/>
          <w:szCs w:val="20"/>
        </w:rPr>
      </w:pPr>
    </w:p>
    <w:p w14:paraId="329647B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B. Cumulative seed dispersal: dispersal from parent trees (Southern sector)</w:t>
      </w:r>
    </w:p>
    <w:p w14:paraId="4A49D4E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Tower~Distance, data=seed.shadows,</w:t>
      </w:r>
    </w:p>
    <w:p w14:paraId="0D7A70B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 = 'n', # First, create a blank plot of appropriate size and label axes</w:t>
      </w:r>
    </w:p>
    <w:p w14:paraId="2D424C6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 = c(1,100),</w:t>
      </w:r>
    </w:p>
    <w:p w14:paraId="63791EC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 = c(0,100),</w:t>
      </w:r>
    </w:p>
    <w:p w14:paraId="389E5D3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 = NA,</w:t>
      </w:r>
    </w:p>
    <w:p w14:paraId="2E6B8F5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 = NA,</w:t>
      </w:r>
    </w:p>
    <w:p w14:paraId="6F665CC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bty='n', log='x')</w:t>
      </w:r>
    </w:p>
    <w:p w14:paraId="4501771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 side=3, line=-2, adj=0.1)</w:t>
      </w:r>
    </w:p>
    <w:p w14:paraId="6443581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c(1,10,25,50,100), pos=0, tcl=0.3)</w:t>
      </w:r>
    </w:p>
    <w:p w14:paraId="0697724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100, by=20), pos=1, tcl=0.3)</w:t>
      </w:r>
    </w:p>
    <w:p w14:paraId="7B07D44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a loop to plot data for each parent tree in a separate color</w:t>
      </w:r>
    </w:p>
    <w:p w14:paraId="766864E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w:t>
      </w:r>
    </w:p>
    <w:p w14:paraId="1DF34D4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one parent tree from seed shadow data</w:t>
      </w:r>
    </w:p>
    <w:p w14:paraId="19E87D8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disti=seeddist[seeddist$Parent==i,]</w:t>
      </w:r>
    </w:p>
    <w:p w14:paraId="07246AA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i=seed.shadows[seed.shadows$Parent == i,]</w:t>
      </w:r>
    </w:p>
    <w:p w14:paraId="1B1B5A0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line for each parent tree</w:t>
      </w:r>
    </w:p>
    <w:p w14:paraId="0358EF6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ines(Tree.south~Distance,data=treei[treei$Tree.south &lt; 100,],</w:t>
      </w:r>
    </w:p>
    <w:p w14:paraId="05E5BC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i-1],lty=ltys[i-1],lwd=1.2)</w:t>
      </w:r>
    </w:p>
    <w:p w14:paraId="598CCC5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point at the maximum distance for each parent tree</w:t>
      </w:r>
    </w:p>
    <w:p w14:paraId="09894C4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maxdist$Tree.south[i-1],100,pch=20,col=parent.col[i-1])</w:t>
      </w:r>
    </w:p>
    <w:p w14:paraId="73400B9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vertical line for the mean dispersal distance for each parent tree</w:t>
      </w:r>
    </w:p>
    <w:p w14:paraId="7B0AA5B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v=weighted.mean(x=tree.disti[tree.disti$Dir==180,'Dist'],</w:t>
      </w:r>
    </w:p>
    <w:p w14:paraId="6283ED9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ree.disti[tree.disti$Dir==180,'seeds.corrected']),</w:t>
      </w:r>
    </w:p>
    <w:p w14:paraId="7A3E95C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i-1],lty=ltys[i-1],lwd=1.2)</w:t>
      </w:r>
    </w:p>
    <w:p w14:paraId="4E0561B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3F8282B8" w14:textId="77777777" w:rsidR="00BD6184" w:rsidRPr="00F979BA" w:rsidRDefault="00BD6184" w:rsidP="00BD6184">
      <w:pPr>
        <w:rPr>
          <w:rFonts w:ascii="SimSun-ExtB" w:eastAsia="SimSun-ExtB" w:hAnsi="SimSun-ExtB"/>
          <w:sz w:val="20"/>
          <w:szCs w:val="20"/>
        </w:rPr>
      </w:pPr>
    </w:p>
    <w:p w14:paraId="0CDDB38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 Cumulative seed dispersal: dispersal from parent trees (all sectors)</w:t>
      </w:r>
    </w:p>
    <w:p w14:paraId="303BE32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Tower~Distance, data=seed.shadows,</w:t>
      </w:r>
    </w:p>
    <w:p w14:paraId="04855A9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 = 'n', # First, create a blank plot of appropriate size and label axes</w:t>
      </w:r>
    </w:p>
    <w:p w14:paraId="0AF0C7B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 = c(1,100),</w:t>
      </w:r>
    </w:p>
    <w:p w14:paraId="5229A8A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 = c(0,100),</w:t>
      </w:r>
    </w:p>
    <w:p w14:paraId="23387A0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 = NA,</w:t>
      </w:r>
    </w:p>
    <w:p w14:paraId="48ADD9B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 = NA,</w:t>
      </w:r>
    </w:p>
    <w:p w14:paraId="50875C9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bty='n', log = 'x')</w:t>
      </w:r>
    </w:p>
    <w:p w14:paraId="73F8BFE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C', side=3, line=-2, adj=0.1)</w:t>
      </w:r>
    </w:p>
    <w:p w14:paraId="28E7356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c(1,10,25,50,100), pos=0, tcl=0.3)</w:t>
      </w:r>
    </w:p>
    <w:p w14:paraId="48F939B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100, by=20), pos=1, tcl=0.3)</w:t>
      </w:r>
    </w:p>
    <w:p w14:paraId="1C28E8C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a loop to plot data for each parent tree in a separate color</w:t>
      </w:r>
    </w:p>
    <w:p w14:paraId="687690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w:t>
      </w:r>
    </w:p>
    <w:p w14:paraId="279739C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one parent tree from seed shadow data</w:t>
      </w:r>
    </w:p>
    <w:p w14:paraId="6F9006C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disti=seeddist[seeddist$Parent == i,]</w:t>
      </w:r>
    </w:p>
    <w:p w14:paraId="036082F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i=seed.shadows[seed.shadows$Parent == i,]</w:t>
      </w:r>
    </w:p>
    <w:p w14:paraId="288E126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line for each parent tree</w:t>
      </w:r>
    </w:p>
    <w:p w14:paraId="6D65DCB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ines(Tree.all~Distance,data=treei[treei$Tree.all &lt; 100,],</w:t>
      </w:r>
    </w:p>
    <w:p w14:paraId="77D1B27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i-1],lty=ltys[i-1],lwd=1.2)</w:t>
      </w:r>
    </w:p>
    <w:p w14:paraId="42B7A86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point at the maximum distance for each parent tree  </w:t>
      </w:r>
    </w:p>
    <w:p w14:paraId="1AC3CA3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maxdist$Tree.all[i-1],100,pch=20,col=parent.col[i-1])</w:t>
      </w:r>
    </w:p>
    <w:p w14:paraId="64324BB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a vertical line for the mean dispersal distance for each parent tree</w:t>
      </w:r>
    </w:p>
    <w:p w14:paraId="788EB4B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bline(v=weighted.mean(x=tree.disti[,'Dist'],</w:t>
      </w:r>
    </w:p>
    <w:p w14:paraId="15B7D48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ree.disti[,'seeds.corrected']),</w:t>
      </w:r>
    </w:p>
    <w:p w14:paraId="486034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i-1],lty=ltys[i-1],lwd=1.2)</w:t>
      </w:r>
    </w:p>
    <w:p w14:paraId="2DD6717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r w:rsidRPr="00F979BA">
        <w:rPr>
          <w:rFonts w:ascii="SimSun-ExtB" w:eastAsia="SimSun-ExtB" w:hAnsi="SimSun-ExtB"/>
          <w:sz w:val="20"/>
          <w:szCs w:val="20"/>
        </w:rPr>
        <w:tab/>
      </w:r>
    </w:p>
    <w:p w14:paraId="16CAD52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abel axes</w:t>
      </w:r>
    </w:p>
    <w:p w14:paraId="7E5F9EC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Dispersal distance (m)', side=1, outer=T, line=1.5)</w:t>
      </w:r>
    </w:p>
    <w:p w14:paraId="355BADF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Cumulative percent of seeds dispersed', side=2, outer=T, line=1.5)</w:t>
      </w:r>
    </w:p>
    <w:p w14:paraId="192E671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dev.off()</w:t>
      </w:r>
    </w:p>
    <w:p w14:paraId="24362005" w14:textId="77777777" w:rsidR="00BD6184" w:rsidRPr="00F979BA" w:rsidRDefault="00BD6184" w:rsidP="00BD6184">
      <w:pPr>
        <w:rPr>
          <w:rFonts w:ascii="SimSun-ExtB" w:eastAsia="SimSun-ExtB" w:hAnsi="SimSun-ExtB"/>
          <w:sz w:val="20"/>
          <w:szCs w:val="20"/>
        </w:rPr>
      </w:pPr>
    </w:p>
    <w:p w14:paraId="4B7735E9" w14:textId="77777777" w:rsidR="00BD6184" w:rsidRPr="00F979BA" w:rsidRDefault="00BD6184" w:rsidP="00BD6184">
      <w:pPr>
        <w:rPr>
          <w:rFonts w:ascii="SimSun-ExtB" w:eastAsia="SimSun-ExtB" w:hAnsi="SimSun-ExtB"/>
          <w:sz w:val="20"/>
          <w:szCs w:val="20"/>
        </w:rPr>
      </w:pPr>
    </w:p>
    <w:p w14:paraId="375BFA2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igure </w:t>
      </w:r>
      <w:r>
        <w:rPr>
          <w:rFonts w:ascii="SimSun-ExtB" w:eastAsia="SimSun-ExtB" w:hAnsi="SimSun-ExtB"/>
          <w:sz w:val="20"/>
          <w:szCs w:val="20"/>
        </w:rPr>
        <w:t>7</w:t>
      </w:r>
      <w:r w:rsidRPr="00F979BA">
        <w:rPr>
          <w:rFonts w:ascii="SimSun-ExtB" w:eastAsia="SimSun-ExtB" w:hAnsi="SimSun-ExtB"/>
          <w:sz w:val="20"/>
          <w:szCs w:val="20"/>
        </w:rPr>
        <w:t xml:space="preserve">  ####</w:t>
      </w:r>
    </w:p>
    <w:p w14:paraId="5E992B3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each parent tree, percent of total number of offspring as a function of distance from </w:t>
      </w:r>
    </w:p>
    <w:p w14:paraId="351CF1B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the parent tree for different life stages.</w:t>
      </w:r>
    </w:p>
    <w:p w14:paraId="3272E868" w14:textId="77777777" w:rsidR="00BD6184" w:rsidRPr="00F979BA" w:rsidRDefault="00BD6184" w:rsidP="00BD6184">
      <w:pPr>
        <w:rPr>
          <w:rFonts w:ascii="SimSun-ExtB" w:eastAsia="SimSun-ExtB" w:hAnsi="SimSun-ExtB"/>
          <w:sz w:val="20"/>
          <w:szCs w:val="20"/>
        </w:rPr>
      </w:pPr>
    </w:p>
    <w:p w14:paraId="7D4AA43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338AA1E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read.csv('Seed seedling and sapling distributions.csv')</w:t>
      </w:r>
    </w:p>
    <w:p w14:paraId="6872FA1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When no seedlings were recorded, replace NA with 0</w:t>
      </w:r>
    </w:p>
    <w:p w14:paraId="1DF1C51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is.na(seedlings)]=0</w:t>
      </w:r>
    </w:p>
    <w:p w14:paraId="5F21B5D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2B4956A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six panels. </w:t>
      </w:r>
    </w:p>
    <w:p w14:paraId="378D962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6.tiff', width=8,height=6.75,units='in',res=600, compression='lzw')</w:t>
      </w:r>
    </w:p>
    <w:p w14:paraId="4DC59E4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3,2),mar=c(3,2,1,1), oma=c(2,2,1,1))</w:t>
      </w:r>
    </w:p>
    <w:p w14:paraId="3155A9F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first panel, with legend</w:t>
      </w:r>
    </w:p>
    <w:p w14:paraId="3E65331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only first parent tree</w:t>
      </w:r>
    </w:p>
    <w:p w14:paraId="4B66614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enti=seedlings[seedlings$Parent==2,]</w:t>
      </w:r>
    </w:p>
    <w:p w14:paraId="31AE01A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rcent of seeds at each distance</w:t>
      </w:r>
    </w:p>
    <w:p w14:paraId="7B8189D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t.seed=100*parenti$Seeds/sum(parenti$Seeds, na.rm=T)</w:t>
      </w:r>
    </w:p>
    <w:p w14:paraId="33916C0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rcent of seedlings at each distance</w:t>
      </w:r>
    </w:p>
    <w:p w14:paraId="6CE9EC2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t.seedling=100*parenti$Seedlings/sum(parenti$Seedlings, na.rm=T)</w:t>
      </w:r>
    </w:p>
    <w:p w14:paraId="6514B8E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rcent of saplings at each distance</w:t>
      </w:r>
    </w:p>
    <w:p w14:paraId="67066D2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t.sapling=100*parenti$Saplings/sum(parenti$Saplings, na.rm=T)</w:t>
      </w:r>
    </w:p>
    <w:p w14:paraId="7C95647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Make plot</w:t>
      </w:r>
    </w:p>
    <w:p w14:paraId="0A3B8B5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pct.seed~parenti$Dist,</w:t>
      </w:r>
    </w:p>
    <w:p w14:paraId="295D29F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o',</w:t>
      </w:r>
    </w:p>
    <w:p w14:paraId="761F229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NA,</w:t>
      </w:r>
    </w:p>
    <w:p w14:paraId="237F20D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NA,</w:t>
      </w:r>
    </w:p>
    <w:p w14:paraId="5F1AFF0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19,</w:t>
      </w:r>
    </w:p>
    <w:p w14:paraId="29B6176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c(0,50),</w:t>
      </w:r>
    </w:p>
    <w:p w14:paraId="49AD2AF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 = c(0,120),</w:t>
      </w:r>
    </w:p>
    <w:p w14:paraId="1356A12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bty='n')</w:t>
      </w:r>
    </w:p>
    <w:p w14:paraId="7D6FF61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pct.seedling~parenti$Dist,</w:t>
      </w:r>
    </w:p>
    <w:p w14:paraId="4B414D7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o',pch=1,col = 'red')</w:t>
      </w:r>
    </w:p>
    <w:p w14:paraId="2345983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pct.sapling~parenti$Dist,</w:t>
      </w:r>
    </w:p>
    <w:p w14:paraId="3FEC27A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o', pch=18,col = 'blue')</w:t>
      </w:r>
    </w:p>
    <w:p w14:paraId="61B91C2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A. Parent 2',side=3,adj=0.07,line=-1.4)</w:t>
      </w:r>
    </w:p>
    <w:p w14:paraId="157B28F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seq(from=0, to=120, by=20), pos=0, tcl=0.3, cex.axis=1.4)</w:t>
      </w:r>
    </w:p>
    <w:p w14:paraId="30DF692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50, by=25), pos=0, tcl=0.3, cex.axis=1.4)</w:t>
      </w:r>
    </w:p>
    <w:p w14:paraId="05D25D8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gend(x='topright',y=NULL,c('Seeds','Seedlings','Saplings'),bty='n',pch=c(19,1,18),</w:t>
      </w:r>
    </w:p>
    <w:p w14:paraId="7259F14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c('black','red','blue'), cex=1.4)  </w:t>
      </w:r>
    </w:p>
    <w:p w14:paraId="7F89512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other panels using a loop    </w:t>
      </w:r>
    </w:p>
    <w:p w14:paraId="51FC5A9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3:7) {</w:t>
      </w:r>
    </w:p>
    <w:p w14:paraId="592CC0C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one parent tree</w:t>
      </w:r>
    </w:p>
    <w:p w14:paraId="24EB7AC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enti=seedlings[seedlings$Parent==i,]</w:t>
      </w:r>
    </w:p>
    <w:p w14:paraId="78D2669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rcent of seeds at each distance</w:t>
      </w:r>
    </w:p>
    <w:p w14:paraId="3AB63BB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t.seed=100*parenti$Seeds/sum(parenti$Seeds, na.rm=T)</w:t>
      </w:r>
    </w:p>
    <w:p w14:paraId="7C1ECB2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rcent of seedlings at each distance</w:t>
      </w:r>
    </w:p>
    <w:p w14:paraId="44647CE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t.seedling=100*parenti$Seedlings/sum(parenti$Seedlings, na.rm=T)</w:t>
      </w:r>
    </w:p>
    <w:p w14:paraId="5E1936F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percent of saplings at each distance</w:t>
      </w:r>
    </w:p>
    <w:p w14:paraId="085F45C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t.sapling=100*parenti$Saplings/sum(parenti$Saplings, na.rm=T)</w:t>
      </w:r>
    </w:p>
    <w:p w14:paraId="4A05A4A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Make plot</w:t>
      </w:r>
    </w:p>
    <w:p w14:paraId="558AC36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pct.seed~parenti$Dist,</w:t>
      </w:r>
    </w:p>
    <w:p w14:paraId="477748B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o',</w:t>
      </w:r>
    </w:p>
    <w:p w14:paraId="462D8FD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NA,</w:t>
      </w:r>
    </w:p>
    <w:p w14:paraId="5CF2F7A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NA,</w:t>
      </w:r>
    </w:p>
    <w:p w14:paraId="70139A6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19,</w:t>
      </w:r>
    </w:p>
    <w:p w14:paraId="3B167DD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c(0,50),</w:t>
      </w:r>
    </w:p>
    <w:p w14:paraId="68E66BA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 = c(0,120),</w:t>
      </w:r>
    </w:p>
    <w:p w14:paraId="6ABD01F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bty='n')</w:t>
      </w:r>
    </w:p>
    <w:p w14:paraId="70015D2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pct.seedling~parenti$Dist,</w:t>
      </w:r>
    </w:p>
    <w:p w14:paraId="7F60C8F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o',pch=1,col = 'red')</w:t>
      </w:r>
    </w:p>
    <w:p w14:paraId="3F0A6CF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pct.sapling~parenti$Dist,</w:t>
      </w:r>
    </w:p>
    <w:p w14:paraId="0E042E3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o', pch=18,col = 'blue')</w:t>
      </w:r>
    </w:p>
    <w:p w14:paraId="516D6A3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c('B. Parent 3','C. Parent 4','D. Parent 5','E. Parent 6','F. Parent 7')[i-2],</w:t>
      </w:r>
    </w:p>
    <w:p w14:paraId="6D918ED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ide=3,adj=0.07,line=-1.4)</w:t>
      </w:r>
    </w:p>
    <w:p w14:paraId="0421781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seq(from=0, to=120, by=20), pos=0, tcl=0.3, cex.axis=1.4)</w:t>
      </w:r>
    </w:p>
    <w:p w14:paraId="1307F33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50, by=25), pos=0, tcl=0.3, cex.axis=1.4)</w:t>
      </w:r>
    </w:p>
    <w:p w14:paraId="330AC3C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3F0461C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abel axes</w:t>
      </w:r>
    </w:p>
    <w:p w14:paraId="2627347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Distance (m)', side=1, outer=T)</w:t>
      </w:r>
    </w:p>
    <w:p w14:paraId="491526D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Percentage', side=2, outer=T)</w:t>
      </w:r>
    </w:p>
    <w:p w14:paraId="4B7F6C2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dev.off()</w:t>
      </w:r>
    </w:p>
    <w:p w14:paraId="72660064" w14:textId="77777777" w:rsidR="00BD6184" w:rsidRPr="00F979BA" w:rsidRDefault="00BD6184" w:rsidP="00BD6184">
      <w:pPr>
        <w:rPr>
          <w:rFonts w:ascii="SimSun-ExtB" w:eastAsia="SimSun-ExtB" w:hAnsi="SimSun-ExtB"/>
          <w:sz w:val="20"/>
          <w:szCs w:val="20"/>
        </w:rPr>
      </w:pPr>
    </w:p>
    <w:p w14:paraId="4E29FACE" w14:textId="77777777" w:rsidR="00BD6184" w:rsidRPr="00F979BA" w:rsidRDefault="00BD6184" w:rsidP="00BD6184">
      <w:pPr>
        <w:rPr>
          <w:rFonts w:ascii="SimSun-ExtB" w:eastAsia="SimSun-ExtB" w:hAnsi="SimSun-ExtB"/>
          <w:sz w:val="20"/>
          <w:szCs w:val="20"/>
        </w:rPr>
      </w:pPr>
    </w:p>
    <w:p w14:paraId="3B87A20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igure </w:t>
      </w:r>
      <w:r>
        <w:rPr>
          <w:rFonts w:ascii="SimSun-ExtB" w:eastAsia="SimSun-ExtB" w:hAnsi="SimSun-ExtB"/>
          <w:sz w:val="20"/>
          <w:szCs w:val="20"/>
        </w:rPr>
        <w:t>8</w:t>
      </w:r>
      <w:r w:rsidRPr="00F979BA">
        <w:rPr>
          <w:rFonts w:ascii="SimSun-ExtB" w:eastAsia="SimSun-ExtB" w:hAnsi="SimSun-ExtB"/>
          <w:sz w:val="20"/>
          <w:szCs w:val="20"/>
        </w:rPr>
        <w:t xml:space="preserve">  ####</w:t>
      </w:r>
    </w:p>
    <w:p w14:paraId="5D60B82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Overall distributions of seeds, seedlings, and saplings as a function of distance from </w:t>
      </w:r>
    </w:p>
    <w:p w14:paraId="6286359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edge of parent trunk.</w:t>
      </w:r>
    </w:p>
    <w:p w14:paraId="51C2D83E" w14:textId="77777777" w:rsidR="00BD6184" w:rsidRPr="00F979BA" w:rsidRDefault="00BD6184" w:rsidP="00BD6184">
      <w:pPr>
        <w:rPr>
          <w:rFonts w:ascii="SimSun-ExtB" w:eastAsia="SimSun-ExtB" w:hAnsi="SimSun-ExtB"/>
          <w:sz w:val="20"/>
          <w:szCs w:val="20"/>
        </w:rPr>
      </w:pPr>
    </w:p>
    <w:p w14:paraId="3AEE9C1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6EE5EDF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 &lt;- read.csv('Seed seedling and sapling distributions.csv')</w:t>
      </w:r>
    </w:p>
    <w:p w14:paraId="05E7535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reetraits &lt;- read.csv('Parent tree information.csv')</w:t>
      </w:r>
    </w:p>
    <w:p w14:paraId="1674B0A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When no seedlings were recorded, replace NA with 0</w:t>
      </w:r>
    </w:p>
    <w:p w14:paraId="15AAE40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is.na(seedlings)]=0</w:t>
      </w:r>
    </w:p>
    <w:p w14:paraId="57FA615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Add half trunk diameter to measured distance from parent trunk</w:t>
      </w:r>
    </w:p>
    <w:p w14:paraId="3B762CE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2:7){</w:t>
      </w:r>
    </w:p>
    <w:p w14:paraId="3FA5D7B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seedlings$Parent==i,'Dist'] &lt;- seedlings[seedlings$Parent==i,'Dist'] +</w:t>
      </w:r>
    </w:p>
    <w:p w14:paraId="58513EA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0.5*treetraits[treetraits$Parent==i,'DBH']/100</w:t>
      </w:r>
    </w:p>
    <w:p w14:paraId="3FDC745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0767FCE2" w14:textId="77777777" w:rsidR="00BD6184" w:rsidRPr="00F979BA" w:rsidRDefault="00BD6184" w:rsidP="00BD6184">
      <w:pPr>
        <w:rPr>
          <w:rFonts w:ascii="SimSun-ExtB" w:eastAsia="SimSun-ExtB" w:hAnsi="SimSun-ExtB"/>
          <w:sz w:val="20"/>
          <w:szCs w:val="20"/>
        </w:rPr>
      </w:pPr>
    </w:p>
    <w:p w14:paraId="3B5D245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the total numbers and percents of seeds, seedlings, and saplings at distance </w:t>
      </w:r>
    </w:p>
    <w:p w14:paraId="7F473C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intervals of 0.25 m from 0 m to 37.5 m, then 37.5-45 m, 45-55 m, 55-70 m, and 70-90 m:</w:t>
      </w:r>
    </w:p>
    <w:p w14:paraId="6AF4443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reate data frames to store results</w:t>
      </w:r>
    </w:p>
    <w:p w14:paraId="37EAA1D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tot=rep(NA,length(c(seq(2.5,37.5,5),45,55,70,90))) # Total number of seeds</w:t>
      </w:r>
    </w:p>
    <w:p w14:paraId="3F4E97A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tot=rep(NA,length(c(seq(2.5,37.5,5),45,55,70,90))) # Total number of seedlings</w:t>
      </w:r>
    </w:p>
    <w:p w14:paraId="451DD65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aplings.tot=rep(NA,length(c(seq(2.5,37.5,5),45,55,70,90)))</w:t>
      </w:r>
      <w:r w:rsidRPr="00F979BA">
        <w:rPr>
          <w:rFonts w:ascii="SimSun-ExtB" w:eastAsia="SimSun-ExtB" w:hAnsi="SimSun-ExtB"/>
          <w:sz w:val="20"/>
          <w:szCs w:val="20"/>
        </w:rPr>
        <w:tab/>
        <w:t># Total number of saplings</w:t>
      </w:r>
    </w:p>
    <w:p w14:paraId="24B573B2" w14:textId="77777777" w:rsidR="00BD6184" w:rsidRPr="00F979BA" w:rsidRDefault="00BD6184" w:rsidP="00BD6184">
      <w:pPr>
        <w:rPr>
          <w:rFonts w:ascii="SimSun-ExtB" w:eastAsia="SimSun-ExtB" w:hAnsi="SimSun-ExtB"/>
          <w:sz w:val="20"/>
          <w:szCs w:val="20"/>
        </w:rPr>
      </w:pPr>
    </w:p>
    <w:p w14:paraId="6024393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pct=rep(NA,length(c(seq(2.5,37.5,5),45,55,70,90)))</w:t>
      </w:r>
      <w:r w:rsidRPr="00F979BA">
        <w:rPr>
          <w:rFonts w:ascii="SimSun-ExtB" w:eastAsia="SimSun-ExtB" w:hAnsi="SimSun-ExtB"/>
          <w:sz w:val="20"/>
          <w:szCs w:val="20"/>
        </w:rPr>
        <w:tab/>
        <w:t># Percent of seeds</w:t>
      </w:r>
    </w:p>
    <w:p w14:paraId="68B3229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pct=rep(NA,length(c(seq(2.5,37.5,5),45,55,70,90))) # Percent of seedlings</w:t>
      </w:r>
    </w:p>
    <w:p w14:paraId="3B428BC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apling.pct=rep(NA,length(c(seq(2.5,37.5,5),45,55,70,90))) # Percent of saplings</w:t>
      </w:r>
    </w:p>
    <w:p w14:paraId="02F9A02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3D827F0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pctile=rep(NA,length(c(seq(2.5,37.5,5),45,55,70,90)))  # Percentile of seeds</w:t>
      </w:r>
    </w:p>
    <w:p w14:paraId="524F9DC9" w14:textId="77777777" w:rsidR="00BD6184" w:rsidRPr="00F979BA" w:rsidRDefault="00BD6184" w:rsidP="00BD6184">
      <w:pPr>
        <w:rPr>
          <w:rFonts w:ascii="SimSun-ExtB" w:eastAsia="SimSun-ExtB" w:hAnsi="SimSun-ExtB"/>
          <w:sz w:val="20"/>
          <w:szCs w:val="20"/>
        </w:rPr>
      </w:pPr>
    </w:p>
    <w:p w14:paraId="536516F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a loop to calculate numers, percents, and percentiles</w:t>
      </w:r>
    </w:p>
    <w:p w14:paraId="682FC21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i in 1:length(c(seq(2.5,37.5,5),45,55,70,90))) {</w:t>
      </w:r>
    </w:p>
    <w:p w14:paraId="0B3713C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num=c(seq(2.5,37.5,5),45,55,70,90)[i] # Upper distance bound for current iteration</w:t>
      </w:r>
    </w:p>
    <w:p w14:paraId="5AFE7E1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rev = c(0,seq(2.5,37.5,5),45,55,70)[i] # Lower distance bound for current iteration</w:t>
      </w:r>
    </w:p>
    <w:p w14:paraId="7037955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1F69F14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total number of seeds, percent of seeds, and percentile of seeds</w:t>
      </w:r>
    </w:p>
    <w:p w14:paraId="3E5AA24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s.tot[i]=sum(seedlings[seedlings$Dist &lt;= num </w:t>
      </w:r>
    </w:p>
    <w:p w14:paraId="3610B4C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mp; seedlings$Dist  &gt; prev ,'Seeds'],na.rm=T)</w:t>
      </w:r>
    </w:p>
    <w:p w14:paraId="39F3B2C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pct[i]=100*seeds.tot[i]/sum(seedlings$'Seeds')/(num-prev)</w:t>
      </w:r>
    </w:p>
    <w:p w14:paraId="551E1B2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pctile[i]=</w:t>
      </w:r>
      <w:r w:rsidRPr="00F979BA">
        <w:rPr>
          <w:rFonts w:ascii="SimSun-ExtB" w:eastAsia="SimSun-ExtB" w:hAnsi="SimSun-ExtB"/>
          <w:sz w:val="20"/>
          <w:szCs w:val="20"/>
        </w:rPr>
        <w:tab/>
        <w:t>100*sum(seeds.tot[1:i])/sum(seedlings$'Seeds',na.rm=T)</w:t>
      </w:r>
    </w:p>
    <w:p w14:paraId="7F04ED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total number of seedlings and percent of seedlings</w:t>
      </w:r>
    </w:p>
    <w:p w14:paraId="7B23BF9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s.tot[i]=sum(seedlings[seedlings$Dist &lt;= num </w:t>
      </w:r>
    </w:p>
    <w:p w14:paraId="257AEAD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mp; seedlings$Dist &gt; prev,'Seedlings'],na.rm=T)</w:t>
      </w:r>
    </w:p>
    <w:p w14:paraId="778FF6D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ling.pct[i]=100*seedlings.tot[i]/sum(seedlings$'Seedlings',na.rm=T)/(num-prev)</w:t>
      </w:r>
    </w:p>
    <w:p w14:paraId="68FEAEC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total number of saplings and percent of seedlings</w:t>
      </w:r>
    </w:p>
    <w:p w14:paraId="0D83627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aplings.tot[i]=sum(seedlings[seedlings$Dist &lt;= num </w:t>
      </w:r>
    </w:p>
    <w:p w14:paraId="0464E06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mp; seedlings$Dist &gt; prev,'Saplings'],na.rm=T)</w:t>
      </w:r>
    </w:p>
    <w:p w14:paraId="2D015DE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apling.pct[i]=100*saplings.tot[i]/sum(seedlings$'Saplings',na.rm=T)/(num-prev)</w:t>
      </w:r>
    </w:p>
    <w:p w14:paraId="287B5CC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1FA20DB0" w14:textId="77777777" w:rsidR="00BD6184" w:rsidRPr="00F979BA" w:rsidRDefault="00BD6184" w:rsidP="00BD6184">
      <w:pPr>
        <w:rPr>
          <w:rFonts w:ascii="SimSun-ExtB" w:eastAsia="SimSun-ExtB" w:hAnsi="SimSun-ExtB"/>
          <w:sz w:val="20"/>
          <w:szCs w:val="20"/>
        </w:rPr>
      </w:pPr>
    </w:p>
    <w:p w14:paraId="26F3ED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three panels. </w:t>
      </w:r>
    </w:p>
    <w:p w14:paraId="76FAB65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7.tiff', width=4,height=6.75,units='in',res=600, compression='lzw')</w:t>
      </w:r>
    </w:p>
    <w:p w14:paraId="0B33333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3,1),mar=c(4,4,1,1),oma=c(0,1,0,0))</w:t>
      </w:r>
    </w:p>
    <w:p w14:paraId="4641144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ent.col=colors()[c(24, 33, 150, 258, 26, 640)]</w:t>
      </w:r>
    </w:p>
    <w:p w14:paraId="49B4E52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3BC8DE5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anel A. Proportions of seeds, seedlings, and saplings as a function of distance from the </w:t>
      </w:r>
    </w:p>
    <w:p w14:paraId="2405A3A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arent tree for all trees combined.  </w:t>
      </w:r>
    </w:p>
    <w:p w14:paraId="076398B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seed.pct~c(seq(2.5,37.5,5),45,55,70,90),</w:t>
      </w:r>
    </w:p>
    <w:p w14:paraId="12E702B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b',</w:t>
      </w:r>
    </w:p>
    <w:p w14:paraId="43601CF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Distance (m)',</w:t>
      </w:r>
    </w:p>
    <w:p w14:paraId="59432A0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Percentage (%/m)',</w:t>
      </w:r>
    </w:p>
    <w:p w14:paraId="00B1597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19,</w:t>
      </w:r>
    </w:p>
    <w:p w14:paraId="2EC2FAA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c(0,5),</w:t>
      </w:r>
    </w:p>
    <w:p w14:paraId="0916EE9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0,100),</w:t>
      </w:r>
    </w:p>
    <w:p w14:paraId="4FCC5AA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 bty='n',</w:t>
      </w:r>
    </w:p>
    <w:p w14:paraId="6DBFA76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1],</w:t>
      </w:r>
    </w:p>
    <w:p w14:paraId="6C86090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ex.lab=1.4)</w:t>
      </w:r>
    </w:p>
    <w:p w14:paraId="6D1495D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seedling.pct~c(seq(2.5,37.5,5),45,55,70,90), type='b',pch=1,col=parent.col[2])</w:t>
      </w:r>
    </w:p>
    <w:p w14:paraId="49C4A27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sapling.pct~c(seq(2.5,37.5,5),45,55,70,90), type='b', pch=18,col=parent.col[5])</w:t>
      </w:r>
    </w:p>
    <w:p w14:paraId="179A390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A',side=3,adj=0.07,line=-2)</w:t>
      </w:r>
    </w:p>
    <w:p w14:paraId="1289998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seq(from=0, to=100, by=20), pos=0, tcl=0.3, cex.axis=1.4)</w:t>
      </w:r>
    </w:p>
    <w:p w14:paraId="43D4AD4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5, by=1), pos=0, tcl=0.3, cex.axis=1.4)</w:t>
      </w:r>
    </w:p>
    <w:p w14:paraId="5108950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Make legend</w:t>
      </w:r>
    </w:p>
    <w:p w14:paraId="514ACAC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egend(x='topright',y=NULL,c('Seeds','Seedlings','Saplings'),bty='n',pch=c(19,1,18),</w:t>
      </w:r>
    </w:p>
    <w:p w14:paraId="3D52BAF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parent.col[c(1,2,5)], cex=1.4)</w:t>
      </w:r>
      <w:r w:rsidRPr="00F979BA">
        <w:rPr>
          <w:rFonts w:ascii="SimSun-ExtB" w:eastAsia="SimSun-ExtB" w:hAnsi="SimSun-ExtB"/>
          <w:sz w:val="20"/>
          <w:szCs w:val="20"/>
        </w:rPr>
        <w:tab/>
      </w:r>
    </w:p>
    <w:p w14:paraId="29DC75AC" w14:textId="77777777" w:rsidR="00BD6184" w:rsidRPr="00F979BA" w:rsidRDefault="00BD6184" w:rsidP="00BD6184">
      <w:pPr>
        <w:rPr>
          <w:rFonts w:ascii="SimSun-ExtB" w:eastAsia="SimSun-ExtB" w:hAnsi="SimSun-ExtB"/>
          <w:sz w:val="20"/>
          <w:szCs w:val="20"/>
        </w:rPr>
      </w:pPr>
    </w:p>
    <w:p w14:paraId="099B015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anel B. Seedlings per seed and saplings per seed as a function of distance.</w:t>
      </w:r>
    </w:p>
    <w:p w14:paraId="1A8ED60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seedlings.tot/seeds.tot)~c(seq(2.5,37.5,5),45,55,70,90),</w:t>
      </w:r>
    </w:p>
    <w:p w14:paraId="74B65EB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b',</w:t>
      </w:r>
    </w:p>
    <w:p w14:paraId="135CF3A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1,</w:t>
      </w:r>
    </w:p>
    <w:p w14:paraId="6FFBADF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Distance (m)',</w:t>
      </w:r>
    </w:p>
    <w:p w14:paraId="254E09A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Individuals per seed',</w:t>
      </w:r>
    </w:p>
    <w:p w14:paraId="3DD5A14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c(0,0.03), xlim=c(0,100),</w:t>
      </w:r>
    </w:p>
    <w:p w14:paraId="4799684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 bty='n', col=parent.col[2],</w:t>
      </w:r>
    </w:p>
    <w:p w14:paraId="63414D5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ex.lab=1.4)</w:t>
      </w:r>
    </w:p>
    <w:p w14:paraId="5B40161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saplings.tot/seeds.tot)~c(seq(2.5,37.5,5),45,55,70,90),type='b',</w:t>
      </w:r>
    </w:p>
    <w:p w14:paraId="449D096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18, col=parent.col[5])</w:t>
      </w:r>
      <w:r w:rsidRPr="00F979BA">
        <w:rPr>
          <w:rFonts w:ascii="SimSun-ExtB" w:eastAsia="SimSun-ExtB" w:hAnsi="SimSun-ExtB"/>
          <w:sz w:val="20"/>
          <w:szCs w:val="20"/>
        </w:rPr>
        <w:tab/>
      </w:r>
    </w:p>
    <w:p w14:paraId="577EE7C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B',side=3,adj=0.07,line=-2)</w:t>
      </w:r>
    </w:p>
    <w:p w14:paraId="3A8F511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seq(from=0, to=100, by=20), pos=0, tcl=0.3, cex.axis=1.4)</w:t>
      </w:r>
    </w:p>
    <w:p w14:paraId="2727440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0.03, by=0.01), pos=0, tcl=0.3, cex.axis=1.4)</w:t>
      </w:r>
      <w:r w:rsidRPr="00F979BA">
        <w:rPr>
          <w:rFonts w:ascii="SimSun-ExtB" w:eastAsia="SimSun-ExtB" w:hAnsi="SimSun-ExtB"/>
          <w:sz w:val="20"/>
          <w:szCs w:val="20"/>
        </w:rPr>
        <w:tab/>
      </w:r>
    </w:p>
    <w:p w14:paraId="2869F532" w14:textId="77777777" w:rsidR="00BD6184" w:rsidRPr="00F979BA" w:rsidRDefault="00BD6184" w:rsidP="00BD6184">
      <w:pPr>
        <w:rPr>
          <w:rFonts w:ascii="SimSun-ExtB" w:eastAsia="SimSun-ExtB" w:hAnsi="SimSun-ExtB"/>
          <w:sz w:val="20"/>
          <w:szCs w:val="20"/>
        </w:rPr>
      </w:pPr>
    </w:p>
    <w:p w14:paraId="03F0568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anel C. Seedlings per seed and saplings per seed as a function of the dispersal </w:t>
      </w:r>
    </w:p>
    <w:p w14:paraId="3634714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distance percentile.</w:t>
      </w:r>
    </w:p>
    <w:p w14:paraId="14EB854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seedlings.tot/seeds.tot)~seed.pctile,</w:t>
      </w:r>
    </w:p>
    <w:p w14:paraId="2A6469E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ype='b',</w:t>
      </w:r>
    </w:p>
    <w:p w14:paraId="69409C5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1,</w:t>
      </w:r>
    </w:p>
    <w:p w14:paraId="6EBA770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Seed dispersal distance percentile (%)',</w:t>
      </w:r>
    </w:p>
    <w:p w14:paraId="0274C44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Individuals per seed',</w:t>
      </w:r>
    </w:p>
    <w:p w14:paraId="54997F0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im=c(0,0.03), xlim=c(0,100),</w:t>
      </w:r>
    </w:p>
    <w:p w14:paraId="1FAAF6B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axt='n',yaxt='n', bty='n',col=parent.col[2],</w:t>
      </w:r>
    </w:p>
    <w:p w14:paraId="7CC81D7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ex.lab=1.4)</w:t>
      </w:r>
    </w:p>
    <w:p w14:paraId="241FBE5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saplings.tot/seeds.tot)~seed.pctile,type='b',pch=18, col=parent.col[5])</w:t>
      </w:r>
      <w:r w:rsidRPr="00F979BA">
        <w:rPr>
          <w:rFonts w:ascii="SimSun-ExtB" w:eastAsia="SimSun-ExtB" w:hAnsi="SimSun-ExtB"/>
          <w:sz w:val="20"/>
          <w:szCs w:val="20"/>
        </w:rPr>
        <w:tab/>
      </w:r>
    </w:p>
    <w:p w14:paraId="70D5F48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C',side=3,adj=0.07,line=-2)</w:t>
      </w:r>
      <w:r w:rsidRPr="00F979BA">
        <w:rPr>
          <w:rFonts w:ascii="SimSun-ExtB" w:eastAsia="SimSun-ExtB" w:hAnsi="SimSun-ExtB"/>
          <w:sz w:val="20"/>
          <w:szCs w:val="20"/>
        </w:rPr>
        <w:tab/>
      </w:r>
    </w:p>
    <w:p w14:paraId="5B12F8F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1,at=seq(from=0, to=100, by=20), pos=0, tcl=0.3, cex.axis=1.4)</w:t>
      </w:r>
    </w:p>
    <w:p w14:paraId="01E5395B"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axis(side=2,at=seq(from=0, to=0.03, by=0.01), pos=0, tcl=0.3, cex.axis=1.4) </w:t>
      </w:r>
    </w:p>
    <w:p w14:paraId="51D5F89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dev.off()</w:t>
      </w:r>
    </w:p>
    <w:p w14:paraId="18AE192A" w14:textId="77777777" w:rsidR="00BD6184" w:rsidRPr="00F979BA" w:rsidRDefault="00BD6184" w:rsidP="00BD6184">
      <w:pPr>
        <w:rPr>
          <w:rFonts w:ascii="SimSun-ExtB" w:eastAsia="SimSun-ExtB" w:hAnsi="SimSun-ExtB"/>
          <w:sz w:val="20"/>
          <w:szCs w:val="20"/>
        </w:rPr>
      </w:pPr>
    </w:p>
    <w:p w14:paraId="6A08311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igure S1  ####</w:t>
      </w:r>
    </w:p>
    <w:p w14:paraId="5750B24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mparison among parent trees (one line per tree) of seed dispersal distance distributions </w:t>
      </w:r>
    </w:p>
    <w:p w14:paraId="4DD3FC9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rom the tower among parent trees.</w:t>
      </w:r>
    </w:p>
    <w:p w14:paraId="588F4DC1" w14:textId="77777777" w:rsidR="00BD6184" w:rsidRPr="00F979BA" w:rsidRDefault="00BD6184" w:rsidP="00BD6184">
      <w:pPr>
        <w:rPr>
          <w:rFonts w:ascii="SimSun-ExtB" w:eastAsia="SimSun-ExtB" w:hAnsi="SimSun-ExtB"/>
          <w:sz w:val="20"/>
          <w:szCs w:val="20"/>
        </w:rPr>
      </w:pPr>
    </w:p>
    <w:p w14:paraId="0CA6D7D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77B2BD6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ruits &lt;- read.csv('Individual fruits.csv')</w:t>
      </w:r>
    </w:p>
    <w:p w14:paraId="1F17F22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74B199C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one panel. </w:t>
      </w:r>
    </w:p>
    <w:p w14:paraId="5C648E4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S1.tiff', width=4,height=4,units='in',res=600, compression='lzw')</w:t>
      </w:r>
    </w:p>
    <w:p w14:paraId="18B31BB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1,1))</w:t>
      </w:r>
    </w:p>
    <w:p w14:paraId="2A3B718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reate an empty plot of appropriate size for seed dispersal distance distribution.</w:t>
      </w:r>
    </w:p>
    <w:p w14:paraId="45803D43"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0,0,type='n', </w:t>
      </w:r>
    </w:p>
    <w:p w14:paraId="63BB03A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0,55), ylim=c(0,1),</w:t>
      </w:r>
    </w:p>
    <w:p w14:paraId="18885FC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Distance from tower (m)',</w:t>
      </w:r>
    </w:p>
    <w:p w14:paraId="42D053E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ylab='Probability of dispersal',</w:t>
      </w:r>
    </w:p>
    <w:p w14:paraId="4D2EA3B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  </w:t>
      </w:r>
    </w:p>
    <w:p w14:paraId="114CBB6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a loop to plot a CDF for each of 20 parents in a different color </w:t>
      </w:r>
    </w:p>
    <w:p w14:paraId="47BDBF7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1:20) {</w:t>
      </w:r>
    </w:p>
    <w:p w14:paraId="55675E1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ubset one parent at a time using Year 1 (1983) Data with measured distance from tower</w:t>
      </w:r>
    </w:p>
    <w:p w14:paraId="7992AAF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enti=fruits[fruits$Year==1983 &amp; fruits$Parent==i &amp; !(is.na(fruits$DistFrmTower)),]</w:t>
      </w:r>
    </w:p>
    <w:p w14:paraId="0AB4DE0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density" function to create a smoothed, fitted probability distribution function</w:t>
      </w:r>
    </w:p>
    <w:p w14:paraId="57B6A3C2"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densfn = density(parenti$DistFrmTower)</w:t>
      </w:r>
    </w:p>
    <w:p w14:paraId="14B534E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Calculate a cumulative distribution function using the probability density function</w:t>
      </w:r>
    </w:p>
    <w:p w14:paraId="06BC2DB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umd = c() # Create a vector to store CDF values</w:t>
      </w:r>
    </w:p>
    <w:p w14:paraId="7C3248C6"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Use a loop to sum the values of the PDF up to each distance  </w:t>
      </w:r>
    </w:p>
    <w:p w14:paraId="301ED3D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j in 1:length(densfn$x)){</w:t>
      </w:r>
    </w:p>
    <w:p w14:paraId="29B16E9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umd[j]=sum(densfn$y[1:j])</w:t>
      </w:r>
    </w:p>
    <w:p w14:paraId="16ED6DE1"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2D9D195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Normalize the PDF</w:t>
      </w:r>
    </w:p>
    <w:p w14:paraId="7EE21F2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umd=cumd/max(cumd)</w:t>
      </w:r>
    </w:p>
    <w:p w14:paraId="43D31C3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Plot the CDF</w:t>
      </w:r>
    </w:p>
    <w:p w14:paraId="14EEA1E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ines(densfn$x,cumd,col=rainbow(20)[i])</w:t>
      </w:r>
    </w:p>
    <w:p w14:paraId="21C6FE8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max(densfn$x),1,col=rainbow(20)[i],pch=20)</w:t>
      </w:r>
    </w:p>
    <w:p w14:paraId="6A1F5D6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50501D6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dev.off()</w:t>
      </w:r>
    </w:p>
    <w:p w14:paraId="2C83D29A" w14:textId="77777777" w:rsidR="00BD6184" w:rsidRPr="00F979BA" w:rsidRDefault="00BD6184" w:rsidP="00BD6184">
      <w:pPr>
        <w:rPr>
          <w:rFonts w:ascii="SimSun-ExtB" w:eastAsia="SimSun-ExtB" w:hAnsi="SimSun-ExtB"/>
          <w:sz w:val="20"/>
          <w:szCs w:val="20"/>
        </w:rPr>
      </w:pPr>
    </w:p>
    <w:p w14:paraId="583338E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Figure S2  ####</w:t>
      </w:r>
    </w:p>
    <w:p w14:paraId="401B09C0"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Seed shadows predicted from a mechanistic model of seed dispersal incorporating measured </w:t>
      </w:r>
    </w:p>
    <w:p w14:paraId="6851F30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intraspecific variation in seed and tree traits.</w:t>
      </w:r>
    </w:p>
    <w:p w14:paraId="2AE60D92" w14:textId="77777777" w:rsidR="00BD6184" w:rsidRPr="00F979BA" w:rsidRDefault="00BD6184" w:rsidP="00BD6184">
      <w:pPr>
        <w:rPr>
          <w:rFonts w:ascii="SimSun-ExtB" w:eastAsia="SimSun-ExtB" w:hAnsi="SimSun-ExtB"/>
          <w:sz w:val="20"/>
          <w:szCs w:val="20"/>
        </w:rPr>
      </w:pPr>
    </w:p>
    <w:p w14:paraId="56A3575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oad data</w:t>
      </w:r>
    </w:p>
    <w:p w14:paraId="535A21AF"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load('Mechanistic dispersal results.RData')</w:t>
      </w:r>
    </w:p>
    <w:p w14:paraId="43CB0D31" w14:textId="77777777" w:rsidR="00BD6184" w:rsidRPr="00F979BA" w:rsidRDefault="00BD6184" w:rsidP="00BD6184">
      <w:pPr>
        <w:rPr>
          <w:rFonts w:ascii="SimSun-ExtB" w:eastAsia="SimSun-ExtB" w:hAnsi="SimSun-ExtB"/>
          <w:sz w:val="20"/>
          <w:szCs w:val="20"/>
        </w:rPr>
      </w:pPr>
    </w:p>
    <w:p w14:paraId="5FC5E9B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Set parameters to make plot. This figure will have six panels. </w:t>
      </w:r>
    </w:p>
    <w:p w14:paraId="46A4E8C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iff(filename='Figure S2.tiff', width=9,height=7,units='in',res=600, compression='lzw')</w:t>
      </w:r>
    </w:p>
    <w:p w14:paraId="3F83E4F4"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ar(mfrow=c(2,3),mar=c(2,2,1,1), oma=c(3,3,0,0))  </w:t>
      </w:r>
    </w:p>
    <w:p w14:paraId="41F32E5F" w14:textId="77777777" w:rsidR="00BD6184" w:rsidRPr="00F979BA" w:rsidRDefault="00BD6184" w:rsidP="00BD6184">
      <w:pPr>
        <w:rPr>
          <w:rFonts w:ascii="SimSun-ExtB" w:eastAsia="SimSun-ExtB" w:hAnsi="SimSun-ExtB"/>
          <w:sz w:val="20"/>
          <w:szCs w:val="20"/>
        </w:rPr>
      </w:pPr>
    </w:p>
    <w:p w14:paraId="2946C22A"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for( i in 1:6){</w:t>
      </w:r>
    </w:p>
    <w:p w14:paraId="1A937BF5"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lot(seed.x~seed.y, data=modelD.results[[i]],</w:t>
      </w:r>
    </w:p>
    <w:p w14:paraId="2707306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ol=adjustcolor('black',alpha.f=0.15),</w:t>
      </w:r>
    </w:p>
    <w:p w14:paraId="59D8EDC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ab=NA,ylab=NA,</w:t>
      </w:r>
    </w:p>
    <w:p w14:paraId="7226EFF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ch=20,</w:t>
      </w:r>
    </w:p>
    <w:p w14:paraId="5AD1B10C"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xlim=c(-150,150),ylim=c(-300,50),</w:t>
      </w:r>
    </w:p>
    <w:p w14:paraId="3982082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tcl=0.3, bty='l',</w:t>
      </w:r>
    </w:p>
    <w:p w14:paraId="4C8098F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cex.axis=1.2)</w:t>
      </w:r>
    </w:p>
    <w:p w14:paraId="7C79F84D"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paste('Parent ',i+1),side=3,adj=0.07,line=-2)</w:t>
      </w:r>
    </w:p>
    <w:p w14:paraId="6E378C5E"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points(c(0,0),pch=20,col='red',cex=2)</w:t>
      </w:r>
    </w:p>
    <w:p w14:paraId="6410EFA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w:t>
      </w:r>
    </w:p>
    <w:p w14:paraId="78C6BD18"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 Label axes</w:t>
      </w:r>
    </w:p>
    <w:p w14:paraId="7B514357"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Seed position (m)', side=1, outer=T, line=1)</w:t>
      </w:r>
    </w:p>
    <w:p w14:paraId="77916A19" w14:textId="77777777" w:rsidR="00BD6184" w:rsidRPr="00F979BA" w:rsidRDefault="00BD6184" w:rsidP="00BD6184">
      <w:pPr>
        <w:rPr>
          <w:rFonts w:ascii="SimSun-ExtB" w:eastAsia="SimSun-ExtB" w:hAnsi="SimSun-ExtB"/>
          <w:sz w:val="20"/>
          <w:szCs w:val="20"/>
        </w:rPr>
      </w:pPr>
      <w:r w:rsidRPr="00F979BA">
        <w:rPr>
          <w:rFonts w:ascii="SimSun-ExtB" w:eastAsia="SimSun-ExtB" w:hAnsi="SimSun-ExtB"/>
          <w:sz w:val="20"/>
          <w:szCs w:val="20"/>
        </w:rPr>
        <w:t xml:space="preserve">  mtext('Seed position (m)', side=2, outer=T, line=1)</w:t>
      </w:r>
    </w:p>
    <w:p w14:paraId="20A026E9" w14:textId="77777777" w:rsidR="00BD6184" w:rsidRPr="00F979BA" w:rsidRDefault="00BD6184" w:rsidP="00BD6184">
      <w:pPr>
        <w:rPr>
          <w:rFonts w:ascii="SimSun-ExtB" w:eastAsia="SimSun-ExtB" w:hAnsi="SimSun-ExtB"/>
          <w:sz w:val="20"/>
          <w:szCs w:val="20"/>
        </w:rPr>
      </w:pPr>
    </w:p>
    <w:p w14:paraId="7278739E" w14:textId="7F8CDCDB" w:rsidR="006C08B4" w:rsidRPr="00426E58" w:rsidRDefault="00BD6184" w:rsidP="00426E58">
      <w:pPr>
        <w:rPr>
          <w:rFonts w:ascii="SimSun-ExtB" w:eastAsia="SimSun-ExtB" w:hAnsi="SimSun-ExtB"/>
          <w:sz w:val="20"/>
          <w:szCs w:val="20"/>
        </w:rPr>
        <w:sectPr w:rsidR="006C08B4" w:rsidRPr="00426E58" w:rsidSect="009A5335">
          <w:pgSz w:w="12240" w:h="15840"/>
          <w:pgMar w:top="720" w:right="720" w:bottom="720" w:left="720" w:header="720" w:footer="720" w:gutter="0"/>
          <w:cols w:space="720"/>
          <w:docGrid w:linePitch="360"/>
        </w:sectPr>
      </w:pPr>
      <w:r w:rsidRPr="00F979BA">
        <w:rPr>
          <w:rFonts w:ascii="SimSun-ExtB" w:eastAsia="SimSun-ExtB" w:hAnsi="SimSun-ExtB"/>
          <w:sz w:val="20"/>
          <w:szCs w:val="20"/>
        </w:rPr>
        <w:t xml:space="preserve">  dev.off()</w:t>
      </w:r>
    </w:p>
    <w:p w14:paraId="26582C4E" w14:textId="77777777" w:rsidR="00426E58" w:rsidRDefault="00426E58" w:rsidP="00426E58">
      <w:pPr>
        <w:rPr>
          <w:rFonts w:ascii="Times" w:hAnsi="Times"/>
          <w:b/>
        </w:rPr>
      </w:pPr>
      <w:bookmarkStart w:id="0" w:name="_GoBack"/>
      <w:bookmarkEnd w:id="0"/>
      <w:r>
        <w:rPr>
          <w:rFonts w:ascii="Times" w:hAnsi="Times"/>
          <w:b/>
        </w:rPr>
        <w:t xml:space="preserve">R script 2 to fit models for variation in rate of descent and dispersal distances from the tower </w:t>
      </w:r>
    </w:p>
    <w:p w14:paraId="1FA87FA9" w14:textId="77777777" w:rsidR="00426E58" w:rsidRDefault="00426E58" w:rsidP="00426E58">
      <w:pPr>
        <w:rPr>
          <w:rFonts w:ascii="Times" w:hAnsi="Times"/>
        </w:rPr>
      </w:pPr>
    </w:p>
    <w:p w14:paraId="1E36294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Intraspecific variation in seed dispersal of a Neotropical tree and its relationship to </w:t>
      </w:r>
    </w:p>
    <w:p w14:paraId="1EDA22B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fruit and tree traits.</w:t>
      </w:r>
    </w:p>
    <w:p w14:paraId="3172C0D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Augspurger et al.</w:t>
      </w:r>
    </w:p>
    <w:p w14:paraId="1A5CC35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Variation in descent and dispersal.R ######</w:t>
      </w:r>
    </w:p>
    <w:p w14:paraId="73BE7BCD" w14:textId="77777777" w:rsidR="00426E58" w:rsidRPr="00BD6184" w:rsidRDefault="00426E58" w:rsidP="00426E58">
      <w:pPr>
        <w:rPr>
          <w:rFonts w:ascii="SimSun-ExtB" w:eastAsia="SimSun-ExtB" w:hAnsi="SimSun-ExtB"/>
          <w:sz w:val="20"/>
          <w:szCs w:val="20"/>
        </w:rPr>
      </w:pPr>
    </w:p>
    <w:p w14:paraId="6DA0653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This file contains the code to fit alternative models to explain variation </w:t>
      </w:r>
    </w:p>
    <w:p w14:paraId="3D574DF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among fruits in the rate of descent in still air and dispersal distances from the tower.</w:t>
      </w:r>
    </w:p>
    <w:p w14:paraId="5955C621" w14:textId="77777777" w:rsidR="00426E58" w:rsidRPr="00BD6184" w:rsidRDefault="00426E58" w:rsidP="00426E58">
      <w:pPr>
        <w:rPr>
          <w:rFonts w:ascii="SimSun-ExtB" w:eastAsia="SimSun-ExtB" w:hAnsi="SimSun-ExtB"/>
          <w:sz w:val="20"/>
          <w:szCs w:val="20"/>
        </w:rPr>
      </w:pPr>
    </w:p>
    <w:p w14:paraId="4A9EC6F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efine a function to calculate R-squared for models with explanatory variables </w:t>
      </w:r>
    </w:p>
    <w:p w14:paraId="4842D50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raised to a fixed power. Here, 'nvars' gives the number of variables, 'data' is the observed</w:t>
      </w:r>
    </w:p>
    <w:p w14:paraId="46F45B3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values, and 'model' is the predicted values. 'R2' is R-squared value and 'R2.a' is the</w:t>
      </w:r>
    </w:p>
    <w:p w14:paraId="275B503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adjusted R-squared value. </w:t>
      </w:r>
    </w:p>
    <w:p w14:paraId="75218A5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ixed.Rsquared &lt;- function(data,model,nvars){</w:t>
      </w:r>
    </w:p>
    <w:p w14:paraId="22C56AE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Stot = sum((data - mean(data))^2)</w:t>
      </w:r>
    </w:p>
    <w:p w14:paraId="0AA2C90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Sres = sum((data-model)^2)</w:t>
      </w:r>
    </w:p>
    <w:p w14:paraId="2207ED3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R2 = 1 - SSres/SStot</w:t>
      </w:r>
    </w:p>
    <w:p w14:paraId="2524034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719E089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n=length(data)</w:t>
      </w:r>
    </w:p>
    <w:p w14:paraId="56BC6E3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R2.a = 1-(1-R2)*((n-1)/(n-nvars-1))</w:t>
      </w:r>
    </w:p>
    <w:p w14:paraId="15DDC47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77C807A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to.return = list(R2,R2.a)</w:t>
      </w:r>
    </w:p>
    <w:p w14:paraId="4FDAE23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return(to.return)</w:t>
      </w:r>
    </w:p>
    <w:p w14:paraId="1B245F2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w:t>
      </w:r>
    </w:p>
    <w:p w14:paraId="5D6202A0" w14:textId="77777777" w:rsidR="00426E58" w:rsidRPr="00BD6184" w:rsidRDefault="00426E58" w:rsidP="00426E58">
      <w:pPr>
        <w:rPr>
          <w:rFonts w:ascii="SimSun-ExtB" w:eastAsia="SimSun-ExtB" w:hAnsi="SimSun-ExtB"/>
          <w:sz w:val="20"/>
          <w:szCs w:val="20"/>
        </w:rPr>
      </w:pPr>
    </w:p>
    <w:p w14:paraId="140B903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1. Load file of individual fruit data, and calculate summary statistics for each parent tree:</w:t>
      </w:r>
    </w:p>
    <w:p w14:paraId="1AA84A8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ruits &lt;- read.csv('Individual fruits.csv')</w:t>
      </w:r>
    </w:p>
    <w:p w14:paraId="453FC78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3AD65F8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Ensure all fruits have complete measurements for descent rate, mass, area, and wingloading</w:t>
      </w:r>
    </w:p>
    <w:p w14:paraId="4D1AD36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ruits.narm=fruits[!(is.na(fruits$DescentRate)) &amp; !(is.na(fruits$Mass)) </w:t>
      </w:r>
    </w:p>
    <w:p w14:paraId="192D9DD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amp; !(is.na(fruits$Area)) &amp; !(is.na(fruits$Wingloading)), ]</w:t>
      </w:r>
    </w:p>
    <w:p w14:paraId="060E1A0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66084F5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Also select only fruits that have complete measurements for dispersal distance</w:t>
      </w:r>
    </w:p>
    <w:p w14:paraId="67D962B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narm=fruits[!(is.na(fruits$DescentRate)) &amp; !(is.na(fruits$Mass)) </w:t>
      </w:r>
    </w:p>
    <w:p w14:paraId="19AC448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amp; !(is.na(fruits$Area)) &amp; !(is.na(fruits$Wingloading)) </w:t>
      </w:r>
    </w:p>
    <w:p w14:paraId="00CE685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amp; !(is.na(fruits$DistFrmTower)), ]</w:t>
      </w:r>
    </w:p>
    <w:p w14:paraId="0985449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58A457A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summary statistics for each parent tree:</w:t>
      </w:r>
    </w:p>
    <w:p w14:paraId="33C3730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ake parent tree a factor</w:t>
      </w:r>
    </w:p>
    <w:p w14:paraId="6C1FBA8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ruits.narm$Parent = as.factor(fruits.narm$Parent)</w:t>
      </w:r>
    </w:p>
    <w:p w14:paraId="18441D6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reate data frame to store results for mean, median, and percentiles for each tree </w:t>
      </w:r>
    </w:p>
    <w:p w14:paraId="0829714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ass.summary = data.frame(Parent=levels(fruits.narm$Parent), #for mass</w:t>
      </w:r>
    </w:p>
    <w:p w14:paraId="38EAAD3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ean = NA, q50 = NA, q75 = NA, q90 = NA, q95 = NA, q100 = NA)</w:t>
      </w:r>
    </w:p>
    <w:p w14:paraId="1E0418A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area.summary = data.frame(Parent=levels(fruits.narm$Parent), #for area</w:t>
      </w:r>
    </w:p>
    <w:p w14:paraId="1E33B52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ean = NA, q50 = NA, q75 = NA, q90 = NA, q95 = NA, q100 = NA)</w:t>
      </w:r>
    </w:p>
    <w:p w14:paraId="40B9B99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l.summary = data.frame(Parent=levels(fruits.narm$Parent), #for wingloading</w:t>
      </w:r>
    </w:p>
    <w:p w14:paraId="3011AB9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ean = NA, q50 = NA, q75 = NA, q90 = NA, q95 = NA, q100 = NA)</w:t>
      </w:r>
    </w:p>
    <w:p w14:paraId="30EFF87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summary = data.frame(Parent=levels(fruits.narm$Parent), #for descent rate</w:t>
      </w:r>
    </w:p>
    <w:p w14:paraId="011B29A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ean = NA, q50 = NA, q75 = NA, q90 = NA, q95 = NA, q100 = NA)</w:t>
      </w:r>
    </w:p>
    <w:p w14:paraId="0A197EE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summary  = data.frame(Parent=levels(fruits.narm$Parent), #for dispersal distance</w:t>
      </w:r>
    </w:p>
    <w:p w14:paraId="0F2717B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ean = NA, q50 = NA, q75 = NA, q90 = NA, q95 = NA, q100 = NA)</w:t>
      </w:r>
    </w:p>
    <w:p w14:paraId="69C6007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Run a loop to calculate values for each tree</w:t>
      </w:r>
    </w:p>
    <w:p w14:paraId="6C0BC44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or (i in 1:length(levels(fruits.narm$Parent))) {</w:t>
      </w:r>
    </w:p>
    <w:p w14:paraId="1A75DC6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hoose one tree at a time</w:t>
      </w:r>
    </w:p>
    <w:p w14:paraId="3695BBD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treei=fruits.narm[fruits.narm$Parent == levels(fruits.narm$Parent)[i],]</w:t>
      </w:r>
    </w:p>
    <w:p w14:paraId="29538E6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0589FB5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mass mean and percentiles</w:t>
      </w:r>
    </w:p>
    <w:p w14:paraId="197B820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ass.summary$mean[i] = mean(log(treei$Mass))</w:t>
      </w:r>
    </w:p>
    <w:p w14:paraId="32394A4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mass.summary[i,c('q50','q75','q90','q95','q100')] = quantile(log(treei$Mass), </w:t>
      </w:r>
    </w:p>
    <w:p w14:paraId="5AE41F1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probs = c(0.50, 0.75, 0.90, 0.95, 1.0))  </w:t>
      </w:r>
    </w:p>
    <w:p w14:paraId="7C88F11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area mean and percentiles</w:t>
      </w:r>
    </w:p>
    <w:p w14:paraId="2C9613B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area.summary$mean[i] = mean(log(treei$Area))</w:t>
      </w:r>
    </w:p>
    <w:p w14:paraId="147F1FD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area.summary[i,c('q50','q75','q90','q95','q100')] = quantile(log(treei$Area), </w:t>
      </w:r>
    </w:p>
    <w:p w14:paraId="6BF50BB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probs = c(0.50, 0.75, 0.90, 0.95, 1.0))  </w:t>
      </w:r>
    </w:p>
    <w:p w14:paraId="32D037F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wing-loading mean and percentiles</w:t>
      </w:r>
    </w:p>
    <w:p w14:paraId="78FEC9C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l.summary$mean[i] = mean(log(treei$Wingloading))</w:t>
      </w:r>
    </w:p>
    <w:p w14:paraId="618FBE1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l.summary[i,c('q50','q75','q90','q95','q100')] = quantile(log(treei$Wingloading), </w:t>
      </w:r>
    </w:p>
    <w:p w14:paraId="627C80A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probs = c(0.50, 0.75, 0.90, 0.95, 1.0))</w:t>
      </w:r>
      <w:r w:rsidRPr="00BD6184">
        <w:rPr>
          <w:rFonts w:ascii="SimSun-ExtB" w:eastAsia="SimSun-ExtB" w:hAnsi="SimSun-ExtB"/>
          <w:sz w:val="20"/>
          <w:szCs w:val="20"/>
        </w:rPr>
        <w:tab/>
      </w:r>
    </w:p>
    <w:p w14:paraId="5D6049A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descent rate mean and percentiles</w:t>
      </w:r>
    </w:p>
    <w:p w14:paraId="51F6745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summary$mean[i] = mean(log(treei$DescentRate))</w:t>
      </w:r>
    </w:p>
    <w:p w14:paraId="76DA244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summary[i,c('q50','q75','q90','q95','q100')] = quantile(log(treei$DescentRate), </w:t>
      </w:r>
    </w:p>
    <w:p w14:paraId="29AF204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probs = c(0.50, 0.25, 0.10, 0.05, 0.0))</w:t>
      </w:r>
      <w:r w:rsidRPr="00BD6184">
        <w:rPr>
          <w:rFonts w:ascii="SimSun-ExtB" w:eastAsia="SimSun-ExtB" w:hAnsi="SimSun-ExtB"/>
          <w:sz w:val="20"/>
          <w:szCs w:val="20"/>
        </w:rPr>
        <w:tab/>
      </w:r>
    </w:p>
    <w:p w14:paraId="3E76CF5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dispersal distance mean and percentiles</w:t>
      </w:r>
    </w:p>
    <w:p w14:paraId="6EFDEEC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summary$mean[i] = mean(log(treei$DistFrmTower),na.rm=T)</w:t>
      </w:r>
    </w:p>
    <w:p w14:paraId="1EBD8FB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summary[i,c('q50','q75','q90','q95','q100')] = quantile(log(treei$DistFrmTower), </w:t>
      </w:r>
    </w:p>
    <w:p w14:paraId="693F80C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probs = c(0.50, 0.75, 0.90, 0.95, 1.0),na.rm=T)</w:t>
      </w:r>
    </w:p>
    <w:p w14:paraId="443D151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765EB3F2" w14:textId="77777777" w:rsidR="00426E58" w:rsidRPr="00BD6184" w:rsidRDefault="00426E58" w:rsidP="00426E58">
      <w:pPr>
        <w:rPr>
          <w:rFonts w:ascii="SimSun-ExtB" w:eastAsia="SimSun-ExtB" w:hAnsi="SimSun-ExtB"/>
          <w:sz w:val="20"/>
          <w:szCs w:val="20"/>
        </w:rPr>
      </w:pPr>
    </w:p>
    <w:p w14:paraId="2A2A4BA4" w14:textId="77777777" w:rsidR="00426E58" w:rsidRPr="00BD6184" w:rsidRDefault="00426E58" w:rsidP="00426E58">
      <w:pPr>
        <w:rPr>
          <w:rFonts w:ascii="SimSun-ExtB" w:eastAsia="SimSun-ExtB" w:hAnsi="SimSun-ExtB"/>
          <w:sz w:val="20"/>
          <w:szCs w:val="20"/>
        </w:rPr>
      </w:pPr>
    </w:p>
    <w:p w14:paraId="33A4AED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2. Compare models to predict rate of descent for indivdual seeds. </w:t>
      </w:r>
    </w:p>
    <w:p w14:paraId="4FD35267" w14:textId="77777777" w:rsidR="00426E58" w:rsidRPr="00BD6184" w:rsidRDefault="00426E58" w:rsidP="00426E58">
      <w:pPr>
        <w:rPr>
          <w:rFonts w:ascii="SimSun-ExtB" w:eastAsia="SimSun-ExtB" w:hAnsi="SimSun-ExtB"/>
          <w:sz w:val="20"/>
          <w:szCs w:val="20"/>
        </w:rPr>
      </w:pPr>
    </w:p>
    <w:p w14:paraId="790D286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1=lm(log(DescentRate)~(1),</w:t>
      </w:r>
    </w:p>
    <w:p w14:paraId="08D3382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fruits.narm)  </w:t>
      </w:r>
    </w:p>
    <w:p w14:paraId="2A1F0AD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2=lm(log(DescentRate)~offset(0.5*log(Wingloading)),</w:t>
      </w:r>
    </w:p>
    <w:p w14:paraId="03F0851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fruits.narm)</w:t>
      </w:r>
      <w:r w:rsidRPr="00BD6184">
        <w:rPr>
          <w:rFonts w:ascii="SimSun-ExtB" w:eastAsia="SimSun-ExtB" w:hAnsi="SimSun-ExtB"/>
          <w:sz w:val="20"/>
          <w:szCs w:val="20"/>
        </w:rPr>
        <w:tab/>
      </w:r>
    </w:p>
    <w:p w14:paraId="3D2DD3A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3=lm(log(DescentRate)~log(Wingloading),</w:t>
      </w:r>
    </w:p>
    <w:p w14:paraId="221CF4B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fruits.narm)</w:t>
      </w:r>
      <w:r w:rsidRPr="00BD6184">
        <w:rPr>
          <w:rFonts w:ascii="SimSun-ExtB" w:eastAsia="SimSun-ExtB" w:hAnsi="SimSun-ExtB"/>
          <w:sz w:val="20"/>
          <w:szCs w:val="20"/>
        </w:rPr>
        <w:tab/>
      </w:r>
    </w:p>
    <w:p w14:paraId="4BE5353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4=lm(log(DescentRate)~log(Area),</w:t>
      </w:r>
    </w:p>
    <w:p w14:paraId="33389C2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fruits.narm)</w:t>
      </w:r>
      <w:r w:rsidRPr="00BD6184">
        <w:rPr>
          <w:rFonts w:ascii="SimSun-ExtB" w:eastAsia="SimSun-ExtB" w:hAnsi="SimSun-ExtB"/>
          <w:sz w:val="20"/>
          <w:szCs w:val="20"/>
        </w:rPr>
        <w:tab/>
      </w:r>
    </w:p>
    <w:p w14:paraId="1DCAB3E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5=lm(log(DescentRate)~log(Mass),</w:t>
      </w:r>
    </w:p>
    <w:p w14:paraId="046529F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fruits.narm)</w:t>
      </w:r>
    </w:p>
    <w:p w14:paraId="3807E2A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6=lm(log(DescentRate)~log(Mass)+log(Area),</w:t>
      </w:r>
    </w:p>
    <w:p w14:paraId="218E755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fruits.narm)</w:t>
      </w:r>
    </w:p>
    <w:p w14:paraId="713924B5" w14:textId="77777777" w:rsidR="00426E58" w:rsidRPr="00BD6184" w:rsidRDefault="00426E58" w:rsidP="00426E58">
      <w:pPr>
        <w:rPr>
          <w:rFonts w:ascii="SimSun-ExtB" w:eastAsia="SimSun-ExtB" w:hAnsi="SimSun-ExtB"/>
          <w:sz w:val="20"/>
          <w:szCs w:val="20"/>
        </w:rPr>
      </w:pPr>
    </w:p>
    <w:p w14:paraId="38422F3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ompare the AIC values for these models:</w:t>
      </w:r>
    </w:p>
    <w:p w14:paraId="5E1AF7D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AIC=AIC(descent.1,descent.2,descent.3,descent.4,descent.5,descent.6)</w:t>
      </w:r>
    </w:p>
    <w:p w14:paraId="4BA22A2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Order by AIC value (smallest to largest)</w:t>
      </w:r>
    </w:p>
    <w:p w14:paraId="2736EA9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AIC=descentAIC[order(descentAIC$AIC),]</w:t>
      </w:r>
    </w:p>
    <w:p w14:paraId="00D34C7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escentAIC$dAIC &lt;- descentAIC$AIC-descentAIC$AIC[1]</w:t>
      </w:r>
    </w:p>
    <w:p w14:paraId="452983B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escent.6 is the best model. View each model:</w:t>
      </w:r>
    </w:p>
    <w:p w14:paraId="64AEE17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escent.6)</w:t>
      </w:r>
    </w:p>
    <w:p w14:paraId="240B88D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escent.3)</w:t>
      </w:r>
    </w:p>
    <w:p w14:paraId="698C687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escent.2)</w:t>
      </w:r>
    </w:p>
    <w:p w14:paraId="4A9022A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ixed.Rsquared(log(fruits.narm$DescentRate),fitted(descent.2),1)</w:t>
      </w:r>
    </w:p>
    <w:p w14:paraId="168D30F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escent.5)</w:t>
      </w:r>
    </w:p>
    <w:p w14:paraId="419C293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escent.4)</w:t>
      </w:r>
    </w:p>
    <w:p w14:paraId="1EE68A7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escent.1)</w:t>
      </w:r>
    </w:p>
    <w:p w14:paraId="0D59A18A" w14:textId="77777777" w:rsidR="00426E58" w:rsidRPr="00BD6184" w:rsidRDefault="00426E58" w:rsidP="00426E58">
      <w:pPr>
        <w:rPr>
          <w:rFonts w:ascii="SimSun-ExtB" w:eastAsia="SimSun-ExtB" w:hAnsi="SimSun-ExtB"/>
          <w:sz w:val="20"/>
          <w:szCs w:val="20"/>
        </w:rPr>
      </w:pPr>
    </w:p>
    <w:p w14:paraId="4296DD1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3. Compare models to predict mean, median, and qualtiles of rate of descent for each tree.</w:t>
      </w:r>
    </w:p>
    <w:p w14:paraId="30AD5AE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Use: 1. Null model</w:t>
      </w:r>
    </w:p>
    <w:p w14:paraId="05863B8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2. The model predicted by first principles</w:t>
      </w:r>
    </w:p>
    <w:p w14:paraId="09A7309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3. The best model predicted from individual seed data</w:t>
      </w:r>
    </w:p>
    <w:p w14:paraId="6DFFFCAD" w14:textId="77777777" w:rsidR="00426E58" w:rsidRPr="00BD6184" w:rsidRDefault="00426E58" w:rsidP="00426E58">
      <w:pPr>
        <w:rPr>
          <w:rFonts w:ascii="SimSun-ExtB" w:eastAsia="SimSun-ExtB" w:hAnsi="SimSun-ExtB"/>
          <w:sz w:val="20"/>
          <w:szCs w:val="20"/>
        </w:rPr>
      </w:pPr>
    </w:p>
    <w:p w14:paraId="108D614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mean descent rate</w:t>
      </w:r>
    </w:p>
    <w:p w14:paraId="1ADA828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mean1: First principles prediction: proportional to the square-root of wingloading.</w:t>
      </w:r>
    </w:p>
    <w:p w14:paraId="4BCED17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mean2: The best model predicted from individual seed data</w:t>
      </w:r>
    </w:p>
    <w:p w14:paraId="5847445B" w14:textId="77777777" w:rsidR="00426E58" w:rsidRPr="00BD6184" w:rsidRDefault="00426E58" w:rsidP="00426E58">
      <w:pPr>
        <w:rPr>
          <w:rFonts w:ascii="SimSun-ExtB" w:eastAsia="SimSun-ExtB" w:hAnsi="SimSun-ExtB"/>
          <w:sz w:val="20"/>
          <w:szCs w:val="20"/>
        </w:rPr>
      </w:pPr>
    </w:p>
    <w:p w14:paraId="41164DB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mean1=descent.2$coefficients[1]+0.5*wl.summary$mean</w:t>
      </w:r>
    </w:p>
    <w:p w14:paraId="0FB1677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mean2=descent.6$coefficients[1]+descent.6$coefficients[2]*mass.summary$mean+descent.6$coefficients[3]*area.summary$mean</w:t>
      </w:r>
    </w:p>
    <w:p w14:paraId="23D9FF5E" w14:textId="77777777" w:rsidR="00426E58" w:rsidRPr="00BD6184" w:rsidRDefault="00426E58" w:rsidP="00426E58">
      <w:pPr>
        <w:rPr>
          <w:rFonts w:ascii="SimSun-ExtB" w:eastAsia="SimSun-ExtB" w:hAnsi="SimSun-ExtB"/>
          <w:sz w:val="20"/>
          <w:szCs w:val="20"/>
        </w:rPr>
      </w:pPr>
    </w:p>
    <w:p w14:paraId="7D267E2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48C2A98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r.summary$mean, dr.mean1,method='pearson',exact=T)</w:t>
      </w:r>
    </w:p>
    <w:p w14:paraId="6EEEC0E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586BAA2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r.summary$mean, dr.mean2,method='pearson',exact=T)</w:t>
      </w:r>
    </w:p>
    <w:p w14:paraId="356C39D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13F2ECF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w:t>
      </w:r>
    </w:p>
    <w:p w14:paraId="697A1BC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median descent rate</w:t>
      </w:r>
    </w:p>
    <w:p w14:paraId="0C8926F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50q1: First principles prediction: proportional to the square-root of wingloading.  </w:t>
      </w:r>
    </w:p>
    <w:p w14:paraId="04A7D07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50q2: The best model predicted from individual seed data</w:t>
      </w:r>
    </w:p>
    <w:p w14:paraId="34F5CBD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50q1=descent.2$coefficients[1]+0.5*wl.summary$q50</w:t>
      </w:r>
    </w:p>
    <w:p w14:paraId="549A943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50q2=descent.6$coefficients[1]+descent.6$coefficients[2]*mass.summary$q50+descent.6$coefficients[3]*area.summary$q50</w:t>
      </w:r>
    </w:p>
    <w:p w14:paraId="49349490" w14:textId="77777777" w:rsidR="00426E58" w:rsidRPr="00BD6184" w:rsidRDefault="00426E58" w:rsidP="00426E58">
      <w:pPr>
        <w:rPr>
          <w:rFonts w:ascii="SimSun-ExtB" w:eastAsia="SimSun-ExtB" w:hAnsi="SimSun-ExtB"/>
          <w:sz w:val="20"/>
          <w:szCs w:val="20"/>
        </w:rPr>
      </w:pPr>
    </w:p>
    <w:p w14:paraId="013433F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4AB9D0B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r.summary$q50, dr.50q1,method='pearson',exact=T)</w:t>
      </w:r>
    </w:p>
    <w:p w14:paraId="5589A5D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1CAD3EB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r.summary$q50, dr.50q2,method='pearson',exact=T)</w:t>
      </w:r>
    </w:p>
    <w:p w14:paraId="3D4AEE9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7EB09622" w14:textId="77777777" w:rsidR="00426E58" w:rsidRPr="00BD6184" w:rsidRDefault="00426E58" w:rsidP="00426E58">
      <w:pPr>
        <w:rPr>
          <w:rFonts w:ascii="SimSun-ExtB" w:eastAsia="SimSun-ExtB" w:hAnsi="SimSun-ExtB"/>
          <w:sz w:val="20"/>
          <w:szCs w:val="20"/>
        </w:rPr>
      </w:pPr>
    </w:p>
    <w:p w14:paraId="577C90C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75th percentile of descent rate</w:t>
      </w:r>
    </w:p>
    <w:p w14:paraId="60CB415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75q1: First principles prediction: proportional to the square-root of wingloading. </w:t>
      </w:r>
    </w:p>
    <w:p w14:paraId="70977E8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75q2: The best model predicted from individual seed data</w:t>
      </w:r>
    </w:p>
    <w:p w14:paraId="7EDDD08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75q1=descent.2$coefficients[1]+0.5*wl.summary$q75</w:t>
      </w:r>
    </w:p>
    <w:p w14:paraId="1E9633B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75q2=descent.6$coefficients[1]+descent.6$coefficients[2]*mass.summary$q75+descent.6$coefficients[3]*area.summary$q75</w:t>
      </w:r>
    </w:p>
    <w:p w14:paraId="034A0D5B" w14:textId="77777777" w:rsidR="00426E58" w:rsidRPr="00BD6184" w:rsidRDefault="00426E58" w:rsidP="00426E58">
      <w:pPr>
        <w:rPr>
          <w:rFonts w:ascii="SimSun-ExtB" w:eastAsia="SimSun-ExtB" w:hAnsi="SimSun-ExtB"/>
          <w:sz w:val="20"/>
          <w:szCs w:val="20"/>
        </w:rPr>
      </w:pPr>
    </w:p>
    <w:p w14:paraId="4AEF1FC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52A3906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r.summary$q75, dr.75q1,method='pearson',exact=T)</w:t>
      </w:r>
    </w:p>
    <w:p w14:paraId="67E6BDB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1A09059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r.summary$q75, dr.75q2,method='pearson',exact=T)</w:t>
      </w:r>
    </w:p>
    <w:p w14:paraId="6727A80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7766D7C8" w14:textId="77777777" w:rsidR="00426E58" w:rsidRPr="00BD6184" w:rsidRDefault="00426E58" w:rsidP="00426E58">
      <w:pPr>
        <w:rPr>
          <w:rFonts w:ascii="SimSun-ExtB" w:eastAsia="SimSun-ExtB" w:hAnsi="SimSun-ExtB"/>
          <w:sz w:val="20"/>
          <w:szCs w:val="20"/>
        </w:rPr>
      </w:pPr>
    </w:p>
    <w:p w14:paraId="3F71046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90th percentile of descent rate</w:t>
      </w:r>
    </w:p>
    <w:p w14:paraId="6DC38B4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90q1: First principles prediction: proportional to the square-root of wingloading.   </w:t>
      </w:r>
    </w:p>
    <w:p w14:paraId="01C43B0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90q2: The best model predicted from individual seed data</w:t>
      </w:r>
    </w:p>
    <w:p w14:paraId="60185F0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90q1=descent.2$coefficients[1]+0.5*wl.summary$q90</w:t>
      </w:r>
    </w:p>
    <w:p w14:paraId="22020B8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90q2=descent.6$coefficients[1]+descent.6$coefficients[2]*mass.summary$q90+descent.6$coefficients[3]*area.summary$q90</w:t>
      </w:r>
    </w:p>
    <w:p w14:paraId="437FFF52" w14:textId="77777777" w:rsidR="00426E58" w:rsidRPr="00BD6184" w:rsidRDefault="00426E58" w:rsidP="00426E58">
      <w:pPr>
        <w:rPr>
          <w:rFonts w:ascii="SimSun-ExtB" w:eastAsia="SimSun-ExtB" w:hAnsi="SimSun-ExtB"/>
          <w:sz w:val="20"/>
          <w:szCs w:val="20"/>
        </w:rPr>
      </w:pPr>
    </w:p>
    <w:p w14:paraId="2072D41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704048E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r.summary$q90, dr.90q1,method='pearson',exact=T)</w:t>
      </w:r>
    </w:p>
    <w:p w14:paraId="6D38D29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37F4495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r.summary$q90, dr.90q2,method='pearson',exact=T)</w:t>
      </w:r>
    </w:p>
    <w:p w14:paraId="31AD8D8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6A1A68F9" w14:textId="77777777" w:rsidR="00426E58" w:rsidRPr="00BD6184" w:rsidRDefault="00426E58" w:rsidP="00426E58">
      <w:pPr>
        <w:rPr>
          <w:rFonts w:ascii="SimSun-ExtB" w:eastAsia="SimSun-ExtB" w:hAnsi="SimSun-ExtB"/>
          <w:sz w:val="20"/>
          <w:szCs w:val="20"/>
        </w:rPr>
      </w:pPr>
    </w:p>
    <w:p w14:paraId="123A13D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95th percentile of descent rate</w:t>
      </w:r>
    </w:p>
    <w:p w14:paraId="5918E55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95q1: First principles prediction: proportional to the square-root of wingloading.   </w:t>
      </w:r>
    </w:p>
    <w:p w14:paraId="2B23359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95q2: The best model predicted from individual seed data</w:t>
      </w:r>
    </w:p>
    <w:p w14:paraId="00CAB1E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95q1=descent.2$coefficients[1]+0.5*wl.summary$q95</w:t>
      </w:r>
    </w:p>
    <w:p w14:paraId="7B18980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95q2=descent.6$coefficients[1]+descent.6$coefficients[2]*mass.summary$q95+descent.6$coefficients[3]*area.summary$q95</w:t>
      </w:r>
    </w:p>
    <w:p w14:paraId="798E2B73" w14:textId="77777777" w:rsidR="00426E58" w:rsidRPr="00BD6184" w:rsidRDefault="00426E58" w:rsidP="00426E58">
      <w:pPr>
        <w:rPr>
          <w:rFonts w:ascii="SimSun-ExtB" w:eastAsia="SimSun-ExtB" w:hAnsi="SimSun-ExtB"/>
          <w:sz w:val="20"/>
          <w:szCs w:val="20"/>
        </w:rPr>
      </w:pPr>
    </w:p>
    <w:p w14:paraId="5E25C26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699FCB5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r.summary$q95, dr.95q1,method='pearson',exact=T)</w:t>
      </w:r>
    </w:p>
    <w:p w14:paraId="3248FEA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355F41E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r.summary$q95, dr.95q2,method='pearson',exact=T)</w:t>
      </w:r>
    </w:p>
    <w:p w14:paraId="226F71C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286D216F" w14:textId="77777777" w:rsidR="00426E58" w:rsidRPr="00BD6184" w:rsidRDefault="00426E58" w:rsidP="00426E58">
      <w:pPr>
        <w:rPr>
          <w:rFonts w:ascii="SimSun-ExtB" w:eastAsia="SimSun-ExtB" w:hAnsi="SimSun-ExtB"/>
          <w:sz w:val="20"/>
          <w:szCs w:val="20"/>
        </w:rPr>
      </w:pPr>
    </w:p>
    <w:p w14:paraId="7DA86B0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maximum descent rate</w:t>
      </w:r>
    </w:p>
    <w:p w14:paraId="411DCA5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100q1: First principles prediction: proportional to the square-root of wingloading.   </w:t>
      </w:r>
    </w:p>
    <w:p w14:paraId="2EE9839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r.100q2: The best model predicted from individual seed data</w:t>
      </w:r>
    </w:p>
    <w:p w14:paraId="4F6A12F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100q1=descent.2$coefficients[1]+0.5*wl.summary$q100</w:t>
      </w:r>
    </w:p>
    <w:p w14:paraId="3366892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r.100q2=descent.6$coefficients[1]+descent.6$coefficients[2]*mass.summary$q100+descent.6$coefficients[3]*area.summary$q100</w:t>
      </w:r>
    </w:p>
    <w:p w14:paraId="7FA7E3C5" w14:textId="77777777" w:rsidR="00426E58" w:rsidRPr="00BD6184" w:rsidRDefault="00426E58" w:rsidP="00426E58">
      <w:pPr>
        <w:rPr>
          <w:rFonts w:ascii="SimSun-ExtB" w:eastAsia="SimSun-ExtB" w:hAnsi="SimSun-ExtB"/>
          <w:sz w:val="20"/>
          <w:szCs w:val="20"/>
        </w:rPr>
      </w:pPr>
    </w:p>
    <w:p w14:paraId="66D9F78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52F9AC5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r.summary$q100, dr.100q1,method='pearson',exact=T)</w:t>
      </w:r>
    </w:p>
    <w:p w14:paraId="4F56601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3FB08F2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r.summary$q100, dr.100q2,method='pearson',exact=T)</w:t>
      </w:r>
    </w:p>
    <w:p w14:paraId="73705AE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385C2F4D" w14:textId="77777777" w:rsidR="00426E58" w:rsidRPr="00BD6184" w:rsidRDefault="00426E58" w:rsidP="00426E58">
      <w:pPr>
        <w:rPr>
          <w:rFonts w:ascii="SimSun-ExtB" w:eastAsia="SimSun-ExtB" w:hAnsi="SimSun-ExtB"/>
          <w:sz w:val="20"/>
          <w:szCs w:val="20"/>
        </w:rPr>
      </w:pPr>
    </w:p>
    <w:p w14:paraId="438F7FA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4. Compare models to predict dispersal distance for indivdual seeds. </w:t>
      </w:r>
    </w:p>
    <w:p w14:paraId="73210BF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Parent tree is included as a random effect for all models.</w:t>
      </w:r>
    </w:p>
    <w:p w14:paraId="55D53549" w14:textId="77777777" w:rsidR="00426E58" w:rsidRPr="00BD6184" w:rsidRDefault="00426E58" w:rsidP="00426E58">
      <w:pPr>
        <w:rPr>
          <w:rFonts w:ascii="SimSun-ExtB" w:eastAsia="SimSun-ExtB" w:hAnsi="SimSun-ExtB"/>
          <w:sz w:val="20"/>
          <w:szCs w:val="20"/>
        </w:rPr>
      </w:pPr>
    </w:p>
    <w:p w14:paraId="6F6A05A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1: Null model.</w:t>
      </w:r>
    </w:p>
    <w:p w14:paraId="516823E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2: Proportional to the square-root of wingloading.  </w:t>
      </w:r>
    </w:p>
    <w:p w14:paraId="2336F49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3: Power function of wingloading.</w:t>
      </w:r>
    </w:p>
    <w:p w14:paraId="0E5144B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4: Power function of area.</w:t>
      </w:r>
    </w:p>
    <w:p w14:paraId="5EC67C8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5: Power function of mass.</w:t>
      </w:r>
    </w:p>
    <w:p w14:paraId="7FA4CCB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6: Power function of mass and area.</w:t>
      </w:r>
    </w:p>
    <w:p w14:paraId="704D873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7: Inversely proportional to descent rate.</w:t>
      </w:r>
    </w:p>
    <w:p w14:paraId="6949AFA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8: Power function of descent rate.</w:t>
      </w:r>
    </w:p>
    <w:p w14:paraId="4AE5B0E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9: Power function of wingloading and descent rate.</w:t>
      </w:r>
    </w:p>
    <w:p w14:paraId="68C0701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10: Power function of area and descent rate.</w:t>
      </w:r>
    </w:p>
    <w:p w14:paraId="399860C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11: Power function of mass and descent rate.</w:t>
      </w:r>
    </w:p>
    <w:p w14:paraId="25C6280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12: Power function of mass, area, and descent rate. </w:t>
      </w:r>
    </w:p>
    <w:p w14:paraId="3DFB98E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1=lm(log(DistFrmTower)~1,</w:t>
      </w:r>
    </w:p>
    <w:p w14:paraId="7825740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4FE17E3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2=lm(log(DistFrmTower)~offset(-0.5*log(Wingloading)),</w:t>
      </w:r>
    </w:p>
    <w:p w14:paraId="18B41B6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r w:rsidRPr="00BD6184">
        <w:rPr>
          <w:rFonts w:ascii="SimSun-ExtB" w:eastAsia="SimSun-ExtB" w:hAnsi="SimSun-ExtB"/>
          <w:sz w:val="20"/>
          <w:szCs w:val="20"/>
        </w:rPr>
        <w:tab/>
      </w:r>
    </w:p>
    <w:p w14:paraId="508C68A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3=lm(log(DistFrmTower)~log(Wingloading),</w:t>
      </w:r>
    </w:p>
    <w:p w14:paraId="3597C2E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1A1C276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4=lm(log(DistFrmTower)~log(Area),</w:t>
      </w:r>
    </w:p>
    <w:p w14:paraId="451F6E7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61DD5D8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5=lm(log(DistFrmTower)~log(Mass),</w:t>
      </w:r>
    </w:p>
    <w:p w14:paraId="045950B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r w:rsidRPr="00BD6184">
        <w:rPr>
          <w:rFonts w:ascii="SimSun-ExtB" w:eastAsia="SimSun-ExtB" w:hAnsi="SimSun-ExtB"/>
          <w:sz w:val="20"/>
          <w:szCs w:val="20"/>
        </w:rPr>
        <w:tab/>
      </w:r>
      <w:r w:rsidRPr="00BD6184">
        <w:rPr>
          <w:rFonts w:ascii="SimSun-ExtB" w:eastAsia="SimSun-ExtB" w:hAnsi="SimSun-ExtB"/>
          <w:sz w:val="20"/>
          <w:szCs w:val="20"/>
        </w:rPr>
        <w:tab/>
      </w:r>
      <w:r w:rsidRPr="00BD6184">
        <w:rPr>
          <w:rFonts w:ascii="SimSun-ExtB" w:eastAsia="SimSun-ExtB" w:hAnsi="SimSun-ExtB"/>
          <w:sz w:val="20"/>
          <w:szCs w:val="20"/>
        </w:rPr>
        <w:tab/>
      </w:r>
    </w:p>
    <w:p w14:paraId="717A6C6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6=lm(log(DistFrmTower)~log(Mass)+log(Area),</w:t>
      </w:r>
    </w:p>
    <w:p w14:paraId="009E535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54EEE31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7=lm(log(DistFrmTower)~offset(-1*log(DescentRate)),</w:t>
      </w:r>
    </w:p>
    <w:p w14:paraId="6B8A46E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32CE68D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8=lm(log(DistFrmTower)~log(DescentRate),</w:t>
      </w:r>
    </w:p>
    <w:p w14:paraId="33994CB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1B21A47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9=lm(log(DistFrmTower)~log(Wingloading)+log(DescentRate),</w:t>
      </w:r>
    </w:p>
    <w:p w14:paraId="74AF066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r w:rsidRPr="00BD6184">
        <w:rPr>
          <w:rFonts w:ascii="SimSun-ExtB" w:eastAsia="SimSun-ExtB" w:hAnsi="SimSun-ExtB"/>
          <w:sz w:val="20"/>
          <w:szCs w:val="20"/>
        </w:rPr>
        <w:tab/>
      </w:r>
      <w:r w:rsidRPr="00BD6184">
        <w:rPr>
          <w:rFonts w:ascii="SimSun-ExtB" w:eastAsia="SimSun-ExtB" w:hAnsi="SimSun-ExtB"/>
          <w:sz w:val="20"/>
          <w:szCs w:val="20"/>
        </w:rPr>
        <w:tab/>
      </w:r>
      <w:r w:rsidRPr="00BD6184">
        <w:rPr>
          <w:rFonts w:ascii="SimSun-ExtB" w:eastAsia="SimSun-ExtB" w:hAnsi="SimSun-ExtB"/>
          <w:sz w:val="20"/>
          <w:szCs w:val="20"/>
        </w:rPr>
        <w:tab/>
      </w:r>
    </w:p>
    <w:p w14:paraId="799483F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10=lm(log(DistFrmTower)~log(Area)+log(DescentRate),</w:t>
      </w:r>
    </w:p>
    <w:p w14:paraId="5197749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r w:rsidRPr="00BD6184">
        <w:rPr>
          <w:rFonts w:ascii="SimSun-ExtB" w:eastAsia="SimSun-ExtB" w:hAnsi="SimSun-ExtB"/>
          <w:sz w:val="20"/>
          <w:szCs w:val="20"/>
        </w:rPr>
        <w:tab/>
      </w:r>
    </w:p>
    <w:p w14:paraId="3A5FD6C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11=lm(log(DistFrmTower)~log(Mass)+log(DescentRate),</w:t>
      </w:r>
    </w:p>
    <w:p w14:paraId="09BFBD6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r w:rsidRPr="00BD6184">
        <w:rPr>
          <w:rFonts w:ascii="SimSun-ExtB" w:eastAsia="SimSun-ExtB" w:hAnsi="SimSun-ExtB"/>
          <w:sz w:val="20"/>
          <w:szCs w:val="20"/>
        </w:rPr>
        <w:tab/>
      </w:r>
      <w:r w:rsidRPr="00BD6184">
        <w:rPr>
          <w:rFonts w:ascii="SimSun-ExtB" w:eastAsia="SimSun-ExtB" w:hAnsi="SimSun-ExtB"/>
          <w:sz w:val="20"/>
          <w:szCs w:val="20"/>
        </w:rPr>
        <w:tab/>
      </w:r>
      <w:r w:rsidRPr="00BD6184">
        <w:rPr>
          <w:rFonts w:ascii="SimSun-ExtB" w:eastAsia="SimSun-ExtB" w:hAnsi="SimSun-ExtB"/>
          <w:sz w:val="20"/>
          <w:szCs w:val="20"/>
        </w:rPr>
        <w:tab/>
      </w:r>
    </w:p>
    <w:p w14:paraId="1BD0FC5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12=lm(log(DistFrmTower)~log(Mass)+log(Area)+log(DescentRate),</w:t>
      </w:r>
    </w:p>
    <w:p w14:paraId="3B6D881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ata=dist.narm)</w:t>
      </w:r>
    </w:p>
    <w:p w14:paraId="740AEF8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ompare the AIC values for these models:</w:t>
      </w:r>
    </w:p>
    <w:p w14:paraId="62944D6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anceAIC=AIC(dist.1,dist.2,dist.3,dist.4,dist.5,dist.6,</w:t>
      </w:r>
    </w:p>
    <w:p w14:paraId="6E6A8BA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7,dist.8,dist.9,dist.10,dist.11,dist.12)</w:t>
      </w:r>
    </w:p>
    <w:p w14:paraId="087DB0E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Order by AIC value (smallest to largest)</w:t>
      </w:r>
    </w:p>
    <w:p w14:paraId="58F8A9B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anceAIC=distanceAIC[order(distanceAIC$AIC),]</w:t>
      </w:r>
    </w:p>
    <w:p w14:paraId="5692DD5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anceAIC$dAIC &lt;- distanceAIC$AIC-distanceAIC$AIC[1]</w:t>
      </w:r>
    </w:p>
    <w:p w14:paraId="5B423DF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9, dist.12, and dist.11 are the best models. View them and calculate R-squared values:</w:t>
      </w:r>
    </w:p>
    <w:p w14:paraId="175084D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9)</w:t>
      </w:r>
    </w:p>
    <w:p w14:paraId="070466C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12)</w:t>
      </w:r>
    </w:p>
    <w:p w14:paraId="4EE8794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11)</w:t>
      </w:r>
    </w:p>
    <w:p w14:paraId="4781521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3)</w:t>
      </w:r>
    </w:p>
    <w:p w14:paraId="4737FAA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6)</w:t>
      </w:r>
    </w:p>
    <w:p w14:paraId="4997A38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8)</w:t>
      </w:r>
    </w:p>
    <w:p w14:paraId="596910C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10)</w:t>
      </w:r>
    </w:p>
    <w:p w14:paraId="2EB4F4D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5)</w:t>
      </w:r>
    </w:p>
    <w:p w14:paraId="6F209F9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2)</w:t>
      </w:r>
    </w:p>
    <w:p w14:paraId="5197170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ixed.Rsquared (log(fruits.narm$DistFrmTower[!is.na(fruits.narm$DistFrmTower)]),</w:t>
      </w:r>
    </w:p>
    <w:p w14:paraId="2C5B6A2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itted(dist.2),1)</w:t>
      </w:r>
    </w:p>
    <w:p w14:paraId="4A03D7E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1)</w:t>
      </w:r>
    </w:p>
    <w:p w14:paraId="107F415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4)</w:t>
      </w:r>
    </w:p>
    <w:p w14:paraId="7CFA80D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summary(dist.7)</w:t>
      </w:r>
    </w:p>
    <w:p w14:paraId="312CC67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ixed.Rsquared (log(fruits.narm$DistFrmTower[!is.na(fruits.narm$DistFrmTower)]),</w:t>
      </w:r>
    </w:p>
    <w:p w14:paraId="1DC5A1E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fitted(dist.7),1)</w:t>
      </w:r>
    </w:p>
    <w:p w14:paraId="41E13EB6" w14:textId="77777777" w:rsidR="00426E58" w:rsidRPr="00BD6184" w:rsidRDefault="00426E58" w:rsidP="00426E58">
      <w:pPr>
        <w:rPr>
          <w:rFonts w:ascii="SimSun-ExtB" w:eastAsia="SimSun-ExtB" w:hAnsi="SimSun-ExtB"/>
          <w:sz w:val="20"/>
          <w:szCs w:val="20"/>
        </w:rPr>
      </w:pPr>
    </w:p>
    <w:p w14:paraId="792FA88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5. Compare models to predict mean, median, and qualtiles of rate of dispersal distance for </w:t>
      </w:r>
    </w:p>
    <w:p w14:paraId="3460354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each tree. </w:t>
      </w:r>
    </w:p>
    <w:p w14:paraId="69E8CB84" w14:textId="77777777" w:rsidR="00426E58" w:rsidRPr="00BD6184" w:rsidRDefault="00426E58" w:rsidP="00426E58">
      <w:pPr>
        <w:rPr>
          <w:rFonts w:ascii="SimSun-ExtB" w:eastAsia="SimSun-ExtB" w:hAnsi="SimSun-ExtB"/>
          <w:sz w:val="20"/>
          <w:szCs w:val="20"/>
        </w:rPr>
      </w:pPr>
    </w:p>
    <w:p w14:paraId="22D4884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mean of descent rate</w:t>
      </w:r>
    </w:p>
    <w:p w14:paraId="4E7CF94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mean1: First principles: square-root of wingloading.  </w:t>
      </w:r>
    </w:p>
    <w:p w14:paraId="2B7367A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mean2: First principles: inverse of descent rate.</w:t>
      </w:r>
    </w:p>
    <w:p w14:paraId="055BD26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mean3: The best model predicted from individual seed data</w:t>
      </w:r>
    </w:p>
    <w:p w14:paraId="2EA45CE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mean1=dist.2$coefficients[1]-0.5*wl.summary$mean</w:t>
      </w:r>
    </w:p>
    <w:p w14:paraId="728C60A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mean2=dist.7$coefficients[1]-dr.summary$mean</w:t>
      </w:r>
    </w:p>
    <w:p w14:paraId="0E63FD7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mean3=dist.9$coefficients[1]+dist.9$coefficients[2]*wl.summary$mean+dist.9$coefficients[3]*dr.summary$mean</w:t>
      </w:r>
    </w:p>
    <w:p w14:paraId="2CFFBD89" w14:textId="77777777" w:rsidR="00426E58" w:rsidRPr="00BD6184" w:rsidRDefault="00426E58" w:rsidP="00426E58">
      <w:pPr>
        <w:rPr>
          <w:rFonts w:ascii="SimSun-ExtB" w:eastAsia="SimSun-ExtB" w:hAnsi="SimSun-ExtB"/>
          <w:sz w:val="20"/>
          <w:szCs w:val="20"/>
        </w:rPr>
      </w:pPr>
    </w:p>
    <w:p w14:paraId="6A16FB8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0EBD0E5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ist.summary$mean, dist.mean1,method='pearson',exact=T)</w:t>
      </w:r>
    </w:p>
    <w:p w14:paraId="05DBE95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609357E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ist.summary$mean, dist.mean2,method='pearson',exact=T)</w:t>
      </w:r>
    </w:p>
    <w:p w14:paraId="0F9FA2E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7A38CF3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 &lt;- cor.test(dist.summary$mean, dist.mean3,method='pearson',exact=T)</w:t>
      </w:r>
    </w:p>
    <w:p w14:paraId="7072F26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estimate; cortest3$p.value</w:t>
      </w:r>
    </w:p>
    <w:p w14:paraId="04CB6AAA" w14:textId="77777777" w:rsidR="00426E58" w:rsidRPr="00BD6184" w:rsidRDefault="00426E58" w:rsidP="00426E58">
      <w:pPr>
        <w:rPr>
          <w:rFonts w:ascii="SimSun-ExtB" w:eastAsia="SimSun-ExtB" w:hAnsi="SimSun-ExtB"/>
          <w:sz w:val="20"/>
          <w:szCs w:val="20"/>
        </w:rPr>
      </w:pPr>
    </w:p>
    <w:p w14:paraId="0AC7A34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median of descent rate</w:t>
      </w:r>
    </w:p>
    <w:p w14:paraId="27CE772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501: First principles: square-root of wingloading.  </w:t>
      </w:r>
    </w:p>
    <w:p w14:paraId="36BE407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502: First principles: inverse of descent rate.</w:t>
      </w:r>
    </w:p>
    <w:p w14:paraId="3BBC675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503: The best model predicted from individual seed data</w:t>
      </w:r>
    </w:p>
    <w:p w14:paraId="45D4E7A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501=dist.2$coefficients[1]-0.5*wl.summary$q50</w:t>
      </w:r>
    </w:p>
    <w:p w14:paraId="13C76E8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502=dist.7$coefficients[1]-dr.summary$q50</w:t>
      </w:r>
    </w:p>
    <w:p w14:paraId="64E7CC6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503=dist.9$coefficients[1]+dist.9$coefficients[2]*wl.summary$q50+dist.9$coefficients[3]*dr.summary$q50</w:t>
      </w:r>
    </w:p>
    <w:p w14:paraId="2B98FDA2" w14:textId="77777777" w:rsidR="00426E58" w:rsidRPr="00BD6184" w:rsidRDefault="00426E58" w:rsidP="00426E58">
      <w:pPr>
        <w:rPr>
          <w:rFonts w:ascii="SimSun-ExtB" w:eastAsia="SimSun-ExtB" w:hAnsi="SimSun-ExtB"/>
          <w:sz w:val="20"/>
          <w:szCs w:val="20"/>
        </w:rPr>
      </w:pPr>
    </w:p>
    <w:p w14:paraId="2746F98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68DEB8E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ist.summary$q50, dist.q501,method='pearson',exact=T)</w:t>
      </w:r>
    </w:p>
    <w:p w14:paraId="43687D7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1AA2084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ist.summary$q50, dist.q502,method='pearson',exact=T)</w:t>
      </w:r>
    </w:p>
    <w:p w14:paraId="5523B77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5643761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 &lt;- cor.test(dist.summary$q50, dist.q503,method='pearson',exact=T)</w:t>
      </w:r>
    </w:p>
    <w:p w14:paraId="7515A92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estimate; cortest3$p.value</w:t>
      </w:r>
    </w:p>
    <w:p w14:paraId="5B07B089" w14:textId="77777777" w:rsidR="00426E58" w:rsidRPr="00BD6184" w:rsidRDefault="00426E58" w:rsidP="00426E58">
      <w:pPr>
        <w:rPr>
          <w:rFonts w:ascii="SimSun-ExtB" w:eastAsia="SimSun-ExtB" w:hAnsi="SimSun-ExtB"/>
          <w:sz w:val="20"/>
          <w:szCs w:val="20"/>
        </w:rPr>
      </w:pPr>
    </w:p>
    <w:p w14:paraId="510C506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75th quartile of descent rate    </w:t>
      </w:r>
    </w:p>
    <w:p w14:paraId="6075A16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751: First principles: square-root of wingloading.  </w:t>
      </w:r>
    </w:p>
    <w:p w14:paraId="1BBE2E1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752: First principles: inverse of descent rate.</w:t>
      </w:r>
    </w:p>
    <w:p w14:paraId="69FBB06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753: The best model predicted from individual seed data</w:t>
      </w:r>
    </w:p>
    <w:p w14:paraId="77AB3D2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751=dist.2$coefficients[1]-0.5*wl.summary$q75</w:t>
      </w:r>
    </w:p>
    <w:p w14:paraId="7F55E3E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752=dist.7$coefficients[1]-dr.summary$q75</w:t>
      </w:r>
    </w:p>
    <w:p w14:paraId="1D15BE2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753=dist.9$coefficients[1]+dist.9$coefficients[2]*wl.summary$q75+dist.9$coefficients[3]*dr.summary$q75</w:t>
      </w:r>
    </w:p>
    <w:p w14:paraId="662CF43F" w14:textId="77777777" w:rsidR="00426E58" w:rsidRPr="00BD6184" w:rsidRDefault="00426E58" w:rsidP="00426E58">
      <w:pPr>
        <w:rPr>
          <w:rFonts w:ascii="SimSun-ExtB" w:eastAsia="SimSun-ExtB" w:hAnsi="SimSun-ExtB"/>
          <w:sz w:val="20"/>
          <w:szCs w:val="20"/>
        </w:rPr>
      </w:pPr>
    </w:p>
    <w:p w14:paraId="65A30E6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3B6D108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ist.summary$q75, dist.q751,method='pearson',exact=T)</w:t>
      </w:r>
    </w:p>
    <w:p w14:paraId="622046A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0B43BB0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ist.summary$q75, dist.q752,method='pearson',exact=T)</w:t>
      </w:r>
    </w:p>
    <w:p w14:paraId="4069E7A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39E81CA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 &lt;- cor.test(dist.summary$q75, dist.q753,method='pearson',exact=T)</w:t>
      </w:r>
    </w:p>
    <w:p w14:paraId="189EF9B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estimate; cortest3$p.value</w:t>
      </w:r>
    </w:p>
    <w:p w14:paraId="25DFE323" w14:textId="77777777" w:rsidR="00426E58" w:rsidRPr="00BD6184" w:rsidRDefault="00426E58" w:rsidP="00426E58">
      <w:pPr>
        <w:rPr>
          <w:rFonts w:ascii="SimSun-ExtB" w:eastAsia="SimSun-ExtB" w:hAnsi="SimSun-ExtB"/>
          <w:sz w:val="20"/>
          <w:szCs w:val="20"/>
        </w:rPr>
      </w:pPr>
    </w:p>
    <w:p w14:paraId="19198BE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90th quartile of descent rate</w:t>
      </w:r>
    </w:p>
    <w:p w14:paraId="0418329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901: First principles: square-root of wingloading.  </w:t>
      </w:r>
    </w:p>
    <w:p w14:paraId="2F59D4B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902: First principles: inverse of descent rate.</w:t>
      </w:r>
    </w:p>
    <w:p w14:paraId="24429F7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903: The best model predicted from individual seed data</w:t>
      </w:r>
    </w:p>
    <w:p w14:paraId="2AEB6A8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901=dist.2$coefficients[1]-0.5*wl.summary$q90</w:t>
      </w:r>
    </w:p>
    <w:p w14:paraId="2463550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902=dist.7$coefficients[1]-dr.summary$q90</w:t>
      </w:r>
    </w:p>
    <w:p w14:paraId="11C2A58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903=dist.9$coefficients[1]+dist.9$coefficients[2]*wl.summary$q90+dist.9$coefficients[3]*dr.summary$q90</w:t>
      </w:r>
    </w:p>
    <w:p w14:paraId="7355ACD2" w14:textId="77777777" w:rsidR="00426E58" w:rsidRPr="00BD6184" w:rsidRDefault="00426E58" w:rsidP="00426E58">
      <w:pPr>
        <w:rPr>
          <w:rFonts w:ascii="SimSun-ExtB" w:eastAsia="SimSun-ExtB" w:hAnsi="SimSun-ExtB"/>
          <w:sz w:val="20"/>
          <w:szCs w:val="20"/>
        </w:rPr>
      </w:pPr>
    </w:p>
    <w:p w14:paraId="38D3E0A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335D99DE"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ist.summary$q90, dist.q901,method='pearson',exact=T)</w:t>
      </w:r>
    </w:p>
    <w:p w14:paraId="28E4AC8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67BB401B"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ist.summary$q90, dist.q902,method='pearson',exact=T)</w:t>
      </w:r>
    </w:p>
    <w:p w14:paraId="15974B31"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682C422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 &lt;- cor.test(dist.summary$q90, dist.q903,method='pearson',exact=T)</w:t>
      </w:r>
    </w:p>
    <w:p w14:paraId="04F3E57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estimate; cortest3$p.value</w:t>
      </w:r>
    </w:p>
    <w:p w14:paraId="1BB59D6E" w14:textId="77777777" w:rsidR="00426E58" w:rsidRPr="00BD6184" w:rsidRDefault="00426E58" w:rsidP="00426E58">
      <w:pPr>
        <w:rPr>
          <w:rFonts w:ascii="SimSun-ExtB" w:eastAsia="SimSun-ExtB" w:hAnsi="SimSun-ExtB"/>
          <w:sz w:val="20"/>
          <w:szCs w:val="20"/>
        </w:rPr>
      </w:pPr>
    </w:p>
    <w:p w14:paraId="2165511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95th quartile of descent rate</w:t>
      </w:r>
    </w:p>
    <w:p w14:paraId="46E4A7D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951: First principles: square-root of wingloading.  </w:t>
      </w:r>
    </w:p>
    <w:p w14:paraId="4D06A2D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952: First principles: inverse of descent rate.</w:t>
      </w:r>
    </w:p>
    <w:p w14:paraId="12A1E88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953: The best model predicted from individual seed data</w:t>
      </w:r>
    </w:p>
    <w:p w14:paraId="68613A88"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951=dist.2$coefficients[1]-0.5*wl.summary$q95</w:t>
      </w:r>
    </w:p>
    <w:p w14:paraId="750F70E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952=dist.7$coefficients[1]-dr.summary$q95</w:t>
      </w:r>
    </w:p>
    <w:p w14:paraId="6C6B7DF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953=dist.9$coefficients[1]+dist.9$coefficients[2]*wl.summary$q95+dist.9$coefficients[3]*dr.summary$q95</w:t>
      </w:r>
    </w:p>
    <w:p w14:paraId="72CD9A71" w14:textId="77777777" w:rsidR="00426E58" w:rsidRPr="00BD6184" w:rsidRDefault="00426E58" w:rsidP="00426E58">
      <w:pPr>
        <w:rPr>
          <w:rFonts w:ascii="SimSun-ExtB" w:eastAsia="SimSun-ExtB" w:hAnsi="SimSun-ExtB"/>
          <w:sz w:val="20"/>
          <w:szCs w:val="20"/>
        </w:rPr>
      </w:pPr>
    </w:p>
    <w:p w14:paraId="54AAD62A"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38E6DF8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ist.summary$q95, dist.q951,method='pearson',exact=T)</w:t>
      </w:r>
    </w:p>
    <w:p w14:paraId="0C190DF7"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383975C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ist.summary$q95, dist.q952,method='pearson',exact=T)</w:t>
      </w:r>
    </w:p>
    <w:p w14:paraId="0F67295C"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03AA636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 &lt;- cor.test(dist.summary$q95, dist.q953,method='pearson',exact=T)</w:t>
      </w:r>
    </w:p>
    <w:p w14:paraId="3AB403A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estimate; cortest3$p.value</w:t>
      </w:r>
    </w:p>
    <w:p w14:paraId="26FC7E46" w14:textId="77777777" w:rsidR="00426E58" w:rsidRPr="00BD6184" w:rsidRDefault="00426E58" w:rsidP="00426E58">
      <w:pPr>
        <w:rPr>
          <w:rFonts w:ascii="SimSun-ExtB" w:eastAsia="SimSun-ExtB" w:hAnsi="SimSun-ExtB"/>
          <w:sz w:val="20"/>
          <w:szCs w:val="20"/>
        </w:rPr>
      </w:pPr>
    </w:p>
    <w:p w14:paraId="3F851926"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Models for the maximum descent rate</w:t>
      </w:r>
    </w:p>
    <w:p w14:paraId="702298D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1001: First principles: square-root of wingloading.  </w:t>
      </w:r>
    </w:p>
    <w:p w14:paraId="7A4EB90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1002: First principles: inverse of descent rate.</w:t>
      </w:r>
    </w:p>
    <w:p w14:paraId="391E7AF2"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dist.q1003: The best model predicted from individual seed data</w:t>
      </w:r>
    </w:p>
    <w:p w14:paraId="615F718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1001=dist.2$coefficients[1]-0.5*wl.summary$q100</w:t>
      </w:r>
    </w:p>
    <w:p w14:paraId="25940DA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1002=dist.7$coefficients[1]-dr.summary$q100</w:t>
      </w:r>
    </w:p>
    <w:p w14:paraId="3BDDB5C9"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dist.q1003=dist.9$coefficients[1]+dist.9$coefficients[2]*wl.summary$q100+dist.9$coefficients[3]*dr.summary$q100</w:t>
      </w:r>
    </w:p>
    <w:p w14:paraId="4393B73C" w14:textId="77777777" w:rsidR="00426E58" w:rsidRPr="00BD6184" w:rsidRDefault="00426E58" w:rsidP="00426E58">
      <w:pPr>
        <w:rPr>
          <w:rFonts w:ascii="SimSun-ExtB" w:eastAsia="SimSun-ExtB" w:hAnsi="SimSun-ExtB"/>
          <w:sz w:val="20"/>
          <w:szCs w:val="20"/>
        </w:rPr>
      </w:pPr>
    </w:p>
    <w:p w14:paraId="14E96320"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 Calculate Pearson correlation coefficient and significance </w:t>
      </w:r>
    </w:p>
    <w:p w14:paraId="588C6C6F"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 &lt;- cor.test(dist.summary$q100, dist.q1001,method='pearson',exact=T)</w:t>
      </w:r>
    </w:p>
    <w:p w14:paraId="1E28C5CD"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1$estimate; cortest1$p.value</w:t>
      </w:r>
    </w:p>
    <w:p w14:paraId="1D391D65"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 &lt;- cor.test(dist.summary$q100, dist.q1002,method='pearson',exact=T)</w:t>
      </w:r>
    </w:p>
    <w:p w14:paraId="33296FF4"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2$estimate; cortest2$p.value</w:t>
      </w:r>
    </w:p>
    <w:p w14:paraId="57B8A953" w14:textId="77777777" w:rsidR="00426E58" w:rsidRPr="00BD6184" w:rsidRDefault="00426E58" w:rsidP="00426E58">
      <w:pPr>
        <w:rPr>
          <w:rFonts w:ascii="SimSun-ExtB" w:eastAsia="SimSun-ExtB" w:hAnsi="SimSun-ExtB"/>
          <w:sz w:val="20"/>
          <w:szCs w:val="20"/>
        </w:rPr>
      </w:pPr>
      <w:r w:rsidRPr="00BD6184">
        <w:rPr>
          <w:rFonts w:ascii="SimSun-ExtB" w:eastAsia="SimSun-ExtB" w:hAnsi="SimSun-ExtB"/>
          <w:sz w:val="20"/>
          <w:szCs w:val="20"/>
        </w:rPr>
        <w:t xml:space="preserve">      cortest3 &lt;- cor.test(dist.summary$q100, dist.q1003,method='pearson',exact=T)</w:t>
      </w:r>
    </w:p>
    <w:p w14:paraId="5D278494" w14:textId="6244AC24" w:rsidR="00426E58" w:rsidRDefault="00426E58" w:rsidP="00426E58">
      <w:r w:rsidRPr="00BD6184">
        <w:rPr>
          <w:rFonts w:ascii="SimSun-ExtB" w:eastAsia="SimSun-ExtB" w:hAnsi="SimSun-ExtB"/>
          <w:sz w:val="20"/>
          <w:szCs w:val="20"/>
        </w:rPr>
        <w:t xml:space="preserve">        cortest3$estimate; cortest3$p.value</w:t>
      </w:r>
    </w:p>
    <w:p w14:paraId="77C45003" w14:textId="77777777" w:rsidR="00BD6184" w:rsidRDefault="00BD6184">
      <w:r>
        <w:br w:type="page"/>
      </w:r>
    </w:p>
    <w:p w14:paraId="18B50405" w14:textId="413E8A7C" w:rsidR="006C08B4" w:rsidRDefault="00BD6184" w:rsidP="00BD6184">
      <w:pPr>
        <w:rPr>
          <w:rFonts w:ascii="Times" w:hAnsi="Times"/>
          <w:b/>
        </w:rPr>
      </w:pPr>
      <w:r>
        <w:rPr>
          <w:rFonts w:ascii="Times" w:hAnsi="Times"/>
          <w:b/>
        </w:rPr>
        <w:t>R script 3 for Mechanistic models</w:t>
      </w:r>
    </w:p>
    <w:p w14:paraId="2E068632" w14:textId="77777777" w:rsidR="00BD6184" w:rsidRDefault="00BD6184" w:rsidP="00BD6184">
      <w:pPr>
        <w:rPr>
          <w:rFonts w:ascii="Times" w:hAnsi="Times"/>
          <w:b/>
        </w:rPr>
      </w:pPr>
    </w:p>
    <w:p w14:paraId="6820C5D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Intraspecific variation in seed dispersal of a Neotropical tree and its relationship to </w:t>
      </w:r>
    </w:p>
    <w:p w14:paraId="4C52112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fruit and tree traits.</w:t>
      </w:r>
    </w:p>
    <w:p w14:paraId="03682B4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Augspurger et al.</w:t>
      </w:r>
    </w:p>
    <w:p w14:paraId="4E5037A7" w14:textId="77777777" w:rsidR="00BD6184" w:rsidRPr="00BD6184" w:rsidRDefault="00BD6184" w:rsidP="00BD6184">
      <w:pPr>
        <w:rPr>
          <w:rFonts w:ascii="SimSun-ExtB" w:eastAsia="SimSun-ExtB" w:hAnsi="SimSun-ExtB"/>
          <w:sz w:val="20"/>
          <w:szCs w:val="20"/>
        </w:rPr>
      </w:pPr>
    </w:p>
    <w:p w14:paraId="7673CFBE" w14:textId="204478F4" w:rsidR="00BD6184" w:rsidRPr="00BD6184" w:rsidRDefault="00C92CE5" w:rsidP="00BD6184">
      <w:pPr>
        <w:rPr>
          <w:rFonts w:ascii="SimSun-ExtB" w:eastAsia="SimSun-ExtB" w:hAnsi="SimSun-ExtB"/>
          <w:sz w:val="20"/>
          <w:szCs w:val="20"/>
        </w:rPr>
      </w:pPr>
      <w:r>
        <w:rPr>
          <w:rFonts w:ascii="SimSun-ExtB" w:eastAsia="SimSun-ExtB" w:hAnsi="SimSun-ExtB"/>
          <w:sz w:val="20"/>
          <w:szCs w:val="20"/>
        </w:rPr>
        <w:t>###### Mechanistic models.</w:t>
      </w:r>
      <w:r w:rsidR="00BD6184" w:rsidRPr="00BD6184">
        <w:rPr>
          <w:rFonts w:ascii="SimSun-ExtB" w:eastAsia="SimSun-ExtB" w:hAnsi="SimSun-ExtB"/>
          <w:sz w:val="20"/>
          <w:szCs w:val="20"/>
        </w:rPr>
        <w:t>R ######</w:t>
      </w:r>
    </w:p>
    <w:p w14:paraId="53F59034" w14:textId="77777777" w:rsidR="00BD6184" w:rsidRPr="00BD6184" w:rsidRDefault="00BD6184" w:rsidP="00BD6184">
      <w:pPr>
        <w:rPr>
          <w:rFonts w:ascii="SimSun-ExtB" w:eastAsia="SimSun-ExtB" w:hAnsi="SimSun-ExtB"/>
          <w:sz w:val="20"/>
          <w:szCs w:val="20"/>
        </w:rPr>
      </w:pPr>
    </w:p>
    <w:p w14:paraId="0EA9EF3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This file fits mechanistic models to predict dispersal distances from fruit and tree traits, and</w:t>
      </w:r>
    </w:p>
    <w:p w14:paraId="2849C52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calculates correlations between distances predicted from the mechanistic model and measured in</w:t>
      </w:r>
    </w:p>
    <w:p w14:paraId="311E26C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the field. </w:t>
      </w:r>
    </w:p>
    <w:p w14:paraId="6CC2EC3F" w14:textId="77777777" w:rsidR="00BD6184" w:rsidRPr="00BD6184" w:rsidRDefault="00BD6184" w:rsidP="00BD6184">
      <w:pPr>
        <w:rPr>
          <w:rFonts w:ascii="SimSun-ExtB" w:eastAsia="SimSun-ExtB" w:hAnsi="SimSun-ExtB"/>
          <w:sz w:val="20"/>
          <w:szCs w:val="20"/>
        </w:rPr>
      </w:pPr>
    </w:p>
    <w:p w14:paraId="0CEE171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Load required packages</w:t>
      </w:r>
    </w:p>
    <w:p w14:paraId="24F7832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library(alphahull)</w:t>
      </w:r>
    </w:p>
    <w:p w14:paraId="466E32F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library(splancs)</w:t>
      </w:r>
    </w:p>
    <w:p w14:paraId="0CA56355" w14:textId="77777777" w:rsidR="00BD6184" w:rsidRPr="00BD6184" w:rsidRDefault="00BD6184" w:rsidP="00BD6184">
      <w:pPr>
        <w:rPr>
          <w:rFonts w:ascii="SimSun-ExtB" w:eastAsia="SimSun-ExtB" w:hAnsi="SimSun-ExtB"/>
          <w:sz w:val="20"/>
          <w:szCs w:val="20"/>
        </w:rPr>
      </w:pPr>
    </w:p>
    <w:p w14:paraId="3FE0593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Load data files for parent trees, individual fruits, and seed shadows.</w:t>
      </w:r>
    </w:p>
    <w:p w14:paraId="1CCA982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tree.data &lt;- read.csv('Parent tree information.csv')</w:t>
      </w:r>
    </w:p>
    <w:p w14:paraId="233CB4F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fruit.data &lt;- read.csv('Individual fruits.csv')</w:t>
      </w:r>
    </w:p>
    <w:p w14:paraId="6AF8220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hadow.data &lt;- read.csv('Seed shadows.csv')</w:t>
      </w:r>
    </w:p>
    <w:p w14:paraId="4C3F4C40" w14:textId="77777777" w:rsidR="00BD6184" w:rsidRPr="00BD6184" w:rsidRDefault="00BD6184" w:rsidP="00BD6184">
      <w:pPr>
        <w:rPr>
          <w:rFonts w:ascii="SimSun-ExtB" w:eastAsia="SimSun-ExtB" w:hAnsi="SimSun-ExtB"/>
          <w:sz w:val="20"/>
          <w:szCs w:val="20"/>
        </w:rPr>
      </w:pPr>
    </w:p>
    <w:p w14:paraId="335D131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Load data file with grid of positions within the measured crown area of each tree. </w:t>
      </w:r>
    </w:p>
    <w:p w14:paraId="14B1F2A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load('~/Documents/STRI/Platy paper/anisotropic plots/tree.grid.RData')</w:t>
      </w:r>
    </w:p>
    <w:p w14:paraId="09B7E630" w14:textId="77777777" w:rsidR="00BD6184" w:rsidRPr="00BD6184" w:rsidRDefault="00BD6184" w:rsidP="00BD6184">
      <w:pPr>
        <w:rPr>
          <w:rFonts w:ascii="SimSun-ExtB" w:eastAsia="SimSun-ExtB" w:hAnsi="SimSun-ExtB"/>
          <w:sz w:val="20"/>
          <w:szCs w:val="20"/>
        </w:rPr>
      </w:pPr>
    </w:p>
    <w:p w14:paraId="6F06854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Load wind data. In this data file, each day of data is a separate item in the list called</w:t>
      </w:r>
    </w:p>
    <w:p w14:paraId="68338CF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indDataList'. Ux and Uy are the horizontal wind velocities in the x- and y- directions, </w:t>
      </w:r>
    </w:p>
    <w:p w14:paraId="1CB4DFE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and Uz is the vertical wind velocity. </w:t>
      </w:r>
    </w:p>
    <w:p w14:paraId="61FDEBB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load("~/Documents/STRI/Platy paper/Wind data/WindData.RData")</w:t>
      </w:r>
    </w:p>
    <w:p w14:paraId="6548CD0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for(i in 1:length(WindDataList)) {</w:t>
      </w:r>
    </w:p>
    <w:p w14:paraId="34EE87E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indDataList[[i]]$Ux &lt;- as.numeric(WindDataList[[i]]$Ux)</w:t>
      </w:r>
    </w:p>
    <w:p w14:paraId="3DE11E4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indDataList[[i]]$Uy &lt;- as.numeric(WindDataList[[i]]$Uy)</w:t>
      </w:r>
    </w:p>
    <w:p w14:paraId="005491A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indDataList[[i]]$Uz &lt;- as.numeric(WindDataList[[i]]$Uz)</w:t>
      </w:r>
    </w:p>
    <w:p w14:paraId="4765263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0E77BE56" w14:textId="77777777" w:rsidR="00BD6184" w:rsidRPr="00BD6184" w:rsidRDefault="00BD6184" w:rsidP="00BD6184">
      <w:pPr>
        <w:rPr>
          <w:rFonts w:ascii="SimSun-ExtB" w:eastAsia="SimSun-ExtB" w:hAnsi="SimSun-ExtB"/>
          <w:sz w:val="20"/>
          <w:szCs w:val="20"/>
        </w:rPr>
      </w:pPr>
    </w:p>
    <w:p w14:paraId="22CDAD81" w14:textId="77777777" w:rsidR="00BD6184" w:rsidRPr="00BD6184" w:rsidRDefault="00BD6184" w:rsidP="00BD6184">
      <w:pPr>
        <w:rPr>
          <w:rFonts w:ascii="SimSun-ExtB" w:eastAsia="SimSun-ExtB" w:hAnsi="SimSun-ExtB"/>
          <w:sz w:val="20"/>
          <w:szCs w:val="20"/>
        </w:rPr>
      </w:pPr>
    </w:p>
    <w:p w14:paraId="4785F38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Define the WINDISPER-E model, as formulated in:</w:t>
      </w:r>
    </w:p>
    <w:p w14:paraId="78DD18D9"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Nathan, R., Horn, H. S., Chave, J., and S.A. Levin.  2002.  Mechanistic models for tree seed </w:t>
      </w:r>
    </w:p>
    <w:p w14:paraId="550F389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spersal by wind in dense forests and open landscapes.  Pg. 69-82 In: D.J. Levey, W.R. Silva </w:t>
      </w:r>
    </w:p>
    <w:p w14:paraId="43FBBB9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and M. Galetti (eds.)  Seed Dispersal and Frugivory: Ecology, Evolution and Conservation.  </w:t>
      </w:r>
    </w:p>
    <w:p w14:paraId="2B57B66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CAB International, Wallingford, UK.</w:t>
      </w:r>
    </w:p>
    <w:p w14:paraId="5EFCF8D0" w14:textId="77777777" w:rsidR="00BD6184" w:rsidRPr="00BD6184" w:rsidRDefault="00BD6184" w:rsidP="00BD6184">
      <w:pPr>
        <w:rPr>
          <w:rFonts w:ascii="SimSun-ExtB" w:eastAsia="SimSun-ExtB" w:hAnsi="SimSun-ExtB"/>
          <w:sz w:val="20"/>
          <w:szCs w:val="20"/>
        </w:rPr>
      </w:pPr>
    </w:p>
    <w:p w14:paraId="29E21F4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odel parameters:</w:t>
      </w:r>
    </w:p>
    <w:p w14:paraId="62D6A6D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UHc = horizontal windspeed at the height of the canopy (m/s)</w:t>
      </w:r>
    </w:p>
    <w:p w14:paraId="5FCC050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Hc = height of the canopy (m)</w:t>
      </w:r>
    </w:p>
    <w:p w14:paraId="30E91BA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alpha = attenuation coefficient (unitless)</w:t>
      </w:r>
    </w:p>
    <w:p w14:paraId="79D7C90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Tv = terminal velocity</w:t>
      </w:r>
    </w:p>
    <w:p w14:paraId="66475A0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Uv = vertical windspeed (m/s)</w:t>
      </w:r>
    </w:p>
    <w:p w14:paraId="5A555B3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H = height of seed release (m)</w:t>
      </w:r>
    </w:p>
    <w:p w14:paraId="179A22CE" w14:textId="77777777" w:rsidR="00BD6184" w:rsidRPr="00BD6184" w:rsidRDefault="00BD6184" w:rsidP="00BD6184">
      <w:pPr>
        <w:rPr>
          <w:rFonts w:ascii="SimSun-ExtB" w:eastAsia="SimSun-ExtB" w:hAnsi="SimSun-ExtB"/>
          <w:sz w:val="20"/>
          <w:szCs w:val="20"/>
        </w:rPr>
      </w:pPr>
    </w:p>
    <w:p w14:paraId="0F36050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st.function &lt;- function(UHc,Hc,alpha,Tv,Uv,H){</w:t>
      </w:r>
    </w:p>
    <w:p w14:paraId="266C200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1D16A79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eff &lt;- (UHc*Hc)/(alpha*(Tv-Uv))</w:t>
      </w:r>
    </w:p>
    <w:p w14:paraId="0928BC1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e.val &lt;- alpha*(H-Hc)/Hc  </w:t>
      </w:r>
    </w:p>
    <w:p w14:paraId="7AC40BC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value &lt;- coeff*(exp(e.val)-exp(-alpha))</w:t>
      </w:r>
    </w:p>
    <w:p w14:paraId="4E04BA31"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2667CF0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return(D.value)</w:t>
      </w:r>
    </w:p>
    <w:p w14:paraId="777E289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3DE81C05" w14:textId="77777777" w:rsidR="00BD6184" w:rsidRPr="00BD6184" w:rsidRDefault="00BD6184" w:rsidP="00BD6184">
      <w:pPr>
        <w:rPr>
          <w:rFonts w:ascii="SimSun-ExtB" w:eastAsia="SimSun-ExtB" w:hAnsi="SimSun-ExtB"/>
          <w:sz w:val="20"/>
          <w:szCs w:val="20"/>
        </w:rPr>
      </w:pPr>
    </w:p>
    <w:p w14:paraId="0C87CCB4" w14:textId="77777777" w:rsidR="00BD6184" w:rsidRPr="00BD6184" w:rsidRDefault="00BD6184" w:rsidP="00BD6184">
      <w:pPr>
        <w:rPr>
          <w:rFonts w:ascii="SimSun-ExtB" w:eastAsia="SimSun-ExtB" w:hAnsi="SimSun-ExtB"/>
          <w:sz w:val="20"/>
          <w:szCs w:val="20"/>
        </w:rPr>
      </w:pPr>
    </w:p>
    <w:p w14:paraId="50C4C38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For each tree, simulate 50,000 seeds</w:t>
      </w:r>
    </w:p>
    <w:p w14:paraId="278EA781"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nseeds &lt;- 50000</w:t>
      </w:r>
    </w:p>
    <w:p w14:paraId="26BCCAF1"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odelD.results &lt;- list() #Create a list to store results from each of 6 parent trees</w:t>
      </w:r>
    </w:p>
    <w:p w14:paraId="33C2598A" w14:textId="77777777" w:rsidR="00BD6184" w:rsidRPr="00BD6184" w:rsidRDefault="00BD6184" w:rsidP="00BD6184">
      <w:pPr>
        <w:rPr>
          <w:rFonts w:ascii="SimSun-ExtB" w:eastAsia="SimSun-ExtB" w:hAnsi="SimSun-ExtB"/>
          <w:sz w:val="20"/>
          <w:szCs w:val="20"/>
        </w:rPr>
      </w:pPr>
    </w:p>
    <w:p w14:paraId="41F1E2B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for (i in 1:6){</w:t>
      </w:r>
    </w:p>
    <w:p w14:paraId="7794642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fruits.i &lt;- fruit.data[fruit.data$Year==1983 &amp; fruit.data$Parent==tree.data$Parent[i],]</w:t>
      </w:r>
    </w:p>
    <w:p w14:paraId="12D3BAF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5FB8343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anopy height: assume constant value for all trees</w:t>
      </w:r>
    </w:p>
    <w:p w14:paraId="38B86C2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Hc.i   &lt;- 22</w:t>
      </w:r>
    </w:p>
    <w:p w14:paraId="1619571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652F58D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Attenuation coefficient: assume constant for all trees</w:t>
      </w:r>
    </w:p>
    <w:p w14:paraId="6470D6A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alpha.i &lt;- 3</w:t>
      </w:r>
    </w:p>
    <w:p w14:paraId="57E7794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6624132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Terminal velocity: sample from descent rates</w:t>
      </w:r>
    </w:p>
    <w:p w14:paraId="1100674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Tv.i &lt;- sample(fruits.i[!is.na(fruits.i$DescentRate),'DescentRate'],size=nseeds,</w:t>
      </w:r>
    </w:p>
    <w:p w14:paraId="57872F5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replace=T)</w:t>
      </w:r>
    </w:p>
    <w:p w14:paraId="7830E67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Height of seed release: sample from distance between bottom and top of canopy</w:t>
      </w:r>
    </w:p>
    <w:p w14:paraId="070546D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H.i &lt;- sample(seq(from=tree.data$MinCrownHt[i], to=tree.data$MaxCrownHt[i],length=1000),</w:t>
      </w:r>
    </w:p>
    <w:p w14:paraId="707C163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ize=nseeds,replace=T)</w:t>
      </w:r>
    </w:p>
    <w:p w14:paraId="636E752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1F916C8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Vertical wind speed: assume equal to zero</w:t>
      </w:r>
    </w:p>
    <w:p w14:paraId="28FE421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Uv.i &lt;- 0</w:t>
      </w:r>
    </w:p>
    <w:p w14:paraId="3D39BF79"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6B73665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Sample wind data to find: horizontal wind speed and direction for each of j seeds</w:t>
      </w:r>
    </w:p>
    <w:p w14:paraId="452ADCB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UHc.i &lt;- c()</w:t>
      </w:r>
    </w:p>
    <w:p w14:paraId="18625E1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 &lt;- c()</w:t>
      </w:r>
    </w:p>
    <w:p w14:paraId="10BFF9F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2FE4296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for (j in 1:nseeds){</w:t>
      </w:r>
    </w:p>
    <w:p w14:paraId="5F153D9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alculate time to average based on tree height and descent rate of seed</w:t>
      </w:r>
    </w:p>
    <w:p w14:paraId="4CE9B12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timej &lt;- ceiling(H.i[j]/Tv.i[j])</w:t>
      </w:r>
    </w:p>
    <w:p w14:paraId="3C3D644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sample a day of wind data</w:t>
      </w:r>
    </w:p>
    <w:p w14:paraId="1A3CEC7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ind.data &lt;- WindDataList[[sample(1:length(WindDataList),size=1)]]</w:t>
      </w:r>
    </w:p>
    <w:p w14:paraId="2E48173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hoose starting index (exclude entries at the end that won't have enough time after)</w:t>
      </w:r>
    </w:p>
    <w:p w14:paraId="1EAFD3E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amplej &lt;- sample(c(1:(length(wind.data$TIMESTAMP)-timej*10)),size=1)</w:t>
      </w:r>
    </w:p>
    <w:p w14:paraId="5A620C5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x-values</w:t>
      </w:r>
    </w:p>
    <w:p w14:paraId="7E80D00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Uxj &lt;- wind.data[samplej:(samplej+timej*10),'Ux']</w:t>
      </w:r>
    </w:p>
    <w:p w14:paraId="2EBA907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y-values</w:t>
      </w:r>
    </w:p>
    <w:p w14:paraId="4645D85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Uyj &lt;- wind.data[samplej:(samplej+timej*10),'Uy']</w:t>
      </w:r>
    </w:p>
    <w:p w14:paraId="008A302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z-values</w:t>
      </w:r>
    </w:p>
    <w:p w14:paraId="5066A6E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Uzj &lt;- wind.data[samplej:(samplej+timej*10),'Uz']</w:t>
      </w:r>
    </w:p>
    <w:p w14:paraId="0D1ED2F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72908FF1"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alculate average horizontal speed</w:t>
      </w:r>
    </w:p>
    <w:p w14:paraId="2EEF099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UHc.i[j] &lt;- sqrt(mean(Uxj, na.rm=T)^2+mean(Uyj, na.rm=T)^2)</w:t>
      </w:r>
    </w:p>
    <w:p w14:paraId="234E9A4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19815BC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alculate wind direction</w:t>
      </w:r>
    </w:p>
    <w:p w14:paraId="12AAADC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theta &lt;- atan2(mean(Uyj, na.rm=T),mean(Uxj, na.rm=T))</w:t>
      </w:r>
    </w:p>
    <w:p w14:paraId="38DA300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j] &lt;- theta/pi*180</w:t>
      </w:r>
    </w:p>
    <w:p w14:paraId="2571F40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1FABAF2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186C03C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ake sure direction is between 0 and 360 degrees</w:t>
      </w:r>
    </w:p>
    <w:p w14:paraId="02D9A62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 &lt;- ifelse(Dir.i &lt; 360,</w:t>
      </w:r>
    </w:p>
    <w:p w14:paraId="72C7531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 + 360,</w:t>
      </w:r>
    </w:p>
    <w:p w14:paraId="63CAC8E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w:t>
      </w:r>
    </w:p>
    <w:p w14:paraId="758973D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352F0FD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 &lt;- ifelse(Dir.i &gt; 360,</w:t>
      </w:r>
    </w:p>
    <w:p w14:paraId="697ED50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 - 360,</w:t>
      </w:r>
    </w:p>
    <w:p w14:paraId="41BEB93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r.i)</w:t>
      </w:r>
    </w:p>
    <w:p w14:paraId="4CD5619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310E483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alculate dispersal distance using mechanistic model</w:t>
      </w:r>
    </w:p>
    <w:p w14:paraId="0BF5DFD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D.i &lt;- dist.function(UHc.i,Hc.i,alpha.i,Tv.i,Uv.i,H.i)</w:t>
      </w:r>
    </w:p>
    <w:p w14:paraId="729A18B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1CB3393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Sample starting position from within tree canopy, then use distance and direction to calculate</w:t>
      </w:r>
    </w:p>
    <w:p w14:paraId="22A6BBE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ending position</w:t>
      </w:r>
    </w:p>
    <w:p w14:paraId="7182C33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position.index &lt;- sample(c(1:length(tree.grid[[i]]$x)),size=nseeds,replace=T)</w:t>
      </w:r>
    </w:p>
    <w:p w14:paraId="4086EC7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tart.x &lt;- tree.grid[[i]]$x[position.index]</w:t>
      </w:r>
    </w:p>
    <w:p w14:paraId="132A7DF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tart.y &lt;- tree.grid[[i]]$y[position.index]</w:t>
      </w:r>
    </w:p>
    <w:p w14:paraId="602EC29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eed.x &lt;- start.x - D.i*cos(Dir.i*pi/180)</w:t>
      </w:r>
    </w:p>
    <w:p w14:paraId="7CED247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seed.y &lt;- start.y - D.i*sin(Dir.i*pi/180)</w:t>
      </w:r>
    </w:p>
    <w:p w14:paraId="309C560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789DF76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ch.results &lt;- data.frame(Dir.i, D.i, seed.x, seed.y)</w:t>
      </w:r>
    </w:p>
    <w:p w14:paraId="5F28291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22BD441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odelD.results[[i]] &lt;- mech.results    </w:t>
      </w:r>
    </w:p>
    <w:p w14:paraId="51E97C3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w:t>
      </w:r>
    </w:p>
    <w:p w14:paraId="05505395" w14:textId="77777777" w:rsidR="00BD6184" w:rsidRPr="00BD6184" w:rsidRDefault="00BD6184" w:rsidP="00BD6184">
      <w:pPr>
        <w:rPr>
          <w:rFonts w:ascii="SimSun-ExtB" w:eastAsia="SimSun-ExtB" w:hAnsi="SimSun-ExtB"/>
          <w:sz w:val="20"/>
          <w:szCs w:val="20"/>
        </w:rPr>
      </w:pPr>
    </w:p>
    <w:p w14:paraId="75A334AC" w14:textId="77777777" w:rsidR="00BD6184" w:rsidRPr="00BD6184" w:rsidRDefault="00BD6184" w:rsidP="00BD6184">
      <w:pPr>
        <w:rPr>
          <w:rFonts w:ascii="SimSun-ExtB" w:eastAsia="SimSun-ExtB" w:hAnsi="SimSun-ExtB"/>
          <w:sz w:val="20"/>
          <w:szCs w:val="20"/>
        </w:rPr>
      </w:pPr>
    </w:p>
    <w:p w14:paraId="1128978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alculate  Pearson correlation coefficient and significance between modeled distances and </w:t>
      </w:r>
    </w:p>
    <w:p w14:paraId="5D4914C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observed distances.</w:t>
      </w:r>
    </w:p>
    <w:p w14:paraId="57AF7CEC" w14:textId="77777777" w:rsidR="00BD6184" w:rsidRPr="00BD6184" w:rsidRDefault="00BD6184" w:rsidP="00BD6184">
      <w:pPr>
        <w:rPr>
          <w:rFonts w:ascii="SimSun-ExtB" w:eastAsia="SimSun-ExtB" w:hAnsi="SimSun-ExtB"/>
          <w:sz w:val="20"/>
          <w:szCs w:val="20"/>
        </w:rPr>
      </w:pPr>
    </w:p>
    <w:p w14:paraId="0258470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Load summary results from one simulation of 50,000 seeds per tree.</w:t>
      </w:r>
    </w:p>
    <w:p w14:paraId="0FA96A21"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ch.results &lt;- read.csv('Mechanistic model results.csv')</w:t>
      </w:r>
    </w:p>
    <w:p w14:paraId="71592943" w14:textId="77777777" w:rsidR="00BD6184" w:rsidRPr="00BD6184" w:rsidRDefault="00BD6184" w:rsidP="00BD6184">
      <w:pPr>
        <w:rPr>
          <w:rFonts w:ascii="SimSun-ExtB" w:eastAsia="SimSun-ExtB" w:hAnsi="SimSun-ExtB"/>
          <w:sz w:val="20"/>
          <w:szCs w:val="20"/>
        </w:rPr>
      </w:pPr>
    </w:p>
    <w:p w14:paraId="0490E5C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ompare modeled distance from the trunk and observed distance from the trunk:</w:t>
      </w:r>
    </w:p>
    <w:p w14:paraId="45CCCA0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ean</w:t>
      </w:r>
    </w:p>
    <w:p w14:paraId="5C705A1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mean &lt;- cor.test(mech.results$Trunk.mean, shadow.data$Obs.dist.mean,</w:t>
      </w:r>
    </w:p>
    <w:p w14:paraId="5D3D30D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0F87BE6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mean$estimate; cortest.mean$p.value</w:t>
      </w:r>
    </w:p>
    <w:p w14:paraId="65A0AA3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edian</w:t>
      </w:r>
    </w:p>
    <w:p w14:paraId="5FAF0BA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50 &lt;- cor.test(mech.results$Trunk.p50, shadow.data$Obs.dist.50,</w:t>
      </w:r>
    </w:p>
    <w:p w14:paraId="595EA8F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1F84AE0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50$estimate; cortest.p50$p.value</w:t>
      </w:r>
    </w:p>
    <w:p w14:paraId="4015E38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75th percentile</w:t>
      </w:r>
    </w:p>
    <w:p w14:paraId="22C7158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75 &lt;- cor.test(mech.results$Trunk.p75, shadow.data$Obs.dist.75,</w:t>
      </w:r>
    </w:p>
    <w:p w14:paraId="4A91A13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4FE2147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75$estimate; cortest.p75$p.value</w:t>
      </w:r>
    </w:p>
    <w:p w14:paraId="2F380B7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90th percentile</w:t>
      </w:r>
    </w:p>
    <w:p w14:paraId="141DE10E"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0 &lt;- cor.test(mech.results$Trunk.p90, shadow.data$Obs.dist.90,</w:t>
      </w:r>
    </w:p>
    <w:p w14:paraId="594F885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5B2F2D0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0$estimate; cortest.p90$p.value</w:t>
      </w:r>
    </w:p>
    <w:p w14:paraId="3BE040B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95th percentile</w:t>
      </w:r>
    </w:p>
    <w:p w14:paraId="251E682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5 &lt;- cor.test(mech.results$Trunk.p95, shadow.data$Obs.dist.95,</w:t>
      </w:r>
    </w:p>
    <w:p w14:paraId="1A8F175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7E7FE0D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5$estimate; cortest.p95$p.value</w:t>
      </w:r>
    </w:p>
    <w:p w14:paraId="0AE074D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aximum</w:t>
      </w:r>
    </w:p>
    <w:p w14:paraId="5FEF178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100 &lt;- cor.test(mech.results$Trunk.p100, shadow.data$Obs.dist.max,</w:t>
      </w:r>
    </w:p>
    <w:p w14:paraId="72664B1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595BA24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100$estimate; cortest.p100$p.value</w:t>
      </w:r>
    </w:p>
    <w:p w14:paraId="2B6D271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total area</w:t>
      </w:r>
    </w:p>
    <w:p w14:paraId="15810754"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area &lt;- cor.test(mech.results$Area, shadow.data$Area,</w:t>
      </w:r>
    </w:p>
    <w:p w14:paraId="1202EBE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15217E6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area$estimate; cortest.area$p.value</w:t>
      </w:r>
    </w:p>
    <w:p w14:paraId="40F9E0D9" w14:textId="77777777" w:rsidR="00BD6184" w:rsidRPr="00BD6184" w:rsidRDefault="00BD6184" w:rsidP="00BD6184">
      <w:pPr>
        <w:rPr>
          <w:rFonts w:ascii="SimSun-ExtB" w:eastAsia="SimSun-ExtB" w:hAnsi="SimSun-ExtB"/>
          <w:sz w:val="20"/>
          <w:szCs w:val="20"/>
        </w:rPr>
      </w:pPr>
    </w:p>
    <w:p w14:paraId="4D33B29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Compare modeled distance from a point source and fitter kernel distance from a point source:</w:t>
      </w:r>
    </w:p>
    <w:p w14:paraId="5357D2F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ean</w:t>
      </w:r>
    </w:p>
    <w:p w14:paraId="6B45A58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mean &lt;- cor.test(mech.results$Pt.mean, shadow.data$Mod.dist.mean,</w:t>
      </w:r>
    </w:p>
    <w:p w14:paraId="69EBE45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19A2BAC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mean$estimate; cortest.mean$p.value</w:t>
      </w:r>
    </w:p>
    <w:p w14:paraId="12E4962D"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edian</w:t>
      </w:r>
    </w:p>
    <w:p w14:paraId="6661F81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50 &lt;- cor.test(mech.results$Pt.p50, shadow.data$Mod.dist.50,</w:t>
      </w:r>
    </w:p>
    <w:p w14:paraId="57767519"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7677208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50$estimate; cortest.p50$p.value</w:t>
      </w:r>
    </w:p>
    <w:p w14:paraId="53273906"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75th percentile</w:t>
      </w:r>
    </w:p>
    <w:p w14:paraId="22C389B3"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75 &lt;- cor.test(mech.results$Pt.p75, shadow.data$Mod.dist.75,</w:t>
      </w:r>
    </w:p>
    <w:p w14:paraId="42866ECB"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3A5548A0"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75$estimate; cortest.p75$p.value</w:t>
      </w:r>
    </w:p>
    <w:p w14:paraId="74CFE4A9"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90th percentile</w:t>
      </w:r>
    </w:p>
    <w:p w14:paraId="66840C9F"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0 &lt;- cor.test(mech.results$Pt.p90, shadow.data$Mod.dist.90,</w:t>
      </w:r>
    </w:p>
    <w:p w14:paraId="72E518E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59F8903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0$estimate; cortest.p90$p.value</w:t>
      </w:r>
    </w:p>
    <w:p w14:paraId="2FC22AA2"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95th percentile</w:t>
      </w:r>
    </w:p>
    <w:p w14:paraId="46EA64B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5 &lt;- cor.test(mech.results$Pt.p95, shadow.data$Mod.dist.95,</w:t>
      </w:r>
    </w:p>
    <w:p w14:paraId="29268E7C"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4734E1E5"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95$estimate; cortest.p95$p.value</w:t>
      </w:r>
    </w:p>
    <w:p w14:paraId="52CAE688"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 Maximum</w:t>
      </w:r>
    </w:p>
    <w:p w14:paraId="4CFACF2A"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cortest.p100 &lt;- cor.test(mech.results$Pt.p100, shadow.data$Mod.dist.max,</w:t>
      </w:r>
    </w:p>
    <w:p w14:paraId="4CEA5D57" w14:textId="77777777" w:rsidR="00BD6184" w:rsidRPr="00BD6184" w:rsidRDefault="00BD6184" w:rsidP="00BD6184">
      <w:pPr>
        <w:rPr>
          <w:rFonts w:ascii="SimSun-ExtB" w:eastAsia="SimSun-ExtB" w:hAnsi="SimSun-ExtB"/>
          <w:sz w:val="20"/>
          <w:szCs w:val="20"/>
        </w:rPr>
      </w:pPr>
      <w:r w:rsidRPr="00BD6184">
        <w:rPr>
          <w:rFonts w:ascii="SimSun-ExtB" w:eastAsia="SimSun-ExtB" w:hAnsi="SimSun-ExtB"/>
          <w:sz w:val="20"/>
          <w:szCs w:val="20"/>
        </w:rPr>
        <w:t xml:space="preserve">                               method='pearson',exact=T)</w:t>
      </w:r>
    </w:p>
    <w:p w14:paraId="560BBFB3" w14:textId="77777777" w:rsidR="00BD6184" w:rsidRDefault="00BD6184" w:rsidP="00BD6184">
      <w:r w:rsidRPr="00BD6184">
        <w:rPr>
          <w:rFonts w:ascii="SimSun-ExtB" w:eastAsia="SimSun-ExtB" w:hAnsi="SimSun-ExtB"/>
          <w:sz w:val="20"/>
          <w:szCs w:val="20"/>
        </w:rPr>
        <w:t xml:space="preserve">        cortest.p100$estimate; cortest.p100$p.value</w:t>
      </w:r>
    </w:p>
    <w:p w14:paraId="4B570088" w14:textId="77777777" w:rsidR="00BD6184" w:rsidRDefault="00BD6184" w:rsidP="00BD6184"/>
    <w:sectPr w:rsidR="00BD6184" w:rsidSect="009A533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BB1743" w14:textId="77777777" w:rsidR="006F0AFE" w:rsidRDefault="006F0AFE">
      <w:r>
        <w:separator/>
      </w:r>
    </w:p>
  </w:endnote>
  <w:endnote w:type="continuationSeparator" w:id="0">
    <w:p w14:paraId="29306176" w14:textId="77777777" w:rsidR="006F0AFE" w:rsidRDefault="006F0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細明體">
    <w:charset w:val="51"/>
    <w:family w:val="auto"/>
    <w:pitch w:val="variable"/>
    <w:sig w:usb0="A00002FF" w:usb1="28CFFCFA" w:usb2="00000016" w:usb3="00000000" w:csb0="00100001" w:csb1="00000000"/>
  </w:font>
  <w:font w:name="BMPIHF+TimesNewRoman,Bold">
    <w:altName w:val="Times New Roman"/>
    <w:panose1 w:val="00000000000000000000"/>
    <w:charset w:val="4D"/>
    <w:family w:val="roman"/>
    <w:notTrueType/>
    <w:pitch w:val="default"/>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ＭＳ 明朝 (Theme Body Asian)">
    <w:altName w:val="ＭＳ Ｐ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SimSun-ExtB">
    <w:panose1 w:val="02010609060101010101"/>
    <w:charset w:val="51"/>
    <w:family w:val="auto"/>
    <w:pitch w:val="variable"/>
    <w:sig w:usb0="00000003" w:usb1="080E0000" w:usb2="00000010" w:usb3="00000000" w:csb0="0014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63684C" w14:textId="77777777" w:rsidR="006F0AFE" w:rsidRDefault="006F0AFE">
      <w:r>
        <w:separator/>
      </w:r>
    </w:p>
  </w:footnote>
  <w:footnote w:type="continuationSeparator" w:id="0">
    <w:p w14:paraId="38D08DD3" w14:textId="77777777" w:rsidR="006F0AFE" w:rsidRDefault="006F0AF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25D02" w14:textId="77777777" w:rsidR="006F0AFE" w:rsidRDefault="006F0AFE" w:rsidP="00AD155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E70885" w14:textId="77777777" w:rsidR="006F0AFE" w:rsidRDefault="006F0AFE" w:rsidP="00AD1551">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B7050" w14:textId="77777777" w:rsidR="006F0AFE" w:rsidRDefault="006F0AFE" w:rsidP="00AD155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26E58">
      <w:rPr>
        <w:rStyle w:val="PageNumber"/>
        <w:noProof/>
      </w:rPr>
      <w:t>40</w:t>
    </w:r>
    <w:r>
      <w:rPr>
        <w:rStyle w:val="PageNumber"/>
      </w:rPr>
      <w:fldChar w:fldCharType="end"/>
    </w:r>
  </w:p>
  <w:p w14:paraId="61A084F4" w14:textId="77777777" w:rsidR="006F0AFE" w:rsidRDefault="006F0AFE" w:rsidP="00AD1551">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52157"/>
    <w:multiLevelType w:val="multilevel"/>
    <w:tmpl w:val="62EA2E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E107A2D"/>
    <w:multiLevelType w:val="hybridMultilevel"/>
    <w:tmpl w:val="51A6A922"/>
    <w:lvl w:ilvl="0" w:tplc="E7E83C4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E5D6F7B"/>
    <w:multiLevelType w:val="hybridMultilevel"/>
    <w:tmpl w:val="B7DC0F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97D75CE"/>
    <w:multiLevelType w:val="hybridMultilevel"/>
    <w:tmpl w:val="CD8AE75E"/>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activeWritingStyle w:appName="MSWord" w:lang="en-US" w:vendorID="64" w:dllVersion="131078" w:nlCheck="1" w:checkStyle="1"/>
  <w:doNotTrackMove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7548"/>
    <w:rsid w:val="000942B7"/>
    <w:rsid w:val="00114F7E"/>
    <w:rsid w:val="00122D21"/>
    <w:rsid w:val="002C4C44"/>
    <w:rsid w:val="003074C3"/>
    <w:rsid w:val="00345705"/>
    <w:rsid w:val="00353F6D"/>
    <w:rsid w:val="00426E58"/>
    <w:rsid w:val="00433FD6"/>
    <w:rsid w:val="004F1B2E"/>
    <w:rsid w:val="005223B7"/>
    <w:rsid w:val="005633BA"/>
    <w:rsid w:val="005E72C2"/>
    <w:rsid w:val="005F2A8B"/>
    <w:rsid w:val="00604F05"/>
    <w:rsid w:val="006173A9"/>
    <w:rsid w:val="006202AA"/>
    <w:rsid w:val="00674D15"/>
    <w:rsid w:val="006763E6"/>
    <w:rsid w:val="00687548"/>
    <w:rsid w:val="00690A7E"/>
    <w:rsid w:val="006C08B4"/>
    <w:rsid w:val="006D2F0F"/>
    <w:rsid w:val="006E495B"/>
    <w:rsid w:val="006F0AFE"/>
    <w:rsid w:val="007138B7"/>
    <w:rsid w:val="00725D21"/>
    <w:rsid w:val="00765936"/>
    <w:rsid w:val="00812197"/>
    <w:rsid w:val="00822D0A"/>
    <w:rsid w:val="008338D3"/>
    <w:rsid w:val="008A06A1"/>
    <w:rsid w:val="008C46D4"/>
    <w:rsid w:val="00961192"/>
    <w:rsid w:val="009616AE"/>
    <w:rsid w:val="0098150B"/>
    <w:rsid w:val="009A5335"/>
    <w:rsid w:val="009C1573"/>
    <w:rsid w:val="00A3326E"/>
    <w:rsid w:val="00A33650"/>
    <w:rsid w:val="00A376D4"/>
    <w:rsid w:val="00A531A4"/>
    <w:rsid w:val="00AB18CB"/>
    <w:rsid w:val="00AD1551"/>
    <w:rsid w:val="00B30F51"/>
    <w:rsid w:val="00B33F6D"/>
    <w:rsid w:val="00BD6184"/>
    <w:rsid w:val="00C04CE5"/>
    <w:rsid w:val="00C47ED0"/>
    <w:rsid w:val="00C71203"/>
    <w:rsid w:val="00C85232"/>
    <w:rsid w:val="00C92B9B"/>
    <w:rsid w:val="00C92CE5"/>
    <w:rsid w:val="00CA77F6"/>
    <w:rsid w:val="00CD2870"/>
    <w:rsid w:val="00CD7ED0"/>
    <w:rsid w:val="00D30BEA"/>
    <w:rsid w:val="00DB57FA"/>
    <w:rsid w:val="00E753AD"/>
    <w:rsid w:val="00F5313F"/>
    <w:rsid w:val="00F769C4"/>
    <w:rsid w:val="00F90F11"/>
    <w:rsid w:val="00FA3F0F"/>
    <w:rsid w:val="00FD643B"/>
    <w:rsid w:val="00FE7A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6B382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548"/>
    <w:rPr>
      <w:rFonts w:eastAsia="Times New Roman"/>
      <w:sz w:val="24"/>
      <w:szCs w:val="24"/>
      <w:lang w:eastAsia="en-US"/>
    </w:rPr>
  </w:style>
  <w:style w:type="paragraph" w:styleId="Heading1">
    <w:name w:val="heading 1"/>
    <w:basedOn w:val="Normal"/>
    <w:next w:val="Normal"/>
    <w:qFormat/>
    <w:rsid w:val="00E50376"/>
    <w:pPr>
      <w:keepNext/>
      <w:autoSpaceDE w:val="0"/>
      <w:autoSpaceDN w:val="0"/>
      <w:adjustRightInd w:val="0"/>
      <w:outlineLvl w:val="0"/>
    </w:pPr>
    <w:rPr>
      <w:b/>
      <w:bCs/>
      <w:szCs w:val="16"/>
      <w:u w:val="single"/>
    </w:rPr>
  </w:style>
  <w:style w:type="paragraph" w:styleId="Heading2">
    <w:name w:val="heading 2"/>
    <w:basedOn w:val="Normal"/>
    <w:next w:val="Normal"/>
    <w:link w:val="Heading2Char"/>
    <w:qFormat/>
    <w:rsid w:val="00687548"/>
    <w:pPr>
      <w:keepNext/>
      <w:jc w:val="center"/>
      <w:outlineLvl w:val="1"/>
    </w:pPr>
    <w:rPr>
      <w:rFonts w:ascii="Times" w:eastAsia="Times" w:hAnsi="Times"/>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50376"/>
    <w:rPr>
      <w:rFonts w:ascii="Arial" w:hAnsi="Arial"/>
      <w:sz w:val="18"/>
      <w:szCs w:val="18"/>
    </w:rPr>
  </w:style>
  <w:style w:type="paragraph" w:styleId="BodyText3">
    <w:name w:val="Body Text 3"/>
    <w:basedOn w:val="Normal"/>
    <w:rsid w:val="00E50376"/>
    <w:pPr>
      <w:spacing w:after="120"/>
    </w:pPr>
    <w:rPr>
      <w:sz w:val="16"/>
      <w:szCs w:val="16"/>
    </w:rPr>
  </w:style>
  <w:style w:type="paragraph" w:styleId="BodyTextIndent">
    <w:name w:val="Body Text Indent"/>
    <w:basedOn w:val="Normal"/>
    <w:rsid w:val="00E50376"/>
    <w:pPr>
      <w:spacing w:after="120"/>
      <w:ind w:leftChars="200" w:left="480"/>
    </w:pPr>
  </w:style>
  <w:style w:type="paragraph" w:styleId="BodyTextIndent2">
    <w:name w:val="Body Text Indent 2"/>
    <w:basedOn w:val="Normal"/>
    <w:rsid w:val="00E50376"/>
    <w:pPr>
      <w:spacing w:after="120" w:line="480" w:lineRule="auto"/>
      <w:ind w:leftChars="200" w:left="480"/>
    </w:pPr>
  </w:style>
  <w:style w:type="paragraph" w:styleId="Footer">
    <w:name w:val="footer"/>
    <w:basedOn w:val="Normal"/>
    <w:rsid w:val="00E50376"/>
    <w:pPr>
      <w:tabs>
        <w:tab w:val="center" w:pos="4153"/>
        <w:tab w:val="right" w:pos="8306"/>
      </w:tabs>
      <w:snapToGrid w:val="0"/>
    </w:pPr>
    <w:rPr>
      <w:szCs w:val="20"/>
    </w:rPr>
  </w:style>
  <w:style w:type="character" w:customStyle="1" w:styleId="footeren1">
    <w:name w:val="footeren1"/>
    <w:basedOn w:val="DefaultParagraphFont"/>
    <w:rsid w:val="00E50376"/>
    <w:rPr>
      <w:rFonts w:ascii="Arial" w:hAnsi="Arial" w:cs="Arial" w:hint="default"/>
      <w:b w:val="0"/>
      <w:bCs w:val="0"/>
      <w:i w:val="0"/>
      <w:iCs w:val="0"/>
      <w:caps w:val="0"/>
      <w:color w:val="646464"/>
      <w:spacing w:val="20"/>
      <w:sz w:val="17"/>
      <w:szCs w:val="17"/>
    </w:rPr>
  </w:style>
  <w:style w:type="paragraph" w:styleId="Header">
    <w:name w:val="header"/>
    <w:basedOn w:val="Normal"/>
    <w:rsid w:val="00E50376"/>
    <w:pPr>
      <w:tabs>
        <w:tab w:val="center" w:pos="4153"/>
        <w:tab w:val="right" w:pos="8306"/>
      </w:tabs>
      <w:snapToGrid w:val="0"/>
    </w:pPr>
    <w:rPr>
      <w:szCs w:val="20"/>
    </w:rPr>
  </w:style>
  <w:style w:type="paragraph" w:styleId="HTMLPreformatted">
    <w:name w:val="HTML Preformatted"/>
    <w:basedOn w:val="Normal"/>
    <w:rsid w:val="00E50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rPr>
  </w:style>
  <w:style w:type="character" w:styleId="Hyperlink">
    <w:name w:val="Hyperlink"/>
    <w:basedOn w:val="DefaultParagraphFont"/>
    <w:rsid w:val="00E50376"/>
    <w:rPr>
      <w:strike w:val="0"/>
      <w:dstrike w:val="0"/>
      <w:color w:val="003399"/>
      <w:u w:val="none"/>
      <w:effect w:val="none"/>
    </w:rPr>
  </w:style>
  <w:style w:type="character" w:styleId="LineNumber">
    <w:name w:val="line number"/>
    <w:basedOn w:val="DefaultParagraphFont"/>
    <w:rsid w:val="00E50376"/>
  </w:style>
  <w:style w:type="character" w:styleId="PageNumber">
    <w:name w:val="page number"/>
    <w:basedOn w:val="DefaultParagraphFont"/>
    <w:rsid w:val="00E50376"/>
  </w:style>
  <w:style w:type="character" w:customStyle="1" w:styleId="Heading2Char">
    <w:name w:val="Heading 2 Char"/>
    <w:basedOn w:val="DefaultParagraphFont"/>
    <w:link w:val="Heading2"/>
    <w:rsid w:val="00687548"/>
    <w:rPr>
      <w:rFonts w:ascii="Times" w:eastAsia="Times" w:hAnsi="Times"/>
      <w:sz w:val="28"/>
      <w:lang w:eastAsia="en-US"/>
    </w:rPr>
  </w:style>
  <w:style w:type="character" w:styleId="CommentReference">
    <w:name w:val="annotation reference"/>
    <w:uiPriority w:val="99"/>
    <w:semiHidden/>
    <w:rsid w:val="00687548"/>
    <w:rPr>
      <w:sz w:val="18"/>
    </w:rPr>
  </w:style>
  <w:style w:type="paragraph" w:styleId="CommentText">
    <w:name w:val="annotation text"/>
    <w:basedOn w:val="Normal"/>
    <w:link w:val="CommentTextChar"/>
    <w:uiPriority w:val="99"/>
    <w:semiHidden/>
    <w:rsid w:val="00687548"/>
  </w:style>
  <w:style w:type="character" w:customStyle="1" w:styleId="CommentTextChar">
    <w:name w:val="Comment Text Char"/>
    <w:basedOn w:val="DefaultParagraphFont"/>
    <w:link w:val="CommentText"/>
    <w:uiPriority w:val="99"/>
    <w:semiHidden/>
    <w:rsid w:val="00687548"/>
    <w:rPr>
      <w:rFonts w:eastAsia="Times New Roman"/>
      <w:sz w:val="24"/>
      <w:szCs w:val="24"/>
      <w:lang w:eastAsia="en-US"/>
    </w:rPr>
  </w:style>
  <w:style w:type="paragraph" w:styleId="CommentSubject">
    <w:name w:val="annotation subject"/>
    <w:basedOn w:val="CommentText"/>
    <w:next w:val="CommentText"/>
    <w:link w:val="CommentSubjectChar"/>
    <w:semiHidden/>
    <w:rsid w:val="00687548"/>
  </w:style>
  <w:style w:type="character" w:customStyle="1" w:styleId="CommentSubjectChar">
    <w:name w:val="Comment Subject Char"/>
    <w:basedOn w:val="CommentTextChar"/>
    <w:link w:val="CommentSubject"/>
    <w:semiHidden/>
    <w:rsid w:val="00687548"/>
    <w:rPr>
      <w:rFonts w:eastAsia="Times New Roman"/>
      <w:sz w:val="24"/>
      <w:szCs w:val="24"/>
      <w:lang w:eastAsia="en-US"/>
    </w:rPr>
  </w:style>
  <w:style w:type="character" w:customStyle="1" w:styleId="name">
    <w:name w:val="name"/>
    <w:rsid w:val="00687548"/>
  </w:style>
  <w:style w:type="paragraph" w:customStyle="1" w:styleId="Default">
    <w:name w:val="Default"/>
    <w:rsid w:val="00687548"/>
    <w:pPr>
      <w:widowControl w:val="0"/>
      <w:autoSpaceDE w:val="0"/>
      <w:autoSpaceDN w:val="0"/>
      <w:adjustRightInd w:val="0"/>
    </w:pPr>
    <w:rPr>
      <w:rFonts w:ascii="BMPIHF+TimesNewRoman,Bold" w:eastAsia="Times New Roman" w:hAnsi="BMPIHF+TimesNewRoman,Bold" w:cs="BMPIHF+TimesNewRoman,Bold"/>
      <w:color w:val="000000"/>
      <w:sz w:val="24"/>
      <w:szCs w:val="24"/>
      <w:lang w:eastAsia="en-US"/>
    </w:rPr>
  </w:style>
  <w:style w:type="character" w:styleId="Emphasis">
    <w:name w:val="Emphasis"/>
    <w:uiPriority w:val="20"/>
    <w:qFormat/>
    <w:rsid w:val="00687548"/>
    <w:rPr>
      <w:i/>
      <w:iCs/>
    </w:rPr>
  </w:style>
  <w:style w:type="character" w:styleId="HTMLCite">
    <w:name w:val="HTML Cite"/>
    <w:uiPriority w:val="99"/>
    <w:semiHidden/>
    <w:unhideWhenUsed/>
    <w:rsid w:val="00687548"/>
    <w:rPr>
      <w:i/>
      <w:iCs/>
    </w:rPr>
  </w:style>
  <w:style w:type="character" w:customStyle="1" w:styleId="author">
    <w:name w:val="author"/>
    <w:rsid w:val="00687548"/>
  </w:style>
  <w:style w:type="character" w:customStyle="1" w:styleId="pubyear">
    <w:name w:val="pubyear"/>
    <w:rsid w:val="00687548"/>
  </w:style>
  <w:style w:type="character" w:customStyle="1" w:styleId="articletitle">
    <w:name w:val="articletitle"/>
    <w:rsid w:val="00687548"/>
  </w:style>
  <w:style w:type="character" w:customStyle="1" w:styleId="journaltitle">
    <w:name w:val="journaltitle"/>
    <w:rsid w:val="00687548"/>
  </w:style>
  <w:style w:type="character" w:customStyle="1" w:styleId="vol">
    <w:name w:val="vol"/>
    <w:rsid w:val="00687548"/>
  </w:style>
  <w:style w:type="character" w:customStyle="1" w:styleId="pagefirst">
    <w:name w:val="pagefirst"/>
    <w:rsid w:val="00687548"/>
  </w:style>
  <w:style w:type="character" w:customStyle="1" w:styleId="pagelast">
    <w:name w:val="pagelast"/>
    <w:rsid w:val="00687548"/>
  </w:style>
  <w:style w:type="table" w:styleId="TableGrid">
    <w:name w:val="Table Grid"/>
    <w:basedOn w:val="TableNormal"/>
    <w:uiPriority w:val="59"/>
    <w:rsid w:val="00687548"/>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87548"/>
    <w:rPr>
      <w:rFonts w:eastAsia="Times New Roman"/>
      <w:sz w:val="24"/>
      <w:szCs w:val="24"/>
      <w:lang w:eastAsia="en-US"/>
    </w:rPr>
  </w:style>
  <w:style w:type="paragraph" w:styleId="ListParagraph">
    <w:name w:val="List Paragraph"/>
    <w:basedOn w:val="Normal"/>
    <w:uiPriority w:val="34"/>
    <w:qFormat/>
    <w:rsid w:val="00687548"/>
    <w:pPr>
      <w:ind w:left="720"/>
      <w:contextualSpacing/>
    </w:pPr>
  </w:style>
  <w:style w:type="character" w:styleId="PlaceholderText">
    <w:name w:val="Placeholder Text"/>
    <w:basedOn w:val="DefaultParagraphFont"/>
    <w:uiPriority w:val="99"/>
    <w:semiHidden/>
    <w:rsid w:val="00687548"/>
    <w:rPr>
      <w:color w:val="808080"/>
    </w:rPr>
  </w:style>
  <w:style w:type="paragraph" w:styleId="NormalWeb">
    <w:name w:val="Normal (Web)"/>
    <w:basedOn w:val="Normal"/>
    <w:uiPriority w:val="99"/>
    <w:unhideWhenUsed/>
    <w:rsid w:val="00122D21"/>
    <w:pPr>
      <w:spacing w:before="100" w:beforeAutospacing="1" w:after="100" w:afterAutospacing="1"/>
    </w:pPr>
    <w:rPr>
      <w:rFonts w:ascii="Times" w:eastAsiaTheme="minorEastAsia" w:hAnsi="Times"/>
      <w:sz w:val="20"/>
      <w:szCs w:val="20"/>
    </w:rPr>
  </w:style>
  <w:style w:type="character" w:customStyle="1" w:styleId="cit-publ-name">
    <w:name w:val="cit-publ-name"/>
    <w:basedOn w:val="DefaultParagraphFont"/>
    <w:rsid w:val="00122D21"/>
  </w:style>
  <w:style w:type="character" w:customStyle="1" w:styleId="cit-publ-loc">
    <w:name w:val="cit-publ-loc"/>
    <w:basedOn w:val="DefaultParagraphFont"/>
    <w:rsid w:val="00122D2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Body Text Indent 2" w:uiPriority="0"/>
    <w:lsdException w:name="Hyperlink" w:uiPriority="0"/>
    <w:lsdException w:name="Strong" w:semiHidden="0" w:uiPriority="22" w:unhideWhenUsed="0" w:qFormat="1"/>
    <w:lsdException w:name="Emphasis" w:semiHidden="0" w:uiPriority="20" w:unhideWhenUsed="0" w:qFormat="1"/>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548"/>
    <w:rPr>
      <w:rFonts w:eastAsia="Times New Roman"/>
      <w:sz w:val="24"/>
      <w:szCs w:val="24"/>
      <w:lang w:eastAsia="en-US"/>
    </w:rPr>
  </w:style>
  <w:style w:type="paragraph" w:styleId="Heading1">
    <w:name w:val="heading 1"/>
    <w:basedOn w:val="Normal"/>
    <w:next w:val="Normal"/>
    <w:qFormat/>
    <w:rsid w:val="00E50376"/>
    <w:pPr>
      <w:keepNext/>
      <w:autoSpaceDE w:val="0"/>
      <w:autoSpaceDN w:val="0"/>
      <w:adjustRightInd w:val="0"/>
      <w:outlineLvl w:val="0"/>
    </w:pPr>
    <w:rPr>
      <w:b/>
      <w:bCs/>
      <w:szCs w:val="16"/>
      <w:u w:val="single"/>
    </w:rPr>
  </w:style>
  <w:style w:type="paragraph" w:styleId="Heading2">
    <w:name w:val="heading 2"/>
    <w:basedOn w:val="Normal"/>
    <w:next w:val="Normal"/>
    <w:link w:val="Heading2Char"/>
    <w:qFormat/>
    <w:rsid w:val="00687548"/>
    <w:pPr>
      <w:keepNext/>
      <w:jc w:val="center"/>
      <w:outlineLvl w:val="1"/>
    </w:pPr>
    <w:rPr>
      <w:rFonts w:ascii="Times" w:eastAsia="Times" w:hAnsi="Times"/>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E50376"/>
    <w:rPr>
      <w:rFonts w:ascii="Arial" w:hAnsi="Arial"/>
      <w:sz w:val="18"/>
      <w:szCs w:val="18"/>
    </w:rPr>
  </w:style>
  <w:style w:type="paragraph" w:styleId="BodyText3">
    <w:name w:val="Body Text 3"/>
    <w:basedOn w:val="Normal"/>
    <w:rsid w:val="00E50376"/>
    <w:pPr>
      <w:spacing w:after="120"/>
    </w:pPr>
    <w:rPr>
      <w:sz w:val="16"/>
      <w:szCs w:val="16"/>
    </w:rPr>
  </w:style>
  <w:style w:type="paragraph" w:styleId="BodyTextIndent">
    <w:name w:val="Body Text Indent"/>
    <w:basedOn w:val="Normal"/>
    <w:rsid w:val="00E50376"/>
    <w:pPr>
      <w:spacing w:after="120"/>
      <w:ind w:leftChars="200" w:left="480"/>
    </w:pPr>
  </w:style>
  <w:style w:type="paragraph" w:styleId="BodyTextIndent2">
    <w:name w:val="Body Text Indent 2"/>
    <w:basedOn w:val="Normal"/>
    <w:rsid w:val="00E50376"/>
    <w:pPr>
      <w:spacing w:after="120" w:line="480" w:lineRule="auto"/>
      <w:ind w:leftChars="200" w:left="480"/>
    </w:pPr>
  </w:style>
  <w:style w:type="paragraph" w:styleId="Footer">
    <w:name w:val="footer"/>
    <w:basedOn w:val="Normal"/>
    <w:rsid w:val="00E50376"/>
    <w:pPr>
      <w:tabs>
        <w:tab w:val="center" w:pos="4153"/>
        <w:tab w:val="right" w:pos="8306"/>
      </w:tabs>
      <w:snapToGrid w:val="0"/>
    </w:pPr>
    <w:rPr>
      <w:szCs w:val="20"/>
    </w:rPr>
  </w:style>
  <w:style w:type="character" w:customStyle="1" w:styleId="footeren1">
    <w:name w:val="footeren1"/>
    <w:basedOn w:val="DefaultParagraphFont"/>
    <w:rsid w:val="00E50376"/>
    <w:rPr>
      <w:rFonts w:ascii="Arial" w:hAnsi="Arial" w:cs="Arial" w:hint="default"/>
      <w:b w:val="0"/>
      <w:bCs w:val="0"/>
      <w:i w:val="0"/>
      <w:iCs w:val="0"/>
      <w:caps w:val="0"/>
      <w:color w:val="646464"/>
      <w:spacing w:val="20"/>
      <w:sz w:val="17"/>
      <w:szCs w:val="17"/>
    </w:rPr>
  </w:style>
  <w:style w:type="paragraph" w:styleId="Header">
    <w:name w:val="header"/>
    <w:basedOn w:val="Normal"/>
    <w:rsid w:val="00E50376"/>
    <w:pPr>
      <w:tabs>
        <w:tab w:val="center" w:pos="4153"/>
        <w:tab w:val="right" w:pos="8306"/>
      </w:tabs>
      <w:snapToGrid w:val="0"/>
    </w:pPr>
    <w:rPr>
      <w:szCs w:val="20"/>
    </w:rPr>
  </w:style>
  <w:style w:type="paragraph" w:styleId="HTMLPreformatted">
    <w:name w:val="HTML Preformatted"/>
    <w:basedOn w:val="Normal"/>
    <w:rsid w:val="00E503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rPr>
  </w:style>
  <w:style w:type="character" w:styleId="Hyperlink">
    <w:name w:val="Hyperlink"/>
    <w:basedOn w:val="DefaultParagraphFont"/>
    <w:rsid w:val="00E50376"/>
    <w:rPr>
      <w:strike w:val="0"/>
      <w:dstrike w:val="0"/>
      <w:color w:val="003399"/>
      <w:u w:val="none"/>
      <w:effect w:val="none"/>
    </w:rPr>
  </w:style>
  <w:style w:type="character" w:styleId="LineNumber">
    <w:name w:val="line number"/>
    <w:basedOn w:val="DefaultParagraphFont"/>
    <w:rsid w:val="00E50376"/>
  </w:style>
  <w:style w:type="character" w:styleId="PageNumber">
    <w:name w:val="page number"/>
    <w:basedOn w:val="DefaultParagraphFont"/>
    <w:rsid w:val="00E50376"/>
  </w:style>
  <w:style w:type="character" w:customStyle="1" w:styleId="Heading2Char">
    <w:name w:val="Heading 2 Char"/>
    <w:basedOn w:val="DefaultParagraphFont"/>
    <w:link w:val="Heading2"/>
    <w:rsid w:val="00687548"/>
    <w:rPr>
      <w:rFonts w:ascii="Times" w:eastAsia="Times" w:hAnsi="Times"/>
      <w:sz w:val="28"/>
      <w:lang w:eastAsia="en-US"/>
    </w:rPr>
  </w:style>
  <w:style w:type="character" w:styleId="CommentReference">
    <w:name w:val="annotation reference"/>
    <w:uiPriority w:val="99"/>
    <w:semiHidden/>
    <w:rsid w:val="00687548"/>
    <w:rPr>
      <w:sz w:val="18"/>
    </w:rPr>
  </w:style>
  <w:style w:type="paragraph" w:styleId="CommentText">
    <w:name w:val="annotation text"/>
    <w:basedOn w:val="Normal"/>
    <w:link w:val="CommentTextChar"/>
    <w:uiPriority w:val="99"/>
    <w:semiHidden/>
    <w:rsid w:val="00687548"/>
  </w:style>
  <w:style w:type="character" w:customStyle="1" w:styleId="CommentTextChar">
    <w:name w:val="Comment Text Char"/>
    <w:basedOn w:val="DefaultParagraphFont"/>
    <w:link w:val="CommentText"/>
    <w:uiPriority w:val="99"/>
    <w:semiHidden/>
    <w:rsid w:val="00687548"/>
    <w:rPr>
      <w:rFonts w:eastAsia="Times New Roman"/>
      <w:sz w:val="24"/>
      <w:szCs w:val="24"/>
      <w:lang w:eastAsia="en-US"/>
    </w:rPr>
  </w:style>
  <w:style w:type="paragraph" w:styleId="CommentSubject">
    <w:name w:val="annotation subject"/>
    <w:basedOn w:val="CommentText"/>
    <w:next w:val="CommentText"/>
    <w:link w:val="CommentSubjectChar"/>
    <w:semiHidden/>
    <w:rsid w:val="00687548"/>
  </w:style>
  <w:style w:type="character" w:customStyle="1" w:styleId="CommentSubjectChar">
    <w:name w:val="Comment Subject Char"/>
    <w:basedOn w:val="CommentTextChar"/>
    <w:link w:val="CommentSubject"/>
    <w:semiHidden/>
    <w:rsid w:val="00687548"/>
    <w:rPr>
      <w:rFonts w:eastAsia="Times New Roman"/>
      <w:sz w:val="24"/>
      <w:szCs w:val="24"/>
      <w:lang w:eastAsia="en-US"/>
    </w:rPr>
  </w:style>
  <w:style w:type="character" w:customStyle="1" w:styleId="name">
    <w:name w:val="name"/>
    <w:rsid w:val="00687548"/>
  </w:style>
  <w:style w:type="paragraph" w:customStyle="1" w:styleId="Default">
    <w:name w:val="Default"/>
    <w:rsid w:val="00687548"/>
    <w:pPr>
      <w:widowControl w:val="0"/>
      <w:autoSpaceDE w:val="0"/>
      <w:autoSpaceDN w:val="0"/>
      <w:adjustRightInd w:val="0"/>
    </w:pPr>
    <w:rPr>
      <w:rFonts w:ascii="BMPIHF+TimesNewRoman,Bold" w:eastAsia="Times New Roman" w:hAnsi="BMPIHF+TimesNewRoman,Bold" w:cs="BMPIHF+TimesNewRoman,Bold"/>
      <w:color w:val="000000"/>
      <w:sz w:val="24"/>
      <w:szCs w:val="24"/>
      <w:lang w:eastAsia="en-US"/>
    </w:rPr>
  </w:style>
  <w:style w:type="character" w:styleId="Emphasis">
    <w:name w:val="Emphasis"/>
    <w:uiPriority w:val="20"/>
    <w:qFormat/>
    <w:rsid w:val="00687548"/>
    <w:rPr>
      <w:i/>
      <w:iCs/>
    </w:rPr>
  </w:style>
  <w:style w:type="character" w:styleId="HTMLCite">
    <w:name w:val="HTML Cite"/>
    <w:uiPriority w:val="99"/>
    <w:semiHidden/>
    <w:unhideWhenUsed/>
    <w:rsid w:val="00687548"/>
    <w:rPr>
      <w:i/>
      <w:iCs/>
    </w:rPr>
  </w:style>
  <w:style w:type="character" w:customStyle="1" w:styleId="author">
    <w:name w:val="author"/>
    <w:rsid w:val="00687548"/>
  </w:style>
  <w:style w:type="character" w:customStyle="1" w:styleId="pubyear">
    <w:name w:val="pubyear"/>
    <w:rsid w:val="00687548"/>
  </w:style>
  <w:style w:type="character" w:customStyle="1" w:styleId="articletitle">
    <w:name w:val="articletitle"/>
    <w:rsid w:val="00687548"/>
  </w:style>
  <w:style w:type="character" w:customStyle="1" w:styleId="journaltitle">
    <w:name w:val="journaltitle"/>
    <w:rsid w:val="00687548"/>
  </w:style>
  <w:style w:type="character" w:customStyle="1" w:styleId="vol">
    <w:name w:val="vol"/>
    <w:rsid w:val="00687548"/>
  </w:style>
  <w:style w:type="character" w:customStyle="1" w:styleId="pagefirst">
    <w:name w:val="pagefirst"/>
    <w:rsid w:val="00687548"/>
  </w:style>
  <w:style w:type="character" w:customStyle="1" w:styleId="pagelast">
    <w:name w:val="pagelast"/>
    <w:rsid w:val="00687548"/>
  </w:style>
  <w:style w:type="table" w:styleId="TableGrid">
    <w:name w:val="Table Grid"/>
    <w:basedOn w:val="TableNormal"/>
    <w:uiPriority w:val="59"/>
    <w:rsid w:val="00687548"/>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87548"/>
    <w:rPr>
      <w:rFonts w:eastAsia="Times New Roman"/>
      <w:sz w:val="24"/>
      <w:szCs w:val="24"/>
      <w:lang w:eastAsia="en-US"/>
    </w:rPr>
  </w:style>
  <w:style w:type="paragraph" w:styleId="ListParagraph">
    <w:name w:val="List Paragraph"/>
    <w:basedOn w:val="Normal"/>
    <w:uiPriority w:val="34"/>
    <w:qFormat/>
    <w:rsid w:val="00687548"/>
    <w:pPr>
      <w:ind w:left="720"/>
      <w:contextualSpacing/>
    </w:pPr>
  </w:style>
  <w:style w:type="character" w:styleId="PlaceholderText">
    <w:name w:val="Placeholder Text"/>
    <w:basedOn w:val="DefaultParagraphFont"/>
    <w:uiPriority w:val="99"/>
    <w:semiHidden/>
    <w:rsid w:val="00687548"/>
    <w:rPr>
      <w:color w:val="808080"/>
    </w:rPr>
  </w:style>
  <w:style w:type="paragraph" w:styleId="NormalWeb">
    <w:name w:val="Normal (Web)"/>
    <w:basedOn w:val="Normal"/>
    <w:uiPriority w:val="99"/>
    <w:unhideWhenUsed/>
    <w:rsid w:val="00122D21"/>
    <w:pPr>
      <w:spacing w:before="100" w:beforeAutospacing="1" w:after="100" w:afterAutospacing="1"/>
    </w:pPr>
    <w:rPr>
      <w:rFonts w:ascii="Times" w:eastAsiaTheme="minorEastAsia" w:hAnsi="Times"/>
      <w:sz w:val="20"/>
      <w:szCs w:val="20"/>
    </w:rPr>
  </w:style>
  <w:style w:type="character" w:customStyle="1" w:styleId="cit-publ-name">
    <w:name w:val="cit-publ-name"/>
    <w:basedOn w:val="DefaultParagraphFont"/>
    <w:rsid w:val="00122D21"/>
  </w:style>
  <w:style w:type="character" w:customStyle="1" w:styleId="cit-publ-loc">
    <w:name w:val="cit-publ-loc"/>
    <w:basedOn w:val="DefaultParagraphFont"/>
    <w:rsid w:val="00122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image" Target="media/image2.pn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2EB414-3AFA-C744-B5F1-C5F2B74D4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40</Pages>
  <Words>13199</Words>
  <Characters>75238</Characters>
  <Application>Microsoft Macintosh Word</Application>
  <DocSecurity>0</DocSecurity>
  <Lines>626</Lines>
  <Paragraphs>176</Paragraphs>
  <ScaleCrop>false</ScaleCrop>
  <Company/>
  <LinksUpToDate>false</LinksUpToDate>
  <CharactersWithSpaces>88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Augspurger</dc:creator>
  <cp:keywords/>
  <dc:description/>
  <cp:lastModifiedBy>Carol Augspurger</cp:lastModifiedBy>
  <cp:revision>40</cp:revision>
  <dcterms:created xsi:type="dcterms:W3CDTF">2015-06-01T17:15:00Z</dcterms:created>
  <dcterms:modified xsi:type="dcterms:W3CDTF">2016-01-05T19:55:00Z</dcterms:modified>
</cp:coreProperties>
</file>